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080C4" w14:textId="77777777" w:rsidR="00EF001A" w:rsidRDefault="00EF001A" w:rsidP="00EF001A">
      <w:pPr>
        <w:rPr>
          <w:rFonts w:ascii="Times New Roman" w:hAnsi="Times New Roman" w:cs="Times New Roman"/>
          <w:sz w:val="28"/>
        </w:rPr>
      </w:pPr>
      <w:r w:rsidRPr="00EF001A">
        <w:rPr>
          <w:rFonts w:ascii="Times New Roman" w:hAnsi="Times New Roman" w:cs="Times New Roman"/>
          <w:b/>
          <w:sz w:val="28"/>
        </w:rPr>
        <w:t>Supplementary Table S1</w:t>
      </w:r>
      <w:r w:rsidRPr="00EF001A">
        <w:rPr>
          <w:rFonts w:ascii="Times New Roman" w:hAnsi="Times New Roman" w:cs="Times New Roman"/>
          <w:sz w:val="28"/>
        </w:rPr>
        <w:t>: Brief description of properties of the fungal OTUs identified with pathogenic potential</w:t>
      </w:r>
    </w:p>
    <w:p w14:paraId="5130B6C6" w14:textId="77777777" w:rsidR="00EF001A" w:rsidRPr="00EF001A" w:rsidRDefault="00EF001A" w:rsidP="00EF001A">
      <w:pPr>
        <w:rPr>
          <w:rFonts w:ascii="Times New Roman" w:hAnsi="Times New Roman" w:cs="Times New Roman"/>
          <w:sz w:val="28"/>
        </w:rPr>
      </w:pPr>
    </w:p>
    <w:tbl>
      <w:tblPr>
        <w:tblStyle w:val="TableGrid"/>
        <w:tblW w:w="13045" w:type="dxa"/>
        <w:tblLayout w:type="fixed"/>
        <w:tblLook w:val="04A0" w:firstRow="1" w:lastRow="0" w:firstColumn="1" w:lastColumn="0" w:noHBand="0" w:noVBand="1"/>
      </w:tblPr>
      <w:tblGrid>
        <w:gridCol w:w="1345"/>
        <w:gridCol w:w="1350"/>
        <w:gridCol w:w="1170"/>
        <w:gridCol w:w="1170"/>
        <w:gridCol w:w="1170"/>
        <w:gridCol w:w="1260"/>
        <w:gridCol w:w="990"/>
        <w:gridCol w:w="1080"/>
        <w:gridCol w:w="1260"/>
        <w:gridCol w:w="966"/>
        <w:gridCol w:w="1284"/>
      </w:tblGrid>
      <w:tr w:rsidR="002C3D7A" w:rsidRPr="00C075A6" w14:paraId="0DDE4E34" w14:textId="143D91CB" w:rsidTr="008A54D8">
        <w:tc>
          <w:tcPr>
            <w:tcW w:w="1345" w:type="dxa"/>
            <w:vMerge w:val="restart"/>
          </w:tcPr>
          <w:p w14:paraId="315FF0DC" w14:textId="22D0E28D" w:rsidR="002C3D7A" w:rsidRPr="00C075A6" w:rsidRDefault="002C3D7A" w:rsidP="00A07D1C">
            <w:pPr>
              <w:jc w:val="center"/>
              <w:rPr>
                <w:rFonts w:ascii="Times New Roman" w:hAnsi="Times New Roman" w:cs="Times New Roman"/>
                <w:b/>
                <w:bCs/>
              </w:rPr>
            </w:pPr>
            <w:r w:rsidRPr="00C075A6">
              <w:rPr>
                <w:rFonts w:ascii="Times New Roman" w:hAnsi="Times New Roman" w:cs="Times New Roman"/>
                <w:b/>
                <w:bCs/>
              </w:rPr>
              <w:t>Fungal species</w:t>
            </w:r>
          </w:p>
        </w:tc>
        <w:tc>
          <w:tcPr>
            <w:tcW w:w="7110" w:type="dxa"/>
            <w:gridSpan w:val="6"/>
          </w:tcPr>
          <w:p w14:paraId="532DCA6F" w14:textId="0D443425" w:rsidR="002C3D7A" w:rsidRPr="00C075A6" w:rsidRDefault="002C3D7A" w:rsidP="00A07D1C">
            <w:pPr>
              <w:jc w:val="center"/>
              <w:rPr>
                <w:rFonts w:ascii="Times New Roman" w:hAnsi="Times New Roman" w:cs="Times New Roman"/>
                <w:b/>
                <w:bCs/>
              </w:rPr>
            </w:pPr>
            <w:r w:rsidRPr="00C075A6">
              <w:rPr>
                <w:rFonts w:ascii="Times New Roman" w:hAnsi="Times New Roman" w:cs="Times New Roman"/>
                <w:b/>
                <w:bCs/>
              </w:rPr>
              <w:t>Crop pathogens</w:t>
            </w:r>
          </w:p>
        </w:tc>
        <w:tc>
          <w:tcPr>
            <w:tcW w:w="1080" w:type="dxa"/>
            <w:vMerge w:val="restart"/>
          </w:tcPr>
          <w:p w14:paraId="1EBBE86E" w14:textId="68D0BC22" w:rsidR="002C3D7A" w:rsidRPr="00C075A6" w:rsidRDefault="002C3D7A" w:rsidP="00A07D1C">
            <w:pPr>
              <w:jc w:val="center"/>
              <w:rPr>
                <w:rFonts w:ascii="Times New Roman" w:hAnsi="Times New Roman" w:cs="Times New Roman"/>
                <w:b/>
                <w:bCs/>
              </w:rPr>
            </w:pPr>
            <w:r w:rsidRPr="00C075A6">
              <w:rPr>
                <w:rFonts w:ascii="Times New Roman" w:hAnsi="Times New Roman" w:cs="Times New Roman"/>
                <w:b/>
                <w:bCs/>
              </w:rPr>
              <w:t>Plant</w:t>
            </w:r>
          </w:p>
        </w:tc>
        <w:tc>
          <w:tcPr>
            <w:tcW w:w="1260" w:type="dxa"/>
            <w:vMerge w:val="restart"/>
          </w:tcPr>
          <w:p w14:paraId="29D09137" w14:textId="388E32A7" w:rsidR="002C3D7A" w:rsidRPr="00C075A6" w:rsidRDefault="00462964" w:rsidP="00A07D1C">
            <w:pPr>
              <w:jc w:val="center"/>
              <w:rPr>
                <w:rFonts w:ascii="Times New Roman" w:hAnsi="Times New Roman" w:cs="Times New Roman"/>
                <w:b/>
                <w:bCs/>
              </w:rPr>
            </w:pPr>
            <w:r w:rsidRPr="00C075A6">
              <w:rPr>
                <w:rFonts w:ascii="Times New Roman" w:hAnsi="Times New Roman" w:cs="Times New Roman"/>
                <w:b/>
                <w:bCs/>
              </w:rPr>
              <w:t>Insect and nematodes</w:t>
            </w:r>
          </w:p>
        </w:tc>
        <w:tc>
          <w:tcPr>
            <w:tcW w:w="966" w:type="dxa"/>
            <w:vMerge w:val="restart"/>
          </w:tcPr>
          <w:p w14:paraId="415FA8DF" w14:textId="49112901" w:rsidR="002C3D7A" w:rsidRPr="00C075A6" w:rsidRDefault="00462964" w:rsidP="00A07D1C">
            <w:pPr>
              <w:jc w:val="center"/>
              <w:rPr>
                <w:rFonts w:ascii="Times New Roman" w:hAnsi="Times New Roman" w:cs="Times New Roman"/>
                <w:b/>
                <w:bCs/>
              </w:rPr>
            </w:pPr>
            <w:r w:rsidRPr="00C075A6">
              <w:rPr>
                <w:rFonts w:ascii="Times New Roman" w:hAnsi="Times New Roman" w:cs="Times New Roman"/>
                <w:b/>
                <w:bCs/>
              </w:rPr>
              <w:t>Human</w:t>
            </w:r>
          </w:p>
        </w:tc>
        <w:tc>
          <w:tcPr>
            <w:tcW w:w="1284" w:type="dxa"/>
            <w:vMerge w:val="restart"/>
          </w:tcPr>
          <w:p w14:paraId="190EDC8F" w14:textId="4F60E185" w:rsidR="002C3D7A" w:rsidRPr="00C075A6" w:rsidRDefault="002C3D7A" w:rsidP="00A07D1C">
            <w:pPr>
              <w:jc w:val="center"/>
              <w:rPr>
                <w:rFonts w:ascii="Times New Roman" w:hAnsi="Times New Roman" w:cs="Times New Roman"/>
                <w:b/>
                <w:bCs/>
              </w:rPr>
            </w:pPr>
            <w:r w:rsidRPr="00C075A6">
              <w:rPr>
                <w:rFonts w:ascii="Times New Roman" w:hAnsi="Times New Roman" w:cs="Times New Roman"/>
                <w:b/>
                <w:bCs/>
              </w:rPr>
              <w:t>Reference</w:t>
            </w:r>
          </w:p>
        </w:tc>
      </w:tr>
      <w:tr w:rsidR="002C3D7A" w:rsidRPr="00C075A6" w14:paraId="7543550C" w14:textId="6A301C2F" w:rsidTr="008A54D8">
        <w:tc>
          <w:tcPr>
            <w:tcW w:w="1345" w:type="dxa"/>
            <w:vMerge/>
          </w:tcPr>
          <w:p w14:paraId="246AD68B" w14:textId="77777777" w:rsidR="002C3D7A" w:rsidRPr="00C075A6" w:rsidRDefault="002C3D7A">
            <w:pPr>
              <w:rPr>
                <w:rFonts w:ascii="Times New Roman" w:hAnsi="Times New Roman" w:cs="Times New Roman"/>
              </w:rPr>
            </w:pPr>
          </w:p>
        </w:tc>
        <w:tc>
          <w:tcPr>
            <w:tcW w:w="1350" w:type="dxa"/>
          </w:tcPr>
          <w:p w14:paraId="31B54812" w14:textId="56CBEA7C" w:rsidR="002C3D7A" w:rsidRPr="00C075A6" w:rsidRDefault="002C3D7A">
            <w:pPr>
              <w:rPr>
                <w:rFonts w:ascii="Times New Roman" w:hAnsi="Times New Roman" w:cs="Times New Roman"/>
                <w:b/>
                <w:bCs/>
              </w:rPr>
            </w:pPr>
            <w:r w:rsidRPr="00C075A6">
              <w:rPr>
                <w:rFonts w:ascii="Times New Roman" w:hAnsi="Times New Roman" w:cs="Times New Roman"/>
                <w:b/>
                <w:bCs/>
              </w:rPr>
              <w:t>Cereals</w:t>
            </w:r>
          </w:p>
        </w:tc>
        <w:tc>
          <w:tcPr>
            <w:tcW w:w="1170" w:type="dxa"/>
          </w:tcPr>
          <w:p w14:paraId="129AAF83" w14:textId="2A4342A5" w:rsidR="002C3D7A" w:rsidRPr="00C075A6" w:rsidRDefault="002C3D7A">
            <w:pPr>
              <w:rPr>
                <w:rFonts w:ascii="Times New Roman" w:hAnsi="Times New Roman" w:cs="Times New Roman"/>
                <w:b/>
                <w:bCs/>
              </w:rPr>
            </w:pPr>
            <w:r w:rsidRPr="00C075A6">
              <w:rPr>
                <w:rFonts w:ascii="Times New Roman" w:hAnsi="Times New Roman" w:cs="Times New Roman"/>
                <w:b/>
                <w:bCs/>
              </w:rPr>
              <w:t>Pulses</w:t>
            </w:r>
          </w:p>
        </w:tc>
        <w:tc>
          <w:tcPr>
            <w:tcW w:w="1170" w:type="dxa"/>
          </w:tcPr>
          <w:p w14:paraId="534BE751" w14:textId="17CA249D" w:rsidR="002C3D7A" w:rsidRPr="00C075A6" w:rsidRDefault="002C3D7A">
            <w:pPr>
              <w:rPr>
                <w:rFonts w:ascii="Times New Roman" w:hAnsi="Times New Roman" w:cs="Times New Roman"/>
                <w:b/>
                <w:bCs/>
              </w:rPr>
            </w:pPr>
            <w:r w:rsidRPr="00C075A6">
              <w:rPr>
                <w:rFonts w:ascii="Times New Roman" w:hAnsi="Times New Roman" w:cs="Times New Roman"/>
                <w:b/>
                <w:bCs/>
              </w:rPr>
              <w:t>Cash crops</w:t>
            </w:r>
          </w:p>
        </w:tc>
        <w:tc>
          <w:tcPr>
            <w:tcW w:w="1170" w:type="dxa"/>
          </w:tcPr>
          <w:p w14:paraId="21F5E725" w14:textId="291B9472" w:rsidR="002C3D7A" w:rsidRPr="00C075A6" w:rsidRDefault="002C3D7A">
            <w:pPr>
              <w:rPr>
                <w:rFonts w:ascii="Times New Roman" w:hAnsi="Times New Roman" w:cs="Times New Roman"/>
                <w:b/>
                <w:bCs/>
              </w:rPr>
            </w:pPr>
            <w:r w:rsidRPr="00C075A6">
              <w:rPr>
                <w:rFonts w:ascii="Times New Roman" w:hAnsi="Times New Roman" w:cs="Times New Roman"/>
                <w:b/>
                <w:bCs/>
              </w:rPr>
              <w:t>Fruits</w:t>
            </w:r>
          </w:p>
        </w:tc>
        <w:tc>
          <w:tcPr>
            <w:tcW w:w="1260" w:type="dxa"/>
          </w:tcPr>
          <w:p w14:paraId="71B12C50" w14:textId="285CCAC2" w:rsidR="002C3D7A" w:rsidRPr="00C075A6" w:rsidRDefault="002C3D7A">
            <w:pPr>
              <w:rPr>
                <w:rFonts w:ascii="Times New Roman" w:hAnsi="Times New Roman" w:cs="Times New Roman"/>
                <w:b/>
                <w:bCs/>
              </w:rPr>
            </w:pPr>
            <w:r w:rsidRPr="00C075A6">
              <w:rPr>
                <w:rFonts w:ascii="Times New Roman" w:hAnsi="Times New Roman" w:cs="Times New Roman"/>
                <w:b/>
                <w:bCs/>
              </w:rPr>
              <w:t>Vegetables</w:t>
            </w:r>
          </w:p>
        </w:tc>
        <w:tc>
          <w:tcPr>
            <w:tcW w:w="990" w:type="dxa"/>
          </w:tcPr>
          <w:p w14:paraId="34FDE9E8" w14:textId="561DD898" w:rsidR="002C3D7A" w:rsidRPr="00C075A6" w:rsidRDefault="002C3D7A">
            <w:pPr>
              <w:rPr>
                <w:rFonts w:ascii="Times New Roman" w:hAnsi="Times New Roman" w:cs="Times New Roman"/>
                <w:b/>
                <w:bCs/>
              </w:rPr>
            </w:pPr>
            <w:r w:rsidRPr="00C075A6">
              <w:rPr>
                <w:rFonts w:ascii="Times New Roman" w:hAnsi="Times New Roman" w:cs="Times New Roman"/>
                <w:b/>
                <w:bCs/>
              </w:rPr>
              <w:t>Spices</w:t>
            </w:r>
          </w:p>
        </w:tc>
        <w:tc>
          <w:tcPr>
            <w:tcW w:w="1080" w:type="dxa"/>
            <w:vMerge/>
          </w:tcPr>
          <w:p w14:paraId="0C03320A" w14:textId="77777777" w:rsidR="002C3D7A" w:rsidRPr="00C075A6" w:rsidRDefault="002C3D7A">
            <w:pPr>
              <w:rPr>
                <w:rFonts w:ascii="Times New Roman" w:hAnsi="Times New Roman" w:cs="Times New Roman"/>
              </w:rPr>
            </w:pPr>
          </w:p>
        </w:tc>
        <w:tc>
          <w:tcPr>
            <w:tcW w:w="1260" w:type="dxa"/>
            <w:vMerge/>
          </w:tcPr>
          <w:p w14:paraId="71A36B6B" w14:textId="77777777" w:rsidR="002C3D7A" w:rsidRPr="00C075A6" w:rsidRDefault="002C3D7A">
            <w:pPr>
              <w:rPr>
                <w:rFonts w:ascii="Times New Roman" w:hAnsi="Times New Roman" w:cs="Times New Roman"/>
              </w:rPr>
            </w:pPr>
          </w:p>
        </w:tc>
        <w:tc>
          <w:tcPr>
            <w:tcW w:w="966" w:type="dxa"/>
            <w:vMerge/>
          </w:tcPr>
          <w:p w14:paraId="255CD425" w14:textId="77777777" w:rsidR="002C3D7A" w:rsidRPr="00C075A6" w:rsidRDefault="002C3D7A">
            <w:pPr>
              <w:rPr>
                <w:rFonts w:ascii="Times New Roman" w:hAnsi="Times New Roman" w:cs="Times New Roman"/>
              </w:rPr>
            </w:pPr>
          </w:p>
        </w:tc>
        <w:tc>
          <w:tcPr>
            <w:tcW w:w="1284" w:type="dxa"/>
            <w:vMerge/>
          </w:tcPr>
          <w:p w14:paraId="52B626CB" w14:textId="77777777" w:rsidR="002C3D7A" w:rsidRPr="00C075A6" w:rsidRDefault="002C3D7A">
            <w:pPr>
              <w:rPr>
                <w:rFonts w:ascii="Times New Roman" w:hAnsi="Times New Roman" w:cs="Times New Roman"/>
              </w:rPr>
            </w:pPr>
          </w:p>
        </w:tc>
      </w:tr>
      <w:tr w:rsidR="002C3D7A" w:rsidRPr="00C075A6" w14:paraId="29EA5F40" w14:textId="30FB0CEB" w:rsidTr="008A54D8">
        <w:tc>
          <w:tcPr>
            <w:tcW w:w="1345" w:type="dxa"/>
            <w:vAlign w:val="bottom"/>
          </w:tcPr>
          <w:p w14:paraId="3322A3BF" w14:textId="5DF7165B" w:rsidR="002C3D7A" w:rsidRPr="00C075A6" w:rsidRDefault="002C3D7A" w:rsidP="00F84B72">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flavus</w:t>
            </w:r>
            <w:proofErr w:type="spellEnd"/>
          </w:p>
        </w:tc>
        <w:tc>
          <w:tcPr>
            <w:tcW w:w="1350" w:type="dxa"/>
          </w:tcPr>
          <w:p w14:paraId="52F0AFED" w14:textId="43F1BB77" w:rsidR="002C3D7A" w:rsidRPr="00C075A6" w:rsidRDefault="002C3D7A" w:rsidP="00F84B72">
            <w:pPr>
              <w:rPr>
                <w:rFonts w:ascii="Times New Roman" w:hAnsi="Times New Roman" w:cs="Times New Roman"/>
              </w:rPr>
            </w:pPr>
            <w:r w:rsidRPr="00C075A6">
              <w:rPr>
                <w:rFonts w:ascii="Times New Roman" w:hAnsi="Times New Roman" w:cs="Times New Roman"/>
              </w:rPr>
              <w:t>Affects grains, crops, and causes post-harvest storage diseases</w:t>
            </w:r>
          </w:p>
        </w:tc>
        <w:tc>
          <w:tcPr>
            <w:tcW w:w="1170" w:type="dxa"/>
          </w:tcPr>
          <w:p w14:paraId="7699F342" w14:textId="7BB68189" w:rsidR="002C3D7A" w:rsidRPr="00C075A6" w:rsidRDefault="002C3D7A" w:rsidP="00F84B72">
            <w:pPr>
              <w:rPr>
                <w:rFonts w:ascii="Times New Roman" w:hAnsi="Times New Roman" w:cs="Times New Roman"/>
              </w:rPr>
            </w:pPr>
            <w:r w:rsidRPr="00C075A6">
              <w:rPr>
                <w:rFonts w:ascii="Times New Roman" w:hAnsi="Times New Roman" w:cs="Times New Roman"/>
              </w:rPr>
              <w:t>post-harvest storage diseases</w:t>
            </w:r>
          </w:p>
        </w:tc>
        <w:tc>
          <w:tcPr>
            <w:tcW w:w="1170" w:type="dxa"/>
          </w:tcPr>
          <w:p w14:paraId="0B1614DB" w14:textId="7EB387D8"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692ABBFF" w14:textId="3018BBA0"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277B0672" w14:textId="71AFFA7A"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35B310F7" w14:textId="072906E5"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319EAD7F" w14:textId="4BFA3A4F"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2F72ABD7" w14:textId="599BCE9A"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5D37349D" w14:textId="1D603C22" w:rsidR="002C3D7A" w:rsidRPr="00C075A6" w:rsidRDefault="006D48AE" w:rsidP="009B0966">
            <w:pPr>
              <w:rPr>
                <w:rFonts w:ascii="Times New Roman" w:hAnsi="Times New Roman" w:cs="Times New Roman"/>
              </w:rPr>
            </w:pPr>
            <w:r w:rsidRPr="00C075A6">
              <w:rPr>
                <w:rFonts w:ascii="Times New Roman" w:hAnsi="Times New Roman" w:cs="Times New Roman"/>
              </w:rPr>
              <w:t>Opportunistic pathogen causes aspergillosis</w:t>
            </w:r>
          </w:p>
        </w:tc>
        <w:tc>
          <w:tcPr>
            <w:tcW w:w="1284" w:type="dxa"/>
          </w:tcPr>
          <w:p w14:paraId="2A2B5EAD" w14:textId="39FC8D13" w:rsidR="002C3D7A" w:rsidRPr="00C075A6" w:rsidRDefault="008A54D8" w:rsidP="009B096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16/j.jnim.2017.09.001","ISSN":"23523859","abstract":"Cereals and legumes, being the major staples of many African communities, frequently used for complementary foods for infants and young children. However, aflatoxin contamination is a threatening issue in these staples and its negative effects on human health, most especially infants and young children, are very alarming. Thus, this review sought to highlight the risk of aflatoxin contamination in cereals and legumes so as to reconsider their usage in complementary feeding. Factors such as temperature, relative humidity/moisture, soil properties, type and length of storage as well as nutrient composition of the food produce greatly influence fungal growth and aflatoxin production in cereals and legumes. Consumption of such contaminated food ingredients could expose many infants and young children to poor growth and development. Nonetheless, the toxin, though seemingly inevitable, can be minimized if not curbed completely through awareness creation/education, good agricultural practices and proper storage practices. Moreover, consumption of root and tuber crops such as sweetpotato, especially the orange-fleshed sweetpotato, can be a sustainable approach to reduce aflatoxin ingestion in children. Thus, to control the adverse effects of aflatoxin in infants and young children, cereal-legume blends could be substituted with root and tuber-based blends in complementary feeding.","author":[{"dropping-particle":"","family":"Atongbiik Achaglinkame","given":"Matthew","non-dropping-particle":"","parse-names":false,"suffix":""},{"dropping-particle":"","family":"Opoku","given":"Nelson","non-dropping-particle":"","parse-names":false,"suffix":""},{"dropping-particle":"","family":"Amagloh","given":"Francis Kweku","non-dropping-particle":"","parse-names":false,"suffix":""}],"container-title":"Journal of Nutrition and Intermediary Metabolism","id":"ITEM-1","issued":{"date-parts":[["2017"]]},"page":"1-7","publisher":"Elsevier Inc","title":"Aflatoxin contamination in cereals and legumes to reconsider usage as complementary food ingredients for Ghanaian infants: A review","type":"article-journal","volume":"10"},"uris":["http://www.mendeley.com/documents/?uuid=676f894a-a878-40d5-bb1e-e85e2f7c69b7"]},{"id":"ITEM-2","itemData":{"author":[{"dropping-particle":"","family":"El-Shanshoury","given":"Abd El-Raheem R;","non-dropping-particle":"","parse-names":false,"suffix":""},{"dropping-particle":"","family":"El-Sabbagh","given":"Sabha M.","non-dropping-particle":"","parse-names":false,"suffix":""},{"dropping-particle":"","family":"Emara","given":"Hamdy A.","non-dropping-particle":"","parse-names":false,"suffix":""},{"dropping-particle":"","family":"Saba","given":"Heba allah E.","non-dropping-particle":"","parse-names":false,"suffix":""}],"container-title":"International Journal of Current Microbiology and Applied Sciences","id":"ITEM-2","issue":"3","issued":{"date-parts":[["2014"]]},"page":"852-865","title":"Occurrence of moulds , toxicogenic capability of Aspergillus flavus and levels of aflatoxins in maize , wheat , rice and peanut from markets in central delta provinces , Egypt Introduction All of us are concerned with the quality","type":"article-journal","volume":"3"},"uris":["http://www.mendeley.com/documents/?uuid=f4ffc621-2d82-46f0-a48a-09dc3268de62"]},{"id":"ITEM-3","itemData":{"DOI":"10.3390/jof5030055","ISSN":"2309-608X","abstract":"Aspergillus flavus is the second most common etiological agent of invasive aspergillosis (IA) after A. fumigatus. However, most literature describes IA in relation to A. fumigatus or together with other Aspergillus species. Certain differences exist in IA caused by A. flavus and A. fumigatus and studies on A. flavus infections are increasing. Hence, we performed a comprehensive updated review on IA due to A. flavus. A. flavus is the cause of a broad spectrum of human diseases predominantly in Asia, the Middle East, and Africa possibly due to its ability to survive better in hot and arid climatic conditions compared to other Aspergillus spp. Worldwide, ~10% of cases of bronchopulmonary aspergillosis are caused by A. flavus. Outbreaks have usually been associated with construction activities as invasive pulmonary aspergillosis in immunocompromised patients and cutaneous, subcutaneous, and mucosal forms in immunocompetent individuals. Multilocus microsatellite typing is well standardized to differentiate A. flavus isolates into different clades. A. flavus is intrinsically resistant to polyenes. In contrast to A. fumigatus, triazole resistance infrequently occurs in A. flavus and is associated with mutations in the cyp51C gene. Overexpression of efflux pumps in non-wildtype strains lacking mutations in the cyp51 gene can also lead to high voriconazole minimum inhibitory concentrations. Voriconazole remains the drug of choice for treatment, and amphotericin B should be avoided. Primary therapy with echinocandins is not the first choice but the combination with voriconazole or as monotherapy may be used when the azoles and amphotericin B are contraindicated.","author":[{"dropping-particle":"","family":"Rudramurthy","given":"Shivaprakash M.","non-dropping-particle":"","parse-names":false,"suffix":""},{"dropping-particle":"","family":"Paul","given":"Raees A.","non-dropping-particle":"","parse-names":false,"suffix":""},{"dropping-particle":"","family":"Chakrabarti","given":"Arunaloke","non-dropping-particle":"","parse-names":false,"suffix":""},{"dropping-particle":"","family":"Mouton","given":"Johan W.","non-dropping-particle":"","parse-names":false,"suffix":""},{"dropping-particle":"","family":"Meis","given":"Jacques F.","non-dropping-particle":"","parse-names":false,"suffix":""}],"container-title":"Journal of Fungi","id":"ITEM-3","issue":"55","issued":{"date-parts":[["2019","7","1"]]},"title":"Invasive Aspergillosis by Aspergillus flavus: Epidemiology, Diagnosis, Antifungal Resistance, and Management","type":"article-journal","volume":"5"},"uris":["http://www.mendeley.com/documents/?uuid=8e72de36-6b1e-486a-b009-e59fbcd991ff"]}],"mendeley":{"formattedCitation":"(Atongbiik Achaglinkame, Opoku, and Amagloh 2017; El-Shanshoury et al. 2014; Rudramurthy et al. 2019)","plainTextFormattedCitation":"(Atongbiik Achaglinkame, Opoku, and Amagloh 2017; El-Shanshoury et al. 2014; Rudramurthy et al. 2019)","previouslyFormattedCitation":"(Atongbiik Achaglinkame, Opoku, and Amagloh 2017; El-Shanshoury et al. 2014; Rudramurthy et al. 2019)"},"properties":{"noteIndex":0},"schema":"https://github.com/citation-style-language/schema/raw/master/csl-citation.json"}</w:instrText>
            </w:r>
            <w:r>
              <w:rPr>
                <w:rFonts w:ascii="Times New Roman" w:hAnsi="Times New Roman" w:cs="Times New Roman"/>
              </w:rPr>
              <w:fldChar w:fldCharType="separate"/>
            </w:r>
            <w:r w:rsidRPr="008A54D8">
              <w:rPr>
                <w:rFonts w:ascii="Times New Roman" w:hAnsi="Times New Roman" w:cs="Times New Roman"/>
                <w:noProof/>
              </w:rPr>
              <w:t>(Atongbiik Achaglinkame, Opoku, and Amagloh 2017; El-Shanshoury et al. 2014; Rudramurthy et al. 2019)</w:t>
            </w:r>
            <w:r>
              <w:rPr>
                <w:rFonts w:ascii="Times New Roman" w:hAnsi="Times New Roman" w:cs="Times New Roman"/>
              </w:rPr>
              <w:fldChar w:fldCharType="end"/>
            </w:r>
          </w:p>
        </w:tc>
      </w:tr>
      <w:tr w:rsidR="002C3D7A" w:rsidRPr="00C075A6" w14:paraId="29E3A64C" w14:textId="5CDBDB60" w:rsidTr="008A54D8">
        <w:tc>
          <w:tcPr>
            <w:tcW w:w="1345" w:type="dxa"/>
            <w:vAlign w:val="bottom"/>
          </w:tcPr>
          <w:p w14:paraId="1F54E987" w14:textId="7EE0C259" w:rsidR="002C3D7A" w:rsidRPr="00C075A6" w:rsidRDefault="002C3D7A" w:rsidP="00F84B72">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halophilicus</w:t>
            </w:r>
            <w:proofErr w:type="spellEnd"/>
          </w:p>
        </w:tc>
        <w:tc>
          <w:tcPr>
            <w:tcW w:w="1350" w:type="dxa"/>
          </w:tcPr>
          <w:p w14:paraId="178F9A44" w14:textId="1D16E19E" w:rsidR="002C3D7A" w:rsidRPr="00C075A6" w:rsidRDefault="002C3D7A" w:rsidP="00F84B72">
            <w:pPr>
              <w:rPr>
                <w:rFonts w:ascii="Times New Roman" w:hAnsi="Times New Roman" w:cs="Times New Roman"/>
              </w:rPr>
            </w:pPr>
            <w:r w:rsidRPr="00C075A6">
              <w:rPr>
                <w:rFonts w:ascii="Times New Roman" w:hAnsi="Times New Roman" w:cs="Times New Roman"/>
              </w:rPr>
              <w:t>Post-harvest storage disease, especially in dried corns</w:t>
            </w:r>
          </w:p>
        </w:tc>
        <w:tc>
          <w:tcPr>
            <w:tcW w:w="1170" w:type="dxa"/>
          </w:tcPr>
          <w:p w14:paraId="7B1DDB58" w14:textId="252B19C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4374CB76" w14:textId="01887AB4"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72AE3785" w14:textId="6BD8009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2094D85D" w14:textId="589B7959"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093D22C2" w14:textId="5F8B1E47"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096B1E15" w14:textId="7715668D"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6D6DC88B" w14:textId="0B0C2A7C"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27B37030" w14:textId="6CC682E1"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84" w:type="dxa"/>
          </w:tcPr>
          <w:p w14:paraId="797BEB7B" w14:textId="1BA62A48" w:rsidR="002C3D7A" w:rsidRPr="00C075A6" w:rsidRDefault="008A54D8" w:rsidP="00F84B72">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80/00275514.1959.12024846","ISSN":"0027-5514","abstract":"(1959). A New Halophilic Species of Eurotium. Mycologia: Vol. 51, No. 5, pp. 636-640.","author":[{"dropping-particle":"","family":"Christensen","given":"C. M.","non-dropping-particle":"","parse-names":false,"suffix":""},{"dropping-particle":"","family":"Papavizas","given":"G. C.","non-dropping-particle":"","parse-names":false,"suffix":""},{"dropping-particle":"","family":"Benjamin","given":"C. R.","non-dropping-particle":"","parse-names":false,"suffix":""}],"container-title":"Mycologia","id":"ITEM-1","issue":"5","issued":{"date-parts":[["1959","9","12"]]},"page":"636-640","title":"A New Halophilic Species of Eurotium","type":"article-journal","volume":"51"},"uris":["http://www.mendeley.com/documents/?uuid=778fcd21-94a3-4a28-8310-1857c45ddc0c"]}],"mendeley":{"formattedCitation":"(Christensen, Papavizas, and Benjamin 1959)","plainTextFormattedCitation":"(Christensen, Papavizas, and Benjamin 1959)","previouslyFormattedCitation":"(Christensen, Papavizas, and Benjamin 1959)"},"properties":{"noteIndex":0},"schema":"https://github.com/citation-style-language/schema/raw/master/csl-citation.json"}</w:instrText>
            </w:r>
            <w:r>
              <w:rPr>
                <w:rFonts w:ascii="Times New Roman" w:hAnsi="Times New Roman" w:cs="Times New Roman"/>
              </w:rPr>
              <w:fldChar w:fldCharType="separate"/>
            </w:r>
            <w:r w:rsidRPr="008A54D8">
              <w:rPr>
                <w:rFonts w:ascii="Times New Roman" w:hAnsi="Times New Roman" w:cs="Times New Roman"/>
                <w:noProof/>
              </w:rPr>
              <w:t>(Christensen, Papavizas, and Benjamin 1959)</w:t>
            </w:r>
            <w:r>
              <w:rPr>
                <w:rFonts w:ascii="Times New Roman" w:hAnsi="Times New Roman" w:cs="Times New Roman"/>
              </w:rPr>
              <w:fldChar w:fldCharType="end"/>
            </w:r>
          </w:p>
        </w:tc>
      </w:tr>
      <w:tr w:rsidR="002C3D7A" w:rsidRPr="00C075A6" w14:paraId="15E7129E" w14:textId="2205C652" w:rsidTr="008A54D8">
        <w:tc>
          <w:tcPr>
            <w:tcW w:w="1345" w:type="dxa"/>
            <w:vAlign w:val="bottom"/>
          </w:tcPr>
          <w:p w14:paraId="1D6F88AE" w14:textId="27BBAE6F"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Bipolari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melinidis</w:t>
            </w:r>
            <w:proofErr w:type="spellEnd"/>
          </w:p>
        </w:tc>
        <w:tc>
          <w:tcPr>
            <w:tcW w:w="1350" w:type="dxa"/>
          </w:tcPr>
          <w:p w14:paraId="5ADB313C" w14:textId="2CB72C82"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leaf spots, blights, melting out, and root rot of </w:t>
            </w:r>
            <w:r w:rsidR="00CC2922">
              <w:rPr>
                <w:rFonts w:ascii="Times New Roman" w:hAnsi="Times New Roman" w:cs="Times New Roman"/>
              </w:rPr>
              <w:t>paddy</w:t>
            </w:r>
            <w:r w:rsidRPr="00C075A6">
              <w:rPr>
                <w:rFonts w:ascii="Times New Roman" w:hAnsi="Times New Roman" w:cs="Times New Roman"/>
              </w:rPr>
              <w:t>, maize, wheat, and sorghum</w:t>
            </w:r>
          </w:p>
        </w:tc>
        <w:tc>
          <w:tcPr>
            <w:tcW w:w="1170" w:type="dxa"/>
          </w:tcPr>
          <w:p w14:paraId="25FCA337" w14:textId="1697D58C"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680E3557" w14:textId="59E80D3C"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04214BF0" w14:textId="3650AB89"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0C6AD6EF" w14:textId="4FD18075"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79C450C2" w14:textId="3339F29A"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7B5B1CAE" w14:textId="511CDF93"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7168494D" w14:textId="5BB9FE3D"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48D1062F" w14:textId="095B6353" w:rsidR="002C3D7A" w:rsidRPr="00C075A6" w:rsidRDefault="009B0966" w:rsidP="009B0966">
            <w:pPr>
              <w:rPr>
                <w:rFonts w:ascii="Times New Roman" w:hAnsi="Times New Roman" w:cs="Times New Roman"/>
              </w:rPr>
            </w:pPr>
            <w:r w:rsidRPr="00C075A6">
              <w:rPr>
                <w:rFonts w:ascii="Times New Roman" w:hAnsi="Times New Roman" w:cs="Times New Roman"/>
              </w:rPr>
              <w:t>-</w:t>
            </w:r>
          </w:p>
        </w:tc>
        <w:bookmarkStart w:id="0" w:name="_Hlk85903423"/>
        <w:tc>
          <w:tcPr>
            <w:tcW w:w="1284" w:type="dxa"/>
          </w:tcPr>
          <w:p w14:paraId="5295FC59" w14:textId="1E416588" w:rsidR="002C3D7A" w:rsidRPr="00C075A6" w:rsidRDefault="008A54D8"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simyco.2014.10.002","ISSN":"01660616","abstract":"The genus Bipolaris includes important plant pathogens with worldwide distribution. Species recognition in the genus has been uncertain due to the lack of molecular data from ex-type cultures as well as overlapping morphological characteristics. In this study, we revise the genus Bipolaris based on DNA sequence data derived from living cultures of fresh isolates, available ex-type cultures from worldwide collections and observation of type and additional specimens. Combined analyses of ITS, GPDH and TEF gene sequences were used to reconstruct the molecular phylogeny of the genus Bipolaris for species with living cultures. The GPDH gene is determined to be the best single marker for species of Bipolaris. Generic boundaries between Bipolaris and Curvularia are revised and presented in an updated combined ITS and GPDH phylogenetic tree. We accept 47 species in the genus Bipolaris and clarify the taxonomy, host associations, geographic distributions and species' synonymies. Modern descriptions and illustrations are provided for 38 species in the genus with notes provided for the other taxa when recent descriptions are available. Bipolaris cynodontis, B.oryzae, B.victoriae, B.yamadae and B.zeicola are epi- or neotypified and a lectotype is designated for B.stenospila. Excluded and doubtful species are listed with notes on taxonomy and phylogeny. Seven new combinations are introduced in the genus Curvularia to accomodate the species of Bipolaris transferred based on the phylogenetic analysis. A taxonomic key is provided for the morphological identification of species within the genus.","author":[{"dropping-particle":"","family":"Manamgoda","given":"D. S.","non-dropping-particle":"","parse-names":false,"suffix":""},{"dropping-particle":"","family":"Rossman","given":"A. Y.","non-dropping-particle":"","parse-names":false,"suffix":""},{"dropping-particle":"","family":"Castlebury","given":"L. A.","non-dropping-particle":"","parse-names":false,"suffix":""},{"dropping-particle":"","family":"Crous","given":"P. W.","non-dropping-particle":"","parse-names":false,"suffix":""},{"dropping-particle":"","family":"Madrid","given":"H.","non-dropping-particle":"","parse-names":false,"suffix":""},{"dropping-particle":"","family":"Chukeatirote","given":"E.","non-dropping-particle":"","parse-names":false,"suffix":""},{"dropping-particle":"","family":"Hyde","given":"K. D.","non-dropping-particle":"","parse-names":false,"suffix":""}],"container-title":"Studies in Mycology","id":"ITEM-1","issue":"1","issued":{"date-parts":[["2014"]]},"page":"221-288","publisher":"ELSEVIER B.V","title":"The genus Bipolaris","type":"article-journal","volume":"79"},"uris":["http://www.mendeley.com/documents/?uuid=694d9950-e3aa-4c41-bdd6-84659d358809"]}],"mendeley":{"formattedCitation":"(Manamgoda et al. 2014)","plainTextFormattedCitation":"(Manamgoda et al. 2014)","previouslyFormattedCitation":"(Manamgoda et al. 2014)"},"properties":{"noteIndex":0},"schema":"https://github.com/citation-style-language/schema/raw/master/csl-citation.json"}</w:instrText>
            </w:r>
            <w:r>
              <w:rPr>
                <w:rFonts w:ascii="Times New Roman" w:hAnsi="Times New Roman" w:cs="Times New Roman"/>
              </w:rPr>
              <w:fldChar w:fldCharType="separate"/>
            </w:r>
            <w:r w:rsidRPr="008A54D8">
              <w:rPr>
                <w:rFonts w:ascii="Times New Roman" w:hAnsi="Times New Roman" w:cs="Times New Roman"/>
                <w:noProof/>
              </w:rPr>
              <w:t>(Manamgoda et al. 2014)</w:t>
            </w:r>
            <w:r>
              <w:rPr>
                <w:rFonts w:ascii="Times New Roman" w:hAnsi="Times New Roman" w:cs="Times New Roman"/>
              </w:rPr>
              <w:fldChar w:fldCharType="end"/>
            </w:r>
            <w:bookmarkEnd w:id="0"/>
          </w:p>
        </w:tc>
      </w:tr>
      <w:tr w:rsidR="002C3D7A" w:rsidRPr="00C075A6" w14:paraId="58442F79" w14:textId="5EFEC3E3" w:rsidTr="008A54D8">
        <w:tc>
          <w:tcPr>
            <w:tcW w:w="1345" w:type="dxa"/>
            <w:vAlign w:val="bottom"/>
          </w:tcPr>
          <w:p w14:paraId="5CC1ED32" w14:textId="64B5D876"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Curvularia</w:t>
            </w:r>
            <w:proofErr w:type="spellEnd"/>
            <w:r w:rsidRPr="00C075A6">
              <w:rPr>
                <w:rFonts w:ascii="Times New Roman" w:eastAsia="Times New Roman" w:hAnsi="Times New Roman" w:cs="Times New Roman"/>
                <w:i/>
                <w:iCs/>
              </w:rPr>
              <w:t xml:space="preserve"> intermedia</w:t>
            </w:r>
          </w:p>
        </w:tc>
        <w:tc>
          <w:tcPr>
            <w:tcW w:w="1350" w:type="dxa"/>
          </w:tcPr>
          <w:p w14:paraId="16B5810A" w14:textId="4757D83B"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Affects crops especially </w:t>
            </w:r>
            <w:r w:rsidR="00CC2922">
              <w:rPr>
                <w:rFonts w:ascii="Times New Roman" w:hAnsi="Times New Roman" w:cs="Times New Roman"/>
              </w:rPr>
              <w:lastRenderedPageBreak/>
              <w:t>paddy</w:t>
            </w:r>
            <w:r w:rsidRPr="00C075A6">
              <w:rPr>
                <w:rFonts w:ascii="Times New Roman" w:hAnsi="Times New Roman" w:cs="Times New Roman"/>
              </w:rPr>
              <w:t xml:space="preserve"> and sorghum</w:t>
            </w:r>
          </w:p>
        </w:tc>
        <w:tc>
          <w:tcPr>
            <w:tcW w:w="1170" w:type="dxa"/>
          </w:tcPr>
          <w:p w14:paraId="4C24295C" w14:textId="11FE0F9E" w:rsidR="002C3D7A" w:rsidRPr="00C075A6" w:rsidRDefault="009B0966" w:rsidP="009B0966">
            <w:pPr>
              <w:rPr>
                <w:rFonts w:ascii="Times New Roman" w:hAnsi="Times New Roman" w:cs="Times New Roman"/>
              </w:rPr>
            </w:pPr>
            <w:r w:rsidRPr="00C075A6">
              <w:rPr>
                <w:rFonts w:ascii="Times New Roman" w:hAnsi="Times New Roman" w:cs="Times New Roman"/>
              </w:rPr>
              <w:lastRenderedPageBreak/>
              <w:t>-</w:t>
            </w:r>
          </w:p>
        </w:tc>
        <w:tc>
          <w:tcPr>
            <w:tcW w:w="1170" w:type="dxa"/>
          </w:tcPr>
          <w:p w14:paraId="22538843" w14:textId="5AA9D72B"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799F4402" w14:textId="40B0845B"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6E01007A" w14:textId="4ED27AF0"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377C3CFC" w14:textId="7BC327E5"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343C6258" w14:textId="08DE6CD0"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0B9598CC" w14:textId="58011B5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051380E3" w14:textId="3D829FCA"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84" w:type="dxa"/>
          </w:tcPr>
          <w:p w14:paraId="6EADC855" w14:textId="77A8DEB0" w:rsidR="002C3D7A" w:rsidRPr="00C075A6" w:rsidRDefault="008A54D8"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4/PDIS-06-18-0955-PDN","author":[{"dropping-particle":"","family":"Li","given":"J","non-dropping-particle":"","parse-names":false,"suffix":""},{"dropping-particle":"","family":"Li","given":"M","non-dropping-particle":"","parse-names":false,"suffix":""},{"dropping-particle":"","family":"Gao","given":"X X","non-dropping-particle":"","parse-names":false,"suffix":""},{"dropping-particle":"","family":"Fang","given":"F","non-dropping-particle":"","parse-names":false,"suffix":""}],"container-title":"Plant Disease","id":"ITEM-1","issue":"3","issued":{"date-parts":[["2019"]]},"page":"585","title":"First Report of Curvularia intermedia Causing Leaf Blight on Annual Ryegrass (Lolium multiflorum) in China","type":"article-journal","volume":"103"},"uris":["http://www.mendeley.com/documents/?uuid=93edc20e-95e6-424c-9bb4-9c846045b8b9"]}],"mendeley":{"formattedCitation":"(Li et al. 2019)","plainTextFormattedCitation":"(Li et al. 2019)","previouslyFormattedCitation":"(Li et al. 2019)"},"properties":{"noteIndex":0},"schema":"https://github.com/citation-style-language/schema/raw/master/csl-citation.json"}</w:instrText>
            </w:r>
            <w:r>
              <w:rPr>
                <w:rFonts w:ascii="Times New Roman" w:hAnsi="Times New Roman" w:cs="Times New Roman"/>
              </w:rPr>
              <w:fldChar w:fldCharType="separate"/>
            </w:r>
            <w:r w:rsidRPr="008A54D8">
              <w:rPr>
                <w:rFonts w:ascii="Times New Roman" w:hAnsi="Times New Roman" w:cs="Times New Roman"/>
                <w:noProof/>
              </w:rPr>
              <w:t>(Li et al. 2019)</w:t>
            </w:r>
            <w:r>
              <w:rPr>
                <w:rFonts w:ascii="Times New Roman" w:hAnsi="Times New Roman" w:cs="Times New Roman"/>
              </w:rPr>
              <w:fldChar w:fldCharType="end"/>
            </w:r>
          </w:p>
        </w:tc>
      </w:tr>
      <w:tr w:rsidR="002C3D7A" w:rsidRPr="00C075A6" w14:paraId="7F0FE79B" w14:textId="1BEB6229" w:rsidTr="008A54D8">
        <w:tc>
          <w:tcPr>
            <w:tcW w:w="1345" w:type="dxa"/>
            <w:vAlign w:val="bottom"/>
          </w:tcPr>
          <w:p w14:paraId="4ADE18D6" w14:textId="796E88C2"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Curvular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unata</w:t>
            </w:r>
            <w:proofErr w:type="spellEnd"/>
          </w:p>
        </w:tc>
        <w:tc>
          <w:tcPr>
            <w:tcW w:w="1350" w:type="dxa"/>
          </w:tcPr>
          <w:p w14:paraId="456BA874" w14:textId="301BD108"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seed blight and germination failure in </w:t>
            </w:r>
            <w:r w:rsidR="00CC2922">
              <w:rPr>
                <w:rFonts w:ascii="Times New Roman" w:hAnsi="Times New Roman" w:cs="Times New Roman"/>
              </w:rPr>
              <w:t>paddy</w:t>
            </w:r>
            <w:r w:rsidRPr="00C075A6">
              <w:rPr>
                <w:rFonts w:ascii="Times New Roman" w:hAnsi="Times New Roman" w:cs="Times New Roman"/>
              </w:rPr>
              <w:t>, wheat</w:t>
            </w:r>
          </w:p>
        </w:tc>
        <w:tc>
          <w:tcPr>
            <w:tcW w:w="1170" w:type="dxa"/>
          </w:tcPr>
          <w:p w14:paraId="4E2A3465" w14:textId="466E7A5C" w:rsidR="002C3D7A" w:rsidRPr="00C075A6" w:rsidRDefault="009B0966" w:rsidP="00F84B72">
            <w:pPr>
              <w:rPr>
                <w:rFonts w:ascii="Times New Roman" w:hAnsi="Times New Roman" w:cs="Times New Roman"/>
              </w:rPr>
            </w:pPr>
            <w:r w:rsidRPr="00C075A6">
              <w:rPr>
                <w:rFonts w:ascii="Times New Roman" w:hAnsi="Times New Roman" w:cs="Times New Roman"/>
              </w:rPr>
              <w:t>S</w:t>
            </w:r>
            <w:r w:rsidR="002C3D7A" w:rsidRPr="00C075A6">
              <w:rPr>
                <w:rFonts w:ascii="Times New Roman" w:hAnsi="Times New Roman" w:cs="Times New Roman"/>
              </w:rPr>
              <w:t>eed blight and germination failure of millets</w:t>
            </w:r>
          </w:p>
        </w:tc>
        <w:tc>
          <w:tcPr>
            <w:tcW w:w="1170" w:type="dxa"/>
          </w:tcPr>
          <w:p w14:paraId="4428E0C1" w14:textId="5738D149"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6F4332B0" w14:textId="39C1D39B"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7FFC7D53" w14:textId="5BDFC55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1460CEDE" w14:textId="32A260E4"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60ECDBE9" w14:textId="766EB1E5" w:rsidR="002C3D7A" w:rsidRPr="00C075A6" w:rsidRDefault="002C3D7A" w:rsidP="00F84B72">
            <w:pPr>
              <w:rPr>
                <w:rFonts w:ascii="Times New Roman" w:hAnsi="Times New Roman" w:cs="Times New Roman"/>
              </w:rPr>
            </w:pPr>
            <w:r w:rsidRPr="00C075A6">
              <w:rPr>
                <w:rFonts w:ascii="Times New Roman" w:hAnsi="Times New Roman" w:cs="Times New Roman"/>
              </w:rPr>
              <w:t>Leaf spots in flowering plants</w:t>
            </w:r>
          </w:p>
        </w:tc>
        <w:tc>
          <w:tcPr>
            <w:tcW w:w="1260" w:type="dxa"/>
          </w:tcPr>
          <w:p w14:paraId="79BD5B7F" w14:textId="1A6BCCD8"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706C1FE1" w14:textId="349E2EEB" w:rsidR="002C3D7A" w:rsidRPr="00C075A6" w:rsidRDefault="009B0966" w:rsidP="009B0966">
            <w:pPr>
              <w:rPr>
                <w:rFonts w:ascii="Times New Roman" w:hAnsi="Times New Roman" w:cs="Times New Roman"/>
              </w:rPr>
            </w:pPr>
            <w:r w:rsidRPr="00C075A6">
              <w:rPr>
                <w:rFonts w:ascii="Times New Roman" w:hAnsi="Times New Roman" w:cs="Times New Roman"/>
              </w:rPr>
              <w:t>-</w:t>
            </w:r>
          </w:p>
        </w:tc>
        <w:bookmarkStart w:id="1" w:name="_Hlk85903471"/>
        <w:tc>
          <w:tcPr>
            <w:tcW w:w="1284" w:type="dxa"/>
          </w:tcPr>
          <w:p w14:paraId="30218D59" w14:textId="6DC30B26" w:rsidR="002C3D7A" w:rsidRPr="00C075A6" w:rsidRDefault="008A54D8" w:rsidP="00F84B72">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94/PDIS-12-13-1291-PDN","abstract":" In October 2012, reddish brown, oblong lesions with chlorotic centers were observed on the leaves of Sorghum bicolor in Punjab Province, Pakistan. Early symptoms appeared as reddish brown circular spots on the leaves. These spots increased in size and coalesced to form oblong lesions. Entire fields were severely affected by the disease. Pathogen isolations were made on malt extract agar (MEA) media. Symptomatic leaf samples were cut into 4 to 6 mm2 pieces, surface sterilized (10\\% bleach for 1 min, 90\\% ethanol for 30 sec) and rinsed in sterilized water several times, followed by air drying. These samples were plated onto 2\\% MEA media, supplemented with 10 mg/liter chloramphenicol, and incubated at 25°C for 6 days in the dark. A mitosporic fungus of dark brown colony, bearing large stroma, appeared on the media. Conidiophores were brown, septate, geniculate, simple or unbranched, with dark brown scar. Conidia were brown, straight to pyriform, with 3 to 4 cells, with large and curved central cells, smooth walled, ranging in size from 7.3 to 21.26 μm, and produced apically in a sympodial manner. Based on morphological characteristics, the pathogen was identified as Curvularia lunata (Wakk.) Boedijn. (1,2). Morphological identification was also confirmed by the First Fungal Culture Bank of Pakistan (FCBP), Institute of Agricultural Sciences, University of the Punjab, Lahore, Pakistan, and samples were submitted to FCBP (Accession No. 1201). The fungus was further identified by amplifying internal transcribed spacer region sequences (ITS1, rDNA, ITS2) by using ITS4 and ITS5 primers (4). The resulting 584-bp sequence was submitted to GenBank with Accession No. HG326308. This sequence showed 99\\% homology with C. lunata strain pingxiang (GenBank Accession No. JQ701897), causing leaf spots of lotus in China. Pathogenicity assay was conducted on 20-day-old seedlings of S. bicolor variety Indian Gold, grown from surface sterilized seeds. Fifteen replicate plants were sprayed with a spore suspension of 1 × 106 spore/ml in distilled sterilized water, prepared from 1-week-old fungal culture, grown in the dark on 2\\% MEA media. Five replicate plants were sprayed with distilled sterilized water as control. Plants were covered with transparent polyethylene bags to retain moisture and enhance disease development, and kept in a greenhouse at ~30°C. Bags were removed after 5 days of incubation. Inoculated plants developed lesions similar to those observed on naturally …","author":[{"dropping-particle":"","family":"Akram","given":"W","non-dropping-particle":"","parse-names":false,"suffix":""},{"dropping-particle":"","family":"Anjum","given":"T","non-dropping-particle":"","parse-names":false,"suffix":""},{"dropping-particle":"","family":"Ahmad","given":"A","non-dropping-particle":"","parse-names":false,"suffix":""},{"dropping-particle":"","family":"Moeen","given":"R","non-dropping-particle":"","parse-names":false,"suffix":""}],"container-title":"Plant Disease","id":"ITEM-1","issue":"7","issued":{"date-parts":[["2014"]]},"note":"PMID: 30708912","page":"1007","title":"First Report of Curvularia lunata Causing Leaf Spots on Sorghum bicolor from Pakistan","type":"article-journal","volume":"98"},"uris":["http://www.mendeley.com/documents/?uuid=f8ed4902-f46f-4dcd-ad63-29e0be3f4bcb"]},{"id":"ITEM-2","itemData":{"DOI":"10.3390/microorganisms8050647","ISSN":"2076-2607","abstract":"Seedling rot disease in rice leads to significant loss in the production of seedlings. This research was conducted to explore yeasts that could be used as biological control agents against rice seedling rot disease caused by Curvularia lunata and Helminthosporium oryzae. In total, 167 epiphytic yeast strains were evaluated, revealing that 13 of these yeast strains demonstrated antagonistic activities against fungal pathogens and either C. lunata DOAC 2313 or H. oryzae DOAC 2293. The volatile organic compounds (VOCs) and biofilm produced were possible antagonistic mechanisms in vitro for all the antagonistic yeast strains. Using nursery trays in a greenhouse, this study evaluated the control of rice seedling rot disease caused by these two fungal pathogens using antagonistic yeasts, identified in the present study and from our previous study. Torulaspora indica DMKU-RP31 and Wickerhamomyces anomalus YE-42 were found to completely control rice seedling rot disease caused by both of these fungal pathogens. Furthermore, W. anomalus DMKU-RP04 revealed 100% disease control when the disease was caused by H. oryzae. This is the first report on using antagonistic yeasts to control rice seedling rot disease caused by C. lunata and H. oryzae. These three antagonistic yeasts also showed promising potential for development as biocontrol agents against rice seedling rot disease caused by fungi.","author":[{"dropping-particle":"","family":"Limtong","given":"Savitree","non-dropping-particle":"","parse-names":false,"suffix":""},{"dropping-particle":"","family":"Into","given":"Parichat","non-dropping-particle":"","parse-names":false,"suffix":""},{"dropping-particle":"","family":"Attarat","given":"Panchapond","non-dropping-particle":"","parse-names":false,"suffix":""}],"container-title":"Microorganisms","id":"ITEM-2","issue":"5","issued":{"date-parts":[["2020","4","29"]]},"page":"647","title":"Biocontrol of Rice Seedling Rot Disease Caused by Curvularia lunata and Helminthosporium oryzae by Epiphytic Yeasts from Plant Leaves","type":"article-journal","volume":"8"},"uris":["http://www.mendeley.com/documents/?uuid=9b82839a-c100-4c11-9cb2-521e102e5c80"]}],"mendeley":{"formattedCitation":"(Akram et al. 2014; Limtong, Into, and Attarat 2020)","plainTextFormattedCitation":"(Akram et al. 2014; Limtong, Into, and Attarat 2020)","previouslyFormattedCitation":"(Akram et al. 2014; Limtong, Into, and Attarat 2020)"},"properties":{"noteIndex":0},"schema":"https://github.com/citation-style-language/schema/raw/master/csl-citation.json"}</w:instrText>
            </w:r>
            <w:r>
              <w:rPr>
                <w:rFonts w:ascii="Times New Roman" w:hAnsi="Times New Roman" w:cs="Times New Roman"/>
              </w:rPr>
              <w:fldChar w:fldCharType="separate"/>
            </w:r>
            <w:r w:rsidRPr="008A54D8">
              <w:rPr>
                <w:rFonts w:ascii="Times New Roman" w:hAnsi="Times New Roman" w:cs="Times New Roman"/>
                <w:noProof/>
              </w:rPr>
              <w:t>(Akram et al. 2014; Limtong, Into, and Attarat 2020)</w:t>
            </w:r>
            <w:r>
              <w:rPr>
                <w:rFonts w:ascii="Times New Roman" w:hAnsi="Times New Roman" w:cs="Times New Roman"/>
              </w:rPr>
              <w:fldChar w:fldCharType="end"/>
            </w:r>
            <w:bookmarkEnd w:id="1"/>
          </w:p>
        </w:tc>
      </w:tr>
      <w:tr w:rsidR="002C3D7A" w:rsidRPr="00C075A6" w14:paraId="52DC229F" w14:textId="123849A1" w:rsidTr="008A54D8">
        <w:tc>
          <w:tcPr>
            <w:tcW w:w="1345" w:type="dxa"/>
            <w:vAlign w:val="bottom"/>
          </w:tcPr>
          <w:p w14:paraId="203522AA" w14:textId="2118A4B9"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Erysiphe</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polygoni</w:t>
            </w:r>
            <w:proofErr w:type="spellEnd"/>
          </w:p>
        </w:tc>
        <w:tc>
          <w:tcPr>
            <w:tcW w:w="1350" w:type="dxa"/>
          </w:tcPr>
          <w:p w14:paraId="317FA941" w14:textId="0D8A6BA3" w:rsidR="002C3D7A" w:rsidRPr="00C075A6" w:rsidRDefault="002C3D7A" w:rsidP="00F84B72">
            <w:pPr>
              <w:rPr>
                <w:rFonts w:ascii="Times New Roman" w:hAnsi="Times New Roman" w:cs="Times New Roman"/>
              </w:rPr>
            </w:pPr>
            <w:r w:rsidRPr="00C075A6">
              <w:rPr>
                <w:rFonts w:ascii="Times New Roman" w:hAnsi="Times New Roman" w:cs="Times New Roman"/>
              </w:rPr>
              <w:t>Powdery mildew of buckwheat</w:t>
            </w:r>
          </w:p>
        </w:tc>
        <w:tc>
          <w:tcPr>
            <w:tcW w:w="1170" w:type="dxa"/>
          </w:tcPr>
          <w:p w14:paraId="098CDFC2" w14:textId="337ACCE8"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7C70D157" w14:textId="0913AA77"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0F1BFBD5" w14:textId="527F43F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3F98CC5B" w14:textId="775F1F10"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63E49ED1" w14:textId="17379BD5"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54AD9702" w14:textId="4B61E6F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228714D3" w14:textId="05E64822"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3336A81D" w14:textId="6E69EEE1" w:rsidR="002C3D7A" w:rsidRPr="00C075A6" w:rsidRDefault="009B0966" w:rsidP="009B0966">
            <w:pPr>
              <w:rPr>
                <w:rFonts w:ascii="Times New Roman" w:hAnsi="Times New Roman" w:cs="Times New Roman"/>
              </w:rPr>
            </w:pPr>
            <w:r w:rsidRPr="00C075A6">
              <w:rPr>
                <w:rFonts w:ascii="Times New Roman" w:hAnsi="Times New Roman" w:cs="Times New Roman"/>
              </w:rPr>
              <w:t>-</w:t>
            </w:r>
          </w:p>
        </w:tc>
        <w:bookmarkStart w:id="2" w:name="_Hlk85903558"/>
        <w:tc>
          <w:tcPr>
            <w:tcW w:w="1284" w:type="dxa"/>
          </w:tcPr>
          <w:p w14:paraId="146D651B" w14:textId="0BEEC849"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4/PDIS-12-14-1334-PDN","author":[{"dropping-particle":"","family":"Lu","given":"W J","non-dropping-particle":"","parse-names":false,"suffix":""},{"dropping-particle":"","family":"Wang","given":"L H","non-dropping-particle":"","parse-names":false,"suffix":""},{"dropping-particle":"","family":"Wang","given":"Y Q","non-dropping-particle":"","parse-names":false,"suffix":""},{"dropping-particle":"","family":"Li","given":"C H","non-dropping-particle":"","parse-names":false,"suffix":""}],"container-title":"Plant Disease","id":"ITEM-1","issue":"9","issued":{"date-parts":[["2015"]]},"page":"1281","title":"First Report of Powdery Mildew Caused by Erysiphe polygoni on Buckwheat in Yunnan, China","type":"article-journal","volume":"99"},"uris":["http://www.mendeley.com/documents/?uuid=bfad95c3-1d70-4649-a490-863e313a27a7"]}],"mendeley":{"formattedCitation":"(Lu et al. 2015)","plainTextFormattedCitation":"(Lu et al. 2015)","previouslyFormattedCitation":"(Lu et al. 2015)"},"properties":{"noteIndex":0},"schema":"https://github.com/citation-style-language/schema/raw/master/csl-citation.json"}</w:instrText>
            </w:r>
            <w:r>
              <w:rPr>
                <w:rFonts w:ascii="Times New Roman" w:hAnsi="Times New Roman" w:cs="Times New Roman"/>
              </w:rPr>
              <w:fldChar w:fldCharType="separate"/>
            </w:r>
            <w:r w:rsidRPr="002D78A2">
              <w:rPr>
                <w:rFonts w:ascii="Times New Roman" w:hAnsi="Times New Roman" w:cs="Times New Roman"/>
                <w:noProof/>
              </w:rPr>
              <w:t>(Lu et al. 2015)</w:t>
            </w:r>
            <w:r>
              <w:rPr>
                <w:rFonts w:ascii="Times New Roman" w:hAnsi="Times New Roman" w:cs="Times New Roman"/>
              </w:rPr>
              <w:fldChar w:fldCharType="end"/>
            </w:r>
            <w:bookmarkEnd w:id="2"/>
          </w:p>
        </w:tc>
      </w:tr>
      <w:tr w:rsidR="002C3D7A" w:rsidRPr="00C075A6" w14:paraId="401FACBA" w14:textId="43CC7874" w:rsidTr="008A54D8">
        <w:tc>
          <w:tcPr>
            <w:tcW w:w="1345" w:type="dxa"/>
            <w:vAlign w:val="bottom"/>
          </w:tcPr>
          <w:p w14:paraId="5DDE6F86" w14:textId="05110B4E"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Kabati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zeae</w:t>
            </w:r>
            <w:proofErr w:type="spellEnd"/>
          </w:p>
        </w:tc>
        <w:tc>
          <w:tcPr>
            <w:tcW w:w="1350" w:type="dxa"/>
          </w:tcPr>
          <w:p w14:paraId="396949C3" w14:textId="744F1FAB" w:rsidR="002C3D7A" w:rsidRPr="00C075A6" w:rsidRDefault="002C3D7A" w:rsidP="00F84B72">
            <w:pPr>
              <w:rPr>
                <w:rFonts w:ascii="Times New Roman" w:hAnsi="Times New Roman" w:cs="Times New Roman"/>
              </w:rPr>
            </w:pPr>
            <w:r w:rsidRPr="00C075A6">
              <w:rPr>
                <w:rFonts w:ascii="Times New Roman" w:hAnsi="Times New Roman" w:cs="Times New Roman"/>
              </w:rPr>
              <w:t>Leaf spot and stalk rot in maize</w:t>
            </w:r>
          </w:p>
        </w:tc>
        <w:tc>
          <w:tcPr>
            <w:tcW w:w="1170" w:type="dxa"/>
          </w:tcPr>
          <w:p w14:paraId="173F8EC4" w14:textId="70FE2638"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7C54AF45" w14:textId="610D358B"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170" w:type="dxa"/>
          </w:tcPr>
          <w:p w14:paraId="57D4E180" w14:textId="52CBF16F"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1CDBDA06" w14:textId="74FA044A"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90" w:type="dxa"/>
          </w:tcPr>
          <w:p w14:paraId="3947C896" w14:textId="36838A56"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080" w:type="dxa"/>
          </w:tcPr>
          <w:p w14:paraId="11E6E302" w14:textId="6F5EDE08"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1260" w:type="dxa"/>
          </w:tcPr>
          <w:p w14:paraId="619F8643" w14:textId="2578BC1D" w:rsidR="002C3D7A" w:rsidRPr="00C075A6" w:rsidRDefault="009B0966" w:rsidP="009B0966">
            <w:pPr>
              <w:rPr>
                <w:rFonts w:ascii="Times New Roman" w:hAnsi="Times New Roman" w:cs="Times New Roman"/>
              </w:rPr>
            </w:pPr>
            <w:r w:rsidRPr="00C075A6">
              <w:rPr>
                <w:rFonts w:ascii="Times New Roman" w:hAnsi="Times New Roman" w:cs="Times New Roman"/>
              </w:rPr>
              <w:t>-</w:t>
            </w:r>
          </w:p>
        </w:tc>
        <w:tc>
          <w:tcPr>
            <w:tcW w:w="966" w:type="dxa"/>
          </w:tcPr>
          <w:p w14:paraId="3FEE9D91" w14:textId="23D56AE5" w:rsidR="002C3D7A" w:rsidRPr="00C075A6" w:rsidRDefault="009B0966" w:rsidP="009B0966">
            <w:pPr>
              <w:rPr>
                <w:rFonts w:ascii="Times New Roman" w:hAnsi="Times New Roman" w:cs="Times New Roman"/>
              </w:rPr>
            </w:pPr>
            <w:r w:rsidRPr="00C075A6">
              <w:rPr>
                <w:rFonts w:ascii="Times New Roman" w:hAnsi="Times New Roman" w:cs="Times New Roman"/>
              </w:rPr>
              <w:t>-</w:t>
            </w:r>
          </w:p>
        </w:tc>
        <w:bookmarkStart w:id="3" w:name="_Hlk85903490"/>
        <w:tc>
          <w:tcPr>
            <w:tcW w:w="1284" w:type="dxa"/>
          </w:tcPr>
          <w:p w14:paraId="1635C419" w14:textId="2F2A71FB"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11/j.1439-0434.2004.00864.x","ISSN":"0931-1785","abstract":"Eight maize hybrids were tested for resistance to eyespot (Kabatiella zeae) and stalk rot (Fusarium spp.) under field conditions in 1993-1995. The relationship between eyespot and stalk rot and their effect on grain yield of hybrids were studied. Effectiveness of the prochloraz fungicide in controlling both diseases was evaluated. The experiments were performed in three subtrials where plants were naturally infected, inoculated with K. zeae or treated with the fungicide, Sportak 450 EC. The relationship between intensity of leaf damage by eyespot and incidence of stalk rot has been evidently confirmed. High infection of leaf by K. zeae reduced grain yield of hybrids. However, considerable differences in prevalence of disease and yield losses were noted in successive years. The intensity of eyespot depended upon environmental conditions highly variable over the years: it was enhanced by low temperature and high air humidity in July and August. Hybrids showed significant differences in susceptibility to both diseases. Mona - hybrid from the USA and two experimental hybrids from Poland were less affected by diseases than Smolimag and Hidosil (commercial hybrids from Poland). The fungicide Sportak was effective in controlling eyespot and had an indirect influence on decreasing fusarium stalk rot.","author":[{"dropping-particle":"","family":"Pronczuk","given":"M.","non-dropping-particle":"","parse-names":false,"suffix":""},{"dropping-particle":"","family":"Bojanowski","given":"J.","non-dropping-particle":"","parse-names":false,"suffix":""},{"dropping-particle":"","family":"Warzecha","given":"R.","non-dropping-particle":"","parse-names":false,"suffix":""}],"container-title":"Journal of Phytopathology","id":"ITEM-1","issue":"7","issued":{"date-parts":[["2004","8"]]},"page":"410-415","title":"Effect of Leaf Infection by Kabatiella zeae on Stalk Rot Prevalence and Grain Yield of Maize Hybrids","type":"article-journal","volume":"152"},"uris":["http://www.mendeley.com/documents/?uuid=bc01a554-5cc7-493b-88b3-37e842873f3a"]}],"mendeley":{"formattedCitation":"(Pronczuk, Bojanowski, and Warzecha 2004)","plainTextFormattedCitation":"(Pronczuk, Bojanowski, and Warzecha 2004)","previouslyFormattedCitation":"(Prończuk, Bojanowski, and Warzecha 2004)"},"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Pronczuk, Bojanowski, and Warzecha 2004)</w:t>
            </w:r>
            <w:r>
              <w:rPr>
                <w:rFonts w:ascii="Times New Roman" w:hAnsi="Times New Roman" w:cs="Times New Roman"/>
              </w:rPr>
              <w:fldChar w:fldCharType="end"/>
            </w:r>
            <w:bookmarkEnd w:id="3"/>
          </w:p>
        </w:tc>
      </w:tr>
      <w:tr w:rsidR="002C3D7A" w:rsidRPr="00C075A6" w14:paraId="6E4A0817" w14:textId="27B0B146" w:rsidTr="008A54D8">
        <w:tc>
          <w:tcPr>
            <w:tcW w:w="1345" w:type="dxa"/>
            <w:vAlign w:val="bottom"/>
          </w:tcPr>
          <w:p w14:paraId="67CA8DE1" w14:textId="58D8591A"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Macrophomin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phaseolina</w:t>
            </w:r>
            <w:proofErr w:type="spellEnd"/>
          </w:p>
        </w:tc>
        <w:tc>
          <w:tcPr>
            <w:tcW w:w="1350" w:type="dxa"/>
          </w:tcPr>
          <w:p w14:paraId="60B1E0FB" w14:textId="2E286337"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Damping off, seedling blight, collar, basal stem, charcoal, root rot of sorghum, wheat, corn, and alpha </w:t>
            </w:r>
            <w:proofErr w:type="spellStart"/>
            <w:r w:rsidRPr="00C075A6">
              <w:rPr>
                <w:rFonts w:ascii="Times New Roman" w:hAnsi="Times New Roman" w:cs="Times New Roman"/>
              </w:rPr>
              <w:t>alpha</w:t>
            </w:r>
            <w:proofErr w:type="spellEnd"/>
          </w:p>
        </w:tc>
        <w:tc>
          <w:tcPr>
            <w:tcW w:w="1170" w:type="dxa"/>
          </w:tcPr>
          <w:p w14:paraId="2310DAC5" w14:textId="0BDD12D1"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Root rot of chickpea, </w:t>
            </w:r>
            <w:proofErr w:type="spellStart"/>
            <w:r w:rsidRPr="00C075A6">
              <w:rPr>
                <w:rFonts w:ascii="Times New Roman" w:hAnsi="Times New Roman" w:cs="Times New Roman"/>
              </w:rPr>
              <w:t>soyabean</w:t>
            </w:r>
            <w:proofErr w:type="spellEnd"/>
          </w:p>
        </w:tc>
        <w:tc>
          <w:tcPr>
            <w:tcW w:w="1170" w:type="dxa"/>
          </w:tcPr>
          <w:p w14:paraId="58A58C62" w14:textId="2B091F5C" w:rsidR="002C3D7A" w:rsidRPr="00C075A6" w:rsidRDefault="002C3D7A" w:rsidP="00F84B72">
            <w:pPr>
              <w:rPr>
                <w:rFonts w:ascii="Times New Roman" w:hAnsi="Times New Roman" w:cs="Times New Roman"/>
              </w:rPr>
            </w:pPr>
            <w:r w:rsidRPr="00C075A6">
              <w:rPr>
                <w:rFonts w:ascii="Times New Roman" w:hAnsi="Times New Roman" w:cs="Times New Roman"/>
              </w:rPr>
              <w:t>Root rot of peanuts, sunflower, sesame seeds</w:t>
            </w:r>
          </w:p>
        </w:tc>
        <w:tc>
          <w:tcPr>
            <w:tcW w:w="1170" w:type="dxa"/>
          </w:tcPr>
          <w:p w14:paraId="62077D1E" w14:textId="4D729C2C"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5457C8DB" w14:textId="5E2EF07C" w:rsidR="002C3D7A" w:rsidRPr="00C075A6" w:rsidRDefault="002C3D7A" w:rsidP="00F84B72">
            <w:pPr>
              <w:rPr>
                <w:rFonts w:ascii="Times New Roman" w:hAnsi="Times New Roman" w:cs="Times New Roman"/>
              </w:rPr>
            </w:pPr>
            <w:r w:rsidRPr="00C075A6">
              <w:rPr>
                <w:rFonts w:ascii="Times New Roman" w:hAnsi="Times New Roman" w:cs="Times New Roman"/>
              </w:rPr>
              <w:t>Root rot of cabbage, sweet potato, and potato</w:t>
            </w:r>
          </w:p>
        </w:tc>
        <w:tc>
          <w:tcPr>
            <w:tcW w:w="990" w:type="dxa"/>
          </w:tcPr>
          <w:p w14:paraId="46C1550C" w14:textId="40DE1AA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01E87EE3" w14:textId="23B23EC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4F586F8E" w14:textId="081E5F2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0EBC710F" w14:textId="10348035" w:rsidR="002C3D7A" w:rsidRPr="00C075A6" w:rsidRDefault="009B0966" w:rsidP="00F84B72">
            <w:pPr>
              <w:rPr>
                <w:rFonts w:ascii="Times New Roman" w:hAnsi="Times New Roman" w:cs="Times New Roman"/>
              </w:rPr>
            </w:pPr>
            <w:r w:rsidRPr="00C075A6">
              <w:rPr>
                <w:rFonts w:ascii="Times New Roman" w:hAnsi="Times New Roman" w:cs="Times New Roman"/>
              </w:rPr>
              <w:t>-</w:t>
            </w:r>
          </w:p>
        </w:tc>
        <w:bookmarkStart w:id="4" w:name="_Hlk85903537"/>
        <w:tc>
          <w:tcPr>
            <w:tcW w:w="1284" w:type="dxa"/>
          </w:tcPr>
          <w:p w14:paraId="408D9B21" w14:textId="2744F138"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11-19-2421-PDN","author":[{"dropping-particle":"","family":"Egel","given":"D S","non-dropping-particle":"","parse-names":false,"suffix":""},{"dropping-particle":"","family":"Guan","given":"W","non-dropping-particle":"","parse-names":false,"suffix":""},{"dropping-particle":"","family":"Creswell","given":"T","non-dropping-particle":"","parse-names":false,"suffix":""},{"dropping-particle":"","family":"Bonkowski","given":"J","non-dropping-particle":"","parse-names":false,"suffix":""}],"container-title":"Plant Disease","id":"ITEM-1","issue":"7","issued":{"date-parts":[["2020"]]},"page":"2030","title":"First Report of Macrophomina phaseolina Causing Charcoal Rot of Cucumber in Indiana","type":"article-journal","volume":"104"},"uris":["http://www.mendeley.com/documents/?uuid=972d9f63-8dbb-4268-9062-a3305e51c396"]},{"id":"ITEM-2","itemData":{"DOI":"10.1094/PHYTO.2001.91.2.120","ISSN":"0031-949X","abstract":"To investigate host specialization in Macrophomina phaseolina, the fungus was isolated from soybean, corn, sorghum, and cotton root tissue and soil from fields cropped continuously to these species for 15 years in St. Joseph, LA. Chlorate phenotype of each isolate was determined after growing on a minimal medium containing 120 mM potassium chlorate. Consistent differences in chlorate sensitivity were detected among isolates from different hosts and from soil versus root. To further explore genetic differentiation among fungal isolates from each host, these isolates were examined by restriction fragment length polymorphism and random amplified polymorphic DNA (RAPD) analysis. No variations were observed among isolates in restriction patterns of DNA fragments amplified by polymerase chain reaction covering the internal transcribed spacer region, 5.8S rRNA and part of 25S rRNA, suggesting that M. phaseolina constitutes a single species. Ten random primers were used to amplify the total DNA of 45 isolates, and banding patterns resulting from RAPD analysis were compared with the neighbor-joining method. Isolates from a given host were genetically similar to each other but distinctly different from those from other hosts. Chlorate-sensitive isolates were distinct from chlorate-resistant isolates within a given host. In greenhouse tests, soybean, sorghum, corn, and cotton were grown separately in soil infested with individual isolates of M. phaseolina that were chosen based on their host of origin and chlorate phenotype. Root colonization and plant weight were measured after harvesting. More colonization of corn roots occurred when corn was grown in soil containing corn isolates compared with isolates from other hosts. However, there was no host specialization in isolates from soybean, sorghum, or cotton. More root colonization in soybean occurred with chlorate-sensitive than with chlorate-resistant isolates.","author":[{"dropping-particle":"","family":"Su","given":"G.","non-dropping-particle":"","parse-names":false,"suffix":""},{"dropping-particle":"","family":"Suh","given":"S.-O.","non-dropping-particle":"","parse-names":false,"suffix":""},{"dropping-particle":"","family":"Schneider","given":"R. W.","non-dropping-particle":"","parse-names":false,"suffix":""},{"dropping-particle":"","family":"Russin","given":"J. S.","non-dropping-particle":"","parse-names":false,"suffix":""}],"container-title":"Phytopathology®","id":"ITEM-2","issue":"2","issued":{"date-parts":[["2001","2"]]},"page":"120-126","title":"Host Specialization in the Charcoal Rot Fungus, Macrophomina phaseolina","type":"article-journal","volume":"91"},"uris":["http://www.mendeley.com/documents/?uuid=5c44f0db-446b-4c9f-9776-50a674979b20"]},{"id":"ITEM-3","itemData":{"DOI":"10.1007/s42161-018-00202-5","ISSN":"1125-4653","author":[{"dropping-particle":"","family":"Ullah","given":"Najeeb","non-dropping-particle":"","parse-names":false,"suffix":""},{"dropping-particle":"","family":"Akhtar","given":"Khalid Pervaiz","non-dropping-particle":"","parse-names":false,"suffix":""},{"dropping-particle":"","family":"Asghar","given":"Muhammad Jawad","non-dropping-particle":"","parse-names":false,"suffix":""},{"dropping-particle":"","family":"Abbas","given":"Ghulam","non-dropping-particle":"","parse-names":false,"suffix":""}],"container-title":"Journal of Plant Pathology","id":"ITEM-3","issue":"2","issued":{"date-parts":[["2019","5","19"]]},"page":"429-429","title":"First report of Macrophomina phaseolina causing dry root rot of lentil in Pakistan","type":"article-journal","volume":"101"},"uris":["http://www.mendeley.com/documents/?uuid=7d770c03-e3f2-4193-8deb-58caa2732f38"]}],"mendeley":{"formattedCitation":"(Egel et al. 2020; Su et al. 2001; Ullah et al. 2019)","plainTextFormattedCitation":"(Egel et al. 2020; Su et al. 2001; Ullah et al. 2019)","previouslyFormattedCitation":"(Egel et al. 2020; Su et al. 2001; Ullah et al. 2019)"},"properties":{"noteIndex":0},"schema":"https://github.com/citation-style-language/schema/raw/master/csl-citation.json"}</w:instrText>
            </w:r>
            <w:r>
              <w:rPr>
                <w:rFonts w:ascii="Times New Roman" w:hAnsi="Times New Roman" w:cs="Times New Roman"/>
              </w:rPr>
              <w:fldChar w:fldCharType="separate"/>
            </w:r>
            <w:r w:rsidRPr="002D78A2">
              <w:rPr>
                <w:rFonts w:ascii="Times New Roman" w:hAnsi="Times New Roman" w:cs="Times New Roman"/>
                <w:noProof/>
              </w:rPr>
              <w:t>(Egel et al. 2020; Su et al. 2001; Ullah et al. 2019)</w:t>
            </w:r>
            <w:r>
              <w:rPr>
                <w:rFonts w:ascii="Times New Roman" w:hAnsi="Times New Roman" w:cs="Times New Roman"/>
              </w:rPr>
              <w:fldChar w:fldCharType="end"/>
            </w:r>
            <w:bookmarkEnd w:id="4"/>
          </w:p>
        </w:tc>
      </w:tr>
      <w:tr w:rsidR="002C3D7A" w:rsidRPr="00C075A6" w14:paraId="2867C567" w14:textId="13850C85" w:rsidTr="008A54D8">
        <w:tc>
          <w:tcPr>
            <w:tcW w:w="1345" w:type="dxa"/>
            <w:vAlign w:val="bottom"/>
          </w:tcPr>
          <w:p w14:paraId="5D2943A9" w14:textId="4EE088C7"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Moesziomyce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bullatus</w:t>
            </w:r>
            <w:proofErr w:type="spellEnd"/>
          </w:p>
        </w:tc>
        <w:tc>
          <w:tcPr>
            <w:tcW w:w="1350" w:type="dxa"/>
          </w:tcPr>
          <w:p w14:paraId="131598EB" w14:textId="4927377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3E981FC6" w14:textId="1BC4980D" w:rsidR="002C3D7A" w:rsidRPr="00C075A6" w:rsidRDefault="002C3D7A" w:rsidP="00F84B72">
            <w:pPr>
              <w:rPr>
                <w:rFonts w:ascii="Times New Roman" w:hAnsi="Times New Roman" w:cs="Times New Roman"/>
              </w:rPr>
            </w:pPr>
            <w:r w:rsidRPr="00C075A6">
              <w:rPr>
                <w:rFonts w:ascii="Times New Roman" w:hAnsi="Times New Roman" w:cs="Times New Roman"/>
              </w:rPr>
              <w:t>Millet smut</w:t>
            </w:r>
          </w:p>
        </w:tc>
        <w:tc>
          <w:tcPr>
            <w:tcW w:w="1170" w:type="dxa"/>
          </w:tcPr>
          <w:p w14:paraId="6D07D5CE" w14:textId="00878B47"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0A228BC" w14:textId="6AF6DB5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48019986" w14:textId="1B4A5DF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006B92BC" w14:textId="0F02E628"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39E8DCBC" w14:textId="09BE08FD" w:rsidR="002C3D7A" w:rsidRPr="00C075A6" w:rsidRDefault="002C3D7A" w:rsidP="00F84B72">
            <w:pPr>
              <w:rPr>
                <w:rFonts w:ascii="Times New Roman" w:hAnsi="Times New Roman" w:cs="Times New Roman"/>
              </w:rPr>
            </w:pPr>
            <w:r w:rsidRPr="00C075A6">
              <w:rPr>
                <w:rFonts w:ascii="Times New Roman" w:hAnsi="Times New Roman" w:cs="Times New Roman"/>
              </w:rPr>
              <w:t>pathogenic</w:t>
            </w:r>
          </w:p>
        </w:tc>
        <w:tc>
          <w:tcPr>
            <w:tcW w:w="1260" w:type="dxa"/>
          </w:tcPr>
          <w:p w14:paraId="3568F91B" w14:textId="7D444CD1"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172959D4" w14:textId="1090EA23" w:rsidR="002C3D7A" w:rsidRPr="00C075A6" w:rsidRDefault="00462964" w:rsidP="00F84B72">
            <w:pPr>
              <w:rPr>
                <w:rFonts w:ascii="Times New Roman" w:hAnsi="Times New Roman" w:cs="Times New Roman"/>
              </w:rPr>
            </w:pPr>
            <w:r w:rsidRPr="00C075A6">
              <w:rPr>
                <w:rFonts w:ascii="Times New Roman" w:hAnsi="Times New Roman" w:cs="Times New Roman"/>
              </w:rPr>
              <w:t>Neonatal sepsis</w:t>
            </w:r>
          </w:p>
        </w:tc>
        <w:tc>
          <w:tcPr>
            <w:tcW w:w="1284" w:type="dxa"/>
          </w:tcPr>
          <w:p w14:paraId="723E0163" w14:textId="1B1CB293"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17/S0953756204002229","ISSN":"09537562","PMID":"15912952","abstract":"Combined analyses of ITS and LSU rDNA sequences were utilized to resolve the phylogenetic relationships of 98 members of the smut genera Lundquistia, Melanopsichium, Moesziomyces, Macalpinomyces, Sporisorium, and Ustilago (Basidiomycota: Ustilaginales). Minimum Evolution and Bayesian inference of phylogeny resolve three major groups of almost identical composition: Sporisorium, Ustilago, and a basal assemblage of both Ustilago and Sporisorium species. Macalpinomyces deserves generic rank regarding its type species M. eriachnes; all other Macalpinomyces species of our study clearly turn out to be part of Ustilago or Sporisorium. Lundquistia evidently belongs to Sporisorium. Moesziomyces, probably paraphyletic, stands basal to all other genera. Interestingly, Melanopsichium belongs to the Ustilago clade, being the only member of the ingroup not parasitizing on Poaceae. The patchy distribution of commonly used morphological characters along our phylograms points to their variability and dependence on the host's morphological traits instead of being valuable for resolving parasite phylogeny. The new combination: Sporisorium fascicularis comb. nov. (syn. Lundquistia fascicularis) is made. © The British Mycological Society.","author":[{"dropping-particle":"","family":"Stoll","given":"Matthias","non-dropping-particle":"","parse-names":false,"suffix":""},{"dropping-particle":"","family":"Begerow","given":"Dominik","non-dropping-particle":"","parse-names":false,"suffix":""},{"dropping-particle":"","family":"Oberwinkler","given":"Franz","non-dropping-particle":"","parse-names":false,"suffix":""}],"container-title":"Mycological Research","id":"ITEM-1","issue":"3","issued":{"date-parts":[["2005","3"]]},"page":"342-356","title":"Molecular phylogeny of Ustilago, Sporisorium, and related taxa based on combined analyses of rDNA sequences","type":"article-journal","volume":"109"},"uris":["http://www.mendeley.com/documents/?uuid=3a36e903-74f1-4d31-9371-4ff6ec2e626e"]},{"id":"ITEM-2","itemData":{"DOI":"10.1099/jmmcr.0.000011","ISSN":"2053-3721","author":[{"dropping-particle":"","family":"Okolo","given":"Ojogba Mark","non-dropping-particle":"","parse-names":false,"suffix":""},{"dropping-particle":"","family":"Diepeningen","given":"Anne D.","non-dropping-particle":"Van","parse-names":false,"suffix":""},{"dropping-particle":"","family":"Toma","given":"Bose","non-dropping-particle":"","parse-names":false,"suffix":""},{"dropping-particle":"","family":"Nnadi","given":"Nnaemeka Emmanuel","non-dropping-particle":"","parse-names":false,"suffix":""},{"dropping-particle":"","family":"Ayanbimpe","given":"Mebi Grace","non-dropping-particle":"","parse-names":false,"suffix":""},{"dropping-particle":"","family":"Onyedibe","given":"Ikenna Kenneth","non-dropping-particle":"","parse-names":false,"suffix":""},{"dropping-particle":"","family":"Sabitu","given":"Mohammed Zaino","non-dropping-particle":"","parse-names":false,"suffix":""},{"dropping-particle":"","family":"Banwat","given":"Benle Edmund","non-dropping-particle":"","parse-names":false,"suffix":""},{"dropping-particle":"","family":"Groenewald","given":"Marizeth","non-dropping-particle":"","parse-names":false,"suffix":""},{"dropping-particle":"","family":"Scordino","given":"Fabio","non-dropping-particle":"","parse-names":false,"suffix":""},{"dropping-particle":"","family":"Egah","given":"Zanyul Daniel","non-dropping-particle":"","parse-names":false,"suffix":""},{"dropping-particle":"","family":"Criseo","given":"Giuseppe","non-dropping-particle":"","parse-names":false,"suffix":""},{"dropping-particle":"","family":"Romeo","given":"Orazio","non-dropping-particle":"","parse-names":false,"suffix":""}],"container-title":"JMM Case Reports","id":"ITEM-2","issue":"2","issued":{"date-parts":[["2015","4","1"]]},"page":"1-4","title":"First report of neonatal sepsis due to Moesziomyces bullatus in a preterm low‐birth‐weight infant","type":"article-journal","volume":"2"},"uris":["http://www.mendeley.com/documents/?uuid=8ad279fa-10c6-45e0-bda6-3336a74f3399"]}],"mendeley":{"formattedCitation":"(Okolo et al. 2015; Stoll, Begerow, and Oberwinkler 2005)","plainTextFormattedCitation":"(Okolo et al. 2015; Stoll, Begerow, and Oberwinkler 2005)","previouslyFormattedCitation":"(Okolo et al. 2015; Stoll, Begerow, and Oberwinkler 2005)"},"properties":{"noteIndex":0},"schema":"https://github.com/citation-style-language/schema/raw/master/csl-citation.json"}</w:instrText>
            </w:r>
            <w:r>
              <w:rPr>
                <w:rFonts w:ascii="Times New Roman" w:hAnsi="Times New Roman" w:cs="Times New Roman"/>
              </w:rPr>
              <w:fldChar w:fldCharType="separate"/>
            </w:r>
            <w:r w:rsidRPr="002D78A2">
              <w:rPr>
                <w:rFonts w:ascii="Times New Roman" w:hAnsi="Times New Roman" w:cs="Times New Roman"/>
                <w:noProof/>
              </w:rPr>
              <w:t>(Okolo et al. 2015; Stoll, Begerow, and Oberwinkler 2005)</w:t>
            </w:r>
            <w:r>
              <w:rPr>
                <w:rFonts w:ascii="Times New Roman" w:hAnsi="Times New Roman" w:cs="Times New Roman"/>
              </w:rPr>
              <w:fldChar w:fldCharType="end"/>
            </w:r>
          </w:p>
        </w:tc>
      </w:tr>
      <w:tr w:rsidR="002C3D7A" w:rsidRPr="00C075A6" w14:paraId="35423D93" w14:textId="4FC82036" w:rsidTr="008A54D8">
        <w:tc>
          <w:tcPr>
            <w:tcW w:w="1345" w:type="dxa"/>
            <w:vAlign w:val="bottom"/>
          </w:tcPr>
          <w:p w14:paraId="644D1C56" w14:textId="7A9C24B5"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Nigrospor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oryzae</w:t>
            </w:r>
            <w:proofErr w:type="spellEnd"/>
          </w:p>
        </w:tc>
        <w:tc>
          <w:tcPr>
            <w:tcW w:w="1350" w:type="dxa"/>
          </w:tcPr>
          <w:p w14:paraId="7D44F4FE" w14:textId="2B2D7A6B" w:rsidR="002C3D7A" w:rsidRPr="00C075A6" w:rsidRDefault="002C3D7A" w:rsidP="00F84B72">
            <w:pPr>
              <w:rPr>
                <w:rFonts w:ascii="Times New Roman" w:hAnsi="Times New Roman" w:cs="Times New Roman"/>
              </w:rPr>
            </w:pPr>
            <w:r w:rsidRPr="00C075A6">
              <w:rPr>
                <w:rFonts w:ascii="Times New Roman" w:hAnsi="Times New Roman" w:cs="Times New Roman"/>
              </w:rPr>
              <w:t>Grain spots in</w:t>
            </w:r>
            <w:r w:rsidR="00CC2922">
              <w:rPr>
                <w:rFonts w:ascii="Times New Roman" w:hAnsi="Times New Roman" w:cs="Times New Roman"/>
              </w:rPr>
              <w:t xml:space="preserve"> paddy</w:t>
            </w:r>
            <w:r w:rsidRPr="00C075A6">
              <w:rPr>
                <w:rFonts w:ascii="Times New Roman" w:hAnsi="Times New Roman" w:cs="Times New Roman"/>
              </w:rPr>
              <w:t xml:space="preserve">, </w:t>
            </w:r>
            <w:r w:rsidRPr="00C075A6">
              <w:rPr>
                <w:rFonts w:ascii="Times New Roman" w:hAnsi="Times New Roman" w:cs="Times New Roman"/>
              </w:rPr>
              <w:lastRenderedPageBreak/>
              <w:t>sorghum, and corn</w:t>
            </w:r>
          </w:p>
        </w:tc>
        <w:tc>
          <w:tcPr>
            <w:tcW w:w="1170" w:type="dxa"/>
          </w:tcPr>
          <w:p w14:paraId="5977BEBD" w14:textId="4043E849" w:rsidR="002C3D7A" w:rsidRPr="00C075A6" w:rsidRDefault="009B0966" w:rsidP="00F84B72">
            <w:pPr>
              <w:rPr>
                <w:rFonts w:ascii="Times New Roman" w:hAnsi="Times New Roman" w:cs="Times New Roman"/>
              </w:rPr>
            </w:pPr>
            <w:r w:rsidRPr="00C075A6">
              <w:rPr>
                <w:rFonts w:ascii="Times New Roman" w:hAnsi="Times New Roman" w:cs="Times New Roman"/>
              </w:rPr>
              <w:lastRenderedPageBreak/>
              <w:t>-</w:t>
            </w:r>
          </w:p>
        </w:tc>
        <w:tc>
          <w:tcPr>
            <w:tcW w:w="1170" w:type="dxa"/>
          </w:tcPr>
          <w:p w14:paraId="61DD4C46" w14:textId="5FBF5F5A"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Leaf blight and </w:t>
            </w:r>
            <w:r w:rsidRPr="00C075A6">
              <w:rPr>
                <w:rFonts w:ascii="Times New Roman" w:hAnsi="Times New Roman" w:cs="Times New Roman"/>
              </w:rPr>
              <w:lastRenderedPageBreak/>
              <w:t>spots in cotton and tea</w:t>
            </w:r>
          </w:p>
        </w:tc>
        <w:tc>
          <w:tcPr>
            <w:tcW w:w="1170" w:type="dxa"/>
          </w:tcPr>
          <w:p w14:paraId="01C3FDB0" w14:textId="083303D4" w:rsidR="002C3D7A" w:rsidRPr="00C075A6" w:rsidRDefault="009B0966" w:rsidP="00F84B72">
            <w:pPr>
              <w:rPr>
                <w:rFonts w:ascii="Times New Roman" w:hAnsi="Times New Roman" w:cs="Times New Roman"/>
              </w:rPr>
            </w:pPr>
            <w:r w:rsidRPr="00C075A6">
              <w:rPr>
                <w:rFonts w:ascii="Times New Roman" w:hAnsi="Times New Roman" w:cs="Times New Roman"/>
              </w:rPr>
              <w:lastRenderedPageBreak/>
              <w:t>-</w:t>
            </w:r>
          </w:p>
        </w:tc>
        <w:tc>
          <w:tcPr>
            <w:tcW w:w="1260" w:type="dxa"/>
          </w:tcPr>
          <w:p w14:paraId="56E7FDC3" w14:textId="28267E2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1CFEFDDB" w14:textId="67C3A451"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7D5D8722" w14:textId="5783B00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0816159F" w14:textId="50EA07F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52482863" w14:textId="0BCCF545" w:rsidR="002C3D7A" w:rsidRPr="00C075A6" w:rsidRDefault="009B0966" w:rsidP="00F84B72">
            <w:pPr>
              <w:rPr>
                <w:rFonts w:ascii="Times New Roman" w:hAnsi="Times New Roman" w:cs="Times New Roman"/>
              </w:rPr>
            </w:pPr>
            <w:r w:rsidRPr="00C075A6">
              <w:rPr>
                <w:rFonts w:ascii="Times New Roman" w:hAnsi="Times New Roman" w:cs="Times New Roman"/>
              </w:rPr>
              <w:t>-</w:t>
            </w:r>
          </w:p>
        </w:tc>
        <w:bookmarkStart w:id="5" w:name="_Hlk85903576"/>
        <w:tc>
          <w:tcPr>
            <w:tcW w:w="1284" w:type="dxa"/>
          </w:tcPr>
          <w:p w14:paraId="4B888B29" w14:textId="389FDEC9"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04-12-0349-PDN","abstract":" Cotton (Gossypium hirsutum L.) is widely cultivated for the important economic value of the fiber. In the summer of 2011, a leaf spot of cotton plants cv. Wanza40 was observed in 11 fields (total of about 4 ha) in Qianshan County in southwest Anhui Province, China. Approximately 30\\% of the plants in each field were symptomatic. Affected plants exhibited brown to reddish, irregular foliar lesions, each with a brown border near the vein of the leaves. A sign of fungal infection was a dark leaf mold observed on lesions on the abaxial surface of leaves. Sections of symptomatic leaf tissues were surface-sterilized (in 75\\% ethanol for 30 s, then 1\\% NaOCl for 1 min), rinsed three times in sterile distilled water, and plated onto potato dextrose agar (PDA). A fungus consistently recovered from symptomatic leaf samples produced colonies that were initially white and then became grayish brown with the onset of sporulation. Black, spherical to subspherical, single-celled conidia (10 to 12 × 14 to 16 μm) were borne on a hyaline vesicle at the tip of each conidiophore. Morphological characteristics of the fungus were similar to that of Nigrospora oryzae (2). The internal transcribed spacer (ITS) region of ribosomal DNA (rDNA) from a representative strain of the fungus, AHC-1, was amplified using the primers ITS1/ITS4 (4) and sequenced (GenBank Accession No. JQ864579). The ITS sequence had 99\\% identity with &gt;553 bp of the ITS sequence of an N. oryzae isolate (GenBank Accession No. EU918714.1). On the basis of morphological data and ITS rDNA sequence, the isolate was determined to be N. oryzae. A pathogenicity test was performed on detached, young leaves of 4-month-old healthy cotton plants of cv. Wanza40. Six leaves were inoculated by placing a colonized agar piece (5 mm in diameter) from 7-day-old cultures of the fungus on pushpin-wounded leaves. Another six leaves treated with sterile PDA plugs served as a negative control treatment. Leaves were incubated in petri dishes and maintained at 25°C in a growth chamber programmed for 12 hours of fluorescent white light/day. After 5 days, brown to black lesions were observed on all inoculated leaves, whereas no symptoms developed on control leaves. N. oryzae was consistently reisolated from symptomatic leaves but not from the control leaves. N. oryzae is a weak pathogen on a wide range of plants, and has been described as the causal agent of lint rot on cotton (1,3), but to our knowledge this is the first report of N…","author":[{"dropping-particle":"","family":"Zhang","given":"L X","non-dropping-particle":"","parse-names":false,"suffix":""},{"dropping-particle":"","family":"Li","given":"S S","non-dropping-particle":"","parse-names":false,"suffix":""},{"dropping-particle":"","family":"Tan","given":"G J","non-dropping-particle":"","parse-names":false,"suffix":""},{"dropping-particle":"","family":"Shen","given":"J T","non-dropping-particle":"","parse-names":false,"suffix":""},{"dropping-particle":"","family":"He","given":"T","non-dropping-particle":"","parse-names":false,"suffix":""}],"container-title":"Plant Disease","id":"ITEM-1","issue":"9","issued":{"date-parts":[["2012"]]},"note":"PMID: 30727175","page":"1379","title":"First Report of Nigrospora oryzae Causing Leaf Spot of Cotton in China","type":"article-journal","volume":"96"},"uris":["http://www.mendeley.com/documents/?uuid=f7a4dc53-814a-47c6-8654-c5f8be13fe0f"]},{"id":"ITEM-2","itemData":{"DOI":"10.1094/PDIS-11-20-2423-PDN","ISSN":"0191-2917","author":[{"dropping-particle":"","family":"Liu","given":"L M","non-dropping-particle":"","parse-names":false,"suffix":""},{"dropping-particle":"","family":"Zhao","given":"K. H.","non-dropping-particle":"","parse-names":false,"suffix":""},{"dropping-particle":"","family":"Zhao","given":"Y","non-dropping-particle":"","parse-names":false,"suffix":""},{"dropping-particle":"","family":"Zhang","given":"Y L","non-dropping-particle":"","parse-names":false,"suffix":""},{"dropping-particle":"","family":"Fu","given":"Q","non-dropping-particle":"","parse-names":false,"suffix":""},{"dropping-particle":"","family":"Huang","given":"S W","non-dropping-particle":"","parse-names":false,"suffix":""}],"container-title":"Plant Disease","id":"ITEM-2","issue":"9","issued":{"date-parts":[["2021","9","1"]]},"note":"doi: 10.1094/PDIS-11-20-2423-PDN","page":"2724","publisher":"Scientific Societies","title":"Nigrospora oryzae Causing Panicle Branch Rot Disease on Oryza sativa (Rice)","type":"article-journal","volume":"105"},"uris":["http://www.mendeley.com/documents/?uuid=b3b0031d-3e46-4830-b46b-e6232813cda8"]}],"mendeley":{"formattedCitation":"(L. M. Liu et al. 2021; Zhang et al. 2012)","plainTextFormattedCitation":"(L. M. Liu et al. 2021; Zhang et al. 2012)","previouslyFormattedCitation":"(L. M. Liu et al. 2021; Zhang et al. 2012)"},"properties":{"noteIndex":0},"schema":"https://github.com/citation-style-language/schema/raw/master/csl-citation.json"}</w:instrText>
            </w:r>
            <w:r>
              <w:rPr>
                <w:rFonts w:ascii="Times New Roman" w:hAnsi="Times New Roman" w:cs="Times New Roman"/>
              </w:rPr>
              <w:fldChar w:fldCharType="separate"/>
            </w:r>
            <w:r w:rsidR="00025EC0" w:rsidRPr="00025EC0">
              <w:rPr>
                <w:rFonts w:ascii="Times New Roman" w:hAnsi="Times New Roman" w:cs="Times New Roman"/>
                <w:noProof/>
              </w:rPr>
              <w:t xml:space="preserve">(L. M. Liu et al. 2021; </w:t>
            </w:r>
            <w:r w:rsidR="00025EC0" w:rsidRPr="00025EC0">
              <w:rPr>
                <w:rFonts w:ascii="Times New Roman" w:hAnsi="Times New Roman" w:cs="Times New Roman"/>
                <w:noProof/>
              </w:rPr>
              <w:lastRenderedPageBreak/>
              <w:t>Zhang et al. 2012)</w:t>
            </w:r>
            <w:r>
              <w:rPr>
                <w:rFonts w:ascii="Times New Roman" w:hAnsi="Times New Roman" w:cs="Times New Roman"/>
              </w:rPr>
              <w:fldChar w:fldCharType="end"/>
            </w:r>
            <w:bookmarkEnd w:id="5"/>
          </w:p>
        </w:tc>
      </w:tr>
      <w:tr w:rsidR="002C3D7A" w:rsidRPr="00C075A6" w14:paraId="48BC673E" w14:textId="504F920A" w:rsidTr="008A54D8">
        <w:tc>
          <w:tcPr>
            <w:tcW w:w="1345" w:type="dxa"/>
            <w:vAlign w:val="bottom"/>
          </w:tcPr>
          <w:p w14:paraId="10FB468A" w14:textId="5600BEF0"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Penicill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itrinum</w:t>
            </w:r>
            <w:proofErr w:type="spellEnd"/>
          </w:p>
        </w:tc>
        <w:tc>
          <w:tcPr>
            <w:tcW w:w="1350" w:type="dxa"/>
          </w:tcPr>
          <w:p w14:paraId="12CDCF89" w14:textId="1E26E872" w:rsidR="002C3D7A" w:rsidRPr="00C075A6" w:rsidRDefault="002C3D7A" w:rsidP="00F84B72">
            <w:pPr>
              <w:rPr>
                <w:rFonts w:ascii="Times New Roman" w:hAnsi="Times New Roman" w:cs="Times New Roman"/>
              </w:rPr>
            </w:pPr>
            <w:r w:rsidRPr="00C075A6">
              <w:rPr>
                <w:rFonts w:ascii="Times New Roman" w:hAnsi="Times New Roman" w:cs="Times New Roman"/>
              </w:rPr>
              <w:t>Pathogenic</w:t>
            </w:r>
          </w:p>
        </w:tc>
        <w:tc>
          <w:tcPr>
            <w:tcW w:w="1170" w:type="dxa"/>
          </w:tcPr>
          <w:p w14:paraId="7C9F8578" w14:textId="3D3FAB6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0ED05079" w14:textId="4E9E614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8ABD971" w14:textId="6A49E28E" w:rsidR="002C3D7A" w:rsidRPr="00C075A6" w:rsidRDefault="002C3D7A" w:rsidP="00F84B72">
            <w:pPr>
              <w:rPr>
                <w:rFonts w:ascii="Times New Roman" w:hAnsi="Times New Roman" w:cs="Times New Roman"/>
              </w:rPr>
            </w:pPr>
            <w:r w:rsidRPr="00C075A6">
              <w:rPr>
                <w:rFonts w:ascii="Times New Roman" w:hAnsi="Times New Roman" w:cs="Times New Roman"/>
              </w:rPr>
              <w:t>Pathogenic</w:t>
            </w:r>
          </w:p>
        </w:tc>
        <w:tc>
          <w:tcPr>
            <w:tcW w:w="1260" w:type="dxa"/>
          </w:tcPr>
          <w:p w14:paraId="23C1B9B1" w14:textId="2D060395"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59FD7585" w14:textId="749409FE" w:rsidR="002C3D7A" w:rsidRPr="00C075A6" w:rsidRDefault="002C3D7A" w:rsidP="00F84B72">
            <w:pPr>
              <w:rPr>
                <w:rFonts w:ascii="Times New Roman" w:hAnsi="Times New Roman" w:cs="Times New Roman"/>
              </w:rPr>
            </w:pPr>
            <w:r w:rsidRPr="00C075A6">
              <w:rPr>
                <w:rFonts w:ascii="Times New Roman" w:hAnsi="Times New Roman" w:cs="Times New Roman"/>
              </w:rPr>
              <w:t>Pathogenic</w:t>
            </w:r>
          </w:p>
        </w:tc>
        <w:tc>
          <w:tcPr>
            <w:tcW w:w="1080" w:type="dxa"/>
          </w:tcPr>
          <w:p w14:paraId="6B924E53" w14:textId="5AC44677"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66D3AC47" w14:textId="2456FD30" w:rsidR="002C3D7A" w:rsidRPr="00C075A6" w:rsidRDefault="00462964" w:rsidP="00F84B72">
            <w:pPr>
              <w:rPr>
                <w:rFonts w:ascii="Times New Roman" w:hAnsi="Times New Roman" w:cs="Times New Roman"/>
              </w:rPr>
            </w:pPr>
            <w:proofErr w:type="spellStart"/>
            <w:r w:rsidRPr="00C075A6">
              <w:rPr>
                <w:rFonts w:ascii="Times New Roman" w:hAnsi="Times New Roman" w:cs="Times New Roman"/>
              </w:rPr>
              <w:t>Culex</w:t>
            </w:r>
            <w:proofErr w:type="spellEnd"/>
            <w:r w:rsidRPr="00C075A6">
              <w:rPr>
                <w:rFonts w:ascii="Times New Roman" w:hAnsi="Times New Roman" w:cs="Times New Roman"/>
              </w:rPr>
              <w:t xml:space="preserve"> mosquito mortality</w:t>
            </w:r>
          </w:p>
        </w:tc>
        <w:tc>
          <w:tcPr>
            <w:tcW w:w="966" w:type="dxa"/>
          </w:tcPr>
          <w:p w14:paraId="61850FCF" w14:textId="36D02D2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17A263ED" w14:textId="5EE55B2B" w:rsidR="002C3D7A" w:rsidRPr="00C075A6" w:rsidRDefault="002D78A2" w:rsidP="00F84B72">
            <w:pPr>
              <w:rPr>
                <w:rFonts w:ascii="Times New Roman" w:hAnsi="Times New Roman" w:cs="Times New Roman"/>
              </w:rPr>
            </w:pPr>
            <w:r>
              <w:rPr>
                <w:rFonts w:ascii="Times New Roman" w:hAnsi="Times New Roman" w:cs="Times New Roman"/>
              </w:rPr>
              <w:fldChar w:fldCharType="begin" w:fldLock="1"/>
            </w:r>
            <w:r w:rsidR="007524F1">
              <w:rPr>
                <w:rFonts w:ascii="Times New Roman" w:hAnsi="Times New Roman" w:cs="Times New Roman"/>
              </w:rPr>
              <w:instrText>ADDIN CSL_CITATION {"citationItems":[{"id":"ITEM-1","itemData":{"DOI":"10.3389/fmicb.2019.00427","ISSN":"1664302X","abstract":"Fungal metabolites are considered to be most efficient tools to overcome the issues related to insecticide resistance and environmental pollution. The present study focus on the evaluation of the mosquito larvicidal efficacy of metabolites of seven indigenous fungal isolates (Penicillium sp. Aspergillus Niger, A. flavus, A. parasiticus, Rhizopus sp. Mucor sp. and Aspergillus sp.) on the larvae of Aedes aegypti and Culex quinquefasciatus under the laboratory condition. The preliminary screening of the isolate, Penicillium sp. showed better larvicidal effect when compared to other fungi. The fungus was grown on Potato Dextrose Broth (PDB) in the laboratory (at 25</w:instrText>
            </w:r>
            <w:r w:rsidR="007524F1">
              <w:rPr>
                <w:rFonts w:ascii="Cambria Math" w:hAnsi="Cambria Math" w:cs="Cambria Math"/>
              </w:rPr>
              <w:instrText>∘</w:instrText>
            </w:r>
            <w:r w:rsidR="007524F1">
              <w:rPr>
                <w:rFonts w:ascii="Times New Roman" w:hAnsi="Times New Roman" w:cs="Times New Roman"/>
              </w:rPr>
              <w:instrText>C) and maintained in the relative humidity (at 76 ± 4% for 15 days). Larvicidal potency of mycelial ethyl acetate extract (MEAE) of Penicillium sp. was performed against 1st to 4th instars larvae of Ae. aegypti and Cx. quinquefasciatus using four different concentrations (100, 200, 300, and 500 μg/ml) that showed better larval mortality values (μg/ml) of LC50 = 6.554, 5.487, 6.874, 6.892, and the LC90 = 11.486, 10.366, 12.879, 13.865 for Ae. aegypti and LC50 = 7.000, 13.943, 18.129, 25.212 and the LC90 = 12.541, 23.761, 30.923, 41.696 for Cx. quinquefasciatus. Exposure of metabolite to larvae resulted in behavior changes i.e., excitation, up and down with aggressive movement, anal papillae biting behavior. Further, the larvae treated with Penicillium sp. metabolite exhibited significant reduction in the levels of acetylcholinesterase. The 4th instar mosquito larvae treated with the 500 μg/ml mycelia extract showed severe histological damages. During the antibacterial analysis of Penicillium sp.- mycelium the maximum growth inhibition zone was recorded in Shigella dysenteriae (31.2 mm) and Klebsiella pneumoniae (31.1 mm) followed by others. In addition, to check the toxicity of Penicillium sp. MEAE against embryos of Zebrafish, a model system, using different concentrations of metabolites (1.0, 0.5, 0.125 mg/ml, 30, 3.0, and 0.5 μg/ml) and life-stage parameters were observed at 124 hpf. Furthermore, the Fourier Transformed Infrared and GCMS spectrum analysis of mycelium reflected several chemical compounds. The outcome of the study clearly shows that Penicillium sp. metabolites could serve as an ideal eco-friendly, single-step and inexpensive source for the control of Ae. aegypti and Cx. quinquefasciatus larvae.","author":[{"dropping-particle":"","family":"Ragavendran","given":"Chinnasamy","non-dropping-particle":"","parse-names":false,"suffix":""},{"dropping-particle":"","family":"Manigandan","given":"Venkatesan","non-dropping-particle":"","parse-names":false,"suffix":""},{"dropping-particle":"","family":"Kamaraj","given":"Chinnaperumal","non-dropping-particle":"","parse-names":false,"suffix":""},{"dropping-particle":"","family":"Balasubramani","given":"Govindasamy","non-dropping-particle":"","parse-names":false,"suffix":""},{"dropping-particle":"","family":"Prakash","given":"Joy Sebastian","non-dropping-particle":"","parse-names":false,"suffix":""},{"dropping-particle":"","family":"Perumal","given":"Pachiappan","non-dropping-particle":"","parse-names":false,"suffix":""},{"dropping-particle":"","family":"Natarajan","given":"Devarajan","non-dropping-particle":"","parse-names":false,"suffix":""}],"container-title":"Frontiers in Microbiology","id":"ITEM-1","issue":"MAR","issued":{"date-parts":[["2019"]]},"page":"1-17","title":"Larvicidal, histopathological, antibacterial activity of indigenous fungus Penicillium sp. Against Aedes aegypti L and Culex quinquefasciatus (Say) (Diptera: Culicidae) and Its Acetylcholinesterase Inhibition and Toxicity Assessment of Zebrafish (Danio re","type":"article-journal","volume":"10"},"uris":["http://www.mendeley.com/documents/?uuid=ad422eb8-3f59-4359-a9dd-863ce987702c"]},{"id":"ITEM-2","itemData":{"author":[{"dropping-particle":"","family":"Carroll","given":"G C","non-dropping-particle":"","parse-names":false,"suffix":""}],"container-title":"Microbiology of the Phyllosphere","id":"ITEM-2","issued":{"date-parts":[["1986"]]},"page":"203-222","publisher":"Cambridge University Press","title":"The biology of endophytism in plants with particular reference to woody perennials","type":"chapter"},"uris":["http://www.mendeley.com/documents/?uuid=c48524dd-df6e-4d64-ade7-86d68d66896f"]},{"id":"ITEM-3","itemData":{"DOI":"10.1016/j.fbr.2021.01.003","ISSN":"17494613","abstract":"Fungi that spoil foods or infect crops can have major socioeconomic impacts, posing threats to food security. The strategies needed to manage these fungi are evolving, given the growing incidence of fungicide resistance, tightening regulations of chemicals use and market trends imposing new food-preservation challenges. For example, alternative methods for crop protection such as RNA-based fungicides, biocontrol, or stimulation of natural plant defences may lessen concerns like environmental toxicity of chemical fungicides. There is renewed focus on natural product preservatives and fungicides, which can bypass regulations for ‘clean label’ food products. These require investment to find effective, safe activities within complex mixtures such as plant extracts. Alternatively, physical measures may be one key for fungal control, such as polymer materials which passively resist attachment and colonization by fungi. Reducing or replacing traditional chlorine treatments (e.g. of post-harvest produce) is desirable to limit formation of disinfection by-products. In addition, the current growth in lower sugar food products can alter metabolic routing of carbon utilization in spoilage yeasts, with implications for efficacy of food preservatives acting via metabolism. The use of preservative or fungicide combinations, while involving more than one chemical, can reduce total chemicals usage where these act synergistically. Such approaches might also help target different subpopulations within heteroresistant fungal populations. These approaches are discussed in the context of current challenges for food preservation, focussing on pre-harvest fungal control, fresh produce and stored food preservation. Several strategies show growing potential for mitigating or reversing the risks posed by fungi in the food supply chain.","author":[{"dropping-particle":"","family":"Davies","given":"Catheryn R.","non-dropping-particle":"","parse-names":false,"suffix":""},{"dropping-particle":"","family":"Wohlgemuth","given":"Franziska","non-dropping-particle":"","parse-names":false,"suffix":""},{"dropping-particle":"","family":"Young","given":"Taran","non-dropping-particle":"","parse-names":false,"suffix":""},{"dropping-particle":"","family":"Violet","given":"Joseph","non-dropping-particle":"","parse-names":false,"suffix":""},{"dropping-particle":"","family":"Dickinson","given":"Matthew","non-dropping-particle":"","parse-names":false,"suffix":""},{"dropping-particle":"","family":"Sanders","given":"Jan Willem","non-dropping-particle":"","parse-names":false,"suffix":""},{"dropping-particle":"","family":"Vallieres","given":"Cindy","non-dropping-particle":"","parse-names":false,"suffix":""},{"dropping-particle":"V.","family":"Avery","given":"Simon","non-dropping-particle":"","parse-names":false,"suffix":""}],"container-title":"Fungal Biology Reviews","id":"ITEM-3","issued":{"date-parts":[["2021"]]},"page":"15-26","publisher":"Elsevier Ltd","title":"Evolving challenges and strategies for fungal control in the food supply chain","type":"article-journal","volume":"36"},"uris":["http://www.mendeley.com/documents/?uuid=055c2bf5-abbc-4889-9d26-b92a811ff0b3"]}],"mendeley":{"formattedCitation":"(Carroll 1986; Davies et al. 2021; Ragavendran et al. 2019)","plainTextFormattedCitation":"(Carroll 1986; Davies et al. 2021; Ragavendran et al. 2019)","previouslyFormattedCitation":"(Carroll 1986; Davies et al. 2021; Ragavendran et al. 2019)"},"properties":{"noteIndex":0},"schema":"https://github.com/citation-style-language/schema/raw/master/csl-citation.json"}</w:instrText>
            </w:r>
            <w:r>
              <w:rPr>
                <w:rFonts w:ascii="Times New Roman" w:hAnsi="Times New Roman" w:cs="Times New Roman"/>
              </w:rPr>
              <w:fldChar w:fldCharType="separate"/>
            </w:r>
            <w:r w:rsidRPr="002D78A2">
              <w:rPr>
                <w:rFonts w:ascii="Times New Roman" w:hAnsi="Times New Roman" w:cs="Times New Roman"/>
                <w:noProof/>
              </w:rPr>
              <w:t>(Carroll 1986; Davies et al. 2021; Ragavendran et al. 2019)</w:t>
            </w:r>
            <w:r>
              <w:rPr>
                <w:rFonts w:ascii="Times New Roman" w:hAnsi="Times New Roman" w:cs="Times New Roman"/>
              </w:rPr>
              <w:fldChar w:fldCharType="end"/>
            </w:r>
          </w:p>
        </w:tc>
      </w:tr>
      <w:tr w:rsidR="002C3D7A" w:rsidRPr="00C075A6" w14:paraId="2F6F7C56" w14:textId="4BE029DA" w:rsidTr="008A54D8">
        <w:tc>
          <w:tcPr>
            <w:tcW w:w="1345" w:type="dxa"/>
            <w:vAlign w:val="bottom"/>
          </w:tcPr>
          <w:p w14:paraId="6AD8C1DC" w14:textId="10D8CBA4"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Penicill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polonicum</w:t>
            </w:r>
            <w:proofErr w:type="spellEnd"/>
          </w:p>
        </w:tc>
        <w:tc>
          <w:tcPr>
            <w:tcW w:w="1350" w:type="dxa"/>
          </w:tcPr>
          <w:p w14:paraId="1891FB20" w14:textId="76A9E110" w:rsidR="002C3D7A" w:rsidRPr="00C075A6" w:rsidRDefault="002C3D7A" w:rsidP="00F84B72">
            <w:pPr>
              <w:rPr>
                <w:rFonts w:ascii="Times New Roman" w:hAnsi="Times New Roman" w:cs="Times New Roman"/>
              </w:rPr>
            </w:pPr>
            <w:r w:rsidRPr="00C075A6">
              <w:rPr>
                <w:rFonts w:ascii="Times New Roman" w:hAnsi="Times New Roman" w:cs="Times New Roman"/>
              </w:rPr>
              <w:t>Spoilage cereals</w:t>
            </w:r>
          </w:p>
        </w:tc>
        <w:tc>
          <w:tcPr>
            <w:tcW w:w="1170" w:type="dxa"/>
          </w:tcPr>
          <w:p w14:paraId="335BCB2D" w14:textId="5C7FD57E" w:rsidR="002C3D7A" w:rsidRPr="00C075A6" w:rsidRDefault="002A0F74" w:rsidP="00F84B72">
            <w:pPr>
              <w:rPr>
                <w:rFonts w:ascii="Times New Roman" w:hAnsi="Times New Roman" w:cs="Times New Roman"/>
              </w:rPr>
            </w:pPr>
            <w:r>
              <w:rPr>
                <w:rFonts w:ascii="Times New Roman" w:hAnsi="Times New Roman" w:cs="Times New Roman"/>
              </w:rPr>
              <w:t>-</w:t>
            </w:r>
          </w:p>
        </w:tc>
        <w:tc>
          <w:tcPr>
            <w:tcW w:w="1170" w:type="dxa"/>
          </w:tcPr>
          <w:p w14:paraId="638E3AF0" w14:textId="13FFEEFB" w:rsidR="002C3D7A" w:rsidRPr="00C075A6" w:rsidRDefault="002A0F74" w:rsidP="00F84B72">
            <w:pPr>
              <w:rPr>
                <w:rFonts w:ascii="Times New Roman" w:hAnsi="Times New Roman" w:cs="Times New Roman"/>
              </w:rPr>
            </w:pPr>
            <w:r w:rsidRPr="00C075A6">
              <w:rPr>
                <w:rFonts w:ascii="Times New Roman" w:hAnsi="Times New Roman" w:cs="Times New Roman"/>
              </w:rPr>
              <w:t>Spoilage of peanuts</w:t>
            </w:r>
          </w:p>
        </w:tc>
        <w:tc>
          <w:tcPr>
            <w:tcW w:w="1170" w:type="dxa"/>
          </w:tcPr>
          <w:p w14:paraId="6277EEDD" w14:textId="00814D6D" w:rsidR="002C3D7A" w:rsidRPr="00C075A6" w:rsidRDefault="002C3D7A" w:rsidP="00F84B72">
            <w:pPr>
              <w:rPr>
                <w:rFonts w:ascii="Times New Roman" w:hAnsi="Times New Roman" w:cs="Times New Roman"/>
              </w:rPr>
            </w:pPr>
            <w:r w:rsidRPr="00C075A6">
              <w:rPr>
                <w:rFonts w:ascii="Times New Roman" w:hAnsi="Times New Roman" w:cs="Times New Roman"/>
              </w:rPr>
              <w:t>Spoilage of citrus fruits</w:t>
            </w:r>
          </w:p>
        </w:tc>
        <w:tc>
          <w:tcPr>
            <w:tcW w:w="1260" w:type="dxa"/>
          </w:tcPr>
          <w:p w14:paraId="2E1380C8" w14:textId="285A03DE" w:rsidR="002C3D7A" w:rsidRPr="00C075A6" w:rsidRDefault="002C3D7A" w:rsidP="00F84B72">
            <w:pPr>
              <w:rPr>
                <w:rFonts w:ascii="Times New Roman" w:hAnsi="Times New Roman" w:cs="Times New Roman"/>
              </w:rPr>
            </w:pPr>
            <w:r w:rsidRPr="00C075A6">
              <w:rPr>
                <w:rFonts w:ascii="Times New Roman" w:hAnsi="Times New Roman" w:cs="Times New Roman"/>
              </w:rPr>
              <w:t>Spoilage of onions</w:t>
            </w:r>
          </w:p>
        </w:tc>
        <w:tc>
          <w:tcPr>
            <w:tcW w:w="990" w:type="dxa"/>
          </w:tcPr>
          <w:p w14:paraId="3D405318" w14:textId="2C42988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67C0A2C6" w14:textId="11E1388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643164B6" w14:textId="084328BB"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55F191B4" w14:textId="137E478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71B27738" w14:textId="06B83710" w:rsidR="002C3D7A" w:rsidRPr="00C075A6" w:rsidRDefault="007524F1"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05-14-0550-PDN","abstract":" Penicillium polonicum K. Zaleski is an economically important airborne fungus with a broad host range including cereals, peanuts, onions, dried meats, citrus fruits, and yam tubers (2,4). Secondary metabolites produced by this species include harmful mycotoxins penicillic acid, verucosidin, and nephrotoxic glycopeptides, which may play a role in Balkan Endemic Nephropathy (2,5). In January 2013, decayed onion bulbs (Allium cepa L. cv. Meranto) with blue mold symptoms were found causing significant economic losses at a storage facility in Stara Pazova, Serbia, and were collected. The decayed area of the bulbs was pale yellow to light brown, and tissue was soft and watery. Bluish green sporulation was abundant on the surface and inside the bulb, between decayed scales. Two isolates (designated L1a and L4p) were obtained and further characterized using morphological and molecular methods. Colonies on potato dextrose agar (PDA), Czapek yeast autolysate agar (CYA), malt extract agar (MEA), and yeast extract sucrose agar (YES) media at 25°C after 7 days were blue green, velutinous, with clear exudate present on CYA. Colony reverse color on CYA and YES for both isolates were cream to yellow brown. The mean colony diameter on PDA for L1a was 29.89 ± 0.96 mm, and for L4p was 26 ± 0.37 mm; on CYA 32.56 ± 0.53 mm for L1a and 30.11 ± 2.42 mm for L4p; and on YES 33.86 ± 1.59 mm for L1a and 31.17 ± 1.83 mm for L4p. No growth was observed on CYA when isolates were incubated at 37°C. Conidiophores of both isolates were terverticillate, stipes were septate with smooth to finely roughened walls, and phialides were ampulliform. Conidia were globose to subglobose, smooth-walled, and borne in columns. Conidial dimensions for L4p were 2.72 to 3.82 (3.26) × 2.36 to 3.42 (2.95) μm, and for L1a were 2.87 to 4.39 (3.58) × 2.53 to 3.79 (3.16) μm (n = 50). Both isolates tested positive for the production of cyclopiazonic acid and other alkaloids, as indicated by a violet reaction for the Ehrlich test. Morphological characters of L1a and L4p were in accordance with those described for P. polonicum K. Zaleski (2). Genomic DNA was isolated using CTAB extraction method (1) and molecular identification was completed using gene specific primers for the β-tubulin locus (Bt-LEV-Up4/Bt-LEV-Lo1) via conventional PCR (3). The nucleotide sequences of amplified products (~800 bp) have been assigned to GenBank (KJ570971 and 72). MegaBLAST of obtained sequences showed a 99\\% similarity with sev…","author":[{"dropping-particle":"","family":"Duduk","given":"N","non-dropping-particle":"","parse-names":false,"suffix":""},{"dropping-particle":"","family":"Vasić","given":"M","non-dropping-particle":"","parse-names":false,"suffix":""},{"dropping-particle":"","family":"Vico","given":"I","non-dropping-particle":"","parse-names":false,"suffix":""}],"container-title":"Plant Disease","id":"ITEM-1","issue":"10","issued":{"date-parts":[["2014"]]},"note":"PMID: 30703962","page":"1440","title":"First Report of Penicillium polonicum Causing Blue Mold on Stored Onion (Allium cepa) in Serbia","type":"article-journal","volume":"98"},"uris":["http://www.mendeley.com/documents/?uuid=8ab5eac5-c0a6-495c-b847-a710f7d666ea"]},{"id":"ITEM-2","itemData":{"DOI":"10.5197/j.2044-0588.2015.032.024","ISSN":"2044-0588","author":[{"dropping-particle":"","family":"Çakır","given":"E.","non-dropping-particle":"","parse-names":false,"suffix":""},{"dropping-particle":"","family":"Maden","given":"S.","non-dropping-particle":"","parse-names":false,"suffix":""}],"container-title":"New Disease Reports","id":"ITEM-2","issue":"1","issued":{"date-parts":[["2015"]]},"page":"24-24","title":" First report of Penicillium polonicum causing storage rots of onion bulbs in Ankara province, Turkey ","type":"article-journal","volume":"32"},"uris":["http://www.mendeley.com/documents/?uuid=3caf9488-719c-4992-aab0-9774ca04cf47"]},{"id":"ITEM-3","itemData":{"DOI":"10.4315/0362-028X-63.2.231","ISSN":"0362-028X","PMID":"10678429","abstract":"Penicillium polonicum, a common mold on dry-cured meat products, is able to produce verrucosidin, a potent neurotoxin. The ability of P. polonicum isolated from dry-cured ham to grow and produce verrucosidin from 4 to 40°C at water activities (aw) of 0.99, 0.97, and 0.95 on malt extract agar (MEA) and a medium made up with meat extract, peptone, and agar (MPA) was evaluated. Verrucosidin was quantified by high-pressure liquid chromatography and mass spectrometry. P. polonicum was able to grow on MEA and MPA at all the aw values tested from 4 to 37°C but not at 40°C. The optimal environmental conditions for growth were 20°C, 0.99 aw on MEA and 20 to 25°C, 0.97 aw on MPA, but the highest amount of verrucosidin was obtained at 25°C, 0.99 aw in both media. No direct correlation between extension of mold growth and verrucosidin production was found. Temperature appears to be the most important factor ruling mycelial growth, whereas verrucosidin accumulation is mostly influenced by aw. However, analysis of variance of the data showed that there was a complex interaction among all the environmental factors (medium, temperature, and aw) that significantly (P &amp;lt; 0.0001) affected growth and verrucosidin production. The reduction of aw to intermediates values of 0.95 has a stronger effect on growth on MEA than on MPA. Given that the meat-based medium proved to be an appropriate substrate for the biosynthesis of verrucosidin by P. polonicum, the ability of this mold to produce the toxin on meat products should be established.","author":[{"dropping-particle":"","family":"NÚÑEZ","given":"FÉLIX","non-dropping-particle":"","parse-names":false,"suffix":""},{"dropping-particle":"","family":"DÍAZ","given":"M. CARMEN","non-dropping-particle":"","parse-names":false,"suffix":""},{"dropping-particle":"","family":"RODRÍGUEZ","given":"MAR","non-dropping-particle":"","parse-names":false,"suffix":""},{"dropping-particle":"","family":"ARANDA","given":"EMILIO","non-dropping-particle":"","parse-names":false,"suffix":""},{"dropping-particle":"","family":"MARTÍN","given":"ALBERTO","non-dropping-particle":"","parse-names":false,"suffix":""},{"dropping-particle":"","family":"ASENSIO","given":"MIGUEL A.","non-dropping-particle":"","parse-names":false,"suffix":""}],"container-title":"Journal of Food Protection","id":"ITEM-3","issue":"2","issued":{"date-parts":[["2000","2","1"]]},"page":"231-236","title":"Effects of Substrate, Water Activity, and Temperature on Growth and Verrucosidin Production by Penicillium polonicum Isolated from Dry-Cured Ham","type":"article-journal","volume":"63"},"uris":["http://www.mendeley.com/documents/?uuid=f3aa8200-f4d1-45cf-8ed0-5a931c1b21ad"]}],"mendeley":{"formattedCitation":"(Çakır and Maden 2015; Duduk, Vasić, and Vico 2014; NÚÑEZ et al. 2000)","plainTextFormattedCitation":"(Çakır and Maden 2015; Duduk, Vasić, and Vico 2014; NÚÑEZ et al. 2000)","previouslyFormattedCitation":"(Çakır and Maden 2015; Duduk, Vasić, and Vico 2014; Núñez et al. 2000)"},"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Çakır and Maden 2015; Duduk, Vasić, and Vico 2014; NÚÑEZ et al. 2000)</w:t>
            </w:r>
            <w:r>
              <w:rPr>
                <w:rFonts w:ascii="Times New Roman" w:hAnsi="Times New Roman" w:cs="Times New Roman"/>
              </w:rPr>
              <w:fldChar w:fldCharType="end"/>
            </w:r>
          </w:p>
        </w:tc>
      </w:tr>
      <w:tr w:rsidR="002C3D7A" w:rsidRPr="00C075A6" w14:paraId="775B3287" w14:textId="6694962E" w:rsidTr="008A54D8">
        <w:tc>
          <w:tcPr>
            <w:tcW w:w="1345" w:type="dxa"/>
            <w:vAlign w:val="bottom"/>
          </w:tcPr>
          <w:p w14:paraId="6563F245" w14:textId="3B90ABE6"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Puccin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recondita</w:t>
            </w:r>
            <w:proofErr w:type="spellEnd"/>
          </w:p>
        </w:tc>
        <w:tc>
          <w:tcPr>
            <w:tcW w:w="1350" w:type="dxa"/>
          </w:tcPr>
          <w:p w14:paraId="465226AC" w14:textId="3E0D6A4D"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Leaf rust in wheat and </w:t>
            </w:r>
            <w:proofErr w:type="spellStart"/>
            <w:r w:rsidRPr="00C075A6">
              <w:rPr>
                <w:rFonts w:ascii="Times New Roman" w:hAnsi="Times New Roman" w:cs="Times New Roman"/>
              </w:rPr>
              <w:t>rey</w:t>
            </w:r>
            <w:proofErr w:type="spellEnd"/>
          </w:p>
        </w:tc>
        <w:tc>
          <w:tcPr>
            <w:tcW w:w="1170" w:type="dxa"/>
          </w:tcPr>
          <w:p w14:paraId="58A26AA7" w14:textId="6E8BE03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9E25E29" w14:textId="0725585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2C432E67" w14:textId="3EBB3B5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2857E14A" w14:textId="2FE0D08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4E6A8C61" w14:textId="5EAD776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68983D6D" w14:textId="3FCB985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337976C9" w14:textId="00A12D1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55CEBDFB" w14:textId="424B5DCA" w:rsidR="002C3D7A" w:rsidRPr="00C075A6" w:rsidRDefault="009B0966" w:rsidP="00F84B72">
            <w:pPr>
              <w:rPr>
                <w:rFonts w:ascii="Times New Roman" w:hAnsi="Times New Roman" w:cs="Times New Roman"/>
              </w:rPr>
            </w:pPr>
            <w:r w:rsidRPr="00C075A6">
              <w:rPr>
                <w:rFonts w:ascii="Times New Roman" w:hAnsi="Times New Roman" w:cs="Times New Roman"/>
              </w:rPr>
              <w:t>-</w:t>
            </w:r>
          </w:p>
        </w:tc>
        <w:bookmarkStart w:id="6" w:name="_Hlk85903606"/>
        <w:tc>
          <w:tcPr>
            <w:tcW w:w="1284" w:type="dxa"/>
          </w:tcPr>
          <w:p w14:paraId="6D523FD8" w14:textId="138C8D1E" w:rsidR="002C3D7A" w:rsidRPr="00C075A6" w:rsidRDefault="007524F1"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22616/rrd.25.2019.051","ISSN":"16914031","abstract":"Brown rust caused by Puccinia recondita is a significant disease in cereal growing areas worldwide. On average, brown rust can cause yield losses from 10% to 40% resulting in economic losses. The disease damages the leaves, stems and glumes of cereals. Classification of the pathogen causing brown rust has undergone several revisions. There are two different opinions about the causal agent causing brown rust on rye and wheat. Some scientists consider that the causal agent of brown rust in wheat (Triticum aestivum L.) and rye (Secale cereale) is included in the broad species of P. recondita defined by Cummins, but other scientists consider that there are two species causing brown rust-P. recondita in rye and P. triticina in wheat. There are many studies about the races of P. recondita in wheat: in North America, 70 races are collected every year; in Canada, 35 races have been found; in Europe, 105 races have been found. Unfortunately, there are no studies about the races of the pathogen of rye. P. recondita is a heteroecious fungus with a complicated life cycle. For successful development, the fungus requires cereals as primary hosts and different alternative hosts, depending on the specialization of the pathogen. Specific studies about the biology, distribution and harmfulness of Puccinia recondita in Latvia are necessary. Monographic method was used for this study. The aim of this article is to summarize the information from the literature about Puccinia recondita, the causal agent of brown rust, with emphasis on the occurrence, harmfulness, taxonomy, and life cycle of P. recondita f. sp. secalis.","author":[{"dropping-particle":"","family":"Peksa","given":"Kintija","non-dropping-particle":"","parse-names":false,"suffix":""},{"dropping-particle":"","family":"Bankina","given":"Biruta","non-dropping-particle":"","parse-names":false,"suffix":""}],"container-title":"Research for Rural Development","id":"ITEM-1","issue":"1","issued":{"date-parts":[["2019","12","12"]]},"page":"70-76","title":"Characterization of puccinia recondita, the causal agent of brown rust: a review","type":"paper-conference","volume":"2"},"uris":["http://www.mendeley.com/documents/?uuid=4caf2ac5-d89c-46db-b983-687c6aeaf68f"]}],"mendeley":{"formattedCitation":"(Peksa and Bankina 2019)","plainTextFormattedCitation":"(Peksa and Bankina 2019)","previouslyFormattedCitation":"(Peksa and Bankina 2019)"},"properties":{"noteIndex":0},"schema":"https://github.com/citation-style-language/schema/raw/master/csl-citation.json"}</w:instrText>
            </w:r>
            <w:r>
              <w:rPr>
                <w:rFonts w:ascii="Times New Roman" w:hAnsi="Times New Roman" w:cs="Times New Roman"/>
              </w:rPr>
              <w:fldChar w:fldCharType="separate"/>
            </w:r>
            <w:r w:rsidRPr="007524F1">
              <w:rPr>
                <w:rFonts w:ascii="Times New Roman" w:hAnsi="Times New Roman" w:cs="Times New Roman"/>
                <w:noProof/>
              </w:rPr>
              <w:t>(Peksa and Bankina 2019)</w:t>
            </w:r>
            <w:r>
              <w:rPr>
                <w:rFonts w:ascii="Times New Roman" w:hAnsi="Times New Roman" w:cs="Times New Roman"/>
              </w:rPr>
              <w:fldChar w:fldCharType="end"/>
            </w:r>
            <w:bookmarkEnd w:id="6"/>
          </w:p>
        </w:tc>
      </w:tr>
      <w:tr w:rsidR="002C3D7A" w:rsidRPr="00C075A6" w14:paraId="66565875" w14:textId="07683935" w:rsidTr="008A54D8">
        <w:tc>
          <w:tcPr>
            <w:tcW w:w="1345" w:type="dxa"/>
            <w:vAlign w:val="bottom"/>
          </w:tcPr>
          <w:p w14:paraId="23C1E03C" w14:textId="2880EBDE"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Rhodosporidiobol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nylandii</w:t>
            </w:r>
            <w:proofErr w:type="spellEnd"/>
          </w:p>
        </w:tc>
        <w:tc>
          <w:tcPr>
            <w:tcW w:w="1350" w:type="dxa"/>
          </w:tcPr>
          <w:p w14:paraId="5FC4353D" w14:textId="22017403" w:rsidR="002C3D7A" w:rsidRPr="00C075A6" w:rsidRDefault="002C3D7A" w:rsidP="00F84B72">
            <w:pPr>
              <w:rPr>
                <w:rFonts w:ascii="Times New Roman" w:hAnsi="Times New Roman" w:cs="Times New Roman"/>
              </w:rPr>
            </w:pPr>
            <w:r w:rsidRPr="00C075A6">
              <w:rPr>
                <w:rFonts w:ascii="Times New Roman" w:hAnsi="Times New Roman" w:cs="Times New Roman"/>
              </w:rPr>
              <w:t>Affects leaves of corn</w:t>
            </w:r>
          </w:p>
        </w:tc>
        <w:tc>
          <w:tcPr>
            <w:tcW w:w="1170" w:type="dxa"/>
          </w:tcPr>
          <w:p w14:paraId="053B3E07" w14:textId="6059DC15"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4CC7565A" w14:textId="725D04C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1648A34C" w14:textId="758DC08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7BAD63F6" w14:textId="5A20D52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45E0CDE7" w14:textId="389D798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5C47E25F" w14:textId="4FF0452E" w:rsidR="002C3D7A" w:rsidRPr="00C075A6" w:rsidRDefault="002C3D7A" w:rsidP="00F84B72">
            <w:pPr>
              <w:rPr>
                <w:rFonts w:ascii="Times New Roman" w:hAnsi="Times New Roman" w:cs="Times New Roman"/>
              </w:rPr>
            </w:pPr>
            <w:r w:rsidRPr="00C075A6">
              <w:rPr>
                <w:rFonts w:ascii="Times New Roman" w:hAnsi="Times New Roman" w:cs="Times New Roman"/>
              </w:rPr>
              <w:t>Leaf pathogen</w:t>
            </w:r>
          </w:p>
        </w:tc>
        <w:tc>
          <w:tcPr>
            <w:tcW w:w="1260" w:type="dxa"/>
          </w:tcPr>
          <w:p w14:paraId="4CC42CFA" w14:textId="0C4D0E4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1CFE6430" w14:textId="0328D35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446763EC" w14:textId="588D58DD" w:rsidR="002C3D7A" w:rsidRPr="00C075A6" w:rsidRDefault="007524F1"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230269","ISBN":"1111111111","ISSN":"19326203","PMID":"32176885","abstract":"Secondary peat swamp forest (PSF) arise by degradation of primary PSF as a result of fire and human activities. Yeasts diversity of Kuan Kreng (KK) and Rayong Botanical Garden (RBG) PSF, which are two secondary PSF in southern and in eastern Thailand, respectively, were investigated. Yeasts were isolated from soil and peat soil by the dilution plate and enrichment techniques. From six samples collected from KK PSF, 35 strains were obtained, and they were identified based on the sequence analysis of the D1/D2 region of the large subunit (LSU) rRNA gene 13 species in 12 genera, and one potential new species of the genus Galactomyces were detected. Thirty-two strains were obtained from six samples collected from RBG PSF and 26 strains were identified as 13 known yeast species in 11 genera, whereas six strains were found to represent two potential new species of the genera Papiliotrema and Moesziomyces. Among yeast strains isolated from KK PSF, the number of strains in the phylum Ascomycota and Basidiomycota were equal, whereas there were slightly fewer strains in Ascomycota than in Basidiomycota among the strains obtained from RBG PSF. The yeast strains were evaluated for their antagonistic activities against fungal pathogens which cause rice diseases (Fusarium moniliforme, Helminthosporium oryzae, Rhizoctonia solani, Curvularia lunata and Pyricularia grisea) and postharvest disease of fruits (Phytophthora palmivora, Lasiodiplodia theobromae and Colletotrichum gloeosporioides). Twelve strains of seven species were found to be antagonistic yeast strains. Starmerella kuoi DMKU-SPS13-6, Hanseniaspora lindneri DMKU ESS10-9 and Piskurozyma taiwanensis DMKU-SPS12-2 capable to inhibit R. solani by 70.1–76.2%, Wickerhamomyces anomalus DMKU SPS6-1 and three Rhodotorula taiwanensis strains (DMKU SPS8-1, DMKU ESS9-3, DMKU SPS9-2) inhibited C. lunata by 69.8–71.9%, Hanseniaspora lindneri DMKU ESS10-9 and Scheffersomyces spartinae DMKU SPS9-3 inhibited P. grisea by 81.9–84.4% and four Papiliotrema laurentii strains (DMKU-SPS15-1, DMKU-ESS11-2, DMKU-ESS8-2, DMKU-ESS6-4) inhibited P. palmivora by 53.2–59.5%.","author":[{"dropping-particle":"","family":"Satianpakiranakorn","given":"Petlada","non-dropping-particle":"","parse-names":false,"suffix":""},{"dropping-particle":"","family":"Khunnamwong","given":"Pannida","non-dropping-particle":"","parse-names":false,"suffix":""},{"dropping-particle":"","family":"Limtong","given":"Savitree","non-dropping-particle":"","parse-names":false,"suffix":""}],"container-title":"PLoS ONE","id":"ITEM-1","issue":"3","issued":{"date-parts":[["2020"]]},"page":"1-18","title":"Yeast communities of secondary peat swamp forests in Thailand and their antagonistic activities against fungal pathogens cause of plant and postharvest fruit diseases","type":"article-journal","volume":"15"},"uris":["http://www.mendeley.com/documents/?uuid=69930e90-5caf-45dd-95aa-e370127b877c"]}],"mendeley":{"formattedCitation":"(Satianpakiranakorn, Khunnamwong, and Limtong 2020)","plainTextFormattedCitation":"(Satianpakiranakorn, Khunnamwong, and Limtong 2020)","previouslyFormattedCitation":"(Satianpakiranakorn, Khunnamwong, and Limtong 2020)"},"properties":{"noteIndex":0},"schema":"https://github.com/citation-style-language/schema/raw/master/csl-citation.json"}</w:instrText>
            </w:r>
            <w:r>
              <w:rPr>
                <w:rFonts w:ascii="Times New Roman" w:hAnsi="Times New Roman" w:cs="Times New Roman"/>
              </w:rPr>
              <w:fldChar w:fldCharType="separate"/>
            </w:r>
            <w:r w:rsidRPr="007524F1">
              <w:rPr>
                <w:rFonts w:ascii="Times New Roman" w:hAnsi="Times New Roman" w:cs="Times New Roman"/>
                <w:noProof/>
              </w:rPr>
              <w:t>(Satianpakiranakorn, Khunnamwong, and Limtong 2020)</w:t>
            </w:r>
            <w:r>
              <w:rPr>
                <w:rFonts w:ascii="Times New Roman" w:hAnsi="Times New Roman" w:cs="Times New Roman"/>
              </w:rPr>
              <w:fldChar w:fldCharType="end"/>
            </w:r>
          </w:p>
        </w:tc>
      </w:tr>
      <w:tr w:rsidR="002C3D7A" w:rsidRPr="00C075A6" w14:paraId="4250CFFF" w14:textId="4D711B04" w:rsidTr="008A54D8">
        <w:tc>
          <w:tcPr>
            <w:tcW w:w="1345" w:type="dxa"/>
            <w:vAlign w:val="bottom"/>
          </w:tcPr>
          <w:p w14:paraId="53AFC5BD" w14:textId="1E8E29D1"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Sporisor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epturi</w:t>
            </w:r>
            <w:proofErr w:type="spellEnd"/>
          </w:p>
        </w:tc>
        <w:tc>
          <w:tcPr>
            <w:tcW w:w="1350" w:type="dxa"/>
          </w:tcPr>
          <w:p w14:paraId="1941D7F4" w14:textId="2B9AB206" w:rsidR="002C3D7A" w:rsidRPr="00C075A6" w:rsidRDefault="002C3D7A" w:rsidP="00F84B72">
            <w:pPr>
              <w:rPr>
                <w:rFonts w:ascii="Times New Roman" w:hAnsi="Times New Roman" w:cs="Times New Roman"/>
              </w:rPr>
            </w:pPr>
            <w:r w:rsidRPr="00C075A6">
              <w:rPr>
                <w:rFonts w:ascii="Times New Roman" w:hAnsi="Times New Roman" w:cs="Times New Roman"/>
              </w:rPr>
              <w:t>Smut especially in sorghum</w:t>
            </w:r>
          </w:p>
        </w:tc>
        <w:tc>
          <w:tcPr>
            <w:tcW w:w="1170" w:type="dxa"/>
          </w:tcPr>
          <w:p w14:paraId="0E065B86" w14:textId="50418B5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24F1D9C8" w14:textId="7D8CADA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D3C86AD" w14:textId="18EDDC79"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46077D74" w14:textId="782FBF7B"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2864A67B" w14:textId="5AD1D45B"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38538045" w14:textId="511A5EB1" w:rsidR="002C3D7A" w:rsidRPr="00C075A6" w:rsidRDefault="002C3D7A" w:rsidP="00F84B72">
            <w:pPr>
              <w:rPr>
                <w:rFonts w:ascii="Times New Roman" w:hAnsi="Times New Roman" w:cs="Times New Roman"/>
              </w:rPr>
            </w:pPr>
            <w:r w:rsidRPr="00C075A6">
              <w:rPr>
                <w:rFonts w:ascii="Times New Roman" w:hAnsi="Times New Roman" w:cs="Times New Roman"/>
              </w:rPr>
              <w:t>Smut disease</w:t>
            </w:r>
          </w:p>
        </w:tc>
        <w:tc>
          <w:tcPr>
            <w:tcW w:w="1260" w:type="dxa"/>
          </w:tcPr>
          <w:p w14:paraId="766CAAC2" w14:textId="3ECC9ED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41DFD08F" w14:textId="4AF7957F" w:rsidR="002C3D7A" w:rsidRPr="00C075A6" w:rsidRDefault="009B0966" w:rsidP="00F84B72">
            <w:pPr>
              <w:rPr>
                <w:rFonts w:ascii="Times New Roman" w:hAnsi="Times New Roman" w:cs="Times New Roman"/>
              </w:rPr>
            </w:pPr>
            <w:r w:rsidRPr="00C075A6">
              <w:rPr>
                <w:rFonts w:ascii="Times New Roman" w:hAnsi="Times New Roman" w:cs="Times New Roman"/>
              </w:rPr>
              <w:t>-</w:t>
            </w:r>
          </w:p>
        </w:tc>
        <w:bookmarkStart w:id="7" w:name="_Hlk85903626"/>
        <w:tc>
          <w:tcPr>
            <w:tcW w:w="1284" w:type="dxa"/>
          </w:tcPr>
          <w:p w14:paraId="072650D5" w14:textId="5637D8F2" w:rsidR="002C3D7A" w:rsidRPr="00C075A6" w:rsidRDefault="007524F1"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gen.1002436","ISSN":"15537390","PMID":"22242007","abstract":"The grass smuts comprise a speciose group of biotrophic plant parasites, so-called Ustilaginaceae, which are specifically adapted to hosts of sweet grasses, the Poaceae family. Mating takes a central role in their life cycle, as it initiates parasitism by a morphological and physiological transition from saprobic yeast cells to pathogenic filaments. As in other fungi, sexual identity is determined by specific genomic regions encoding allelic variants of a pheromone-receptor (PR) system and heterodimerising transcription factors. Both operate in a biphasic mating process that starts with PR-triggered recognition, directed growth of conjugation hyphae, and plasmogamy of compatible mating partners. So far, studies on the PR system of grass smuts revealed diverse interspecific compatibility and mating type determination. However, many questions concerning the specificity and evolutionary origin of the PR system remain unanswered. Combining comparative genetics and biological approaches, we report on the specificity of the PR system and its genetic diversity in 10 species spanning about 100 million years of mating type evolution. We show that three highly syntenic PR alleles are prevalent among members of the Ustilaginaceae, favouring a triallelic determination as the plesiomorphic characteristic of this group. Furthermore, the analysis of PR loci revealed increased genetic diversity of single PR locus genes compared to genes of flanking regions. Performing interspecies sex tests, we detected a high potential for hybridisation that is directly linked to pheromone signalling as known from intraspecies sex. Although the PR system seems to be optimised for intraspecific compatibility, the observed functional plasticity of the PR system increases the potential for interspecific sex, which might allow the hybrid-based genesis of newly combined host specificities. © 2011 Kellner et al.","author":[{"dropping-particle":"","family":"Kellner","given":"Ronny","non-dropping-particle":"","parse-names":false,"suffix":""},{"dropping-particle":"","family":"Vollmeister","given":"Evelyn","non-dropping-particle":"","parse-names":false,"suffix":""},{"dropping-particle":"","family":"Feldbrügge","given":"Michael","non-dropping-particle":"","parse-names":false,"suffix":""},{"dropping-particle":"","family":"Begerow","given":"Dominik","non-dropping-particle":"","parse-names":false,"suffix":""}],"container-title":"PLoS Genetics","id":"ITEM-1","issue":"12","issued":{"date-parts":[["2011"]]},"title":"Interspecific sex in grass smuts and the genetic diversity of their pheromone-receptor system","type":"article-journal","volume":"7"},"uris":["http://www.mendeley.com/documents/?uuid=ea62bea7-8fa4-4de2-8532-27293bd7e521"]}],"mendeley":{"formattedCitation":"(Kellner et al. 2011)","plainTextFormattedCitation":"(Kellner et al. 2011)","previouslyFormattedCitation":"(Kellner et al. 2011)"},"properties":{"noteIndex":0},"schema":"https://github.com/citation-style-language/schema/raw/master/csl-citation.json"}</w:instrText>
            </w:r>
            <w:r>
              <w:rPr>
                <w:rFonts w:ascii="Times New Roman" w:hAnsi="Times New Roman" w:cs="Times New Roman"/>
              </w:rPr>
              <w:fldChar w:fldCharType="separate"/>
            </w:r>
            <w:r w:rsidRPr="007524F1">
              <w:rPr>
                <w:rFonts w:ascii="Times New Roman" w:hAnsi="Times New Roman" w:cs="Times New Roman"/>
                <w:noProof/>
              </w:rPr>
              <w:t>(Kellner et al. 2011)</w:t>
            </w:r>
            <w:r>
              <w:rPr>
                <w:rFonts w:ascii="Times New Roman" w:hAnsi="Times New Roman" w:cs="Times New Roman"/>
              </w:rPr>
              <w:fldChar w:fldCharType="end"/>
            </w:r>
            <w:bookmarkEnd w:id="7"/>
          </w:p>
        </w:tc>
      </w:tr>
      <w:tr w:rsidR="002C3D7A" w:rsidRPr="00C075A6" w14:paraId="3C7D9A25" w14:textId="63F7AFD4" w:rsidTr="008A54D8">
        <w:tc>
          <w:tcPr>
            <w:tcW w:w="1345" w:type="dxa"/>
            <w:vAlign w:val="bottom"/>
          </w:tcPr>
          <w:p w14:paraId="03F068EF" w14:textId="0B81C5AE"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Sporisor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reilianum</w:t>
            </w:r>
            <w:proofErr w:type="spellEnd"/>
          </w:p>
        </w:tc>
        <w:tc>
          <w:tcPr>
            <w:tcW w:w="1350" w:type="dxa"/>
          </w:tcPr>
          <w:p w14:paraId="38F6469B" w14:textId="5EE41593"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Pathogen of maize and sorghum affects inflorescence </w:t>
            </w:r>
          </w:p>
        </w:tc>
        <w:tc>
          <w:tcPr>
            <w:tcW w:w="1170" w:type="dxa"/>
          </w:tcPr>
          <w:p w14:paraId="5AFF8179" w14:textId="172F03B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1716DEA5" w14:textId="01AEC134"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36811B1" w14:textId="2836981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2A7BA485" w14:textId="5174BC8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64634766" w14:textId="0670D37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4FB70007" w14:textId="316E63D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3A88DC91" w14:textId="72F7F0A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2F828037" w14:textId="2CD78165"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3021378D" w14:textId="29DD32FD" w:rsidR="002C3D7A" w:rsidRPr="00C075A6" w:rsidRDefault="007524F1" w:rsidP="00F84B72">
            <w:pPr>
              <w:rPr>
                <w:rFonts w:ascii="Times New Roman" w:hAnsi="Times New Roman" w:cs="Times New Roman"/>
              </w:rPr>
            </w:pPr>
            <w:r>
              <w:rPr>
                <w:rFonts w:ascii="Times New Roman" w:hAnsi="Times New Roman" w:cs="Times New Roman"/>
              </w:rPr>
              <w:fldChar w:fldCharType="begin" w:fldLock="1"/>
            </w:r>
            <w:r w:rsidR="005600EB">
              <w:rPr>
                <w:rFonts w:ascii="Times New Roman" w:hAnsi="Times New Roman" w:cs="Times New Roman"/>
              </w:rPr>
              <w:instrText>ADDIN CSL_CITATION {"citationItems":[{"id":"ITEM-1","itemData":{"DOI":"10.1111/mpp.12326","ISSN":"13643703","PMID":"26419898","abstract":"Summary: Smut fungi are biotrophic plant pathogens that exhibit a very narrow host range. The smut fungus Sporisorium reilianum exists in two host-adapted formae speciales: S.reilianum f. sp. reilianum (SRS), which causes head smut of sorghum, and S.reilianum f. sp. zeae (SRZ), which induces disease on maize. It is unknown why the two formae speciales cannot form spores on their respective non-favoured hosts. By fungal DNA quantification and fluorescence microscopy of stained plant samples, we followed the colonization behaviour of both SRS and SRZ on sorghum and maize. Both formae speciales were able to penetrate and multiply in the leaves of both hosts. In sorghum, the hyphae of SRS reached the apical meristems, whereas the hyphae of SRZ did not. SRZ strongly induced several defence responses in sorghum, such as the generation of H2O2, callose and phytoalexins, whereas the hyphae of SRS did not. In maize, both SRS and SRZ were able to spread through the plant to the apical meristem. Transcriptome analysis of colonized maize leaves revealed more genes induced by SRZ than by SRS, with many of them being involved in defence responses. Amongst the maize genes specifically induced by SRS were 11 pentatricopeptide repeat proteins. Together with the microscopic analysis, these data indicate that SRZ succumbs to plant defence after sorghum penetration, whereas SRS proliferates in a relatively undisturbed manner, but non-efficiently, on maize. This shows that host specificity is determined by distinct mechanisms in sorghum and maize.","author":[{"dropping-particle":"","family":"Poloni","given":"Alana","non-dropping-particle":"","parse-names":false,"suffix":""},{"dropping-particle":"","family":"Schirawski","given":"Jan","non-dropping-particle":"","parse-names":false,"suffix":""}],"container-title":"Molecular Plant Pathology","id":"ITEM-1","issue":"5","issued":{"date-parts":[["2016"]]},"page":"741-754","title":"Host specificity in Sporisorium reilianum is determined by distinct mechanisms in maize and sorghum","type":"article","volume":"17"},"uris":["http://www.mendeley.com/documents/?uuid=56a46c47-72e6-45fd-a8a1-7edf53d282a0"]}],"mendeley":{"formattedCitation":"(Poloni and Schirawski 2016)","plainTextFormattedCitation":"(Poloni and Schirawski 2016)","previouslyFormattedCitation":"(Poloni and Schirawski 2016)"},"properties":{"noteIndex":0},"schema":"https://github.com/citation-style-language/schema/raw/master/csl-citation.json"}</w:instrText>
            </w:r>
            <w:r>
              <w:rPr>
                <w:rFonts w:ascii="Times New Roman" w:hAnsi="Times New Roman" w:cs="Times New Roman"/>
              </w:rPr>
              <w:fldChar w:fldCharType="separate"/>
            </w:r>
            <w:r w:rsidRPr="007524F1">
              <w:rPr>
                <w:rFonts w:ascii="Times New Roman" w:hAnsi="Times New Roman" w:cs="Times New Roman"/>
                <w:noProof/>
              </w:rPr>
              <w:t>(Poloni and Schirawski 2016)</w:t>
            </w:r>
            <w:r>
              <w:rPr>
                <w:rFonts w:ascii="Times New Roman" w:hAnsi="Times New Roman" w:cs="Times New Roman"/>
              </w:rPr>
              <w:fldChar w:fldCharType="end"/>
            </w:r>
          </w:p>
        </w:tc>
      </w:tr>
      <w:tr w:rsidR="002C3D7A" w:rsidRPr="00C075A6" w14:paraId="36057209" w14:textId="055CE668" w:rsidTr="008A54D8">
        <w:tc>
          <w:tcPr>
            <w:tcW w:w="1345" w:type="dxa"/>
            <w:vAlign w:val="bottom"/>
          </w:tcPr>
          <w:p w14:paraId="426BA250" w14:textId="0CBF038F"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Tillet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barclayana</w:t>
            </w:r>
            <w:proofErr w:type="spellEnd"/>
          </w:p>
        </w:tc>
        <w:tc>
          <w:tcPr>
            <w:tcW w:w="1350" w:type="dxa"/>
          </w:tcPr>
          <w:p w14:paraId="363EA643" w14:textId="2E868CF4"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Pathogen of </w:t>
            </w:r>
            <w:r w:rsidR="00CC2922">
              <w:rPr>
                <w:rFonts w:ascii="Times New Roman" w:hAnsi="Times New Roman" w:cs="Times New Roman"/>
              </w:rPr>
              <w:t>paddy</w:t>
            </w:r>
            <w:r w:rsidRPr="00C075A6">
              <w:rPr>
                <w:rFonts w:ascii="Times New Roman" w:hAnsi="Times New Roman" w:cs="Times New Roman"/>
              </w:rPr>
              <w:t xml:space="preserve"> causes black bust with smutted appearance</w:t>
            </w:r>
          </w:p>
        </w:tc>
        <w:tc>
          <w:tcPr>
            <w:tcW w:w="1170" w:type="dxa"/>
          </w:tcPr>
          <w:p w14:paraId="1C7D31F5" w14:textId="2E04A21C" w:rsidR="002C3D7A" w:rsidRPr="00C075A6" w:rsidRDefault="002C3D7A" w:rsidP="00F84B72">
            <w:pPr>
              <w:rPr>
                <w:rFonts w:ascii="Times New Roman" w:hAnsi="Times New Roman" w:cs="Times New Roman"/>
              </w:rPr>
            </w:pPr>
            <w:r w:rsidRPr="00C075A6">
              <w:rPr>
                <w:rFonts w:ascii="Times New Roman" w:hAnsi="Times New Roman" w:cs="Times New Roman"/>
              </w:rPr>
              <w:t>Infects Pearl millets</w:t>
            </w:r>
          </w:p>
        </w:tc>
        <w:tc>
          <w:tcPr>
            <w:tcW w:w="1170" w:type="dxa"/>
          </w:tcPr>
          <w:p w14:paraId="09F240C6" w14:textId="628BD3FC"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2DABAB52" w14:textId="295051A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2DD835E4" w14:textId="095924C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5A984225" w14:textId="3BE38C41"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1E2E68E0" w14:textId="41828BC2" w:rsidR="002C3D7A" w:rsidRPr="00C075A6" w:rsidRDefault="002C3D7A" w:rsidP="00F84B72">
            <w:pPr>
              <w:rPr>
                <w:rFonts w:ascii="Times New Roman" w:hAnsi="Times New Roman" w:cs="Times New Roman"/>
              </w:rPr>
            </w:pPr>
            <w:r w:rsidRPr="00C075A6">
              <w:rPr>
                <w:rFonts w:ascii="Times New Roman" w:hAnsi="Times New Roman" w:cs="Times New Roman"/>
              </w:rPr>
              <w:t>Infects signal grass and crab grass</w:t>
            </w:r>
          </w:p>
        </w:tc>
        <w:tc>
          <w:tcPr>
            <w:tcW w:w="1260" w:type="dxa"/>
          </w:tcPr>
          <w:p w14:paraId="757A0E45" w14:textId="3BE23B19"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66827668" w14:textId="7102014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57FFD083" w14:textId="11BACD1C" w:rsidR="002C3D7A" w:rsidRPr="00C075A6" w:rsidRDefault="005600EB" w:rsidP="00F84B72">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abstract":"In Egypt, Rice kernel smut disease is a new production biotic constrains, the kernel smut of rice is caused by Tilletia barclayana, which started in appearance in different rice growing governorates, especially in Belkas, Dakahlia governorate whereas the cultivation of cultivar Giza 178 was concentrated in this area. The study aimed to investigate the life cycle of the causal organism of rice kernel smut disease \"Tilletia barclayana\"and determine all growth stages of this fungus and its relationship with the host '' Oryzae sativa, L'', in addition, molecular identification of this fungus. The life cycle of this disease was investigated; teliospore was germinated as emerging germ-tube and bear a promycelium. This promycelium bear from 20-100 filliform basidiospores at the tip of the promycelium. The non-conjugated basidiospores were germinated and produced mycelium. Both filliform and allantoid sporidia (Crescent-shaped conidia) generally develop from that mycelium on short sterigmata. The allantoid sporidia discharged from strigmata, then was germinated and produced binucleate mycelium which able to infect the different floral tissues, ovary and produced smut balls of teliospores. Concerning the proper time for artificial inoculation, Inoculation at flowering stage induced the highest infection with all cultivars. Inoculation at milking stage recorded the second rank of infection with the cultivar Giza 171. The lowest infection was recorded from inoculation at seedling and maximum tillering. In addition, both the highest infection atflowering stage proofed that the infection was local not systemic. For the proper spore type to artificial inoculation, Allantoid spores induced the highest infection % because it germinate and directly gave the binucleate mycelium which able to invasive the ovary and all tissues of opening spikelets, followed by the filliform sporidia which recorded the second rank of infection %, while teliospores induced the lowest infection %. For the survival of teliospores, the teliospores can survive for more than 2years and provided the initial inoculum source from season to season. For host resistance, there are a significant source of resistance in the breeding program such as Sakha 101, Giza 179, Sakha 105, Sakha 106, some GZ lines; GZ 10101, GZ10144, GZ 10154 and GZ10305. So, detection of new resistance resources allow to further progress in establishing a successful breeding program of kernel smut For molecular identification ba…","author":[{"dropping-particle":"","family":"Elshafey","given":"Rabie A.S.","non-dropping-particle":"","parse-names":false,"suffix":""}],"container-title":"Journal of Phytopathology and Pest Management","id":"ITEM-1","issue":"2","issued":{"date-parts":[["2018"]]},"page":"108-128","title":"Biology of rice kernel smut disease causal organism Tilletia barclayana and its molecular identification","type":"article-journal","volume":"5"},"uris":["http://www.mendeley.com/documents/?uuid=383fe647-f66d-41b8-9ca1-bfb3f83f6b56"]},{"id":"ITEM-2","itemData":{"DOI":"10.1094/PDIS.1998.82.12.1357","ISSN":"0191-2917","abstract":"A sucrose-centrifugation method was developed to extract teliospores of Tilletia indica, T. con-troversa, and T. barclayana from soil. Six soil types were artificially infested with teliospores of each of the three fungi separately to produce 10 2 , 10 3 , 10 4 , or 10 5 teliospores per 10 g. Each 10 g of infested soil was suspended in 200 ml of water with one drop of Tween 20 and shaken for 30 s. The soil suspension was first passed through a 117-μm sieve and then through a 53-μm mesh filter, and the filtrate was collected. The filtrate was then passed through a 20-μm mesh filter, and materials caught on the mesh were washed into two 50-ml centrifuge tubes and spun for 3 min (1,200 × g). The pellet was suspended in 1.6 M sucrose solution and centrifuged for 40 s (200 × g). The supernatant was passed through a 20-μm mesh filter. The materials caught on the 20-μm mesh were collected, and the number of teliospores was determined. This procedure was initially used to extract teliospores of T. indica in soil. For extraction of teliospores of T. contro-versa and T. barclayana, 1.0 M and 1.3 M sucrose solutions, respectively, were used, and the 20-μm mesh was replaced with a 13-μm mesh filter. Teliospores of T. indica, T. controversa, T. barclayana, and T. indica-like fungus on rye grass were successfully extracted from naturally infested soils. The relationships between number of teliospores recovered from the soil and number of teliospores incorporated into the soil were Ŷ= -0.60 + 1.28(X) - 0.04(X 2 ),Ŷ = -1.25 + 1.56(X) - 0.07(X 2 ), and Ŷ = -0.71 + 1.33( X) - 0.04(X 2 ) for T. indica, T. controversa, and T. barclayana, respectively, where Ŷ = log10 of the number of teliospores recovered from soil and X = log10 of the actual number of teliospores in soil.","author":[{"dropping-particle":"","family":"Babadoost","given":"M.","non-dropping-particle":"","parse-names":false,"suffix":""},{"dropping-particle":"","family":"Mathre","given":"D. E.","non-dropping-particle":"","parse-names":false,"suffix":""}],"container-title":"Plant Disease","id":"ITEM-2","issue":"12","issued":{"date-parts":[["1998","12"]]},"page":"1357-1361","title":"A Method for Extraction and Enumeration of Teliospores of Tilletia indica , T. controversa , and T. barclayana in Soil","type":"article-journal","volume":"82"},"uris":["http://www.mendeley.com/documents/?uuid=e82ffe95-1b98-4bc5-a5ca-8fc94a5bceef"]}],"mendeley":{"formattedCitation":"(Babadoost and Mathre 1998; Elshafey 2018)","plainTextFormattedCitation":"(Babadoost and Mathre 1998; Elshafey 2018)","previouslyFormattedCitation":"(Babadoost and Mathre 1998; Elshafey 2018)"},"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Babadoost and Mathre 1998; Elshafey 2018)</w:t>
            </w:r>
            <w:r>
              <w:rPr>
                <w:rFonts w:ascii="Times New Roman" w:hAnsi="Times New Roman" w:cs="Times New Roman"/>
              </w:rPr>
              <w:fldChar w:fldCharType="end"/>
            </w:r>
          </w:p>
        </w:tc>
      </w:tr>
      <w:tr w:rsidR="002C3D7A" w:rsidRPr="00C075A6" w14:paraId="5D01C9E6" w14:textId="0BEF1C4B" w:rsidTr="008A54D8">
        <w:tc>
          <w:tcPr>
            <w:tcW w:w="1345" w:type="dxa"/>
            <w:vAlign w:val="bottom"/>
          </w:tcPr>
          <w:p w14:paraId="79A81671" w14:textId="4E4B603B"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Ustilaginoide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virens</w:t>
            </w:r>
            <w:proofErr w:type="spellEnd"/>
          </w:p>
        </w:tc>
        <w:tc>
          <w:tcPr>
            <w:tcW w:w="1350" w:type="dxa"/>
          </w:tcPr>
          <w:p w14:paraId="4071E05E" w14:textId="35331787" w:rsidR="002C3D7A" w:rsidRPr="00C075A6" w:rsidRDefault="002C3D7A" w:rsidP="00F84B72">
            <w:pPr>
              <w:rPr>
                <w:rFonts w:ascii="Times New Roman" w:hAnsi="Times New Roman" w:cs="Times New Roman"/>
              </w:rPr>
            </w:pPr>
            <w:r w:rsidRPr="00C075A6">
              <w:rPr>
                <w:rFonts w:ascii="Times New Roman" w:hAnsi="Times New Roman" w:cs="Times New Roman"/>
              </w:rPr>
              <w:t xml:space="preserve">Smut of </w:t>
            </w:r>
            <w:r w:rsidR="00CC2922">
              <w:rPr>
                <w:rFonts w:ascii="Times New Roman" w:hAnsi="Times New Roman" w:cs="Times New Roman"/>
              </w:rPr>
              <w:t>paddy</w:t>
            </w:r>
            <w:r w:rsidRPr="00C075A6">
              <w:rPr>
                <w:rFonts w:ascii="Times New Roman" w:hAnsi="Times New Roman" w:cs="Times New Roman"/>
              </w:rPr>
              <w:t xml:space="preserve"> crops</w:t>
            </w:r>
          </w:p>
        </w:tc>
        <w:tc>
          <w:tcPr>
            <w:tcW w:w="1170" w:type="dxa"/>
          </w:tcPr>
          <w:p w14:paraId="6BB93E9A" w14:textId="74F6E5E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3CA38C96" w14:textId="3EDF30F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69552D08" w14:textId="1366C11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03AD843F" w14:textId="680B244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32B70D6D" w14:textId="0E7C11E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338ACC57" w14:textId="48C7E81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6ECDF2DB" w14:textId="3820A3E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6DEA9FCF" w14:textId="573BFEE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6F1D0F88" w14:textId="5894B167" w:rsidR="002C3D7A" w:rsidRPr="00C075A6" w:rsidRDefault="005600EB"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rsci.2018.10.007","ISSN":"16726308","abstract":"Rice false smut disease, which is caused by the fungus Ustilaginoidea virens, is currently one of the most devastating rice fungal diseases in the world. Rice false smut disease not only causes severe yield loss and grain quality reduction, but also threatens food safety due to its production of mycotoxins. In this review, the most recent progresses regarding the life cycle, infection processes, genome and genetic diversity, pathogenic gene and disease resistance in rice were summarized in order to provide theoretical basis for the control of U. virens. We also proposed some future directions and key questions that need to be addressed for a better understanding of the molecular mechanism that leads to rice false smut disease and the prospects for sustainable control of rice false smut.","author":[{"dropping-particle":"","family":"Jiehua","given":"Qiu","non-dropping-particle":"","parse-names":false,"suffix":""},{"dropping-particle":"","family":"Shuai","given":"Meng","non-dropping-particle":"","parse-names":false,"suffix":""},{"dropping-particle":"","family":"Yizhen","given":"Deng","non-dropping-particle":"","parse-names":false,"suffix":""},{"dropping-particle":"","family":"Shiwen","given":"Huang","non-dropping-particle":"","parse-names":false,"suffix":""},{"dropping-particle":"","family":"Yanjun","given":"Kou","non-dropping-particle":"","parse-names":false,"suffix":""}],"container-title":"Rice Science","id":"ITEM-1","issue":"4","issued":{"date-parts":[["2019"]]},"page":"199-206","title":"Ustilaginoidea virens: A Fungus Infects Rice Flower and Threats World Rice Production","type":"article-journal","volume":"26"},"uris":["http://www.mendeley.com/documents/?uuid=4c46e6a1-5f3b-4d3c-b062-16f759d8f940"]}],"mendeley":{"formattedCitation":"(Jiehua et al. 2019)","plainTextFormattedCitation":"(Jiehua et al. 2019)","previouslyFormattedCitation":"(Jiehua et al. 2019)"},"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Jiehua et al. 2019)</w:t>
            </w:r>
            <w:r>
              <w:rPr>
                <w:rFonts w:ascii="Times New Roman" w:hAnsi="Times New Roman" w:cs="Times New Roman"/>
              </w:rPr>
              <w:fldChar w:fldCharType="end"/>
            </w:r>
          </w:p>
        </w:tc>
      </w:tr>
      <w:tr w:rsidR="002C3D7A" w:rsidRPr="00C075A6" w14:paraId="233AB11E" w14:textId="48E9CDA4" w:rsidTr="008A54D8">
        <w:tc>
          <w:tcPr>
            <w:tcW w:w="1345" w:type="dxa"/>
            <w:vAlign w:val="bottom"/>
          </w:tcPr>
          <w:p w14:paraId="4036B297" w14:textId="6A7DAE64"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Ustilago</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maydis</w:t>
            </w:r>
            <w:proofErr w:type="spellEnd"/>
          </w:p>
        </w:tc>
        <w:tc>
          <w:tcPr>
            <w:tcW w:w="1350" w:type="dxa"/>
          </w:tcPr>
          <w:p w14:paraId="0D6E1B7B" w14:textId="218E718A" w:rsidR="002C3D7A" w:rsidRPr="00C075A6" w:rsidRDefault="002C3D7A" w:rsidP="00F84B72">
            <w:pPr>
              <w:rPr>
                <w:rFonts w:ascii="Times New Roman" w:hAnsi="Times New Roman" w:cs="Times New Roman"/>
              </w:rPr>
            </w:pPr>
            <w:r w:rsidRPr="00C075A6">
              <w:rPr>
                <w:rFonts w:ascii="Times New Roman" w:hAnsi="Times New Roman" w:cs="Times New Roman"/>
              </w:rPr>
              <w:t>Smut of corn and maize</w:t>
            </w:r>
          </w:p>
        </w:tc>
        <w:tc>
          <w:tcPr>
            <w:tcW w:w="1170" w:type="dxa"/>
          </w:tcPr>
          <w:p w14:paraId="5421023E" w14:textId="33AEA9A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115FE615" w14:textId="4EB02FC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270A7A23" w14:textId="5826E97F"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57FC67A1" w14:textId="67D88A0C"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0920804E" w14:textId="7934D130"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3EE6EAA1" w14:textId="7A4A0EA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3BC40877" w14:textId="062206F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6A859F3C" w14:textId="627154B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4C82E285" w14:textId="44AD71DB" w:rsidR="002C3D7A" w:rsidRPr="00C075A6" w:rsidRDefault="005600EB"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nrmicro.2017.33","ISSN":"17401534","PMID":"28479603","abstract":"Biotrophic fungal plant pathogens establish an intimate relationship with their host to support the infection process. Central to this strategy is the secretion of a range of protein effectors that enable the pathogen to evade plant immune defences and modulate host metabolism to meet its needs. In this Review, using the smut fungus Ustilago maydis as an example, we discuss new insights into the effector repertoire of smut fungi that have been gained from comparative genomics and discuss the molecular mechanisms by which U. maydis effectors change processes in the plant host. Finally, we examine how the expression of effector genes and effector secretion are coordinated with fungal development in the host.","author":[{"dropping-particle":"","family":"Lanver","given":"Daniel","non-dropping-particle":"","parse-names":false,"suffix":""},{"dropping-particle":"","family":"Tollot","given":"Marie","non-dropping-particle":"","parse-names":false,"suffix":""},{"dropping-particle":"","family":"Schweizer","given":"Gabriel","non-dropping-particle":"","parse-names":false,"suffix":""},{"dropping-particle":"","family":"Presti","given":"Libera","non-dropping-particle":"Lo","parse-names":false,"suffix":""},{"dropping-particle":"","family":"Reissmann","given":"Stefanie","non-dropping-particle":"","parse-names":false,"suffix":""},{"dropping-particle":"","family":"Ma","given":"Lay Sun","non-dropping-particle":"","parse-names":false,"suffix":""},{"dropping-particle":"","family":"Schuster","given":"Mariana","non-dropping-particle":"","parse-names":false,"suffix":""},{"dropping-particle":"","family":"Tanaka","given":"Shigeyuki","non-dropping-particle":"","parse-names":false,"suffix":""},{"dropping-particle":"","family":"Liang","given":"Liang","non-dropping-particle":"","parse-names":false,"suffix":""},{"dropping-particle":"","family":"Ludwig","given":"Nicole","non-dropping-particle":"","parse-names":false,"suffix":""},{"dropping-particle":"","family":"Kahmann","given":"Regine","non-dropping-particle":"","parse-names":false,"suffix":""}],"container-title":"Nature Reviews Microbiology","id":"ITEM-1","issue":"7","issued":{"date-parts":[["2017"]]},"page":"409-421","publisher":"Nature Publishing Group","title":"Ustilago maydis effectors and their impact on virulence","type":"article-journal","volume":"15"},"uris":["http://www.mendeley.com/documents/?uuid=f3b51bf0-1e69-47e0-8b64-4997b3b36666"]}],"mendeley":{"formattedCitation":"(Lanver et al. 2017)","plainTextFormattedCitation":"(Lanver et al. 2017)","previouslyFormattedCitation":"(Lanver et al. 2017)"},"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Lanver et al. 2017)</w:t>
            </w:r>
            <w:r>
              <w:rPr>
                <w:rFonts w:ascii="Times New Roman" w:hAnsi="Times New Roman" w:cs="Times New Roman"/>
              </w:rPr>
              <w:fldChar w:fldCharType="end"/>
            </w:r>
          </w:p>
        </w:tc>
      </w:tr>
      <w:tr w:rsidR="002C3D7A" w:rsidRPr="00C075A6" w14:paraId="5443BC02" w14:textId="5438EF44" w:rsidTr="008A54D8">
        <w:tc>
          <w:tcPr>
            <w:tcW w:w="1345" w:type="dxa"/>
            <w:vAlign w:val="bottom"/>
          </w:tcPr>
          <w:p w14:paraId="233101CB" w14:textId="518CF776" w:rsidR="002C3D7A" w:rsidRPr="00C075A6" w:rsidRDefault="002C3D7A" w:rsidP="00F84B72">
            <w:pPr>
              <w:rPr>
                <w:rFonts w:ascii="Times New Roman" w:hAnsi="Times New Roman" w:cs="Times New Roman"/>
                <w:i/>
                <w:iCs/>
              </w:rPr>
            </w:pPr>
            <w:proofErr w:type="spellStart"/>
            <w:r w:rsidRPr="00C075A6">
              <w:rPr>
                <w:rFonts w:ascii="Times New Roman" w:eastAsia="Times New Roman" w:hAnsi="Times New Roman" w:cs="Times New Roman"/>
                <w:i/>
                <w:iCs/>
              </w:rPr>
              <w:t>Zymoseptoria</w:t>
            </w:r>
            <w:proofErr w:type="spellEnd"/>
            <w:r w:rsidRPr="00C075A6">
              <w:rPr>
                <w:rFonts w:ascii="Times New Roman" w:eastAsia="Times New Roman" w:hAnsi="Times New Roman" w:cs="Times New Roman"/>
                <w:i/>
                <w:iCs/>
              </w:rPr>
              <w:t xml:space="preserve"> brevis</w:t>
            </w:r>
          </w:p>
        </w:tc>
        <w:tc>
          <w:tcPr>
            <w:tcW w:w="1350" w:type="dxa"/>
          </w:tcPr>
          <w:p w14:paraId="2A1E9699" w14:textId="12E48470" w:rsidR="002C3D7A" w:rsidRPr="00C075A6" w:rsidRDefault="002C3D7A" w:rsidP="00F84B72">
            <w:pPr>
              <w:rPr>
                <w:rFonts w:ascii="Times New Roman" w:hAnsi="Times New Roman" w:cs="Times New Roman"/>
              </w:rPr>
            </w:pPr>
            <w:r w:rsidRPr="00C075A6">
              <w:rPr>
                <w:rFonts w:ascii="Times New Roman" w:hAnsi="Times New Roman" w:cs="Times New Roman"/>
              </w:rPr>
              <w:t>Leaf disease of barley</w:t>
            </w:r>
          </w:p>
        </w:tc>
        <w:tc>
          <w:tcPr>
            <w:tcW w:w="1170" w:type="dxa"/>
          </w:tcPr>
          <w:p w14:paraId="72843ADA" w14:textId="30CCED44"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55D2C424" w14:textId="40B7274A"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11BB782A" w14:textId="4D6B16B3"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5FFDA9FD" w14:textId="2052C28C"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216F3ABC" w14:textId="21FE2F75"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432D0062" w14:textId="2F6F50A1"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30749162" w14:textId="5C75020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02FA3805" w14:textId="0FDAF88C"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273FF393" w14:textId="6640DDE0" w:rsidR="002C3D7A" w:rsidRPr="00C075A6" w:rsidRDefault="005600EB" w:rsidP="00F84B72">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767/003158511X571841","ISSN":"00315850","abstract":"The Mycosphaerella complex is both poly- and paraphyletic, containing several different families and genera. The genus Mycosphaerella is restricted to species with Ramularia anamorphs, while Septoria is restricted to taxa that cluster with the type species of Septoria, S. cytisi, being closely related to Cercospora in the Myco-sphaerellaceae. Species that occur on graminicolous hosts represent an as yet undescribed genus, for which the name Zymoseptoria is proposed. Based on the 28S nrDNA phylogeny derived in this study, Zymoseptoria is shown to cluster apart from Septoria. Morphologically species of Zymoseptoria can also be distinguished by their yeast-like growth in culture, and the formation of different conidial types that are absent in Septoria s.str. Other than the well-known pathogens such as Z. tritici, the causal agent of septoria tritici blotch on wheat, and Z. passerinii, the causal agent of septoria speckled leaf blotch of barley, both for which epitypes are designated, two leaf blotch pathogens are also described on graminicolous hosts from Iran. Zymoseptoria brevis sp. nov. is described from Phalaris minor, and Z. halophila comb. nov. from leaves of Hordeum glaucum. Further collections are now required to elucidate the relative importance, host range and distribution of these species. © 2011 Nationaal Herbarium Nederland &amp; Centraalbureau voor Schimmelcultures.","author":[{"dropping-particle":"","family":"Quaedvlieg","given":"W.","non-dropping-particle":"","parse-names":false,"suffix":""},{"dropping-particle":"","family":"Kema","given":"G.H.J.","non-dropping-particle":"","parse-names":false,"suffix":""},{"dropping-particle":"","family":"Groenewald","given":"J.Z.","non-dropping-particle":"","parse-names":false,"suffix":""},{"dropping-particle":"","family":"Verkley","given":"G.J.M.","non-dropping-particle":"","parse-names":false,"suffix":""},{"dropping-particle":"","family":"Seifbarghi","given":"S.","non-dropping-particle":"","parse-names":false,"suffix":""},{"dropping-particle":"","family":"Razavi","given":"M.","non-dropping-particle":"","parse-names":false,"suffix":""},{"dropping-particle":"","family":"Gohari","given":"A. Mirzadi","non-dropping-particle":"","parse-names":false,"suffix":""},{"dropping-particle":"","family":"Mehrabi","given":"R.","non-dropping-particle":"","parse-names":false,"suffix":""},{"dropping-particle":"","family":"Crous","given":"P.W.","non-dropping-particle":"","parse-names":false,"suffix":""}],"container-title":"Persoonia - Molecular Phylogeny and Evolution of Fungi","id":"ITEM-1","issue":"1","issued":{"date-parts":[["2011","6","30"]]},"page":"57-69","title":"&lt;I&gt;Zymoseptoria&lt;/I&gt; gen. nov.: a new genus to accommodate &lt;I&gt;Septoria-&lt;/I&gt;like species occurring on graminicolous hosts","type":"article-journal","volume":"26"},"uris":["http://www.mendeley.com/documents/?uuid=4a997d83-9ee2-4661-81d3-3798a56d8a5d"]}],"mendeley":{"formattedCitation":"(Quaedvlieg et al. 2011)","plainTextFormattedCitation":"(Quaedvlieg et al. 2011)","previouslyFormattedCitation":"(Quaedvlieg et al. 2011)"},"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Quaedvlieg et al. 2011)</w:t>
            </w:r>
            <w:r>
              <w:rPr>
                <w:rFonts w:ascii="Times New Roman" w:hAnsi="Times New Roman" w:cs="Times New Roman"/>
              </w:rPr>
              <w:fldChar w:fldCharType="end"/>
            </w:r>
          </w:p>
        </w:tc>
      </w:tr>
      <w:tr w:rsidR="002C3D7A" w:rsidRPr="00C075A6" w14:paraId="31C14449" w14:textId="5B700925" w:rsidTr="008A54D8">
        <w:tc>
          <w:tcPr>
            <w:tcW w:w="1345" w:type="dxa"/>
            <w:vAlign w:val="bottom"/>
          </w:tcPr>
          <w:p w14:paraId="4CFEA253" w14:textId="5FEE4EA2" w:rsidR="002C3D7A" w:rsidRPr="00C075A6" w:rsidRDefault="002C3D7A" w:rsidP="00F84B72">
            <w:pPr>
              <w:rPr>
                <w:rFonts w:ascii="Times New Roman" w:hAnsi="Times New Roman" w:cs="Times New Roman"/>
                <w:i/>
                <w:iCs/>
              </w:rPr>
            </w:pPr>
            <w:proofErr w:type="spellStart"/>
            <w:r w:rsidRPr="00C075A6">
              <w:rPr>
                <w:rFonts w:ascii="Times New Roman" w:hAnsi="Times New Roman" w:cs="Times New Roman"/>
                <w:i/>
                <w:iCs/>
              </w:rPr>
              <w:t>Blumeria</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graminis</w:t>
            </w:r>
            <w:proofErr w:type="spellEnd"/>
          </w:p>
        </w:tc>
        <w:tc>
          <w:tcPr>
            <w:tcW w:w="1350" w:type="dxa"/>
          </w:tcPr>
          <w:p w14:paraId="5FA627BC" w14:textId="676AA3BF" w:rsidR="002C3D7A" w:rsidRPr="00C075A6" w:rsidRDefault="002C3D7A" w:rsidP="00F84B72">
            <w:pPr>
              <w:rPr>
                <w:rFonts w:ascii="Times New Roman" w:hAnsi="Times New Roman" w:cs="Times New Roman"/>
              </w:rPr>
            </w:pPr>
            <w:r w:rsidRPr="00C075A6">
              <w:rPr>
                <w:rFonts w:ascii="Times New Roman" w:hAnsi="Times New Roman" w:cs="Times New Roman"/>
              </w:rPr>
              <w:t>Powdery mildew of cereals</w:t>
            </w:r>
          </w:p>
        </w:tc>
        <w:tc>
          <w:tcPr>
            <w:tcW w:w="1170" w:type="dxa"/>
          </w:tcPr>
          <w:p w14:paraId="044F527C" w14:textId="5E7DC2F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721C03D5" w14:textId="19AD48BD"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170" w:type="dxa"/>
          </w:tcPr>
          <w:p w14:paraId="37CC09B3" w14:textId="27CC275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60" w:type="dxa"/>
          </w:tcPr>
          <w:p w14:paraId="299CF3AB" w14:textId="5E0D3227"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90" w:type="dxa"/>
          </w:tcPr>
          <w:p w14:paraId="053CA038" w14:textId="3B49F94E"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080" w:type="dxa"/>
          </w:tcPr>
          <w:p w14:paraId="01DB478F" w14:textId="17597884" w:rsidR="002C3D7A" w:rsidRPr="00C075A6" w:rsidRDefault="002C3D7A" w:rsidP="00F84B72">
            <w:pPr>
              <w:rPr>
                <w:rFonts w:ascii="Times New Roman" w:hAnsi="Times New Roman" w:cs="Times New Roman"/>
              </w:rPr>
            </w:pPr>
            <w:r w:rsidRPr="00C075A6">
              <w:rPr>
                <w:rFonts w:ascii="Times New Roman" w:hAnsi="Times New Roman" w:cs="Times New Roman"/>
              </w:rPr>
              <w:t>Powdery mildew in grass</w:t>
            </w:r>
          </w:p>
        </w:tc>
        <w:tc>
          <w:tcPr>
            <w:tcW w:w="1260" w:type="dxa"/>
          </w:tcPr>
          <w:p w14:paraId="5454E9CD" w14:textId="1FEDF7D6"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966" w:type="dxa"/>
          </w:tcPr>
          <w:p w14:paraId="589A47CC" w14:textId="07497FB2" w:rsidR="002C3D7A" w:rsidRPr="00C075A6" w:rsidRDefault="009B0966" w:rsidP="00F84B72">
            <w:pPr>
              <w:rPr>
                <w:rFonts w:ascii="Times New Roman" w:hAnsi="Times New Roman" w:cs="Times New Roman"/>
              </w:rPr>
            </w:pPr>
            <w:r w:rsidRPr="00C075A6">
              <w:rPr>
                <w:rFonts w:ascii="Times New Roman" w:hAnsi="Times New Roman" w:cs="Times New Roman"/>
              </w:rPr>
              <w:t>-</w:t>
            </w:r>
          </w:p>
        </w:tc>
        <w:tc>
          <w:tcPr>
            <w:tcW w:w="1284" w:type="dxa"/>
          </w:tcPr>
          <w:p w14:paraId="741BB9DD" w14:textId="5B41FE5B" w:rsidR="002C3D7A" w:rsidRPr="00C075A6" w:rsidRDefault="005600EB" w:rsidP="00F84B7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46/annurev-phyto-082718-100016","ISSN":"15452107","PMID":"31206351","abstract":"Quantitative resistance (QR) to crop diseases has usually been much more durable than major-gene, effector-Triggered resistance. It has been observed that the effectiveness of some QR has eroded as pathogens adapt to it, especially when deployment is extensive and epidemics occur regularly, but it generally declines more slowly than effector-Triggered resistance. Changes in aggressiveness and specificity of diverse pathogens on cultivars with QR have been recorded, along with experimental data on fitness costs of pathogen adaptation to QR, but there is little information about molecular mechanisms of adaptation. Some QR has correlated or antagonistic effects on multiple diseases. Longitudinal data on cultivarsrsquo disease ratings in trials over several years can be used to assess the significance of QR for durable resistance in crops. It is argued that published data likely underreport the durability of QR, owing to publication bias. The implications of research on QR for plant breeding are discussed.","author":[{"dropping-particle":"","family":"Cowger","given":"Christina","non-dropping-particle":"","parse-names":false,"suffix":""},{"dropping-particle":"","family":"Brown","given":"James K.M.","non-dropping-particle":"","parse-names":false,"suffix":""}],"container-title":"Annual Review of Phytopathology","id":"ITEM-1","issued":{"date-parts":[["2019"]]},"page":"253-277","title":"Durability of Quantitative Resistance in Crops: Greater Than We Know?","type":"article-journal","volume":"57"},"uris":["http://www.mendeley.com/documents/?uuid=42c2873d-4d95-4c48-ba56-dc4b5da51026"]}],"mendeley":{"formattedCitation":"(Cowger and Brown 2019)","plainTextFormattedCitation":"(Cowger and Brown 2019)","previouslyFormattedCitation":"(Cowger and Brown 2019)"},"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Cowger and Brown 2019)</w:t>
            </w:r>
            <w:r>
              <w:rPr>
                <w:rFonts w:ascii="Times New Roman" w:hAnsi="Times New Roman" w:cs="Times New Roman"/>
              </w:rPr>
              <w:fldChar w:fldCharType="end"/>
            </w:r>
          </w:p>
        </w:tc>
      </w:tr>
      <w:tr w:rsidR="00123AA6" w:rsidRPr="00C075A6" w14:paraId="49978830" w14:textId="66B642ED" w:rsidTr="008A54D8">
        <w:tc>
          <w:tcPr>
            <w:tcW w:w="1345" w:type="dxa"/>
            <w:vAlign w:val="bottom"/>
          </w:tcPr>
          <w:p w14:paraId="1434E6B4" w14:textId="6EE9EC66"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niger</w:t>
            </w:r>
            <w:proofErr w:type="spellEnd"/>
          </w:p>
        </w:tc>
        <w:tc>
          <w:tcPr>
            <w:tcW w:w="1350" w:type="dxa"/>
          </w:tcPr>
          <w:p w14:paraId="4C834FD9" w14:textId="29B496E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49B041B" w14:textId="671E8966"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Black mold disease commonly observed in pulses </w:t>
            </w:r>
          </w:p>
        </w:tc>
        <w:tc>
          <w:tcPr>
            <w:tcW w:w="1170" w:type="dxa"/>
          </w:tcPr>
          <w:p w14:paraId="29F97C91" w14:textId="5F214741" w:rsidR="00123AA6" w:rsidRPr="00C075A6" w:rsidRDefault="00123AA6" w:rsidP="00123AA6">
            <w:pPr>
              <w:rPr>
                <w:rFonts w:ascii="Times New Roman" w:hAnsi="Times New Roman" w:cs="Times New Roman"/>
              </w:rPr>
            </w:pPr>
            <w:r w:rsidRPr="00C075A6">
              <w:rPr>
                <w:rFonts w:ascii="Times New Roman" w:hAnsi="Times New Roman" w:cs="Times New Roman"/>
              </w:rPr>
              <w:t>Black mold disease of peanuts</w:t>
            </w:r>
          </w:p>
        </w:tc>
        <w:tc>
          <w:tcPr>
            <w:tcW w:w="1170" w:type="dxa"/>
          </w:tcPr>
          <w:p w14:paraId="632C8AB5" w14:textId="02370979" w:rsidR="00123AA6" w:rsidRPr="00C075A6" w:rsidRDefault="00123AA6" w:rsidP="00123AA6">
            <w:pPr>
              <w:rPr>
                <w:rFonts w:ascii="Times New Roman" w:hAnsi="Times New Roman" w:cs="Times New Roman"/>
              </w:rPr>
            </w:pPr>
            <w:r w:rsidRPr="00C075A6">
              <w:rPr>
                <w:rFonts w:ascii="Times New Roman" w:hAnsi="Times New Roman" w:cs="Times New Roman"/>
              </w:rPr>
              <w:t>Black mold disease of grapes, apricots, etc.</w:t>
            </w:r>
          </w:p>
        </w:tc>
        <w:tc>
          <w:tcPr>
            <w:tcW w:w="1260" w:type="dxa"/>
          </w:tcPr>
          <w:p w14:paraId="3ED23F42" w14:textId="639532BE" w:rsidR="00123AA6" w:rsidRPr="00C075A6" w:rsidRDefault="00123AA6" w:rsidP="00123AA6">
            <w:pPr>
              <w:rPr>
                <w:rFonts w:ascii="Times New Roman" w:hAnsi="Times New Roman" w:cs="Times New Roman"/>
              </w:rPr>
            </w:pPr>
            <w:r w:rsidRPr="00C075A6">
              <w:rPr>
                <w:rFonts w:ascii="Times New Roman" w:hAnsi="Times New Roman" w:cs="Times New Roman"/>
              </w:rPr>
              <w:t>Black mold disease especially onions</w:t>
            </w:r>
          </w:p>
        </w:tc>
        <w:tc>
          <w:tcPr>
            <w:tcW w:w="990" w:type="dxa"/>
          </w:tcPr>
          <w:p w14:paraId="22D1AA55" w14:textId="6DC87C8F" w:rsidR="00123AA6" w:rsidRPr="00C075A6" w:rsidRDefault="00123AA6" w:rsidP="00123AA6">
            <w:pPr>
              <w:rPr>
                <w:rFonts w:ascii="Times New Roman" w:hAnsi="Times New Roman" w:cs="Times New Roman"/>
              </w:rPr>
            </w:pPr>
            <w:r>
              <w:rPr>
                <w:rFonts w:ascii="Times New Roman" w:hAnsi="Times New Roman" w:cs="Times New Roman"/>
              </w:rPr>
              <w:t>-</w:t>
            </w:r>
          </w:p>
        </w:tc>
        <w:tc>
          <w:tcPr>
            <w:tcW w:w="1080" w:type="dxa"/>
          </w:tcPr>
          <w:p w14:paraId="6080532C" w14:textId="1DDA4B4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603A616" w14:textId="5A86A0D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507716F" w14:textId="79D4F48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93270CF" w14:textId="7EB00119" w:rsidR="00123AA6" w:rsidRPr="00C075A6" w:rsidRDefault="005600EB"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119237769","author":[{"dropping-particle":"","family":"Erkmen","given":"Osman","non-dropping-particle":"","parse-names":false,"suffix":""},{"dropping-particle":"","family":"Bozoglu","given":"T Faruk","non-dropping-particle":"","parse-names":false,"suffix":""}],"id":"ITEM-1","issued":{"date-parts":[["2016"]]},"publisher":"John Wiley &amp; Sons","title":"Food Microbiology, 2 Volume Set: Principles into Practice","type":"book"},"uris":["http://www.mendeley.com/documents/?uuid=183b6204-4b14-4bb4-bc34-24e10690cd6a"]},{"id":"ITEM-2","itemData":{"DOI":"https://doi.org/10.1016/B978-0-12-384730-0.00312-8","ISBN":"978-0-12-384733-1","abstract":"Cereal grains are an important part of the human diet. As an agricultural product, they can easily become contaminated with a variety of pathogenic and spoilage microorganisms during growth, harvest, and storage. Therefore, a number of strategies have been developed to minimize loss of product throughout the production chain. This article presents an overview of important cereal spoilage organisms and common methods of preservation.","author":[{"dropping-particle":"","family":"Bianchini","given":"A","non-dropping-particle":"","parse-names":false,"suffix":""},{"dropping-particle":"","family":"Stratton","given":"J","non-dropping-particle":"","parse-names":false,"suffix":""}],"container-title":"Encyclopedia of Food Microbiology (Second Edition)","edition":"Second Edi","editor":[{"dropping-particle":"","family":"Batt","given":"Carl A","non-dropping-particle":"","parse-names":false,"suffix":""},{"dropping-particle":"Lou","family":"Tortorello","given":"Mary","non-dropping-particle":"","parse-names":false,"suffix":""}],"id":"ITEM-2","issued":{"date-parts":[["2014"]]},"page":"459-464","publisher":"Academic Press","publisher-place":"Oxford","title":"SPOILAGE OF ANIMAL PRODUCTS | Spoilage of Plant Products: Cereals and Cereal Flours","type":"chapter"},"uris":["http://www.mendeley.com/documents/?uuid=eb3e51bc-b4cd-45da-9f71-7ccea110884c"]}],"mendeley":{"formattedCitation":"(Bianchini and Stratton 2014; Erkmen and Bozoglu 2016)","plainTextFormattedCitation":"(Bianchini and Stratton 2014; Erkmen and Bozoglu 2016)","previouslyFormattedCitation":"(Bianchini and Stratton 2014; Erkmen and Bozoglu 2016)"},"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Bianchini and Stratton 2014; Erkmen and Bozoglu 2016)</w:t>
            </w:r>
            <w:r>
              <w:rPr>
                <w:rFonts w:ascii="Times New Roman" w:hAnsi="Times New Roman" w:cs="Times New Roman"/>
              </w:rPr>
              <w:fldChar w:fldCharType="end"/>
            </w:r>
          </w:p>
        </w:tc>
      </w:tr>
      <w:tr w:rsidR="00123AA6" w:rsidRPr="00C075A6" w14:paraId="6E7DA227" w14:textId="1F1EB8ED" w:rsidTr="008A54D8">
        <w:tc>
          <w:tcPr>
            <w:tcW w:w="1345" w:type="dxa"/>
            <w:vAlign w:val="bottom"/>
          </w:tcPr>
          <w:p w14:paraId="33100AFB" w14:textId="04530424"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Choanephor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ucurbitarum</w:t>
            </w:r>
            <w:proofErr w:type="spellEnd"/>
          </w:p>
        </w:tc>
        <w:tc>
          <w:tcPr>
            <w:tcW w:w="1350" w:type="dxa"/>
          </w:tcPr>
          <w:p w14:paraId="09821DAC" w14:textId="79B4CC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FB904D5" w14:textId="17936D91" w:rsidR="00123AA6" w:rsidRPr="00C075A6" w:rsidRDefault="00123AA6" w:rsidP="00123AA6">
            <w:pPr>
              <w:rPr>
                <w:rFonts w:ascii="Times New Roman" w:hAnsi="Times New Roman" w:cs="Times New Roman"/>
              </w:rPr>
            </w:pPr>
            <w:r w:rsidRPr="00C075A6">
              <w:rPr>
                <w:rFonts w:ascii="Times New Roman" w:hAnsi="Times New Roman" w:cs="Times New Roman"/>
              </w:rPr>
              <w:t>Rot of snap bean and southern pea, stem and leaf rot of hyacinth bean and green pea</w:t>
            </w:r>
          </w:p>
        </w:tc>
        <w:tc>
          <w:tcPr>
            <w:tcW w:w="1170" w:type="dxa"/>
          </w:tcPr>
          <w:p w14:paraId="57FB45CE" w14:textId="281B3FB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DB1D54A" w14:textId="38671EE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A504F7A" w14:textId="10D62200" w:rsidR="00123AA6" w:rsidRPr="00C075A6" w:rsidRDefault="009F6F67" w:rsidP="00123AA6">
            <w:pPr>
              <w:rPr>
                <w:rFonts w:ascii="Times New Roman" w:hAnsi="Times New Roman" w:cs="Times New Roman"/>
              </w:rPr>
            </w:pPr>
            <w:r w:rsidRPr="00C075A6">
              <w:rPr>
                <w:rFonts w:ascii="Times New Roman" w:hAnsi="Times New Roman" w:cs="Times New Roman"/>
              </w:rPr>
              <w:t>Fruit and blossom rot of cucurbits</w:t>
            </w:r>
            <w:r>
              <w:rPr>
                <w:rFonts w:ascii="Times New Roman" w:hAnsi="Times New Roman" w:cs="Times New Roman"/>
              </w:rPr>
              <w:t xml:space="preserve"> and</w:t>
            </w:r>
            <w:r w:rsidRPr="00C075A6">
              <w:rPr>
                <w:rFonts w:ascii="Times New Roman" w:hAnsi="Times New Roman" w:cs="Times New Roman"/>
              </w:rPr>
              <w:t xml:space="preserve"> affects okra</w:t>
            </w:r>
          </w:p>
        </w:tc>
        <w:tc>
          <w:tcPr>
            <w:tcW w:w="990" w:type="dxa"/>
          </w:tcPr>
          <w:p w14:paraId="4605BBC2" w14:textId="2A35A50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500E368" w14:textId="23FACDBB" w:rsidR="00123AA6" w:rsidRPr="00C075A6" w:rsidRDefault="009F6F67" w:rsidP="00123AA6">
            <w:pPr>
              <w:rPr>
                <w:rFonts w:ascii="Times New Roman" w:hAnsi="Times New Roman" w:cs="Times New Roman"/>
              </w:rPr>
            </w:pPr>
            <w:r>
              <w:rPr>
                <w:rFonts w:ascii="Times New Roman" w:hAnsi="Times New Roman" w:cs="Times New Roman"/>
              </w:rPr>
              <w:t xml:space="preserve">Stem and </w:t>
            </w:r>
            <w:r w:rsidR="00123AA6" w:rsidRPr="00C075A6">
              <w:rPr>
                <w:rFonts w:ascii="Times New Roman" w:hAnsi="Times New Roman" w:cs="Times New Roman"/>
              </w:rPr>
              <w:t xml:space="preserve">leaf rot of </w:t>
            </w:r>
            <w:proofErr w:type="spellStart"/>
            <w:r w:rsidR="00123AA6" w:rsidRPr="00C075A6">
              <w:rPr>
                <w:rFonts w:ascii="Times New Roman" w:hAnsi="Times New Roman" w:cs="Times New Roman"/>
                <w:i/>
                <w:iCs/>
              </w:rPr>
              <w:t>Withania</w:t>
            </w:r>
            <w:proofErr w:type="spellEnd"/>
            <w:r w:rsidR="00123AA6" w:rsidRPr="00C075A6">
              <w:rPr>
                <w:rFonts w:ascii="Times New Roman" w:hAnsi="Times New Roman" w:cs="Times New Roman"/>
                <w:i/>
                <w:iCs/>
              </w:rPr>
              <w:t xml:space="preserve"> </w:t>
            </w:r>
            <w:proofErr w:type="spellStart"/>
            <w:r w:rsidR="00123AA6" w:rsidRPr="00C075A6">
              <w:rPr>
                <w:rFonts w:ascii="Times New Roman" w:hAnsi="Times New Roman" w:cs="Times New Roman"/>
                <w:i/>
                <w:iCs/>
              </w:rPr>
              <w:t>somnifera</w:t>
            </w:r>
            <w:proofErr w:type="spellEnd"/>
            <w:r w:rsidR="00123AA6" w:rsidRPr="00C075A6">
              <w:rPr>
                <w:rFonts w:ascii="Times New Roman" w:hAnsi="Times New Roman" w:cs="Times New Roman"/>
              </w:rPr>
              <w:t xml:space="preserve"> (</w:t>
            </w:r>
            <w:proofErr w:type="spellStart"/>
            <w:r w:rsidR="00123AA6" w:rsidRPr="00C075A6">
              <w:rPr>
                <w:rFonts w:ascii="Times New Roman" w:hAnsi="Times New Roman" w:cs="Times New Roman"/>
              </w:rPr>
              <w:t>ashwagandha</w:t>
            </w:r>
            <w:proofErr w:type="spellEnd"/>
            <w:r w:rsidR="00123AA6" w:rsidRPr="00C075A6">
              <w:rPr>
                <w:rFonts w:ascii="Times New Roman" w:hAnsi="Times New Roman" w:cs="Times New Roman"/>
              </w:rPr>
              <w:t xml:space="preserve">), and </w:t>
            </w:r>
            <w:proofErr w:type="spellStart"/>
            <w:r w:rsidR="00123AA6" w:rsidRPr="00C075A6">
              <w:rPr>
                <w:rFonts w:ascii="Times New Roman" w:hAnsi="Times New Roman" w:cs="Times New Roman"/>
              </w:rPr>
              <w:t>teasle</w:t>
            </w:r>
            <w:proofErr w:type="spellEnd"/>
            <w:r w:rsidR="00123AA6" w:rsidRPr="00C075A6">
              <w:rPr>
                <w:rFonts w:ascii="Times New Roman" w:hAnsi="Times New Roman" w:cs="Times New Roman"/>
              </w:rPr>
              <w:t xml:space="preserve"> guard</w:t>
            </w:r>
          </w:p>
        </w:tc>
        <w:tc>
          <w:tcPr>
            <w:tcW w:w="1260" w:type="dxa"/>
          </w:tcPr>
          <w:p w14:paraId="6E20F621" w14:textId="670A092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18F38AB" w14:textId="070E6C8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8A91C29" w14:textId="07F3869A" w:rsidR="00123AA6" w:rsidRPr="00C075A6" w:rsidRDefault="005600EB"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09-11-0801","ISSN":"0191-2917","abstract":"Withania somnifera (Ashwagandha) is native to India and commercially cultivated for the production of root withanolides that have anticarcinogenic properties. A disease appeared on plantings of W. somnifera during the 2010 monsoon at the CIMAP and in adjoining areas of northern India. Symptoms first appeared as water-soaked lesions on leaves and stems that progressed to a wet rot. Mature lesions harbored black fructifications of the suspect pathogen. Pathogen isolations were done by placing pieces of infected tissues on potato dextrose agar. A fungus tentatively identified as a Choanephora sp. that produced white aerial mycelia that later turned pale yellow was consistently isolated from infected plant parts. Mycelia were hyaline and nonseptate. Sporangiophores bearing sporangiola were erect, hyaline, unbranched, apically dilated to form a clavate vesicle from which arose dichotomously branched distally clavate secondary vesicles. Sporangiola were indehiscent, ellipsoid, brown to dark brown with distinct longitudinal striations, and measured 12 to 20 × 6 to 12 μm. Sporangia were multispored, spherical, initially white to yellow and pale brown to dark brown at maturity, and measured 40 to 160 μm. Sporangiospores from sporangia were ellipsoid to broadly ellipsoid, brown to dark brown, indistinctly striate with fine hyaline polar appendages, and measured 16 to 20 × 8 to 12 μm. On the basis of the cultural as well as morphological characteristics and description in the monograph by Kirk (2), the fungus was identified as a Choanephora sp. The identification was also confirmed by IMTECH, Chandigarh, India with Accession No. MTCC-10731. The species was later characterized as Choanephora cucurbitarum (Berk. &amp; Ravenel) Thaxt (GenBank Accession No. AB470642) by using universal primers ITS-1 and ITS-4. Its sequence comprising of 18S rRNA partial, complete ITS 1, 5.8S rRNA, ITS 2, and 28S rRNA partial was submitted to NCBI GenBank with Accession No. JN639861. Pathogenicity of the fungus was established on five healthy plants by artificial inoculation with spray of an aqueous spore suspension containing 10 6 spores/ml. Plants sprayed with sterile distilled water were used as controls. Both inoculated and control plants were kept in a humidity chamber (96%) for 3 days and thereafter placed in the glasshouse at 28 ± 2°C. Initial symptoms developed in 2 to 3 days while typical disease symptoms appeared on all the inoculated plants after 7 to 10 days. Control plants wer…","author":[{"dropping-particle":"","family":"Saroj","given":"A","non-dropping-particle":"","parse-names":false,"suffix":""},{"dropping-particle":"","family":"Kumar","given":"A","non-dropping-particle":"","parse-names":false,"suffix":""},{"dropping-particle":"","family":"Qamar","given":"N","non-dropping-particle":"","parse-names":false,"suffix":""},{"dropping-particle":"","family":"Alam","given":"M","non-dropping-particle":"","parse-names":false,"suffix":""},{"dropping-particle":"","family":"Singh","given":"H N","non-dropping-particle":"","parse-names":false,"suffix":""},{"dropping-particle":"","family":"Khaliq","given":"A","non-dropping-particle":"","parse-names":false,"suffix":""}],"container-title":"Plant Disease","id":"ITEM-1","issue":"2","issued":{"date-parts":[["2012","2"]]},"note":"PMID: 30731832","page":"293-293","title":"First Report of Wet Rot of Withania somnifera Caused by Choanephora cucurbitarum in India","type":"article-journal","volume":"96"},"uris":["http://www.mendeley.com/documents/?uuid=ff26fa1a-cfb5-4b9c-a5ae-a744ba5bb34e"]},{"id":"ITEM-2","itemData":{"DOI":"10.1007/s13314-017-0237-6","ISSN":"1833928X","abstract":"In July 2016, wet rot was observed on leaves of Brassica chinensis in a private greenhouse in Hatyai city, Songkhla province, Thailand. The fungal pathogen infected young and expanded leaves. The fungus was identified by morphological characterization and molecular analysis as Choanephora cucurbitarum. Pathogenicity test revealed that C. cucurbitarum could infect B. chinensis.","author":[{"dropping-particle":"","family":"Pornsuriya","given":"Chaninun","non-dropping-particle":"","parse-names":false,"suffix":""},{"dropping-particle":"","family":"Chairin","given":"Thanunchanok","non-dropping-particle":"","parse-names":false,"suffix":""},{"dropping-particle":"","family":"Thaochan","given":"Narit","non-dropping-particle":"","parse-names":false,"suffix":""},{"dropping-particle":"","family":"Sunpapao","given":"Anurag","non-dropping-particle":"","parse-names":false,"suffix":""}],"container-title":"Australasian Plant Disease Notes","id":"ITEM-2","issue":"1","issued":{"date-parts":[["2017"]]},"page":"13-15","publisher":"Australasian Plant Disease Notes","title":"Choanephora rot caused by Choanephora cucurbitarum on Brassica chinensis in Thailand","type":"article-journal","volume":"12"},"uris":["http://www.mendeley.com/documents/?uuid=18ea19fb-5ba5-4501-8560-c7341db6a232"]},{"id":"ITEM-3","itemData":{"DOI":"10.1094/PDIS-10-17-1610-PDN","ISSN":"01912917","author":[{"dropping-particle":"","family":"Alfenas","given":"R. F.","non-dropping-particle":"","parse-names":false,"suffix":""},{"dropping-particle":"","family":"Bonaldo","given":"S. M.","non-dropping-particle":"","parse-names":false,"suffix":""},{"dropping-particle":"","family":"Fernandes","given":"R. A.S.","non-dropping-particle":"","parse-names":false,"suffix":""},{"dropping-particle":"","family":"Colares","given":"M. R.N.","non-dropping-particle":"","parse-names":false,"suffix":""}],"container-title":"Plant Disease","id":"ITEM-3","issue":"7","issued":{"date-parts":[["2018"]]},"page":"1456","title":"First report of Choanephora cucurbitarum on Crotalaria spectabilis: A highly aggressive pathogen causing a flower and stem blight in Brazil","type":"article-journal","volume":"102"},"uris":["http://www.mendeley.com/documents/?uuid=e03e960b-d533-4883-80d2-bd00dfb2285b"]}],"mendeley":{"formattedCitation":"(Alfenas et al. 2018; Pornsuriya et al. 2017; Saroj et al. 2012)","plainTextFormattedCitation":"(Alfenas et al. 2018; Pornsuriya et al. 2017; Saroj et al. 2012)","previouslyFormattedCitation":"(Alfenas et al. 2018; Pornsuriya et al. 2017; Saroj et al. 2012)"},"properties":{"noteIndex":0},"schema":"https://github.com/citation-style-language/schema/raw/master/csl-citation.json"}</w:instrText>
            </w:r>
            <w:r>
              <w:rPr>
                <w:rFonts w:ascii="Times New Roman" w:hAnsi="Times New Roman" w:cs="Times New Roman"/>
              </w:rPr>
              <w:fldChar w:fldCharType="separate"/>
            </w:r>
            <w:r w:rsidRPr="005600EB">
              <w:rPr>
                <w:rFonts w:ascii="Times New Roman" w:hAnsi="Times New Roman" w:cs="Times New Roman"/>
                <w:noProof/>
              </w:rPr>
              <w:t>(Alfenas et al. 2018; Pornsuriya et al. 2017; Saroj et al. 2012)</w:t>
            </w:r>
            <w:r>
              <w:rPr>
                <w:rFonts w:ascii="Times New Roman" w:hAnsi="Times New Roman" w:cs="Times New Roman"/>
              </w:rPr>
              <w:fldChar w:fldCharType="end"/>
            </w:r>
          </w:p>
        </w:tc>
      </w:tr>
      <w:tr w:rsidR="00123AA6" w:rsidRPr="00C075A6" w14:paraId="7B80BDA0" w14:textId="0AAA365A" w:rsidTr="008A54D8">
        <w:tc>
          <w:tcPr>
            <w:tcW w:w="1345" w:type="dxa"/>
            <w:vAlign w:val="bottom"/>
          </w:tcPr>
          <w:p w14:paraId="59096CD3" w14:textId="4B8693D6"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Colletotrich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apsici</w:t>
            </w:r>
            <w:proofErr w:type="spellEnd"/>
          </w:p>
        </w:tc>
        <w:tc>
          <w:tcPr>
            <w:tcW w:w="1350" w:type="dxa"/>
          </w:tcPr>
          <w:p w14:paraId="59A0D263" w14:textId="4F650E9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9B403D9" w14:textId="73C062EA" w:rsidR="00123AA6" w:rsidRPr="00C075A6" w:rsidRDefault="00123AA6" w:rsidP="00123AA6">
            <w:pPr>
              <w:rPr>
                <w:rFonts w:ascii="Times New Roman" w:hAnsi="Times New Roman" w:cs="Times New Roman"/>
              </w:rPr>
            </w:pPr>
            <w:r w:rsidRPr="00C075A6">
              <w:rPr>
                <w:rFonts w:ascii="Times New Roman" w:hAnsi="Times New Roman" w:cs="Times New Roman"/>
              </w:rPr>
              <w:t>Leaf blight of chickpea, dieback in pigeon pea</w:t>
            </w:r>
          </w:p>
        </w:tc>
        <w:tc>
          <w:tcPr>
            <w:tcW w:w="1170" w:type="dxa"/>
          </w:tcPr>
          <w:p w14:paraId="5A04542D" w14:textId="72EE8C0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31E32F6" w14:textId="447DDC9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89607CB" w14:textId="083C92F4" w:rsidR="00123AA6" w:rsidRPr="00C075A6" w:rsidRDefault="00123AA6" w:rsidP="00123AA6">
            <w:pPr>
              <w:rPr>
                <w:rFonts w:ascii="Times New Roman" w:hAnsi="Times New Roman" w:cs="Times New Roman"/>
              </w:rPr>
            </w:pPr>
            <w:r w:rsidRPr="00C075A6">
              <w:rPr>
                <w:rFonts w:ascii="Times New Roman" w:hAnsi="Times New Roman" w:cs="Times New Roman"/>
              </w:rPr>
              <w:t>Leaf blight in peppers like chilly and capsicum</w:t>
            </w:r>
          </w:p>
        </w:tc>
        <w:tc>
          <w:tcPr>
            <w:tcW w:w="990" w:type="dxa"/>
          </w:tcPr>
          <w:p w14:paraId="5EB5DD79" w14:textId="39C5A190" w:rsidR="00123AA6" w:rsidRPr="00C075A6" w:rsidRDefault="00123AA6" w:rsidP="00123AA6">
            <w:pPr>
              <w:rPr>
                <w:rFonts w:ascii="Times New Roman" w:hAnsi="Times New Roman" w:cs="Times New Roman"/>
              </w:rPr>
            </w:pPr>
            <w:r w:rsidRPr="00C075A6">
              <w:rPr>
                <w:rFonts w:ascii="Times New Roman" w:hAnsi="Times New Roman" w:cs="Times New Roman"/>
              </w:rPr>
              <w:t>Affects pepper</w:t>
            </w:r>
          </w:p>
        </w:tc>
        <w:tc>
          <w:tcPr>
            <w:tcW w:w="1080" w:type="dxa"/>
          </w:tcPr>
          <w:p w14:paraId="01FE45ED" w14:textId="7C4ED52F"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Leaf blight in </w:t>
            </w:r>
            <w:proofErr w:type="spellStart"/>
            <w:r w:rsidRPr="00C075A6">
              <w:rPr>
                <w:rFonts w:ascii="Times New Roman" w:hAnsi="Times New Roman" w:cs="Times New Roman"/>
                <w:i/>
                <w:iCs/>
              </w:rPr>
              <w:t>Chlorophytum</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borivilianum</w:t>
            </w:r>
            <w:proofErr w:type="spellEnd"/>
            <w:r w:rsidRPr="00C075A6">
              <w:rPr>
                <w:rFonts w:ascii="Times New Roman" w:hAnsi="Times New Roman" w:cs="Times New Roman"/>
              </w:rPr>
              <w:t>, and basil, anthracnose in poinsettia</w:t>
            </w:r>
          </w:p>
        </w:tc>
        <w:tc>
          <w:tcPr>
            <w:tcW w:w="1260" w:type="dxa"/>
          </w:tcPr>
          <w:p w14:paraId="12CD35D8" w14:textId="2B83E7E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5976168" w14:textId="7E64E72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EF3CC13" w14:textId="6C61C91C"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389/fmicb.2016.01527","ISSN":"1664302X","abstract":"Indian cuisine is renowned and celebrated throughout the world for its spicy treat to the tongue. The flavor and aroma of the food generated due to the use of spices creates an indelible experience. Among the commonly utilized spices to stimulate the taste buds in Indian food, whole or powdered chilli constitutes an inevitable position. Besides being a vital ingredient of of Indian food, chilli occupy an important position as an economic commodity, a major share in Indian economy. Chilli also has uncountable benefits to human health. Fresh green chilli fruits contain more Vitamin C than found in citrus fruits, while red chilli fruits have more Vitamin A content than as found in carrots. The active component of the spice, Capsaicin possesses the antioxidant, anti-mutagenic, anti-carcinogenic and immunosuppressive activities having ability to inhibit bacterial growth and platelet aggregation. Though introduced by the Portuguese in the Seventeenth century, India has been one of the major producers and exporters of this crop. During 2010-2011, India was the leading exporter and producer of chilli in the world, but recently due to a decline in chilli production, it stands at third position in terms of its production. The decline in chilli production has been attributed to the diseases linked with crop like anthracnose or fruit rot causing the major share of crop loss. The disease causes severe damage to both mature fruits in the field as well as during their storage under favorable conditions, which amplifies the loss in yield and overall production of the crop. This review gives an account of the loss in production and yield procured in chili cultivation due to anthracnose disease in Indian sub-continent, with emphasis given to the sustainable management strategies against the conventionally recommended control for the disease. Also, the review highlights the various pathogenic species of Colletotrichum spp, the causal agent of the disease, associated with the host crop in the country. The information in the review will prove of immense importance for the groups targeting the problem, for giving a collective information on various aspects of the epidemiology and management of the disease.","author":[{"dropping-particle":"","family":"Saxena","given":"Amrita","non-dropping-particle":"","parse-names":false,"suffix":""},{"dropping-particle":"","family":"Raghuwanshi","given":"Richa","non-dropping-particle":"","parse-names":false,"suffix":""},{"dropping-particle":"","family":"Gupta","given":"Vijai Kumar","non-dropping-particle":"","parse-names":false,"suffix":""},{"dropping-particle":"","family":"Singh","given":"Harikesh B.","non-dropping-particle":"","parse-names":false,"suffix":""}],"container-title":"Frontiers in Microbiology","id":"ITEM-1","issue":"SEP","issued":{"date-parts":[["2016"]]},"page":"1-18","title":"Chilli anthracnose: The epidemiology and management","type":"article-journal","volume":"7"},"uris":["http://www.mendeley.com/documents/?uuid=02efddc5-717a-46da-a390-9abc4323a2bb"]},{"id":"ITEM-2","itemData":{"DOI":"10.1094/PDIS-93-1-0017","ISSN":"0191-2917","abstract":"Eleven isolates of Colletotrichum capsici were screened on nine chili genotypes derived from four cultivated species of Capsicum: Capsicum annuum, C. baccatum, C. chinense, and C. frutescens. Host reactions were assessed 9 days after inoculation by microinjection of spores into the pericarp of red fruit. A set of disease scales, with 0 to 9 scores, were developed for anthracnose infection of each Capsicum sp. based on percent lesion size in relation to fruit size, appearance of necrotic or water-soaked tissue, and presence of acervuli. Three pathotypes, PCc1, PCc2, and PCc3, were identified according to differential qualitative infection of fruit of C. chinense genotypes PBC932 and C04714. PCc1 was the most virulent pathotype, infecting all genotypes of C. annuum, C. chinense, and C. frutescens, whereas PCc3 was the least virulent pathotype, infecting only the genotypes C. annuum and C. frutescens. Quantitative infection occurred in all chili genotypes except for genotypes of C. baccatum, where no infection occurred, demonstrating various levels of aggressiveness of isolates within pathotypes.","author":[{"dropping-particle":"","family":"Montri","given":"P.","non-dropping-particle":"","parse-names":false,"suffix":""},{"dropping-particle":"","family":"Taylor","given":"P. W. J.","non-dropping-particle":"","parse-names":false,"suffix":""},{"dropping-particle":"","family":"Mongkolporn","given":"O.","non-dropping-particle":"","parse-names":false,"suffix":""}],"container-title":"Plant Disease","id":"ITEM-2","issue":"1","issued":{"date-parts":[["2009","1"]]},"page":"17-20","title":"Pathotypes of Colletotrichum capsici , the Causal Agent of Chili Anthracnose, in Thailand","type":"article-journal","volume":"93"},"uris":["http://www.mendeley.com/documents/?uuid=b261282b-89bb-4a43-96a2-180315ad11aa"]}],"mendeley":{"formattedCitation":"(Montri, Taylor, and Mongkolporn 2009; Saxena et al. 2016)","plainTextFormattedCitation":"(Montri, Taylor, and Mongkolporn 2009; Saxena et al. 2016)","previouslyFormattedCitation":"(Montri, Taylor, and Mongkolporn 2009; Saxena et al. 2016)"},"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Montri, Taylor, and Mongkolporn 2009; Saxena et al. 2016)</w:t>
            </w:r>
            <w:r>
              <w:rPr>
                <w:rFonts w:ascii="Times New Roman" w:hAnsi="Times New Roman" w:cs="Times New Roman"/>
              </w:rPr>
              <w:fldChar w:fldCharType="end"/>
            </w:r>
          </w:p>
        </w:tc>
      </w:tr>
      <w:tr w:rsidR="00123AA6" w:rsidRPr="00C075A6" w14:paraId="3284AA78" w14:textId="29E8C347" w:rsidTr="008A54D8">
        <w:tc>
          <w:tcPr>
            <w:tcW w:w="1345" w:type="dxa"/>
            <w:vAlign w:val="bottom"/>
          </w:tcPr>
          <w:p w14:paraId="50ECA881" w14:textId="786D3C7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Uromyce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viciae-fabae</w:t>
            </w:r>
            <w:proofErr w:type="spellEnd"/>
          </w:p>
        </w:tc>
        <w:tc>
          <w:tcPr>
            <w:tcW w:w="1350" w:type="dxa"/>
          </w:tcPr>
          <w:p w14:paraId="22092DDD" w14:textId="0004B9A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5313852" w14:textId="66694081"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w:t>
            </w:r>
            <w:proofErr w:type="spellStart"/>
            <w:r w:rsidRPr="00C075A6">
              <w:rPr>
                <w:rFonts w:ascii="Times New Roman" w:hAnsi="Times New Roman" w:cs="Times New Roman"/>
              </w:rPr>
              <w:t>faba</w:t>
            </w:r>
            <w:proofErr w:type="spellEnd"/>
            <w:r w:rsidRPr="00C075A6">
              <w:rPr>
                <w:rFonts w:ascii="Times New Roman" w:hAnsi="Times New Roman" w:cs="Times New Roman"/>
              </w:rPr>
              <w:t>-bean rust</w:t>
            </w:r>
          </w:p>
        </w:tc>
        <w:tc>
          <w:tcPr>
            <w:tcW w:w="1170" w:type="dxa"/>
          </w:tcPr>
          <w:p w14:paraId="5C4A951A" w14:textId="505236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446F531" w14:textId="7CF12F8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1391E1D" w14:textId="4BBA01D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744F2B0" w14:textId="39E5C2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B1F0D9A" w14:textId="3E65FB4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1598140" w14:textId="6964F0D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1C01F7C" w14:textId="6079189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198547B" w14:textId="77EC3F4B"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04/pp.017004","ISSN":"1532-2548","abstract":"Legumes, broadly defined by their unusual flower structure, podded fruit, and the ability of 88% of the species examined to date to form nodules with rhizobia (de Faria et al., 1989), are second only to the Graminiae in their importance to humans. The 670 to 750 genera and 18,000 to 19,000 species of legumes (Polhill et al., 1981) include important grain, pasture, and agroforestry species. Cohen (1977; cited by Bryan [2000]) reported domestication of lentils (Lens esculenta) at a site in Iran dating to 9,500 to 8,000 BP;Roosevelt et al. (1996) noted the use of Hymenaea as a food source in Amazonian prehistory. Bean (Phaseolus vulgaris) and soybean (Glycine max), staple crops in the Americas and Asia, respectively, were each domesticated more than 3,000 years ago (Hymowitz and Singh, 1987; Kaplan and Lynch, 1999). Use of legumes in pastures and for soil improvement dates back to the Romans, with Varro (37 BC; cited by Fred et al. [1932]) noting “Legumes should be planted in light soils, not so much for their own crops as for the good they do to subsequent crops.” This paper briefly overviews the legumes and their importance in different agricultural and natural environments.","author":[{"dropping-particle":"","family":"Graham","given":"Peter H","non-dropping-particle":"","parse-names":false,"suffix":""},{"dropping-particle":"","family":"Vance","given":"Carroll P","non-dropping-particle":"","parse-names":false,"suffix":""}],"container-title":"Plant Physiology","id":"ITEM-1","issue":"3","issued":{"date-parts":[["2003","3","1"]]},"page":"872-877","title":"Legumes: Importance and Constraints to Greater Use","type":"article-journal","volume":"131"},"uris":["http://www.mendeley.com/documents/?uuid=a65bff8f-f506-4c77-abd5-83927eb28d87"]},{"id":"ITEM-2","itemData":{"DOI":"10.1080/07060668209501318","ISSN":"0706-0661","author":[{"dropping-particle":"","family":"Conner","given":"R L","non-dropping-particle":"","parse-names":false,"suffix":""},{"dropping-particle":"","family":"Bernier","given":"C C","non-dropping-particle":"","parse-names":false,"suffix":""}],"container-title":"Canadian Journal of Plant Pathology","id":"ITEM-2","issue":"2","issued":{"date-parts":[["1982","6","1"]]},"note":"doi: 10.1080/07060668209501318","page":"157-160","publisher":"Taylor &amp; Francis","title":"Race identification in Uromyces viciae-fabae","type":"article-journal","volume":"4"},"uris":["http://www.mendeley.com/documents/?uuid=43270851-8bda-44ce-b2e4-fad7e8efad17"]},{"id":"ITEM-3","itemData":{"DOI":"10.1111/j.1574-6968.2006.00248.x","ISSN":"03781097","PMID":"16734775","abstract":"This MiniReview is intended to provide an overview of the current knowledge regarding cytological, physiological, and molecular aspects of Uromyces fabae. For almost five decades this rust fungus has served as a model system to gain insight into the features characterizing an obligate biotrophic parasite. While earlier studies mostly focused on cytological aspects, later studies were concerned with biochemical and molecular characteristics. Despite the fact that there is still no stable transformation system available for any obligate biotroph, recent molecular analyses have provided new insights into this highly sophisticated interaction of a fungus with its host. © 2006 Federation of European Microbiological Societies Published by Blackwell Publishing Ltd. All rights reserved.","author":[{"dropping-particle":"","family":"Voegele","given":"Ralf T.","non-dropping-particle":"","parse-names":false,"suffix":""}],"container-title":"FEMS Microbiology Letters","id":"ITEM-3","issue":"2","issued":{"date-parts":[["2006","6"]]},"page":"165-173","title":"Uromyces fabae : development, metabolism, and interactions with its host Vicia faba","type":"article-journal","volume":"259"},"uris":["http://www.mendeley.com/documents/?uuid=f107133f-5ba1-40b1-8fd4-be37d52853ee"]}],"mendeley":{"formattedCitation":"(Conner and Bernier 1982; Graham and Vance 2003; Voegele 2006)","plainTextFormattedCitation":"(Conner and Bernier 1982; Graham and Vance 2003; Voegele 2006)","previouslyFormattedCitation":"(Conner and Bernier 1982; Graham and Vance 2003; Voegele 2006)"},"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Conner and Bernier 1982; Graham and Vance 2003; Voegele 2006)</w:t>
            </w:r>
            <w:r>
              <w:rPr>
                <w:rFonts w:ascii="Times New Roman" w:hAnsi="Times New Roman" w:cs="Times New Roman"/>
              </w:rPr>
              <w:fldChar w:fldCharType="end"/>
            </w:r>
          </w:p>
        </w:tc>
      </w:tr>
      <w:tr w:rsidR="00123AA6" w:rsidRPr="00C075A6" w14:paraId="1ADEB84A" w14:textId="2BEDDCC9" w:rsidTr="008A54D8">
        <w:tc>
          <w:tcPr>
            <w:tcW w:w="1345" w:type="dxa"/>
            <w:vAlign w:val="bottom"/>
          </w:tcPr>
          <w:p w14:paraId="11BF6118" w14:textId="08B58CB8"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estalotiopsi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offeae-arabicae</w:t>
            </w:r>
            <w:proofErr w:type="spellEnd"/>
          </w:p>
        </w:tc>
        <w:tc>
          <w:tcPr>
            <w:tcW w:w="1350" w:type="dxa"/>
          </w:tcPr>
          <w:p w14:paraId="75FC8898" w14:textId="20B220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41115DE" w14:textId="6C850E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E80E028" w14:textId="1A7C8143"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Found on the leaf of </w:t>
            </w:r>
            <w:r w:rsidRPr="00C075A6">
              <w:rPr>
                <w:rFonts w:ascii="Times New Roman" w:hAnsi="Times New Roman" w:cs="Times New Roman"/>
                <w:i/>
                <w:iCs/>
              </w:rPr>
              <w:t xml:space="preserve">Coffee </w:t>
            </w:r>
            <w:proofErr w:type="spellStart"/>
            <w:r w:rsidRPr="00C075A6">
              <w:rPr>
                <w:rFonts w:ascii="Times New Roman" w:hAnsi="Times New Roman" w:cs="Times New Roman"/>
                <w:i/>
                <w:iCs/>
              </w:rPr>
              <w:t>arabica</w:t>
            </w:r>
            <w:proofErr w:type="spellEnd"/>
            <w:r w:rsidRPr="00C075A6">
              <w:rPr>
                <w:rFonts w:ascii="Times New Roman" w:hAnsi="Times New Roman" w:cs="Times New Roman"/>
              </w:rPr>
              <w:t xml:space="preserve"> and opportunistic pathogen capable of producing chemically novel metabolites</w:t>
            </w:r>
          </w:p>
        </w:tc>
        <w:tc>
          <w:tcPr>
            <w:tcW w:w="1170" w:type="dxa"/>
          </w:tcPr>
          <w:p w14:paraId="412437C5" w14:textId="478F2A4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57C6738" w14:textId="5A54CB8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090A357" w14:textId="021060D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7D70BD6" w14:textId="4960FD4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FEDD24E" w14:textId="28E1D52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1A9D1B3" w14:textId="7ABB1EC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5F3BC649" w14:textId="2832B766"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646/phytotaxa.126.1.2","ISSN":"1179-3163","abstract":"Three Pestalotiopsis isolates were obtained from leaves of Coffea arabica and Rhodomyrtus tomentosa. Among them, two isolates produced versicolorous conidia, and the other produced concolorous conidia. Phylogenetic analysis based on a combination of ITS, β-tubulin and tef1 gene sequence data clearly confirms that they belong to two species and distinguishes them from other species in this genus, with ex-type sequence data in GenBank. On the basis of evidence from morphology and molecular phylogeny they are described as new species, Pestalotiopsis coffeae-arabicae sp. nov. and P. rhodomyrtus sp. nov.","author":[{"dropping-particle":"","family":"SONG","given":"YU","non-dropping-particle":"","parse-names":false,"suffix":""},{"dropping-particle":"","family":"GENG","given":"KUN","non-dropping-particle":"","parse-names":false,"suffix":""},{"dropping-particle":"","family":"HYDE","given":"KEVIN D.","non-dropping-particle":"","parse-names":false,"suffix":""},{"dropping-particle":"","family":"ZHAO","given":"WEN-SHENG","non-dropping-particle":"","parse-names":false,"suffix":""},{"dropping-particle":"","family":"Wei","given":"Ji-Guang","non-dropping-particle":"","parse-names":false,"suffix":""},{"dropping-particle":"","family":"Kang","given":"Ji-Chuan","non-dropping-particle":"","parse-names":false,"suffix":""},{"dropping-particle":"","family":"WANG","given":"YONG","non-dropping-particle":"","parse-names":false,"suffix":""}],"container-title":"Phytotaxa","id":"ITEM-1","issue":"1","issued":{"date-parts":[["2013","8","26"]]},"page":"22","title":"Two new species of Pestalotiopsis from Southern China","type":"article-journal","volume":"126"},"uris":["http://www.mendeley.com/documents/?uuid=e13d4ec8-4f28-4d31-8fb5-a2fe8b417d1b"]}],"mendeley":{"formattedCitation":"(SONG et al. 2013)","plainTextFormattedCitation":"(SONG et al. 2013)","previouslyFormattedCitation":"(Song et al. 2013)"},"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SONG et al. 2013)</w:t>
            </w:r>
            <w:r>
              <w:rPr>
                <w:rFonts w:ascii="Times New Roman" w:hAnsi="Times New Roman" w:cs="Times New Roman"/>
              </w:rPr>
              <w:fldChar w:fldCharType="end"/>
            </w:r>
          </w:p>
        </w:tc>
      </w:tr>
      <w:tr w:rsidR="00123AA6" w:rsidRPr="00C075A6" w14:paraId="17E96C1E" w14:textId="1332D25D" w:rsidTr="008A54D8">
        <w:tc>
          <w:tcPr>
            <w:tcW w:w="1345" w:type="dxa"/>
            <w:vAlign w:val="bottom"/>
          </w:tcPr>
          <w:p w14:paraId="6A1E676D" w14:textId="44EEA201"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lternar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ongissima</w:t>
            </w:r>
            <w:proofErr w:type="spellEnd"/>
          </w:p>
        </w:tc>
        <w:tc>
          <w:tcPr>
            <w:tcW w:w="1350" w:type="dxa"/>
          </w:tcPr>
          <w:p w14:paraId="2B72B915" w14:textId="7798511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333776" w14:textId="296BE45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6E3AC18" w14:textId="769E8584"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leaf spot, foliage blight, </w:t>
            </w:r>
            <w:r w:rsidRPr="00C075A6">
              <w:rPr>
                <w:rFonts w:ascii="Times New Roman" w:hAnsi="Times New Roman" w:cs="Times New Roman"/>
              </w:rPr>
              <w:lastRenderedPageBreak/>
              <w:t xml:space="preserve">stem necrosis and spot of </w:t>
            </w:r>
            <w:proofErr w:type="spellStart"/>
            <w:r w:rsidRPr="00C075A6">
              <w:rPr>
                <w:rFonts w:ascii="Times New Roman" w:hAnsi="Times New Roman" w:cs="Times New Roman"/>
              </w:rPr>
              <w:t>Sesamum</w:t>
            </w:r>
            <w:proofErr w:type="spellEnd"/>
          </w:p>
        </w:tc>
        <w:tc>
          <w:tcPr>
            <w:tcW w:w="1170" w:type="dxa"/>
          </w:tcPr>
          <w:p w14:paraId="074DE2DF" w14:textId="2B243A6C" w:rsidR="00123AA6" w:rsidRPr="00C075A6" w:rsidRDefault="00123AA6" w:rsidP="00123AA6">
            <w:pPr>
              <w:rPr>
                <w:rFonts w:ascii="Times New Roman" w:hAnsi="Times New Roman" w:cs="Times New Roman"/>
              </w:rPr>
            </w:pPr>
            <w:r w:rsidRPr="00C075A6">
              <w:rPr>
                <w:rFonts w:ascii="Times New Roman" w:hAnsi="Times New Roman" w:cs="Times New Roman"/>
              </w:rPr>
              <w:lastRenderedPageBreak/>
              <w:t>-</w:t>
            </w:r>
          </w:p>
        </w:tc>
        <w:tc>
          <w:tcPr>
            <w:tcW w:w="1260" w:type="dxa"/>
          </w:tcPr>
          <w:p w14:paraId="520549CC" w14:textId="27E2000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FECE736" w14:textId="2427C84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E6EBCC3" w14:textId="253A834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94C5CE1" w14:textId="50CA81C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1940DFD" w14:textId="03E15A0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FBCE638" w14:textId="56A2284A"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ISSN":"0019-5189","PMID":"30183227","abstract":"Sesame (Sesamum indicum L.), is an important oilseed crop in the tropics and subtropics, referred as “Queen of Oilseeds” owing to its high cooking quality and medicinal value. Sesame production, particularly in India, has been declining since last decade and ‘Leaf blight’ caused by Alternaria spp. is reported to cause yield loss up to 30-40%. Here, we investigated the fungal toxin produced by Alternaria and its pathogenicity. A total of 164 Alternaria strainswere isolated on potato dextrose agar media from the infected sesame leaves showing circular concentric rings with dark brown spots symptoms. All the isolates were screened for cultural and morphological characters. Colour of the fungus was grey to dark brown, formed smooth, raised, fluffy, and regular to irregular margins. Among 164 isolates, 43 isolates were moderately growing and 121 were fast in growth. The DNA of the isolate was amplified with ITS primers and sequence of BLAST results confirmed seven different species of Alternaria of NCBI database. Further, toxigenic potentiality of the isolates was tested with dilutions of culture filtrate (1:1 to 1:5) on sesame leaves. Among 164 isolates, 23 showed toxigenicity, varied from highly toxigenic to least toxigenic. Pathogenicity of the isolates showed that they were highly virulent to less virulent when tested by the detached leaf method. Based on the toxigenicity, the toxin was partially purified and brown coloured paste was recovered. Chemistry of the toxin was confirmed based on the IR, UV, NMR and mass spectra analyses, and it resembled the structure of alternariol mono methyl ether and altenuene which are mycotoxins in nature. Further, bioassay of toxin was carried out at different concentrations (50 to 2000 ppm) on seeds and seedlings of sesame. Maximum inhibition of seed germination of 81.1% was observed at 2000 ppm and the least was 6.67% at 50 ppm. With the increase in the concentration of toxin, the manifestation of the symptom was conspicuous and quick such as marginal, veinal necrosis, drooping and yellowing with lesion formation. From the present study, it is found that the species of Alternaria are responsible for the cause of blight disease symptoms and the toxicity of toxin produced by the pathogen was very high. The Alternaria toxin could inhibit the growth of the plant as well as seed germination rate.","author":[{"dropping-particle":"","family":"Naik","given":"M K","non-dropping-particle":"","parse-names":false,"suffix":""},{"dropping-particle":"","family":"Chennappa","given":"G","non-dropping-particle":"","parse-names":false,"suffix":""},{"dropping-particle":"","family":"Amaresh","given":"Y S","non-dropping-particle":"","parse-names":false,"suffix":""},{"dropping-particle":"","family":"Sudha","given":"S","non-dropping-particle":"","parse-names":false,"suffix":""},{"dropping-particle":"","family":"Chowdappa","given":"P","non-dropping-particle":"","parse-names":false,"suffix":""},{"dropping-particle":"","family":"Patil","given":"Suresh","non-dropping-particle":"","parse-names":false,"suffix":""}],"container-title":"Indian journal of experimental biology","id":"ITEM-1","issue":"1","issued":{"date-parts":[["2017","1"]]},"language":"eng","page":"36-43","publisher-place":"India","title":"Characterization of phytotoxin producing Alternaria species isolatedfrom sesame leavesand their toxicity.","type":"article-journal","volume":"55"},"uris":["http://www.mendeley.com/documents/?uuid=88e43ac5-9ae5-4747-b057-b8f220c47e66"]}],"mendeley":{"formattedCitation":"(Naik et al. 2017)","plainTextFormattedCitation":"(Naik et al. 2017)","previouslyFormattedCitation":"(Naik et al. 2017)"},"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Naik et al. 2017)</w:t>
            </w:r>
            <w:r>
              <w:rPr>
                <w:rFonts w:ascii="Times New Roman" w:hAnsi="Times New Roman" w:cs="Times New Roman"/>
              </w:rPr>
              <w:fldChar w:fldCharType="end"/>
            </w:r>
          </w:p>
        </w:tc>
      </w:tr>
      <w:tr w:rsidR="00123AA6" w:rsidRPr="00C075A6" w14:paraId="7E388CEF" w14:textId="2CD8C12B" w:rsidTr="008A54D8">
        <w:tc>
          <w:tcPr>
            <w:tcW w:w="1345" w:type="dxa"/>
            <w:vAlign w:val="bottom"/>
          </w:tcPr>
          <w:p w14:paraId="5C5F2DB0" w14:textId="0A1D938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Rhizop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rrhizus</w:t>
            </w:r>
            <w:proofErr w:type="spellEnd"/>
          </w:p>
        </w:tc>
        <w:tc>
          <w:tcPr>
            <w:tcW w:w="1350" w:type="dxa"/>
          </w:tcPr>
          <w:p w14:paraId="4A689EEA" w14:textId="7746A05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AA55904" w14:textId="6B83255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454B869" w14:textId="202FF8AA" w:rsidR="00123AA6" w:rsidRPr="00C075A6" w:rsidRDefault="00123AA6" w:rsidP="00123AA6">
            <w:pPr>
              <w:rPr>
                <w:rFonts w:ascii="Times New Roman" w:hAnsi="Times New Roman" w:cs="Times New Roman"/>
              </w:rPr>
            </w:pPr>
            <w:r w:rsidRPr="00C075A6">
              <w:rPr>
                <w:rFonts w:ascii="Times New Roman" w:hAnsi="Times New Roman" w:cs="Times New Roman"/>
              </w:rPr>
              <w:t>Causes barn rot of tobacco</w:t>
            </w:r>
          </w:p>
        </w:tc>
        <w:tc>
          <w:tcPr>
            <w:tcW w:w="1170" w:type="dxa"/>
          </w:tcPr>
          <w:p w14:paraId="61335255" w14:textId="213C69B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8EA7DF2" w14:textId="25B0C66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6EE5215" w14:textId="09B95D3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FCFA6B4" w14:textId="2739554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C3B0E45" w14:textId="5D8A5AC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09F66D4" w14:textId="1FC8EB5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2776BC3" w14:textId="7852F49F"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3408159, 23649968","abstract":"[Rhizopus oryzae was isolated from infected tobacco leaves and identified on the basis of morphological features. Healthy and injured tobacco plants or leaves were inoculated either with spores or mycelium of R. oryzae and the infection process was investigated. Severity of decay depends on spore concentration, type of inoculum and wounds created prior to inoculation. Whereas spore suspension and mycelia did not cause any visible symptoms on untreated leaves or stems, a progressive rot occurred on both, harmed detached leaves and stems or whole plants. Healthy young plants seemed not to be affected when grown in soil infested with R. oryzae spores. Neither above ground nor subsurface organs showed any disease symptoms, even if parts of the roots were removed. Growth of the fungus could be markedly reduced on PDA containing Forum ® , and no growth was observed using Switch ®, Topas ® or M&amp;Enno-Ter Forte ® at appropiate concentrations. The implications for tobacco production and handling are discussed. Rhizopus oryzae wurde von infizierten Tabakblättern isoliert und anhand morphologischer Merkmale identifiziert. Anschließend wurden unverletzte und verletzte Pflanzen bzw. einzelne Blätter mit Sporen oder Pilzmyzel inokuliert, und der Infektionsprozess untersucht. Hierbei zeigte sich, dass der Grad der Fäulnis in positiver Weise mit der Sporenkonzentration und der Schwere der Verletzung korrelierte. Sporensuspensionen waren nicht in der Lage, an unverletzten Blättern oder Stängeln sichtbare Symptome zu erzeugen. An zuvor verletzten Stängeln oder Blättern war jedoch eine schnell fortschreitende Fäulnis zu beobachten. Gesunde, junge Tabakpflanzen, welche in Erde mit Pilzsporen wuchsen, zeigten keinerlei Symptome, weder an den oberirdischen noch unterirdischen Organen. Auf PDA-Platten konnte das Myzelwachstum durch Forum ® deutlich reduziert, und durch Switch ®, Topas ® oder M&amp;Enno-Ter Forte ® in der vorgeschriebenen Aufwandmenge völlig unterdrückt werden. Die Bedeutung der Ergebnisse für die Tabakproduktion und -verarbeitung werden diskutiert.]","author":[{"dropping-particle":"","family":"Kortekamp","given":"A","non-dropping-particle":"","parse-names":false,"suffix":""},{"dropping-particle":"","family":"Schmidtke","given":"Margit","non-dropping-particle":"","parse-names":false,"suffix":""},{"dropping-particle":"","family":"Serr","given":"Anke","non-dropping-particle":"","parse-names":false,"suffix":""}],"container-title":"Zeitschrift für Pflanzenkrankheiten und Pflanzenschutz / Journal of Plant Diseases and Protection","id":"ITEM-1","issue":"6","issued":{"date-parts":[["2003","1","22"]]},"page":"535-543","publisher":"Verlag Eugen Ulmer KG","title":"Infection and decay of tobacco caused by Rhizopus oryzae / Die Infektion und Fäulnis von Tabak verursacht durch Rhizopus oryzae","type":"article-journal","volume":"110"},"uris":["http://www.mendeley.com/documents/?uuid=d4a7b8b8-1625-4a0e-9c01-a5c4d2ea2f13"]},{"id":"ITEM-2","itemData":{"DOI":"10.3389/fmicb.2020.554051","ISSN":"1664302X","abstract":"Rhizopus oryzae causes tobacco pole rot in China during tobacco flue-curing. Flue-curing is a post-harvest process done to prepare tobacco leaves and involves three different stages: the yellowing stage has the lowest temperatures and highest humidity, then the color-fixing stage has higher temperatures and medium humidity, and finally the stem-drying stage has the highest temperatures and lowest humidity. In this study, fungal culturing and IonS5XL high-throughput sequencing techniques were used to reveal the fungal community of the petioles and lamina of tobacco leaves infected with pole rot during flue-curing. A total of 108 fungal isolates belonging to 6 genera were isolated on media. The most common fungal species isolated was the pathogen, R. oryzae, that was most often found equally on petioles and laminas in the color-fixing stage, followed by saprotrophs, mostly Aspergillus spp. High-throughput sequencing revealed saprotrophs with Alternaria being the most abundant genus, followed by Phoma, Cercospora, and Aspergillus, whereas Rhizopus was the tenth most abundant genus, which was mostly found on petioles at the yellowing stage. Both culturable fungal diversity and fungal sequence diversity was higher at stem-drying stage than the yellowing and color-fixing stages, and diversity was higher with leaf lamina than petioles revealing that the changes in fungal composition and diversity during the curing process were similar with both methods. This study demonstrates that the curing process affects the leaf microbiome of tobacco during the curing process, and future work could examine if any of these saprotrophic fungi detected during the curing of tobacco leaves may be potential biocontrol agents for with pole rot in curing chambers.","author":[{"dropping-particle":"","family":"Chen","given":"Qian Li","non-dropping-particle":"","parse-names":false,"suffix":""},{"dropping-particle":"","family":"Cai","given":"Lin","non-dropping-particle":"","parse-names":false,"suffix":""},{"dropping-particle":"","family":"Wang","given":"Han Cheng","non-dropping-particle":"","parse-names":false,"suffix":""},{"dropping-particle":"","family":"Cai","given":"Liu Ti","non-dropping-particle":"","parse-names":false,"suffix":""},{"dropping-particle":"","family":"Goodwin","given":"Paul","non-dropping-particle":"","parse-names":false,"suffix":""},{"dropping-particle":"","family":"Ma","given":"Jun","non-dropping-particle":"","parse-names":false,"suffix":""},{"dropping-particle":"","family":"Wang","given":"Feng","non-dropping-particle":"","parse-names":false,"suffix":""},{"dropping-particle":"","family":"Li","given":"Zhong","non-dropping-particle":"","parse-names":false,"suffix":""}],"container-title":"Frontiers in Microbiology","id":"ITEM-2","issue":"September","issued":{"date-parts":[["2020"]]},"title":"Fungal Composition and Diversity of the Tobacco Leaf Phyllosphere During Curing of Leaves","type":"article-journal","volume":"11"},"uris":["http://www.mendeley.com/documents/?uuid=6028066a-0e8d-4bd1-a85f-6e8f6be0bd0b"]}],"mendeley":{"formattedCitation":"(Chen et al. 2020; Kortekamp, Schmidtke, and Serr 2003)","plainTextFormattedCitation":"(Chen et al. 2020; Kortekamp, Schmidtke, and Serr 2003)","previouslyFormattedCitation":"(Chen et al. 2020; Kortekamp, Schmidtke, and Serr 2003)"},"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Chen et al. 2020; Kortekamp, Schmidtke, and Serr 2003)</w:t>
            </w:r>
            <w:r>
              <w:rPr>
                <w:rFonts w:ascii="Times New Roman" w:hAnsi="Times New Roman" w:cs="Times New Roman"/>
              </w:rPr>
              <w:fldChar w:fldCharType="end"/>
            </w:r>
          </w:p>
        </w:tc>
      </w:tr>
      <w:tr w:rsidR="00123AA6" w:rsidRPr="00C075A6" w14:paraId="127E33BB" w14:textId="0A6DC2DA" w:rsidTr="008A54D8">
        <w:tc>
          <w:tcPr>
            <w:tcW w:w="1345" w:type="dxa"/>
            <w:vAlign w:val="bottom"/>
          </w:tcPr>
          <w:p w14:paraId="0D22C98C" w14:textId="5BC098FE"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plospor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javeedii</w:t>
            </w:r>
            <w:proofErr w:type="spellEnd"/>
          </w:p>
        </w:tc>
        <w:tc>
          <w:tcPr>
            <w:tcW w:w="1350" w:type="dxa"/>
          </w:tcPr>
          <w:p w14:paraId="0A9ABD4E" w14:textId="79F956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D5D0AB6" w14:textId="6D6ADF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570DCDC" w14:textId="37FCABB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5D59765" w14:textId="46F037EE" w:rsidR="00123AA6" w:rsidRPr="00C075A6" w:rsidRDefault="00123AA6" w:rsidP="00123AA6">
            <w:pPr>
              <w:rPr>
                <w:rFonts w:ascii="Times New Roman" w:hAnsi="Times New Roman" w:cs="Times New Roman"/>
              </w:rPr>
            </w:pPr>
            <w:r w:rsidRPr="00C075A6">
              <w:rPr>
                <w:rFonts w:ascii="Times New Roman" w:hAnsi="Times New Roman" w:cs="Times New Roman"/>
              </w:rPr>
              <w:t>Causes branch blight disease in mulberries</w:t>
            </w:r>
          </w:p>
        </w:tc>
        <w:tc>
          <w:tcPr>
            <w:tcW w:w="1260" w:type="dxa"/>
          </w:tcPr>
          <w:p w14:paraId="1E1DF5BB" w14:textId="7353DD1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E68BA1B" w14:textId="7355F79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2B8A056" w14:textId="4407A7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FEBC6E7" w14:textId="749FB5A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33A6695" w14:textId="2E086FA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2FD8E2B6" w14:textId="1742E89B"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41348-019-00245-5","ISBN":"0123456789","ISSN":"18613837","abstract":"Mulberry has tremendous economic importance and cultivated widely across China. In June 2018, branch blight disease was found on mulberry (Morus alba) in Harbin City, Heilongjiang Province. Based on morphological characteristics and genetic sequences analysis, the pathogenic fungus was identified as Aplosporella javeedii. The pathogenicity was verified with Koch’s postulates. To our knowledge, this study provides the first report of A. javeedii causing mulberry branch blight in the word.","author":[{"dropping-particle":"","family":"Jia","given":"Hanqi","non-dropping-particle":"","parse-names":false,"suffix":""},{"dropping-particle":"","family":"Liu","given":"Zhongxuan","non-dropping-particle":"","parse-names":false,"suffix":""},{"dropping-particle":"","family":"O","given":"Sungbom","non-dropping-particle":"","parse-names":false,"suffix":""},{"dropping-particle":"","family":"Yao","given":"Chunhua","non-dropping-particle":"","parse-names":false,"suffix":""},{"dropping-particle":"","family":"Chen","given":"Jie","non-dropping-particle":"","parse-names":false,"suffix":""},{"dropping-particle":"","family":"Dong","given":"Airong","non-dropping-particle":"","parse-names":false,"suffix":""},{"dropping-particle":"","family":"Liu","given":"Xuefeng","non-dropping-particle":"","parse-names":false,"suffix":""}],"container-title":"Journal of Plant Diseases and Protection","id":"ITEM-1","issue":"5","issued":{"date-parts":[["2019"]]},"page":"475-477","publisher":"Springer Berlin Heidelberg","title":"First report of Aplosporella javeedii causing branch blight disease of Mulberry (Morus alba) in China","type":"article-journal","volume":"126"},"uris":["http://www.mendeley.com/documents/?uuid=14221ba9-0167-429a-ab4a-5034e2974127"]}],"mendeley":{"formattedCitation":"(Jia et al. 2019)","plainTextFormattedCitation":"(Jia et al. 2019)","previouslyFormattedCitation":"(Jia et al. 2019)"},"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Jia et al. 2019)</w:t>
            </w:r>
            <w:r>
              <w:rPr>
                <w:rFonts w:ascii="Times New Roman" w:hAnsi="Times New Roman" w:cs="Times New Roman"/>
              </w:rPr>
              <w:fldChar w:fldCharType="end"/>
            </w:r>
          </w:p>
        </w:tc>
      </w:tr>
      <w:tr w:rsidR="00123AA6" w:rsidRPr="00C075A6" w14:paraId="728BF679" w14:textId="2E7E3ED4" w:rsidTr="008A54D8">
        <w:tc>
          <w:tcPr>
            <w:tcW w:w="1345" w:type="dxa"/>
            <w:vAlign w:val="bottom"/>
          </w:tcPr>
          <w:p w14:paraId="400FC565" w14:textId="304DC698"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carbonarius</w:t>
            </w:r>
            <w:proofErr w:type="spellEnd"/>
          </w:p>
        </w:tc>
        <w:tc>
          <w:tcPr>
            <w:tcW w:w="1350" w:type="dxa"/>
          </w:tcPr>
          <w:p w14:paraId="38148331" w14:textId="14B1400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5F9BDEE" w14:textId="6EF3046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8F7FFBE" w14:textId="7BFC701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D1B0346" w14:textId="041E91B5" w:rsidR="00123AA6" w:rsidRPr="00C075A6" w:rsidRDefault="00123AA6" w:rsidP="00123AA6">
            <w:pPr>
              <w:rPr>
                <w:rFonts w:ascii="Times New Roman" w:hAnsi="Times New Roman" w:cs="Times New Roman"/>
              </w:rPr>
            </w:pPr>
            <w:r w:rsidRPr="00C075A6">
              <w:rPr>
                <w:rFonts w:ascii="Times New Roman" w:hAnsi="Times New Roman" w:cs="Times New Roman"/>
              </w:rPr>
              <w:t>Affects grape fruits</w:t>
            </w:r>
          </w:p>
        </w:tc>
        <w:tc>
          <w:tcPr>
            <w:tcW w:w="1260" w:type="dxa"/>
          </w:tcPr>
          <w:p w14:paraId="505979CF" w14:textId="1E64A3E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3A2CAD3" w14:textId="15F1B44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74BC536" w14:textId="749D16C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0D98A2C" w14:textId="4980939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496A6DC" w14:textId="64AB991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C3D1545" w14:textId="73458954"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16/j.foodcont.2012.07.039","ISSN":"09567135","abstract":"Fruit spoilage and the production of ochratoxin A (OTA) by Aspergillus carbonarius are major causes of contamination of grape products. An OTA-producing strain of A. carbonarius 090614 was used to inoculate three grape cultivars, Thompson seedless, Kyoho, and Red Earth, via manual damage and non-damaging inoculations. Inoculated grape berries were incubated at 4, 25, and 30 °C, respectively. During the incubation, the diameter of rotten part of the berry, OTA accumulation, and reducing sugar content, soluble solids, total acidity, and pH were measured every day until the grape berries were completely rotted. No fungal colonization and OTA production were observed for all surface inoculated grape berries at all temperatures and in invasively inoculated grape berries incubated at 4 °C. Progression of the rotted area of the fruit and OTA accumulation were increased at 30 °C compared to 25 °C in all grape cultivars, and was the fastest for Thompson seedless, slow for Kyoho, and lowest for Red Earth berries. For all grape cultivars, reducing sugar content, soluble solids and pH decreased during cultivation, while total acidity content increased.","author":[{"dropping-particle":"","family":"Jiang","given":"Chunmei","non-dropping-particle":"","parse-names":false,"suffix":""},{"dropping-particle":"","family":"Shi","given":"Junling","non-dropping-particle":"","parse-names":false,"suffix":""},{"dropping-particle":"","family":"Zhu","given":"Chengyong","non-dropping-particle":"","parse-names":false,"suffix":""}],"container-title":"Food Control","id":"ITEM-1","issue":"1","issued":{"date-parts":[["2013","3"]]},"page":"93-100","title":"Fruit spoilage and ochratoxin a production by Aspergillus carbonarius in the berries of different grape cultivars","type":"article-journal","volume":"30"},"uris":["http://www.mendeley.com/documents/?uuid=9126b20d-63a2-482b-8be6-94854131a947"]}],"mendeley":{"formattedCitation":"(C. Jiang, Shi, and Zhu 2013)","plainTextFormattedCitation":"(C. Jiang, Shi, and Zhu 2013)","previouslyFormattedCitation":"(C. Jiang, Shi, and Zhu 2013)"},"properties":{"noteIndex":0},"schema":"https://github.com/citation-style-language/schema/raw/master/csl-citation.json"}</w:instrText>
            </w:r>
            <w:r>
              <w:rPr>
                <w:rFonts w:ascii="Times New Roman" w:hAnsi="Times New Roman" w:cs="Times New Roman"/>
              </w:rPr>
              <w:fldChar w:fldCharType="separate"/>
            </w:r>
            <w:r w:rsidR="008D6C90" w:rsidRPr="008D6C90">
              <w:rPr>
                <w:rFonts w:ascii="Times New Roman" w:hAnsi="Times New Roman" w:cs="Times New Roman"/>
                <w:noProof/>
              </w:rPr>
              <w:t>(C. Jiang, Shi, and Zhu 2013)</w:t>
            </w:r>
            <w:r>
              <w:rPr>
                <w:rFonts w:ascii="Times New Roman" w:hAnsi="Times New Roman" w:cs="Times New Roman"/>
              </w:rPr>
              <w:fldChar w:fldCharType="end"/>
            </w:r>
          </w:p>
        </w:tc>
      </w:tr>
      <w:tr w:rsidR="00123AA6" w:rsidRPr="00C075A6" w14:paraId="11B73BCE" w14:textId="0E65D222" w:rsidTr="008A54D8">
        <w:tc>
          <w:tcPr>
            <w:tcW w:w="1345" w:type="dxa"/>
            <w:vAlign w:val="bottom"/>
          </w:tcPr>
          <w:p w14:paraId="4F037B54" w14:textId="4FA14C9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ureobasidium</w:t>
            </w:r>
            <w:proofErr w:type="spellEnd"/>
            <w:r w:rsidRPr="00C075A6">
              <w:rPr>
                <w:rFonts w:ascii="Times New Roman" w:eastAsia="Times New Roman" w:hAnsi="Times New Roman" w:cs="Times New Roman"/>
                <w:i/>
                <w:iCs/>
              </w:rPr>
              <w:t xml:space="preserve"> pullulans</w:t>
            </w:r>
          </w:p>
        </w:tc>
        <w:tc>
          <w:tcPr>
            <w:tcW w:w="1350" w:type="dxa"/>
          </w:tcPr>
          <w:p w14:paraId="539F3648" w14:textId="261DFEC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DF25029" w14:textId="67C2BFF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3F9ECDD" w14:textId="354BA47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600CE6C" w14:textId="3FAAFBE8" w:rsidR="00123AA6" w:rsidRPr="00C075A6" w:rsidRDefault="00123AA6" w:rsidP="00123AA6">
            <w:pPr>
              <w:rPr>
                <w:rFonts w:ascii="Times New Roman" w:hAnsi="Times New Roman" w:cs="Times New Roman"/>
              </w:rPr>
            </w:pPr>
            <w:r w:rsidRPr="00C075A6">
              <w:rPr>
                <w:rFonts w:ascii="Times New Roman" w:hAnsi="Times New Roman" w:cs="Times New Roman"/>
              </w:rPr>
              <w:t>Epiphyte and endophyte of apple and grapes</w:t>
            </w:r>
          </w:p>
        </w:tc>
        <w:tc>
          <w:tcPr>
            <w:tcW w:w="1260" w:type="dxa"/>
          </w:tcPr>
          <w:p w14:paraId="77FBF40D" w14:textId="102A8559" w:rsidR="00123AA6" w:rsidRPr="00C075A6" w:rsidRDefault="00123AA6" w:rsidP="00123AA6">
            <w:pPr>
              <w:rPr>
                <w:rFonts w:ascii="Times New Roman" w:hAnsi="Times New Roman" w:cs="Times New Roman"/>
              </w:rPr>
            </w:pPr>
            <w:r w:rsidRPr="00C075A6">
              <w:rPr>
                <w:rFonts w:ascii="Times New Roman" w:hAnsi="Times New Roman" w:cs="Times New Roman"/>
              </w:rPr>
              <w:t>Epiphyte and endophyte of cucumber, green beans and cabbage</w:t>
            </w:r>
          </w:p>
        </w:tc>
        <w:tc>
          <w:tcPr>
            <w:tcW w:w="990" w:type="dxa"/>
          </w:tcPr>
          <w:p w14:paraId="17CE895E" w14:textId="31F0A65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9788B53" w14:textId="782969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085E77D" w14:textId="67CB2CB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C0E754F" w14:textId="788032D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33B2290" w14:textId="3005A7F0"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16/j.ijfoodmicro.2011.11.025","ISSN":"01681605","PMID":"22189021","abstract":"Grapes have a complex microbial ecology including filamentous fungi, yeasts and bacteria with different physiological characteristics and effects upon wine production. Some species are only found in grapes, such as parasitic fungi and environmental bacteria, while others have the ability to survive and grow in wines, constituting the wine microbial consortium. This consortium covers yeast species, lactic acid bacteria and acetic acid bacteria. The proportion of these microorganisms depends on the grape ripening stage and on the availability of nutrients. Grape berries are susceptible to fungal parasites until véraison after which the microbiota of truly intact berries is similar to that of plant leaves, which is dominated by basidiomycetous yeasts (e.g. Cryptococcus spp., Rhodotorula spp. Sporobolomyces spp.) and the yeast-like fungus Aureobasidium pullulans. The cuticle of visually intact berries may bear microfissures and softens with ripening, increasing nutrient availability and explaining the possible dominance by the oxidative or weakly fermentative ascomycetous populations (e.g. Candida spp., Hanseniaspora spp., Metschnikowia spp., Pichia spp.) approaching harvest time. When grape skin is clearly damaged, the availability of high sugar concentrations on the berry surface favours the increase of ascomycetes with higher fermentative activity like Pichia spp. and Zygoascus hellenicus, including dangerous wine spoilage yeasts (e.g. Zygosaccharomyces spp., Torulaspora spp.), and of acetic acid bacteria (e.g. Gluconobacter spp., Acetobacter spp.). The sugar fermenting species Saccharomyces cerevisiae is rarely found on unblemished berries, being favoured by grape damage. Lactic acid bacteria are minor partners of grape microbiota and while being the typical agent of malolactic fermentation, Oenococcus oeni has been seldom isolated from grapes in the vineyard. Environmental ubiquitous bacteria of the genus Enterobacter spp., Enterococcus spp., Bacillus spp., Burkholderia spp., Serratia spp., Staphylococcus spp., among others, have been isolated from grapes but do not have the ability to grow in wines. Saprophytic moulds, like Botrytis cinerea, causing grey rot, or Aspergillus spp., possibly producing ochratoxin, are only active in the vineyard, although their metabolites may affect wine quality during grape processing. The impact of damaged grapes in yeast ecology has been underestimated mostly because of inaccurate grape sampling. Injured berries hidde…","author":[{"dropping-particle":"","family":"Barata","given":"A","non-dropping-particle":"","parse-names":false,"suffix":""},{"dropping-particle":"","family":"Malfeito-Ferreira","given":"M","non-dropping-particle":"","parse-names":false,"suffix":""},{"dropping-particle":"","family":"Loureiro","given":"V","non-dropping-particle":"","parse-names":false,"suffix":""}],"container-title":"International Journal of Food Microbiology","id":"ITEM-1","issue":"3","issued":{"date-parts":[["2012","2"]]},"language":"eng","page":"243-259","publisher-place":"Netherlands","title":"The microbial ecology of wine grape berries","type":"article-journal","volume":"153"},"uris":["http://www.mendeley.com/documents/?uuid=45a0d9d5-45aa-405d-b646-3ea7cfa09983"]},{"id":"ITEM-2","itemData":{"DOI":"10.1094/PDIS.1997.81.4.337","ISSN":"0191-2917","abstract":"Russet on apple fruits was caused by inoculation with isolates of Aureobasidium pullulans and Rhodotorula glutinis but not with Metschnikowia pulcherrima or two other unidentified yeasts, YT2 and YT17. Another unidentified yeast, YT5, caused russet in 1 of 2 years. Epiphytic survival of isolates on fruit was measured 3 months after inoculation. All isolates that caused russet survived epiphytically on fruit at harvest. With the exception of M. pulcherrima, nonrusseting isolates were not detected on the fruit at harvest. Conidia, hyphae, and chlamydospores characteristic of A. pullulans were observed in naturally russeted tissues of 14 different apple cultivars and Bartlett and Bosc pear collected from 13 orchards in New York state. A. pullulans was the most commonly isolated microorganism, and all A. pullulans isolates caused apple russet but varied in the severity of russet they caused. Isolates were identified using standard identification schemes. In addition, A. pullulans isolates were compared by generating fingerprints of restriction fragments of a PCR-amplified region of ribosomal DNA consisting of ITS-1, the 5.8S gene, and ITS-2.","author":[{"dropping-particle":"","family":"Heidenreich","given":"M. C. Matteson","non-dropping-particle":"","parse-names":false,"suffix":""},{"dropping-particle":"","family":"Corral-Garcia","given":"M. R.","non-dropping-particle":"","parse-names":false,"suffix":""},{"dropping-particle":"","family":"Momol","given":"E. A.","non-dropping-particle":"","parse-names":false,"suffix":""},{"dropping-particle":"","family":"Burr","given":"T. J.","non-dropping-particle":"","parse-names":false,"suffix":""}],"container-title":"Plant Disease","id":"ITEM-2","issue":"4","issued":{"date-parts":[["1997","4"]]},"page":"337-342","title":"Russet of Apple Fruit Caused by Aureobasidium pullulans and Rhodotorula glutinis","type":"article-journal","volume":"81"},"uris":["http://www.mendeley.com/documents/?uuid=a2da9f71-ca87-4d38-9888-6e408e9e5b54"]},{"id":"ITEM-3","itemData":{"DOI":"10.3389/fmicb.2018.03047","ISSN":"1664302X","abstract":"Grapevine trunk diseases (GTDs) are one of the major concern amongst grapevine diseases, responsible for the decline of vineyards and for several economical losses. Since grapevine is naturally colonized by resident microorganisms such as Aureobasidium pullulans, the present challenge is to understand their biocontrol potential and how such microorganisms can be successfully integrated in the control of GTDs. In this context, the first priority consists to exploit the plant-beneficial-phytopathogen interactions in plant model systems, to identify the most prevalent equilibrium limiting expression of GTDs. In the current study, we deep characterized the interaction of a resident and abundant microorganism from grapevine – Aureobasidium pullulans strain Fito_F278 – against D. seriata F98.1, a Botryosphaeria dieback agent, and with plant (cv Chardonnay). Results revealed that A. pullulans strain Fito_F278 was able to reduce significantly the mycelium growth of D. seriata F98.1 at 33.41 ± 0.55%, under in vitro conditions, though this reduction is possibly dependent on a direct interaction between strain Fito_F278 and pathogen. Furthermore, strain Fito_F278 was able to promote an induction of some plant defense responses in cutting plants, 1 week after the D. seriata F98.1 infection. Results evidenced that strain Fito_F278 colonized efficiently grapevine at both epiphyte and endophyte level, could persist on plant roots for long-periods (up to 2 months after its inoculation) and grow at different pH and high salinity conditions. Moreover, a significant decrease of the microbial load from soil and rhizosphere was observed in plants treated with the strain Fito_F278, suggesting its competitivity potential in a microbial ecosystem. Altogether, the present study gives the first insights about the interaction of A. pullulans strain Fito_F278, a resident microorganism, with grapevine, its potential role against a Botryosphaeria dieback agent, and highlights its importance to toward more resilient grapevine.","author":[{"dropping-particle":"","family":"Pinto","given":"Cátia","non-dropping-particle":"","parse-names":false,"suffix":""},{"dropping-particle":"","family":"Custódio","given":"Valéria","non-dropping-particle":"","parse-names":false,"suffix":""},{"dropping-particle":"","family":"Nunes","given":"Mariana","non-dropping-particle":"","parse-names":false,"suffix":""},{"dropping-particle":"","family":"Songy","given":"Aurélie","non-dropping-particle":"","parse-names":false,"suffix":""},{"dropping-particle":"","family":"Rabenoelina","given":"Fanja","non-dropping-particle":"","parse-names":false,"suffix":""},{"dropping-particle":"","family":"Courteaux","given":"Barbara","non-dropping-particle":"","parse-names":false,"suffix":""},{"dropping-particle":"","family":"Clément","given":"Christophe","non-dropping-particle":"","parse-names":false,"suffix":""},{"dropping-particle":"","family":"Gomes","given":"Ana Catarina","non-dropping-particle":"","parse-names":false,"suffix":""},{"dropping-particle":"","family":"Fontaine","given":"Florence","non-dropping-particle":"","parse-names":false,"suffix":""}],"container-title":"Frontiers in Microbiology","id":"ITEM-3","issue":"DEC","issued":{"date-parts":[["2018"]]},"page":"1-15","title":"Understand the potential role of aureobasidium pullulans, a resident microorganism from grapevine, to prevent the infection caused by Diplodia seriata","type":"article-journal","volume":"9"},"uris":["http://www.mendeley.com/documents/?uuid=2dc70ed1-e15a-4fac-a623-c7ac86d6f82b"]},{"id":"ITEM-4","itemData":{"author":[{"dropping-particle":"","family":"Zajc","given":"Janja","non-dropping-particle":"","parse-names":false,"suffix":""},{"dropping-particle":"","family":"Černoša","given":"Anja","non-dropping-particle":"","parse-names":false,"suffix":""},{"dropping-particle":"Di","family":"Francesco","given":"Alessandra","non-dropping-particle":"","parse-names":false,"suffix":""},{"dropping-particle":"","family":"Castoria","given":"Raffaello","non-dropping-particle":"","parse-names":false,"suffix":""},{"dropping-particle":"","family":"Curtis","given":"Filippo","non-dropping-particle":"De","parse-names":false,"suffix":""},{"dropping-particle":"","family":"Lima","given":"Giuseppe","non-dropping-particle":"","parse-names":false,"suffix":""},{"dropping-particle":"","family":"Badri","given":"Hanene","non-dropping-particle":"","parse-names":false,"suffix":""},{"dropping-particle":"","family":"Jijakli","given":"Haissam","non-dropping-particle":"","parse-names":false,"suffix":""},{"dropping-particle":"","family":"Ippolito","given":"Antonio","non-dropping-particle":"","parse-names":false,"suffix":""},{"dropping-particle":"","family":"Gostinčar","given":"Cene","non-dropping-particle":"","parse-names":false,"suffix":""},{"dropping-particle":"","family":"Zalar","given":"Polona","non-dropping-particle":"","parse-names":false,"suffix":""},{"dropping-particle":"","family":"Gunde-Cimerman","given":"Nina","non-dropping-particle":"","parse-names":false,"suffix":""},{"dropping-particle":"","family":"Janisiewicz","given":"Wojciech J","non-dropping-particle":"","parse-names":false,"suffix":""}],"container-title":"Fungal Genom Biol","id":"ITEM-4","issue":"1","issued":{"date-parts":[["2020"]]},"page":"163","title":"Characterization of Aureobasidium pullulans Isolates Selected as Biocontrol Agents Against Fruit Decay Pathogens","type":"article-journal","volume":"10"},"uris":["http://www.mendeley.com/documents/?uuid=a1b32370-7ade-4097-b532-8c8a7af31fef"]}],"mendeley":{"formattedCitation":"(Barata, Malfeito-Ferreira, and Loureiro 2012; Heidenreich et al. 1997; Pinto et al. 2018; Zajc et al. 2020)","plainTextFormattedCitation":"(Barata, Malfeito-Ferreira, and Loureiro 2012; Heidenreich et al. 1997; Pinto et al. 2018; Zajc et al. 2020)","previouslyFormattedCitation":"(Barata, Malfeito-Ferreira, and Loureiro 2012; Matteson Heidenreich et al. 1997; Pinto et al. 2018; Zajc et al. 2020)"},"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Barata, Malfeito-Ferreira, and Loureiro 2012; Heidenreich et al. 1997; Pinto et al. 2018; Zajc et al. 2020)</w:t>
            </w:r>
            <w:r>
              <w:rPr>
                <w:rFonts w:ascii="Times New Roman" w:hAnsi="Times New Roman" w:cs="Times New Roman"/>
              </w:rPr>
              <w:fldChar w:fldCharType="end"/>
            </w:r>
          </w:p>
        </w:tc>
      </w:tr>
      <w:tr w:rsidR="00123AA6" w:rsidRPr="00C075A6" w14:paraId="4DD670F8" w14:textId="3EA9E1B4" w:rsidTr="008A54D8">
        <w:tc>
          <w:tcPr>
            <w:tcW w:w="1345" w:type="dxa"/>
            <w:vAlign w:val="bottom"/>
          </w:tcPr>
          <w:p w14:paraId="444919A3" w14:textId="18EAAF6E"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hyderabadensis</w:t>
            </w:r>
            <w:proofErr w:type="spellEnd"/>
          </w:p>
        </w:tc>
        <w:tc>
          <w:tcPr>
            <w:tcW w:w="1350" w:type="dxa"/>
          </w:tcPr>
          <w:p w14:paraId="43695922" w14:textId="692B365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B8D3BCD" w14:textId="39CFEE4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43C0822" w14:textId="78F5421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E10BFF6" w14:textId="74F17201"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A beneficial fungus observed in </w:t>
            </w:r>
            <w:r w:rsidRPr="00C075A6">
              <w:rPr>
                <w:rFonts w:ascii="Times New Roman" w:hAnsi="Times New Roman" w:cs="Times New Roman"/>
              </w:rPr>
              <w:lastRenderedPageBreak/>
              <w:t>association with grapes and an opportunistic pathogen</w:t>
            </w:r>
          </w:p>
        </w:tc>
        <w:tc>
          <w:tcPr>
            <w:tcW w:w="1260" w:type="dxa"/>
          </w:tcPr>
          <w:p w14:paraId="63A148BC" w14:textId="6DAF810E" w:rsidR="00123AA6" w:rsidRPr="00C075A6" w:rsidRDefault="00123AA6" w:rsidP="00123AA6">
            <w:pPr>
              <w:rPr>
                <w:rFonts w:ascii="Times New Roman" w:hAnsi="Times New Roman" w:cs="Times New Roman"/>
              </w:rPr>
            </w:pPr>
            <w:r w:rsidRPr="00C075A6">
              <w:rPr>
                <w:rFonts w:ascii="Times New Roman" w:hAnsi="Times New Roman" w:cs="Times New Roman"/>
              </w:rPr>
              <w:lastRenderedPageBreak/>
              <w:t>-</w:t>
            </w:r>
          </w:p>
        </w:tc>
        <w:tc>
          <w:tcPr>
            <w:tcW w:w="990" w:type="dxa"/>
          </w:tcPr>
          <w:p w14:paraId="3D70449D" w14:textId="00F6D71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7051F97" w14:textId="18A77C6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A99B48E" w14:textId="6C5D5C5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5B0771D" w14:textId="54ABFC1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64485BE" w14:textId="317A0489"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j.1567-1364.2006.00206.x","ISSN":"1567-1356","abstract":"Three ascomycetous yeast strains were isolated from decaying green wine grapes, collected from Hyderabad city in India. Two strains, YS9 and YS21, were identified as Kodamaea ohmeri and Candida fermentati, respectively. The third strain, YS12T, differs from Candida parapsilosis, Candida orthopsilosis and Candida metapsilosis, the nearest phylogenetic neighbours, by 1.6–1.9% with respect to the nucleotide sequence of the D1/D2 domain of the 26S rRNA gene and by 1.4–9.2% with respect to the nucleotide sequence of the internal transcribed spacer 1 (ITS1)–5.8S rRNA gene–ITS2 region. YS12T also differs from C. parapsilosis, C. metapsilosis and C. orthopsilosis by some phenotypic characteristics. Thus, based on the phenotypic differences and phylogenetic analysis, strain YS12T is assigned the status of a new species of Candida, for which the name C. hyderabadensis sp. nov. is proposed. The type strain is YS12T (NRRL Y-27953T=CBS10444T=IAM15334T).","author":[{"dropping-particle":"","family":"Rao","given":"Ravella Sreenivas","non-dropping-particle":"","parse-names":false,"suffix":""},{"dropping-particle":"","family":"Bhadra","given":"Bhaskar","non-dropping-particle":"","parse-names":false,"suffix":""},{"dropping-particle":"","family":"Kumar","given":"Neradugomma Naveen","non-dropping-particle":"","parse-names":false,"suffix":""},{"dropping-particle":"","family":"Shivaji","given":"Sisinthy","non-dropping-particle":"","parse-names":false,"suffix":""}],"container-title":"FEMS Yeast Research","id":"ITEM-1","issue":"3","issued":{"date-parts":[["2007","5","1"]]},"page":"489-493","title":"Candida hyderabadensis sp. nov., a novel ascomycetous yeast isolated from wine grapes","type":"article-journal","volume":"7"},"uris":["http://www.mendeley.com/documents/?uuid=e476f178-f6f6-463d-a72f-b8f88e2b0baa"]}],"mendeley":{"formattedCitation":"(Rao et al. 2007)","plainTextFormattedCitation":"(Rao et al. 2007)","previouslyFormattedCitation":"(Rao et al. 2007)"},"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Rao et al. 2007)</w:t>
            </w:r>
            <w:r>
              <w:rPr>
                <w:rFonts w:ascii="Times New Roman" w:hAnsi="Times New Roman" w:cs="Times New Roman"/>
              </w:rPr>
              <w:fldChar w:fldCharType="end"/>
            </w:r>
          </w:p>
        </w:tc>
      </w:tr>
      <w:tr w:rsidR="00123AA6" w:rsidRPr="00C075A6" w14:paraId="4458A0D3" w14:textId="5DCB8B36" w:rsidTr="008A54D8">
        <w:tc>
          <w:tcPr>
            <w:tcW w:w="1345" w:type="dxa"/>
            <w:vAlign w:val="bottom"/>
          </w:tcPr>
          <w:p w14:paraId="406C419C" w14:textId="30447C0C"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Dothior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vinea-gemmae</w:t>
            </w:r>
            <w:proofErr w:type="spellEnd"/>
          </w:p>
        </w:tc>
        <w:tc>
          <w:tcPr>
            <w:tcW w:w="1350" w:type="dxa"/>
          </w:tcPr>
          <w:p w14:paraId="141DC6A8" w14:textId="64F2BA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55ACB5C" w14:textId="4ED93BD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7386855" w14:textId="7ED8EE1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A074B89" w14:textId="523A2EA3" w:rsidR="00123AA6" w:rsidRPr="00C075A6" w:rsidRDefault="00123AA6" w:rsidP="00123AA6">
            <w:pPr>
              <w:rPr>
                <w:rFonts w:ascii="Times New Roman" w:hAnsi="Times New Roman" w:cs="Times New Roman"/>
              </w:rPr>
            </w:pPr>
            <w:r w:rsidRPr="00C075A6">
              <w:rPr>
                <w:rFonts w:ascii="Times New Roman" w:hAnsi="Times New Roman" w:cs="Times New Roman"/>
              </w:rPr>
              <w:t>Associated with grapes an opportunistic pathogen</w:t>
            </w:r>
          </w:p>
        </w:tc>
        <w:tc>
          <w:tcPr>
            <w:tcW w:w="1260" w:type="dxa"/>
          </w:tcPr>
          <w:p w14:paraId="34E9ABA0" w14:textId="6332931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369DF56" w14:textId="2640BB5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FA9A14A" w14:textId="1C5F82A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99D4C73" w14:textId="1723DAD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28ADD4D" w14:textId="558E6CD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4A87181" w14:textId="744E41A3" w:rsidR="00123AA6" w:rsidRPr="00C075A6" w:rsidRDefault="00A27520" w:rsidP="00123AA6">
            <w:pPr>
              <w:rPr>
                <w:rFonts w:ascii="Times New Roman" w:hAnsi="Times New Roman" w:cs="Times New Roman"/>
              </w:rPr>
            </w:pPr>
            <w:r>
              <w:rPr>
                <w:rFonts w:ascii="Times New Roman" w:hAnsi="Times New Roman" w:cs="Times New Roman"/>
              </w:rPr>
              <w:fldChar w:fldCharType="begin" w:fldLock="1"/>
            </w:r>
            <w:r w:rsidR="000A4BF8">
              <w:rPr>
                <w:rFonts w:ascii="Times New Roman" w:hAnsi="Times New Roman" w:cs="Times New Roman"/>
              </w:rPr>
              <w:instrText>ADDIN CSL_CITATION {"citationItems":[{"id":"ITEM-1","itemData":{"DOI":"10.1007/s13313-014-0332-5","ISSN":"14486032","abstract":"Dothiorella and Spencermartinsia are two Botryosphaeriaceous genera found on various woody hosts that bear two-celled conidia that become brown and 1-septate prior to dehiscence from conidiogenous cells. Based on morphological characters and phylogeny of DNA sequences of the internal transcribed spacer (ITS) region and part of the translation elongation factor (TEF) 1–α gene, three new species, namely Spencermartinsia westrale W.M. Pitt, J.R. Úrbez-Torres &amp; Trouillas, Dothiorella neclivorem W.M. Pitt &amp; J.R. Úrbez-Torres and Dothiorella vinea-gemmae W.M. Pitt &amp; J.R. Úrbez-Torres are described from grapevines in Australia. Additionally, Spencermartinsia plurivora Abdollahz., Javadi &amp; A.J.L. Phillips, and a Dothiorella species, currently unnamed but previously isolated from walnut (Juglans regia L.) in France and Iran and hop hornbeam (Ostrya carpinifolia Scop.) in Italy, are reported for the first time in Australia, the latter also for the first time from grapevines.","author":[{"dropping-particle":"","family":"Pitt","given":"Wayne M.","non-dropping-particle":"","parse-names":false,"suffix":""},{"dropping-particle":"","family":"Úrbez-Torres","given":"José Ramón","non-dropping-particle":"","parse-names":false,"suffix":""},{"dropping-particle":"","family":"Trouillas","given":"Florent P.","non-dropping-particle":"","parse-names":false,"suffix":""}],"container-title":"Australasian Plant Pathology","id":"ITEM-1","issue":"1","issued":{"date-parts":[["2015"]]},"page":"43-56","title":"Dothiorella and Spencermartinsia, new species and records from grapevines in Australia","type":"article-journal","volume":"44"},"uris":["http://www.mendeley.com/documents/?uuid=24ff77f0-f487-4f20-b417-c2e978a3bad8"]}],"mendeley":{"formattedCitation":"(Pitt, Úrbez-Torres, and Trouillas 2015)","plainTextFormattedCitation":"(Pitt, Úrbez-Torres, and Trouillas 2015)","previouslyFormattedCitation":"(Pitt, Úrbez-Torres, and Trouillas 2015)"},"properties":{"noteIndex":0},"schema":"https://github.com/citation-style-language/schema/raw/master/csl-citation.json"}</w:instrText>
            </w:r>
            <w:r>
              <w:rPr>
                <w:rFonts w:ascii="Times New Roman" w:hAnsi="Times New Roman" w:cs="Times New Roman"/>
              </w:rPr>
              <w:fldChar w:fldCharType="separate"/>
            </w:r>
            <w:r w:rsidRPr="00A27520">
              <w:rPr>
                <w:rFonts w:ascii="Times New Roman" w:hAnsi="Times New Roman" w:cs="Times New Roman"/>
                <w:noProof/>
              </w:rPr>
              <w:t>(Pitt, Úrbez-Torres, and Trouillas 2015)</w:t>
            </w:r>
            <w:r>
              <w:rPr>
                <w:rFonts w:ascii="Times New Roman" w:hAnsi="Times New Roman" w:cs="Times New Roman"/>
              </w:rPr>
              <w:fldChar w:fldCharType="end"/>
            </w:r>
          </w:p>
        </w:tc>
      </w:tr>
      <w:tr w:rsidR="00123AA6" w:rsidRPr="00C075A6" w14:paraId="26A7CFB5" w14:textId="2D17485E" w:rsidTr="008A54D8">
        <w:tc>
          <w:tcPr>
            <w:tcW w:w="1345" w:type="dxa"/>
            <w:vAlign w:val="bottom"/>
          </w:tcPr>
          <w:p w14:paraId="7FDC90DD" w14:textId="14312DA7"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Eutyp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ata</w:t>
            </w:r>
            <w:proofErr w:type="spellEnd"/>
          </w:p>
        </w:tc>
        <w:tc>
          <w:tcPr>
            <w:tcW w:w="1350" w:type="dxa"/>
          </w:tcPr>
          <w:p w14:paraId="4BAE7CE0" w14:textId="53F1BFE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FF96A53" w14:textId="7C5B03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E70E0E6" w14:textId="4AAD292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709D03" w14:textId="3C6C5862" w:rsidR="00123AA6" w:rsidRPr="00C075A6" w:rsidRDefault="00123AA6" w:rsidP="00123AA6">
            <w:pPr>
              <w:rPr>
                <w:rFonts w:ascii="Times New Roman" w:hAnsi="Times New Roman" w:cs="Times New Roman"/>
              </w:rPr>
            </w:pPr>
            <w:r w:rsidRPr="00C075A6">
              <w:rPr>
                <w:rFonts w:ascii="Times New Roman" w:hAnsi="Times New Roman" w:cs="Times New Roman"/>
              </w:rPr>
              <w:t>Wood rot of grape plant leading to dead arm and grape cankers</w:t>
            </w:r>
          </w:p>
        </w:tc>
        <w:tc>
          <w:tcPr>
            <w:tcW w:w="1260" w:type="dxa"/>
          </w:tcPr>
          <w:p w14:paraId="5A44648A" w14:textId="7011D0F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CD1E411" w14:textId="768A1B8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B272329" w14:textId="2B4EB95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77CC491" w14:textId="0628704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88DE56F" w14:textId="5869414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1400434" w14:textId="3BA099C8"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08-13-0883-RE","ISSN":"0191-2917","abstract":"Eutypa dieback of grapevine is caused by Eutypa lata in production areas with Mediterranean climates in California, Australasia, Europe, and South Africa. Eutypa dieback has also been described in the colder, eastern North American vineyards where cultivars adapted from native Vitis spp. (e.g., Vitis × labruscana ‘Concord’) are primarily grown. However, the causal agents associated with the diseases in this region have not been conclusively identified. Examination of 48 vineyards showing symptoms of dieback in the northeastern United States (Connecticut, Massachusetts, Michigan, New York, Ohio, and Rhode Island) and Ontario, Canada revealed that vineyards were mainly infected by Eutypa spp. other than E. lata. Multigene phylogenies (internal transcribed spacer ribosomal DNA, β-tubulin, and RNA polymerase II) of isolates recovered from these vineyards indicated that Eutypa dieback is caused primarily by an undescribed Eutypa sp. and E. laevata. Eutypa sp. was recovered from 56% of the vineyards examined, whereas E. laevata and E. lata were less far common (17 and 6%, respectively). Fruiting body morphology and spore dimensions supported phylogenetic separation of the three taxa. Pathogenicity tests conducted on Vitis vinifera ‘Chardonnay’ in the greenhouse and in the field verified that all three species were able to cause wood canker and to infect pruning wounds, respectively.","author":[{"dropping-particle":"","family":"Rolshausen","given":"Philippe E.","non-dropping-particle":"","parse-names":false,"suffix":""},{"dropping-particle":"","family":"Baumgartner","given":"Kendra","non-dropping-particle":"","parse-names":false,"suffix":""},{"dropping-particle":"","family":"Travadon","given":"Renaud","non-dropping-particle":"","parse-names":false,"suffix":""},{"dropping-particle":"","family":"Fujiyoshi","given":"Phillip","non-dropping-particle":"","parse-names":false,"suffix":""},{"dropping-particle":"","family":"Pouzoulet","given":"Jérome","non-dropping-particle":"","parse-names":false,"suffix":""},{"dropping-particle":"","family":"Wilcox","given":"Wayne F.","non-dropping-particle":"","parse-names":false,"suffix":""}],"container-title":"Plant Disease","id":"ITEM-1","issue":"4","issued":{"date-parts":[["2014","4"]]},"page":"483-491","title":"Identification of Eutypa spp. Causing Eutypa Dieback of Grapevine in Eastern North America","type":"article-journal","volume":"98"},"uris":["http://www.mendeley.com/documents/?uuid=fff1cb03-c873-47e3-9d10-cb85826a5e08"]},{"id":"ITEM-2","itemData":{"DOI":"10.1094/PHYTO-97-6-0737","ISSN":"0031-949X","abstract":"ABSTRACT Two fungi were isolated from grapevines in Michigan vineyards with Eutypa dieback symptoms: Eutypa lata and Eutypella vitis. These fungi are difficult to distinguish morphologically but are genetically distinct as determined by sequencing of the internal transcribed spacer (ITS) regions. The ITS regions of 25 Eutypa lata and 15 Eutypella vitis isolates were sequenced. Eutypa lata sequences were more variable than those of Eutypella vitis. Polymerase chain reaction (PCR) primers were designed for each species and evaluated against isolates of both fungi as well as 11 closely related Diatrypaceous fungi and 23 isolates of other fungi representing various pathogenic, saprophytic, and endophytic genera on grape and other small fruit crops. The primers were specific for their intended species. A nested multiplex PCR protocol was developed and used to successfully detect these fungi in wood samples from cankers with and without stromata from naturally infected vines as well as in artificially inoculated, potted canes. The primers developed in this study will assist in our abilities to diagnose and study the roles of Eutypa lata and Eutypella vitis in Eutypa dieback development.","author":[{"dropping-particle":"","family":"Catal","given":"M","non-dropping-particle":"","parse-names":false,"suffix":""},{"dropping-particle":"","family":"Jordan","given":"S A","non-dropping-particle":"","parse-names":false,"suffix":""},{"dropping-particle":"","family":"Butterworth","given":"S C","non-dropping-particle":"","parse-names":false,"suffix":""},{"dropping-particle":"","family":"Schilder","given":"A M C","non-dropping-particle":"","parse-names":false,"suffix":""}],"container-title":"Phytopathology®","id":"ITEM-2","issue":"6","issued":{"date-parts":[["2007","5","31"]]},"note":"doi: 10.1094/PHYTO-97-6-0737","page":"737-747","publisher":"Scientific Societies","title":"Detection of Eutypa lata and Eutypella vitis in Grapevine by Nested Multiplex Polymerase Chain Reaction","type":"article-journal","volume":"97"},"uris":["http://www.mendeley.com/documents/?uuid=0ec514b5-59dc-4237-ac49-61782751e808"]}],"mendeley":{"formattedCitation":"(Catal et al. 2007; Rolshausen et al. 2014)","plainTextFormattedCitation":"(Catal et al. 2007; Rolshausen et al. 2014)","previouslyFormattedCitation":"(Catal et al. 2007; Rolshausen et al. 2014)"},"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Catal et al. 2007; Rolshausen et al. 2014)</w:t>
            </w:r>
            <w:r>
              <w:rPr>
                <w:rFonts w:ascii="Times New Roman" w:hAnsi="Times New Roman" w:cs="Times New Roman"/>
              </w:rPr>
              <w:fldChar w:fldCharType="end"/>
            </w:r>
          </w:p>
        </w:tc>
      </w:tr>
      <w:tr w:rsidR="00123AA6" w:rsidRPr="00C075A6" w14:paraId="5B82A549" w14:textId="3FEE38B9" w:rsidTr="008A54D8">
        <w:tc>
          <w:tcPr>
            <w:tcW w:w="1345" w:type="dxa"/>
            <w:vAlign w:val="bottom"/>
          </w:tcPr>
          <w:p w14:paraId="6AF107AE" w14:textId="4E23F98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Flammulin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velutipes</w:t>
            </w:r>
            <w:proofErr w:type="spellEnd"/>
          </w:p>
        </w:tc>
        <w:tc>
          <w:tcPr>
            <w:tcW w:w="1350" w:type="dxa"/>
          </w:tcPr>
          <w:p w14:paraId="3BC08BE8" w14:textId="58FAB5B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4C41A1F" w14:textId="251ABED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22B051B" w14:textId="0E1749B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76FC196" w14:textId="0699FB4C" w:rsidR="00123AA6" w:rsidRPr="00C075A6" w:rsidRDefault="00123AA6" w:rsidP="00123AA6">
            <w:pPr>
              <w:rPr>
                <w:rFonts w:ascii="Times New Roman" w:hAnsi="Times New Roman" w:cs="Times New Roman"/>
              </w:rPr>
            </w:pPr>
            <w:r w:rsidRPr="00C075A6">
              <w:rPr>
                <w:rFonts w:ascii="Times New Roman" w:hAnsi="Times New Roman" w:cs="Times New Roman"/>
              </w:rPr>
              <w:t>Opportunistic pathogen of Chinese hackberry trees, ash plant, mulberry, and persimmon trees</w:t>
            </w:r>
          </w:p>
        </w:tc>
        <w:tc>
          <w:tcPr>
            <w:tcW w:w="1260" w:type="dxa"/>
          </w:tcPr>
          <w:p w14:paraId="75627D18" w14:textId="2E74D47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E65E73F" w14:textId="5308B0C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6653A86" w14:textId="0F72955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482E9F6" w14:textId="39D701C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D5686EA" w14:textId="086C998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102F889" w14:textId="401F1F9B"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319465, 15932095","abstract":"A considerable number of basidiomycetes are reported to live on Vitis vinifera. Detailed information about this relation dates back to the 19th and early 20th century. More recently, several basidiomycetes have been discussed as being associated with Grapevine Trunk Diseases, especially esca. On a European scale, we list 24 basidiomycetous taxa. Ten species are treated with respect to \"life strategy and symptoms'', \"host plants\", \"geographic distribution\", \"transmission and vectors\", \"fruitbody characters\" and \"diagnosis\". Fourteen additional species are listed with their main features only. References are given both to data provided in the literature and from our observations. Fomitiporia mediterranea, and, to a lesser degree, Inonotus hispidus are discussed as primary pathogens. The remaining taxa, including Stereum hirsutum, Trametes hirsuta, and Schizophyllum commune, are considered as subordinate only, mainly causing white rot on already dead parts of grapevine trunks. With the data at hand, the ecological significance of Auricularia auricula-judae remains uncertain.","author":[{"dropping-particle":"","family":"Fischer","given":"Michael","non-dropping-particle":"","parse-names":false,"suffix":""},{"dropping-particle":"","family":"Garcia","given":"Vincente Gonzalez","non-dropping-particle":"","parse-names":false,"suffix":""}],"container-title":"Phytopathologia Mediterranea","id":"ITEM-1","issue":"2","issued":{"date-parts":[["2015","1","26"]]},"page":"281-298","publisher":"[Firenze University Press, Mediterranean Phytopathological Union]","title":"An annotated checklist of European basidiomycetes related to white rot of grapevine (Vitis vinifera)","type":"article-journal","volume":"54"},"uris":["http://www.mendeley.com/documents/?uuid=e390d0fe-27d2-4428-9aa8-7bc1c3b9dfea"]}],"mendeley":{"formattedCitation":"(Fischer and Garcia 2015)","plainTextFormattedCitation":"(Fischer and Garcia 2015)","previouslyFormattedCitation":"(Fischer and Garcia 2015)"},"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Fischer and Garcia 2015)</w:t>
            </w:r>
            <w:r>
              <w:rPr>
                <w:rFonts w:ascii="Times New Roman" w:hAnsi="Times New Roman" w:cs="Times New Roman"/>
              </w:rPr>
              <w:fldChar w:fldCharType="end"/>
            </w:r>
          </w:p>
        </w:tc>
      </w:tr>
      <w:tr w:rsidR="00123AA6" w:rsidRPr="00C075A6" w14:paraId="0A1E143A" w14:textId="5A0565C0" w:rsidTr="008A54D8">
        <w:tc>
          <w:tcPr>
            <w:tcW w:w="1345" w:type="dxa"/>
            <w:vAlign w:val="bottom"/>
          </w:tcPr>
          <w:p w14:paraId="0D554452" w14:textId="738833F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Hanseniaspor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uvarum</w:t>
            </w:r>
            <w:proofErr w:type="spellEnd"/>
          </w:p>
        </w:tc>
        <w:tc>
          <w:tcPr>
            <w:tcW w:w="1350" w:type="dxa"/>
          </w:tcPr>
          <w:p w14:paraId="1B2AB038" w14:textId="494A55D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FB7112F" w14:textId="43CAE5E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D1B24CC" w14:textId="59E1AFF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55F6F17" w14:textId="49FF9E76"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Observed in wine making environments and </w:t>
            </w:r>
            <w:r w:rsidRPr="00C075A6">
              <w:rPr>
                <w:rFonts w:ascii="Times New Roman" w:hAnsi="Times New Roman" w:cs="Times New Roman"/>
              </w:rPr>
              <w:lastRenderedPageBreak/>
              <w:t>opportunistic pathogen</w:t>
            </w:r>
          </w:p>
        </w:tc>
        <w:tc>
          <w:tcPr>
            <w:tcW w:w="1260" w:type="dxa"/>
          </w:tcPr>
          <w:p w14:paraId="49359C0C" w14:textId="42299983" w:rsidR="00123AA6" w:rsidRPr="00C075A6" w:rsidRDefault="00123AA6" w:rsidP="00123AA6">
            <w:pPr>
              <w:rPr>
                <w:rFonts w:ascii="Times New Roman" w:hAnsi="Times New Roman" w:cs="Times New Roman"/>
              </w:rPr>
            </w:pPr>
            <w:r w:rsidRPr="00C075A6">
              <w:rPr>
                <w:rFonts w:ascii="Times New Roman" w:hAnsi="Times New Roman" w:cs="Times New Roman"/>
              </w:rPr>
              <w:lastRenderedPageBreak/>
              <w:t>-</w:t>
            </w:r>
          </w:p>
        </w:tc>
        <w:tc>
          <w:tcPr>
            <w:tcW w:w="990" w:type="dxa"/>
          </w:tcPr>
          <w:p w14:paraId="28B05845" w14:textId="50F3023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03715BA" w14:textId="15A7F63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C493F10" w14:textId="679D120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1050F06" w14:textId="0FC8F73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C1D699E" w14:textId="01B359CB"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15.01569","ISSN":"1664302X","abstract":"Hanseniaspora uvarum is one of the most abundant yeast species found on grapes and in grape must, at least before the onset of alcoholic fermentation (AF) which is usually performed by Saccharomyces species. The aim of this study was to characterize the genetic and phenotypic variability within the H. uvarum species. One hundred and fifteen strains isolated from winemaking environments in different geographical origins were analyzed using 11 microsatellite markers and a subset of 47 strains were analyzed by AFLP. H. uvarum isolates clustered mainly on the basis of their geographical localization as revealed by microsatellites. In addition, a strong clustering based on year of isolation was evidenced, indicating that the genetic diversity of H. uvarum isolates was related to both spatial and temporal variations. Conversely, clustering analysis based on AFLP data provided a different picture with groups showing no particular characteristics, but provided higher strain discrimination. This result indicated that AFLP approaches are inadequate to establish the genetic relationship between individuals, but allowed good strain discrimination. At the phenotypic level, several extracellular enzymatic activities of enological relevance (pectinase, chitinase, protease, β-glucosidase) were measured but showed low diversity. The impact of environmental factors of enological interest (temperature, anaerobia, and copper addition) on growth was also assessed and showed poor variation. Altogether, this work provided both new analytical tool (microsatellites) and new insights into the genetic and phenotypic diversity of H. uvarum, a yeast species that has previously been identified as a potential candidate for co-inoculation in grape must, but whose intraspecific variability had never been fully assessed.","author":[{"dropping-particle":"","family":"Albertin","given":"Warren","non-dropping-particle":"","parse-names":false,"suffix":""},{"dropping-particle":"","family":"Setati","given":"Mathabatha E.","non-dropping-particle":"","parse-names":false,"suffix":""},{"dropping-particle":"","family":"Miot-Sertier","given":"Cécile","non-dropping-particle":"","parse-names":false,"suffix":""},{"dropping-particle":"","family":"Mostert","given":"Talitha T.","non-dropping-particle":"","parse-names":false,"suffix":""},{"dropping-particle":"","family":"Colonna-Ceccaldi","given":"Benoit","non-dropping-particle":"","parse-names":false,"suffix":""},{"dropping-particle":"","family":"Coulon","given":"Joana","non-dropping-particle":"","parse-names":false,"suffix":""},{"dropping-particle":"","family":"Girard","given":"Patrick","non-dropping-particle":"","parse-names":false,"suffix":""},{"dropping-particle":"","family":"Moine","given":"Virginie","non-dropping-particle":"","parse-names":false,"suffix":""},{"dropping-particle":"","family":"Pillet","given":"Myriam","non-dropping-particle":"","parse-names":false,"suffix":""},{"dropping-particle":"","family":"Salin","given":"Franck","non-dropping-particle":"","parse-names":false,"suffix":""},{"dropping-particle":"","family":"Bely","given":"Marina","non-dropping-particle":"","parse-names":false,"suffix":""},{"dropping-particle":"","family":"Divol","given":"Benoit","non-dropping-particle":"","parse-names":false,"suffix":""},{"dropping-particle":"","family":"Masneuf-Pomarede","given":"Isabelle","non-dropping-particle":"","parse-names":false,"suffix":""}],"container-title":"Frontiers in Microbiology","id":"ITEM-1","issue":"JAN","issued":{"date-parts":[["2016"]]},"title":"Hanseniaspora uvarum from winemaking environments show spatial and temporal genetic clustering","type":"article-journal","volume":"6"},"uris":["http://www.mendeley.com/documents/?uuid=85afc84b-e71d-43e1-a412-f57f7e4da7b6"]}],"mendeley":{"formattedCitation":"(Albertin et al. 2016)","plainTextFormattedCitation":"(Albertin et al. 2016)","previouslyFormattedCitation":"(Albertin et al. 2016)"},"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Albertin et al. 2016)</w:t>
            </w:r>
            <w:r>
              <w:rPr>
                <w:rFonts w:ascii="Times New Roman" w:hAnsi="Times New Roman" w:cs="Times New Roman"/>
              </w:rPr>
              <w:fldChar w:fldCharType="end"/>
            </w:r>
          </w:p>
        </w:tc>
      </w:tr>
      <w:tr w:rsidR="00123AA6" w:rsidRPr="00C075A6" w14:paraId="21E1661D" w14:textId="2F699755" w:rsidTr="008A54D8">
        <w:tc>
          <w:tcPr>
            <w:tcW w:w="1345" w:type="dxa"/>
            <w:vAlign w:val="bottom"/>
          </w:tcPr>
          <w:p w14:paraId="3033002E" w14:textId="1D4148AA"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enicill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urantiogriseum</w:t>
            </w:r>
            <w:proofErr w:type="spellEnd"/>
          </w:p>
        </w:tc>
        <w:tc>
          <w:tcPr>
            <w:tcW w:w="1350" w:type="dxa"/>
          </w:tcPr>
          <w:p w14:paraId="2F9AA94F" w14:textId="2BC1226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B5E0D8F" w14:textId="2B514A9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23AFE94" w14:textId="68A865A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C454AD4" w14:textId="0A6D163D" w:rsidR="00123AA6" w:rsidRPr="00C075A6" w:rsidRDefault="00123AA6" w:rsidP="00123AA6">
            <w:pPr>
              <w:rPr>
                <w:rFonts w:ascii="Times New Roman" w:hAnsi="Times New Roman" w:cs="Times New Roman"/>
              </w:rPr>
            </w:pPr>
            <w:r w:rsidRPr="00C075A6">
              <w:rPr>
                <w:rFonts w:ascii="Times New Roman" w:hAnsi="Times New Roman" w:cs="Times New Roman"/>
              </w:rPr>
              <w:t>Infects strawberry significant loss observed during post-harvest period</w:t>
            </w:r>
          </w:p>
        </w:tc>
        <w:tc>
          <w:tcPr>
            <w:tcW w:w="1260" w:type="dxa"/>
          </w:tcPr>
          <w:p w14:paraId="3954A9C4" w14:textId="1F50210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0019CB3" w14:textId="60105C0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8E51FFF" w14:textId="4B4FFA05" w:rsidR="00123AA6" w:rsidRPr="00C075A6" w:rsidRDefault="00123AA6" w:rsidP="00123AA6">
            <w:pPr>
              <w:rPr>
                <w:rFonts w:ascii="Times New Roman" w:hAnsi="Times New Roman" w:cs="Times New Roman"/>
              </w:rPr>
            </w:pPr>
            <w:r w:rsidRPr="00C075A6">
              <w:rPr>
                <w:rFonts w:ascii="Times New Roman" w:hAnsi="Times New Roman" w:cs="Times New Roman"/>
              </w:rPr>
              <w:t>Infects asparagus</w:t>
            </w:r>
          </w:p>
        </w:tc>
        <w:tc>
          <w:tcPr>
            <w:tcW w:w="1260" w:type="dxa"/>
          </w:tcPr>
          <w:p w14:paraId="6909507A" w14:textId="6EA6E80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5615407" w14:textId="142162C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00DF75EB" w14:textId="05287869"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Bouhoudan","given":"A","non-dropping-particle":"","parse-names":false,"suffix":""},{"dropping-particle":"","family":"Chidi","given":"F","non-dropping-particle":"","parse-names":false,"suffix":""},{"dropping-particle":"","family":"Khaddor","given":"M","non-dropping-particle":"","parse-names":false,"suffix":""}],"id":"ITEM-1","issue":"February","issued":{"date-parts":[["2020"]]},"title":"Penicillium aurantiogriseum : a great potential for biotechnology","type":"article-journal"},"uris":["http://www.mendeley.com/documents/?uuid=791299d8-427e-426c-b371-07fd91e9230e"]},{"id":"ITEM-2","itemData":{"DOI":"10.1089/fpd.2009.0507","abstract":" Abstract Postharvest blue mold decay caused by Penicillium spp. is the most important disease of fresh apple fruit in the world, which extend from the field to the store. Two new Penicillium spp. responsible for apple fruit decay were recovered. The morphological and molecular features of Penicillium griseofulvum and Penicillium aurantiogriseum isolated from apple fruits were characterized morphologically and molecularly. Pathogenicity test exhibited that both P. griseofulvum and P. aurantiogriseum were responsible for blue mold decay in storage apple fruits. Lesion diameter indicated that P. aurantiogriseum was more aggressive than P. griseofulvum. All tested isolates were able to synthesize citrinin in addition to patulin. Not all of the isolates belonging to the same species showed the same profile of secondary metabolites. Microsatellite-primed polymerase chain reaction was able to differentiate these isolates at the species level and divided the analyzed isolates into two genetically different groups. Little intraspecific variability was evident. Microsatellite-primed polymerase chain reaction analysis proved to be an objective, rapid, and reliable tool to identify Penicillium spp. involved in blue mold of apple. This is the first report of occurrence of P. griseofulvum and P. aurantiogriseum on imported apple fruits in Saudi Arabia. ","author":[{"dropping-particle":"","family":"Moslem","given":"Mohmed","non-dropping-particle":"","parse-names":false,"suffix":""},{"dropping-particle":"","family":"Abd-Elsalam","given":"Kamel","non-dropping-particle":"","parse-names":false,"suffix":""},{"dropping-particle":"","family":"Yassin","given":"Mohamed","non-dropping-particle":"","parse-names":false,"suffix":""},{"dropping-particle":"","family":"Bahkali","given":"Ali","non-dropping-particle":"","parse-names":false,"suffix":""}],"container-title":"Foodborne Pathogens and Disease","id":"ITEM-2","issue":"7","issued":{"date-parts":[["2010"]]},"note":"PMID: 20367389","page":"857-861","title":"First Morphomolecular Identification of Penicillium griseofulvum and Penicillium aurantiogriseum Toxicogenic Isolates Associated with Blue Mold on Apple","type":"article-journal","volume":"7"},"uris":["http://www.mendeley.com/documents/?uuid=47822a79-03c7-4a5f-ae6d-50ad16a30302"]}],"mendeley":{"formattedCitation":"(Bouhoudan, Chidi, and Khaddor 2020; Moslem et al. 2010)","plainTextFormattedCitation":"(Bouhoudan, Chidi, and Khaddor 2020; Moslem et al. 2010)","previouslyFormattedCitation":"(Bouhoudan, Chidi, and Khaddor 2020; Moslem et al. 2010)"},"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Bouhoudan, Chidi, and Khaddor 2020; Moslem et al. 2010)</w:t>
            </w:r>
            <w:r>
              <w:rPr>
                <w:rFonts w:ascii="Times New Roman" w:hAnsi="Times New Roman" w:cs="Times New Roman"/>
              </w:rPr>
              <w:fldChar w:fldCharType="end"/>
            </w:r>
          </w:p>
        </w:tc>
      </w:tr>
      <w:tr w:rsidR="00123AA6" w:rsidRPr="00C075A6" w14:paraId="52522DDE" w14:textId="17BB6A47" w:rsidTr="008A54D8">
        <w:tc>
          <w:tcPr>
            <w:tcW w:w="1345" w:type="dxa"/>
            <w:vAlign w:val="bottom"/>
          </w:tcPr>
          <w:p w14:paraId="2F81705D" w14:textId="072AF808"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Pichia </w:t>
            </w:r>
            <w:proofErr w:type="spellStart"/>
            <w:r w:rsidRPr="00C075A6">
              <w:rPr>
                <w:rFonts w:ascii="Times New Roman" w:eastAsia="Times New Roman" w:hAnsi="Times New Roman" w:cs="Times New Roman"/>
                <w:i/>
                <w:iCs/>
              </w:rPr>
              <w:t>kluyveri</w:t>
            </w:r>
            <w:proofErr w:type="spellEnd"/>
          </w:p>
        </w:tc>
        <w:tc>
          <w:tcPr>
            <w:tcW w:w="1350" w:type="dxa"/>
          </w:tcPr>
          <w:p w14:paraId="13C06A31" w14:textId="5FD7A30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7B69B70" w14:textId="6E96B7A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375F606" w14:textId="27109FF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F6C11F5" w14:textId="6E420A50" w:rsidR="00123AA6" w:rsidRPr="00C075A6" w:rsidRDefault="00123AA6" w:rsidP="00123AA6">
            <w:pPr>
              <w:rPr>
                <w:rFonts w:ascii="Times New Roman" w:hAnsi="Times New Roman" w:cs="Times New Roman"/>
              </w:rPr>
            </w:pPr>
            <w:r w:rsidRPr="00C075A6">
              <w:rPr>
                <w:rFonts w:ascii="Times New Roman" w:hAnsi="Times New Roman" w:cs="Times New Roman"/>
              </w:rPr>
              <w:t>Helps in wine making and improves wine quality, could act as an opportunistic pathogen</w:t>
            </w:r>
          </w:p>
        </w:tc>
        <w:tc>
          <w:tcPr>
            <w:tcW w:w="1260" w:type="dxa"/>
          </w:tcPr>
          <w:p w14:paraId="5FF9AC4F" w14:textId="43D6A5C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8543768" w14:textId="1CA24FE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1DE490E" w14:textId="19DF585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7A5615F" w14:textId="284D914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E9557B2" w14:textId="42CBDC3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0BE8D839" w14:textId="7CC4783B"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3/femsyr/foaa067","ISBN":"0000000205665","ISSN":"15671364","PMID":"33316048","abstract":"Alcoholic fermentation is influenced by yeast strain, culture media, substrate concentration and fermentation conditions, which contribute to taste and aroma. Some non-Saccharomyces yeasts are recognized as volatile compound producers that enrich aromatic profile of alcoholic beverages. In this work, 21 strains of Pichia kluyveri isolated from different fermentative processes and regions were evaluated. A principal component analysis (PCA) showed statistical differences between strains mainly associated with the variety and concentration of the compounds produced. From the PCA, two strains (PK1 and PK8) with the best volatile compound production were selected to evaluate the impact of culture media (M12 medium and Agave tequilana juice), stirring speeds (100 and 250 rpm) and temperatures (20°C, 25°C and 30°C). Increased ester production was observed at 250 rpm. Greatest effect in alcohols and ester production was found with A. tequilana, identifying PK1 as higher alcohol producer, and PK8 as better ester producer. Regarding temperature, PK1 increased ester production with decreased fermentation temperature. PK8 presented maximum levels of ethyl acetate and ethyl dodecanoate at 20°C, and finally isoamyl acetate increased its production at 30°C. Therefore, P. kluyveri strains are of great interest to produce different aromatic profiles that are affected by factors including medium, agitation and temperature.","author":[{"dropping-particle":"","family":"Méndez-Zamora","given":"Andrés","non-dropping-particle":"","parse-names":false,"suffix":""},{"dropping-particle":"","family":"Gutiérrez-Avendaño","given":"Daniel Oswaldo","non-dropping-particle":"","parse-names":false,"suffix":""},{"dropping-particle":"","family":"Arellano-Plaza","given":"Melchor","non-dropping-particle":"","parse-names":false,"suffix":""},{"dropping-particle":"","family":"La Torre González","given":"Francisco Javier","non-dropping-particle":"De","parse-names":false,"suffix":""},{"dropping-particle":"","family":"Barrera-Martínez","given":"Iliana","non-dropping-particle":"","parse-names":false,"suffix":""},{"dropping-particle":"","family":"Gschaedler Mathis","given":"Anne","non-dropping-particle":"","parse-names":false,"suffix":""},{"dropping-particle":"","family":"Casas-Godoy","given":"Leticia","non-dropping-particle":"","parse-names":false,"suffix":""}],"container-title":"FEMS Yeast Research","id":"ITEM-1","issue":"8","issued":{"date-parts":[["2020"]]},"page":"1-14","title":"The non-Saccharomyces yeast Pichia kluyveri for the production of aromatic volatile compounds in alcoholic fermentation","type":"article-journal","volume":"20"},"uris":["http://www.mendeley.com/documents/?uuid=8022417e-2e83-42a8-be20-c4fc9f9f2df1"]}],"mendeley":{"formattedCitation":"(Méndez-Zamora et al. 2020)","plainTextFormattedCitation":"(Méndez-Zamora et al. 2020)","previouslyFormattedCitation":"(Méndez-Zamora et al. 2020)"},"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Méndez-Zamora et al. 2020)</w:t>
            </w:r>
            <w:r>
              <w:rPr>
                <w:rFonts w:ascii="Times New Roman" w:hAnsi="Times New Roman" w:cs="Times New Roman"/>
              </w:rPr>
              <w:fldChar w:fldCharType="end"/>
            </w:r>
          </w:p>
        </w:tc>
      </w:tr>
      <w:tr w:rsidR="00123AA6" w:rsidRPr="00C075A6" w14:paraId="09E795B9" w14:textId="7EBBCB0C" w:rsidTr="008A54D8">
        <w:tc>
          <w:tcPr>
            <w:tcW w:w="1345" w:type="dxa"/>
            <w:vAlign w:val="bottom"/>
          </w:tcPr>
          <w:p w14:paraId="085EEBA6" w14:textId="5F54DBF7"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Pichia </w:t>
            </w:r>
            <w:proofErr w:type="spellStart"/>
            <w:r w:rsidRPr="00C075A6">
              <w:rPr>
                <w:rFonts w:ascii="Times New Roman" w:eastAsia="Times New Roman" w:hAnsi="Times New Roman" w:cs="Times New Roman"/>
                <w:i/>
                <w:iCs/>
              </w:rPr>
              <w:t>membranifaciens</w:t>
            </w:r>
            <w:proofErr w:type="spellEnd"/>
          </w:p>
        </w:tc>
        <w:tc>
          <w:tcPr>
            <w:tcW w:w="1350" w:type="dxa"/>
          </w:tcPr>
          <w:p w14:paraId="3C82E4D8" w14:textId="21CBE80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4920C63" w14:textId="2690F0F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1F1E43D" w14:textId="2178215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7CDF3CA" w14:textId="4F734F6E" w:rsidR="00123AA6" w:rsidRPr="00C075A6" w:rsidRDefault="00123AA6" w:rsidP="00123AA6">
            <w:pPr>
              <w:rPr>
                <w:rFonts w:ascii="Times New Roman" w:hAnsi="Times New Roman" w:cs="Times New Roman"/>
              </w:rPr>
            </w:pPr>
            <w:r w:rsidRPr="00C075A6">
              <w:rPr>
                <w:rFonts w:ascii="Times New Roman" w:hAnsi="Times New Roman" w:cs="Times New Roman"/>
              </w:rPr>
              <w:t>Opportunistic pathogen of fruits</w:t>
            </w:r>
          </w:p>
        </w:tc>
        <w:tc>
          <w:tcPr>
            <w:tcW w:w="1260" w:type="dxa"/>
          </w:tcPr>
          <w:p w14:paraId="630E817E" w14:textId="18A3237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E8ABB4E" w14:textId="4594CD3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B4074D4" w14:textId="7892C02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2CECC86" w14:textId="30E18E7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288EC8B" w14:textId="5822B14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056986BC" w14:textId="67F6B0AD"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S2095-3119(18)62027-1","ISBN":"8625843921","ISSN":"20953119","abstract":"The pellicle-forming yeast could cause the quality deterioration of wine. In this study, a pellicle-forming strain Hmp-1 was isolated from the spoilage blackberry wine, and identified as Pichia membranifaciens based on the morphology and partial nucleotide sequence of 26S rDNA. The effects of fermentation conditions (ethanol, sulfur dioxide, sugar, and temperature) on the growth of P. membranifaciens strain Hmp-1 and Saccharomyces cerevisiae strain FM-S-115 (a strain used for the blackberry wine fermentation) were investigated, respectively. The results indicated that Hmp-1 had lower resistance to these factors compared to FM-S-115, and the growth of Hmp-1 was completely inhibited by 10% (v/v) or 50 mg L–1 SO2 during the fermentation of blackberry wine. These results suggested that Hmp-1 could effectively be controlled by increasing ethanol or SO2 concentration during the fermentation and storage of blackberry wine. Furthermore, the analysis based on gas chromatography-mass spectrometry (GC-MS) showed that Hmp-1 remarkably decreased kinds of volatile compounds in blackberry wine, especially aldehydes and esters. In addition, some poisonous compounds were detected in the blackberry wine fermented by FM-S-115 and Hmp-1. These results suggested that Hmp-1 was a major cause leading to the quality deterioration of blackberry wine.","author":[{"dropping-particle":"","family":"WANG","given":"Ying","non-dropping-particle":"","parse-names":false,"suffix":""},{"dropping-particle":"","family":"ZHAO","given":"Yan cun","non-dropping-particle":"","parse-names":false,"suffix":""},{"dropping-particle":"","family":"FAN","given":"Lin lin","non-dropping-particle":"","parse-names":false,"suffix":""},{"dropping-particle":"","family":"XIA","given":"Xiu dong","non-dropping-particle":"","parse-names":false,"suffix":""},{"dropping-particle":"","family":"LI","given":"Ya hui","non-dropping-particle":"","parse-names":false,"suffix":""},{"dropping-particle":"","family":"ZHOU","given":"Jian zhong","non-dropping-particle":"","parse-names":false,"suffix":""}],"container-title":"Journal of Integrative Agriculture","id":"ITEM-1","issue":"9","issued":{"date-parts":[["2018"]]},"page":"2126-2136","publisher":"CAAS. Publishing services by Elsevier B.V","title":"Identification and characterization of Pichia membranifaciens Hmp-1 isolated from spoilage blackberry wine","type":"article-journal","volume":"17"},"uris":["http://www.mendeley.com/documents/?uuid=e59bc9fd-ba16-4608-a558-748177fe4341"]}],"mendeley":{"formattedCitation":"(WANG et al. 2018)","plainTextFormattedCitation":"(WANG et al. 2018)","previouslyFormattedCitation":"(WANG et al. 2018)"},"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WANG et al. 2018)</w:t>
            </w:r>
            <w:r>
              <w:rPr>
                <w:rFonts w:ascii="Times New Roman" w:hAnsi="Times New Roman" w:cs="Times New Roman"/>
              </w:rPr>
              <w:fldChar w:fldCharType="end"/>
            </w:r>
          </w:p>
        </w:tc>
      </w:tr>
      <w:tr w:rsidR="00123AA6" w:rsidRPr="00C075A6" w14:paraId="23F032D7" w14:textId="3C627D70" w:rsidTr="008A54D8">
        <w:tc>
          <w:tcPr>
            <w:tcW w:w="1345" w:type="dxa"/>
            <w:vAlign w:val="bottom"/>
          </w:tcPr>
          <w:p w14:paraId="601CFE6E" w14:textId="485FA31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lectosphaer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ucumerina</w:t>
            </w:r>
            <w:proofErr w:type="spellEnd"/>
          </w:p>
        </w:tc>
        <w:tc>
          <w:tcPr>
            <w:tcW w:w="1350" w:type="dxa"/>
          </w:tcPr>
          <w:p w14:paraId="5359A338" w14:textId="45F9143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0D76C58" w14:textId="7F8A619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3642D01" w14:textId="7ACFD51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51F72AE" w14:textId="6CDF7F33" w:rsidR="00123AA6" w:rsidRPr="00C075A6" w:rsidRDefault="00123AA6" w:rsidP="00123AA6">
            <w:pPr>
              <w:rPr>
                <w:rFonts w:ascii="Times New Roman" w:hAnsi="Times New Roman" w:cs="Times New Roman"/>
              </w:rPr>
            </w:pPr>
            <w:r w:rsidRPr="00C075A6">
              <w:rPr>
                <w:rFonts w:ascii="Times New Roman" w:hAnsi="Times New Roman" w:cs="Times New Roman"/>
              </w:rPr>
              <w:t>Causes fruit rots</w:t>
            </w:r>
          </w:p>
        </w:tc>
        <w:tc>
          <w:tcPr>
            <w:tcW w:w="1260" w:type="dxa"/>
          </w:tcPr>
          <w:p w14:paraId="627F4597" w14:textId="122EECB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79D9D87" w14:textId="2D3CBB3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4B11E8F" w14:textId="55FBA118" w:rsidR="00123AA6" w:rsidRPr="00C075A6" w:rsidRDefault="00123AA6" w:rsidP="00123AA6">
            <w:pPr>
              <w:rPr>
                <w:rFonts w:ascii="Times New Roman" w:hAnsi="Times New Roman" w:cs="Times New Roman"/>
              </w:rPr>
            </w:pPr>
            <w:r w:rsidRPr="00C075A6">
              <w:rPr>
                <w:rFonts w:ascii="Times New Roman" w:hAnsi="Times New Roman" w:cs="Times New Roman"/>
              </w:rPr>
              <w:t>Causes root and collar rots</w:t>
            </w:r>
          </w:p>
        </w:tc>
        <w:tc>
          <w:tcPr>
            <w:tcW w:w="1260" w:type="dxa"/>
          </w:tcPr>
          <w:p w14:paraId="19EE179D" w14:textId="0DE8164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E0C9655" w14:textId="1BABC36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297312CC" w14:textId="4EC23A3F"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767/003158512X638251","ISSN":"0031-5850","abstract":"Plectosphaerella cucumerina, most frequently encountered in its Plectosporium state, is well known as a pathogen of several plant species causing fruit, root and collar rot, and collapse. It is considered to pose a serious threat to melon (Cucumis melo) production in Italy. In the present study, an intensive sampling of diseased cucurbits as well as tomato and bell pepper was done and the fungal pathogens present on them were isolated. Phylogenetic relationships of the isolates were determined through a study of ribosomal RNA gene sequences (ITS cluster and D1/D2 domain of the 28S rRNA gene). Combining morphological, culture and molecular data, six species were distinguished. One of these (Pa. cucumerina) is already known. Four new species are described as Plectosphaerella citrullae, Pa. pauciseptata, Pa. plurivora and Pa. ramiseptata. Acremonium cucurbitacearum is shown to be a synonym of Nodulisporium melonis and is transferred to Plectosphaerella as Plectosphaerella melonis comb. nov. A further three known species of Plectosporium are recombined in Plectosphaerella. © 2012 Nationaal Herbarium Nederland &amp; Centraalbureau voor Schimmelcultures.","author":[{"dropping-particle":"","family":"Carlucci","given":"A.","non-dropping-particle":"","parse-names":false,"suffix":""},{"dropping-particle":"","family":"Raimondo","given":"M.L.","non-dropping-particle":"","parse-names":false,"suffix":""},{"dropping-particle":"","family":"Santos","given":"J.","non-dropping-particle":"","parse-names":false,"suffix":""},{"dropping-particle":"","family":"Phillips","given":"A.J.L.","non-dropping-particle":"","parse-names":false,"suffix":""}],"container-title":"Persoonia - Molecular Phylogeny and Evolution of Fungi","id":"ITEM-1","issue":"1","issued":{"date-parts":[["2012","6","30"]]},"page":"34-48","title":"Plectosphaerella species associated with root and collar rots of horticultural crops in southern Italy","type":"article-journal","volume":"28"},"uris":["http://www.mendeley.com/documents/?uuid=3eb63c1f-e2e0-4819-83f4-1c1a721926a0"]},{"id":"ITEM-2","itemData":{"DOI":"10.1094/PDIS-05-13-0566-PDN","ISSN":"0191-2917","abstract":"Tomato (Lycopersicon esculentum Mill.) is one of the most important vegetable crops in China. In May 2011, root rot and plant wilt were observed on tomato plants (variety Jinguan No. 5 and Meina) in 26 commercial greenhouses in Huludao city, Liaoning Province, China. Disease incidence was 30 to 95%. At beginning of fruit set, symptoms were chlorosis of lower leaves and lack of turgidity in young leaves. Severely affected plants were wilted and stunted as fruit approached maturity. Primary and secondary roots became necrotic with few fine feeder roots. Symptomatic roots were collected and cut into small pieces, disinfested in 2% sodium hypochlorite for 2 min, rinsed with sterile water, and placed on potato dextrose agar. After incubation at 25°C for 5 days, 20 axenic cultures were obtained from single conidia. Colonies were buff or salmon pink, moist, and had appressed, slimy mycelium. Aerial mycelium was sparse with simple or branched conidiophores. Conidia were 4.0 to 8.9 × 2.0 to 4.0 (average 6.9 × 2.8) μm, aggregated in slimy heads, hyaline ellipsoidal and ovoid, smooth, and 0 to 1 septate. Conidia were borne on phialides that were 6.3 to 24.3 × 1.4 to 3.3 (average 15.9 × 2.2) μm. These characteristics are typical of Plectosphaerella cucumerina (Lindf.) W. Gams (1) (anamorph: Fusarium tabacinum) (3). The internal transcribed spacer (ITS) region of the 20 isolates was amplified using the primers ITS1/ITS4 and sequenced. Identical sequences were obtained from all 20 isolates, and the sequence of isolate HLDT15 was submitted to GenBank (Accession No. KC894931). BLAST analysis of the sequence showed 100% similarity to P. cucumerina (AB469880). Pathogenicity tests were conducted with tomato variety Jinguan No. 5. Six 12-liter pots were filled with sterilized potting mix (equal parts sand, peat, and soil) and 200 ml conidial suspension (1 × 10 5 conidia ml –1 ). The conidial suspension of the isolate of P. cucumerina was prepared from 7-day-old cultures grown in potato dextrose broth on a shaker (120 rpm) at 25 ± 1°C. Six control pots were filled with potting mix and 200 ml of sterilized potato dextrose broth. Each pot was sown with six surface-sterilized (2% sodium hypochlorite for 2 min) tomato seeds. All the pots were kept in a greenhouse at 23 to 28°C. Three to four weeks after seedling emergence, all inoculated plants were dwarfed and lower leaves were chlorotic. Roots were necrotic and produced fewer fibrous roots. All characteristics were similar to…","author":[{"dropping-particle":"","family":"Xu","given":"J.","non-dropping-particle":"","parse-names":false,"suffix":""},{"dropping-particle":"","family":"Xu","given":"X.-D.","non-dropping-particle":"","parse-names":false,"suffix":""},{"dropping-particle":"","family":"Cao","given":"Y.-Y.","non-dropping-particle":"","parse-names":false,"suffix":""},{"dropping-particle":"","family":"Zhang","given":"W.-M.","non-dropping-particle":"","parse-names":false,"suffix":""}],"container-title":"Plant Disease","id":"ITEM-2","issue":"1","issued":{"date-parts":[["2014","1"]]},"note":"PMID: 30708576","page":"158-158","title":"First Report of Greenhouse Tomato Wilt Caused by Plectosphaerella cucumerina in China","type":"article-journal","volume":"98"},"uris":["http://www.mendeley.com/documents/?uuid=8b0fb496-9592-49e1-bc9a-9805464d7252"]},{"id":"ITEM-3","itemData":{"DOI":"10.1094/PBIOMES-11-18-0056-R","ISSN":"2471-2906","abstract":"Winter squash (Cucurbita maxima) is produced in Oregon’s Willamette Valley for edible seeds, processing, and fresh markets. Recently, prominent cultivar Golden Delicious has experienced significant yield losses due to a soilborne disease. Symptoms include stunting, root and crown rot, vascular discoloration, and late-season vine collapse. To identify potential causal pathogens, 64 fields were surveyed during 2014 to 2016 to characterize the fungal community associated with surface-disinfested root, crown, and stem tissue of diseased and healthy squash. Over 10,000 fungal isolates were identified morphologically, and 1,783 isolates were identified to species by sequencing of internal transcribed spacer and translation elongation factor 1 alpha genomic regions. Fungal communities were analyzed for association with the presence or absence of field symptoms using multivariate community analyses (indicator species analysis, multiresponse permutation procedure, and nonmetric multidimensional scaling). Although no fungal species were consistently associated with disease, five species were consistently isolated from plants regardless of the presence of symptoms and were capable of causing disease in a greenhouse pathogenicity trial: Fusarium oxysporum, F. solani, F. culmorum, Plectosphaerella cucumerina, and Setophoma terrestris. Results from community analyses confirmed that some fungi were more common in specific tissues (e.g., P. cucumerina in stems and crown, F. solani in roots and crown). Symptom severity tended to be greater in fields with a prior history of squash production, although a few fields with no prior history of squash had above average symptom ratings. The results from this study suggest that the five most common fungi may take on greater disease significance when they co-occur in a host.","author":[{"dropping-particle":"","family":"Rivedal","given":"Hannah M.","non-dropping-particle":"","parse-names":false,"suffix":""},{"dropping-particle":"","family":"Stone","given":"Alexandra G.","non-dropping-particle":"","parse-names":false,"suffix":""},{"dropping-particle":"","family":"Severns","given":"Paul M.","non-dropping-particle":"","parse-names":false,"suffix":""},{"dropping-particle":"","family":"Johnson","given":"Kenneth B.","non-dropping-particle":"","parse-names":false,"suffix":""}],"container-title":"Phytobiomes Journal","id":"ITEM-3","issue":"2","issued":{"date-parts":[["2020","1"]]},"page":"178-192","title":"Characterization of the Fungal Community Associated with Root, Crown, and Vascular Symptoms in an Undiagnosed Yield Decline of Winter Squash","type":"article-journal","volume":"4"},"uris":["http://www.mendeley.com/documents/?uuid=bac78480-7d09-48ab-b746-f5a3b5dc43b2"]},{"id":"ITEM-4","itemData":{"ISSN":"00382353","abstract":"A fascinating symbiosis exists between the fungi, Amylostereum chailletii, A. areolatum and A. laevigatum, and various species of siricid woodwasps. These intrinsic symbioses and their importance to forestry have stimulated much research in the past. The fungi have, however, often been confused or misidentified. Similarly, the phylogenetic relationships of the Amylostereum species with each other, as well as with other Basidiomycetes, have long been unclear. Recent studies based on molecular data have given new insight into the taxonomy and phylogeny of the genus Amylostereum. Molecular sequence data show that A. areolatum is most distantly related to other Amylostereum species. Among the three other known Amylostereum species, A. laevigatum and A. ferreum are most closely related. Sequence data have also made it possible to develop PCR restriction fragment length polymorphism (RFLP) fingerprints to delineate Amylostereum species, which presents a solution to the difficulties that are generally experienced when identifying these fungi using traditional methods. Furthermore, sequence data suggest that there is an evolutionary relationship between divergent groups of hymenomycetes such as Amylostereum species and Echinodontium species, as well as with Russula species, Heterobasidion species and Peniophora species. Recent studies that investigated the population structure of A. areolatum and A. chailletii have also substantially increased our understanding of the ecology of these species that are associated with woodwasps. Clonal lineages have been shown to occur in both A. areolatum and A. chailletii. These genetic lines, that arise as a result of the association with woodwasps, are distributed over large distances and are preserved in time. This character of the populations now presents an opportunity to trace the geographical origin of these fungi and their associated wasps as they spread across the world. The occurrence of heterogenic sequences in the nuc-IGS-rDNA region of isolates of A. areolatum also gives insight into the structure and relationship among populations of this fungus that are isolated as a result of its association with different woodwasp species. We review these recent developments and opportunities for future research.","author":[{"dropping-particle":"","family":"Slippers","given":"B.","non-dropping-particle":"","parse-names":false,"suffix":""},{"dropping-particle":"","family":"Coutinho","given":"T. A.","non-dropping-particle":"","parse-names":false,"suffix":""},{"dropping-particle":"","family":"Wingfield","given":"B. D.","non-dropping-particle":"","parse-names":false,"suffix":""},{"dropping-particle":"","family":"Wingfield","given":"M. J.","non-dropping-particle":"","parse-names":false,"suffix":""}],"container-title":"South African Journal of Science","id":"ITEM-4","issue":"1-2","issued":{"date-parts":[["2003"]]},"page":"70-74","title":"A review of the genus Amylostereum and its association with woodwasps","type":"article-journal","volume":"99"},"uris":["http://www.mendeley.com/documents/?uuid=dfca0b24-0243-4dae-90c3-3ae30becc582"]}],"mendeley":{"formattedCitation":"(Carlucci et al. 2012; Rivedal et al. 2020; Slippers et al. 2003; Xu et al. 2014)","plainTextFormattedCitation":"(Carlucci et al. 2012; Rivedal et al. 2020; Slippers et al. 2003; Xu et al. 2014)","previouslyFormattedCitation":"(Carlucci et al. 2012; Rivedal et al. 2020; Slippers et al. 2003; Xu et al. 2014)"},"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Carlucci et al. 2012; Rivedal et al. 2020; Slippers et al. 2003; Xu et al. 2014)</w:t>
            </w:r>
            <w:r>
              <w:rPr>
                <w:rFonts w:ascii="Times New Roman" w:hAnsi="Times New Roman" w:cs="Times New Roman"/>
              </w:rPr>
              <w:fldChar w:fldCharType="end"/>
            </w:r>
          </w:p>
        </w:tc>
      </w:tr>
      <w:tr w:rsidR="00123AA6" w:rsidRPr="00C075A6" w14:paraId="67CAC8BC" w14:textId="3EA4DF2C" w:rsidTr="008A54D8">
        <w:tc>
          <w:tcPr>
            <w:tcW w:w="1345" w:type="dxa"/>
            <w:vAlign w:val="bottom"/>
          </w:tcPr>
          <w:p w14:paraId="577AA445" w14:textId="4BCE9CB3"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Amylostere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aevigatum</w:t>
            </w:r>
            <w:proofErr w:type="spellEnd"/>
          </w:p>
        </w:tc>
        <w:tc>
          <w:tcPr>
            <w:tcW w:w="1350" w:type="dxa"/>
          </w:tcPr>
          <w:p w14:paraId="16FCBDDD" w14:textId="27748BA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90C961B" w14:textId="3D1D7C5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2E78D4E" w14:textId="2F37580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824E126" w14:textId="79385F7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9DE335C" w14:textId="02B2C25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C655857" w14:textId="1ED6CF0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6FAEEA1" w14:textId="64D3F01D" w:rsidR="00123AA6" w:rsidRPr="00C075A6" w:rsidRDefault="00123AA6" w:rsidP="00123AA6">
            <w:pPr>
              <w:rPr>
                <w:rFonts w:ascii="Times New Roman" w:hAnsi="Times New Roman" w:cs="Times New Roman"/>
              </w:rPr>
            </w:pPr>
            <w:r w:rsidRPr="00C075A6">
              <w:rPr>
                <w:rFonts w:ascii="Times New Roman" w:hAnsi="Times New Roman" w:cs="Times New Roman"/>
              </w:rPr>
              <w:t>Plant pathogen causes white rot on trees</w:t>
            </w:r>
          </w:p>
        </w:tc>
        <w:tc>
          <w:tcPr>
            <w:tcW w:w="1260" w:type="dxa"/>
          </w:tcPr>
          <w:p w14:paraId="53A154FA" w14:textId="31D16C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F45E764" w14:textId="4A2A3E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56126443" w14:textId="1DDD0385"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382353","abstract":"A fascinating symbiosis exists between the fungi, Amylostereum chailletii, A. areolatum and A. laevigatum, and various species of siricid woodwasps. These intrinsic symbioses and their importance to forestry have stimulated much research in the past. The fungi have, however, often been confused or misidentified. Similarly, the phylogenetic relationships of the Amylostereum species with each other, as well as with other Basidiomycetes, have long been unclear. Recent studies based on molecular data have given new insight into the taxonomy and phylogeny of the genus Amylostereum. Molecular sequence data show that A. areolatum is most distantly related to other Amylostereum species. Among the three other known Amylostereum species, A. laevigatum and A. ferreum are most closely related. Sequence data have also made it possible to develop PCR restriction fragment length polymorphism (RFLP) fingerprints to delineate Amylostereum species, which presents a solution to the difficulties that are generally experienced when identifying these fungi using traditional methods. Furthermore, sequence data suggest that there is an evolutionary relationship between divergent groups of hymenomycetes such as Amylostereum species and Echinodontium species, as well as with Russula species, Heterobasidion species and Peniophora species. Recent studies that investigated the population structure of A. areolatum and A. chailletii have also substantially increased our understanding of the ecology of these species that are associated with woodwasps. Clonal lineages have been shown to occur in both A. areolatum and A. chailletii. These genetic lines, that arise as a result of the association with woodwasps, are distributed over large distances and are preserved in time. This character of the populations now presents an opportunity to trace the geographical origin of these fungi and their associated wasps as they spread across the world. The occurrence of heterogenic sequences in the nuc-IGS-rDNA region of isolates of A. areolatum also gives insight into the structure and relationship among populations of this fungus that are isolated as a result of its association with different woodwasp species. We review these recent developments and opportunities for future research.","author":[{"dropping-particle":"","family":"Slippers","given":"B.","non-dropping-particle":"","parse-names":false,"suffix":""},{"dropping-particle":"","family":"Coutinho","given":"T. A.","non-dropping-particle":"","parse-names":false,"suffix":""},{"dropping-particle":"","family":"Wingfield","given":"B. D.","non-dropping-particle":"","parse-names":false,"suffix":""},{"dropping-particle":"","family":"Wingfield","given":"M. J.","non-dropping-particle":"","parse-names":false,"suffix":""}],"container-title":"South African Journal of Science","id":"ITEM-1","issue":"1-2","issued":{"date-parts":[["2003"]]},"page":"70-74","title":"A review of the genus Amylostereum and its association with woodwasps","type":"article-journal","volume":"99"},"uris":["http://www.mendeley.com/documents/?uuid=dfca0b24-0243-4dae-90c3-3ae30becc582"]}],"mendeley":{"formattedCitation":"(Slippers et al. 2003)","plainTextFormattedCitation":"(Slippers et al. 2003)","previouslyFormattedCitation":"(Slippers et al. 2003)"},"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Slippers et al. 2003)</w:t>
            </w:r>
            <w:r>
              <w:rPr>
                <w:rFonts w:ascii="Times New Roman" w:hAnsi="Times New Roman" w:cs="Times New Roman"/>
              </w:rPr>
              <w:fldChar w:fldCharType="end"/>
            </w:r>
          </w:p>
        </w:tc>
      </w:tr>
      <w:tr w:rsidR="00123AA6" w:rsidRPr="00C075A6" w14:paraId="3FBAF231" w14:textId="1A9D50E8" w:rsidTr="008A54D8">
        <w:tc>
          <w:tcPr>
            <w:tcW w:w="1345" w:type="dxa"/>
            <w:vAlign w:val="bottom"/>
          </w:tcPr>
          <w:p w14:paraId="790C0174" w14:textId="50A635BF"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ntrodi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brasiliensis</w:t>
            </w:r>
            <w:proofErr w:type="spellEnd"/>
          </w:p>
        </w:tc>
        <w:tc>
          <w:tcPr>
            <w:tcW w:w="1350" w:type="dxa"/>
          </w:tcPr>
          <w:p w14:paraId="5CA0A711" w14:textId="51B18A8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A360E9F" w14:textId="231BD69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6DB9C44" w14:textId="7E0493F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206A083" w14:textId="10ACF8D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348AA30" w14:textId="56D2497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5B5E327" w14:textId="5C58FE0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DD848B3" w14:textId="55ED4900" w:rsidR="00123AA6" w:rsidRPr="00C075A6" w:rsidRDefault="00123AA6" w:rsidP="00123AA6">
            <w:pPr>
              <w:rPr>
                <w:rFonts w:ascii="Times New Roman" w:hAnsi="Times New Roman" w:cs="Times New Roman"/>
              </w:rPr>
            </w:pPr>
            <w:r w:rsidRPr="00C075A6">
              <w:rPr>
                <w:rFonts w:ascii="Times New Roman" w:hAnsi="Times New Roman" w:cs="Times New Roman"/>
              </w:rPr>
              <w:t>Plant pathogen causes crust like wood rot</w:t>
            </w:r>
          </w:p>
        </w:tc>
        <w:tc>
          <w:tcPr>
            <w:tcW w:w="1260" w:type="dxa"/>
          </w:tcPr>
          <w:p w14:paraId="4D69ECD8" w14:textId="5D16E57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3AFF0EF" w14:textId="526D7DD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2035A3B5" w14:textId="166E0A10"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Westphalen</w:t>
            </w:r>
            <w:proofErr w:type="spellEnd"/>
            <w:r w:rsidRPr="00C075A6">
              <w:rPr>
                <w:rFonts w:ascii="Times New Roman" w:hAnsi="Times New Roman" w:cs="Times New Roman"/>
              </w:rPr>
              <w:t xml:space="preserve"> et al., 2019</w:t>
            </w:r>
          </w:p>
        </w:tc>
      </w:tr>
      <w:tr w:rsidR="00123AA6" w:rsidRPr="00C075A6" w14:paraId="01568328" w14:textId="44D61EE9" w:rsidTr="008A54D8">
        <w:tc>
          <w:tcPr>
            <w:tcW w:w="1345" w:type="dxa"/>
            <w:vAlign w:val="bottom"/>
          </w:tcPr>
          <w:p w14:paraId="5FC58552" w14:textId="370FEE76"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boleticola</w:t>
            </w:r>
            <w:proofErr w:type="spellEnd"/>
          </w:p>
        </w:tc>
        <w:tc>
          <w:tcPr>
            <w:tcW w:w="1350" w:type="dxa"/>
          </w:tcPr>
          <w:p w14:paraId="37987933" w14:textId="4D816D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F6E6E45" w14:textId="795C7E5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A89379C" w14:textId="6C67F21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D276743" w14:textId="6AC08EB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BB15E76" w14:textId="782FDB4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E81CF14" w14:textId="5EFBC94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4F1EFA2" w14:textId="7D79911C" w:rsidR="00123AA6" w:rsidRPr="00C075A6" w:rsidRDefault="00123AA6" w:rsidP="00123AA6">
            <w:pPr>
              <w:rPr>
                <w:rFonts w:ascii="Times New Roman" w:hAnsi="Times New Roman" w:cs="Times New Roman"/>
              </w:rPr>
            </w:pPr>
            <w:r w:rsidRPr="00C075A6">
              <w:rPr>
                <w:rFonts w:ascii="Times New Roman" w:hAnsi="Times New Roman" w:cs="Times New Roman"/>
              </w:rPr>
              <w:t>Plant pathogen</w:t>
            </w:r>
          </w:p>
        </w:tc>
        <w:tc>
          <w:tcPr>
            <w:tcW w:w="1260" w:type="dxa"/>
          </w:tcPr>
          <w:p w14:paraId="7082EA9F" w14:textId="24B8A1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96FCE9E" w14:textId="5A1AEFD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56CA769" w14:textId="7976CA2B"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93/femsyr/fov050","ISSN":"1567-1364","PMID":"26136514","abstract":"Detection, identification and classification of yeasts have undergone a major transformation in the last decade and a half following application of gene sequence analyses and genome comparisons. Development of a database (barcode) of easily determined DNA sequences from domains 1 and 2 (D1/D2) of the nuclear large subunit rRNA gene and from ITS now permits many laboratories to identify species quickly and accurately, thus replacing the laborious and often inaccurate phenotypic tests previously used. Phylogenetic analysis of gene sequences is leading to a major revision of yeast systematics that will result in redefinition of nearly all genera. This new understanding of species relationships has prompted a change of rules for naming and classifying yeasts and other fungi, and these new rules are presented in the recently implemented International Code of Nomenclature for algae, fungi, and plants (Melbourne Code). The use of molecular methods for species identification and the impact of Code changes on classification will be discussed, as will use of phylogeny for prediction of biotechnological applications.","author":[{"dropping-particle":"","family":"Kurtzman","given":"Cletus P.","non-dropping-particle":"","parse-names":false,"suffix":""},{"dropping-particle":"","family":"Mateo","given":"Raquel Quintilla","non-dropping-particle":"","parse-names":false,"suffix":""},{"dropping-particle":"","family":"Kolecka","given":"Anna","non-dropping-particle":"","parse-names":false,"suffix":""},{"dropping-particle":"","family":"Theelen","given":"Bart","non-dropping-particle":"","parse-names":false,"suffix":""},{"dropping-particle":"","family":"Robert","given":"Vincent","non-dropping-particle":"","parse-names":false,"suffix":""},{"dropping-particle":"","family":"Boekhout","given":"Teun","non-dropping-particle":"","parse-names":false,"suffix":""}],"container-title":"FEMS Yeast Research","editor":[{"dropping-particle":"","family":"Nielsen","given":"Jens","non-dropping-particle":"","parse-names":false,"suffix":""}],"id":"ITEM-1","issue":"6","issued":{"date-parts":[["2015","9"]]},"page":"fov050","title":"Advances in yeast systematics and phylogeny and their use as predictors of biotechnologically important metabolic pathways","type":"article-journal","volume":"15"},"uris":["http://www.mendeley.com/documents/?uuid=0266d14a-0839-4923-9be7-bd3f9901004f"]}],"mendeley":{"formattedCitation":"(Kurtzman et al. 2015)","plainTextFormattedCitation":"(Kurtzman et al. 2015)","previouslyFormattedCitation":"(Kurtzman et al. 2015)"},"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Kurtzman et al. 2015)</w:t>
            </w:r>
            <w:r>
              <w:rPr>
                <w:rFonts w:ascii="Times New Roman" w:hAnsi="Times New Roman" w:cs="Times New Roman"/>
              </w:rPr>
              <w:fldChar w:fldCharType="end"/>
            </w:r>
          </w:p>
        </w:tc>
      </w:tr>
      <w:tr w:rsidR="00123AA6" w:rsidRPr="00C075A6" w14:paraId="7FCC1B6C" w14:textId="145F4E06" w:rsidTr="008A54D8">
        <w:tc>
          <w:tcPr>
            <w:tcW w:w="1345" w:type="dxa"/>
            <w:vAlign w:val="bottom"/>
          </w:tcPr>
          <w:p w14:paraId="24AB413E" w14:textId="0EC0EAC1"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Coprinell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disseminatus</w:t>
            </w:r>
            <w:proofErr w:type="spellEnd"/>
          </w:p>
        </w:tc>
        <w:tc>
          <w:tcPr>
            <w:tcW w:w="1350" w:type="dxa"/>
          </w:tcPr>
          <w:p w14:paraId="58F2A20B" w14:textId="567120B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F3F5483" w14:textId="4D00089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9A2198" w14:textId="1557082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307B5BD" w14:textId="46DFFA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9D3CE55" w14:textId="19A4C3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D9F4EF9" w14:textId="60E1F8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3A573DC" w14:textId="11A70D58" w:rsidR="00123AA6" w:rsidRPr="00C075A6" w:rsidRDefault="00123AA6" w:rsidP="00123AA6">
            <w:pPr>
              <w:rPr>
                <w:rFonts w:ascii="Times New Roman" w:hAnsi="Times New Roman" w:cs="Times New Roman"/>
              </w:rPr>
            </w:pPr>
            <w:r w:rsidRPr="00C075A6">
              <w:rPr>
                <w:rFonts w:ascii="Times New Roman" w:hAnsi="Times New Roman" w:cs="Times New Roman"/>
              </w:rPr>
              <w:t>Plant pathogen grows on rotting trees</w:t>
            </w:r>
          </w:p>
        </w:tc>
        <w:tc>
          <w:tcPr>
            <w:tcW w:w="1260" w:type="dxa"/>
          </w:tcPr>
          <w:p w14:paraId="1D5A8AC0" w14:textId="58120E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589BAB2" w14:textId="47CD1D3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2740FEB8" w14:textId="2067E1BF"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5937/FFR1802119N","ISSN":"2217-5369","author":[{"dropping-particle":"","family":"Novaković","given":"Aleksandra","non-dropping-particle":"","parse-names":false,"suffix":""},{"dropping-particle":"","family":"Karaman","given":"Maja","non-dropping-particle":"","parse-names":false,"suffix":""},{"dropping-particle":"","family":"Milovanović","given":"Ivan","non-dropping-particle":"","parse-names":false,"suffix":""},{"dropping-particle":"","family":"Torbica","given":"Aleksandra","non-dropping-particle":"","parse-names":false,"suffix":""},{"dropping-particle":"","family":"Tomić","given":"Jelena","non-dropping-particle":"","parse-names":false,"suffix":""},{"dropping-particle":"","family":"Pejin","given":"Boris","non-dropping-particle":"","parse-names":false,"suffix":""},{"dropping-particle":"","family":"Sakač","given":"Marijana","non-dropping-particle":"","parse-names":false,"suffix":""}],"container-title":"Food and Feed Research","id":"ITEM-1","issue":"7","issued":{"date-parts":[["2018"]]},"page":"119-128","title":"Nutritional and phenolic profile of small edible fungal species Coprinellus disseminatus (pers.) J.E. Lange 1938","type":"article-journal","volume":"45"},"uris":["http://www.mendeley.com/documents/?uuid=718ddd01-fd2c-4e1c-918e-5eb551f48aa7"]}],"mendeley":{"formattedCitation":"(Novaković et al. 2018)","plainTextFormattedCitation":"(Novaković et al. 2018)","previouslyFormattedCitation":"(Novaković et al. 2018)"},"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Novaković et al. 2018)</w:t>
            </w:r>
            <w:r>
              <w:rPr>
                <w:rFonts w:ascii="Times New Roman" w:hAnsi="Times New Roman" w:cs="Times New Roman"/>
              </w:rPr>
              <w:fldChar w:fldCharType="end"/>
            </w:r>
          </w:p>
        </w:tc>
      </w:tr>
      <w:tr w:rsidR="00123AA6" w:rsidRPr="00C075A6" w14:paraId="089B327F" w14:textId="037897B6" w:rsidTr="008A54D8">
        <w:tc>
          <w:tcPr>
            <w:tcW w:w="1345" w:type="dxa"/>
            <w:vAlign w:val="bottom"/>
          </w:tcPr>
          <w:p w14:paraId="1AE384E9" w14:textId="41BC510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Cylindrobasid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evolvens</w:t>
            </w:r>
            <w:proofErr w:type="spellEnd"/>
          </w:p>
        </w:tc>
        <w:tc>
          <w:tcPr>
            <w:tcW w:w="1350" w:type="dxa"/>
          </w:tcPr>
          <w:p w14:paraId="256E9232" w14:textId="0F50696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DEB60CE" w14:textId="1AE8899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9ED941A" w14:textId="65F3DC7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A579E68" w14:textId="575CD2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E64EA5F" w14:textId="1F0F4CE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080429D" w14:textId="2905F24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3883D81" w14:textId="642A898A" w:rsidR="00123AA6" w:rsidRPr="00C075A6" w:rsidRDefault="00123AA6" w:rsidP="00123AA6">
            <w:pPr>
              <w:rPr>
                <w:rFonts w:ascii="Times New Roman" w:hAnsi="Times New Roman" w:cs="Times New Roman"/>
              </w:rPr>
            </w:pPr>
            <w:r w:rsidRPr="00C075A6">
              <w:rPr>
                <w:rFonts w:ascii="Times New Roman" w:hAnsi="Times New Roman" w:cs="Times New Roman"/>
              </w:rPr>
              <w:t>Plant pathogen grows on dead branches of deciduous trees</w:t>
            </w:r>
          </w:p>
        </w:tc>
        <w:tc>
          <w:tcPr>
            <w:tcW w:w="1260" w:type="dxa"/>
          </w:tcPr>
          <w:p w14:paraId="5CAC47BE" w14:textId="642BE4F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849219C" w14:textId="02FB65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460E3CE" w14:textId="5E0AE323"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Burneviča","given":"NATĀLIJA","non-dropping-particle":"","parse-names":false,"suffix":""},{"dropping-particle":"","family":"Jansons","given":"ĀRIS","non-dropping-particle":"","parse-names":false,"suffix":""},{"dropping-particle":"","family":"Zaļuma","given":"ASTRA","non-dropping-particle":"","parse-names":false,"suffix":""},{"dropping-particle":"","family":"Kļaviņa","given":"DĀRTA","non-dropping-particle":"","parse-names":false,"suffix":""},{"dropping-particle":"","family":"JANSONS","given":"JURĢIS","non-dropping-particle":"","parse-names":false,"suffix":""},{"dropping-particle":"","family":"GAITNIEKS","given":"TĀLIS","non-dropping-particle":"","parse-names":false,"suffix":""}],"container-title":"Balt For","id":"ITEM-1","issued":{"date-parts":[["2016"]]},"page":"2-7","title":"Fungi inhabiting bark stripping wounds made by large game on stems of Picea abies (L.) Karst. in Latvia","type":"article-journal","volume":"22"},"uris":["http://www.mendeley.com/documents/?uuid=c45965c6-2e89-4bdd-a2f9-7e2359b454c0"]}],"mendeley":{"formattedCitation":"(Burneviča et al. 2016)","plainTextFormattedCitation":"(Burneviča et al. 2016)","previouslyFormattedCitation":"(Burneviča et al. 2016)"},"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Burneviča et al. 2016)</w:t>
            </w:r>
            <w:r>
              <w:rPr>
                <w:rFonts w:ascii="Times New Roman" w:hAnsi="Times New Roman" w:cs="Times New Roman"/>
              </w:rPr>
              <w:fldChar w:fldCharType="end"/>
            </w:r>
          </w:p>
        </w:tc>
      </w:tr>
      <w:tr w:rsidR="00123AA6" w:rsidRPr="00C075A6" w14:paraId="6F67F8E4" w14:textId="541022A3" w:rsidTr="008A54D8">
        <w:tc>
          <w:tcPr>
            <w:tcW w:w="1345" w:type="dxa"/>
            <w:vAlign w:val="bottom"/>
          </w:tcPr>
          <w:p w14:paraId="57F1E726" w14:textId="741F4B66"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Daedaleopsi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onfragosa</w:t>
            </w:r>
            <w:proofErr w:type="spellEnd"/>
          </w:p>
        </w:tc>
        <w:tc>
          <w:tcPr>
            <w:tcW w:w="1350" w:type="dxa"/>
          </w:tcPr>
          <w:p w14:paraId="763D773D" w14:textId="016123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F146894" w14:textId="06A5702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CFCD4B3" w14:textId="13CBFB6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A78B630" w14:textId="13794FF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3F21D24" w14:textId="2FFD415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A54AF6A" w14:textId="21C0F37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DDA5E55" w14:textId="1848A460" w:rsidR="00123AA6" w:rsidRPr="00C075A6" w:rsidRDefault="00123AA6" w:rsidP="00123AA6">
            <w:pPr>
              <w:rPr>
                <w:rFonts w:ascii="Times New Roman" w:hAnsi="Times New Roman" w:cs="Times New Roman"/>
              </w:rPr>
            </w:pPr>
            <w:r w:rsidRPr="00C075A6">
              <w:rPr>
                <w:rFonts w:ascii="Times New Roman" w:hAnsi="Times New Roman" w:cs="Times New Roman"/>
              </w:rPr>
              <w:t>Plant pathogen causes white rot of willow trees</w:t>
            </w:r>
          </w:p>
        </w:tc>
        <w:tc>
          <w:tcPr>
            <w:tcW w:w="1260" w:type="dxa"/>
          </w:tcPr>
          <w:p w14:paraId="2D61C124" w14:textId="024808A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A3B48E3" w14:textId="207F9C0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0A0DA807" w14:textId="2160F33A"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07/s12010-018-2884-2","ISSN":"0273-2289","PMID":"30229433","abstract":"Biological pretreatment of the lignocellulosic residues, in which white-rot fungi have a crucial role, has many advantages compared to the chemical, physical, and physico-chemical methods of delignification and therefore attracts increasing scientific attention. Regarding the fact that properties and capacities of the ligninolytic enzymes of Daedaleopsis spp. are still unknown, the aim of this study was to research how nitrogen sources and inducers affect the potential of Daedaleopsis confragosa and Daedaleopsis tricolor to degrade cherry sawdust. NH 4 NO 3 , (NH 4 ) 2 SO 4 , and peptone were tested as nitrogen sources, while veratryl alcohol, p-anisidine, vanillic acid, and phenylmethylsulfonyl fluoride were the studied inducers. As Mn-dependent peroxidase and laccase were the leader enzymes and cherry sawdust/peptone medium the best stimulator of their activities, the effect of inducers on delignification potential of these species was studied during fermentation of that substrate. Veratryl alcohol was the best stimulator of laccase and phenylmethylsulfonyl fluoride of Mn-dependent peroxidase activity (27,610.0 and 1338.4 U/L, respectively). These inducers also increased cherry sawdust delignification selectivity, particularly in D. tricolor in the presence of phenylmethylsulfonyl fluoride (lignin:hemicellulose:cellulose = 32.1%:0.9%:11.7%). Owing to the presented results, studied species could have an important role in the phase of lignocellulose pretreatment in various biotechnological processes.","author":[{"dropping-particle":"","family":"Ćilerdžić","given":"Jasmina","non-dropping-particle":"","parse-names":false,"suffix":""},{"dropping-particle":"","family":"Galić","given":"Milica","non-dropping-particle":"","parse-names":false,"suffix":""},{"dropping-particle":"","family":"Ivanović","given":"Žarko","non-dropping-particle":"","parse-names":false,"suffix":""},{"dropping-particle":"","family":"Brčeski","given":"Ilija","non-dropping-particle":"","parse-names":false,"suffix":""},{"dropping-particle":"","family":"Vukojević","given":"Jelena","non-dropping-particle":"","parse-names":false,"suffix":""},{"dropping-particle":"","family":"Stajić","given":"Mirjana","non-dropping-particle":"","parse-names":false,"suffix":""}],"container-title":"Applied Biochemistry and Biotechnology","id":"ITEM-1","issue":"4","issued":{"date-parts":[["2019","4","19"]]},"page":"1371-1383","title":"Stimulation of Wood Degradation by Daedaleopsis confragosa and D. tricolor","type":"article-journal","volume":"187"},"uris":["http://www.mendeley.com/documents/?uuid=79570776-b367-4e2c-a1ef-f8d4b6179583"]}],"mendeley":{"formattedCitation":"(Ćilerdžić et al. 2019)","plainTextFormattedCitation":"(Ćilerdžić et al. 2019)","previouslyFormattedCitation":"(Ćilerdžić et al. 2019)"},"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Ćilerdžić et al. 2019)</w:t>
            </w:r>
            <w:r>
              <w:rPr>
                <w:rFonts w:ascii="Times New Roman" w:hAnsi="Times New Roman" w:cs="Times New Roman"/>
              </w:rPr>
              <w:fldChar w:fldCharType="end"/>
            </w:r>
          </w:p>
        </w:tc>
      </w:tr>
      <w:tr w:rsidR="00123AA6" w:rsidRPr="00C075A6" w14:paraId="0987C73B" w14:textId="48F3BBBB" w:rsidTr="008A54D8">
        <w:tc>
          <w:tcPr>
            <w:tcW w:w="1345" w:type="dxa"/>
            <w:vAlign w:val="bottom"/>
          </w:tcPr>
          <w:p w14:paraId="22B86485" w14:textId="62F61FCA"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Entylom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diastateae</w:t>
            </w:r>
            <w:proofErr w:type="spellEnd"/>
          </w:p>
        </w:tc>
        <w:tc>
          <w:tcPr>
            <w:tcW w:w="1350" w:type="dxa"/>
          </w:tcPr>
          <w:p w14:paraId="16F51424" w14:textId="5A923B7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312758B" w14:textId="37015E6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6342A22" w14:textId="4A8EE15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A4100DE" w14:textId="6667BD9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ACB060F" w14:textId="34E134C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9B45D3D" w14:textId="3EB297D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769EDA9" w14:textId="4FD64674" w:rsidR="00123AA6" w:rsidRPr="00C075A6" w:rsidRDefault="00123AA6" w:rsidP="00123AA6">
            <w:pPr>
              <w:rPr>
                <w:rFonts w:ascii="Times New Roman" w:hAnsi="Times New Roman" w:cs="Times New Roman"/>
              </w:rPr>
            </w:pPr>
            <w:r w:rsidRPr="00C075A6">
              <w:rPr>
                <w:rFonts w:ascii="Times New Roman" w:hAnsi="Times New Roman" w:cs="Times New Roman"/>
              </w:rPr>
              <w:t>Smut fungi causes leaf spots in plants</w:t>
            </w:r>
          </w:p>
        </w:tc>
        <w:tc>
          <w:tcPr>
            <w:tcW w:w="1260" w:type="dxa"/>
          </w:tcPr>
          <w:p w14:paraId="45CF59F1" w14:textId="64784CB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EBA3B75" w14:textId="76236C4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975CEB3" w14:textId="2F35752E" w:rsidR="00123AA6" w:rsidRPr="00C075A6" w:rsidRDefault="000A4BF8" w:rsidP="00123AA6">
            <w:pPr>
              <w:rPr>
                <w:rFonts w:ascii="Times New Roman" w:hAnsi="Times New Roman" w:cs="Times New Roman"/>
              </w:rPr>
            </w:pPr>
            <w:r>
              <w:rPr>
                <w:rFonts w:ascii="Times New Roman" w:hAnsi="Times New Roman" w:cs="Times New Roman"/>
              </w:rPr>
              <w:fldChar w:fldCharType="begin" w:fldLock="1"/>
            </w:r>
            <w:r w:rsidR="00B75F0F">
              <w:rPr>
                <w:rFonts w:ascii="Times New Roman" w:hAnsi="Times New Roman" w:cs="Times New Roman"/>
              </w:rPr>
              <w:instrText>ADDIN CSL_CITATION {"citationItems":[{"id":"ITEM-1","itemData":{"DOI":"10.1080/00275514.2017.1362314","author":[{"dropping-particle":"","family":"Rooney-Latham","given":"Suzanne","non-dropping-particle":"","parse-names":false,"suffix":""},{"dropping-particle":"","family":"Lutz","given":"Matthias","non-dropping-particle":"","parse-names":false,"suffix":""},{"dropping-particle":"","family":"Blomquist","given":"Cheryl L","non-dropping-particle":"","parse-names":false,"suffix":""},{"dropping-particle":"","family":"Romberg","given":"Megan K","non-dropping-particle":"","parse-names":false,"suffix":""},{"dropping-particle":"","family":"Scheck","given":"Heather J","non-dropping-particle":"","parse-names":false,"suffix":""},{"dropping-particle":"","family":"Piątek","given":"Marcin","non-dropping-particle":"","parse-names":false,"suffix":""}],"container-title":"Mycologia","id":"ITEM-1","issue":"3","issued":{"date-parts":[["2017"]]},"note":"PMID: 28854121","page":"520-528","publisher":"Taylor &amp; Francis","title":"Entyloma helianthi: identification and characterization of the causal agent of sunflower white leaf smut","type":"article-journal","volume":"109"},"uris":["http://www.mendeley.com/documents/?uuid=da6cd3e4-b25b-4a1e-93e2-7ee3bcdeaefe"]}],"mendeley":{"formattedCitation":"(Rooney-Latham et al. 2017)","plainTextFormattedCitation":"(Rooney-Latham et al. 2017)","previouslyFormattedCitation":"(Rooney-Latham et al. 2017)"},"properties":{"noteIndex":0},"schema":"https://github.com/citation-style-language/schema/raw/master/csl-citation.json"}</w:instrText>
            </w:r>
            <w:r>
              <w:rPr>
                <w:rFonts w:ascii="Times New Roman" w:hAnsi="Times New Roman" w:cs="Times New Roman"/>
              </w:rPr>
              <w:fldChar w:fldCharType="separate"/>
            </w:r>
            <w:r w:rsidRPr="000A4BF8">
              <w:rPr>
                <w:rFonts w:ascii="Times New Roman" w:hAnsi="Times New Roman" w:cs="Times New Roman"/>
                <w:noProof/>
              </w:rPr>
              <w:t>(Rooney-Latham et al. 2017)</w:t>
            </w:r>
            <w:r>
              <w:rPr>
                <w:rFonts w:ascii="Times New Roman" w:hAnsi="Times New Roman" w:cs="Times New Roman"/>
              </w:rPr>
              <w:fldChar w:fldCharType="end"/>
            </w:r>
          </w:p>
        </w:tc>
      </w:tr>
      <w:tr w:rsidR="00123AA6" w:rsidRPr="00C075A6" w14:paraId="46C7B5FE" w14:textId="478773BB" w:rsidTr="008A54D8">
        <w:tc>
          <w:tcPr>
            <w:tcW w:w="1345" w:type="dxa"/>
            <w:vAlign w:val="bottom"/>
          </w:tcPr>
          <w:p w14:paraId="750210DC" w14:textId="6E99BB67"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Erysiphe</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multappendicis</w:t>
            </w:r>
            <w:proofErr w:type="spellEnd"/>
          </w:p>
        </w:tc>
        <w:tc>
          <w:tcPr>
            <w:tcW w:w="1350" w:type="dxa"/>
          </w:tcPr>
          <w:p w14:paraId="6B4DB0F8" w14:textId="47FEE1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E8B0D69" w14:textId="18104F8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78E3D99" w14:textId="44C827B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6DE093A" w14:textId="4DA8755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F14A61A" w14:textId="52AB617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634F77B" w14:textId="13C7665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90700D3" w14:textId="292500C7" w:rsidR="00123AA6" w:rsidRPr="00C075A6" w:rsidRDefault="00123AA6" w:rsidP="00123AA6">
            <w:pPr>
              <w:rPr>
                <w:rFonts w:ascii="Times New Roman" w:hAnsi="Times New Roman" w:cs="Times New Roman"/>
              </w:rPr>
            </w:pPr>
            <w:r w:rsidRPr="00C075A6">
              <w:rPr>
                <w:rFonts w:ascii="Times New Roman" w:hAnsi="Times New Roman" w:cs="Times New Roman"/>
              </w:rPr>
              <w:t>Causes powdery mildew of plants</w:t>
            </w:r>
          </w:p>
        </w:tc>
        <w:tc>
          <w:tcPr>
            <w:tcW w:w="1260" w:type="dxa"/>
          </w:tcPr>
          <w:p w14:paraId="7CB78201" w14:textId="63AE6D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7035B06" w14:textId="359E3E9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26FAA72" w14:textId="7F20D529"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5943/cream/8/1/3","ISSN":"22292225","abstract":"This study was performed to contribute towards an inventory of powdery mildews in Azerbaijan. Thirty-four powdery mildew samples on 18 host species were collected between 2014 and 2016 in different regions of Azerbaijan and examined by means of morphological and molecular methods. Consequently, 18 powdery mildew taxa have been identified. The morphological characteristics of these species are described and illustrated. Erysiphe arcuata, E. berberidis var. asiatica, E. corylacearum, E. quercicola, E. syringae-japonicae, and E. viciae-unijugae are new records of powdery mildews for Azerbaijan. In addition, Castanea sativa is a new host for E. quercicola, Lathyrus odorathus for E. viciae-unijugae, Berberis vulgaris for E. berberidis var. asiatica, and Carpinus orientalis for E. arcuata.","author":[{"dropping-particle":"V.","family":"Abasova","given":"Lamiya","non-dropping-particle":"","parse-names":false,"suffix":""},{"dropping-particle":"","family":"Aghayeva","given":"D. N.","non-dropping-particle":"","parse-names":false,"suffix":""},{"dropping-particle":"","family":"Takamatsu","given":"S.","non-dropping-particle":"","parse-names":false,"suffix":""}],"container-title":"Current Research in Environmental and Applied Mycology","id":"ITEM-1","issue":"1","issued":{"date-parts":[["2018"]]},"page":"30-53","title":"Notes on powdery mildews of the genus Erysiphe from Azerbaijan","type":"article-journal","volume":"8"},"uris":["http://www.mendeley.com/documents/?uuid=4b08d93f-32b3-40c8-8279-97e67b5aa89e"]}],"mendeley":{"formattedCitation":"(Abasova, Aghayeva, and Takamatsu 2018)","plainTextFormattedCitation":"(Abasova, Aghayeva, and Takamatsu 2018)","previouslyFormattedCitation":"(Abasova, Aghayeva, and Takamatsu 2018)"},"properties":{"noteIndex":0},"schema":"https://github.com/citation-style-language/schema/raw/master/csl-citation.json"}</w:instrText>
            </w:r>
            <w:r>
              <w:rPr>
                <w:rFonts w:ascii="Times New Roman" w:hAnsi="Times New Roman" w:cs="Times New Roman"/>
              </w:rPr>
              <w:fldChar w:fldCharType="separate"/>
            </w:r>
            <w:r w:rsidRPr="00B75F0F">
              <w:rPr>
                <w:rFonts w:ascii="Times New Roman" w:hAnsi="Times New Roman" w:cs="Times New Roman"/>
                <w:noProof/>
              </w:rPr>
              <w:t>(Abasova, Aghayeva, and Takamatsu 2018)</w:t>
            </w:r>
            <w:r>
              <w:rPr>
                <w:rFonts w:ascii="Times New Roman" w:hAnsi="Times New Roman" w:cs="Times New Roman"/>
              </w:rPr>
              <w:fldChar w:fldCharType="end"/>
            </w:r>
          </w:p>
        </w:tc>
      </w:tr>
      <w:tr w:rsidR="00123AA6" w:rsidRPr="00C075A6" w14:paraId="38CEC9F3" w14:textId="00EAA545" w:rsidTr="008A54D8">
        <w:tc>
          <w:tcPr>
            <w:tcW w:w="1345" w:type="dxa"/>
            <w:vAlign w:val="bottom"/>
          </w:tcPr>
          <w:p w14:paraId="634690BF" w14:textId="07BB8B41"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acalpinomyce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ewartii</w:t>
            </w:r>
            <w:proofErr w:type="spellEnd"/>
          </w:p>
        </w:tc>
        <w:tc>
          <w:tcPr>
            <w:tcW w:w="1350" w:type="dxa"/>
          </w:tcPr>
          <w:p w14:paraId="252BD717" w14:textId="12D332D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DE74FD2" w14:textId="4B53419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DEDE32F" w14:textId="540840F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A316F3F" w14:textId="5BB1B21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5859051" w14:textId="4B097B6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FFE3164" w14:textId="45CF61C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5B9AB7D" w14:textId="3A010566" w:rsidR="00123AA6" w:rsidRPr="00C075A6" w:rsidRDefault="00123AA6" w:rsidP="00123AA6">
            <w:pPr>
              <w:rPr>
                <w:rFonts w:ascii="Times New Roman" w:hAnsi="Times New Roman" w:cs="Times New Roman"/>
              </w:rPr>
            </w:pPr>
            <w:r w:rsidRPr="00C075A6">
              <w:rPr>
                <w:rFonts w:ascii="Times New Roman" w:hAnsi="Times New Roman" w:cs="Times New Roman"/>
              </w:rPr>
              <w:t>Causes smut disease of plants</w:t>
            </w:r>
          </w:p>
        </w:tc>
        <w:tc>
          <w:tcPr>
            <w:tcW w:w="1260" w:type="dxa"/>
          </w:tcPr>
          <w:p w14:paraId="0EF48BF1" w14:textId="3FE7D15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6A95280" w14:textId="3B569E3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4D2F0FA" w14:textId="1B4E271D"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767/003158512X660283","ISSN":"00315850","author":[{"dropping-particle":"","family":"McTaggart","given":"A.R.","non-dropping-particle":"","parse-names":false,"suffix":""},{"dropping-particle":"","family":"Shivas","given":"R.G.","non-dropping-particle":"","parse-names":false,"suffix":""},{"dropping-particle":"","family":"Geering","given":"A.D.W.","non-dropping-particle":"","parse-names":false,"suffix":""},{"dropping-particle":"","family":"Vánky","given":"K","non-dropping-particle":"","parse-names":false,"suffix":""},{"dropping-particle":"","family":"Scharaschkin","given":"T","non-dropping-particle":"","parse-names":false,"suffix":""}],"container-title":"Persoonia - Molecular Phylogeny and Evolution of Fungi","id":"ITEM-1","issue":"1","issued":{"date-parts":[["2012","12","31"]]},"page":"55-62","title":"A review of the &lt;I&gt;Ustilago-Sporisorium-Macalpinomyces&lt;/I&gt; complex","type":"article-journal","volume":"29"},"uris":["http://www.mendeley.com/documents/?uuid=9c9f10cd-9253-44ec-99ad-35aabf74532d"]}],"mendeley":{"formattedCitation":"(McTaggart et al. 2012)","plainTextFormattedCitation":"(McTaggart et al. 2012)","previouslyFormattedCitation":"(Mctaggart et al. 2012)"},"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McTaggart et al. 2012)</w:t>
            </w:r>
            <w:r>
              <w:rPr>
                <w:rFonts w:ascii="Times New Roman" w:hAnsi="Times New Roman" w:cs="Times New Roman"/>
              </w:rPr>
              <w:fldChar w:fldCharType="end"/>
            </w:r>
          </w:p>
        </w:tc>
      </w:tr>
      <w:tr w:rsidR="00123AA6" w:rsidRPr="00C075A6" w14:paraId="7FE7F8D7" w14:textId="6B738767" w:rsidTr="008A54D8">
        <w:tc>
          <w:tcPr>
            <w:tcW w:w="1345" w:type="dxa"/>
            <w:vAlign w:val="bottom"/>
          </w:tcPr>
          <w:p w14:paraId="636E622F" w14:textId="039A5701"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eripil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giganteus</w:t>
            </w:r>
            <w:proofErr w:type="spellEnd"/>
          </w:p>
        </w:tc>
        <w:tc>
          <w:tcPr>
            <w:tcW w:w="1350" w:type="dxa"/>
          </w:tcPr>
          <w:p w14:paraId="1CB98EA7" w14:textId="05018DB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5A24D86" w14:textId="27A73DA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E84D1A5" w14:textId="55F475F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86B50C1" w14:textId="1E5EB08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805BD39" w14:textId="31A78B3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F392DFE" w14:textId="03951BE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FA62D89" w14:textId="48877477"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Polyporous</w:t>
            </w:r>
            <w:proofErr w:type="spellEnd"/>
            <w:r w:rsidRPr="00C075A6">
              <w:rPr>
                <w:rFonts w:ascii="Times New Roman" w:hAnsi="Times New Roman" w:cs="Times New Roman"/>
              </w:rPr>
              <w:t xml:space="preserve"> white rot pathogen especially broad leaf tress like </w:t>
            </w:r>
            <w:proofErr w:type="spellStart"/>
            <w:r w:rsidRPr="00C075A6">
              <w:rPr>
                <w:rFonts w:ascii="Times New Roman" w:hAnsi="Times New Roman" w:cs="Times New Roman"/>
              </w:rPr>
              <w:t>Abies</w:t>
            </w:r>
            <w:proofErr w:type="spellEnd"/>
            <w:r w:rsidRPr="00C075A6">
              <w:rPr>
                <w:rFonts w:ascii="Times New Roman" w:hAnsi="Times New Roman" w:cs="Times New Roman"/>
              </w:rPr>
              <w:t xml:space="preserve">, </w:t>
            </w:r>
            <w:proofErr w:type="spellStart"/>
            <w:r w:rsidRPr="00C075A6">
              <w:rPr>
                <w:rFonts w:ascii="Times New Roman" w:hAnsi="Times New Roman" w:cs="Times New Roman"/>
                <w:i/>
                <w:iCs/>
              </w:rPr>
              <w:t>Picea</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Pinus</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Quercus</w:t>
            </w:r>
            <w:proofErr w:type="spellEnd"/>
            <w:r w:rsidRPr="00C075A6">
              <w:rPr>
                <w:rFonts w:ascii="Times New Roman" w:hAnsi="Times New Roman" w:cs="Times New Roman"/>
              </w:rPr>
              <w:t xml:space="preserve"> and </w:t>
            </w:r>
            <w:proofErr w:type="spellStart"/>
            <w:r w:rsidRPr="00C075A6">
              <w:rPr>
                <w:rFonts w:ascii="Times New Roman" w:hAnsi="Times New Roman" w:cs="Times New Roman"/>
                <w:i/>
                <w:iCs/>
              </w:rPr>
              <w:t>Ulmus</w:t>
            </w:r>
            <w:proofErr w:type="spellEnd"/>
            <w:r w:rsidRPr="00C075A6">
              <w:rPr>
                <w:rFonts w:ascii="Times New Roman" w:hAnsi="Times New Roman" w:cs="Times New Roman"/>
                <w:i/>
                <w:iCs/>
              </w:rPr>
              <w:t xml:space="preserve"> </w:t>
            </w:r>
            <w:r w:rsidRPr="00C075A6">
              <w:rPr>
                <w:rFonts w:ascii="Times New Roman" w:hAnsi="Times New Roman" w:cs="Times New Roman"/>
              </w:rPr>
              <w:t>species</w:t>
            </w:r>
          </w:p>
        </w:tc>
        <w:tc>
          <w:tcPr>
            <w:tcW w:w="1260" w:type="dxa"/>
          </w:tcPr>
          <w:p w14:paraId="752DA673" w14:textId="0A5BE24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3578721" w14:textId="02049F9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A1E64E4" w14:textId="4A03E0D6"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46/j.1469-8137.1998.00238.x","ISSN":"0028-646X","abstract":"Wood degradation by the white-rot basidiomycete Meripilus giganteus (Pers.: Pers.) Karst. was studied in naturally infected and artificially inoculated wood of beech (Fagus sylvatica L.) and large-leaved lime (Tilia platyphyllos Scop.). Semi-thin sections revealed that the secondary walls of most fibres contained internal cavities. Three distinct types of cavity formation, which differed not only between hosts, but also between cell type and location in the annual ring, were identified.Within discoloured wood of naturally infected beech, the structure of the cavities and their formation by the associated hyphae were reminiscent of a soft-rot. By contrast, cavity formation in artificially inoculated beech and large-leaved lime wood differed from a soft-rot mode of attack as extensive delignification always preceded cavity formation, and neither T-branching, L-bending, nor hyphal growth were found within cell walls. The formation of half-moon shaped cavities in beech wood was present only in tension-wood fibres. From large diameter hyphae, growing within the fibre lumen, numerous fine perforation hyphae extended transversely via helical cracks into the cell wall. Subsequent degradation of cellulose within concentric layers of the tension-wood fibres commenced from the apices of perforation hyphae.Sections stained with ruthenium red and hydroxlamine-ferric chloride, revealed that M. giganteus preferentially degrades pectin-rich regions of the middle lamellae in xylary ray cells. In large-leaved lime, such regions were uniformly located in the middle lamellae of axial and ray parenchyma. In beech wood, degradation of pectin-rich middle lamellae regions commenced after the delignification of secondary walls and resulted in a conspicuous hollowing of multiseriate xylem rays. Plasticity in wood degradation modes by M. giganteus in large-leaved lime and beech wood reflects variations in cell wall structure and/or prevailing wood conditions.","author":[{"dropping-particle":"","family":"SCHWARZE","given":"F W M R","non-dropping-particle":"","parse-names":false,"suffix":""},{"dropping-particle":"","family":"FINK","given":"S","non-dropping-particle":"","parse-names":false,"suffix":""}],"container-title":"New Phytologist","edition":"1998/08/01","id":"ITEM-1","issue":"4","issued":{"date-parts":[["1998","8"]]},"page":"721-731","publisher":"Cambridge University Press","title":"Host and cell type affect the mode of degradation by Meripilus giganteus","type":"article-journal","volume":"139"},"uris":["http://www.mendeley.com/documents/?uuid=e7fb4e70-d637-4f72-9bdd-0718b61516e0"]},{"id":"ITEM-2","itemData":{"DOI":"10.1163/22941932-90000241","ISSN":"0928-1541","abstract":"Wood in wet environments is attacked and degraded by soft rot fungi and erosion and tunnelling bacteria, which are more tolerant to high moisture and reduced oxygen conditions than basidiomycetes, such as white and brown rot fungi. Since wood decaying basidiomycete fungi are normally more aggressive and can degrade wood faster than soft rot fungi and bacteria, wood in wet environments can survive for a relatively long time. Archaeological investigations show that wood buried deep in ocean sediments can survive for hundreds and even thousands of years. In this review degradation patterns of various types of microbial wood decay are briefly described, and examples of decay type(s) in wood exposed in various wet environments presented. It is important to understand biological wood decay in wet environments in order to find appropriate ways to prolong woodʼs service life and properly restore wooden artefacts.","author":[{"dropping-particle":"","family":"Kim","given":"Yoon Soo","non-dropping-particle":"","parse-names":false,"suffix":""},{"dropping-particle":"","family":"Singh","given":"Adya P.","non-dropping-particle":"","parse-names":false,"suffix":""}],"container-title":"IAWA Journal","id":"ITEM-2","issue":"2","issued":{"date-parts":[["2000"]]},"page":"135-155","title":"MICROMORPHOLOGICAL CHARACTERISTICS OF WOOD BIODEGRADATION IN WET ENVIRONMENTS: A REVIEW","type":"article-journal","volume":"21"},"uris":["http://www.mendeley.com/documents/?uuid=3f833c1d-2724-43e5-93b5-c2db99ae9711"]}],"mendeley":{"formattedCitation":"(Y. S. Kim and Singh 2000; SCHWARZE and FINK 1998)","plainTextFormattedCitation":"(Y. S. Kim and Singh 2000; SCHWARZE and FINK 1998)","previouslyFormattedCitation":"(Y. S. Kim and Singh 2000; SCHWARZE and FINK 1998)"},"properties":{"noteIndex":0},"schema":"https://github.com/citation-style-language/schema/raw/master/csl-citation.json"}</w:instrText>
            </w:r>
            <w:r>
              <w:rPr>
                <w:rFonts w:ascii="Times New Roman" w:hAnsi="Times New Roman" w:cs="Times New Roman"/>
              </w:rPr>
              <w:fldChar w:fldCharType="separate"/>
            </w:r>
            <w:r w:rsidR="00025EC0" w:rsidRPr="00025EC0">
              <w:rPr>
                <w:rFonts w:ascii="Times New Roman" w:hAnsi="Times New Roman" w:cs="Times New Roman"/>
                <w:noProof/>
              </w:rPr>
              <w:t>(Y. S. Kim and Singh 2000; SCHWARZE and FINK 1998)</w:t>
            </w:r>
            <w:r>
              <w:rPr>
                <w:rFonts w:ascii="Times New Roman" w:hAnsi="Times New Roman" w:cs="Times New Roman"/>
              </w:rPr>
              <w:fldChar w:fldCharType="end"/>
            </w:r>
          </w:p>
        </w:tc>
      </w:tr>
      <w:tr w:rsidR="00123AA6" w:rsidRPr="00C075A6" w14:paraId="5EAF930F" w14:textId="0B115D04" w:rsidTr="008A54D8">
        <w:tc>
          <w:tcPr>
            <w:tcW w:w="1345" w:type="dxa"/>
            <w:vAlign w:val="bottom"/>
          </w:tcPr>
          <w:p w14:paraId="2134CB71" w14:textId="091AAF64"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icrobotry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ordae</w:t>
            </w:r>
            <w:proofErr w:type="spellEnd"/>
          </w:p>
        </w:tc>
        <w:tc>
          <w:tcPr>
            <w:tcW w:w="1350" w:type="dxa"/>
          </w:tcPr>
          <w:p w14:paraId="016D838C" w14:textId="066AA5D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15C4F00" w14:textId="44680D7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D4F953C" w14:textId="66DA0E4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11CE2C1" w14:textId="5661915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C33FCA7" w14:textId="78121D4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17053C7" w14:textId="69FB43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D4AF394" w14:textId="435E1889" w:rsidR="00123AA6" w:rsidRPr="00C075A6" w:rsidRDefault="00123AA6" w:rsidP="00123AA6">
            <w:pPr>
              <w:rPr>
                <w:rFonts w:ascii="Times New Roman" w:hAnsi="Times New Roman" w:cs="Times New Roman"/>
              </w:rPr>
            </w:pPr>
            <w:r w:rsidRPr="00C075A6">
              <w:rPr>
                <w:rFonts w:ascii="Times New Roman" w:hAnsi="Times New Roman" w:cs="Times New Roman"/>
              </w:rPr>
              <w:t>Common plant pathogen</w:t>
            </w:r>
          </w:p>
        </w:tc>
        <w:tc>
          <w:tcPr>
            <w:tcW w:w="1260" w:type="dxa"/>
          </w:tcPr>
          <w:p w14:paraId="2F6F3907" w14:textId="676AC2F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8EB873A" w14:textId="05C6DAC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42A224B" w14:textId="4D093F3D"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16/j.mycol.2006.03.005","ISSN":"0269915X","abstract":"Investigation of material of British smut fungi held in the national collections at kew (k) undertaken during preparation of the new checklist of British and Irish Basidiomycota (Legon et al. 2005) identified several species not hitherto known from the British Isles. These include taxa not previously recognised due to earlier, broader species concepts, as well as others based on earlier misidentifications or discovered during examination of herbarium material of their host plants. These taxa are fully reported here. In addition, amendments to nomenclature and taxonomy of other British species which have occurred since the monography by Mordue &amp; Ainsworth (1984) are summarised. © 2006 The British Mycological Society.","author":[{"dropping-particle":"","family":"Spooner","given":"B.M.","non-dropping-particle":"","parse-names":false,"suffix":""},{"dropping-particle":"","family":"N.W. legon","given":"","non-dropping-particle":"","parse-names":false,"suffix":""}],"container-title":"Mycologist","id":"ITEM-1","issue":"3","issued":{"date-parts":[["2006","8"]]},"page":"90-96","title":"Additions and amendments to the list of British smut fungi","type":"article-journal","volume":"20"},"uris":["http://www.mendeley.com/documents/?uuid=424f5be6-5853-49b9-8b9f-5e460b719f07"]}],"mendeley":{"formattedCitation":"(Spooner and N.W. legon 2006)","plainTextFormattedCitation":"(Spooner and N.W. legon 2006)","previouslyFormattedCitation":"(Spooner and N.W. legon 2006)"},"properties":{"noteIndex":0},"schema":"https://github.com/citation-style-language/schema/raw/master/csl-citation.json"}</w:instrText>
            </w:r>
            <w:r>
              <w:rPr>
                <w:rFonts w:ascii="Times New Roman" w:hAnsi="Times New Roman" w:cs="Times New Roman"/>
              </w:rPr>
              <w:fldChar w:fldCharType="separate"/>
            </w:r>
            <w:r w:rsidRPr="00B75F0F">
              <w:rPr>
                <w:rFonts w:ascii="Times New Roman" w:hAnsi="Times New Roman" w:cs="Times New Roman"/>
                <w:noProof/>
              </w:rPr>
              <w:t>(Spooner and N.W. legon 2006)</w:t>
            </w:r>
            <w:r>
              <w:rPr>
                <w:rFonts w:ascii="Times New Roman" w:hAnsi="Times New Roman" w:cs="Times New Roman"/>
              </w:rPr>
              <w:fldChar w:fldCharType="end"/>
            </w:r>
          </w:p>
        </w:tc>
      </w:tr>
      <w:tr w:rsidR="00123AA6" w:rsidRPr="00C075A6" w14:paraId="3605FCF0" w14:textId="4F7267CB" w:rsidTr="008A54D8">
        <w:tc>
          <w:tcPr>
            <w:tcW w:w="1345" w:type="dxa"/>
            <w:vAlign w:val="bottom"/>
          </w:tcPr>
          <w:p w14:paraId="55105EC3" w14:textId="78E21B7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ycosphaer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ellipsoidea</w:t>
            </w:r>
            <w:proofErr w:type="spellEnd"/>
          </w:p>
        </w:tc>
        <w:tc>
          <w:tcPr>
            <w:tcW w:w="1350" w:type="dxa"/>
          </w:tcPr>
          <w:p w14:paraId="7010390D" w14:textId="38C38B4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9699C3D" w14:textId="40C25F0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39B9505" w14:textId="7BC5947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2B0B7E3" w14:textId="65DEA20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08B357C" w14:textId="28F9E07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78FD4D4" w14:textId="152643B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3E48961" w14:textId="107E5FA5"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leaf disease of </w:t>
            </w:r>
            <w:r w:rsidRPr="00C075A6">
              <w:rPr>
                <w:rFonts w:ascii="Times New Roman" w:hAnsi="Times New Roman" w:cs="Times New Roman"/>
                <w:i/>
                <w:iCs/>
              </w:rPr>
              <w:t xml:space="preserve">Eucalyptus </w:t>
            </w:r>
            <w:proofErr w:type="spellStart"/>
            <w:r w:rsidRPr="00C075A6">
              <w:rPr>
                <w:rFonts w:ascii="Times New Roman" w:hAnsi="Times New Roman" w:cs="Times New Roman"/>
                <w:i/>
                <w:iCs/>
              </w:rPr>
              <w:t>globulus</w:t>
            </w:r>
            <w:proofErr w:type="spellEnd"/>
          </w:p>
        </w:tc>
        <w:tc>
          <w:tcPr>
            <w:tcW w:w="1260" w:type="dxa"/>
          </w:tcPr>
          <w:p w14:paraId="01772935" w14:textId="7800028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37476FF" w14:textId="336D6FA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304BAB3" w14:textId="24E6D6FC"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7/S0953756204009864","ISSN":"09537562","PMID":"15323250","abstract":"Commercial Eucalyptus plantations provide an important source of hardwood for forestry industries, worldwide. Several species of Mycosphaerella are associated with a destructive Eucalyptus leaf disease known as Mycosphaerella Leaf Blotch (MLB). During 2000, a survey was undertaken in several commercial Eucalyptus growing areas of South Africa to determine the identity of the Mycosphaerella spp. contributing to outbreaks of MLB. Symptomatic leaf samples were collected from three major Eucalyptus growing areas and the Mycosphaerella spp. were isolated. Isolates were identified using morphology, ascospore germination patterns and sequence data from the ribosomal DNA operon. Six species, namely M. ellipsoidea, M. irregulariramosa, M. juvenis, M. lateralis, M. marksii, M. nubilosa, as well as a new species, described here as M. fori sp. nov., were recognized. Mycosphaerella nubilosa was the most common species isolated from commercial plantations, particularly on E. nitens, and appears to be the dominant species contributing to MLB. Data obtained in this study show that MLB is caused by a complex of species contributing to disease outbreaks in South Africa.","author":[{"dropping-particle":"","family":"Hunter","given":"Gavin C.","non-dropping-particle":"","parse-names":false,"suffix":""},{"dropping-particle":"","family":"Roux","given":"Jolanda","non-dropping-particle":"","parse-names":false,"suffix":""},{"dropping-particle":"","family":"Wingfield","given":"Brenda D.","non-dropping-particle":"","parse-names":false,"suffix":""},{"dropping-particle":"","family":"Crous","given":"Pedro W.","non-dropping-particle":"","parse-names":false,"suffix":""},{"dropping-particle":"","family":"Wingfield","given":"Michael J.","non-dropping-particle":"","parse-names":false,"suffix":""}],"container-title":"Mycological Research","id":"ITEM-1","issue":"6","issued":{"date-parts":[["2004"]]},"page":"672-681","title":"Mycosphaerella species causing leaf disease in South African Eucalyptus plantations","type":"article-journal","volume":"108"},"uris":["http://www.mendeley.com/documents/?uuid=5e39b5a8-2a6c-4da8-a5b2-36c22c4a600c"]}],"mendeley":{"formattedCitation":"(Hunter et al. 2004)","plainTextFormattedCitation":"(Hunter et al. 2004)","previouslyFormattedCitation":"(Hunter et al. 2004)"},"properties":{"noteIndex":0},"schema":"https://github.com/citation-style-language/schema/raw/master/csl-citation.json"}</w:instrText>
            </w:r>
            <w:r>
              <w:rPr>
                <w:rFonts w:ascii="Times New Roman" w:hAnsi="Times New Roman" w:cs="Times New Roman"/>
              </w:rPr>
              <w:fldChar w:fldCharType="separate"/>
            </w:r>
            <w:r w:rsidRPr="00B75F0F">
              <w:rPr>
                <w:rFonts w:ascii="Times New Roman" w:hAnsi="Times New Roman" w:cs="Times New Roman"/>
                <w:noProof/>
              </w:rPr>
              <w:t>(Hunter et al. 2004)</w:t>
            </w:r>
            <w:r>
              <w:rPr>
                <w:rFonts w:ascii="Times New Roman" w:hAnsi="Times New Roman" w:cs="Times New Roman"/>
              </w:rPr>
              <w:fldChar w:fldCharType="end"/>
            </w:r>
          </w:p>
        </w:tc>
      </w:tr>
      <w:tr w:rsidR="00123AA6" w:rsidRPr="00C075A6" w14:paraId="0AC2FF5C" w14:textId="177B4AB5" w:rsidTr="008A54D8">
        <w:tc>
          <w:tcPr>
            <w:tcW w:w="1345" w:type="dxa"/>
            <w:vAlign w:val="bottom"/>
          </w:tcPr>
          <w:p w14:paraId="0FEB7EDC" w14:textId="68FF6F35"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Mycosphaer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tassiana</w:t>
            </w:r>
            <w:proofErr w:type="spellEnd"/>
          </w:p>
        </w:tc>
        <w:tc>
          <w:tcPr>
            <w:tcW w:w="1350" w:type="dxa"/>
          </w:tcPr>
          <w:p w14:paraId="586E70DF" w14:textId="08610A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FED08A2" w14:textId="0DCF1B4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370FEB9" w14:textId="5D56A44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0E8F12D" w14:textId="5FE9DD3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3790964" w14:textId="29D846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56A0417" w14:textId="6907D80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F2BC59F" w14:textId="0F89DC81" w:rsidR="00123AA6" w:rsidRPr="00C075A6" w:rsidRDefault="00123AA6" w:rsidP="00123AA6">
            <w:pPr>
              <w:rPr>
                <w:rFonts w:ascii="Times New Roman" w:hAnsi="Times New Roman" w:cs="Times New Roman"/>
              </w:rPr>
            </w:pPr>
            <w:r w:rsidRPr="00C075A6">
              <w:rPr>
                <w:rFonts w:ascii="Times New Roman" w:hAnsi="Times New Roman" w:cs="Times New Roman"/>
              </w:rPr>
              <w:t>Infects several plant hosts</w:t>
            </w:r>
          </w:p>
        </w:tc>
        <w:tc>
          <w:tcPr>
            <w:tcW w:w="1260" w:type="dxa"/>
          </w:tcPr>
          <w:p w14:paraId="2D49487E" w14:textId="6CF65AA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F6EDA8B" w14:textId="4201A78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FEDC7F6" w14:textId="7939004D" w:rsidR="00123AA6" w:rsidRPr="00C075A6" w:rsidRDefault="00B75F0F"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abstract":"A species of Mycosphaerella commonly found in Western Canada on overwintered stubble of rape (Brassica napus) and turnip rape (B. campestris) and stems of weed species of the Cruciferae, Compositae and Chenopodiaceae has been identified as M. tassiana var. tassiana. The fungus in question is distinct from that causing ring spot of B. oleracea, M. brassicicola, authentic collections of which have apparently not been found to date on rape in Western Canada. Ascospore discharge in M. tassiana usually began during the first week of June, reached a peak by the third week of June, and then rapidly declined. Can. Plant Dis. SUN. 58: 77-79. 1978 Une espece de Mycosphaerella generalement trouvee au printemps dans I'ouest du Canada sur les chaumes de colza (Brassica napus) et de navette (B. campestris) et sur des tiges d'esp6ces adventices de Cruciferes. Composees et Chenopodiacees a ete identifiee comme etant M. tassiana var. tassiana. Ce champignon est different de M. brassicicola, agent de la tache annulaire chez B. oleracea dont on n'a vraisemblablement pas encore trouve de veritable specimen sur colza dans I'ouest du Canada. La decharge des ascospores de M. tassiana commence generalement la premiere semaine de juin, atteint son sommet au cours de la troisieme semaine pour diminuer ensuite rapidement. In 1 958, Vanterpool collected in east-central Saskatch-ewan a disease of turnip rape (Brassica campestris L.) which was characterized by rather striking ashen grey stem lesions (Vanterpool, '1 960). The disease appeared to be ring spot, which on this continent was reportedly confined exclusively to moist coastal regions of Wash-ington, Oregon and California (Nelson and Pound, 1959). Although spermogonia were found in abundance in lesioned parts of the stems of the Saskatchewan material, the ascosporic state, Mycosphaerella brassici-cola (Fr. ex Duby) Lind. was the object of an extensive but fruitless search over many years in Western Canada. However, since 1970, a species of Mycosphaerella has been collected on a number of occasions on overwin-tered rape stems both in Saskatchewan and Alberta. A study of this species was undertaken to determine whether it was in fact M. brassicicola. The widespread occurrence of ascocarps of the ring spot pathogen in the rape-growing area of Western Canada could be of considerable epidemiological significance. The results of these investigations are described in this paper. Methods Single ascospores cultures were secured in the…","author":[{"dropping-particle":"","family":"Petrie","given":"G A","non-dropping-particle":"","parse-names":false,"suffix":""},{"dropping-particle":"","family":"Vanterpool","given":"T C","non-dropping-particle":"","parse-names":false,"suffix":""}],"container-title":"Canadian Plant DiseaseSurvey","id":"ITEM-1","issue":"4","issued":{"date-parts":[["1978"]]},"page":"77-79","title":"Mycosphaerella tassiana on Cruciferae in Western Canada","type":"article-journal","volume":"58"},"uris":["http://www.mendeley.com/documents/?uuid=2c55c431-d2ab-417d-9c31-675b3b5857da"]}],"mendeley":{"formattedCitation":"(Petrie and Vanterpool 1978)","plainTextFormattedCitation":"(Petrie and Vanterpool 1978)","previouslyFormattedCitation":"(Petrie and Vanterpool 1978)"},"properties":{"noteIndex":0},"schema":"https://github.com/citation-style-language/schema/raw/master/csl-citation.json"}</w:instrText>
            </w:r>
            <w:r>
              <w:rPr>
                <w:rFonts w:ascii="Times New Roman" w:hAnsi="Times New Roman" w:cs="Times New Roman"/>
              </w:rPr>
              <w:fldChar w:fldCharType="separate"/>
            </w:r>
            <w:r w:rsidRPr="00B75F0F">
              <w:rPr>
                <w:rFonts w:ascii="Times New Roman" w:hAnsi="Times New Roman" w:cs="Times New Roman"/>
                <w:noProof/>
              </w:rPr>
              <w:t>(Petrie and Vanterpool 1978)</w:t>
            </w:r>
            <w:r>
              <w:rPr>
                <w:rFonts w:ascii="Times New Roman" w:hAnsi="Times New Roman" w:cs="Times New Roman"/>
              </w:rPr>
              <w:fldChar w:fldCharType="end"/>
            </w:r>
          </w:p>
        </w:tc>
      </w:tr>
      <w:tr w:rsidR="00123AA6" w:rsidRPr="00C075A6" w14:paraId="4DC5E37B" w14:textId="101D09C7" w:rsidTr="008A54D8">
        <w:tc>
          <w:tcPr>
            <w:tcW w:w="1345" w:type="dxa"/>
            <w:vAlign w:val="bottom"/>
          </w:tcPr>
          <w:p w14:paraId="532E83D0" w14:textId="6420ACC0"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hleb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tremellosa</w:t>
            </w:r>
            <w:proofErr w:type="spellEnd"/>
          </w:p>
        </w:tc>
        <w:tc>
          <w:tcPr>
            <w:tcW w:w="1350" w:type="dxa"/>
          </w:tcPr>
          <w:p w14:paraId="3A83B2E1" w14:textId="548458C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972464A" w14:textId="744EC4B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FFF7BF1" w14:textId="0CDDE5C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742BE71" w14:textId="37C4741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690D27D" w14:textId="06A6285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CE7CC4A" w14:textId="2F665BD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3952CA4" w14:textId="70A15BB0"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 commonly known as trembling </w:t>
            </w:r>
            <w:proofErr w:type="spellStart"/>
            <w:r w:rsidRPr="00C075A6">
              <w:rPr>
                <w:rFonts w:ascii="Times New Roman" w:hAnsi="Times New Roman" w:cs="Times New Roman"/>
              </w:rPr>
              <w:t>Merulius</w:t>
            </w:r>
            <w:proofErr w:type="spellEnd"/>
            <w:r w:rsidRPr="00C075A6">
              <w:rPr>
                <w:rFonts w:ascii="Times New Roman" w:hAnsi="Times New Roman" w:cs="Times New Roman"/>
              </w:rPr>
              <w:t xml:space="preserve"> or jelly rot a wood decaying fungus found in rotting hard wood and conifer plants</w:t>
            </w:r>
          </w:p>
        </w:tc>
        <w:tc>
          <w:tcPr>
            <w:tcW w:w="1260" w:type="dxa"/>
          </w:tcPr>
          <w:p w14:paraId="6CDE6FDC" w14:textId="04DEE0F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C76346C" w14:textId="756A0A1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50CCFDD" w14:textId="408C77E1" w:rsidR="00123AA6" w:rsidRPr="00C075A6" w:rsidRDefault="00AB13D2"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11/j.1574-6968.2007.00971.x","ISSN":"03781097","PMID":"18028393","abstract":"Phthalates, which are used as plasticizers in the plastics industry, are widely used and have been dispersed into the environment. A white-rot basidiomycete Phlebia tremellosa, which showed good growth in media containing various hormone-mimicking compounds, degraded benzylbutylphthalate and diethylphthalate by up to 30% and 80%, respectively, under liquid culture conditions for 9 days. A laccase cDNA from P. tremellosa was cloned by a rapid amplification of cDNA ends (RACE)-PCR technique, and found to encode 1832 nucleotides. Its deduced amino acid sequence showed 80.7% identity when compared with that of Phlebia radiata, and 64.8% identity when compared with that of Trametes versicolor. When this fungus was grown under suitable conditions for degrading phthalic esters, the laccase activity and its transcript level were both highly increased. © 2007 Federation of European Microbiological Societies Published by Blackwell Publishing Ltd.","author":[{"dropping-particle":"","family":"Yeo","given":"Sumin","non-dropping-particle":"","parse-names":false,"suffix":""},{"dropping-particle":"","family":"Kim","given":"Myung K.","non-dropping-particle":"","parse-names":false,"suffix":""},{"dropping-particle":"","family":"Choi","given":"Hyoung T.","non-dropping-particle":"","parse-names":false,"suffix":""}],"container-title":"FEMS Microbiology Letters","id":"ITEM-1","issue":"1","issued":{"date-parts":[["2008","1"]]},"page":"72-77","title":"Increased expression of laccase by the addition of phthalates in Phlebia tremellosa","type":"article-journal","volume":"278"},"uris":["http://www.mendeley.com/documents/?uuid=05a37434-63e3-489a-9f30-fa362dea4a04"]},{"id":"ITEM-2","itemData":{"DOI":"10.1128/aem.60.2.569-575.1994","ISSN":"0099-2240","abstract":"Production of ligninolytic enzymes by three strains of the white rot fungus Phlebia tremellosa (syn. Merulius tremellosus ) was studied in bioreactor cultivation under nitrogen-limiting conditions. The Mn(II) concentration of the growth medium strongly affected the secretion patterns of lignin peroxidase and laccase. Two major lignin peroxidase isoenzymes were expressed in all strains. In addition, laccase and glyoxal oxidase were purified and characterized in one strain of P. tremellosa. In contrast, manganese peroxidase was not found in fast protein liquid chromatography profiles of extracellular proteins under either low (2.4 μM) or elevated (24 and 120 μM) Mn(II) concentrations. However, H 2 O 2 - and Mn-dependent phenol red-oxidizing activity was detected in cultures supplemented with higher Mn(II) levels. Mineralization rates of 14 C-ring-labelled synthetic lignin (i.e., dehydrogenation polymerizate) by all strains under a low basal Mn(II) level were similar to those obtained for Phanerochaete chrysosporium and Phlebia radiata. A high manganese concentration repressed the evolution of 14 CO 2 even when a chelating agent, sodium malonate, was included in the medium.","author":[{"dropping-particle":"","family":"Vares","given":"Tamara","non-dropping-particle":"","parse-names":false,"suffix":""},{"dropping-particle":"","family":"Niemenmaa","given":"Outi","non-dropping-particle":"","parse-names":false,"suffix":""},{"dropping-particle":"","family":"Hatakka","given":"Annele","non-dropping-particle":"","parse-names":false,"suffix":""}],"container-title":"Applied and Environmental Microbiology","id":"ITEM-2","issue":"2","issued":{"date-parts":[["1994","2"]]},"page":"569-575","title":"Secretion of Ligninolytic Enzymes and Mineralization of 14 C-Ring-Labelled Synthetic Lignin by Three Phlebia tremellosa Strains","type":"article-journal","volume":"60"},"uris":["http://www.mendeley.com/documents/?uuid=3c602642-da80-4e39-88d1-8dfb7cbc0566"]}],"mendeley":{"formattedCitation":"(Vares, Niemenmaa, and Hatakka 1994; Yeo, Kim, and Choi 2008)","plainTextFormattedCitation":"(Vares, Niemenmaa, and Hatakka 1994; Yeo, Kim, and Choi 2008)","previouslyFormattedCitation":"(Vares, Niemenmaa, and Hatakka 1994; Yeo, Kim, and Choi 2008)"},"properties":{"noteIndex":0},"schema":"https://github.com/citation-style-language/schema/raw/master/csl-citation.json"}</w:instrText>
            </w:r>
            <w:r>
              <w:rPr>
                <w:rFonts w:ascii="Times New Roman" w:hAnsi="Times New Roman" w:cs="Times New Roman"/>
              </w:rPr>
              <w:fldChar w:fldCharType="separate"/>
            </w:r>
            <w:r w:rsidRPr="00AB13D2">
              <w:rPr>
                <w:rFonts w:ascii="Times New Roman" w:hAnsi="Times New Roman" w:cs="Times New Roman"/>
                <w:noProof/>
              </w:rPr>
              <w:t>(Vares, Niemenmaa, and Hatakka 1994; Yeo, Kim, and Choi 2008)</w:t>
            </w:r>
            <w:r>
              <w:rPr>
                <w:rFonts w:ascii="Times New Roman" w:hAnsi="Times New Roman" w:cs="Times New Roman"/>
              </w:rPr>
              <w:fldChar w:fldCharType="end"/>
            </w:r>
          </w:p>
        </w:tc>
      </w:tr>
      <w:tr w:rsidR="00123AA6" w:rsidRPr="00C075A6" w14:paraId="74AE7482" w14:textId="178F3072" w:rsidTr="008A54D8">
        <w:tc>
          <w:tcPr>
            <w:tcW w:w="1345" w:type="dxa"/>
            <w:vAlign w:val="bottom"/>
          </w:tcPr>
          <w:p w14:paraId="7AF48A28" w14:textId="3C226C1E"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holiot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highlandensis</w:t>
            </w:r>
            <w:proofErr w:type="spellEnd"/>
          </w:p>
        </w:tc>
        <w:tc>
          <w:tcPr>
            <w:tcW w:w="1350" w:type="dxa"/>
          </w:tcPr>
          <w:p w14:paraId="126513C6" w14:textId="00133AA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AB4547E" w14:textId="7CBDE80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31A3D25" w14:textId="1C7AC90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0A85FFA" w14:textId="2D7E140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676C1C0" w14:textId="58D393F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4F3E1FA" w14:textId="47DFED0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B311E24" w14:textId="7439257D" w:rsidR="00123AA6" w:rsidRPr="00C075A6" w:rsidRDefault="00123AA6" w:rsidP="00123AA6">
            <w:pPr>
              <w:rPr>
                <w:rFonts w:ascii="Times New Roman" w:hAnsi="Times New Roman" w:cs="Times New Roman"/>
              </w:rPr>
            </w:pPr>
            <w:r w:rsidRPr="00C075A6">
              <w:rPr>
                <w:rFonts w:ascii="Times New Roman" w:hAnsi="Times New Roman" w:cs="Times New Roman"/>
              </w:rPr>
              <w:t>Plant pathogen which grows in clusters in the charred base of trees</w:t>
            </w:r>
          </w:p>
        </w:tc>
        <w:tc>
          <w:tcPr>
            <w:tcW w:w="1260" w:type="dxa"/>
          </w:tcPr>
          <w:p w14:paraId="065E419E" w14:textId="7495FDC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9080B82" w14:textId="39350D3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B42531D" w14:textId="7D8E6505" w:rsidR="00123AA6" w:rsidRPr="00C075A6" w:rsidRDefault="00AB13D2" w:rsidP="00123AA6">
            <w:pPr>
              <w:rPr>
                <w:rFonts w:ascii="Times New Roman" w:hAnsi="Times New Roman" w:cs="Times New Roman"/>
              </w:rPr>
            </w:pPr>
            <w:r>
              <w:rPr>
                <w:rFonts w:ascii="Times New Roman" w:hAnsi="Times New Roman" w:cs="Times New Roman"/>
              </w:rPr>
              <w:fldChar w:fldCharType="begin" w:fldLock="1"/>
            </w:r>
            <w:r w:rsidR="007E5022">
              <w:rPr>
                <w:rFonts w:ascii="Times New Roman" w:hAnsi="Times New Roman" w:cs="Times New Roman"/>
              </w:rPr>
              <w:instrText>ADDIN CSL_CITATION {"citationItems":[{"id":"ITEM-1","itemData":{"DOI":"10.1080/00275514.2018.1516960","author":[{"dropping-particle":"","family":"Matheny","given":"P Brandon","non-dropping-particle":"","parse-names":false,"suffix":""},{"dropping-particle":"","family":"Swenie","given":"Rachel A","non-dropping-particle":"","parse-names":false,"suffix":""},{"dropping-particle":"","family":"Miller","given":"Andrew N","non-dropping-particle":"","parse-names":false,"suffix":""},{"dropping-particle":"","family":"Petersen","given":"Ronald H","non-dropping-particle":"","parse-names":false,"suffix":""},{"dropping-particle":"","family":"Hughes","given":"Karen W","non-dropping-particle":"","parse-names":false,"suffix":""}],"container-title":"Mycologia","id":"ITEM-1","issue":"6","issued":{"date-parts":[["2018"]]},"note":"PMID: 30481131","page":"997-1016","publisher":"Taylor &amp; Francis","title":"Revision of pyrophilous taxa of Pholiota described from North America reveals four species—P. brunnescens, P. castanea, P. highlandensis, and P. molesta","type":"article-journal","volume":"110"},"uris":["http://www.mendeley.com/documents/?uuid=a7a20791-6d0c-441c-8838-9226f8384517"]}],"mendeley":{"formattedCitation":"(Matheny et al. 2018)","plainTextFormattedCitation":"(Matheny et al. 2018)","previouslyFormattedCitation":"(Matheny et al. 2018)"},"properties":{"noteIndex":0},"schema":"https://github.com/citation-style-language/schema/raw/master/csl-citation.json"}</w:instrText>
            </w:r>
            <w:r>
              <w:rPr>
                <w:rFonts w:ascii="Times New Roman" w:hAnsi="Times New Roman" w:cs="Times New Roman"/>
              </w:rPr>
              <w:fldChar w:fldCharType="separate"/>
            </w:r>
            <w:r w:rsidRPr="00AB13D2">
              <w:rPr>
                <w:rFonts w:ascii="Times New Roman" w:hAnsi="Times New Roman" w:cs="Times New Roman"/>
                <w:noProof/>
              </w:rPr>
              <w:t>(Matheny et al. 2018)</w:t>
            </w:r>
            <w:r>
              <w:rPr>
                <w:rFonts w:ascii="Times New Roman" w:hAnsi="Times New Roman" w:cs="Times New Roman"/>
              </w:rPr>
              <w:fldChar w:fldCharType="end"/>
            </w:r>
          </w:p>
        </w:tc>
      </w:tr>
      <w:tr w:rsidR="00123AA6" w:rsidRPr="00C075A6" w14:paraId="7F0A2444" w14:textId="6A7B673C" w:rsidTr="008A54D8">
        <w:tc>
          <w:tcPr>
            <w:tcW w:w="1345" w:type="dxa"/>
            <w:vAlign w:val="bottom"/>
          </w:tcPr>
          <w:p w14:paraId="15B074F4" w14:textId="361E214B"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hom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herbarum</w:t>
            </w:r>
            <w:proofErr w:type="spellEnd"/>
          </w:p>
        </w:tc>
        <w:tc>
          <w:tcPr>
            <w:tcW w:w="1350" w:type="dxa"/>
          </w:tcPr>
          <w:p w14:paraId="2D836319" w14:textId="4348B5B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47D813D" w14:textId="576F48C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DD3BBC0" w14:textId="6347CF5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ED6B69A" w14:textId="54E9F64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E28038B" w14:textId="2E9ABC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01CBDEA" w14:textId="0140E34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9AEB2B8" w14:textId="0D137DDB" w:rsidR="00123AA6" w:rsidRPr="00C075A6" w:rsidRDefault="00123AA6" w:rsidP="00123AA6">
            <w:pPr>
              <w:rPr>
                <w:rFonts w:ascii="Times New Roman" w:hAnsi="Times New Roman" w:cs="Times New Roman"/>
              </w:rPr>
            </w:pPr>
            <w:r w:rsidRPr="00C075A6">
              <w:rPr>
                <w:rFonts w:ascii="Times New Roman" w:hAnsi="Times New Roman" w:cs="Times New Roman"/>
              </w:rPr>
              <w:t>Causes brown leaf spots and cankers</w:t>
            </w:r>
          </w:p>
        </w:tc>
        <w:tc>
          <w:tcPr>
            <w:tcW w:w="1260" w:type="dxa"/>
          </w:tcPr>
          <w:p w14:paraId="5E0B084C" w14:textId="315C54D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84A2213" w14:textId="3E2F967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B3451A0" w14:textId="7D323DC1" w:rsidR="00123AA6" w:rsidRPr="00C075A6" w:rsidRDefault="007E5022"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4/PDIS-01-18-0121-PDN","ISSN":"0191-2917","author":[{"dropping-particle":"","family":"Thangaraj","given":"K","non-dropping-particle":"","parse-names":false,"suffix":""},{"dropping-particle":"","family":"Deng","given":"C.","non-dropping-particle":"","parse-names":false,"suffix":""},{"dropping-particle":"","family":"Cheng","given":"L.-L.","non-dropping-particle":"","parse-names":false,"suffix":""},{"dropping-particle":"","family":"Deng","given":"W.-W.","non-dropping-particle":"","parse-names":false,"suffix":""},{"dropping-particle":"","family":"Zhang","given":"Z.-Z.","non-dropping-particle":"","parse-names":false,"suffix":""}],"container-title":"Plant Disease","id":"ITEM-1","issue":"11","issued":{"date-parts":[["2018","11"]]},"note":"PMID: 30156962","page":"2373-2373","title":"Report of Phoma herbarum Causing Leaf Spot Disease of Camellia sinensis in China","type":"article-journal","volume":"102"},"uris":["http://www.mendeley.com/documents/?uuid=1c520501-f56d-46b0-956b-4a1400befd1b"]}],"mendeley":{"formattedCitation":"(Thangaraj et al. 2018)","plainTextFormattedCitation":"(Thangaraj et al. 2018)","previouslyFormattedCitation":"(Thangaraj et al. 2018)"},"properties":{"noteIndex":0},"schema":"https://github.com/citation-style-language/schema/raw/master/csl-citation.json"}</w:instrText>
            </w:r>
            <w:r>
              <w:rPr>
                <w:rFonts w:ascii="Times New Roman" w:hAnsi="Times New Roman" w:cs="Times New Roman"/>
              </w:rPr>
              <w:fldChar w:fldCharType="separate"/>
            </w:r>
            <w:r w:rsidRPr="007E5022">
              <w:rPr>
                <w:rFonts w:ascii="Times New Roman" w:hAnsi="Times New Roman" w:cs="Times New Roman"/>
                <w:noProof/>
              </w:rPr>
              <w:t>(Thangaraj et al. 2018)</w:t>
            </w:r>
            <w:r>
              <w:rPr>
                <w:rFonts w:ascii="Times New Roman" w:hAnsi="Times New Roman" w:cs="Times New Roman"/>
              </w:rPr>
              <w:fldChar w:fldCharType="end"/>
            </w:r>
          </w:p>
        </w:tc>
      </w:tr>
      <w:tr w:rsidR="00123AA6" w:rsidRPr="00C075A6" w14:paraId="1BFD7942" w14:textId="412C1F06" w:rsidTr="008A54D8">
        <w:tc>
          <w:tcPr>
            <w:tcW w:w="1345" w:type="dxa"/>
            <w:vAlign w:val="bottom"/>
          </w:tcPr>
          <w:p w14:paraId="3722A67D" w14:textId="5FA45428"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Phyllostict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apitalensis</w:t>
            </w:r>
            <w:proofErr w:type="spellEnd"/>
          </w:p>
        </w:tc>
        <w:tc>
          <w:tcPr>
            <w:tcW w:w="1350" w:type="dxa"/>
          </w:tcPr>
          <w:p w14:paraId="4759DD55" w14:textId="42AC612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D8CD59A" w14:textId="6A19134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EEB58F9" w14:textId="5F0658E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5C1351B" w14:textId="118D46E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01F0EF9" w14:textId="73E69D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28E28D8" w14:textId="713A17C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2C1BDC3" w14:textId="4EB182C6" w:rsidR="00123AA6" w:rsidRPr="00C075A6" w:rsidRDefault="00123AA6" w:rsidP="00123AA6">
            <w:pPr>
              <w:rPr>
                <w:rFonts w:ascii="Times New Roman" w:hAnsi="Times New Roman" w:cs="Times New Roman"/>
              </w:rPr>
            </w:pPr>
            <w:r w:rsidRPr="00C075A6">
              <w:rPr>
                <w:rFonts w:ascii="Times New Roman" w:hAnsi="Times New Roman" w:cs="Times New Roman"/>
              </w:rPr>
              <w:t>Endophytic fungi cause leaf spots of ornamental plants</w:t>
            </w:r>
          </w:p>
        </w:tc>
        <w:tc>
          <w:tcPr>
            <w:tcW w:w="1260" w:type="dxa"/>
          </w:tcPr>
          <w:p w14:paraId="3D99BB28" w14:textId="5CAF3BE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DADB4CA" w14:textId="49991A0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54AEEFFC" w14:textId="4F9DE81A" w:rsidR="00123AA6" w:rsidRPr="00C075A6" w:rsidRDefault="007E5022"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4/PDIS-02-20-0338-PDN","author":[{"dropping-particle":"","family":"Liao","given":"Y M","non-dropping-particle":"","parse-names":false,"suffix":""},{"dropping-particle":"","family":"Wang","given":"Z X","non-dropping-particle":"","parse-names":false,"suffix":""},{"dropping-particle":"","family":"Wei","given":"M C","non-dropping-particle":"","parse-names":false,"suffix":""},{"dropping-particle":"","family":"Wang","given":"C","non-dropping-particle":"","parse-names":false,"suffix":""}],"container-title":"Plant Disease","id":"ITEM-1","issue":"12","issued":{"date-parts":[["2020"]]},"page":"3252","title":"First Report of Phyllosticta capitalensis Causing Black Spot Disease on Psidium guajava in Mainland China","type":"article-journal","volume":"104"},"uris":["http://www.mendeley.com/documents/?uuid=30686299-0571-45fe-8e94-71b099d988ca"]},{"id":"ITEM-2","itemData":{"DOI":"10.1094/PDIS-04-19-0768-PDN","author":[{"dropping-particle":"","family":"Cheng","given":"Lin-Lin","non-dropping-particle":"","parse-names":false,"suffix":""},{"dropping-particle":"","family":"Thangaraj","given":"Kuberan","non-dropping-particle":"","parse-names":false,"suffix":""},{"dropping-particle":"","family":"Deng","given":"Cheng","non-dropping-particle":"","parse-names":false,"suffix":""},{"dropping-particle":"","family":"Deng","given":"Wei-Wei","non-dropping-particle":"","parse-names":false,"suffix":""},{"dropping-particle":"","family":"Zhang","given":"Zheng-Zhu","non-dropping-particle":"","parse-names":false,"suffix":""}],"container-title":"Plant Disease","id":"ITEM-2","issue":"11","issued":{"date-parts":[["2019"]]},"page":"2964","title":"Phyllosticta capitalensis Causes Leaf Spot on Tea Plant (Camellia sinensis) in China","type":"article-journal","volume":"103"},"uris":["http://www.mendeley.com/documents/?uuid=4dffd9dc-ce21-4912-8920-aef7aa3638ba"]}],"mendeley":{"formattedCitation":"(Cheng et al. 2019; Liao et al. 2020)","plainTextFormattedCitation":"(Cheng et al. 2019; Liao et al. 2020)","previouslyFormattedCitation":"(Cheng et al. 2019; Liao et al. 2020)"},"properties":{"noteIndex":0},"schema":"https://github.com/citation-style-language/schema/raw/master/csl-citation.json"}</w:instrText>
            </w:r>
            <w:r>
              <w:rPr>
                <w:rFonts w:ascii="Times New Roman" w:hAnsi="Times New Roman" w:cs="Times New Roman"/>
              </w:rPr>
              <w:fldChar w:fldCharType="separate"/>
            </w:r>
            <w:r w:rsidRPr="007E5022">
              <w:rPr>
                <w:rFonts w:ascii="Times New Roman" w:hAnsi="Times New Roman" w:cs="Times New Roman"/>
                <w:noProof/>
              </w:rPr>
              <w:t>(Cheng et al. 2019; Liao et al. 2020)</w:t>
            </w:r>
            <w:r>
              <w:rPr>
                <w:rFonts w:ascii="Times New Roman" w:hAnsi="Times New Roman" w:cs="Times New Roman"/>
              </w:rPr>
              <w:fldChar w:fldCharType="end"/>
            </w:r>
          </w:p>
        </w:tc>
      </w:tr>
      <w:tr w:rsidR="00123AA6" w:rsidRPr="00C075A6" w14:paraId="399796FB" w14:textId="56398956" w:rsidTr="008A54D8">
        <w:tc>
          <w:tcPr>
            <w:tcW w:w="1345" w:type="dxa"/>
            <w:vAlign w:val="bottom"/>
          </w:tcPr>
          <w:p w14:paraId="225F1ABD" w14:textId="5510030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isolith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lbus</w:t>
            </w:r>
            <w:proofErr w:type="spellEnd"/>
          </w:p>
        </w:tc>
        <w:tc>
          <w:tcPr>
            <w:tcW w:w="1350" w:type="dxa"/>
          </w:tcPr>
          <w:p w14:paraId="359193A3" w14:textId="1189537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CD998ED" w14:textId="5C53E7E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2CC853B" w14:textId="19F4636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1FE6B2" w14:textId="4F975CF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1E238B2" w14:textId="7CD70A3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EA5CC39" w14:textId="60AF8B3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9986C17" w14:textId="301E6E7A"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 Tunisia and </w:t>
            </w:r>
            <w:r w:rsidRPr="00C075A6">
              <w:rPr>
                <w:rFonts w:ascii="Times New Roman" w:hAnsi="Times New Roman" w:cs="Times New Roman"/>
                <w:i/>
                <w:iCs/>
              </w:rPr>
              <w:t xml:space="preserve">Eucalyptus </w:t>
            </w:r>
            <w:proofErr w:type="spellStart"/>
            <w:r w:rsidRPr="00C075A6">
              <w:rPr>
                <w:rFonts w:ascii="Times New Roman" w:hAnsi="Times New Roman" w:cs="Times New Roman"/>
                <w:i/>
                <w:iCs/>
              </w:rPr>
              <w:t>occidentalis</w:t>
            </w:r>
            <w:proofErr w:type="spellEnd"/>
          </w:p>
        </w:tc>
        <w:tc>
          <w:tcPr>
            <w:tcW w:w="1260" w:type="dxa"/>
          </w:tcPr>
          <w:p w14:paraId="47778FD6" w14:textId="497C8F7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0D5EAA5" w14:textId="4A9914A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8568C91" w14:textId="1C678CB8" w:rsidR="00123AA6" w:rsidRPr="00C075A6" w:rsidRDefault="007E5022"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7320/FlMedit25.073","ISSN":"22404538","abstract":"Pisolithus albus was recently collected for the first time in Tunisia. This ectomycorrhizal fungus is found associated with Eucalyptus occidentalis, a new symbiotic relationship, in the urban area of Tunis. The new record of this fungus on this tree permit to expand our knowledge on the ecology and distribution of P. albus in Tunisia. The finding is also important since this fungal symbiont has great potential in forestation efforts. Data on the morphology, molecular identification, distribution and, ecology for P. albus in Tunisia are presented for the first time.","author":[{"dropping-particle":"","family":"Jaouani","given":"Atef","non-dropping-particle":"","parse-names":false,"suffix":""},{"dropping-particle":"","family":"Gargano","given":"Maria Letizia","non-dropping-particle":"","parse-names":false,"suffix":""},{"dropping-particle":"","family":"Ouali","given":"Zouhour","non-dropping-particle":"","parse-names":false,"suffix":""},{"dropping-particle":"","family":"Sbissi","given":"Imed","non-dropping-particle":"","parse-names":false,"suffix":""},{"dropping-particle":"","family":"Compagno","given":"Riccardo","non-dropping-particle":"","parse-names":false,"suffix":""},{"dropping-particle":"","family":"Venturella","given":"Giuseppe","non-dropping-particle":"","parse-names":false,"suffix":""}],"container-title":"Flora Mediterranea","id":"ITEM-1","issue":"January 2016","issued":{"date-parts":[["2015"]]},"page":"73-78","title":"Pisolithus albus (Sclerodermataceae), a new record for Tunisia","type":"article-journal","volume":"25"},"uris":["http://www.mendeley.com/documents/?uuid=ec4b2268-b1ce-4cc0-abf3-a271a40f5469"]}],"mendeley":{"formattedCitation":"(Jaouani et al. 2015)","plainTextFormattedCitation":"(Jaouani et al. 2015)","previouslyFormattedCitation":"(Jaouani et al. 2015)"},"properties":{"noteIndex":0},"schema":"https://github.com/citation-style-language/schema/raw/master/csl-citation.json"}</w:instrText>
            </w:r>
            <w:r>
              <w:rPr>
                <w:rFonts w:ascii="Times New Roman" w:hAnsi="Times New Roman" w:cs="Times New Roman"/>
              </w:rPr>
              <w:fldChar w:fldCharType="separate"/>
            </w:r>
            <w:r w:rsidRPr="007E5022">
              <w:rPr>
                <w:rFonts w:ascii="Times New Roman" w:hAnsi="Times New Roman" w:cs="Times New Roman"/>
                <w:noProof/>
              </w:rPr>
              <w:t>(Jaouani et al. 2015)</w:t>
            </w:r>
            <w:r>
              <w:rPr>
                <w:rFonts w:ascii="Times New Roman" w:hAnsi="Times New Roman" w:cs="Times New Roman"/>
              </w:rPr>
              <w:fldChar w:fldCharType="end"/>
            </w:r>
          </w:p>
        </w:tc>
      </w:tr>
      <w:tr w:rsidR="00123AA6" w:rsidRPr="00C075A6" w14:paraId="2EECA2C3" w14:textId="2B5B9F32" w:rsidTr="008A54D8">
        <w:tc>
          <w:tcPr>
            <w:tcW w:w="1345" w:type="dxa"/>
            <w:vAlign w:val="bottom"/>
          </w:tcPr>
          <w:p w14:paraId="7BB9702F" w14:textId="623355C0"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Saroclad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glaucum</w:t>
            </w:r>
            <w:proofErr w:type="spellEnd"/>
          </w:p>
        </w:tc>
        <w:tc>
          <w:tcPr>
            <w:tcW w:w="1350" w:type="dxa"/>
          </w:tcPr>
          <w:p w14:paraId="1411AFF7" w14:textId="6DB9787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59857FF" w14:textId="7F4F89D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0748D21" w14:textId="29677C2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2570D5E" w14:textId="0211F06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0A8BBF1" w14:textId="0540874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43F02DE" w14:textId="1792327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05DAAEE" w14:textId="2BED25B2" w:rsidR="00123AA6" w:rsidRPr="00C075A6" w:rsidRDefault="00123AA6" w:rsidP="00123AA6">
            <w:pPr>
              <w:rPr>
                <w:rFonts w:ascii="Times New Roman" w:hAnsi="Times New Roman" w:cs="Times New Roman"/>
              </w:rPr>
            </w:pPr>
            <w:r w:rsidRPr="00C075A6">
              <w:rPr>
                <w:rFonts w:ascii="Times New Roman" w:hAnsi="Times New Roman" w:cs="Times New Roman"/>
              </w:rPr>
              <w:t>Common plant pathogen</w:t>
            </w:r>
          </w:p>
        </w:tc>
        <w:tc>
          <w:tcPr>
            <w:tcW w:w="1260" w:type="dxa"/>
          </w:tcPr>
          <w:p w14:paraId="347353B7" w14:textId="5EA6EC3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75F527F" w14:textId="44C1DC2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74F71934" w14:textId="41EC5399" w:rsidR="00123AA6" w:rsidRPr="00C075A6" w:rsidRDefault="00560F06"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767/003158515X685364","ISSN":"00315850","PMID":"26240442","abstract":"The circumscription of the genus Acremonium (Hypocreales) was recently reviewed on the basis of a DNA phylogenetic study. Several species were subsequently transferred to Sarocladium, but the relationships between both genera remained unresolved. Based on multilocus phylogenetic inferences combined with phenotypic data, we have revised the species concepts within Sarocladium and some genetically related species of Acremonium. As a result of these studies, six species are described as new, viz. S. bifurcatum, S. gamsii, S. hominis, S. pseudostrictum, S. subulatum and S. summerbellii. In addition, the new combinations S. implicatum and S. terricola are proposed for A. implicatum and A. terricola, respectively. Sarocladium attenuatum is confirmed as synonym of the type species of the genus, S. oryzae. An epitype and neotype are also introduced for S. oryzae and S. implicatum, respectively. Although Sarocladium species have traditionally been considered as important phytopathogens, the genus also contains opportunistic human pathogens. This study extends the spectrum of clinical species that could be diagnosed as causal agents of human infections.","author":[{"dropping-particle":"","family":"Giraldo","given":"A.","non-dropping-particle":"","parse-names":false,"suffix":""},{"dropping-particle":"","family":"Gené","given":"J.","non-dropping-particle":"","parse-names":false,"suffix":""},{"dropping-particle":"","family":"Sutton","given":"D.A.","non-dropping-particle":"","parse-names":false,"suffix":""},{"dropping-particle":"","family":"Madrid","given":"H.","non-dropping-particle":"","parse-names":false,"suffix":""},{"dropping-particle":"","family":"Hoog","given":"G.S.","non-dropping-particle":"de","parse-names":false,"suffix":""},{"dropping-particle":"","family":"Cano","given":"J.","non-dropping-particle":"","parse-names":false,"suffix":""},{"dropping-particle":"","family":"Decock","given":"C.","non-dropping-particle":"","parse-names":false,"suffix":""},{"dropping-particle":"","family":"Crous","given":"P.W.","non-dropping-particle":"","parse-names":false,"suffix":""},{"dropping-particle":"","family":"Guarro","given":"J.","non-dropping-particle":"","parse-names":false,"suffix":""}],"container-title":"Persoonia - Molecular Phylogeny and Evolution of Fungi","id":"ITEM-1","issue":"1","issued":{"date-parts":[["2015","6","29"]]},"page":"10-24","title":"Phylogeny of &lt;I&gt;Sarocladium&lt;/I&gt; (&lt;I&gt;Hypocreales&lt;/I&gt;)","type":"article-journal","volume":"34"},"uris":["http://www.mendeley.com/documents/?uuid=efbdf060-5ce8-4d80-9830-c64c80ba0539"]}],"mendeley":{"formattedCitation":"(Giraldo et al. 2015)","plainTextFormattedCitation":"(Giraldo et al. 2015)","previouslyFormattedCitation":"(Giraldo et al. 2015)"},"properties":{"noteIndex":0},"schema":"https://github.com/citation-style-language/schema/raw/master/csl-citation.json"}</w:instrText>
            </w:r>
            <w:r>
              <w:rPr>
                <w:rFonts w:ascii="Times New Roman" w:hAnsi="Times New Roman" w:cs="Times New Roman"/>
              </w:rPr>
              <w:fldChar w:fldCharType="separate"/>
            </w:r>
            <w:r w:rsidRPr="00560F06">
              <w:rPr>
                <w:rFonts w:ascii="Times New Roman" w:hAnsi="Times New Roman" w:cs="Times New Roman"/>
                <w:noProof/>
              </w:rPr>
              <w:t>(Giraldo et al. 2015)</w:t>
            </w:r>
            <w:r>
              <w:rPr>
                <w:rFonts w:ascii="Times New Roman" w:hAnsi="Times New Roman" w:cs="Times New Roman"/>
              </w:rPr>
              <w:fldChar w:fldCharType="end"/>
            </w:r>
          </w:p>
        </w:tc>
      </w:tr>
      <w:tr w:rsidR="00123AA6" w:rsidRPr="00C075A6" w14:paraId="1E154D1C" w14:textId="468ECA24" w:rsidTr="008A54D8">
        <w:tc>
          <w:tcPr>
            <w:tcW w:w="1345" w:type="dxa"/>
            <w:vAlign w:val="bottom"/>
          </w:tcPr>
          <w:p w14:paraId="6EB430AB" w14:textId="13130536"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Steccherin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ochraceum</w:t>
            </w:r>
            <w:proofErr w:type="spellEnd"/>
          </w:p>
        </w:tc>
        <w:tc>
          <w:tcPr>
            <w:tcW w:w="1350" w:type="dxa"/>
          </w:tcPr>
          <w:p w14:paraId="11BC028A" w14:textId="5C26B8C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4BA29B1" w14:textId="548C700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4DE6908" w14:textId="2AB1C6E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37029F5" w14:textId="0128856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1064B83" w14:textId="0A919E9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98B9A35" w14:textId="0F7D3A0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BA7D73F" w14:textId="03E4090A"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ic </w:t>
            </w:r>
            <w:proofErr w:type="spellStart"/>
            <w:r w:rsidRPr="00C075A6">
              <w:rPr>
                <w:rFonts w:ascii="Times New Roman" w:hAnsi="Times New Roman" w:cs="Times New Roman"/>
              </w:rPr>
              <w:t>polyporous</w:t>
            </w:r>
            <w:proofErr w:type="spellEnd"/>
            <w:r w:rsidRPr="00C075A6">
              <w:rPr>
                <w:rFonts w:ascii="Times New Roman" w:hAnsi="Times New Roman" w:cs="Times New Roman"/>
              </w:rPr>
              <w:t xml:space="preserve"> wood rotting fungi</w:t>
            </w:r>
          </w:p>
        </w:tc>
        <w:tc>
          <w:tcPr>
            <w:tcW w:w="1260" w:type="dxa"/>
          </w:tcPr>
          <w:p w14:paraId="60F951B8" w14:textId="5229097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7C0E4C5" w14:textId="0B5CB1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6EED906E" w14:textId="78297266" w:rsidR="00123AA6" w:rsidRPr="00C075A6" w:rsidRDefault="00560F06"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 xml:space="preserve">ADDIN CSL_CITATION {"citationItems":[{"id":"ITEM-1","itemData":{"DOI":"10.1016/j.dib.2020.105169","ISSN":"23523409","abstract":"In the present article, we report data on the whole-genome sequencing of wood-rotting (white-rot) fungus Steccherinum ochraceum LE-BIN 3174. The S. ochraceum LE-BIN 3174 genome consists of 770 scaffolds (N50 = 62,812 bp) with the total length of assembly </w:instrText>
            </w:r>
            <w:r w:rsidR="00EF001A">
              <w:rPr>
                <w:rFonts w:ascii="Cambria Math" w:hAnsi="Cambria Math" w:cs="Cambria Math"/>
              </w:rPr>
              <w:instrText>∼</w:instrText>
            </w:r>
            <w:r w:rsidR="00EF001A">
              <w:rPr>
                <w:rFonts w:ascii="Times New Roman" w:hAnsi="Times New Roman" w:cs="Times New Roman"/>
              </w:rPr>
              <w:instrText>35 Mb. The structural annotation of the genome resulted in the prediction of 12,441 gene models, among which 181 were models of tRNA-coding genes, and 12,260 – protein-coding genes. The protein-coding genes were annotated with different databases (Pfam, InterPro, eggNOG, dbCAN, and MEROPS). The whole genome sequence and functional annotation provide an important information for the deep investigation of biochemical processes that take place during the late stages of wood decomposition by Basidiomycetes. The Whole Genome project of S. ochraceum LE-BIN 3174 had been deposited at DDBJ/ENA/GenBank under the accession RWJN00000000. The version described in this work is version RWJN00000000.1. For further interpretation of the data provided in this article, please refer to the research article “Fungal Adaptation to the Advanced Stages of Wood Decomposition: Insights from the Steccherinum ochraceum” [1].","author":[{"dropping-particle":"","family":"Moiseenko","given":"Konstantin","non-dropping-particle":"","parse-names":false,"suffix":""},{"dropping-particle":"","family":"Glazunova","given":"Olga","non-dropping-particle":"","parse-names":false,"suffix":""},{"dropping-particle":"","family":"Shakhova","given":"Natalia","non-dropping-particle":"","parse-names":false,"suffix":""},{"dropping-particle":"","family":"Savinova","given":"Olga","non-dropping-particle":"","parse-names":false,"suffix":""},{"dropping-particle":"","family":"Vasina","given":"Daria","non-dropping-particle":"","parse-names":false,"suffix":""},{"dropping-particle":"","family":"Tyazhelova","given":"Tatiana","non-dropping-particle":"","parse-names":false,"suffix":""},{"dropping-particle":"","family":"Psurtseva","given":"Nadezhda","non-dropping-particle":"","parse-names":false,"suffix":""},{"dropping-particle":"","family":"Fedorova","given":"Tatiana","non-dropping-particle":"","parse-names":false,"suffix":""}],"container-title":"Data in Brief","id":"ITEM-1","issued":{"date-parts":[["2020","4"]]},"page":"105169","title":"Data on the genome analysis of the wood-rotting fungus Steccherinum ochraceum LE-BIN 3174","type":"article-journal","volume":"29"},"uris":["http://www.mendeley.com/documents/?uuid=914d036b-2611-4eff-96f3-a6b091d49dd0"]},{"id":"ITEM-2","itemData":{"DOI":"10.3390/microorganisms7110527","ISSN":"2076-2607","abstract":"Steccherinum ochraceum is a white rot basidiomycete with wide ecological amplitude. It occurs in different regions of Russia and throughout the world, occupying different climatic zones. S. ochraceum colonizes stumps, trunks, and branches of various deciduous (seldom coniferous) trees. As a secondary colonizing fungus, S. ochraceum is mainly observed at the late decay stages. Here, we present the de novo assembly and annotation of the genome of S. ochraceum, LE-BIN 3174. This is the 8th published genome of fungus from the residual polyporoid clade and the first from the Steccherinaceae family. The obtained genome provides a first glimpse into the genetic and enzymatic mechanisms governing adaptation of S. ochraceum to an ecological niche of pre-degraded wood. It is proposed that increased number of carbohydrate-active enzymes (CAZymes) belonging to the AA superfamily and decreased number of CAZymes belonging to the GH superfamily reflects substrate preferences of S. ochraceum. This proposition is further substantiated by the results of the biochemical plate tests and exoproteomic study, which demonstrates that S. ochraceum assumes the intermediate position between typical primary colonizing fungi and litter decomposers or humus saprotrophs. Phylogenetic analysis of S. ochraceum laccase and class II peroxidase genes revealed the distinct evolutional origin of these genes in the Steccherinaceae family.","author":[{"dropping-particle":"V.","family":"Moiseenko","given":"Konstantin","non-dropping-particle":"","parse-names":false,"suffix":""},{"dropping-particle":"","family":"Glazunova","given":"Olga A.","non-dropping-particle":"","parse-names":false,"suffix":""},{"dropping-particle":"V.","family":"Shakhova","given":"Natalia","non-dropping-particle":"","parse-names":false,"suffix":""},{"dropping-particle":"","family":"Savinova","given":"Olga S.","non-dropping-particle":"","parse-names":false,"suffix":""},{"dropping-particle":"V.","family":"Vasina","given":"Daria","non-dropping-particle":"","parse-names":false,"suffix":""},{"dropping-particle":"V.","family":"Tyazhelova","given":"Tatiana","non-dropping-particle":"","parse-names":false,"suffix":""},{"dropping-particle":"V.","family":"Psurtseva","given":"Nadezhda","non-dropping-particle":"","parse-names":false,"suffix":""},{"dropping-particle":"V.","family":"Fedorova","given":"Tatiana","non-dropping-particle":"","parse-names":false,"suffix":""}],"container-title":"Microorganisms","id":"ITEM-2","issue":"11","issued":{"date-parts":[["2019","11","5"]]},"page":"527","title":"Fungal Adaptation to the Advanced Stages of Wood Decomposition: Insights from the Steccherinum ochraceum","type":"article-journal","volume":"7"},"uris":["http://www.mendeley.com/documents/?uuid=fd63e289-6ef5-42cd-8be9-677dba4570e0"]}],"mendeley":{"formattedCitation":"(Moiseenko et al. 2019, 2020)","plainTextFormattedCitation":"(Moiseenko et al. 2019, 2020)","previouslyFormattedCitation":"(Moiseenko et al. 2019, 2020)"},"properties":{"noteIndex":0},"schema":"https://github.com/citation-style-language/schema/raw/master/csl-citation.json"}</w:instrText>
            </w:r>
            <w:r>
              <w:rPr>
                <w:rFonts w:ascii="Times New Roman" w:hAnsi="Times New Roman" w:cs="Times New Roman"/>
              </w:rPr>
              <w:fldChar w:fldCharType="separate"/>
            </w:r>
            <w:r w:rsidRPr="00560F06">
              <w:rPr>
                <w:rFonts w:ascii="Times New Roman" w:hAnsi="Times New Roman" w:cs="Times New Roman"/>
                <w:noProof/>
              </w:rPr>
              <w:t>(Moiseenko et al. 2019, 2020)</w:t>
            </w:r>
            <w:r>
              <w:rPr>
                <w:rFonts w:ascii="Times New Roman" w:hAnsi="Times New Roman" w:cs="Times New Roman"/>
              </w:rPr>
              <w:fldChar w:fldCharType="end"/>
            </w:r>
          </w:p>
        </w:tc>
      </w:tr>
      <w:tr w:rsidR="00123AA6" w:rsidRPr="00C075A6" w14:paraId="5A8FE4B6" w14:textId="2ACAC57F" w:rsidTr="008A54D8">
        <w:tc>
          <w:tcPr>
            <w:tcW w:w="1345" w:type="dxa"/>
            <w:vAlign w:val="bottom"/>
          </w:tcPr>
          <w:p w14:paraId="068B0984" w14:textId="46EFFB6F"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Stere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rugosum</w:t>
            </w:r>
            <w:proofErr w:type="spellEnd"/>
          </w:p>
        </w:tc>
        <w:tc>
          <w:tcPr>
            <w:tcW w:w="1350" w:type="dxa"/>
          </w:tcPr>
          <w:p w14:paraId="1EF8B62B" w14:textId="7E236A6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6713F5A" w14:textId="2FB4E06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1982E39" w14:textId="4912CA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63201F8" w14:textId="70DD683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78268F4" w14:textId="78F4524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1012020" w14:textId="5006876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33A2A0B" w14:textId="0B9C0458"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ic </w:t>
            </w:r>
            <w:proofErr w:type="spellStart"/>
            <w:r w:rsidRPr="00C075A6">
              <w:rPr>
                <w:rFonts w:ascii="Times New Roman" w:hAnsi="Times New Roman" w:cs="Times New Roman"/>
              </w:rPr>
              <w:t>polyporous</w:t>
            </w:r>
            <w:proofErr w:type="spellEnd"/>
            <w:r w:rsidRPr="00C075A6">
              <w:rPr>
                <w:rFonts w:ascii="Times New Roman" w:hAnsi="Times New Roman" w:cs="Times New Roman"/>
              </w:rPr>
              <w:t xml:space="preserve"> wood rotting fungi, otherwise known as leaf fungus, </w:t>
            </w:r>
            <w:r w:rsidRPr="00C075A6">
              <w:rPr>
                <w:rFonts w:ascii="Times New Roman" w:hAnsi="Times New Roman" w:cs="Times New Roman"/>
              </w:rPr>
              <w:lastRenderedPageBreak/>
              <w:t>wax fungus, and shelf fungus</w:t>
            </w:r>
          </w:p>
        </w:tc>
        <w:tc>
          <w:tcPr>
            <w:tcW w:w="1260" w:type="dxa"/>
          </w:tcPr>
          <w:p w14:paraId="396BA73C" w14:textId="25863BA3" w:rsidR="00123AA6" w:rsidRPr="00C075A6" w:rsidRDefault="00123AA6" w:rsidP="00123AA6">
            <w:pPr>
              <w:rPr>
                <w:rFonts w:ascii="Times New Roman" w:hAnsi="Times New Roman" w:cs="Times New Roman"/>
              </w:rPr>
            </w:pPr>
            <w:r w:rsidRPr="00C075A6">
              <w:rPr>
                <w:rFonts w:ascii="Times New Roman" w:hAnsi="Times New Roman" w:cs="Times New Roman"/>
              </w:rPr>
              <w:lastRenderedPageBreak/>
              <w:t>-</w:t>
            </w:r>
          </w:p>
        </w:tc>
        <w:tc>
          <w:tcPr>
            <w:tcW w:w="966" w:type="dxa"/>
          </w:tcPr>
          <w:p w14:paraId="71FB8E52" w14:textId="29AAAA4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40076497" w14:textId="4B060B0C" w:rsidR="00123AA6" w:rsidRPr="00C075A6" w:rsidRDefault="00560F06"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ISSN":"0350-1752","abstract":"The spread of four decaying fungi through mechanical injuries of sound healthy pedunculate oak (Quercus robur L.) trees was examined. They are Stereum hirsutum (two different geographical strains), Chondrostereum purpureum, Stereum rugosum and Xylobolus frustulatus. Vital standing trees of pedunculate oak were artificially inoculated with mycelia (in vivo) at the locality of lowland forests of Slatina (Compartment 31, Section D) by using Pressler drill. The occurrence of dying-back symptoms, the rate of mycelium spread through the stem, the speed of wound callusing and the occurrence of fruiting bodies or decay symptoms were observed. All the tested fungi spread faster in longitudinal than in tangential direction due to the anatomical structure of wood and the direction of vessel elements inside the wood. All fungi were isolated from the sapwood, except for X. frustulatus which was isolated from the zone of heartwood. The phenomenon of callusing in the zones of mechanical injuries was observed by inspection. The occurrence of dead branches and leaf chlorosis couldn’t be directly related to the presence of the tested fungi inside the wood because some of the control trees also changed the indexes of dieback during the test, thus it couldn’t be confirmed that the artificial inoculation was the agent of chlorosis.","author":[{"dropping-particle":"","family":"Mirić","given":"Milenko","non-dropping-particle":"","parse-names":false,"suffix":""},{"dropping-particle":"","family":"Stefanović","given":"Mimica","non-dropping-particle":"","parse-names":false,"suffix":""}],"container-title":"Шумарство / Forestry / Sylviculture / Forstwesen","id":"ITEM-1","issue":"1-2","issued":{"date-parts":[["2018"]]},"page":"79-90","title":"The spread of four wood - decaying fungi through artificially infected healthy trees of pedunculate oak (Quercus robur L.) in vivo","type":"article-journal","volume":"70"},"uris":["http://www.mendeley.com/documents/?uuid=caa66ca6-28f7-473f-b33b-bafd8d4382e1"]},{"id":"ITEM-2","itemData":{"DOI":"10.20546/ijcmas.2019.804.323","ISSN":"23197692","author":[{"dropping-particle":"","family":"Vabeikhokhei","given":"Josiah M.C.","non-dropping-particle":"","parse-names":false,"suffix":""},{"dropping-particle":"","family":"Mangaiha","given":"Zoh","non-dropping-particle":"","parse-names":false,"suffix":""},{"dropping-particle":"","family":"Zothanzama","given":"John","non-dropping-particle":"","parse-names":false,"suffix":""},{"dropping-particle":"","family":"Lalrinawmi","given":"H.","non-dropping-particle":"","parse-names":false,"suffix":""}],"container-title":"International Journal of Current Microbiology and Applied Sciences","id":"ITEM-2","issue":"04","issued":{"date-parts":[["2019","4","20"]]},"page":"2775-2785","title":"Diversity Study of Wood Rotting Fungi from Two different Forests in Mizoram, India","type":"article-journal","volume":"8"},"uris":["http://www.mendeley.com/documents/?uuid=5e5b2637-c44c-4118-a4d9-984ffe0643c7"]}],"mendeley":{"formattedCitation":"(Mirić and Stefanović 2018; Vabeikhokhei et al. 2019)","plainTextFormattedCitation":"(Mirić and Stefanović 2018; Vabeikhokhei et al. 2019)","previouslyFormattedCitation":"(Mirić and Stefanović 2018; Vabeikhokhei et al. 2019)"},"properties":{"noteIndex":0},"schema":"https://github.com/citation-style-language/schema/raw/master/csl-citation.json"}</w:instrText>
            </w:r>
            <w:r>
              <w:rPr>
                <w:rFonts w:ascii="Times New Roman" w:hAnsi="Times New Roman" w:cs="Times New Roman"/>
              </w:rPr>
              <w:fldChar w:fldCharType="separate"/>
            </w:r>
            <w:r w:rsidRPr="00560F06">
              <w:rPr>
                <w:rFonts w:ascii="Times New Roman" w:hAnsi="Times New Roman" w:cs="Times New Roman"/>
                <w:noProof/>
              </w:rPr>
              <w:t>(Mirić and Stefanović 2018; Vabeikhokhei et al. 2019)</w:t>
            </w:r>
            <w:r>
              <w:rPr>
                <w:rFonts w:ascii="Times New Roman" w:hAnsi="Times New Roman" w:cs="Times New Roman"/>
              </w:rPr>
              <w:fldChar w:fldCharType="end"/>
            </w:r>
          </w:p>
        </w:tc>
      </w:tr>
      <w:tr w:rsidR="00123AA6" w:rsidRPr="00C075A6" w14:paraId="489FBE31" w14:textId="76AACB52" w:rsidTr="008A54D8">
        <w:tc>
          <w:tcPr>
            <w:tcW w:w="1345" w:type="dxa"/>
            <w:vAlign w:val="bottom"/>
          </w:tcPr>
          <w:p w14:paraId="2E77C2E2" w14:textId="79F1D028"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Thanatephoru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ucumeris</w:t>
            </w:r>
            <w:proofErr w:type="spellEnd"/>
          </w:p>
        </w:tc>
        <w:tc>
          <w:tcPr>
            <w:tcW w:w="1350" w:type="dxa"/>
          </w:tcPr>
          <w:p w14:paraId="437C1924" w14:textId="1353BD1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ADD4708" w14:textId="0E88E30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5FAC649" w14:textId="347A8A0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095CA31" w14:textId="5C0E7D3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D7A9450" w14:textId="32E5BFA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298AB17" w14:textId="32F6575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5E845BC" w14:textId="31F6AE4C"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 with a wide host range and worldwide distribution. Further, cause various plant diseases such as collar </w:t>
            </w:r>
            <w:proofErr w:type="spellStart"/>
            <w:r w:rsidRPr="00C075A6">
              <w:rPr>
                <w:rFonts w:ascii="Times New Roman" w:hAnsi="Times New Roman" w:cs="Times New Roman"/>
              </w:rPr>
              <w:t>rot</w:t>
            </w:r>
            <w:proofErr w:type="spellEnd"/>
            <w:r w:rsidRPr="00C075A6">
              <w:rPr>
                <w:rFonts w:ascii="Times New Roman" w:hAnsi="Times New Roman" w:cs="Times New Roman"/>
              </w:rPr>
              <w:t>, root rot, damping off, and wire stem</w:t>
            </w:r>
          </w:p>
        </w:tc>
        <w:tc>
          <w:tcPr>
            <w:tcW w:w="1260" w:type="dxa"/>
          </w:tcPr>
          <w:p w14:paraId="3AC7EF80" w14:textId="2F8261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33BCFCD" w14:textId="37E824F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1146FA29" w14:textId="6BB2EE19" w:rsidR="00123AA6" w:rsidRPr="00C075A6" w:rsidRDefault="00560F06"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4/PDIS-92-3-0425","abstract":" ABSTRACT Stem rot and target spot of tobacco, caused by Rhizoctonia solani and its teleomorph Thanatephorus cucumeris, respectively, can cause serious problems in production of tobacco (Nicotiana tabacum) seedlings. Previous screens for genetic resistance in tobacco have been limited. The objective of this study was to evaluate 97 genotypes composing several classes of tobacco and related Nicotiana spp. for seedling resistance to stem rot and target spot. Significant differences in disease incidence initially were observed among the genotypes for both stem rot and target spot; however, resistance to target spot was not observed when disease pressure was high. Partial resistance to stem rot was observed in several genotypes in repeated tests. These accessions may be useful as a source of resistance to R. solani in future breeding efforts. ","author":[{"dropping-particle":"","family":"Elliott","given":"P E","non-dropping-particle":"","parse-names":false,"suffix":""},{"dropping-particle":"","family":"Lewis","given":"R S","non-dropping-particle":"","parse-names":false,"suffix":""},{"dropping-particle":"","family":"Shew","given":"H D","non-dropping-particle":"","parse-names":false,"suffix":""},{"dropping-particle":"","family":"Gutierrez","given":"W A","non-dropping-particle":"","parse-names":false,"suffix":""},{"dropping-particle":"","family":"Nicholson","given":"J S","non-dropping-particle":"","parse-names":false,"suffix":""}],"container-title":"Plant Disease","id":"ITEM-1","issue":"3","issued":{"date-parts":[["2008"]]},"note":"PMID: 30769672","page":"425-430","title":"Evaluation of Tobacco Germplasm for Seedling Resistance to Stem Rot and Target Spot Caused by Thanatephorus cucumeris","type":"article-journal","volume":"92"},"uris":["http://www.mendeley.com/documents/?uuid=4bd83c48-4dcb-4c29-ac8a-cb4f5fe767ca"]}],"mendeley":{"formattedCitation":"(Elliott et al. 2008)","plainTextFormattedCitation":"(Elliott et al. 2008)","previouslyFormattedCitation":"(Elliott et al. 2008)"},"properties":{"noteIndex":0},"schema":"https://github.com/citation-style-language/schema/raw/master/csl-citation.json"}</w:instrText>
            </w:r>
            <w:r>
              <w:rPr>
                <w:rFonts w:ascii="Times New Roman" w:hAnsi="Times New Roman" w:cs="Times New Roman"/>
              </w:rPr>
              <w:fldChar w:fldCharType="separate"/>
            </w:r>
            <w:r w:rsidRPr="00560F06">
              <w:rPr>
                <w:rFonts w:ascii="Times New Roman" w:hAnsi="Times New Roman" w:cs="Times New Roman"/>
                <w:noProof/>
              </w:rPr>
              <w:t>(Elliott et al. 2008)</w:t>
            </w:r>
            <w:r>
              <w:rPr>
                <w:rFonts w:ascii="Times New Roman" w:hAnsi="Times New Roman" w:cs="Times New Roman"/>
              </w:rPr>
              <w:fldChar w:fldCharType="end"/>
            </w:r>
          </w:p>
        </w:tc>
      </w:tr>
      <w:tr w:rsidR="00123AA6" w:rsidRPr="00C075A6" w14:paraId="07C53345" w14:textId="6AF7A3A0" w:rsidTr="008A54D8">
        <w:tc>
          <w:tcPr>
            <w:tcW w:w="1345" w:type="dxa"/>
            <w:vAlign w:val="bottom"/>
          </w:tcPr>
          <w:p w14:paraId="2A47BB24" w14:textId="396BC5D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Toxicocladospor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irritans</w:t>
            </w:r>
            <w:proofErr w:type="spellEnd"/>
          </w:p>
        </w:tc>
        <w:tc>
          <w:tcPr>
            <w:tcW w:w="1350" w:type="dxa"/>
          </w:tcPr>
          <w:p w14:paraId="1CE3296D" w14:textId="5FDF22D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1B8E9CD" w14:textId="0E49AA9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DEE47F2" w14:textId="3B232E9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94AED05" w14:textId="4FBE28D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A73DE6A" w14:textId="4D32D5B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A285D40" w14:textId="323CC99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98E4ACC" w14:textId="49E4207F" w:rsidR="00123AA6" w:rsidRPr="00C075A6" w:rsidRDefault="00123AA6" w:rsidP="00123AA6">
            <w:pPr>
              <w:rPr>
                <w:rFonts w:ascii="Times New Roman" w:hAnsi="Times New Roman" w:cs="Times New Roman"/>
              </w:rPr>
            </w:pPr>
            <w:r w:rsidRPr="00C075A6">
              <w:rPr>
                <w:rFonts w:ascii="Times New Roman" w:hAnsi="Times New Roman" w:cs="Times New Roman"/>
              </w:rPr>
              <w:t>Common plant pathogen</w:t>
            </w:r>
          </w:p>
        </w:tc>
        <w:tc>
          <w:tcPr>
            <w:tcW w:w="1260" w:type="dxa"/>
          </w:tcPr>
          <w:p w14:paraId="42D85930" w14:textId="610F252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0E2618E" w14:textId="5A60036D" w:rsidR="00123AA6" w:rsidRPr="00C075A6" w:rsidRDefault="00123AA6" w:rsidP="00123AA6">
            <w:pPr>
              <w:rPr>
                <w:rFonts w:ascii="Times New Roman" w:hAnsi="Times New Roman" w:cs="Times New Roman"/>
              </w:rPr>
            </w:pPr>
            <w:r w:rsidRPr="00C075A6">
              <w:rPr>
                <w:rFonts w:ascii="Times New Roman" w:hAnsi="Times New Roman" w:cs="Times New Roman"/>
              </w:rPr>
              <w:t>Opportunistic pathogen</w:t>
            </w:r>
          </w:p>
        </w:tc>
        <w:tc>
          <w:tcPr>
            <w:tcW w:w="1284" w:type="dxa"/>
          </w:tcPr>
          <w:p w14:paraId="394D1BD3" w14:textId="6B22A592" w:rsidR="00123AA6" w:rsidRPr="00C075A6" w:rsidRDefault="00560F06"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5598/imafungus.2017.08.01.06","ISSN":"2210-6359","abstract":"Brazil harbours a unique ecosystem, the Caatinga, which belongs to the tropical dry forest biome. This region has an important diversity of organisms, and recently several new fungal species have been described from different hosts and substrates within it. During a survey of fungal endophyte diversity from cacti in this forest, we isolated cladosporium-like fungi that were subjected to morphological and multigene phylogenetic analyses including actA, ITS, LSU, rpb2 and tub2 gene sequences. Based on these analyses we identified two new species belonging to the genus Toxicocladosporium, described here as T. cacti and T. immaculatum spp. nov., isolated from Pilosocereus gounellei subsp. gounellei and Melocactus zehntneri, respectively. To improve the species recognition and assess species diversity in Toxicocladosporium we studied all ex-type strains of the genus, for which actA, rpb2 and tub2 barcodes were also generated. After phylogenetic reconstruction using five loci, we differentiated 13 species in the genus. Toxicocladosporium velox and T. chlamydosporum are synonymized based on their phylogenetic position and limited number of unique nucleotide differences. Six strains previously assigned to T. leucadendri, including the ex-type strain (CBS 131317) of that species, were found to belong to an undescribed genus here named as Neocladosporium gen. nov, with N. leucadendri comb. nov. as type species. Furthermore, this study proposes the actA, ITS, rpb2 and tub2 as main phylogenetic loci to recognise Toxicocladosporium species.","author":[{"dropping-particle":"","family":"Bezerra","given":"Jadson D P","non-dropping-particle":"","parse-names":false,"suffix":""},{"dropping-particle":"","family":"Sandoval-Denis","given":"Marcelo","non-dropping-particle":"","parse-names":false,"suffix":""},{"dropping-particle":"","family":"Paiva","given":"Laura M","non-dropping-particle":"","parse-names":false,"suffix":""},{"dropping-particle":"","family":"Silva","given":"Gladstone A","non-dropping-particle":"","parse-names":false,"suffix":""},{"dropping-particle":"","family":"Groenewald","given":"Johannes Z","non-dropping-particle":"","parse-names":false,"suffix":""},{"dropping-particle":"","family":"Souza-Motta","given":"Cristina M","non-dropping-particle":"","parse-names":false,"suffix":""},{"dropping-particle":"","family":"Crous","given":"Pedro W","non-dropping-particle":"","parse-names":false,"suffix":""}],"container-title":"IMA Fungus","id":"ITEM-1","issue":"1","issued":{"date-parts":[["2017"]]},"page":"77-97","title":"New endophytic Toxicocladosporium species from cacti in Brazil, and description of Neocladosporium gen. nov.","type":"article-journal","volume":"8"},"uris":["http://www.mendeley.com/documents/?uuid=fa1ef570-be81-42e7-8355-acd517668a38"]},{"id":"ITEM-2","itemData":{"DOI":"10.3114/sim.2007.58.02","ISSN":"01660616","abstract":"The genus Cladosporium is restricted to dematiaceous hyphomycetes with a coronate scar type, and Davidiella teleomorphs. In the present study numerous cladosporium-like taxa are treated, and allocated to different genera based on their morphology and DNA phylogeny derived from the LSU nrRNA gene. Several species are introduced in new genera such as Hyalodendriella, Ochrocladosporium, Rachicladosporium, Rhizocladosporium, Toxicocladosporium and Verrucocladosporium. A further new taxon is described in Devriesia (Teratosphaeriaceae). Furthermore, Cladosporium castellanii, the etiological agent of tinea nigra in humans, is confirmed as synonym of Stenella araguata, while the type species of Stenella is shown to be linked to the Teratosphaeriaceae (Capnodiales), and not the Mycosphaerellaceae as formerly presumed.","author":[{"dropping-particle":"","family":"Crous","given":"P.W.","non-dropping-particle":"","parse-names":false,"suffix":""},{"dropping-particle":"","family":"Braun","given":"U.","non-dropping-particle":"","parse-names":false,"suffix":""},{"dropping-particle":"","family":"Schubert","given":"K.","non-dropping-particle":"","parse-names":false,"suffix":""},{"dropping-particle":"","family":"Groenewald","given":"J.Z.","non-dropping-particle":"","parse-names":false,"suffix":""}],"container-title":"Studies in Mycology","id":"ITEM-2","issue":"May 2014","issued":{"date-parts":[["2007"]]},"page":"33-56","title":"Delimiting Cladosporium from morphologically similar genera","type":"article-journal","volume":"58"},"uris":["http://www.mendeley.com/documents/?uuid=9e848507-072a-4318-8f67-652ff66e08b1"]}],"mendeley":{"formattedCitation":"(Bezerra et al. 2017; Crous et al. 2007)","plainTextFormattedCitation":"(Bezerra et al. 2017; Crous et al. 2007)","previouslyFormattedCitation":"(Bezerra et al. 2017; Crous et al. 2007)"},"properties":{"noteIndex":0},"schema":"https://github.com/citation-style-language/schema/raw/master/csl-citation.json"}</w:instrText>
            </w:r>
            <w:r>
              <w:rPr>
                <w:rFonts w:ascii="Times New Roman" w:hAnsi="Times New Roman" w:cs="Times New Roman"/>
              </w:rPr>
              <w:fldChar w:fldCharType="separate"/>
            </w:r>
            <w:r w:rsidRPr="00560F06">
              <w:rPr>
                <w:rFonts w:ascii="Times New Roman" w:hAnsi="Times New Roman" w:cs="Times New Roman"/>
                <w:noProof/>
              </w:rPr>
              <w:t>(Bezerra et al. 2017; Crous et al. 2007)</w:t>
            </w:r>
            <w:r>
              <w:rPr>
                <w:rFonts w:ascii="Times New Roman" w:hAnsi="Times New Roman" w:cs="Times New Roman"/>
              </w:rPr>
              <w:fldChar w:fldCharType="end"/>
            </w:r>
          </w:p>
        </w:tc>
      </w:tr>
      <w:tr w:rsidR="00123AA6" w:rsidRPr="00C075A6" w14:paraId="013C3EA5" w14:textId="5E313A4D" w:rsidTr="008A54D8">
        <w:tc>
          <w:tcPr>
            <w:tcW w:w="1345" w:type="dxa"/>
            <w:vAlign w:val="bottom"/>
          </w:tcPr>
          <w:p w14:paraId="3BF1B69A" w14:textId="2BAEC578"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Tramete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hirsuta</w:t>
            </w:r>
            <w:proofErr w:type="spellEnd"/>
          </w:p>
        </w:tc>
        <w:tc>
          <w:tcPr>
            <w:tcW w:w="1350" w:type="dxa"/>
          </w:tcPr>
          <w:p w14:paraId="42F703EB" w14:textId="1D1083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95E1D46" w14:textId="1D9C88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A95C42C" w14:textId="192289C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E93993C" w14:textId="5D0CBB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F6A770D" w14:textId="4C8BF63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2660910" w14:textId="307175A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F766E66" w14:textId="781EAC74"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lant pathogen known as hairy bracket fungi causes </w:t>
            </w:r>
            <w:r w:rsidRPr="00C075A6">
              <w:rPr>
                <w:rFonts w:ascii="Times New Roman" w:hAnsi="Times New Roman" w:cs="Times New Roman"/>
              </w:rPr>
              <w:lastRenderedPageBreak/>
              <w:t>white rot of wood</w:t>
            </w:r>
          </w:p>
        </w:tc>
        <w:tc>
          <w:tcPr>
            <w:tcW w:w="1260" w:type="dxa"/>
          </w:tcPr>
          <w:p w14:paraId="3D7612C0" w14:textId="0BBC0B39" w:rsidR="00123AA6" w:rsidRPr="00C075A6" w:rsidRDefault="00123AA6" w:rsidP="00123AA6">
            <w:pPr>
              <w:rPr>
                <w:rFonts w:ascii="Times New Roman" w:hAnsi="Times New Roman" w:cs="Times New Roman"/>
              </w:rPr>
            </w:pPr>
            <w:r w:rsidRPr="00C075A6">
              <w:rPr>
                <w:rFonts w:ascii="Times New Roman" w:hAnsi="Times New Roman" w:cs="Times New Roman"/>
              </w:rPr>
              <w:lastRenderedPageBreak/>
              <w:t>-</w:t>
            </w:r>
          </w:p>
        </w:tc>
        <w:tc>
          <w:tcPr>
            <w:tcW w:w="966" w:type="dxa"/>
          </w:tcPr>
          <w:p w14:paraId="75BA2577" w14:textId="480744F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21969535" w14:textId="2B1E44FF"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21/acsomega.8b01614","ISSN":"2470-1343","abstract":"Biodegradation of ferulic acid, by two white-rot fungal strains (Trametes hirsuta MTCC-1171 and Phanerochaete chrysosporium NCIM-1106) was investigated in this study. Both strains could use ferulic acid as a sole carbon source when provided with basal mineral salt medium. T. hirsuta achieved complete degradation of ferulic acid (350 mg L-1) in 20 h, whereas P. chrysosporium degraded it (250 mg L-1) in 28 h. The metabolites produced during degradation were distinguished by gas chromatography-mass spectrometry. Bioconversion of ferulic acid to vanillin by P. chrysosporium was also investigated. The optimum experimental conditions for bioconversion to vanillin can be summarized as follows: ferulic acid concentration 250 mg L-1, temperature 35 °C, initial pH 5.0, mycelial inoculum 0.32 ± 0.01 g L-1 dry weight, and shaking speed 150 rpm. At optimized conditions, the maximum molar yield obtained was 3.4 ± 0.1%, after 20 h of bioconversion. Considering that the degradation of ferulic acid was determined by laccase and lignin peroxidase to some extent, the possible role of ligninolytic enzymes in overall bioconversion process was also studied. These results illustrate that both strains have the potential of utilizing ferulic acid as a sole carbon source. Moreover, P. chrysosporium can also be explored for its ability to transform ferulic acid into value-added products.","author":[{"dropping-particle":"","family":"Patil","given":"Pravin D.","non-dropping-particle":"","parse-names":false,"suffix":""},{"dropping-particle":"","family":"Yadav","given":"Ganapati D.","non-dropping-particle":"","parse-names":false,"suffix":""}],"container-title":"ACS Omega","id":"ITEM-1","issue":"11","issued":{"date-parts":[["2018","11","30"]]},"page":"14858-14868","title":"Comparative Studies of White-Rot Fungal Strains ( Trametes hirsuta MTCC-1171 and Phanerochaete chrysosporium NCIM-1106) for Effective Degradation and Bioconversion of Ferulic Acid","type":"article-journal","volume":"3"},"uris":["http://www.mendeley.com/documents/?uuid=2edec9f5-d954-43af-87d7-4b25d974ad12"]},{"id":"ITEM-2","itemData":{"DOI":"10.1371/journal.pone.0173813","ISBN":"1111111111","ISSN":"19326203","PMID":"28301519","abstract":"Ligninolytic heme peroxidases comprise an extensive family of enzymes, which production is characteristic for white-rot Basidiomycota. The majority of fungal heme peroxidases are encoded by multigene families that differentially express closely related proteins. Currently, there were very few attempts to characterize the complete multigene family of heme peroxidases in a single fungus. Here we are focusing on identification and characterization of peroxidase genes, which are transcribed and secreted by basidiomycete Trametes hirsuta 072, an efficient lignin degrader. The T. hirsuta genome contains 18 ligninolytic peroxidase genes encoding 9 putative lignin peroxidases (LiP), 7 putative short manganese peroxidases (MnP) and 2 putative versatile peroxidases (VP). Using ddPCR method we have quantified the absolute expression of the 18 peroxidase genes under different culture conditions and on different growth stages of basidiomycete. It was shown that only two genes (one MnP and one VP) were prevalently expressed as well as secreted into cultural broth under all conditions investigated. However their transcriptome and protein profiles differed in time depending on the effector used. The expression of other peroxidase genes revealed a significant variability, so one can propose the specific roles of these enzymes in fungal development and lifestyle.","author":[{"dropping-particle":"V.","family":"Vasina","given":"Daria","non-dropping-particle":"","parse-names":false,"suffix":""},{"dropping-particle":"V.","family":"Moiseenko","given":"Konstantin","non-dropping-particle":"","parse-names":false,"suffix":""},{"dropping-particle":"V.","family":"Fedorova","given":"Tatiana","non-dropping-particle":"","parse-names":false,"suffix":""},{"dropping-particle":"V.","family":"Tyazhelova","given":"Tatiana","non-dropping-particle":"","parse-names":false,"suffix":""}],"container-title":"PLoS ONE","id":"ITEM-2","issue":"3","issued":{"date-parts":[["2017"]]},"page":"1-16","title":"Lignin-degrading peroxidases in white-rot fungus Trametes hirsuta 072. Absolute expression quantification of full multigene family","type":"article-journal","volume":"12"},"uris":["http://www.mendeley.com/documents/?uuid=44576015-6923-4241-9078-500b4ba5f4a2"]}],"mendeley":{"formattedCitation":"(Patil and Yadav 2018; Vasina et al. 2017)","plainTextFormattedCitation":"(Patil and Yadav 2018; Vasina et al. 2017)","previouslyFormattedCitation":"(Patil and Yadav 2018; Vasina et al. 2017)"},"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Patil and Yadav 2018; Vasina et al. 2017)</w:t>
            </w:r>
            <w:r>
              <w:rPr>
                <w:rFonts w:ascii="Times New Roman" w:hAnsi="Times New Roman" w:cs="Times New Roman"/>
              </w:rPr>
              <w:fldChar w:fldCharType="end"/>
            </w:r>
          </w:p>
        </w:tc>
      </w:tr>
      <w:tr w:rsidR="00123AA6" w:rsidRPr="00C075A6" w14:paraId="16A41B82" w14:textId="28E6E80C" w:rsidTr="008A54D8">
        <w:tc>
          <w:tcPr>
            <w:tcW w:w="1345" w:type="dxa"/>
            <w:vAlign w:val="bottom"/>
          </w:tcPr>
          <w:p w14:paraId="5C055739" w14:textId="54FDA000" w:rsidR="00123AA6" w:rsidRPr="00C075A6" w:rsidRDefault="00123AA6" w:rsidP="00123AA6">
            <w:pPr>
              <w:rPr>
                <w:rFonts w:ascii="Times New Roman" w:hAnsi="Times New Roman" w:cs="Times New Roman"/>
                <w:i/>
                <w:iCs/>
              </w:rPr>
            </w:pPr>
            <w:proofErr w:type="spellStart"/>
            <w:r w:rsidRPr="00C075A6">
              <w:rPr>
                <w:rFonts w:ascii="Times New Roman" w:hAnsi="Times New Roman" w:cs="Times New Roman"/>
                <w:i/>
                <w:iCs/>
              </w:rPr>
              <w:t>Drechslera</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catenaria</w:t>
            </w:r>
            <w:proofErr w:type="spellEnd"/>
          </w:p>
        </w:tc>
        <w:tc>
          <w:tcPr>
            <w:tcW w:w="1350" w:type="dxa"/>
          </w:tcPr>
          <w:p w14:paraId="53F00072" w14:textId="59EDF84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94DEDFB" w14:textId="195B4E6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DAF847B" w14:textId="5EDBBA9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17A5BC4" w14:textId="2E92A97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E1F5C6C" w14:textId="4B7B4B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4297C7D" w14:textId="541741E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7699BEC5" w14:textId="03E29DB3"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athogen causing leaf blight and brown rot in Toronto creeping </w:t>
            </w:r>
            <w:proofErr w:type="spellStart"/>
            <w:r w:rsidRPr="00C075A6">
              <w:rPr>
                <w:rFonts w:ascii="Times New Roman" w:hAnsi="Times New Roman" w:cs="Times New Roman"/>
              </w:rPr>
              <w:t>bentgrass</w:t>
            </w:r>
            <w:proofErr w:type="spellEnd"/>
          </w:p>
        </w:tc>
        <w:tc>
          <w:tcPr>
            <w:tcW w:w="1260" w:type="dxa"/>
          </w:tcPr>
          <w:p w14:paraId="0338730C" w14:textId="1B47F34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7A240FE" w14:textId="324C41F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84" w:type="dxa"/>
          </w:tcPr>
          <w:p w14:paraId="3D60ED60" w14:textId="2C0172EC"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191-2917","author":[{"dropping-particle":"","family":"Larsen","given":"P O","non-dropping-particle":"","parse-names":false,"suffix":""},{"dropping-particle":"","family":"Hagan","given":"A K","non-dropping-particle":"","parse-names":false,"suffix":""},{"dropping-particle":"","family":"Joyner","given":"B G","non-dropping-particle":"","parse-names":false,"suffix":""},{"dropping-particle":"","family":"Spilker","given":"D A","non-dropping-particle":"","parse-names":false,"suffix":""}],"container-title":"Plant Disease","id":"ITEM-1","issue":"1","issued":{"date-parts":[["1981"]]},"page":"79-81","title":"Leaf blight and crown rot on creeping bentgrass, a new disease caused by Drechslera catenaria.","type":"article-journal","volume":"65"},"uris":["http://www.mendeley.com/documents/?uuid=820cc22d-7f72-40e0-a574-16533d8dba21"]},{"id":"ITEM-2","itemData":{"ISSN":"0191-2917","author":[{"dropping-particle":"","family":"Spilker","given":"D A","non-dropping-particle":"","parse-names":false,"suffix":""},{"dropping-particle":"","family":"Larsen","given":"P O","non-dropping-particle":"","parse-names":false,"suffix":""}],"container-title":"Plant disease","id":"ITEM-2","issue":"4","issued":{"date-parts":[["1985"]]},"page":"331-333","title":"Characterization and host range of Drechslera catenaria, the pathogen of leaf blight and crown rot of creeping bentgrass","type":"article-journal","volume":"69"},"uris":["http://www.mendeley.com/documents/?uuid=235cdf96-7f68-4f03-adae-78051982b32a"]}],"mendeley":{"formattedCitation":"(Larsen et al. 1981; Spilker and Larsen 1985)","plainTextFormattedCitation":"(Larsen et al. 1981; Spilker and Larsen 1985)","previouslyFormattedCitation":"(Larsen et al. 1981; Spilker and Larsen 1985)"},"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Larsen et al. 1981; Spilker and Larsen 1985)</w:t>
            </w:r>
            <w:r>
              <w:rPr>
                <w:rFonts w:ascii="Times New Roman" w:hAnsi="Times New Roman" w:cs="Times New Roman"/>
              </w:rPr>
              <w:fldChar w:fldCharType="end"/>
            </w:r>
          </w:p>
        </w:tc>
      </w:tr>
      <w:tr w:rsidR="00123AA6" w:rsidRPr="00C075A6" w14:paraId="336455DE" w14:textId="4A7F4D9F" w:rsidTr="008A54D8">
        <w:tc>
          <w:tcPr>
            <w:tcW w:w="1345" w:type="dxa"/>
            <w:vAlign w:val="bottom"/>
          </w:tcPr>
          <w:p w14:paraId="607B3B10" w14:textId="30D20478"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rthrographi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rxii</w:t>
            </w:r>
            <w:proofErr w:type="spellEnd"/>
          </w:p>
        </w:tc>
        <w:tc>
          <w:tcPr>
            <w:tcW w:w="1350" w:type="dxa"/>
          </w:tcPr>
          <w:p w14:paraId="7295AD9A" w14:textId="328B2E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331D026" w14:textId="207328C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90B2E86" w14:textId="7CEF412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D04BA1A" w14:textId="01A2D16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9642EBE" w14:textId="5E492A3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3620ACF" w14:textId="37E5AE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3459499" w14:textId="0166B82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F626C8C" w14:textId="5CB3BB4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2DEB3531" w14:textId="47053DAB" w:rsidR="00123AA6" w:rsidRPr="00C075A6" w:rsidRDefault="00123AA6" w:rsidP="00123AA6">
            <w:pPr>
              <w:rPr>
                <w:rFonts w:ascii="Times New Roman" w:hAnsi="Times New Roman" w:cs="Times New Roman"/>
              </w:rPr>
            </w:pPr>
            <w:r w:rsidRPr="00C075A6">
              <w:rPr>
                <w:rFonts w:ascii="Times New Roman" w:hAnsi="Times New Roman" w:cs="Times New Roman"/>
              </w:rPr>
              <w:t>Common pathogen</w:t>
            </w:r>
          </w:p>
        </w:tc>
        <w:tc>
          <w:tcPr>
            <w:tcW w:w="1284" w:type="dxa"/>
          </w:tcPr>
          <w:p w14:paraId="10D1AD1F" w14:textId="1DA3E6C7"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767/003158514X680207","ISSN":"00315850","abstract":"Numerous members of Ascomycota and Basidiomycota produce only poorly differentiated arthroconidial asexual morphs in culture. These arthroconidial fungi are grouped in genera where the asexual-sexual connections and their taxonomic circumscription are poorly known. In the present study we explored the phylogenetic relationships of two of these ascomycetous genera, Arthrographis and Arthropsis. Analysis of D1/D2 sequences of all species of both genera revealed that both are polyphyletic, with species being accommodated in different orders and classes. Because genetic variability was detected among reference strains and fresh isolates resembling the genus Arthrographis, we carried out a detailed phenotypic and phylogenetic analysis based on sequence data of the ITS region, actin and chitin synthase genes. Based on these results, four new species are recognised, namely Arthrographis chlamydospora, A. curvata, A. globosa and A. longispora. Arthrographis chlamydospora is distinguished by its cerebriform colonies, branched conidiophores, cuboid arthroconidia and terminal or intercalary globose to subglobose chlamydospores. Arthrographis curvata produced both sexual and asexual morphs, and is characterised by navicular ascospores and dimorphic conidia, namely cylindrical arthroconidia and curved, cashew-nut-shaped conidia formed laterally on vegetative hyphae. Arthrographis globosa produced membranous colonies, but is mainly characterised by doliiform to globose arthroconidia. Arthrographis longispora also produces membranous colonies, but has poorly differentiated conidiophores and long arthroconidia. Morphological variants are described for A. kalrae and our results also revealed that Eremomyces langeronii and A. kalrae, traditionally considered the sexual and asexual morphs of the same species, are not conspecific. © 2014 Naturalis Biodiversity Center &amp; Centraalbureau voor Schimmelcultures.","author":[{"dropping-particle":"","family":"Giraldo","given":"A.","non-dropping-particle":"","parse-names":false,"suffix":""},{"dropping-particle":"","family":"Gené","given":"J.","non-dropping-particle":"","parse-names":false,"suffix":""},{"dropping-particle":"","family":"Sutton","given":"D. A.","non-dropping-particle":"","parse-names":false,"suffix":""},{"dropping-particle":"","family":"Madrid","given":"H.","non-dropping-particle":"","parse-names":false,"suffix":""},{"dropping-particle":"","family":"Cano","given":"J.","non-dropping-particle":"","parse-names":false,"suffix":""},{"dropping-particle":"","family":"Crous","given":"P. W.","non-dropping-particle":"","parse-names":false,"suffix":""},{"dropping-particle":"","family":"Guarro","given":"J.","non-dropping-particle":"","parse-names":false,"suffix":""}],"container-title":"Persoonia: Molecular Phylogeny and Evolution of Fungi","id":"ITEM-1","issue":"June","issued":{"date-parts":[["2014"]]},"page":"102-114","title":"Phylogenetic circumscription of Arthrographis (Eremomycetaceae, Dothideomycetes)","type":"article-journal","volume":"32"},"uris":["http://www.mendeley.com/documents/?uuid=57197ef1-ad97-421a-979a-f7b812094dd2"]}],"mendeley":{"formattedCitation":"(Giraldo et al. 2014)","plainTextFormattedCitation":"(Giraldo et al. 2014)","previouslyFormattedCitation":"(Giraldo et al. 2014)"},"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Giraldo et al. 2014)</w:t>
            </w:r>
            <w:r>
              <w:rPr>
                <w:rFonts w:ascii="Times New Roman" w:hAnsi="Times New Roman" w:cs="Times New Roman"/>
              </w:rPr>
              <w:fldChar w:fldCharType="end"/>
            </w:r>
          </w:p>
        </w:tc>
      </w:tr>
      <w:tr w:rsidR="00123AA6" w:rsidRPr="00C075A6" w14:paraId="6F771237" w14:textId="56EB485D" w:rsidTr="008A54D8">
        <w:tc>
          <w:tcPr>
            <w:tcW w:w="1345" w:type="dxa"/>
            <w:vAlign w:val="bottom"/>
          </w:tcPr>
          <w:p w14:paraId="042B92FA" w14:textId="65244BE0"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conicus</w:t>
            </w:r>
            <w:proofErr w:type="spellEnd"/>
          </w:p>
        </w:tc>
        <w:tc>
          <w:tcPr>
            <w:tcW w:w="1350" w:type="dxa"/>
          </w:tcPr>
          <w:p w14:paraId="16B225D6" w14:textId="7625AB4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B62523E" w14:textId="1E2999F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5F9E3A7" w14:textId="3D046F4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E9F29F4" w14:textId="6E2DA26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B193688" w14:textId="67BC185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14DBE6D" w14:textId="35FDBF9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E8F05DC" w14:textId="62AC718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FE08D7B" w14:textId="0C8C282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4A094BF" w14:textId="020EFBD7"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Xerophilic</w:t>
            </w:r>
            <w:proofErr w:type="spellEnd"/>
            <w:r w:rsidRPr="00C075A6">
              <w:rPr>
                <w:rFonts w:ascii="Times New Roman" w:hAnsi="Times New Roman" w:cs="Times New Roman"/>
              </w:rPr>
              <w:t xml:space="preserve"> species causes infection in human</w:t>
            </w:r>
          </w:p>
        </w:tc>
        <w:tc>
          <w:tcPr>
            <w:tcW w:w="1284" w:type="dxa"/>
          </w:tcPr>
          <w:p w14:paraId="1B440A47" w14:textId="4A39805A"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86/1869-5760-3-37","ISSN":"1869-5760","abstract":"Background: The purpose of this study was to report the case of a patient with bilateral panuveitis who was found to have a rarely reported intraocular fungus, Aspergillus conicus. A 40-year-old man presented with gradual vision loss in both eyes. He had bilateral anterior uveitis, granulomatous vitritis with a preretinal granuloma in the right eye, and nongranulomatous vitritis with two quadrants of chorioretinal scarring in the left. Findings: Serological testing revealed a new diagnosis of human immunodeficiency virus as well as positive rapid plasma reagin and fluorescent treponemal antibody. Polymerase chain reaction (PCR) testing of the aqueous humor from the right eye identified A. conicus. Due to the indolent course of the endogenous fungal infection, the patient was treated with prednisolone acetate 1% eye drops, oral voriconazole, and highly active antiretroviral therapy. More than 1 year later, his vision remained 20/20 in both eyes without any episodes of recurrent inflammation. Conclusions: PCR testing helped identify a rare intraocular infection in an immunocompromised patient. In this case, A. conicus behaved less aggressively than other species of Aspergillus implicated in intraocular infection. © 2013 Smith et al.","author":[{"dropping-particle":"","family":"Smith","given":"Wendy M.","non-dropping-particle":"","parse-names":false,"suffix":""},{"dropping-particle":"","family":"Fahle","given":"Gary","non-dropping-particle":"","parse-names":false,"suffix":""},{"dropping-particle":"","family":"Nussenblatt","given":"Robert B.","non-dropping-particle":"","parse-names":false,"suffix":""},{"dropping-particle":"","family":"Sen","given":"Hatice Nida","non-dropping-particle":"","parse-names":false,"suffix":""}],"container-title":"Journal of Ophthalmic Inflammation and Infection","id":"ITEM-1","issue":"1","issued":{"date-parts":[["2013","12","11"]]},"page":"37","title":"A rare case of endogenous Aspergillus conicus endophthalmitis in an immunocompromised patient","type":"article-journal","volume":"3"},"uris":["http://www.mendeley.com/documents/?uuid=fa5f6aba-bcd8-43a3-9b21-1fbb70012104"]}],"mendeley":{"formattedCitation":"(Smith et al. 2013)","plainTextFormattedCitation":"(Smith et al. 2013)","previouslyFormattedCitation":"(Smith et al. 2013)"},"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Smith et al. 2013)</w:t>
            </w:r>
            <w:r>
              <w:rPr>
                <w:rFonts w:ascii="Times New Roman" w:hAnsi="Times New Roman" w:cs="Times New Roman"/>
              </w:rPr>
              <w:fldChar w:fldCharType="end"/>
            </w:r>
          </w:p>
        </w:tc>
      </w:tr>
      <w:tr w:rsidR="00123AA6" w:rsidRPr="00C075A6" w14:paraId="7D7EF6F2" w14:textId="1C4B0E40" w:rsidTr="008A54D8">
        <w:tc>
          <w:tcPr>
            <w:tcW w:w="1345" w:type="dxa"/>
            <w:vAlign w:val="bottom"/>
          </w:tcPr>
          <w:p w14:paraId="4FB999F5" w14:textId="0C8EA52B"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Aspergillus fumigatus</w:t>
            </w:r>
          </w:p>
        </w:tc>
        <w:tc>
          <w:tcPr>
            <w:tcW w:w="1350" w:type="dxa"/>
          </w:tcPr>
          <w:p w14:paraId="1E5439A0" w14:textId="77EE21E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0337F00" w14:textId="0597C02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29BEE9A" w14:textId="29B2C62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31D6E59" w14:textId="4A6771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B1F3574" w14:textId="7D69A94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7529D45" w14:textId="598F547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7686344" w14:textId="6AA9480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AB503A4" w14:textId="7B3C2D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D597F8C" w14:textId="1C3B1672"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disease in </w:t>
            </w:r>
            <w:proofErr w:type="spellStart"/>
            <w:r w:rsidRPr="00C075A6">
              <w:rPr>
                <w:rFonts w:ascii="Times New Roman" w:hAnsi="Times New Roman" w:cs="Times New Roman"/>
              </w:rPr>
              <w:t>immunodeficient</w:t>
            </w:r>
            <w:proofErr w:type="spellEnd"/>
            <w:r w:rsidRPr="00C075A6">
              <w:rPr>
                <w:rFonts w:ascii="Times New Roman" w:hAnsi="Times New Roman" w:cs="Times New Roman"/>
              </w:rPr>
              <w:t xml:space="preserve"> person</w:t>
            </w:r>
          </w:p>
        </w:tc>
        <w:tc>
          <w:tcPr>
            <w:tcW w:w="1284" w:type="dxa"/>
          </w:tcPr>
          <w:p w14:paraId="066E7988" w14:textId="5DFD3806"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128/CMR.00140-18","ISSN":"0893-8512","PMID":"31722890","abstract":"Aspergillus fumigatus is a saprotrophic fungus; its primary habitat is the soil. In its ecological niche, the fungus has learned how to adapt and proliferate in hostile environments. This capacity has helped the fungus to resist and survive against human host defenses and, further, to be responsible for one of the most devastating lung infections in terms of morbidity and mortality.","author":[{"dropping-particle":"","family":"Latgé","given":"Jean-Paul","non-dropping-particle":"","parse-names":false,"suffix":""}],"container-title":"Clinical Microbiology Reviews","id":"ITEM-1","issue":"2","issued":{"date-parts":[["1999","12","18"]]},"page":"310-350","title":"Aspergillus fumigatus and Aspergillosis","type":"article-journal","volume":"12"},"uris":["http://www.mendeley.com/documents/?uuid=6cb0ef65-e81b-44b4-a2a3-f51c0c9fe6cc"]}],"mendeley":{"formattedCitation":"(Latgé 1999)","plainTextFormattedCitation":"(Latgé 1999)","previouslyFormattedCitation":"(Latgé 1999)"},"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Latgé 1999)</w:t>
            </w:r>
            <w:r>
              <w:rPr>
                <w:rFonts w:ascii="Times New Roman" w:hAnsi="Times New Roman" w:cs="Times New Roman"/>
              </w:rPr>
              <w:fldChar w:fldCharType="end"/>
            </w:r>
          </w:p>
        </w:tc>
      </w:tr>
      <w:tr w:rsidR="00123AA6" w:rsidRPr="00C075A6" w14:paraId="5432AA43" w14:textId="5739066F" w:rsidTr="008A54D8">
        <w:tc>
          <w:tcPr>
            <w:tcW w:w="1345" w:type="dxa"/>
            <w:vAlign w:val="bottom"/>
          </w:tcPr>
          <w:p w14:paraId="04242EA4" w14:textId="0F874C6E"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ochraceopetaliformis</w:t>
            </w:r>
            <w:proofErr w:type="spellEnd"/>
          </w:p>
        </w:tc>
        <w:tc>
          <w:tcPr>
            <w:tcW w:w="1350" w:type="dxa"/>
          </w:tcPr>
          <w:p w14:paraId="7B1DFEC6" w14:textId="4E9FBBE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8C3F0C8" w14:textId="60F8387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FF9166E" w14:textId="352F06D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1DE3169" w14:textId="2D9A821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41A4C82" w14:textId="1B7CD4C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FF5D604" w14:textId="5244D1B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5203989" w14:textId="61C80A6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04C0DC5" w14:textId="6826555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0B8FF9C" w14:textId="6153A563" w:rsidR="00123AA6" w:rsidRPr="00C075A6" w:rsidRDefault="00123AA6" w:rsidP="00123AA6">
            <w:pPr>
              <w:rPr>
                <w:rFonts w:ascii="Times New Roman" w:hAnsi="Times New Roman" w:cs="Times New Roman"/>
              </w:rPr>
            </w:pPr>
            <w:r w:rsidRPr="00C075A6">
              <w:rPr>
                <w:rFonts w:ascii="Times New Roman" w:hAnsi="Times New Roman" w:cs="Times New Roman"/>
              </w:rPr>
              <w:t>Causes nail infection</w:t>
            </w:r>
          </w:p>
        </w:tc>
        <w:tc>
          <w:tcPr>
            <w:tcW w:w="1284" w:type="dxa"/>
          </w:tcPr>
          <w:p w14:paraId="41B8BAB9" w14:textId="68A8D40D"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80/13693780902803032","ISBN":"1369378090280","ISSN":"1369-3786","PMID":"19274598","abstract":"Aspergillus ochraceopetaliformis is a rare fungal species that has not yet been identified as a proven human pathogen. Here we report a case of a toenail infection in a healthy woman caused by this fungus. Species identification was performed by scrutinizing the phenotypic and genetic characteristics of distinct isolates obtained at different times during the course of the infection. Treatment with terbinafine plus ciclopiroxolamine was effective. © 2009 ISHAM, Medical Mycology.","author":[{"dropping-particle":"","family":"Brasch","given":"J.","non-dropping-particle":"","parse-names":false,"suffix":""},{"dropping-particle":"","family":"Varga","given":"J.","non-dropping-particle":"","parse-names":false,"suffix":""},{"dropping-particle":"","family":"Jensen","given":"J.-M.","non-dropping-particle":"","parse-names":false,"suffix":""},{"dropping-particle":"","family":"Egberts","given":"F.","non-dropping-particle":"","parse-names":false,"suffix":""},{"dropping-particle":"","family":"Tintelnot","given":"K.","non-dropping-particle":"","parse-names":false,"suffix":""}],"container-title":"Medical Mycology","id":"ITEM-1","issue":"6","issued":{"date-parts":[["2009","1"]]},"page":"658-662","title":"Nail infection by Aspergillus ochraceopetaliformis","type":"article-journal","volume":"47"},"uris":["http://www.mendeley.com/documents/?uuid=be768b8f-d8f2-4a3e-9b76-9b88883356c1"]}],"mendeley":{"formattedCitation":"(Brasch et al. 2009)","plainTextFormattedCitation":"(Brasch et al. 2009)","previouslyFormattedCitation":"(Brasch et al. 2009)"},"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Brasch et al. 2009)</w:t>
            </w:r>
            <w:r>
              <w:rPr>
                <w:rFonts w:ascii="Times New Roman" w:hAnsi="Times New Roman" w:cs="Times New Roman"/>
              </w:rPr>
              <w:fldChar w:fldCharType="end"/>
            </w:r>
          </w:p>
        </w:tc>
      </w:tr>
      <w:tr w:rsidR="00123AA6" w:rsidRPr="00C075A6" w14:paraId="444AF104" w14:textId="66E02259" w:rsidTr="008A54D8">
        <w:tc>
          <w:tcPr>
            <w:tcW w:w="1345" w:type="dxa"/>
            <w:vAlign w:val="bottom"/>
          </w:tcPr>
          <w:p w14:paraId="4A5F2894" w14:textId="1258D5BE"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penicillioides</w:t>
            </w:r>
            <w:proofErr w:type="spellEnd"/>
          </w:p>
        </w:tc>
        <w:tc>
          <w:tcPr>
            <w:tcW w:w="1350" w:type="dxa"/>
          </w:tcPr>
          <w:p w14:paraId="3FA48C15" w14:textId="21A6139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69EE510" w14:textId="7B4AB89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8C64BB6" w14:textId="7C99255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A536819" w14:textId="1A397CF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CCD5EE6" w14:textId="2A7B5F1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DBE72E6" w14:textId="59FC46B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E4AB720" w14:textId="3E31549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3600ABC" w14:textId="0585E4B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688AC69" w14:textId="069C4B4F" w:rsidR="00123AA6" w:rsidRPr="00C075A6" w:rsidRDefault="00123AA6" w:rsidP="00123AA6">
            <w:pPr>
              <w:rPr>
                <w:rFonts w:ascii="Times New Roman" w:hAnsi="Times New Roman" w:cs="Times New Roman"/>
              </w:rPr>
            </w:pPr>
            <w:r w:rsidRPr="00C075A6">
              <w:rPr>
                <w:rFonts w:ascii="Times New Roman" w:hAnsi="Times New Roman" w:cs="Times New Roman"/>
              </w:rPr>
              <w:t>Causes infection</w:t>
            </w:r>
          </w:p>
        </w:tc>
        <w:tc>
          <w:tcPr>
            <w:tcW w:w="1284" w:type="dxa"/>
          </w:tcPr>
          <w:p w14:paraId="3F9293B0" w14:textId="4E2D7FF0"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bstract":"Aspergillus penicilloides Speg., Eurotium halophilicum Christensen et al. and other xerophilic fungi were isolated from house dust. The isolates of E. halophilicum are described and compared with the type strain of this species. A. penicilloides appeared to be rather common. The species concept of this species is broadened to accomodate some variable forms with different colony characters and conidiophore structures. The role of both species is dis- cussed in connection with house-dust mites, house-dust allergy and skin diseases","author":[{"dropping-particle":"","family":"Samson","given":"R. A.","non-dropping-particle":"","parse-names":false,"suffix":""},{"dropping-particle":"v.d.","family":"Lustgraaf","given":"B.","non-dropping-particle":"","parse-names":false,"suffix":""}],"container-title":"Mycopathologia","id":"ITEM-1","issue":"1","issued":{"date-parts":[["1978"]]},"page":"13-16","title":"Aspergillus penicilloides and Eurotium halophilicum in association with house-dust mites","type":"article-journal","volume":"64"},"uris":["http://www.mendeley.com/documents/?uuid=e134b7c5-b9c2-4fe0-be12-d5cd272b0665"]}],"mendeley":{"formattedCitation":"(Samson and Lustgraaf 1978)","plainTextFormattedCitation":"(Samson and Lustgraaf 1978)","previouslyFormattedCitation":"(Samson and Lustgraaf 1978)"},"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 xml:space="preserve">(Samson and </w:t>
            </w:r>
            <w:r w:rsidRPr="00E91EE7">
              <w:rPr>
                <w:rFonts w:ascii="Times New Roman" w:hAnsi="Times New Roman" w:cs="Times New Roman"/>
                <w:noProof/>
              </w:rPr>
              <w:lastRenderedPageBreak/>
              <w:t>Lustgraaf 1978)</w:t>
            </w:r>
            <w:r>
              <w:rPr>
                <w:rFonts w:ascii="Times New Roman" w:hAnsi="Times New Roman" w:cs="Times New Roman"/>
              </w:rPr>
              <w:fldChar w:fldCharType="end"/>
            </w:r>
          </w:p>
        </w:tc>
      </w:tr>
      <w:tr w:rsidR="00123AA6" w:rsidRPr="00C075A6" w14:paraId="6B28D3DC" w14:textId="75389B3B" w:rsidTr="008A54D8">
        <w:tc>
          <w:tcPr>
            <w:tcW w:w="1345" w:type="dxa"/>
            <w:vAlign w:val="bottom"/>
          </w:tcPr>
          <w:p w14:paraId="16F94711" w14:textId="7D807A76"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lastRenderedPageBreak/>
              <w:t xml:space="preserve">Aspergillus </w:t>
            </w:r>
            <w:proofErr w:type="spellStart"/>
            <w:r w:rsidRPr="00C075A6">
              <w:rPr>
                <w:rFonts w:ascii="Times New Roman" w:eastAsia="Times New Roman" w:hAnsi="Times New Roman" w:cs="Times New Roman"/>
                <w:i/>
                <w:iCs/>
              </w:rPr>
              <w:t>sydowii</w:t>
            </w:r>
            <w:proofErr w:type="spellEnd"/>
          </w:p>
        </w:tc>
        <w:tc>
          <w:tcPr>
            <w:tcW w:w="1350" w:type="dxa"/>
          </w:tcPr>
          <w:p w14:paraId="74281165" w14:textId="7CA50AF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03045B4" w14:textId="62A36E1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6EEE788" w14:textId="32C25A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634F76A" w14:textId="650BDA3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9048164" w14:textId="12BFD2A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CE491AC" w14:textId="6400A2C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7B5641A" w14:textId="0772D91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4CE1383" w14:textId="5BFFCEF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0CF48CE" w14:textId="72AA5F9E" w:rsidR="00123AA6" w:rsidRPr="00C075A6" w:rsidRDefault="00123AA6" w:rsidP="00123AA6">
            <w:pPr>
              <w:rPr>
                <w:rFonts w:ascii="Times New Roman" w:hAnsi="Times New Roman" w:cs="Times New Roman"/>
              </w:rPr>
            </w:pPr>
            <w:r w:rsidRPr="00C075A6">
              <w:rPr>
                <w:rFonts w:ascii="Times New Roman" w:hAnsi="Times New Roman" w:cs="Times New Roman"/>
              </w:rPr>
              <w:t>Occasional Human pathogen</w:t>
            </w:r>
          </w:p>
        </w:tc>
        <w:tc>
          <w:tcPr>
            <w:tcW w:w="1284" w:type="dxa"/>
          </w:tcPr>
          <w:p w14:paraId="17A80D8A" w14:textId="486F9141"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55/2016/5748745","ISSN":"2090-3057","abstract":"We report and investigated a case of inadvertent contamination of 125 mice (housed in two germ-free positive-pressurized isolators) with emerging human and coral pathogen&lt;italic&gt; Aspergillus sydowii&lt;/italic&gt;. The infected mice correspond to genetic line SAMP1/YitFc, which have 100&amp;#x25; immune predisposition to develop Crohn&amp;#x2019;s disease-like spontaneous pathologies, namely, inflammatory bowel disease (IBD). Pathogen update based on a scoping review of the literature and our clinical observations and experimentation are discussed. The unwanted infection of germ-free mice (immunologically prone to suffer chronic inflammation) with human pathogen&lt;italic&gt; A. sydowii&lt;/italic&gt; resulted in no overt signs of clinical disease over 3-week exposure period, or during DSS-induced colitis experiments. Results and observations suggest that&lt;italic&gt; A. sydowii&lt;/italic&gt; alone has limited clinical effect in immunocompromised germ-free mice or that other commensal microbial flora is required for&lt;italic&gt; Aspergillus&lt;/italic&gt;-associated disease to occur. ","author":[{"dropping-particle":"","family":"Rodriguez-Palacios","given":"Alexander","non-dropping-particle":"","parse-names":false,"suffix":""},{"dropping-particle":"","family":"Aladyshkina","given":"Natalia","non-dropping-particle":"","parse-names":false,"suffix":""},{"dropping-particle":"","family":"Retuerto","given":"Mauricio","non-dropping-particle":"","parse-names":false,"suffix":""},{"dropping-particle":"","family":"Hager","given":"Christopher L","non-dropping-particle":"","parse-names":false,"suffix":""},{"dropping-particle":"","family":"Ilic","given":"Sanja","non-dropping-particle":"","parse-names":false,"suffix":""},{"dropping-particle":"","family":"Ghannoum","given":"Mahmoud A","non-dropping-particle":"","parse-names":false,"suffix":""},{"dropping-particle":"","family":"Cominelli","given":"Fabio","non-dropping-particle":"","parse-names":false,"suffix":""}],"container-title":"Journal of Pathogens","editor":[{"dropping-particle":"","family":"Hoenigl","given":"Martin","non-dropping-particle":"","parse-names":false,"suffix":""}],"id":"ITEM-1","issued":{"date-parts":[["2016"]]},"page":"5748745","publisher":"Hindawi Publishing Corporation","title":"Clinical Effects of Gamma-Radiation-Resistant&lt;i&gt; Aspergillus sydowii&lt;/i&gt; on Germ-Free Mice Immunologically Prone to Inflammatory Bowel Disease","type":"article-journal","volume":"2016"},"uris":["http://www.mendeley.com/documents/?uuid=4d61d52c-ab2e-4506-86a9-8c319c8dc477"]},{"id":"ITEM-2","itemData":{"DOI":"10.1371/journal.pone.0165992","ISSN":"19326203","PMID":"27902710","abstract":"Emerging fungal diseases are threatening ecosystems and have increased in recent decades. In corals, the prevalence and consequences of these infections have also increased in frequency and severity. Coral reefs are affected by an emerging fungal disease named aspergillosis, caused by Aspergillus sydowii. This disease and its pathogen have been reported along the Caribbean and Pacific coasts of Colombia. Despite this, an important number of coral reefs worldwide have not been investigated for the presence of this pathogen. In this work, we carried out the surveillance of the main coral reef of the Ecuadorian Pacific with a focus on the two most abundant and cosmopolitan species of this ecosystem, Leptogorgia sp. and Leptogorgia obscura. We collected 59 isolates and obtained the corresponding sequences of the Internal Transcribed Spacers (ITS) of the ribosomal DNA. These were phylogenetically analyzed using MrBayes, which indicated the presence of two isolates of the coral reef pathogen A. sydowii, as well as 16 additional species that are potentially pathogenic to corals. Although the analyzed gorgonian specimens appeared healthy, the presence of these pathogens, especially of A. sydowii, alert us to the potential risk to the health and future survival of the Pacific Ecuadorian coral ecosystem under the current scenario of increasing threats and stressors to coral reefs, such as habitat alterations by humans and global climate change.","author":[{"dropping-particle":"","family":"Soler-Hurtado","given":"M. Mar","non-dropping-particle":"","parse-names":false,"suffix":""},{"dropping-particle":"","family":"Sandoval-Sierra","given":"José Vladimir","non-dropping-particle":"","parse-names":false,"suffix":""},{"dropping-particle":"","family":"Machordom","given":"Annie","non-dropping-particle":"","parse-names":false,"suffix":""},{"dropping-particle":"","family":"Diéguez-Uribeondo","given":"Javier","non-dropping-particle":"","parse-names":false,"suffix":""}],"container-title":"PLoS ONE","id":"ITEM-2","issue":"11","issued":{"date-parts":[["2016"]]},"page":"1-12","title":"Aspergillus sydowii and Other Potential Fungal Pathogens in Gorgonian Octocorals of the Ecuadorian Pacific","type":"article-journal","volume":"11"},"uris":["http://www.mendeley.com/documents/?uuid=5646a5c0-6d23-4463-af45-f19efbaa1ea4"]}],"mendeley":{"formattedCitation":"(Rodriguez-Palacios et al. 2016; Soler-Hurtado et al. 2016)","plainTextFormattedCitation":"(Rodriguez-Palacios et al. 2016; Soler-Hurtado et al. 2016)","previouslyFormattedCitation":"(Rodriguez-Palacios et al. 2016; Soler-Hurtado et al. 2016)"},"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Rodriguez-Palacios et al. 2016; Soler-Hurtado et al. 2016)</w:t>
            </w:r>
            <w:r>
              <w:rPr>
                <w:rFonts w:ascii="Times New Roman" w:hAnsi="Times New Roman" w:cs="Times New Roman"/>
              </w:rPr>
              <w:fldChar w:fldCharType="end"/>
            </w:r>
          </w:p>
        </w:tc>
      </w:tr>
      <w:tr w:rsidR="00123AA6" w:rsidRPr="00C075A6" w14:paraId="6EAC9B39" w14:textId="251C1836" w:rsidTr="008A54D8">
        <w:tc>
          <w:tcPr>
            <w:tcW w:w="1345" w:type="dxa"/>
            <w:vAlign w:val="bottom"/>
          </w:tcPr>
          <w:p w14:paraId="2BFB1190" w14:textId="6D7CDD25"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Aspergillus </w:t>
            </w:r>
            <w:proofErr w:type="spellStart"/>
            <w:r w:rsidRPr="00C075A6">
              <w:rPr>
                <w:rFonts w:ascii="Times New Roman" w:eastAsia="Times New Roman" w:hAnsi="Times New Roman" w:cs="Times New Roman"/>
                <w:i/>
                <w:iCs/>
              </w:rPr>
              <w:t>tamarii</w:t>
            </w:r>
            <w:proofErr w:type="spellEnd"/>
          </w:p>
        </w:tc>
        <w:tc>
          <w:tcPr>
            <w:tcW w:w="1350" w:type="dxa"/>
          </w:tcPr>
          <w:p w14:paraId="59DD85CC" w14:textId="7FB340E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262BDB3" w14:textId="1ACEBF9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11446A8" w14:textId="089877C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1E77193" w14:textId="5C3877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6FCE65F" w14:textId="7D427C5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F1EBFC7" w14:textId="7AA88C5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9AFF309" w14:textId="2F1BC52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E0B6D85" w14:textId="57687A1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7756B91" w14:textId="359E959E" w:rsidR="00123AA6" w:rsidRPr="00C075A6" w:rsidRDefault="00123AA6" w:rsidP="00123AA6">
            <w:pPr>
              <w:rPr>
                <w:rFonts w:ascii="Times New Roman" w:hAnsi="Times New Roman" w:cs="Times New Roman"/>
              </w:rPr>
            </w:pPr>
            <w:r w:rsidRPr="00C075A6">
              <w:rPr>
                <w:rFonts w:ascii="Times New Roman" w:hAnsi="Times New Roman" w:cs="Times New Roman"/>
              </w:rPr>
              <w:t>Causes pathogenic infection</w:t>
            </w:r>
          </w:p>
        </w:tc>
        <w:tc>
          <w:tcPr>
            <w:tcW w:w="1284" w:type="dxa"/>
          </w:tcPr>
          <w:p w14:paraId="41D9A87B" w14:textId="2D911C16" w:rsidR="00123AA6" w:rsidRPr="00C075A6" w:rsidRDefault="00E91EE7" w:rsidP="00123AA6">
            <w:pPr>
              <w:rPr>
                <w:rFonts w:ascii="Times New Roman" w:hAnsi="Times New Roman" w:cs="Times New Roman"/>
              </w:rPr>
            </w:pPr>
            <w:r>
              <w:rPr>
                <w:rFonts w:ascii="Times New Roman" w:hAnsi="Times New Roman" w:cs="Times New Roman"/>
              </w:rPr>
              <w:fldChar w:fldCharType="begin" w:fldLock="1"/>
            </w:r>
            <w:r w:rsidR="00025EC0">
              <w:rPr>
                <w:rFonts w:ascii="Times New Roman" w:hAnsi="Times New Roman" w:cs="Times New Roman"/>
              </w:rPr>
              <w:instrText>ADDIN CSL_CITATION {"citationItems":[{"id":"ITEM-1","itemData":{"DOI":"10.3389/fmicb.2019.02249","ISSN":"1664302X","abstract":"Aspergillus tamarii appears to be an emerging aetiological agent of human keratomycoses in South India. The investigated strains were isolated from six suspected fungal keratitis patients attending a tertiary care eye hospital in Coimbatore (Tamil Nadu, India), and were initially identified by the microscopic examinations of the scrapings and the cultures. Our data suggest that A. tamarii could be easily overlooked when identification is carried out based on morphological characteristics alone, while the sequence analysis of the calmodulin gene can be used successfully to recognize this species accurately. According to the collected clinical data, ocular trauma is a common risk factor for the infection that gradually developed from mild to severe ulcers and could be healed with an appropriate combined antifungal therapy. Antifungal susceptibility testing revealed that A. tamarii strains are susceptible to the most commonly used topical or systemic antifungal agents (i.e., econazole, itraconazole and ketoconazole) except for natamycin. Moreover, natamycin proved to be similarly less effective than the azoles against A. tamarii in our drug interaction tests, as the predominance of indifferent interactions was revealed between natamycin and econazole and between natamycin and itraconazole as well. Four and five isolates of A. tamarii were confirmed to produce cyclopiazonic acid (CPA) in RPMI-1640 – which is designed to mimic the composition of human extracellular fluids – and in yeast extract sucrose (YES) medium, respectively, which is a widely used culture medium for testing mycotoxin production. Although a ten times lower mycelial biomass was recorded in RPMI-1640 than in YES medium, the toxin contents of the samples were of the same order of magnitude in both types of media. There might be a relationship between the outcome of infections and the toxigenic properties of the infecting fungal strains. However, this remains to be investigated in the future.","author":[{"dropping-particle":"","family":"Homa","given":"Mónika","non-dropping-particle":"","parse-names":false,"suffix":""},{"dropping-particle":"","family":"Manikandan","given":"Palanisamy","non-dropping-particle":"","parse-names":false,"suffix":""},{"dropping-particle":"","family":"Szekeres","given":"András","non-dropping-particle":"","parse-names":false,"suffix":""},{"dropping-particle":"","family":"Kiss","given":"Noémi","non-dropping-particle":"","parse-names":false,"suffix":""},{"dropping-particle":"","family":"Kocsubé","given":"Sándor","non-dropping-particle":"","parse-names":false,"suffix":""},{"dropping-particle":"","family":"Kredics","given":"László","non-dropping-particle":"","parse-names":false,"suffix":""},{"dropping-particle":"","family":"Alshehri","given":"Bader","non-dropping-particle":"","parse-names":false,"suffix":""},{"dropping-particle":"Bin","family":"Dukhyil","given":"Abdul Aziz","non-dropping-particle":"","parse-names":false,"suffix":""},{"dropping-particle":"","family":"Revathi","given":"Rajaraman","non-dropping-particle":"","parse-names":false,"suffix":""},{"dropping-particle":"","family":"Narendran","given":"Venkatapathy","non-dropping-particle":"","parse-names":false,"suffix":""},{"dropping-particle":"","family":"Vágvölgyi","given":"Csaba","non-dropping-particle":"","parse-names":false,"suffix":""},{"dropping-particle":"","family":"Shobana","given":"Coimbatore Subramanian","non-dropping-particle":"","parse-names":false,"suffix":""},{"dropping-particle":"","family":"Papp","given":"Tamás","non-dropping-particle":"","parse-names":false,"suffix":""}],"container-title":"Frontiers in Microbiology","id":"ITEM-1","issue":"October","issued":{"date-parts":[["2019"]]},"page":"1-11","title":"Characterization of Aspergillus tamarii Strains From Human Keratomycoses: Molecular Identification, Antifungal Susceptibility Patterns and Cyclopiazonic Acid Producing Abilities","type":"article-journal","volume":"10"},"uris":["http://www.mendeley.com/documents/?uuid=0d6cdd0d-4aa8-4a2c-9d2a-2120352b43b2"]}],"mendeley":{"formattedCitation":"(Homa et al. 2019)","plainTextFormattedCitation":"(Homa et al. 2019)","previouslyFormattedCitation":"(Homa et al. 2019)"},"properties":{"noteIndex":0},"schema":"https://github.com/citation-style-language/schema/raw/master/csl-citation.json"}</w:instrText>
            </w:r>
            <w:r>
              <w:rPr>
                <w:rFonts w:ascii="Times New Roman" w:hAnsi="Times New Roman" w:cs="Times New Roman"/>
              </w:rPr>
              <w:fldChar w:fldCharType="separate"/>
            </w:r>
            <w:r w:rsidRPr="00E91EE7">
              <w:rPr>
                <w:rFonts w:ascii="Times New Roman" w:hAnsi="Times New Roman" w:cs="Times New Roman"/>
                <w:noProof/>
              </w:rPr>
              <w:t>(Homa et al. 2019)</w:t>
            </w:r>
            <w:r>
              <w:rPr>
                <w:rFonts w:ascii="Times New Roman" w:hAnsi="Times New Roman" w:cs="Times New Roman"/>
              </w:rPr>
              <w:fldChar w:fldCharType="end"/>
            </w:r>
          </w:p>
        </w:tc>
      </w:tr>
      <w:tr w:rsidR="00123AA6" w:rsidRPr="00C075A6" w14:paraId="5BC34D96" w14:textId="562160DB" w:rsidTr="008A54D8">
        <w:tc>
          <w:tcPr>
            <w:tcW w:w="1345" w:type="dxa"/>
            <w:vAlign w:val="bottom"/>
          </w:tcPr>
          <w:p w14:paraId="0017EC53" w14:textId="392CC17B"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albicans</w:t>
            </w:r>
            <w:proofErr w:type="spellEnd"/>
          </w:p>
        </w:tc>
        <w:tc>
          <w:tcPr>
            <w:tcW w:w="1350" w:type="dxa"/>
          </w:tcPr>
          <w:p w14:paraId="30D1D105" w14:textId="5E215C7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C4C6E60" w14:textId="40E40D7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B33643F" w14:textId="07E5E48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D9972AC" w14:textId="197CD56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2D0E34A" w14:textId="6513996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2AC4734" w14:textId="3BF0B4B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6346E01" w14:textId="1C52E34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46D0D95" w14:textId="32E6A14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6AED236" w14:textId="70926490" w:rsidR="00123AA6" w:rsidRPr="00C075A6" w:rsidRDefault="00123AA6" w:rsidP="00123AA6">
            <w:pPr>
              <w:rPr>
                <w:rFonts w:ascii="Times New Roman" w:hAnsi="Times New Roman" w:cs="Times New Roman"/>
              </w:rPr>
            </w:pPr>
            <w:r w:rsidRPr="00C075A6">
              <w:rPr>
                <w:rFonts w:ascii="Times New Roman" w:hAnsi="Times New Roman" w:cs="Times New Roman"/>
              </w:rPr>
              <w:t>Common human pathogen well known for nosocomial infection</w:t>
            </w:r>
          </w:p>
        </w:tc>
        <w:tc>
          <w:tcPr>
            <w:tcW w:w="1284" w:type="dxa"/>
          </w:tcPr>
          <w:p w14:paraId="598D9A28" w14:textId="609A7347"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07/s12275-011-1064-7","ISBN":"1227501110","ISSN":"1225-8873","PMID":"21538235","abstract":"Candida albicans is the most common human fungal pathogen (Beck-Sague and Jarvis, 1993). It is normally a harmless commensal organism. However, it is a opportunistic pathogen for some immunologically weak and immunocompromised people. It is responsible for painful mucosal infections such as the vaginitis in women and oral-pharangeal thrush in AIDS patients. In certain groups of vulnerable patients it causes severe, life-threatening bloodstream infections and it causes severe, life-threatening bloodstream infections and subsequent infections in the internal organs. There are various fascinating features of the C. albicans life cycle and biology that have made the pathogen the subject of extensive research, including its ability to grow in unicellular yeast, psudohyphal, and hyphal forms (Fig. 1A); its ability to switch between different but stable phenotypic states, and the way that it retains the ability to mate but apparently loses the ability to go through meiosis to complete the sexual cycle. This research has been greatly facilitated by the derivation of the complete C. albicans genome sequence (Braun et al., 2005), the development of a variety of molecular tools for gene manipulation, and a store of underpinning knowledge of cell biology borrowed from the distantly related model yeast Saccharomyces cerevisiae (Berman and Sudbery, 2002; Noble and Johnson, 2007). This review will provide a brief overview of the importance of C. albicans as a public health issue, the experimental tools developed to study its fascinating biology, and some examples of how these have been applied. © 2011 The Microbiological Society of Korea and Springer-Verlag Berlin Heidelberg.","author":[{"dropping-particle":"","family":"Kim","given":"Joon","non-dropping-particle":"","parse-names":false,"suffix":""},{"dropping-particle":"","family":"Sudbery","given":"Peter","non-dropping-particle":"","parse-names":false,"suffix":""}],"container-title":"The Journal of Microbiology","id":"ITEM-1","issue":"2","issued":{"date-parts":[["2011","4","3"]]},"page":"171-177","title":"Candida albicans, a major human fungal pathogen","type":"article-journal","volume":"49"},"uris":["http://www.mendeley.com/documents/?uuid=ebadc072-261f-4552-a1e5-7a0e5ce2cfb5"]}],"mendeley":{"formattedCitation":"(J. Kim and Sudbery 2011)","plainTextFormattedCitation":"(J. Kim and Sudbery 2011)","previouslyFormattedCitation":"(J. Kim and Sudbery 2011)"},"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J. Kim and Sudbery 2011)</w:t>
            </w:r>
            <w:r>
              <w:rPr>
                <w:rFonts w:ascii="Times New Roman" w:hAnsi="Times New Roman" w:cs="Times New Roman"/>
              </w:rPr>
              <w:fldChar w:fldCharType="end"/>
            </w:r>
          </w:p>
        </w:tc>
      </w:tr>
      <w:tr w:rsidR="00123AA6" w:rsidRPr="00C075A6" w14:paraId="4F0A3567" w14:textId="285FE040" w:rsidTr="008A54D8">
        <w:tc>
          <w:tcPr>
            <w:tcW w:w="1345" w:type="dxa"/>
            <w:vAlign w:val="bottom"/>
          </w:tcPr>
          <w:p w14:paraId="67869246" w14:textId="083332D4"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diddensiae</w:t>
            </w:r>
            <w:proofErr w:type="spellEnd"/>
          </w:p>
        </w:tc>
        <w:tc>
          <w:tcPr>
            <w:tcW w:w="1350" w:type="dxa"/>
          </w:tcPr>
          <w:p w14:paraId="30A66C49" w14:textId="65F6F01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B94F2B9" w14:textId="4D654B4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C30AAFB" w14:textId="4205504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21C17C2" w14:textId="60E5DF8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AC82645" w14:textId="6DBD242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B711921" w14:textId="0C2175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CDDEEB0" w14:textId="7AA7FD8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91ABEC2" w14:textId="19B6640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2151D1A" w14:textId="4208C2CB" w:rsidR="00123AA6" w:rsidRPr="00C075A6" w:rsidRDefault="00123AA6" w:rsidP="00123AA6">
            <w:pPr>
              <w:rPr>
                <w:rFonts w:ascii="Times New Roman" w:hAnsi="Times New Roman" w:cs="Times New Roman"/>
              </w:rPr>
            </w:pPr>
            <w:r w:rsidRPr="00C075A6">
              <w:rPr>
                <w:rFonts w:ascii="Times New Roman" w:hAnsi="Times New Roman" w:cs="Times New Roman"/>
              </w:rPr>
              <w:t>Reported to cause nosocomial</w:t>
            </w:r>
          </w:p>
        </w:tc>
        <w:tc>
          <w:tcPr>
            <w:tcW w:w="1284" w:type="dxa"/>
          </w:tcPr>
          <w:p w14:paraId="012ACA6D" w14:textId="1967E980"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186/s12879-020-05095-3","ISSN":"1471-2334","PMID":"32460728","abstract":"Background: Candida diddensiae, a yeast found in olive oil, is considered non-pathogenic to humans. Here, we describe the first case of fungemia caused by C. diddensiae in a hospitalized patient with underlying diseases. Case presentation: A 62-year-old woman was admitted because of multiple contusions due to repeated falls and generalized weakness. She presented with chronic leukopenia due to systemic lupus erythematosus, and multiple cranial nerve neuropathies due to a recurring chordoma. She was given a lipid emulsion containing total parenteral nutrition (TPN) starting on the day of admission. Broad-spectrum antibiotics had been administered during her last hospital stay and from day 8 of this hospitalization. However, no central venous catheter was used during this hospital stay. Blood cultures obtained on hospital days 17, 23, and 24 yielded the same yeast, which was identified as C. diddensiae via sequence analyses of the internal transcribed spacer region and D1/D2 regions of the 26S ribosomal DNA of the rRNA gene. In vitro susceptibility testing showed that the minimum inhibitory concentration of fluconazole for all isolates was 8 μg/mL. On day 23, TPN was discontinued and fluconazole therapy was started. Blood cultures obtained on day 26 were negative. The fluconazole therapy was replaced with micafungin on day 26 and the patient exhibited improvements. Conclusion: The use of lipid TPN may potentially contribute to the occurrence of nosocomial fungemia by C. diddensiae, an unusual Candida species.","author":[{"dropping-particle":"","family":"Kim","given":"Seong Eun","non-dropping-particle":"","parse-names":false,"suffix":""},{"dropping-particle":"","family":"Jung","given":"Sook In","non-dropping-particle":"","parse-names":false,"suffix":""},{"dropping-particle":"","family":"Park","given":"Kyung-Hwa","non-dropping-particle":"","parse-names":false,"suffix":""},{"dropping-particle":"","family":"Choi","given":"Yong Jun","non-dropping-particle":"","parse-names":false,"suffix":""},{"dropping-particle":"","family":"Won","given":"Eun Jeong","non-dropping-particle":"","parse-names":false,"suffix":""},{"dropping-particle":"","family":"Shin","given":"Jong Hee","non-dropping-particle":"","parse-names":false,"suffix":""}],"container-title":"BMC Infectious Diseases","id":"ITEM-1","issue":"1","issued":{"date-parts":[["2020","12","27"]]},"page":"377","publisher":"BMC Infectious Diseases","title":"Case report: nosocomial fungemia caused by Candida diddensiae","type":"article-journal","volume":"20"},"uris":["http://www.mendeley.com/documents/?uuid=507eef41-db69-449d-a14e-fe2243bc9923"]}],"mendeley":{"formattedCitation":"(S. E. Kim et al. 2020)","plainTextFormattedCitation":"(S. E. Kim et al. 2020)","previouslyFormattedCitation":"(S. E. Kim et al. 2020)"},"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S. E. Kim et al. 2020)</w:t>
            </w:r>
            <w:r>
              <w:rPr>
                <w:rFonts w:ascii="Times New Roman" w:hAnsi="Times New Roman" w:cs="Times New Roman"/>
              </w:rPr>
              <w:fldChar w:fldCharType="end"/>
            </w:r>
          </w:p>
        </w:tc>
      </w:tr>
      <w:tr w:rsidR="00123AA6" w:rsidRPr="00C075A6" w14:paraId="705D442F" w14:textId="61A45C89" w:rsidTr="008A54D8">
        <w:tc>
          <w:tcPr>
            <w:tcW w:w="1345" w:type="dxa"/>
            <w:vAlign w:val="bottom"/>
          </w:tcPr>
          <w:p w14:paraId="278FD6B8" w14:textId="1F83DE51"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palmioleophila</w:t>
            </w:r>
            <w:proofErr w:type="spellEnd"/>
          </w:p>
        </w:tc>
        <w:tc>
          <w:tcPr>
            <w:tcW w:w="1350" w:type="dxa"/>
          </w:tcPr>
          <w:p w14:paraId="542D1BEC" w14:textId="052788A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19506B9" w14:textId="58B246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D2FC6D1" w14:textId="4A35992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CEB1113" w14:textId="0541CE8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0FAD4E2" w14:textId="0AEDD37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1C58073" w14:textId="489DDF7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0DD84EA" w14:textId="6B920BA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D40A869" w14:textId="60D6D8B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489AA76" w14:textId="49B3A9BB" w:rsidR="00123AA6" w:rsidRPr="00C075A6" w:rsidRDefault="00123AA6" w:rsidP="00123AA6">
            <w:pPr>
              <w:rPr>
                <w:rFonts w:ascii="Times New Roman" w:hAnsi="Times New Roman" w:cs="Times New Roman"/>
              </w:rPr>
            </w:pPr>
            <w:r w:rsidRPr="00C075A6">
              <w:rPr>
                <w:rFonts w:ascii="Times New Roman" w:hAnsi="Times New Roman" w:cs="Times New Roman"/>
              </w:rPr>
              <w:t>Opportunistic pathogen reported to cause intraven</w:t>
            </w:r>
            <w:r w:rsidRPr="00C075A6">
              <w:rPr>
                <w:rFonts w:ascii="Times New Roman" w:hAnsi="Times New Roman" w:cs="Times New Roman"/>
              </w:rPr>
              <w:lastRenderedPageBreak/>
              <w:t xml:space="preserve">ous catheter associated </w:t>
            </w:r>
            <w:proofErr w:type="spellStart"/>
            <w:r w:rsidRPr="00C075A6">
              <w:rPr>
                <w:rFonts w:ascii="Times New Roman" w:hAnsi="Times New Roman" w:cs="Times New Roman"/>
              </w:rPr>
              <w:t>fungemia</w:t>
            </w:r>
            <w:proofErr w:type="spellEnd"/>
          </w:p>
        </w:tc>
        <w:tc>
          <w:tcPr>
            <w:tcW w:w="1284" w:type="dxa"/>
          </w:tcPr>
          <w:p w14:paraId="797EE2A9" w14:textId="464DA32A" w:rsidR="00123AA6" w:rsidRPr="00C075A6" w:rsidRDefault="00025EC0" w:rsidP="00123AA6">
            <w:pPr>
              <w:rPr>
                <w:rFonts w:ascii="Times New Roman" w:hAnsi="Times New Roman" w:cs="Times New Roman"/>
              </w:rPr>
            </w:pPr>
            <w:r>
              <w:rPr>
                <w:rFonts w:ascii="Times New Roman" w:hAnsi="Times New Roman" w:cs="Times New Roman"/>
              </w:rPr>
              <w:lastRenderedPageBreak/>
              <w:fldChar w:fldCharType="begin" w:fldLock="1"/>
            </w:r>
            <w:r w:rsidR="00EF001A">
              <w:rPr>
                <w:rFonts w:ascii="Times New Roman" w:hAnsi="Times New Roman" w:cs="Times New Roman"/>
              </w:rPr>
              <w:instrText>ADDIN CSL_CITATION {"citationItems":[{"id":"ITEM-1","itemData":{"DOI":"10.1128/JCM.02071-10","ISBN":"7577752517","ISSN":"0095-1137","PMID":"21147953","abstract":"Candida palmioleophila has previously been misidentified as C. famata or C. guilliermondii . We have investigated traditional and modern identification methods for the identification of this and related species. Forty-one clinical isolates previously identified as C. famata or C. guilliermondii and 8 reference strains were included. Color development on CHROMagar, growth temperature ranges, micromorphologies, carbon assimilation (ID32C), matrix-assisted laser desorption ionization–time of flight mass spectrometry (MALDI-TOF MS) profiles, and susceptibility profiles (mica- and anidulafungin and itra-, vori-, posa-, and fluconazole MICs were determined by EUCAST method EDef 7.1, and caspofungin MICs were determined by Etest) were determined, and results were compared to those of molecular identification (ITS1 and ITS2 sequencing). The following five different species were identified among the clinical isolates by sequencing, but no C. famata isolates were found: C. guilliermondii (22 isolates), C. palmioleophila (8 isolates), C. fermentati (6 isolates), C. lusitaniae (3 isolates), and C. intermedia (2 isolates). C. palmioleophila developed a distinct scintillating color of turquoise to rose, grew at 40°C, and failed to produce pseudohyphae within 14 days. The ID32C profile for 7/9 C. palmioleophila isolates was 5367352315, and all were unable to hydrolyze esculin (Esc). The six related species were well discriminated by MALDI-TOF MS. The susceptibility pattern for C. palmioleophila was unique, as the echinocandin MICs were low (range, 0.008 to 0.125 μg/ml) and fluconazole MICs were high (range, 8 to &gt;16 μg/ml). Correct identification of C. palmioleophila is important due to its unique susceptibility profile. Identification is possible yet laborious with conventional techniques, whereas MALDI-TOF MS easily separated the related species.","author":[{"dropping-particle":"","family":"Jensen","given":"Rasmus H.","non-dropping-particle":"","parse-names":false,"suffix":""},{"dropping-particle":"","family":"Arendrup","given":"Maiken C.","non-dropping-particle":"","parse-names":false,"suffix":""}],"container-title":"Journal of Clinical Microbiology","id":"ITEM-1","issue":"2","issued":{"date-parts":[["2011","2"]]},"page":"549-556","title":"Candida palmioleophila: Characterization of a Previously Overlooked Pathogen and Its Unique Susceptibility Profile in Comparison with Five Related Species","type":"article-journal","volume":"49"},"uris":["http://www.mendeley.com/documents/?uuid=d845d10f-b662-4098-8185-9393a216014f"]},{"id":"ITEM-2","itemData":{"DOI":"10.3389/fpubh.2021.631865","ISSN":"2296-2565","PMID":"34458217","abstract":"Catheter-related bloodstream infection (CRBSI) is an important healthcare-associated infection caused by various nosocomial pathogens. Candida parapsilosis has emerged as a crucial causative agent for the CRBSI in the last two decades. Many factors have been associated with the development of CRBSI including, demography, pre-maturity, comorbidities (diabetes mellitus, hypertension, heart diseases, neuropathy, respiratory diseases, renal dysfunction, hematological and solid organ malignancies, and intestinal dysfunction), intensive care unit (ICU) admission, mechanical ventilation (MV), total parenteral nutrition (TPN), prior antibiotic and/or antifungal therapy, neutropenia, prior surgery, immunosuppressant, and type, site, number, and duration of catheters. This study aims to determine C. parapsilosis CRBSI risk factors. A retrospective study has been performed in an 853-bedded tertiary-care hospital in north-eastern Malaysia. All inpatients with C. parapsilosis positive blood cultures from January 2006 to December 2018 were included, and their medical records were reviewed using a standardized checklist. Out of 208 candidemia episodes, 177 had at least one catheter during admission, and 31 cases had not been catheterized and were excluded. Among the 177 cases, 30 CRBSI cases were compared to 147 non-CRBSI cases [81 bloodstream infections (BSIs), 66 catheter colonizers]. The significance of different risk factors was calculated using multivariate analysis. Multivariate analysis of potential risk factors shows that ICU admission was significantly associated with non-CRBSI as compared to CRBSI [OR, 0.242; 95% CI (0.080–0.734); p = 0.012], and TPN was significantly positively associated with CRBSI than non-CRBSI [OR, 3.079; 95%CI (1.125–8.429); p = 0.029], while other risk factors were not associated significantly. Patients admitted in ICU were less likely to develop C. parapsilosis CRBSI while patients receiving TPN were more likely to have C. parapsilosis CRBSI when compared to the non-CRBSI group.","author":[{"dropping-particle":"","family":"Yamin","given":"Dina Hussein","non-dropping-particle":"","parse-names":false,"suffix":""},{"dropping-particle":"","family":"Husin","given":"Azlan","non-dropping-particle":"","parse-names":false,"suffix":""},{"dropping-particle":"","family":"Harun","given":"Azian","non-dropping-particle":"","parse-names":false,"suffix":""}],"container-title":"Frontiers in Public Health","id":"ITEM-2","issue":"August","issued":{"date-parts":[["2021","8","12"]]},"page":"1-11","title":"Risk Factors of Candida parapsilosis Catheter-Related Bloodstream Infection","type":"article-journal","volume":"9"},"uris":["http://www.mendeley.com/documents/?uuid=1ac93ed4-1d2f-4b2a-8520-5bc6c9322c32"]},{"id":"ITEM-3","itemData":{"DOI":"https://doi.org/10.1016/j.jmii.2017.08.007","ISSN":"1684-1182","abstract":"Objective\nThis retrospective study investigated clinical manifestations of candidemia caused by uncommon Candida species and antifungal susceptibility of the isolates in a regional hospital in Taiwan.\nMethods\nThe uncommon Candida species was initially defined as Candida species other than C. albicans, C. tropicalis, C. glabrata complex, C. parapsilosis complex and C. krusei. All uncommon Candida isolates were identified and confirmed by molecular methods. In vitro susceptibility testing of the uncommon Candida species to nine antifungal agents was conducted using the broth microdilution method with the Sensititre YeastOne (SYO) system (Trek Diagnostic Systems, Ltd., East Grimstead, UK).\nResults\nTwenty-one patients, comprising 11 males and 10 females with a median age of 69 years, were recruited. Cancer (n = 11) was the most common underlying disease, 19 (90.5%) cases had prior antibiotic exposure, and only two patients had prior antifungal use. The overall in-hospital mortality rate was 38.1% (n = 8). C. guilliermondii (n = 11) was the most common pathogen, followed by C. curvata (n = 3). C. guilliermondii isolates exhibited relatively high rates of azole minimum inhibitory concentrations (MICs) above epidemiological cut-off values (ECVs), whereas C. pelliculosa and C. lusitaniae isolates all remained susceptible to azoles. All three C. curvata isolates had high caspofungin (&gt;8 mg/L) and fluconazole MICs (8 mg/L) and could be defined as multidrug-resistant.\nConclusions\nUncommon Candida species frequently exhibit high rates of non-susceptibility to antifungals. Identification of all Candida isolates at the species level from blood samples is of value for treatment.","author":[{"dropping-particle":"","family":"Liu","given":"Wei-Lun","non-dropping-particle":"","parse-names":false,"suffix":""},{"dropping-particle":"","family":"Lai","given":"Chih-Cheng","non-dropping-particle":"","parse-names":false,"suffix":""},{"dropping-particle":"","family":"Li","given":"Ming-Chi","non-dropping-particle":"","parse-names":false,"suffix":""},{"dropping-particle":"","family":"Wu","given":"Chi-Jung","non-dropping-particle":"","parse-names":false,"suffix":""},{"dropping-particle":"","family":"Ko","given":"Wen-Chien","non-dropping-particle":"","parse-names":false,"suffix":""},{"dropping-particle":"","family":"Hung","given":"Yi-Li","non-dropping-particle":"","parse-names":false,"suffix":""},{"dropping-particle":"","family":"Tang","given":"Hung-Jen","non-dropping-particle":"","parse-names":false,"suffix":""},{"dropping-particle":"","family":"Hsueh","given":"Po-Ren","non-dropping-particle":"","parse-names":false,"suffix":""}],"container-title":"Journal of Microbiology, Immunology and Infection","id":"ITEM-3","issue":"4","issued":{"date-parts":[["2019"]]},"page":"612-619","title":"Clinical manifestations of candidemia caused by uncommon Candida species and antifungal susceptibility of the isolates in a regional hospital in Taiwan, 2007–2014","type":"article-journal","volume":"52"},"uris":["http://www.mendeley.com/documents/?uuid=a864e46f-e4ea-438d-86af-ce9a30d4107a"]}],"mendeley":{"formattedCitation":"(Jensen and Arendrup 2011; W.-L. Liu et al. 2019; Yamin, Husin, and Harun 2021)","plainTextFormattedCitation":"(Jensen and Arendrup 2011; W.-L. Liu et al. 2019; Yamin, Husin, and Harun 2021)","previouslyFormattedCitation":"(Jensen and Arendrup 2011; W.-L. Liu et al. 2019; Yamin, Husin, and Harun 2021)"},"properties":{"noteIndex":0},"schema":"https://github.com/citation-style-language/schema/raw/master/csl-citation.json"}</w:instrText>
            </w:r>
            <w:r>
              <w:rPr>
                <w:rFonts w:ascii="Times New Roman" w:hAnsi="Times New Roman" w:cs="Times New Roman"/>
              </w:rPr>
              <w:fldChar w:fldCharType="separate"/>
            </w:r>
            <w:r w:rsidR="00C6192B" w:rsidRPr="00C6192B">
              <w:rPr>
                <w:rFonts w:ascii="Times New Roman" w:hAnsi="Times New Roman" w:cs="Times New Roman"/>
                <w:noProof/>
              </w:rPr>
              <w:t xml:space="preserve">(Jensen and Arendrup 2011; W.-L. Liu et al. 2019; Yamin, Husin, and </w:t>
            </w:r>
            <w:r w:rsidR="00C6192B" w:rsidRPr="00C6192B">
              <w:rPr>
                <w:rFonts w:ascii="Times New Roman" w:hAnsi="Times New Roman" w:cs="Times New Roman"/>
                <w:noProof/>
              </w:rPr>
              <w:lastRenderedPageBreak/>
              <w:t>Harun 2021)</w:t>
            </w:r>
            <w:r>
              <w:rPr>
                <w:rFonts w:ascii="Times New Roman" w:hAnsi="Times New Roman" w:cs="Times New Roman"/>
              </w:rPr>
              <w:fldChar w:fldCharType="end"/>
            </w:r>
          </w:p>
        </w:tc>
      </w:tr>
      <w:tr w:rsidR="00123AA6" w:rsidRPr="00C075A6" w14:paraId="1738551D" w14:textId="13CA7278" w:rsidTr="008A54D8">
        <w:tc>
          <w:tcPr>
            <w:tcW w:w="1345" w:type="dxa"/>
            <w:vAlign w:val="bottom"/>
          </w:tcPr>
          <w:p w14:paraId="7886D066" w14:textId="60D27FC8"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lastRenderedPageBreak/>
              <w:t xml:space="preserve">Candida </w:t>
            </w:r>
            <w:proofErr w:type="spellStart"/>
            <w:r w:rsidRPr="00C075A6">
              <w:rPr>
                <w:rFonts w:ascii="Times New Roman" w:eastAsia="Times New Roman" w:hAnsi="Times New Roman" w:cs="Times New Roman"/>
                <w:i/>
                <w:iCs/>
              </w:rPr>
              <w:t>tropicalis</w:t>
            </w:r>
            <w:proofErr w:type="spellEnd"/>
          </w:p>
        </w:tc>
        <w:tc>
          <w:tcPr>
            <w:tcW w:w="1350" w:type="dxa"/>
          </w:tcPr>
          <w:p w14:paraId="66F5BFA1" w14:textId="2D45E0A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CC576F3" w14:textId="6CC8CC5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E7144F5" w14:textId="6E535B9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A6F4E70" w14:textId="0EED04E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B20D396" w14:textId="35E2A89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5620478" w14:textId="5369FD3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4C526DC6" w14:textId="24253EA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14A1A47" w14:textId="43E1E55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2DEC4FF" w14:textId="02D0C23D" w:rsidR="00123AA6" w:rsidRPr="00C075A6" w:rsidRDefault="00123AA6" w:rsidP="00123AA6">
            <w:pPr>
              <w:rPr>
                <w:rFonts w:ascii="Times New Roman" w:hAnsi="Times New Roman" w:cs="Times New Roman"/>
              </w:rPr>
            </w:pPr>
            <w:r w:rsidRPr="00C075A6">
              <w:rPr>
                <w:rFonts w:ascii="Times New Roman" w:hAnsi="Times New Roman" w:cs="Times New Roman"/>
              </w:rPr>
              <w:t>Causes pathogenic infection</w:t>
            </w:r>
          </w:p>
        </w:tc>
        <w:tc>
          <w:tcPr>
            <w:tcW w:w="1284" w:type="dxa"/>
          </w:tcPr>
          <w:p w14:paraId="58962FD9" w14:textId="05CB9E39"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109/1040841X.2010.489506","author":[{"dropping-particle":"","family":"Chai","given":"Louis Yi Ann","non-dropping-particle":"","parse-names":false,"suffix":""},{"dropping-particle":"","family":"Denning","given":"David W","non-dropping-particle":"","parse-names":false,"suffix":""},{"dropping-particle":"","family":"Warn","given":"Peter","non-dropping-particle":"","parse-names":false,"suffix":""}],"container-title":"Critical Reviews in Microbiology","id":"ITEM-1","issue":"4","issued":{"date-parts":[["2010"]]},"page":"282-298","publisher":"Taylor &amp; Francis","title":"Candida tropicalis in human disease","type":"article-journal","volume":"36"},"uris":["http://www.mendeley.com/documents/?uuid=9b559160-25ac-4bbc-b9c4-603995cee8a5"]}],"mendeley":{"formattedCitation":"(Chai, Denning, and Warn 2010)","plainTextFormattedCitation":"(Chai, Denning, and Warn 2010)","previouslyFormattedCitation":"(Chai, Denning, and Warn 2010)"},"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Chai, Denning, and Warn 2010)</w:t>
            </w:r>
            <w:r>
              <w:rPr>
                <w:rFonts w:ascii="Times New Roman" w:hAnsi="Times New Roman" w:cs="Times New Roman"/>
              </w:rPr>
              <w:fldChar w:fldCharType="end"/>
            </w:r>
          </w:p>
        </w:tc>
      </w:tr>
      <w:tr w:rsidR="00123AA6" w:rsidRPr="00C075A6" w14:paraId="44F9DE9C" w14:textId="14B671E6" w:rsidTr="008A54D8">
        <w:tc>
          <w:tcPr>
            <w:tcW w:w="1345" w:type="dxa"/>
            <w:vAlign w:val="bottom"/>
          </w:tcPr>
          <w:p w14:paraId="02C06BE1" w14:textId="08047FB6"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zeylanoides</w:t>
            </w:r>
            <w:proofErr w:type="spellEnd"/>
          </w:p>
        </w:tc>
        <w:tc>
          <w:tcPr>
            <w:tcW w:w="1350" w:type="dxa"/>
          </w:tcPr>
          <w:p w14:paraId="2AF74C04" w14:textId="4C28DF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C2BEE8C" w14:textId="57244BD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C6B716F" w14:textId="267E336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0EBA3D6" w14:textId="5287988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AF933F8" w14:textId="36F3CBF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54B61DF" w14:textId="41E4707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7F68B5F" w14:textId="73BA4AE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84D6971" w14:textId="4CD7A3E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CD2FB26" w14:textId="2A42C875"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Opportunistic pathogen causes Hickman catheter associated </w:t>
            </w:r>
            <w:proofErr w:type="spellStart"/>
            <w:r w:rsidRPr="00C075A6">
              <w:rPr>
                <w:rFonts w:ascii="Times New Roman" w:hAnsi="Times New Roman" w:cs="Times New Roman"/>
              </w:rPr>
              <w:t>fungemia</w:t>
            </w:r>
            <w:proofErr w:type="spellEnd"/>
          </w:p>
        </w:tc>
        <w:tc>
          <w:tcPr>
            <w:tcW w:w="1284" w:type="dxa"/>
          </w:tcPr>
          <w:p w14:paraId="363C44C5" w14:textId="14388D0F"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97/00000441-199609000-00010","ISSN":"0002-9629","PMID":"8783683","abstract":"Despite the frequent occurrence of mucosal candidiasis in patients infected with HIV, systemic candidiasis is uncommon and usually associated with intravenous catheters, parenteral nutrition, or antibiotics and neutropenia. Most of the fungal isolates are usually Candida albicans, Candida tropicalis or Candida parapsilosis. The authors report a case of infective endocarditis due to Candida zeylanoides that occurred in a patient infected with HIV in the absence of the usual risk factors for systemic candidiasis.","author":[{"dropping-particle":"","family":"Whitby","given":"Scott","non-dropping-particle":"","parse-names":false,"suffix":""},{"dropping-particle":"","family":"Madu","given":"Ernest C","non-dropping-particle":"","parse-names":false,"suffix":""},{"dropping-particle":"","family":"Bronze","given":"Michael S","non-dropping-particle":"","parse-names":false,"suffix":""}],"container-title":"The American Journal of the Medical Sciences","id":"ITEM-1","issue":"3","issued":{"date-parts":[["1996","9"]]},"language":"eng","page":"138-139","publisher-place":"United States","title":"Candida zeylanoides Infective Endocarditis Complicating Infection With the Human Immunodeficiency Virus","type":"article-journal","volume":"312"},"uris":["http://www.mendeley.com/documents/?uuid=d43e32b9-b8c0-4703-9bb5-7a17f49153cf"]},{"id":"ITEM-2","itemData":{"DOI":"10.1128/CMR.8.4.462","ISSN":"0893-8512","PMID":"8665465","abstract":"The most common yeast species that act as agents of human disease are Candida albicans, Candida tropicalis, Candida glabrata, Candida parapsilosis, and Cryptococcus neoformans. The incidence of infections by other yeasts has increased during the past decade. The most evident emerging pathogens are Malassezia furfur, Trichosporon beigelii, Rhodotorula species, Hansenula anomala, Candida lusitaniae, and Candida krusei. Organisms once considered environmental contaminants or only industrially important, such as Candida utilis and Candida lipolytica, have now been implicated as agents of fungemia, onychomycosis, and systemic disease. The unusual yeasts primarily infect immunocompromised patients, newborns, and the elderly. The role of central venous catheter removal and antifungal therapy in patient management is controversial. The antibiograms of the unusual yeasts range from resistant to the most recent azoles and amphotericin B to highly susceptible to all antifungal agents. Current routine methods for yeast identification may be insufficient to identify the unusual yeasts within 2 days after isolation. The recognition of unusual yeasts as agents of sometimes life-threatening infection and their unpredictable antifungal susceptibilities increase the burden on the clinical mycology laboratory to pursue complete species identification and MIC determinations. Given the current and evolving medical practices for management of seriously ill patients, further evaluations of the clinically important data about these yeasts are needed.","author":[{"dropping-particle":"","family":"Hazen","given":"Kevin C.","non-dropping-particle":"","parse-names":false,"suffix":""}],"container-title":"Clinical Microbiology Reviews","id":"ITEM-2","issue":"4","issued":{"date-parts":[["1995","10"]]},"page":"462-478","title":"New and emerging yeast pathogens","type":"article-journal","volume":"8"},"uris":["http://www.mendeley.com/documents/?uuid=a56198fe-322e-4bf6-9ca1-be82e1741771"]}],"mendeley":{"formattedCitation":"(Hazen 1995; Whitby, Madu, and Bronze 1996)","plainTextFormattedCitation":"(Hazen 1995; Whitby, Madu, and Bronze 1996)","previouslyFormattedCitation":"(Hazen 1995; Whitby, Madu, and Bronze 1996)"},"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Hazen 1995; Whitby, Madu, and Bronze 1996)</w:t>
            </w:r>
            <w:r>
              <w:rPr>
                <w:rFonts w:ascii="Times New Roman" w:hAnsi="Times New Roman" w:cs="Times New Roman"/>
              </w:rPr>
              <w:fldChar w:fldCharType="end"/>
            </w:r>
          </w:p>
        </w:tc>
      </w:tr>
      <w:tr w:rsidR="00123AA6" w:rsidRPr="00C075A6" w14:paraId="5BA140FD" w14:textId="41270698" w:rsidTr="008A54D8">
        <w:tc>
          <w:tcPr>
            <w:tcW w:w="1345" w:type="dxa"/>
            <w:vAlign w:val="bottom"/>
          </w:tcPr>
          <w:p w14:paraId="17D8A905" w14:textId="45516BBF"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Curvular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hawaiiensis</w:t>
            </w:r>
            <w:proofErr w:type="spellEnd"/>
          </w:p>
        </w:tc>
        <w:tc>
          <w:tcPr>
            <w:tcW w:w="1350" w:type="dxa"/>
          </w:tcPr>
          <w:p w14:paraId="6DD8F583" w14:textId="07B7D30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74F947B" w14:textId="32275B8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3001020" w14:textId="2AF0304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4773C25" w14:textId="5B78D78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D4B2AD6" w14:textId="45F137A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7B74AF4" w14:textId="51F1B55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DC34C1B" w14:textId="40C603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84B7D01" w14:textId="0792501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30756FE" w14:textId="143A0B8C" w:rsidR="00123AA6" w:rsidRPr="00C075A6" w:rsidRDefault="00123AA6" w:rsidP="00123AA6">
            <w:pPr>
              <w:rPr>
                <w:rFonts w:ascii="Times New Roman" w:hAnsi="Times New Roman" w:cs="Times New Roman"/>
              </w:rPr>
            </w:pPr>
            <w:r w:rsidRPr="00C075A6">
              <w:rPr>
                <w:rFonts w:ascii="Times New Roman" w:hAnsi="Times New Roman" w:cs="Times New Roman"/>
              </w:rPr>
              <w:t>Causes pathogenic infection and allergy</w:t>
            </w:r>
          </w:p>
        </w:tc>
        <w:tc>
          <w:tcPr>
            <w:tcW w:w="1284" w:type="dxa"/>
          </w:tcPr>
          <w:p w14:paraId="1134C492" w14:textId="7D9729D8"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8535/jmscr/v5i9.131","ISSN":"2347176X","author":[{"dropping-particle":"","family":"Gunasekaran","given":"Dr Santhi","non-dropping-particle":"","parse-names":false,"suffix":""}],"container-title":"Journal of medical science and clinical research","id":"ITEM-1","issue":"9","issued":{"date-parts":[["2017","9","26"]]},"page":"28154-28158","title":"A Rare Case of Curvularia Hawaiiensis in the Ear Following Trauma","type":"article-journal","volume":"5"},"uris":["http://www.mendeley.com/documents/?uuid=7d26948b-72af-4ef3-9a70-c57731bdd8da"]},{"id":"ITEM-2","itemData":{"DOI":"https://doi.org/10.1016/0732-8893(87)90111-8","ISSN":"0732-8893","abstract":"Curvularialunata is a saprobic dematiaceous mould that resides primarily in soil (Ellis, 1966). Reports of human disease caused by this organism are rare but include: endocarditis, brain abscess, skin infections, onychomycosis, keratitis, pneumonia, disseminated disease, mycetoma, allergic bronchopulmonary disease, and one case of sinusitis. Since 1983, we have encountered five cases of paranasal sinusitis due to C.lunata. None of the patients suffered from known immunologic disorders or underlying debilitating diseases. These five cases are presented and the literature of human phaeohyphomycosis caused by Curvularia spp. is reviewed.","author":[{"dropping-particle":"","family":"Rinaldi","given":"M G","non-dropping-particle":"","parse-names":false,"suffix":""},{"dropping-particle":"","family":"Phillips","given":"P","non-dropping-particle":"","parse-names":false,"suffix":""},{"dropping-particle":"","family":"Schwartz","given":"J G","non-dropping-particle":"","parse-names":false,"suffix":""},{"dropping-particle":"","family":"Winn","given":"R E","non-dropping-particle":"","parse-names":false,"suffix":""},{"dropping-particle":"","family":"Holt","given":"G R","non-dropping-particle":"","parse-names":false,"suffix":""},{"dropping-particle":"","family":"Shagets","given":"F W","non-dropping-particle":"","parse-names":false,"suffix":""},{"dropping-particle":"","family":"Elrod","given":"J","non-dropping-particle":"","parse-names":false,"suffix":""},{"dropping-particle":"","family":"Nishioka","given":"G","non-dropping-particle":"","parse-names":false,"suffix":""},{"dropping-particle":"","family":"Aufdemorte","given":"T B","non-dropping-particle":"","parse-names":false,"suffix":""}],"container-title":"Diagnostic Microbiology and Infectious Disease","id":"ITEM-2","issue":"1","issued":{"date-parts":[["1987"]]},"page":"27-39","title":"Human Curvularia infections: Report of five cases and review of the literature","type":"article-journal","volume":"6"},"uris":["http://www.mendeley.com/documents/?uuid=613a80ff-efdb-458d-992b-a432bf59f9fb"]}],"mendeley":{"formattedCitation":"(Gunasekaran 2017; Rinaldi et al. 1987)","manualFormatting":"(Dr Santhi Gunasekaran et al. 2017; Rinaldi et al. 1987)","plainTextFormattedCitation":"(Gunasekaran 2017; Rinaldi et al. 1987)","previouslyFormattedCitation":"(Gunasekaran 2017; Rinaldi et al. 1987)"},"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w:t>
            </w:r>
            <w:r w:rsidR="001E3042">
              <w:rPr>
                <w:rFonts w:ascii="Times New Roman" w:hAnsi="Times New Roman" w:cs="Times New Roman"/>
                <w:noProof/>
              </w:rPr>
              <w:t xml:space="preserve">Dr Santhi </w:t>
            </w:r>
            <w:r w:rsidRPr="00025EC0">
              <w:rPr>
                <w:rFonts w:ascii="Times New Roman" w:hAnsi="Times New Roman" w:cs="Times New Roman"/>
                <w:noProof/>
              </w:rPr>
              <w:t>Gunasekaran et al. 2017; Rinaldi et al. 1987)</w:t>
            </w:r>
            <w:r>
              <w:rPr>
                <w:rFonts w:ascii="Times New Roman" w:hAnsi="Times New Roman" w:cs="Times New Roman"/>
              </w:rPr>
              <w:fldChar w:fldCharType="end"/>
            </w:r>
          </w:p>
        </w:tc>
      </w:tr>
      <w:tr w:rsidR="00123AA6" w:rsidRPr="00C075A6" w14:paraId="3EE2923D" w14:textId="3065D63A" w:rsidTr="008A54D8">
        <w:tc>
          <w:tcPr>
            <w:tcW w:w="1345" w:type="dxa"/>
            <w:vAlign w:val="bottom"/>
          </w:tcPr>
          <w:p w14:paraId="5A8647CF" w14:textId="7D33EFD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Curvular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pseudorobusta</w:t>
            </w:r>
            <w:proofErr w:type="spellEnd"/>
          </w:p>
        </w:tc>
        <w:tc>
          <w:tcPr>
            <w:tcW w:w="1350" w:type="dxa"/>
          </w:tcPr>
          <w:p w14:paraId="6C7DC1A3" w14:textId="1317D29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F7A8A91" w14:textId="13F66F8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B22BC5D" w14:textId="7020656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EA0ED89" w14:textId="25DE18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EC591FD" w14:textId="546FEC8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C7E5BFE" w14:textId="64D1F77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69C0B3F" w14:textId="660F9D2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B683FE9" w14:textId="000D6E0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968A72E" w14:textId="6D7C083D" w:rsidR="00123AA6" w:rsidRPr="00C075A6" w:rsidRDefault="00123AA6" w:rsidP="00123AA6">
            <w:pPr>
              <w:rPr>
                <w:rFonts w:ascii="Times New Roman" w:hAnsi="Times New Roman" w:cs="Times New Roman"/>
              </w:rPr>
            </w:pPr>
            <w:r w:rsidRPr="00C075A6">
              <w:rPr>
                <w:rFonts w:ascii="Times New Roman" w:hAnsi="Times New Roman" w:cs="Times New Roman"/>
              </w:rPr>
              <w:t>Causes pathogenic infection and allergy</w:t>
            </w:r>
          </w:p>
        </w:tc>
        <w:tc>
          <w:tcPr>
            <w:tcW w:w="1284" w:type="dxa"/>
          </w:tcPr>
          <w:p w14:paraId="4DD849F5" w14:textId="26AB64E2"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11557-020-01576-6","ISSN":"18618952","abstract":"Curvularia is a cosmopolitan genus that includes species associated with plants, animals and humans, several of which are of clinical significance. Some of these species are important pathogens of grasses, causing devastating diseases on cereal crops in the family Poaceae. In the present multi-locus study, ex-type and reference strains of Curvularia, as well as several strains deposited in the CBS culture collection of the Westerdijk Fungal Biodiversity Institute, were included. Based on ITS, GAPDH and TEF1 sequences, as well as phenotypic data, ten new species are described and illustrated: C. arcana, C. austriaca, C. canadensis, C. ellisii, C. pseudoclavata, C. pseudoellisii, C. pseudointermedia, C. pseudoprotuberata, C. siddiquii and C. tribuli. Moreover, the new combinations C. cactivora and C. patereae are proposed, and an epitype for C. oryzae-sativae is designated. In addition, illustrations and descriptions are provided for C. cactivora, C. ellisii, C. crassiseptata, C. neergaardii, C. oryzae, C. oryzae-sativae, C. protuberata and C. verruciformis. The description of C. pseudobrachyspora is emended, and its host and distribution records are updated.","author":[{"dropping-particle":"","family":"Marin-Felix","given":"Y.","non-dropping-particle":"","parse-names":false,"suffix":""},{"dropping-particle":"","family":"Hernández-Restrepo","given":"M.","non-dropping-particle":"","parse-names":false,"suffix":""},{"dropping-particle":"","family":"Crous","given":"P. W.","non-dropping-particle":"","parse-names":false,"suffix":""}],"container-title":"Mycological Progress","id":"ITEM-1","issue":"6","issued":{"date-parts":[["2020"]]},"page":"559-588","publisher":"Mycological Progress","title":"Multi-locus phylogeny of the genus Curvularia and description of ten new species","type":"article-journal","volume":"19"},"uris":["http://www.mendeley.com/documents/?uuid=53df70ff-f29f-4c00-8d67-eb806a9d1496"]}],"mendeley":{"formattedCitation":"(Marin-Felix, Hernández-Restrepo, and Crous 2020)","plainTextFormattedCitation":"(Marin-Felix, Hernández-Restrepo, and Crous 2020)","previouslyFormattedCitation":"(Marin-Felix, Hernández-Restrepo, and Crous 2020)"},"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Marin-Felix, Hernández-Restrepo, and Crous 2020)</w:t>
            </w:r>
            <w:r>
              <w:rPr>
                <w:rFonts w:ascii="Times New Roman" w:hAnsi="Times New Roman" w:cs="Times New Roman"/>
              </w:rPr>
              <w:fldChar w:fldCharType="end"/>
            </w:r>
          </w:p>
        </w:tc>
      </w:tr>
      <w:tr w:rsidR="00123AA6" w:rsidRPr="00C075A6" w14:paraId="4268B8E3" w14:textId="7D9A2281" w:rsidTr="008A54D8">
        <w:tc>
          <w:tcPr>
            <w:tcW w:w="1345" w:type="dxa"/>
            <w:vAlign w:val="bottom"/>
          </w:tcPr>
          <w:p w14:paraId="6A24A003" w14:textId="076E33D6"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Diutin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atenulata</w:t>
            </w:r>
            <w:proofErr w:type="spellEnd"/>
          </w:p>
        </w:tc>
        <w:tc>
          <w:tcPr>
            <w:tcW w:w="1350" w:type="dxa"/>
          </w:tcPr>
          <w:p w14:paraId="1A1B7F37" w14:textId="4A54F4A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BEC1894" w14:textId="383BC66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B77B711" w14:textId="6837155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AB6BDB9" w14:textId="24398B3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F99450A" w14:textId="4E9F493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5FA5A84" w14:textId="4FC8F40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06F312E" w14:textId="6B46DF6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4BE602B" w14:textId="18F6307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667C1CC6" w14:textId="0C36422D" w:rsidR="00123AA6" w:rsidRPr="00C075A6" w:rsidRDefault="00123AA6" w:rsidP="00123AA6">
            <w:pPr>
              <w:rPr>
                <w:rFonts w:ascii="Times New Roman" w:hAnsi="Times New Roman" w:cs="Times New Roman"/>
              </w:rPr>
            </w:pPr>
            <w:r w:rsidRPr="00C075A6">
              <w:rPr>
                <w:rFonts w:ascii="Times New Roman" w:hAnsi="Times New Roman" w:cs="Times New Roman"/>
              </w:rPr>
              <w:t>Causes superfic</w:t>
            </w:r>
            <w:r w:rsidRPr="00C075A6">
              <w:rPr>
                <w:rFonts w:ascii="Times New Roman" w:hAnsi="Times New Roman" w:cs="Times New Roman"/>
              </w:rPr>
              <w:lastRenderedPageBreak/>
              <w:t>ial to invasive infection in human and animals</w:t>
            </w:r>
          </w:p>
        </w:tc>
        <w:tc>
          <w:tcPr>
            <w:tcW w:w="1284" w:type="dxa"/>
          </w:tcPr>
          <w:p w14:paraId="1D2A9B49" w14:textId="4E921B3F" w:rsidR="00123AA6" w:rsidRPr="00C075A6" w:rsidRDefault="00025EC0" w:rsidP="00123AA6">
            <w:pPr>
              <w:rPr>
                <w:rFonts w:ascii="Times New Roman" w:hAnsi="Times New Roman" w:cs="Times New Roman"/>
              </w:rPr>
            </w:pPr>
            <w:r>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DOI":"10.1371/journal.pone.0198957","ISBN":"1111111111","ISSN":"19326203","PMID":"29944657","abstract":"Diutina catenulata (Candida catenulata) is an ascomycetous yeast that has been isolated from humans, animals and environmental sources. The species is a contaminant of dairy products, and has been linked to superficial and invasive infections in both humans and animals. Previous phylogenetic analyses have assigned the species to the Saccharomycetales, but failed to identify its specific clade. Here, we report the genome sequence of an environmental isolate of D. catenulata. Examination of the tRNA repertoire and coding potential of this species shows that it translates the CUG codon as serine and not leucine. In addition, two phylogenetic analyses using 204 ubiquitous gene family alignments and 3,826 single-copy genes both confirm the placement of the species in the Debaryomycetaceae/ Metschnikowiaceae, or CTG-Ser clade. The sequenced isolate contains an MTLα idiomorph. However, unlike most MTL loci in related species, poly (A) polymerase (PAP) is not adjacent to MTLα1.","author":[{"dropping-particle":"","family":"O’Brien","given":"Caoimhe E.","non-dropping-particle":"","parse-names":false,"suffix":""},{"dropping-particle":"","family":"McCarthy","given":"Charley G.P.","non-dropping-particle":"","parse-names":false,"suffix":""},{"dropping-particle":"","family":"Walshe","given":"Annie E.","non-dropping-particle":"","parse-names":false,"suffix":""},{"dropping-particle":"","family":"Shaw","given":"Dennis R.","non-dropping-particle":"","parse-names":false,"suffix":""},{"dropping-particle":"","family":"Sumski","given":"Deirdre A.","non-dropping-particle":"","parse-names":false,"suffix":""},{"dropping-particle":"","family":"Krassowski","given":"Tadeusz","non-dropping-particle":"","parse-names":false,"suffix":""},{"dropping-particle":"","family":"Fitzpatrick","given":"David A.","non-dropping-particle":"","parse-names":false,"suffix":""},{"dropping-particle":"","family":"Butler","given":"Geraldine","non-dropping-particle":"","parse-names":false,"suffix":""}],"container-title":"PLoS ONE","id":"ITEM-1","issue":"6","issued":{"date-parts":[["2018"]]},"page":"1-12","title":"Genome analysis of the yeast Diutina catenulata, a member of the Debaryomycetaceae/Metschnikowiaceae (CTG-Ser) clade","type":"article-journal","volume":"13"},"uris":["http://www.mendeley.com/documents/?uuid=1a9b351b-37b9-4c7b-ac29-b33b5dabf8b8"]}],"mendeley":{"formattedCitation":"(O’Brien et al. 2018)","plainTextFormattedCitation":"(O’Brien et al. 2018)","previouslyFormattedCitation":"(O’Brien et al. 2018)"},"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O’Brien et al. 2018)</w:t>
            </w:r>
            <w:r>
              <w:rPr>
                <w:rFonts w:ascii="Times New Roman" w:hAnsi="Times New Roman" w:cs="Times New Roman"/>
              </w:rPr>
              <w:fldChar w:fldCharType="end"/>
            </w:r>
          </w:p>
        </w:tc>
      </w:tr>
      <w:tr w:rsidR="00123AA6" w:rsidRPr="00C075A6" w14:paraId="31818953" w14:textId="06941312" w:rsidTr="008A54D8">
        <w:tc>
          <w:tcPr>
            <w:tcW w:w="1345" w:type="dxa"/>
            <w:vAlign w:val="bottom"/>
          </w:tcPr>
          <w:p w14:paraId="50860B59" w14:textId="5D8774BB"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Fereydoun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khargensis</w:t>
            </w:r>
            <w:proofErr w:type="spellEnd"/>
          </w:p>
        </w:tc>
        <w:tc>
          <w:tcPr>
            <w:tcW w:w="1350" w:type="dxa"/>
          </w:tcPr>
          <w:p w14:paraId="416E4400" w14:textId="37AF07C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E3398B4" w14:textId="50CAF58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C761006" w14:textId="1539FC6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8519FD4" w14:textId="6C94FCB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E6D6634" w14:textId="2AB0F27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5F698BB" w14:textId="6153B4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04E0E7B" w14:textId="6332F09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D8E68A3" w14:textId="3445BCE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3B511AE5" w14:textId="71708273" w:rsidR="00123AA6" w:rsidRPr="00C075A6" w:rsidRDefault="00123AA6" w:rsidP="00123AA6">
            <w:pPr>
              <w:rPr>
                <w:rFonts w:ascii="Times New Roman" w:hAnsi="Times New Roman" w:cs="Times New Roman"/>
              </w:rPr>
            </w:pPr>
            <w:r w:rsidRPr="00C075A6">
              <w:rPr>
                <w:rFonts w:ascii="Times New Roman" w:hAnsi="Times New Roman" w:cs="Times New Roman"/>
              </w:rPr>
              <w:t>Opportunistic pathogenic yeast causing disease in immunocompromised and immunosuppressive patients</w:t>
            </w:r>
          </w:p>
        </w:tc>
        <w:tc>
          <w:tcPr>
            <w:tcW w:w="1284" w:type="dxa"/>
          </w:tcPr>
          <w:p w14:paraId="79AC3AF4" w14:textId="2CC7279C" w:rsidR="00123AA6" w:rsidRPr="00C075A6" w:rsidRDefault="00025EC0" w:rsidP="00123AA6">
            <w:pPr>
              <w:rPr>
                <w:rFonts w:ascii="Times New Roman" w:hAnsi="Times New Roman" w:cs="Times New Roman"/>
              </w:rPr>
            </w:pPr>
            <w:r>
              <w:rPr>
                <w:rFonts w:ascii="Times New Roman" w:hAnsi="Times New Roman" w:cs="Times New Roman"/>
              </w:rPr>
              <w:fldChar w:fldCharType="begin" w:fldLock="1"/>
            </w:r>
            <w:r w:rsidR="008D6C90">
              <w:rPr>
                <w:rFonts w:ascii="Times New Roman" w:hAnsi="Times New Roman" w:cs="Times New Roman"/>
              </w:rPr>
              <w:instrText>ADDIN CSL_CITATION {"citationItems":[{"id":"ITEM-1","itemData":{"DOI":"10.3201/eid2203.151117","ISSN":"10806059","PMID":"26890817","abstract":"Histoplasmosis has been described as the most common endemic mycosis in the United States. However, histoplasmosis is not nationally notifiable. Its presumed geographic distribution is largely derived from skin test surveys performed during the 1940s, and information about its local features comes primarily from outbreak investigations. We conducted a literature review to assess epidemiologic features of histoplasmosis outbreaks in the United States. During 1938–2013, a total of 105 outbreaks involving 2,850 cases were reported in 26 states and the territory of Puerto Rico. Common exposure settings were chicken coops and buildings or other structures undergoing renovation or demolition. Birds, bats, or their droppings were reported to be present in 77% of outbreak settings, and workplace exposures were reported in 41% of outbreaks. The continued occurrence of histoplasmosis outbreaks, particularly work-related ones involving known disturbance of bird or bat droppings, highlights the need to increase awareness of the disease.","author":[{"dropping-particle":"","family":"Benedict","given":"Kaitlin","non-dropping-particle":"","parse-names":false,"suffix":""},{"dropping-particle":"","family":"Mody","given":"Rajal K.","non-dropping-particle":"","parse-names":false,"suffix":""}],"container-title":"Emerging Infectious Diseases","id":"ITEM-1","issue":"3","issued":{"date-parts":[["2016"]]},"page":"370-378","title":"Epidemiology of histoplasmosis outbreaks, United States, 1938-2013","type":"article-journal","volume":"22"},"uris":["http://www.mendeley.com/documents/?uuid=70e0debe-3dc8-4fda-a4ca-71a9f19ffcf5"]},{"id":"ITEM-2","itemData":{"URL":"https://www.who.int/news-room/fact-sheets/detail/mycotoxins","accessed":{"date-parts":[["2022","10","22"]]},"author":[{"dropping-particle":"","family":"WHO","given":"","non-dropping-particle":"","parse-names":false,"suffix":""}],"id":"ITEM-2","issued":{"date-parts":[["2018"]]},"title":"Mycotoxins, Fact sheets","type":"webpage"},"uris":["http://www.mendeley.com/documents/?uuid=3009814c-7221-4038-bbe3-5c58503340e4"]}],"mendeley":{"formattedCitation":"(Benedict and Mody 2016; WHO 2018)","plainTextFormattedCitation":"(Benedict and Mody 2016; WHO 2018)","previouslyFormattedCitation":"(Benedict and Mody 2016; WHO 2018)"},"properties":{"noteIndex":0},"schema":"https://github.com/citation-style-language/schema/raw/master/csl-citation.json"}</w:instrText>
            </w:r>
            <w:r>
              <w:rPr>
                <w:rFonts w:ascii="Times New Roman" w:hAnsi="Times New Roman" w:cs="Times New Roman"/>
              </w:rPr>
              <w:fldChar w:fldCharType="separate"/>
            </w:r>
            <w:r w:rsidRPr="00025EC0">
              <w:rPr>
                <w:rFonts w:ascii="Times New Roman" w:hAnsi="Times New Roman" w:cs="Times New Roman"/>
                <w:noProof/>
              </w:rPr>
              <w:t>(Benedict and Mody 2016; WHO 2018)</w:t>
            </w:r>
            <w:r>
              <w:rPr>
                <w:rFonts w:ascii="Times New Roman" w:hAnsi="Times New Roman" w:cs="Times New Roman"/>
              </w:rPr>
              <w:fldChar w:fldCharType="end"/>
            </w:r>
          </w:p>
        </w:tc>
      </w:tr>
      <w:tr w:rsidR="00123AA6" w:rsidRPr="00C075A6" w14:paraId="49400AFA" w14:textId="5F5EA34A" w:rsidTr="008A54D8">
        <w:tc>
          <w:tcPr>
            <w:tcW w:w="1345" w:type="dxa"/>
            <w:vAlign w:val="bottom"/>
          </w:tcPr>
          <w:p w14:paraId="4C7A2817" w14:textId="0782E471"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Fusarium </w:t>
            </w:r>
            <w:proofErr w:type="spellStart"/>
            <w:r w:rsidRPr="00C075A6">
              <w:rPr>
                <w:rFonts w:ascii="Times New Roman" w:eastAsia="Times New Roman" w:hAnsi="Times New Roman" w:cs="Times New Roman"/>
                <w:i/>
                <w:iCs/>
              </w:rPr>
              <w:t>penzigii</w:t>
            </w:r>
            <w:proofErr w:type="spellEnd"/>
          </w:p>
        </w:tc>
        <w:tc>
          <w:tcPr>
            <w:tcW w:w="1350" w:type="dxa"/>
          </w:tcPr>
          <w:p w14:paraId="0560DF36" w14:textId="726DE70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05FE0D3" w14:textId="7D43E47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940E010" w14:textId="30A0474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8E07E62" w14:textId="0FDB427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75D54C3" w14:textId="69928B2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72898A8A" w14:textId="35F0430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194B7D6" w14:textId="640FBCA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15D4F34" w14:textId="4AC5336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53B45C26" w14:textId="1766D2EE" w:rsidR="00123AA6" w:rsidRPr="00C075A6" w:rsidRDefault="00123AA6" w:rsidP="00123AA6">
            <w:pPr>
              <w:rPr>
                <w:rFonts w:ascii="Times New Roman" w:hAnsi="Times New Roman" w:cs="Times New Roman"/>
              </w:rPr>
            </w:pPr>
            <w:r w:rsidRPr="00C075A6">
              <w:rPr>
                <w:rFonts w:ascii="Times New Roman" w:hAnsi="Times New Roman" w:cs="Times New Roman"/>
              </w:rPr>
              <w:t>Acts as agents of trauma-related eye infections of humans</w:t>
            </w:r>
          </w:p>
        </w:tc>
        <w:tc>
          <w:tcPr>
            <w:tcW w:w="1284" w:type="dxa"/>
          </w:tcPr>
          <w:p w14:paraId="4CAB4970" w14:textId="703B08BB"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1007/s11046-016-0060-1","ISSN":"0301-486X","PMID":"27631818","abstract":"We report a case of a keratitis associated with a Fusarium penzigii—a Fusarium dimerum species complex (FDSC)—in a 81-year-old woman after a corneal trauma with a tree branch. At patient admittance, slit lamp biomicroscopy revealed an exuberant chemosis, an inferior corneal ulcer with an associated inflammatory infiltrate, a central corneal abscess, bullous keratopathy and posterior synechiae. Corneal scrapes were obtained for identification of bacteria and fungi, and the patient started antibiotic treatment on empirical basis. Few days later, the situation worsened with the development of hypopyon. By that time, Fusarium was identified in cultures obtained from corneal scrapes and the patient started topical amphotericin B 0.15 %. Upon the morphological identification of the Fusarium as a FDSC, and since there was no clinical improvement, the treatment with amphotericin B was suspended and the patient started voriconazole 10 mg/ml, eye drops, hourly and voriconazole 200 mg iv, every 12 h for 1 month. The hypopyon resolved and the inflammatory infiltrate improved, but the abscess persisted at the last follow-up visit. The molecular identification revealed that the FDSC was a F. penzigii.","author":[{"dropping-particle":"","family":"Carmo","given":"Anália","non-dropping-particle":"do","parse-names":false,"suffix":""},{"dropping-particle":"","family":"Costa","given":"Esmeralda","non-dropping-particle":"","parse-names":false,"suffix":""},{"dropping-particle":"","family":"Marques","given":"Marco","non-dropping-particle":"","parse-names":false,"suffix":""},{"dropping-particle":"","family":"Quadrado","given":"Maria João","non-dropping-particle":"","parse-names":false,"suffix":""},{"dropping-particle":"","family":"Tomé","given":"Rui","non-dropping-particle":"","parse-names":false,"suffix":""}],"container-title":"Mycopathologia","id":"ITEM-1","issue":"11-12","issued":{"date-parts":[["2016","12","8"]]},"page":"879-884","title":"Fusarium dimerum Species Complex (Fusarium penzigii) Keratitis After Corneal Trauma","type":"article-journal","volume":"181"},"uris":["http://www.mendeley.com/documents/?uuid=3de4fecd-8ef3-46da-9549-948aa769481d"]},{"id":"ITEM-2","itemData":{"DOI":"10.1097/01.BCR.0000085845.20730.AB","ISSN":"0273-8481","PMID":"14501396","abstract":"Fusarium species, or saprophytic molds, are important plant pathogens and recognized as agents of human mycotic infections. Frequently superficial, deep-tissue involvement, and dissemination occurs in immunocompromised hosts with hematologic malignancies, aplastic anemia, and chemotherapy treatment. Presented in this work is a burn patient with a fatal disseminated infection in addition to a review of the literature. A 40-year-old white male acquired a 73% grease scald injury at work. His hospital course was interspersed with multiple episodes of Flavobacterium, Fusarium, Candida, Proteus, Enterococcus, coagulase-negative Staphylococcus, and Serratia infections. He underwent nine operative procedures for debridement, excision, and skin grafting. The last operative procedure included bilateral below knee amputations to halt an invasive Fusarium infection that was invading normal unburned skin. The patient died 55 days after injury. Fusarium and Aspergillus infections are frequently confused and do not have characteristic clinical features. With the prolonged survival of severely burned patients, better fungal diagnostic and treatment modalities are needed to improve outcome.","author":[{"dropping-particle":"","family":"Latenser","given":"Barbara A","non-dropping-particle":"","parse-names":false,"suffix":""}],"container-title":"The Journal of Burn Care &amp; Rehabilitation","id":"ITEM-2","issue":"5","issued":{"date-parts":[["2003","9","1"]]},"language":"eng","page":"285-288","publisher-place":"United States","title":"Fusarium Infections in Burn Patients: A Case Report and Review of the Literature","type":"article-journal","volume":"24"},"uris":["http://www.mendeley.com/documents/?uuid=424ffedf-2bd6-4c8f-a468-b3327b9e44b2"]}],"mendeley":{"formattedCitation":"(do Carmo et al. 2016; Latenser 2003)","plainTextFormattedCitation":"(do Carmo et al. 2016; Latenser 2003)","previouslyFormattedCitation":"(do Carmo et al. 2016; Latenser 2003)"},"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do Carmo et al. 2016; Latenser 2003)</w:t>
            </w:r>
            <w:r>
              <w:rPr>
                <w:rFonts w:ascii="Times New Roman" w:hAnsi="Times New Roman" w:cs="Times New Roman"/>
              </w:rPr>
              <w:fldChar w:fldCharType="end"/>
            </w:r>
          </w:p>
        </w:tc>
      </w:tr>
      <w:tr w:rsidR="00123AA6" w:rsidRPr="00C075A6" w14:paraId="6281E364" w14:textId="622D3BAE" w:rsidTr="008A54D8">
        <w:tc>
          <w:tcPr>
            <w:tcW w:w="1345" w:type="dxa"/>
            <w:vAlign w:val="bottom"/>
          </w:tcPr>
          <w:p w14:paraId="791E8296" w14:textId="7C8327CF"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ucor</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circinelloides</w:t>
            </w:r>
            <w:proofErr w:type="spellEnd"/>
          </w:p>
        </w:tc>
        <w:tc>
          <w:tcPr>
            <w:tcW w:w="1350" w:type="dxa"/>
          </w:tcPr>
          <w:p w14:paraId="2284B9B8" w14:textId="0A51BD0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8D590BF" w14:textId="7CCC86E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41EE57A" w14:textId="4D5F7CC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05636FE" w14:textId="634358C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6884E32" w14:textId="29B1ACC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62C962E" w14:textId="203D0F2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78A2588" w14:textId="617B16F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9CEBCA8" w14:textId="4A2E079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B28423C" w14:textId="4CF62EE7"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infection to animals </w:t>
            </w:r>
            <w:r w:rsidRPr="00C075A6">
              <w:rPr>
                <w:rFonts w:ascii="Times New Roman" w:hAnsi="Times New Roman" w:cs="Times New Roman"/>
              </w:rPr>
              <w:lastRenderedPageBreak/>
              <w:t>like cattle and swine, occasionally causes cutaneous infection to human and Ketoacidosis patients are particularly at risk</w:t>
            </w:r>
          </w:p>
        </w:tc>
        <w:tc>
          <w:tcPr>
            <w:tcW w:w="1284" w:type="dxa"/>
          </w:tcPr>
          <w:p w14:paraId="7C5774EC" w14:textId="536FA5D0" w:rsidR="00123AA6" w:rsidRPr="00C075A6" w:rsidRDefault="008D6C90" w:rsidP="00123AA6">
            <w:pPr>
              <w:rPr>
                <w:rFonts w:ascii="Times New Roman" w:hAnsi="Times New Roman" w:cs="Times New Roman"/>
              </w:rPr>
            </w:pPr>
            <w:r>
              <w:rPr>
                <w:rFonts w:ascii="Times New Roman" w:hAnsi="Times New Roman" w:cs="Times New Roman"/>
              </w:rPr>
              <w:lastRenderedPageBreak/>
              <w:fldChar w:fldCharType="begin" w:fldLock="1"/>
            </w:r>
            <w:r w:rsidR="00EF001A">
              <w:rPr>
                <w:rFonts w:ascii="Times New Roman" w:hAnsi="Times New Roman" w:cs="Times New Roman"/>
              </w:rPr>
              <w:instrText>ADDIN CSL_CITATION {"citationItems":[{"id":"ITEM-1","itemData":{"DOI":"10.1080/21505594.2018.1435249","ISSN":"21505608","PMID":"29436903","abstract":"The increasing number of infections by species of Mucorales and their high mortality constitute an important concern for public health. This study aims to decipher the genetic basis of Mucor circinelloides pathogenicity, which displays virulence in a strain dependent manner. Assuming that genetic differences between strains may be linked to different pathotypes, we have conducted a study to explore genes responsible for virulence in M. circinelloides by whole genome sequencing of the avirulent strain NRRL3631 and comparison with the virulent strain CBS277.49. This genome analysis revealed 773 truncated, discontiguous and absent genes in the NRRL3631 strain. We also examined phenotypic traits resulting in reduced heat stress tolerance, chitosan content and lower susceptibility to toxic compounds (calcofluor white and sodium dodecyl sulphate) in the virulent strain, suggesting the influence of cell wall on pathogenesis. Based on these results, we focused on studying extracellular protein-coding genes by gene deletion and further pathotype characterization of mutants in murine models of pulmonary and systemic infection. Deletion of gene ID112092, which codes for a hypothetical extracellular protein of unknown function, resulted in significant reduction of virulence. Although pathogenesis is a multifactorial process, these findings highlight the crucial role of surface and secreted proteins in M. circinelloides virulence and should promote further studies of other differential genes.","author":[{"dropping-particle":"","family":"López-Fernández","given":"Loida","non-dropping-particle":"","parse-names":false,"suffix":""},{"dropping-particle":"","family":"Sanchis","given":"Marta","non-dropping-particle":"","parse-names":false,"suffix":""},{"dropping-particle":"","family":"Navarro-Rodríguez","given":"Patricia","non-dropping-particle":"","parse-names":false,"suffix":""},{"dropping-particle":"","family":"Nicolás","given":"Francisco E.","non-dropping-particle":"","parse-names":false,"suffix":""},{"dropping-particle":"","family":"Silva-Franco","given":"Fátima","non-dropping-particle":"","parse-names":false,"suffix":""},{"dropping-particle":"","family":"Guarro","given":"Josep","non-dropping-particle":"","parse-names":false,"suffix":""},{"dropping-particle":"","family":"Garre","given":"Victoriano","non-dropping-particle":"","parse-names":false,"suffix":""},{"dropping-particle":"","family":"Navarro-Mendoza","given":"María Isabel","non-dropping-particle":"","parse-names":false,"suffix":""},{"dropping-particle":"","family":"Pérez-Arques","given":"Carlos","non-dropping-particle":"","parse-names":false,"suffix":""},{"dropping-particle":"","family":"Capilla","given":"Javier","non-dropping-particle":"","parse-names":false,"suffix":""}],"container-title":"Virulence","id":"ITEM-1","issue":"1","issued":{"date-parts":[["2018"]]},"page":"707-720","title":"Understanding Mucor circinelloides pathogenesis by comparative genomics and phenotypical studies","type":"article-journal","volume":"9"},"uris":["http://www.mendeley.com/documents/?uuid=155aaf1e-04c0-4ef8-9957-01bc78cd1732"]},{"id":"ITEM-2","itemData":{"DOI":"10.1128/mBio.02949-19","ISSN":"2161-2129","abstract":"Mucor is intrinsically resistant to most known antifungals, which makes mucormycosis treatment challenging. Calcineurin is a serine/threonine phosphatase that is widely conserved across eukaryotes. When calcineurin function is inhibited in Mucor , growth shifts to a less virulent yeast growth form, which makes calcineurin an attractive target for development of new antifungal drugs. Previously, we identified two distinct mechanisms through which Mucor can become resistant to calcineurin inhibitors involving Mendelian mutations in the gene for FKBP12, including mechanisms corresponding to calcineurin A or B subunits and epimutations silencing the FKBP12 gene. Here, we identified a third novel mechanism where loss-of-function mutations in the amino acid permease corresponding to the bycA gene contribute to resistance against calcineurin inhibitors. When calcineurin activity is absent, BycA can activate protein kinase A (PKA) to promote yeast growth via a cAMP-independent pathway. Our data also show that calcineurin activity contributes to host-pathogen interactions primarily in the pathogenesis of Mucor.","author":[{"dropping-particle":"","family":"Vellanki","given":"Sandeep","non-dropping-particle":"","parse-names":false,"suffix":""},{"dropping-particle":"","family":"Billmyre","given":"R Blake","non-dropping-particle":"","parse-names":false,"suffix":""},{"dropping-particle":"","family":"Lorenzen","given":"Alejandra","non-dropping-particle":"","parse-names":false,"suffix":""},{"dropping-particle":"","family":"Campbell","given":"Micaela","non-dropping-particle":"","parse-names":false,"suffix":""},{"dropping-particle":"","family":"Turner","given":"Broderick","non-dropping-particle":"","parse-names":false,"suffix":""},{"dropping-particle":"","family":"Huh","given":"Eun Young","non-dropping-particle":"","parse-names":false,"suffix":""},{"dropping-particle":"","family":"Heitman","given":"Joseph","non-dropping-particle":"","parse-names":false,"suffix":""},{"dropping-particle":"","family":"Lee","given":"Soo Chan","non-dropping-particle":"","parse-names":false,"suffix":""}],"container-title":"mBio","editor":[{"dropping-particle":"","family":"Lorenz","given":"Michael","non-dropping-particle":"","parse-names":false,"suffix":""}],"id":"ITEM-2","issue":"1","issued":{"date-parts":[["2020","2","25"]]},"page":"e02949-19","title":"A Novel Resistance Pathway for Calcineurin Inhibitors in the Human-Pathogenic Mucorales Mucor circinelloides","type":"article-journal","volume":"11"},"uris":["http://www.mendeley.com/documents/?uuid=57fda9b2-c604-44dc-b11d-5cbb75140dc0"]}],"mendeley":{"formattedCitation":"(López-Fernández et al. 2018; Vellanki et al. 2020)","plainTextFormattedCitation":"(López-Fernández et al. 2018; Vellanki et al. 2020)","previouslyFormattedCitation":"(López-Fernández et al. 2018; Vellanki et al. 2020)"},"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 xml:space="preserve">(López-Fernández et al. 2018; </w:t>
            </w:r>
            <w:r w:rsidRPr="008D6C90">
              <w:rPr>
                <w:rFonts w:ascii="Times New Roman" w:hAnsi="Times New Roman" w:cs="Times New Roman"/>
                <w:noProof/>
              </w:rPr>
              <w:lastRenderedPageBreak/>
              <w:t>Vellanki et al. 2020)</w:t>
            </w:r>
            <w:r>
              <w:rPr>
                <w:rFonts w:ascii="Times New Roman" w:hAnsi="Times New Roman" w:cs="Times New Roman"/>
              </w:rPr>
              <w:fldChar w:fldCharType="end"/>
            </w:r>
          </w:p>
        </w:tc>
      </w:tr>
      <w:tr w:rsidR="00123AA6" w:rsidRPr="00C075A6" w14:paraId="69AC1CF9" w14:textId="422D8575" w:rsidTr="008A54D8">
        <w:tc>
          <w:tcPr>
            <w:tcW w:w="1345" w:type="dxa"/>
            <w:vAlign w:val="bottom"/>
          </w:tcPr>
          <w:p w14:paraId="27D362E5" w14:textId="3385869E"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Myrmecrid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schulzeri</w:t>
            </w:r>
            <w:proofErr w:type="spellEnd"/>
          </w:p>
        </w:tc>
        <w:tc>
          <w:tcPr>
            <w:tcW w:w="1350" w:type="dxa"/>
          </w:tcPr>
          <w:p w14:paraId="7385B525" w14:textId="62E5BBE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8330FE" w14:textId="2265EEB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2FB777D" w14:textId="3B84015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423A997" w14:textId="5233D05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72DBBA8" w14:textId="28CCE88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084DF8C" w14:textId="580283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480A43A" w14:textId="738CDE7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628F88C" w14:textId="7E4039B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7CD3F006" w14:textId="13DA113A" w:rsidR="00123AA6" w:rsidRPr="00C075A6" w:rsidRDefault="00123AA6" w:rsidP="00123AA6">
            <w:pPr>
              <w:rPr>
                <w:rFonts w:ascii="Times New Roman" w:hAnsi="Times New Roman" w:cs="Times New Roman"/>
              </w:rPr>
            </w:pPr>
            <w:r w:rsidRPr="00C075A6">
              <w:rPr>
                <w:rFonts w:ascii="Times New Roman" w:hAnsi="Times New Roman" w:cs="Times New Roman"/>
              </w:rPr>
              <w:t>Acts as a contaminant of bronchoscopy fluid and causes Golden Tongue syndrome</w:t>
            </w:r>
          </w:p>
        </w:tc>
        <w:tc>
          <w:tcPr>
            <w:tcW w:w="1284" w:type="dxa"/>
          </w:tcPr>
          <w:p w14:paraId="6765BFEE" w14:textId="0A21CE30"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ISSN":"0003-987X","PMID":"3860191","abstract":"A 54-year-old woman entered the hospital for induction chemotherapy for acute lymphocytic leukemia. On hospital day 23, while the patient was neutropenic, an erosive lesion appeared on the left side of the tongue. During the next several days the lesion extended over the dorsum of the tongue and was golden orange. Surface scrapings were obtained; the involved site underwent a biopsy and was cultured. Branching septate mycelia of varying diameters were seen on microscopic examination of direct mounts and a biopsy specimen of the tongue. Eight to ten colonies of a fungus grew out in culture. The fungus was golden orange on Sabouraud's glucose agar and brown-gray on corn-meal agar, and was identified as Ramichloridium schulzeri. The lesion regressed during the next two weeks while the patient received amphotericin B therapy and showed an increased granulocyte count. This case seems to be the first authenticated infection caused by this uncommonly encountered soil saprophyte.","author":[{"dropping-particle":"","family":"Rippon","given":"J W","non-dropping-particle":"","parse-names":false,"suffix":""},{"dropping-particle":"","family":"Arnow","given":"P M","non-dropping-particle":"","parse-names":false,"suffix":""},{"dropping-particle":"","family":"Larson","given":"R A","non-dropping-particle":"","parse-names":false,"suffix":""},{"dropping-particle":"","family":"Zang","given":"K L","non-dropping-particle":"","parse-names":false,"suffix":""}],"container-title":"Archives of dermatology","id":"ITEM-1","issue":"7","issued":{"date-parts":[["1985","7"]]},"language":"eng","page":"892-4","publisher-place":"United States","title":"'Golden tongue' syndrome caused by Ramichloridium schulzeri.","type":"article-journal","volume":"121"},"uris":["http://www.mendeley.com/documents/?uuid=d494f25d-c83e-40ce-9f20-dc5f0b74071c"]}],"mendeley":{"formattedCitation":"(Rippon et al. 1985)","plainTextFormattedCitation":"(Rippon et al. 1985)","previouslyFormattedCitation":"(Rippon et al. 1985)"},"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Rippon et al. 1985)</w:t>
            </w:r>
            <w:r>
              <w:rPr>
                <w:rFonts w:ascii="Times New Roman" w:hAnsi="Times New Roman" w:cs="Times New Roman"/>
              </w:rPr>
              <w:fldChar w:fldCharType="end"/>
            </w:r>
          </w:p>
        </w:tc>
      </w:tr>
      <w:tr w:rsidR="00123AA6" w:rsidRPr="00C075A6" w14:paraId="534C6ECE" w14:textId="4580F2EA" w:rsidTr="008A54D8">
        <w:tc>
          <w:tcPr>
            <w:tcW w:w="1345" w:type="dxa"/>
            <w:vAlign w:val="bottom"/>
          </w:tcPr>
          <w:p w14:paraId="1D6C9EEE" w14:textId="6110060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Naganish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lbida</w:t>
            </w:r>
            <w:proofErr w:type="spellEnd"/>
          </w:p>
        </w:tc>
        <w:tc>
          <w:tcPr>
            <w:tcW w:w="1350" w:type="dxa"/>
          </w:tcPr>
          <w:p w14:paraId="6B19DF19" w14:textId="00F45A9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A90A0FA" w14:textId="3943EC4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97C85C9" w14:textId="7DCB698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9257099" w14:textId="7F9D601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C5D6BBB" w14:textId="537D890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6FAD014" w14:textId="11FFF1C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F0D85E0" w14:textId="22EAECE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4D5D0D1" w14:textId="2990428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9B8D83D" w14:textId="6266FB35" w:rsidR="00123AA6" w:rsidRPr="00C075A6" w:rsidRDefault="00123AA6" w:rsidP="00123AA6">
            <w:pPr>
              <w:rPr>
                <w:rFonts w:ascii="Times New Roman" w:hAnsi="Times New Roman" w:cs="Times New Roman"/>
              </w:rPr>
            </w:pPr>
            <w:r w:rsidRPr="00C075A6">
              <w:rPr>
                <w:rFonts w:ascii="Times New Roman" w:hAnsi="Times New Roman" w:cs="Times New Roman"/>
              </w:rPr>
              <w:t>Causes cutaneo</w:t>
            </w:r>
            <w:r w:rsidRPr="00C075A6">
              <w:rPr>
                <w:rFonts w:ascii="Times New Roman" w:hAnsi="Times New Roman" w:cs="Times New Roman"/>
              </w:rPr>
              <w:lastRenderedPageBreak/>
              <w:t>us lesions</w:t>
            </w:r>
          </w:p>
        </w:tc>
        <w:tc>
          <w:tcPr>
            <w:tcW w:w="1284" w:type="dxa"/>
          </w:tcPr>
          <w:p w14:paraId="7EF3D298" w14:textId="39C998A1" w:rsidR="00123AA6" w:rsidRPr="00C075A6" w:rsidRDefault="008D6C90" w:rsidP="00123AA6">
            <w:pPr>
              <w:rPr>
                <w:rFonts w:ascii="Times New Roman" w:hAnsi="Times New Roman" w:cs="Times New Roman"/>
              </w:rPr>
            </w:pPr>
            <w:r>
              <w:rPr>
                <w:rFonts w:ascii="Times New Roman" w:hAnsi="Times New Roman" w:cs="Times New Roman"/>
              </w:rPr>
              <w:lastRenderedPageBreak/>
              <w:fldChar w:fldCharType="begin" w:fldLock="1"/>
            </w:r>
            <w:r w:rsidR="00EF001A">
              <w:rPr>
                <w:rFonts w:ascii="Times New Roman" w:hAnsi="Times New Roman" w:cs="Times New Roman"/>
              </w:rPr>
              <w:instrText>ADDIN CSL_CITATION {"citationItems":[{"id":"ITEM-1","itemData":{"DOI":"10.29252/cmm.3.2.33","ISSN":"2423-3439","author":[{"dropping-particle":"","family":"Aghaei Gharehbolagh","given":"S","non-dropping-particle":"","parse-names":false,"suffix":""},{"dropping-particle":"","family":"Nasimi","given":"Maryam","non-dropping-particle":"","parse-names":false,"suffix":""},{"dropping-particle":"","family":"Agha Kuchak Afshari","given":"Setareh","non-dropping-particle":"","parse-names":false,"suffix":""},{"dropping-particle":"","family":"Ghasemi","given":"Zeinab","non-dropping-particle":"","parse-names":false,"suffix":""},{"dropping-particle":"","family":"Rezaie","given":"Sassan","non-dropping-particle":"","parse-names":false,"suffix":""}],"container-title":"Current Medical Mycology","id":"ITEM-1","issue":"2","issued":{"date-parts":[["2017","6","1"]]},"page":"33-37","title":"First case of superficial infection due to Naganishia albida (formerly Cryptococcus albidus) in Iran: A review of the literature","type":"article-journal","volume":"3"},"uris":["http://www.mendeley.com/documents/?uuid=b8fa0095-b458-4182-a601-807894371ea8"]}],"mendeley":{"formattedCitation":"(Aghaei Gharehbolagh et al. 2017)","manualFormatting":"( Aghaei Gharehbolagh et al. 2017)","plainTextFormattedCitation":"(Aghaei Gharehbolagh et al. 2017)","previouslyFormattedCitation":"(Aghaei Gharehbolagh et al. 2017)"},"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w:t>
            </w:r>
            <w:r w:rsidR="005D232F">
              <w:rPr>
                <w:noProof/>
              </w:rPr>
              <w:t xml:space="preserve"> </w:t>
            </w:r>
            <w:r w:rsidR="005D232F" w:rsidRPr="005D232F">
              <w:rPr>
                <w:rFonts w:ascii="Times New Roman" w:hAnsi="Times New Roman" w:cs="Times New Roman"/>
                <w:noProof/>
              </w:rPr>
              <w:t>Aghaei Gharehbola</w:t>
            </w:r>
            <w:r w:rsidR="005D232F" w:rsidRPr="005D232F">
              <w:rPr>
                <w:rFonts w:ascii="Times New Roman" w:hAnsi="Times New Roman" w:cs="Times New Roman"/>
                <w:noProof/>
              </w:rPr>
              <w:lastRenderedPageBreak/>
              <w:t>gh</w:t>
            </w:r>
            <w:r w:rsidRPr="008D6C90">
              <w:rPr>
                <w:rFonts w:ascii="Times New Roman" w:hAnsi="Times New Roman" w:cs="Times New Roman"/>
                <w:noProof/>
              </w:rPr>
              <w:t xml:space="preserve"> et al. 2017)</w:t>
            </w:r>
            <w:r>
              <w:rPr>
                <w:rFonts w:ascii="Times New Roman" w:hAnsi="Times New Roman" w:cs="Times New Roman"/>
              </w:rPr>
              <w:fldChar w:fldCharType="end"/>
            </w:r>
          </w:p>
        </w:tc>
      </w:tr>
      <w:tr w:rsidR="00123AA6" w:rsidRPr="00C075A6" w14:paraId="2FCF619E" w14:textId="6AE31E62" w:rsidTr="008A54D8">
        <w:tc>
          <w:tcPr>
            <w:tcW w:w="1345" w:type="dxa"/>
            <w:vAlign w:val="bottom"/>
          </w:tcPr>
          <w:p w14:paraId="483EDC32" w14:textId="0FF093C9"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lastRenderedPageBreak/>
              <w:t>Ochroconi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tshawytschae</w:t>
            </w:r>
            <w:proofErr w:type="spellEnd"/>
          </w:p>
        </w:tc>
        <w:tc>
          <w:tcPr>
            <w:tcW w:w="1350" w:type="dxa"/>
          </w:tcPr>
          <w:p w14:paraId="2E923791" w14:textId="1E55D7C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A6A8181" w14:textId="5E434B0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2F704D0" w14:textId="56A30B3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98055F5" w14:textId="47F105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B6E9343" w14:textId="0471DF7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C144389" w14:textId="1F97646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606FC293" w14:textId="0DF37A6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A885925" w14:textId="50AC1AC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BD0AED2" w14:textId="59666FD2"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subcutaneous </w:t>
            </w:r>
            <w:proofErr w:type="spellStart"/>
            <w:r w:rsidRPr="00C075A6">
              <w:rPr>
                <w:rFonts w:ascii="Times New Roman" w:hAnsi="Times New Roman" w:cs="Times New Roman"/>
              </w:rPr>
              <w:t>Phaeohyphomycosis</w:t>
            </w:r>
            <w:proofErr w:type="spellEnd"/>
          </w:p>
        </w:tc>
        <w:tc>
          <w:tcPr>
            <w:tcW w:w="1284" w:type="dxa"/>
          </w:tcPr>
          <w:p w14:paraId="26117789" w14:textId="54A1DCC1"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C6192B">
              <w:rPr>
                <w:rFonts w:ascii="Times New Roman" w:hAnsi="Times New Roman" w:cs="Times New Roman"/>
              </w:rPr>
              <w:instrText>ADDIN CSL_CITATION {"citationItems":[{"id":"ITEM-1","itemData":{"DOI":"10.3109/13693786.2011.653834","ISSN":"1369-3786","PMID":"22309240","abstract":"We report the first case and clinical course of a case of human subcutaneous phaeohyphomycosis caused by Ochroconis tshawytschae, a rare fish pathogen. The diagnosis was based upon histopathological and mycological examinations of clinical samples. Identification of the etiologic agent was assessed on its phenotypic characteristics and subsequently, confirmed by molecular data. In vitro antifungal susceptibility of the isolate was investigated and a comparison was prepared of all of its features to those of its two most relevant related species, O. gallopava and O. humicola. © 2012 ISHAM.","author":[{"dropping-particle":"","family":"Ge","given":"Yi P.","non-dropping-particle":"","parse-names":false,"suffix":""},{"dropping-particle":"","family":"Lv","given":"Gui X.","non-dropping-particle":"","parse-names":false,"suffix":""},{"dropping-particle":"","family":"Shen","given":"Yong N.","non-dropping-particle":"","parse-names":false,"suffix":""},{"dropping-particle":"","family":"Li","given":"Min","non-dropping-particle":"","parse-names":false,"suffix":""},{"dropping-particle":"","family":"Deng","given":"Shu W.","non-dropping-particle":"","parse-names":false,"suffix":""},{"dropping-particle":"De","family":"Hoog","given":"Sybren","non-dropping-particle":"","parse-names":false,"suffix":""},{"dropping-particle":"","family":"Samerpitak","given":"Kittipan","non-dropping-particle":"","parse-names":false,"suffix":""},{"dropping-particle":"","family":"Liu","given":"Wei D.","non-dropping-particle":"","parse-names":false,"suffix":""}],"container-title":"Medical Mycology","id":"ITEM-1","issue":"6","issued":{"date-parts":[["2012","8"]]},"page":"637-640","title":"First report of subcutaneous phaeohyphomycosis caused by Ochroconis tshawytschae in an immunocompetent patient","type":"article-journal","volume":"50"},"uris":["http://www.mendeley.com/documents/?uuid=62f27ada-31c9-408e-812c-15b4338146ef"]}],"mendeley":{"formattedCitation":"(Ge et al. 2012)","plainTextFormattedCitation":"(Ge et al. 2012)","previouslyFormattedCitation":"(Ge et al. 2012)"},"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Ge et al. 2012)</w:t>
            </w:r>
            <w:r>
              <w:rPr>
                <w:rFonts w:ascii="Times New Roman" w:hAnsi="Times New Roman" w:cs="Times New Roman"/>
              </w:rPr>
              <w:fldChar w:fldCharType="end"/>
            </w:r>
          </w:p>
        </w:tc>
      </w:tr>
      <w:tr w:rsidR="00123AA6" w:rsidRPr="00C075A6" w14:paraId="03F27438" w14:textId="072385D6" w:rsidTr="008A54D8">
        <w:tc>
          <w:tcPr>
            <w:tcW w:w="1345" w:type="dxa"/>
            <w:vAlign w:val="bottom"/>
          </w:tcPr>
          <w:p w14:paraId="05BFED05" w14:textId="2310A5A1"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urpureocill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ilacinum</w:t>
            </w:r>
            <w:proofErr w:type="spellEnd"/>
          </w:p>
        </w:tc>
        <w:tc>
          <w:tcPr>
            <w:tcW w:w="1350" w:type="dxa"/>
          </w:tcPr>
          <w:p w14:paraId="2EF49296" w14:textId="758C688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7A8600D" w14:textId="26932F9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179D194" w14:textId="77960D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969E22D" w14:textId="52805B7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E168FCC" w14:textId="214265E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2974879" w14:textId="0B4C688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00C408C0" w14:textId="0D529E1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B906978" w14:textId="2DA4639F"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Insect pathogen, has </w:t>
            </w:r>
            <w:proofErr w:type="spellStart"/>
            <w:r w:rsidRPr="00C075A6">
              <w:rPr>
                <w:rFonts w:ascii="Times New Roman" w:hAnsi="Times New Roman" w:cs="Times New Roman"/>
              </w:rPr>
              <w:t>antinematode</w:t>
            </w:r>
            <w:proofErr w:type="spellEnd"/>
            <w:r w:rsidRPr="00C075A6">
              <w:rPr>
                <w:rFonts w:ascii="Times New Roman" w:hAnsi="Times New Roman" w:cs="Times New Roman"/>
              </w:rPr>
              <w:t xml:space="preserve"> activity controls the growth of root knot nematodes</w:t>
            </w:r>
          </w:p>
        </w:tc>
        <w:tc>
          <w:tcPr>
            <w:tcW w:w="966" w:type="dxa"/>
          </w:tcPr>
          <w:p w14:paraId="6E2B0883" w14:textId="2C9134C4" w:rsidR="00123AA6" w:rsidRPr="00C075A6" w:rsidRDefault="00123AA6" w:rsidP="00123AA6">
            <w:pPr>
              <w:rPr>
                <w:rFonts w:ascii="Times New Roman" w:hAnsi="Times New Roman" w:cs="Times New Roman"/>
              </w:rPr>
            </w:pPr>
            <w:r w:rsidRPr="00C075A6">
              <w:rPr>
                <w:rFonts w:ascii="Times New Roman" w:hAnsi="Times New Roman" w:cs="Times New Roman"/>
              </w:rPr>
              <w:t>Causes pulmonary disease in human</w:t>
            </w:r>
          </w:p>
        </w:tc>
        <w:tc>
          <w:tcPr>
            <w:tcW w:w="1284" w:type="dxa"/>
          </w:tcPr>
          <w:p w14:paraId="78D205A8" w14:textId="62ED6893"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28/JCM.00150-12","ISSN":"0095-1137","PMID":"22322350","abstract":"The first case of cavitary pulmonary disease caused by Purpureocillium lilacinum is described. The isolate showed atypical microscopic characteristics similar to Acremonium and Fusarium spp., which necessitated molecular identification by sequencing of multiple conserved loci. The patient responded to voriconazole, reinforcing its therapeutic efficacy for P. lilacinum infections.","author":[{"dropping-particle":"","family":"Khan","given":"Ziauddin","non-dropping-particle":"","parse-names":false,"suffix":""},{"dropping-particle":"","family":"Ahmad","given":"Suhail","non-dropping-particle":"","parse-names":false,"suffix":""},{"dropping-particle":"","family":"Al-Ghimlas","given":"Fahad","non-dropping-particle":"","parse-names":false,"suffix":""},{"dropping-particle":"","family":"Al-Mutairi","given":"Sana","non-dropping-particle":"","parse-names":false,"suffix":""},{"dropping-particle":"","family":"Joseph","given":"Leena","non-dropping-particle":"","parse-names":false,"suffix":""},{"dropping-particle":"","family":"Chandy","given":"Rachel","non-dropping-particle":"","parse-names":false,"suffix":""},{"dropping-particle":"","family":"Sutton","given":"Deanna A.","non-dropping-particle":"","parse-names":false,"suffix":""},{"dropping-particle":"","family":"Guarro","given":"Josep","non-dropping-particle":"","parse-names":false,"suffix":""}],"container-title":"Journal of Clinical Microbiology","id":"ITEM-1","issue":"5","issued":{"date-parts":[["2012","5"]]},"page":"1800-1804","title":"Purpureocillium lilacinum as a Cause of Cavitary Pulmonary Disease: a New Clinical Presentation and Observations on Atypical Morphologic Characteristics of the Isolate","type":"article-journal","volume":"50"},"uris":["http://www.mendeley.com/documents/?uuid=b14a0403-b14d-4fa7-9d0a-a771947da75e"]},{"id":"ITEM-2","itemData":{"DOI":"10.1080/09583157.2013.840770","author":[{"dropping-particle":"","family":"Singh","given":"Saytandra","non-dropping-particle":"","parse-names":false,"suffix":""},{"dropping-particle":"","family":"Pandey","given":"Rajesh Kumar","non-dropping-particle":"","parse-names":false,"suffix":""},{"dropping-particle":"","family":"Goswami","given":"B K","non-dropping-particle":"","parse-names":false,"suffix":""}],"container-title":"Biocontrol Science and Technology","id":"ITEM-2","issue":"12","issued":{"date-parts":[["2013"]]},"page":"1469-1489","publisher":"Taylor &amp; Francis","title":"Bio-control activity of Purpureocillium lilacinum strains in managing root-knot disease of tomato caused by Meloidogyne incognita","type":"article-journal","volume":"23"},"uris":["http://www.mendeley.com/documents/?uuid=81bb64bd-58ae-496a-8e9f-5c5a1fbac123"]},{"id":"ITEM-3","itemData":{"DOI":"10.1371/journal.pone.0103891","ISSN":"1932-6203","PMID":"25093505","abstract":"The effects of two entomopathogenic fungal endophytes, Beauveria bassiana and Purpureocillium lilacinum (formerly Paecilomyces lilacinus), were assessed on the reproduction of cotton aphid, Aphis gossypii Glover (Homoptera:Aphididae) , through in planta feeding trials. In replicate greenhouse and field trials, cotton plants (Gossypium hirsutum) were inoculated as seed treatments with two concentrations of B. bassiana or P. lilacinum conidia. Positive colonization of cotton by the endophytes was confirmed through potato dextrose agar (PDA) media plating and PCR analysis. Inoculation and colonization of cotton by either B. bassiana or P. lilacinum negatively affected aphid reproduction over periods of seven and 14 days in a series of greenhouse trials. Field trials were conducted in the summers of 2012 and 2013 in which cotton plants inoculated as seed treatments with B. bassiana and P. lilacinum were exposed to cotton aphids for 14 days. There was a significant overall effect of endophyte treatment on the number of cotton aphids per plant. Plants inoculated with B. bassiana had significantly lower numbers of aphids across both years. The number of aphids on plants inoculated with P. lilacinum exhibited a similar, but non-significant, reduction in numbers relative to control plants. We also tested the pathogenicity of both P. lilacinum and B. bassiana strains used in the experiments against cotton aphids in a survival experiment where 60% and 57% of treated aphids, respectively, died from infection over seven days versus 10% mortality among control insects. Our results demonstrate (i) the successful establishment of P. lilacinum and B. bassiana as endophytes in cotton via seed inoculation, (ii) subsequent negative effects of the presence of both target endophytes on cotton aphid reproduction using whole plant assays, and (iii) that the P. lilacinum strain used is both endophytic and pathogenic to cotton aphids. Our results illustrate the potential of using these endophytes for the biological control of aphids and other herbivores under greenhouse and field conditions. © 2014 Castillo Lopez et al.","author":[{"dropping-particle":"","family":"Castillo Lopez","given":"Diana","non-dropping-particle":"","parse-names":false,"suffix":""},{"dropping-particle":"","family":"Zhu-Salzman","given":"Keyan","non-dropping-particle":"","parse-names":false,"suffix":""},{"dropping-particle":"","family":"Ek-Ramos","given":"Maria Julissa","non-dropping-particle":"","parse-names":false,"suffix":""},{"dropping-particle":"","family":"Sword","given":"Gregory A.","non-dropping-particle":"","parse-names":false,"suffix":""}],"container-title":"PLoS ONE","editor":[{"dropping-particle":"","family":"Wilkinson","given":"Thomas L.","non-dropping-particle":"","parse-names":false,"suffix":""}],"id":"ITEM-3","issue":"8","issued":{"date-parts":[["2014","8","5"]]},"page":"e103891","title":"The Entomopathogenic Fungal Endophytes Purpureocillium lilacinum (Formerly Paecilomyces lilacinus) and Beauveria bassiana Negatively Affect Cotton Aphid Reproduction under Both Greenhouse and Field Conditions","type":"article-journal","volume":"9"},"uris":["http://www.mendeley.com/documents/?uuid=7f8c8ea1-cdcd-444f-9e3a-bf2760640387"]}],"mendeley":{"formattedCitation":"(Castillo Lopez et al. 2014; Khan et al. 2012; Singh, Pandey, and Goswami 2013)","plainTextFormattedCitation":"(Castillo Lopez et al. 2014; Khan et al. 2012; Singh, Pandey, and Goswami 2013)","previouslyFormattedCitation":"(Khan et al. 2012; Lopez et al. 2014; Singh, Pandey, and Goswami 2013)"},"properties":{"noteIndex":0},"schema":"https://github.com/citation-style-language/schema/raw/master/csl-citation.json"}</w:instrText>
            </w:r>
            <w:r>
              <w:rPr>
                <w:rFonts w:ascii="Times New Roman" w:hAnsi="Times New Roman" w:cs="Times New Roman"/>
              </w:rPr>
              <w:fldChar w:fldCharType="separate"/>
            </w:r>
            <w:r w:rsidR="00EF001A" w:rsidRPr="00EF001A">
              <w:rPr>
                <w:rFonts w:ascii="Times New Roman" w:hAnsi="Times New Roman" w:cs="Times New Roman"/>
                <w:noProof/>
              </w:rPr>
              <w:t>(Castillo Lopez et al. 2014; Khan et al. 2012; Singh, Pandey, and Goswami 2013)</w:t>
            </w:r>
            <w:r>
              <w:rPr>
                <w:rFonts w:ascii="Times New Roman" w:hAnsi="Times New Roman" w:cs="Times New Roman"/>
              </w:rPr>
              <w:fldChar w:fldCharType="end"/>
            </w:r>
          </w:p>
        </w:tc>
      </w:tr>
      <w:tr w:rsidR="00123AA6" w:rsidRPr="00C075A6" w14:paraId="50DC523B" w14:textId="2C2FF099" w:rsidTr="008A54D8">
        <w:tc>
          <w:tcPr>
            <w:tcW w:w="1345" w:type="dxa"/>
            <w:vAlign w:val="bottom"/>
          </w:tcPr>
          <w:p w14:paraId="21BEDCF0" w14:textId="5DDAD17A"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Veronae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botryosa</w:t>
            </w:r>
            <w:proofErr w:type="spellEnd"/>
          </w:p>
        </w:tc>
        <w:tc>
          <w:tcPr>
            <w:tcW w:w="1350" w:type="dxa"/>
          </w:tcPr>
          <w:p w14:paraId="322EB0E4" w14:textId="3587C82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444DC2A" w14:textId="351633F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0BF2016" w14:textId="2FD3921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F3EA3E3" w14:textId="629891F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12228A4" w14:textId="122566A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67DC1A5" w14:textId="3FDF38E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717A94E8" w14:textId="7195FC6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6AF75F1" w14:textId="220023F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44C5EC4" w14:textId="2C51EF30" w:rsidR="00123AA6" w:rsidRPr="00C075A6" w:rsidRDefault="00123AA6" w:rsidP="00123AA6">
            <w:pPr>
              <w:rPr>
                <w:rFonts w:ascii="Times New Roman" w:hAnsi="Times New Roman" w:cs="Times New Roman"/>
              </w:rPr>
            </w:pPr>
            <w:r w:rsidRPr="00C075A6">
              <w:rPr>
                <w:rFonts w:ascii="Times New Roman" w:hAnsi="Times New Roman" w:cs="Times New Roman"/>
              </w:rPr>
              <w:t>Causes infectious complications in transplant patients</w:t>
            </w:r>
          </w:p>
        </w:tc>
        <w:tc>
          <w:tcPr>
            <w:tcW w:w="1284" w:type="dxa"/>
          </w:tcPr>
          <w:p w14:paraId="462DED15" w14:textId="7E726EE1"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mmcr.2017.02.001","ISSN":"22117539","abstract":"We report a rare case of phaehyphomycosis in a 71-year-old heart transplant recipient Togo native patient. Four months after the transplant, he presented painless nodules on the right heel with superficial ulceration. The polyphasic identification uncovered a rare cause of phaehyphomycose: V. botryosa. The treatment combined surgical excision of the lesions and anti-fungal therapy with posaconazole. We discussed eleven reported cases in literature since 1990.","author":[{"dropping-particle":"","family":"Welfringer","given":"Anne","non-dropping-particle":"","parse-names":false,"suffix":""},{"dropping-particle":"","family":"Vuong","given":"Valérie","non-dropping-particle":"","parse-names":false,"suffix":""},{"dropping-particle":"","family":"Argy","given":"Nicolas","non-dropping-particle":"","parse-names":false,"suffix":""},{"dropping-particle":"","family":"Chochillon","given":"Christian","non-dropping-particle":"","parse-names":false,"suffix":""},{"dropping-particle":"","family":"Deschamps","given":"Lydia","non-dropping-particle":"","parse-names":false,"suffix":""},{"dropping-particle":"","family":"Rollin","given":"Guillaume","non-dropping-particle":"","parse-names":false,"suffix":""},{"dropping-particle":"","family":"Harent","given":"Stanislas","non-dropping-particle":"","parse-names":false,"suffix":""},{"dropping-particle":"","family":"Joly","given":"Véronique","non-dropping-particle":"","parse-names":false,"suffix":""},{"dropping-particle":"","family":"Vindrios","given":"William","non-dropping-particle":"","parse-names":false,"suffix":""},{"dropping-particle":"","family":"Descamps","given":"Vincent","non-dropping-particle":"","parse-names":false,"suffix":""}],"container-title":"Medical Mycology Case Reports","id":"ITEM-1","issue":"October 2016","issued":{"date-parts":[["2017"]]},"page":"21-24","publisher":"Elsevier B.V.","title":"A rare fungal infection: Phaehyphomycosis due to Veronaea botryosa and review of literature","type":"article-journal","volume":"15"},"uris":["http://www.mendeley.com/documents/?uuid=46fd0c01-a582-450f-b672-a9cb16475983"]}],"mendeley":{"formattedCitation":"(Welfringer et al. 2017)","plainTextFormattedCitation":"(Welfringer et al. 2017)","previouslyFormattedCitation":"(Welfringer et al. 2017)"},"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Welfringer et al. 2017)</w:t>
            </w:r>
            <w:r>
              <w:rPr>
                <w:rFonts w:ascii="Times New Roman" w:hAnsi="Times New Roman" w:cs="Times New Roman"/>
              </w:rPr>
              <w:fldChar w:fldCharType="end"/>
            </w:r>
          </w:p>
        </w:tc>
      </w:tr>
      <w:tr w:rsidR="00123AA6" w:rsidRPr="00C075A6" w14:paraId="17879AAE" w14:textId="6AED0DC0" w:rsidTr="008A54D8">
        <w:tc>
          <w:tcPr>
            <w:tcW w:w="1345" w:type="dxa"/>
            <w:vAlign w:val="bottom"/>
          </w:tcPr>
          <w:p w14:paraId="19A19DF9" w14:textId="413301F0"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Westerdykell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dispersa</w:t>
            </w:r>
            <w:proofErr w:type="spellEnd"/>
          </w:p>
        </w:tc>
        <w:tc>
          <w:tcPr>
            <w:tcW w:w="1350" w:type="dxa"/>
          </w:tcPr>
          <w:p w14:paraId="68362B0D" w14:textId="7A7108B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11E8A83" w14:textId="5D67EE4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BB46F94" w14:textId="772C20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42925C9" w14:textId="72D5CCB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99B44A8" w14:textId="0F1C55F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4A5BECE" w14:textId="4D1B90F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595B7DB" w14:textId="35954D9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BBB3049" w14:textId="3BCD747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073857A9" w14:textId="59EFD371"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Causes </w:t>
            </w:r>
            <w:proofErr w:type="spellStart"/>
            <w:r w:rsidRPr="00C075A6">
              <w:rPr>
                <w:rFonts w:ascii="Times New Roman" w:hAnsi="Times New Roman" w:cs="Times New Roman"/>
              </w:rPr>
              <w:t>Angio</w:t>
            </w:r>
            <w:proofErr w:type="spellEnd"/>
            <w:r w:rsidRPr="00C075A6">
              <w:rPr>
                <w:rFonts w:ascii="Times New Roman" w:hAnsi="Times New Roman" w:cs="Times New Roman"/>
              </w:rPr>
              <w:t xml:space="preserve"> invasive infection in immunocompromised patients</w:t>
            </w:r>
          </w:p>
        </w:tc>
        <w:tc>
          <w:tcPr>
            <w:tcW w:w="1284" w:type="dxa"/>
          </w:tcPr>
          <w:p w14:paraId="233577C3" w14:textId="50648EDE"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201/eid2203.151117","ISSN":"10806059","PMID":"26890817","abstract":"Histoplasmosis has been described as the most common endemic mycosis in the United States. However, histoplasmosis is not nationally notifiable. Its presumed geographic distribution is largely derived from skin test surveys performed during the 1940s, and information about its local features comes primarily from outbreak investigations. We conducted a literature review to assess epidemiologic features of histoplasmosis outbreaks in the United States. During 1938–2013, a total of 105 outbreaks involving 2,850 cases were reported in 26 states and the territory of Puerto Rico. Common exposure settings were chicken coops and buildings or other structures undergoing renovation or demolition. Birds, bats, or their droppings were reported to be present in 77% of outbreak settings, and workplace exposures were reported in 41% of outbreaks. The continued occurrence of histoplasmosis outbreaks, particularly work-related ones involving known disturbance of bird or bat droppings, highlights the need to increase awareness of the disease.","author":[{"dropping-particle":"","family":"Benedict","given":"Kaitlin","non-dropping-particle":"","parse-names":false,"suffix":""},{"dropping-particle":"","family":"Mody","given":"Rajal K.","non-dropping-particle":"","parse-names":false,"suffix":""}],"container-title":"Emerging Infectious Diseases","id":"ITEM-1","issue":"3","issued":{"date-parts":[["2016"]]},"page":"370-378","title":"Epidemiology of histoplasmosis outbreaks, United States, 1938-2013","type":"article-journal","volume":"22"},"uris":["http://www.mendeley.com/documents/?uuid=70e0debe-3dc8-4fda-a4ca-71a9f19ffcf5"]},{"id":"ITEM-2","itemData":{"URL":"https://www.who.int/news-room/fact-sheets/detail/mycotoxins","accessed":{"date-parts":[["2022","10","22"]]},"author":[{"dropping-particle":"","family":"WHO","given":"","non-dropping-particle":"","parse-names":false,"suffix":""}],"id":"ITEM-2","issued":{"date-parts":[["2018"]]},"title":"Mycotoxins, Fact sheets","type":"webpage"},"uris":["http://www.mendeley.com/documents/?uuid=3009814c-7221-4038-bbe3-5c58503340e4"]}],"mendeley":{"formattedCitation":"(Benedict and Mody 2016; WHO 2018)","plainTextFormattedCitation":"(Benedict and Mody 2016; WHO 2018)","previouslyFormattedCitation":"(Benedict and Mody 2016; WHO 2018)"},"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Benedict and Mody 2016; WHO 2018)</w:t>
            </w:r>
            <w:r>
              <w:rPr>
                <w:rFonts w:ascii="Times New Roman" w:hAnsi="Times New Roman" w:cs="Times New Roman"/>
              </w:rPr>
              <w:fldChar w:fldCharType="end"/>
            </w:r>
          </w:p>
        </w:tc>
      </w:tr>
      <w:tr w:rsidR="00123AA6" w:rsidRPr="00C075A6" w14:paraId="6AD4F3C7" w14:textId="554034CD" w:rsidTr="008A54D8">
        <w:tc>
          <w:tcPr>
            <w:tcW w:w="1345" w:type="dxa"/>
            <w:vAlign w:val="bottom"/>
          </w:tcPr>
          <w:p w14:paraId="33592A83" w14:textId="50960B5D" w:rsidR="00123AA6" w:rsidRPr="00C075A6" w:rsidRDefault="00123AA6" w:rsidP="00123AA6">
            <w:pPr>
              <w:rPr>
                <w:rFonts w:ascii="Times New Roman" w:hAnsi="Times New Roman" w:cs="Times New Roman"/>
                <w:i/>
                <w:iCs/>
              </w:rPr>
            </w:pPr>
            <w:proofErr w:type="spellStart"/>
            <w:r w:rsidRPr="00C075A6">
              <w:rPr>
                <w:rFonts w:ascii="Times New Roman" w:hAnsi="Times New Roman" w:cs="Times New Roman"/>
                <w:i/>
                <w:iCs/>
              </w:rPr>
              <w:lastRenderedPageBreak/>
              <w:t>Exophiala</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mesophila</w:t>
            </w:r>
            <w:proofErr w:type="spellEnd"/>
          </w:p>
        </w:tc>
        <w:tc>
          <w:tcPr>
            <w:tcW w:w="1350" w:type="dxa"/>
          </w:tcPr>
          <w:p w14:paraId="7EC0C285" w14:textId="53FABDD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3F36DD7" w14:textId="5550F60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CC99EF4" w14:textId="1DFB7B7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DE3EC48" w14:textId="53BBF63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BEC4086" w14:textId="6CE19D7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17441A0" w14:textId="2662668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4067529" w14:textId="2804E8F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6C97E2A" w14:textId="5F6B33D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4AF9C3AF" w14:textId="4464528E" w:rsidR="00123AA6" w:rsidRPr="00C075A6" w:rsidRDefault="00123AA6" w:rsidP="00123AA6">
            <w:pPr>
              <w:rPr>
                <w:rFonts w:ascii="Times New Roman" w:hAnsi="Times New Roman" w:cs="Times New Roman"/>
              </w:rPr>
            </w:pPr>
            <w:r w:rsidRPr="00C075A6">
              <w:rPr>
                <w:rFonts w:ascii="Times New Roman" w:hAnsi="Times New Roman" w:cs="Times New Roman"/>
              </w:rPr>
              <w:t>Causes disease in immunocompetent and immunocompromised persons</w:t>
            </w:r>
          </w:p>
        </w:tc>
        <w:tc>
          <w:tcPr>
            <w:tcW w:w="1284" w:type="dxa"/>
          </w:tcPr>
          <w:p w14:paraId="1B3688D2" w14:textId="5BC044F3"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201/eid2203.151117","ISSN":"10806059","PMID":"26890817","abstract":"Histoplasmosis has been described as the most common endemic mycosis in the United States. However, histoplasmosis is not nationally notifiable. Its presumed geographic distribution is largely derived from skin test surveys performed during the 1940s, and information about its local features comes primarily from outbreak investigations. We conducted a literature review to assess epidemiologic features of histoplasmosis outbreaks in the United States. During 1938–2013, a total of 105 outbreaks involving 2,850 cases were reported in 26 states and the territory of Puerto Rico. Common exposure settings were chicken coops and buildings or other structures undergoing renovation or demolition. Birds, bats, or their droppings were reported to be present in 77% of outbreak settings, and workplace exposures were reported in 41% of outbreaks. The continued occurrence of histoplasmosis outbreaks, particularly work-related ones involving known disturbance of bird or bat droppings, highlights the need to increase awareness of the disease.","author":[{"dropping-particle":"","family":"Benedict","given":"Kaitlin","non-dropping-particle":"","parse-names":false,"suffix":""},{"dropping-particle":"","family":"Mody","given":"Rajal K.","non-dropping-particle":"","parse-names":false,"suffix":""}],"container-title":"Emerging Infectious Diseases","id":"ITEM-1","issue":"3","issued":{"date-parts":[["2016"]]},"page":"370-378","title":"Epidemiology of histoplasmosis outbreaks, United States, 1938-2013","type":"article-journal","volume":"22"},"uris":["http://www.mendeley.com/documents/?uuid=70e0debe-3dc8-4fda-a4ca-71a9f19ffcf5"]},{"id":"ITEM-2","itemData":{"URL":"https://www.who.int/news-room/fact-sheets/detail/mycotoxins","accessed":{"date-parts":[["2022","10","22"]]},"author":[{"dropping-particle":"","family":"WHO","given":"","non-dropping-particle":"","parse-names":false,"suffix":""}],"id":"ITEM-2","issued":{"date-parts":[["2018"]]},"title":"Mycotoxins, Fact sheets","type":"webpage"},"uris":["http://www.mendeley.com/documents/?uuid=3009814c-7221-4038-bbe3-5c58503340e4"]}],"mendeley":{"formattedCitation":"(Benedict and Mody 2016; WHO 2018)","plainTextFormattedCitation":"(Benedict and Mody 2016; WHO 2018)","previouslyFormattedCitation":"(Benedict and Mody 2016; WHO 2018)"},"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Benedict and Mody 2016; WHO 2018)</w:t>
            </w:r>
            <w:r>
              <w:rPr>
                <w:rFonts w:ascii="Times New Roman" w:hAnsi="Times New Roman" w:cs="Times New Roman"/>
              </w:rPr>
              <w:fldChar w:fldCharType="end"/>
            </w:r>
          </w:p>
        </w:tc>
      </w:tr>
      <w:tr w:rsidR="00123AA6" w:rsidRPr="00C075A6" w14:paraId="546C6B29" w14:textId="162BACCB" w:rsidTr="008A54D8">
        <w:tc>
          <w:tcPr>
            <w:tcW w:w="1345" w:type="dxa"/>
            <w:vAlign w:val="bottom"/>
          </w:tcPr>
          <w:p w14:paraId="39495ED2" w14:textId="2FE28571" w:rsidR="00123AA6" w:rsidRPr="00C075A6" w:rsidRDefault="00123AA6" w:rsidP="00123AA6">
            <w:pPr>
              <w:rPr>
                <w:rFonts w:ascii="Times New Roman" w:hAnsi="Times New Roman" w:cs="Times New Roman"/>
                <w:i/>
                <w:iCs/>
              </w:rPr>
            </w:pPr>
            <w:proofErr w:type="spellStart"/>
            <w:r w:rsidRPr="00C075A6">
              <w:rPr>
                <w:rFonts w:ascii="Times New Roman" w:hAnsi="Times New Roman" w:cs="Times New Roman"/>
                <w:i/>
                <w:iCs/>
              </w:rPr>
              <w:t>Exophiala</w:t>
            </w:r>
            <w:proofErr w:type="spellEnd"/>
            <w:r w:rsidRPr="00C075A6">
              <w:rPr>
                <w:rFonts w:ascii="Times New Roman" w:hAnsi="Times New Roman" w:cs="Times New Roman"/>
                <w:i/>
                <w:iCs/>
              </w:rPr>
              <w:t xml:space="preserve"> </w:t>
            </w:r>
            <w:proofErr w:type="spellStart"/>
            <w:r w:rsidRPr="00C075A6">
              <w:rPr>
                <w:rFonts w:ascii="Times New Roman" w:hAnsi="Times New Roman" w:cs="Times New Roman"/>
                <w:i/>
                <w:iCs/>
              </w:rPr>
              <w:t>oligosperma</w:t>
            </w:r>
            <w:proofErr w:type="spellEnd"/>
          </w:p>
        </w:tc>
        <w:tc>
          <w:tcPr>
            <w:tcW w:w="1350" w:type="dxa"/>
          </w:tcPr>
          <w:p w14:paraId="4EC75FDA" w14:textId="2EB0713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1B50590" w14:textId="41F4D22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8A33736" w14:textId="682E12D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889DA8D" w14:textId="4A953CD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7B921515" w14:textId="5A4CA8B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2E3FB9DF" w14:textId="49F0C0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DCA6193" w14:textId="341AC60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380E1BC5" w14:textId="022B660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66" w:type="dxa"/>
          </w:tcPr>
          <w:p w14:paraId="104C2677" w14:textId="493123F8" w:rsidR="00123AA6" w:rsidRPr="00C075A6" w:rsidRDefault="00123AA6" w:rsidP="00123AA6">
            <w:pPr>
              <w:rPr>
                <w:rFonts w:ascii="Times New Roman" w:hAnsi="Times New Roman" w:cs="Times New Roman"/>
              </w:rPr>
            </w:pPr>
            <w:r w:rsidRPr="00C075A6">
              <w:rPr>
                <w:rFonts w:ascii="Times New Roman" w:hAnsi="Times New Roman" w:cs="Times New Roman"/>
              </w:rPr>
              <w:t>Causes human infection predominantly in immunocompromised hosts</w:t>
            </w:r>
          </w:p>
        </w:tc>
        <w:tc>
          <w:tcPr>
            <w:tcW w:w="1284" w:type="dxa"/>
          </w:tcPr>
          <w:p w14:paraId="2490ACAF" w14:textId="64DFAC65"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201/eid2203.151117","ISSN":"10806059","PMID":"26890817","abstract":"Histoplasmosis has been described as the most common endemic mycosis in the United States. However, histoplasmosis is not nationally notifiable. Its presumed geographic distribution is largely derived from skin test surveys performed during the 1940s, and information about its local features comes primarily from outbreak investigations. We conducted a literature review to assess epidemiologic features of histoplasmosis outbreaks in the United States. During 1938–2013, a total of 105 outbreaks involving 2,850 cases were reported in 26 states and the territory of Puerto Rico. Common exposure settings were chicken coops and buildings or other structures undergoing renovation or demolition. Birds, bats, or their droppings were reported to be present in 77% of outbreak settings, and workplace exposures were reported in 41% of outbreaks. The continued occurrence of histoplasmosis outbreaks, particularly work-related ones involving known disturbance of bird or bat droppings, highlights the need to increase awareness of the disease.","author":[{"dropping-particle":"","family":"Benedict","given":"Kaitlin","non-dropping-particle":"","parse-names":false,"suffix":""},{"dropping-particle":"","family":"Mody","given":"Rajal K.","non-dropping-particle":"","parse-names":false,"suffix":""}],"container-title":"Emerging Infectious Diseases","id":"ITEM-1","issue":"3","issued":{"date-parts":[["2016"]]},"page":"370-378","title":"Epidemiology of histoplasmosis outbreaks, United States, 1938-2013","type":"article-journal","volume":"22"},"uris":["http://www.mendeley.com/documents/?uuid=70e0debe-3dc8-4fda-a4ca-71a9f19ffcf5"]},{"id":"ITEM-2","itemData":{"URL":"https://www.who.int/news-room/fact-sheets/detail/mycotoxins","accessed":{"date-parts":[["2022","10","22"]]},"author":[{"dropping-particle":"","family":"WHO","given":"","non-dropping-particle":"","parse-names":false,"suffix":""}],"id":"ITEM-2","issued":{"date-parts":[["2018"]]},"title":"Mycotoxins, Fact sheets","type":"webpage"},"uris":["http://www.mendeley.com/documents/?uuid=3009814c-7221-4038-bbe3-5c58503340e4"]}],"mendeley":{"formattedCitation":"(Benedict and Mody 2016; WHO 2018)","plainTextFormattedCitation":"(Benedict and Mody 2016; WHO 2018)","previouslyFormattedCitation":"(Benedict and Mody 2016; WHO 2018)"},"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Benedict and Mody 2016; WHO 2018)</w:t>
            </w:r>
            <w:r>
              <w:rPr>
                <w:rFonts w:ascii="Times New Roman" w:hAnsi="Times New Roman" w:cs="Times New Roman"/>
              </w:rPr>
              <w:fldChar w:fldCharType="end"/>
            </w:r>
          </w:p>
        </w:tc>
      </w:tr>
      <w:tr w:rsidR="00123AA6" w:rsidRPr="00C075A6" w14:paraId="158ECA82" w14:textId="5D3D6D3F" w:rsidTr="008A54D8">
        <w:tc>
          <w:tcPr>
            <w:tcW w:w="1345" w:type="dxa"/>
            <w:vAlign w:val="bottom"/>
          </w:tcPr>
          <w:p w14:paraId="66B4B43B" w14:textId="711AED3B"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Beauver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bassiana</w:t>
            </w:r>
            <w:proofErr w:type="spellEnd"/>
          </w:p>
        </w:tc>
        <w:tc>
          <w:tcPr>
            <w:tcW w:w="1350" w:type="dxa"/>
          </w:tcPr>
          <w:p w14:paraId="3D73169F" w14:textId="55F563C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337ADC7" w14:textId="42015EE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A1260DF" w14:textId="49A18DD8"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E1AF99E" w14:textId="55CB627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BE7127B" w14:textId="768D8EF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1ABCDF90" w14:textId="2FB2F08D"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5AD959EC" w14:textId="7EC3221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F5B9EEE" w14:textId="4296DD50" w:rsidR="00123AA6" w:rsidRPr="00C075A6" w:rsidRDefault="00123AA6" w:rsidP="00123AA6">
            <w:pPr>
              <w:rPr>
                <w:rFonts w:ascii="Times New Roman" w:hAnsi="Times New Roman" w:cs="Times New Roman"/>
              </w:rPr>
            </w:pPr>
            <w:r w:rsidRPr="00C075A6">
              <w:rPr>
                <w:rFonts w:ascii="Times New Roman" w:hAnsi="Times New Roman" w:cs="Times New Roman"/>
              </w:rPr>
              <w:t xml:space="preserve">Parasitic to arthropods causing white </w:t>
            </w:r>
            <w:proofErr w:type="spellStart"/>
            <w:r w:rsidRPr="00C075A6">
              <w:rPr>
                <w:rFonts w:ascii="Times New Roman" w:hAnsi="Times New Roman" w:cs="Times New Roman"/>
              </w:rPr>
              <w:t>muscardine</w:t>
            </w:r>
            <w:proofErr w:type="spellEnd"/>
            <w:r w:rsidRPr="00C075A6">
              <w:rPr>
                <w:rFonts w:ascii="Times New Roman" w:hAnsi="Times New Roman" w:cs="Times New Roman"/>
              </w:rPr>
              <w:t xml:space="preserve"> disease hence called as </w:t>
            </w:r>
            <w:proofErr w:type="spellStart"/>
            <w:r w:rsidRPr="00C075A6">
              <w:rPr>
                <w:rFonts w:ascii="Times New Roman" w:hAnsi="Times New Roman" w:cs="Times New Roman"/>
              </w:rPr>
              <w:t>entomopathogenic</w:t>
            </w:r>
            <w:proofErr w:type="spellEnd"/>
            <w:r w:rsidRPr="00C075A6">
              <w:rPr>
                <w:rFonts w:ascii="Times New Roman" w:hAnsi="Times New Roman" w:cs="Times New Roman"/>
              </w:rPr>
              <w:t xml:space="preserve"> fungi mostly used as a biological insecticide </w:t>
            </w:r>
            <w:r w:rsidRPr="00C075A6">
              <w:rPr>
                <w:rFonts w:ascii="Times New Roman" w:hAnsi="Times New Roman" w:cs="Times New Roman"/>
              </w:rPr>
              <w:lastRenderedPageBreak/>
              <w:t xml:space="preserve">to control a number of pests such as termites, </w:t>
            </w:r>
            <w:proofErr w:type="spellStart"/>
            <w:r w:rsidRPr="00C075A6">
              <w:rPr>
                <w:rFonts w:ascii="Times New Roman" w:hAnsi="Times New Roman" w:cs="Times New Roman"/>
              </w:rPr>
              <w:t>thrips</w:t>
            </w:r>
            <w:proofErr w:type="spellEnd"/>
            <w:r w:rsidRPr="00C075A6">
              <w:rPr>
                <w:rFonts w:ascii="Times New Roman" w:hAnsi="Times New Roman" w:cs="Times New Roman"/>
              </w:rPr>
              <w:t>, whiteflies, aphids, different beetles, bedbugs and malaria transmitting mosquitoes</w:t>
            </w:r>
          </w:p>
        </w:tc>
        <w:tc>
          <w:tcPr>
            <w:tcW w:w="966" w:type="dxa"/>
          </w:tcPr>
          <w:p w14:paraId="58ECF563" w14:textId="77777777" w:rsidR="00123AA6" w:rsidRPr="00C075A6" w:rsidRDefault="00123AA6" w:rsidP="00123AA6">
            <w:pPr>
              <w:rPr>
                <w:rFonts w:ascii="Times New Roman" w:hAnsi="Times New Roman" w:cs="Times New Roman"/>
              </w:rPr>
            </w:pPr>
          </w:p>
        </w:tc>
        <w:tc>
          <w:tcPr>
            <w:tcW w:w="1284" w:type="dxa"/>
          </w:tcPr>
          <w:p w14:paraId="1894E228" w14:textId="2C6C9752"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389/fmicb.2018.01161","ISSN":"1664302X","abstract":"Entomopathogenic fungi from the genus Beauveria (Vuillemin) play an important role in controlling insect populations and have been increasingly utilized for the biological control of insect pests. Various studies have reported that Beauveria bassiana (Bals.), Vuill. also has the ability to colonize a broad range of plant hosts as endophytes without causing disease but while still maintaining the capacity to infect insects. Beauveria is often applied as an inundative spore application, but little research has considered how plant colonization may alter the ability to persist in the environment. The aim of this study was to investigate potential interactions between B. bassiana and Zea mays L. (maize) in the rhizosphere following inoculation, in order to understand the factors that may affect environmental persistence of the fungi. The hypothesis was that different isolates of B. bassiana have the ability to colonize maize roots and/or rhizosphere soil, resulting in effects to the plant microbiome. To test this hypothesis, a two-step nested PCR protocol was developed to find and amplify Beauveria in planta or in soil; based on the translation elongation factor 1-alpha (ef1α) gene. The nested protocol was also designed to enable Beauveria species differentiation by sequence analysis. The impact of three selected B. bassiana isolates applied topically to roots on the rhizosphere soil community structure and function were consequently assessed using denaturing gradient gel electrophoresis (DGGE) and MicroResp™ techniques. The microbial community structure and function were not significantly affected by the presence of the isolates, however, retention of the inocula in the rhizosphere at 30 days after inoculation was enhanced when plants were subjected to intensive wounding of foliage to crudely simulate herbivory. The plant defense response likely changed under wound stress resulting in the apparent recruitment of Beauveria in the rhizosphere, which may be an indirect defensive strategy against herbivory and/or the result of induced systemic susceptibility in maize enabling plant colonization.","author":[{"dropping-particle":"","family":"McKinnon","given":"Aimee C.","non-dropping-particle":"","parse-names":false,"suffix":""},{"dropping-particle":"","family":"Glare","given":"Travis R.","non-dropping-particle":"","parse-names":false,"suffix":""},{"dropping-particle":"","family":"Ridgway","given":"Hayley J.","non-dropping-particle":"","parse-names":false,"suffix":""},{"dropping-particle":"","family":"Mendoza-Mendoza","given":"Artemio","non-dropping-particle":"","parse-names":false,"suffix":""},{"dropping-particle":"","family":"Holyoake","given":"Andrew","non-dropping-particle":"","parse-names":false,"suffix":""},{"dropping-particle":"","family":"Godsoe","given":"William K.","non-dropping-particle":"","parse-names":false,"suffix":""},{"dropping-particle":"","family":"Bufford","given":"Jennifer L.","non-dropping-particle":"","parse-names":false,"suffix":""}],"container-title":"Frontiers in Microbiology","id":"ITEM-1","issue":"JUN","issued":{"date-parts":[["2018"]]},"page":"1-16","title":"Detection of the entomopathogenic Fungus Beauveria bassiana in the rhizosphere of wound-stressed Zea mays plants","type":"article-journal","volume":"9"},"uris":["http://www.mendeley.com/documents/?uuid=05998886-24f1-42a3-ae45-844caa945a61"]},{"id":"ITEM-2","itemData":{"DOI":"10.3389/fmicb.2013.00024","ISSN":"1664-302X","abstract":"Broad host range entomopathogenic fungi such as Beauveria bassiana attack insect hosts via attachment to cuticular substrata and the production of enzymes for the degradation and penetration of insect cuticle. The outermost epicuticular layer consists of a complex mixture of non-polar lipids including hydrocarbons, fatty acids, and wax esters. Long chain hydrocarbons are major components of the outer waxy layer of diverse insect species, where they serve to protect against desiccation and microbial parasites, and as recognition molecules or as a platform for semiochemicals. Insect pathogenic fungi have evolved mechanisms for overcoming this barrier, likely with sets of lipid degrading enzymes with overlapping substrate specificities. Alkanes and fatty acids are substrates for a specific subset of fungal cytochrome P450 monooxygenases involved in insect hydrocarbon degradation. These enzymes activate alkanes by terminal oxidation to alcohols, which are further oxidized by alcohol and aldehyde dehydrogenases, whose products can enter β-oxidation pathways. B. bassiana contains at least 83 genes coding for cytochrome P450s (CYP), a subset of which are involved in hydrocarbon oxidation, and several of which represent new CYP subfamilies/families. Expression data indicated differential induction by alkanes and insect lipids and four CYP proteins have been partially characterized after heterologous expression in yeast. Gene knockouts revealed a phenotype for only one (cyp52X1) out of six genes examined to date. CYP52X1 oxidizes long chain fatty acids and participates in the degradation of specific epicuticular lipid components needed for breaching the insect waxy layer. Examining the hydrocarbon oxidizing CYP repertoire of pathogens involved in insect epicuticle degradation can lead to the characterization of enzymes with novel substrate specificities. Pathogen targeting may also represent an important co-evolutionary process regarding insect cuticular hydrocarbon synthesis. © 2013 Pedrini, Ortiz-Urquiza, Huarte-Bonnet, Zhang and Keyhani.","author":[{"dropping-particle":"","family":"Pedrini","given":"Nicolás","non-dropping-particle":"","parse-names":false,"suffix":""},{"dropping-particle":"","family":"Ortiz-Urquiza","given":"Almudena","non-dropping-particle":"","parse-names":false,"suffix":""},{"dropping-particle":"","family":"Huarte-Bonnet","given":"Carla","non-dropping-particle":"","parse-names":false,"suffix":""},{"dropping-particle":"","family":"Zhang","given":"Shizhu","non-dropping-particle":"","parse-names":false,"suffix":""},{"dropping-particle":"","family":"Keyhani","given":"Nemat O.","non-dropping-particle":"","parse-names":false,"suffix":""}],"container-title":"Frontiers in Microbiology","id":"ITEM-2","issued":{"date-parts":[["2013"]]},"page":"1-18","title":"Targeting of insect epicuticular lipids by the entomopathogenic fungus Beauveria bassiana: hydrocarbon oxidation within the context of a host-pathogen interaction","type":"article-journal","volume":"4"},"uris":["http://www.mendeley.com/documents/?uuid=49b31cd0-30a0-4f21-8e92-b8189ec32281"]}],"mendeley":{"formattedCitation":"(McKinnon et al. 2018; Pedrini et al. 2013)","plainTextFormattedCitation":"(McKinnon et al. 2018; Pedrini et al. 2013)","previouslyFormattedCitation":"(McKinnon et al. 2018; Pedrini et al. 2013)"},"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McKinnon et al. 2018; Pedrini et al. 2013)</w:t>
            </w:r>
            <w:r>
              <w:rPr>
                <w:rFonts w:ascii="Times New Roman" w:hAnsi="Times New Roman" w:cs="Times New Roman"/>
              </w:rPr>
              <w:fldChar w:fldCharType="end"/>
            </w:r>
          </w:p>
        </w:tc>
      </w:tr>
      <w:tr w:rsidR="00123AA6" w:rsidRPr="00C075A6" w14:paraId="470FF6C5" w14:textId="22B4CAF6" w:rsidTr="008A54D8">
        <w:tc>
          <w:tcPr>
            <w:tcW w:w="1345" w:type="dxa"/>
            <w:vAlign w:val="bottom"/>
          </w:tcPr>
          <w:p w14:paraId="1956BD5F" w14:textId="2EE833E5" w:rsidR="00123AA6" w:rsidRPr="00C075A6" w:rsidRDefault="00123AA6" w:rsidP="00123AA6">
            <w:pPr>
              <w:rPr>
                <w:rFonts w:ascii="Times New Roman" w:hAnsi="Times New Roman" w:cs="Times New Roman"/>
                <w:i/>
                <w:iCs/>
              </w:rPr>
            </w:pPr>
            <w:r w:rsidRPr="00C075A6">
              <w:rPr>
                <w:rFonts w:ascii="Times New Roman" w:eastAsia="Times New Roman" w:hAnsi="Times New Roman" w:cs="Times New Roman"/>
                <w:i/>
                <w:iCs/>
              </w:rPr>
              <w:t xml:space="preserve">Candida </w:t>
            </w:r>
            <w:proofErr w:type="spellStart"/>
            <w:r w:rsidRPr="00C075A6">
              <w:rPr>
                <w:rFonts w:ascii="Times New Roman" w:eastAsia="Times New Roman" w:hAnsi="Times New Roman" w:cs="Times New Roman"/>
                <w:i/>
                <w:iCs/>
              </w:rPr>
              <w:t>kruisii</w:t>
            </w:r>
            <w:proofErr w:type="spellEnd"/>
          </w:p>
        </w:tc>
        <w:tc>
          <w:tcPr>
            <w:tcW w:w="1350" w:type="dxa"/>
          </w:tcPr>
          <w:p w14:paraId="2FABB5C3" w14:textId="1EFEE60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968C1EB" w14:textId="33CA89B5"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72E44A88" w14:textId="7C11BA5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B0C2E68" w14:textId="4F25C64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D5D0DF1" w14:textId="7733D68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5ECBF4D" w14:textId="1AB9B8E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7673C443" w14:textId="61F686A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23D2FA1" w14:textId="0B0EDC1C" w:rsidR="00123AA6" w:rsidRPr="00C075A6" w:rsidRDefault="00123AA6" w:rsidP="00123AA6">
            <w:pPr>
              <w:rPr>
                <w:rFonts w:ascii="Times New Roman" w:hAnsi="Times New Roman" w:cs="Times New Roman"/>
              </w:rPr>
            </w:pPr>
            <w:r w:rsidRPr="00C075A6">
              <w:rPr>
                <w:rFonts w:ascii="Times New Roman" w:hAnsi="Times New Roman" w:cs="Times New Roman"/>
              </w:rPr>
              <w:t>Insect pathogen grows in the gut of the insect</w:t>
            </w:r>
          </w:p>
        </w:tc>
        <w:tc>
          <w:tcPr>
            <w:tcW w:w="966" w:type="dxa"/>
          </w:tcPr>
          <w:p w14:paraId="105925E8" w14:textId="77777777" w:rsidR="00123AA6" w:rsidRPr="00C075A6" w:rsidRDefault="00123AA6" w:rsidP="00123AA6">
            <w:pPr>
              <w:rPr>
                <w:rFonts w:ascii="Times New Roman" w:hAnsi="Times New Roman" w:cs="Times New Roman"/>
              </w:rPr>
            </w:pPr>
          </w:p>
        </w:tc>
        <w:tc>
          <w:tcPr>
            <w:tcW w:w="1284" w:type="dxa"/>
          </w:tcPr>
          <w:p w14:paraId="0CDAFC36" w14:textId="6EC117A7"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mycres.2006.09.009","ISSN":"09537562","PMID":"17113766","abstract":"Yeasts similar to Candida kruisii were isolated repeatedly from the digestive tracts of basidioma-feeding beetles, especially nitidulids inhabiting and feeding on a variety of agarics in the southeastern USA and Barro Colorado Island, Panama. Based on the identical sequences of the D1/D2 domains of the LSU rRNA gene (rDNA) and host beetle information, the isolates were grouped into 19 genotypes which varied from C. kruisii by up to 38 nucleotide differences in the D1/D2 region. Phylogenetic analysis of rDNA sequences and phenotypic traits placed the isolates in C. kruisii and in nine undescribed taxa. The new species and type strains are designated as Candida pallodes (NRRL Y-27653(T)), C. tritomae (NRRL Y-27650(T)), C. panamensis (NRRL Y-27657(T)), C. lycoperdinae (NRRL Y-27658(T)), C. atbi (NRRL Y-27651(T)), C. barrocoloradensis (NRRL Y-27934(T)), C. aglyptinia (NRRL Y-27935(T)), C. stri (NRRL Y-48063(T)), and C. gatunensis (NRRL Y-48064(T)). A phylogeny based on analysis of a combined database of sequences of SSU and LSU rDNA and the ITS region showed that the nine new species formed a novel sister clade to C. kruisii that was strongly supported by bootstrap analysis. Candida pallodes, C. tritomae, C. panamensis, and C. lycoperdinae formed one subclade, while C. atbi, C. barrocoloradensis, C. aglyptinia, C. stri, and C. gatunensis formed a second distinct subclade within the larger clade. Candida pallodes and C. atbi showed a strong host specificity to beetle species in the genus Pallodes (Coleoptera: Nitidulidae) collected from a variety of agarics. On the other hand, C. panamensis, C. tritomae, and C. lycoperdinae were associated with several unrelated beetles in Erotylidae, Scarabaeidae, Tenebrionidae, and Curculionidae as well as Lycoperdina ferruginea (Nitidulidae). Candida pallodes, C. tritomae, C. lycoperdinae, and C. atbi have been isolated repeatedly in the USA, while the other five new species have been found only at Barro Colorado Island, Panama.","author":[{"dropping-particle":"","family":"Suh","given":"Sung-Oui","non-dropping-particle":"","parse-names":false,"suffix":""},{"dropping-particle":"","family":"Nguyen","given":"Nhu H","non-dropping-particle":"","parse-names":false,"suffix":""},{"dropping-particle":"","family":"Blackwell","given":"Meredith","non-dropping-particle":"","parse-names":false,"suffix":""}],"container-title":"Mycological Research","id":"ITEM-1","issue":"12","issued":{"date-parts":[["2006","12"]]},"language":"eng","page":"1379-1394","publisher-place":"England","title":"A yeast clade near Candida kruisii uncovered: nine novel Candida species associated with basidioma-feeding beetles","type":"article-journal","volume":"110"},"uris":["http://www.mendeley.com/documents/?uuid=d66e227c-e854-4f47-b6fb-f97b6b5dda96"]}],"mendeley":{"formattedCitation":"(Suh, Nguyen, and Blackwell 2006)","plainTextFormattedCitation":"(Suh, Nguyen, and Blackwell 2006)","previouslyFormattedCitation":"(Suh, Nguyen, and Blackwell 2006)"},"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Suh, Nguyen, and Blackwell 2006)</w:t>
            </w:r>
            <w:r>
              <w:rPr>
                <w:rFonts w:ascii="Times New Roman" w:hAnsi="Times New Roman" w:cs="Times New Roman"/>
              </w:rPr>
              <w:fldChar w:fldCharType="end"/>
            </w:r>
          </w:p>
        </w:tc>
      </w:tr>
      <w:tr w:rsidR="00123AA6" w:rsidRPr="00C075A6" w14:paraId="1454AD07" w14:textId="480A69FA" w:rsidTr="008A54D8">
        <w:tc>
          <w:tcPr>
            <w:tcW w:w="1345" w:type="dxa"/>
            <w:vAlign w:val="bottom"/>
          </w:tcPr>
          <w:p w14:paraId="6582A877" w14:textId="4A58D0C7"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Lecanicill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lecanii</w:t>
            </w:r>
            <w:proofErr w:type="spellEnd"/>
          </w:p>
        </w:tc>
        <w:tc>
          <w:tcPr>
            <w:tcW w:w="1350" w:type="dxa"/>
          </w:tcPr>
          <w:p w14:paraId="6085CAB3" w14:textId="4998724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7BE1D55" w14:textId="786433A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377F35D" w14:textId="371E7A2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BBFF413" w14:textId="274177B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E036D13" w14:textId="1599CAB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047C2229" w14:textId="4802D3A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9373179" w14:textId="2F7D98B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4571B9BC" w14:textId="4AD3489E"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Entomopathogenic</w:t>
            </w:r>
            <w:proofErr w:type="spellEnd"/>
            <w:r w:rsidRPr="00C075A6">
              <w:rPr>
                <w:rFonts w:ascii="Times New Roman" w:hAnsi="Times New Roman" w:cs="Times New Roman"/>
              </w:rPr>
              <w:t xml:space="preserve"> fungus which attacks white fly and aphids</w:t>
            </w:r>
          </w:p>
        </w:tc>
        <w:tc>
          <w:tcPr>
            <w:tcW w:w="966" w:type="dxa"/>
          </w:tcPr>
          <w:p w14:paraId="36EF45C7" w14:textId="77777777" w:rsidR="00123AA6" w:rsidRPr="00C075A6" w:rsidRDefault="00123AA6" w:rsidP="00123AA6">
            <w:pPr>
              <w:rPr>
                <w:rFonts w:ascii="Times New Roman" w:hAnsi="Times New Roman" w:cs="Times New Roman"/>
              </w:rPr>
            </w:pPr>
          </w:p>
        </w:tc>
        <w:tc>
          <w:tcPr>
            <w:tcW w:w="1284" w:type="dxa"/>
          </w:tcPr>
          <w:p w14:paraId="529064CD" w14:textId="2B382BD7"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371/journal.pone.0138337","ISSN":"1932-6203","PMID":"26375030","abstract":"The entomopathogenic fungus L. lecanii has been developed as biopesticides and used widely for biological control of several insects in agricultural practice. Due to the lack of isolation/ count methods for L. lecanii in soil, the persistence of this fungus in soil appears to have attracted no attention. A selective medium and count method for L. lecanii in soil based on cetyl trimethyl ammonium bromide (CTAB) was developed, and then the persistence and viability of this fungus in soil were investigated under field conditions between 2012 and 2014. The results showed that the rate of recovery for L. lecanii in soil on the selective CTAB medium was satisfactory. The minimum CFUs for L. lecanii on the selective medium (0.5 g/L CTAB) was about 102 conidia/g soil. The L. lecanii density in soil declined quickly in the first month after inoculation with fungal conidia, kept stable for 6 to 10 months, and then decreased gradually until undetectable. L. lecanii could persist for at least 14 months in the agricultural soil of northern China. The colony growth, conidia yield and germination rate on plates, as well as the median lethal concentration or times (LC50 or LT50) to aphids, mycelium growth in aphids and sporulation on aphids of L. lecanii did not change significantly during the persistence in soil. In general, the count method developed here was a very useful tool for monitoring the dynamics of natural or introduced L. lecanii populations in soil, and the data on the persistence of L. lecanii in soil reported here were helpful for biological control and environmental risk assessment.","author":[{"dropping-particle":"","family":"Xie","given":"Ming","non-dropping-particle":"","parse-names":false,"suffix":""},{"dropping-particle":"","family":"Zhang","given":"Yan-Jun","non-dropping-particle":"","parse-names":false,"suffix":""},{"dropping-particle":"","family":"Peng","given":"De-Liang","non-dropping-particle":"","parse-names":false,"suffix":""},{"dropping-particle":"","family":"Zhou","given":"Jie","non-dropping-particle":"","parse-names":false,"suffix":""},{"dropping-particle":"","family":"Zhang","given":"Xiao-Lin","non-dropping-particle":"","parse-names":false,"suffix":""},{"dropping-particle":"","family":"Zhang","given":"Zhao-Rong","non-dropping-particle":"","parse-names":false,"suffix":""},{"dropping-particle":"","family":"Zhao","given":"Jin-Jin","non-dropping-particle":"","parse-names":false,"suffix":""},{"dropping-particle":"","family":"Wu","given":"Yu-Huan","non-dropping-particle":"","parse-names":false,"suffix":""}],"container-title":"PLOS ONE","editor":[{"dropping-particle":"","family":"Kunze","given":"Gotthard","non-dropping-particle":"","parse-names":false,"suffix":""}],"id":"ITEM-1","issue":"9","issued":{"date-parts":[["2015","9","16"]]},"page":"e0138337","title":"Persistence and Viability of Lecanicillium lecanii in Chinese Agricultural Soil","type":"article-journal","volume":"10"},"uris":["http://www.mendeley.com/documents/?uuid=f40dadc4-4d47-40f1-84ef-ce59c44969bd"]},{"id":"ITEM-2","itemData":{"DOI":"10.3390/agriculture10040114","ISSN":"2077-0472","abstract":"This research reported the in vitro pathogenicity of Verticillium lecanii strains, L2 and L5, and Beauveria bassiana strains, B76 and B252, against Megoura japonica using leaf-dip method. The virulence potential of these four entomopathogenic fungal strains of V. lecanii and of B. bassiana were compared between fungi conidia (concentrations 1 × 106, 1 × 107, and 1 × 108 conidia mL−1) and culture filtrate. Moreover, binary combination of four different fungal strains (L2 + B76, B76 + L5, L2 + B252, and L2 + B76 + B252 + L5) were evaluated against M. japonica under control condition. Aphid mortality was recorded after two, four, six, and eight days of post-treatment. In the conidial concentration bioassay, strain B76 showed maximal mortality (85.3%) against bean aphid, and strain L5 showed the lowest effect (60.0%) at the highest concentration (1 × 108 conidia mL−1) at eight days post-treatment. Whereas, binary combinations of B76 and L2 strains showed the highest effect against M. japonica (90.5%) than other combinations. Moreover, in comparison with the effect of filtrate and conidia bioassay, 91.4% and 84.1% were achieved in strain B76, and the lowest effect (63.8% and 55.1%) was recorded in strain L5.","author":[{"dropping-particle":"","family":"Trinh","given":"Duy Nam","non-dropping-particle":"","parse-names":false,"suffix":""},{"dropping-particle":"","family":"Ha","given":"Thi Kim Lien","non-dropping-particle":"","parse-names":false,"suffix":""},{"dropping-particle":"","family":"Qiu","given":"Dewen","non-dropping-particle":"","parse-names":false,"suffix":""}],"container-title":"Agriculture","id":"ITEM-2","issue":"4","issued":{"date-parts":[["2020","4","4"]]},"page":"114","title":"Biocontrol Potential of Some Entomopathogenic Fungal Strains Against Bean Aphid Megoura japonica (Matsumura)","type":"article-journal","volume":"10"},"uris":["http://www.mendeley.com/documents/?uuid=708afd81-56d1-4b97-9797-da5f084f7f14"]}],"mendeley":{"formattedCitation":"(Trinh, Ha, and Qiu 2020; Xie et al. 2015)","plainTextFormattedCitation":"(Trinh, Ha, and Qiu 2020; Xie et al. 2015)","previouslyFormattedCitation":"(Trinh, Ha, and Qiu 2020; Xie et al. 2015)"},"properties":{"noteIndex":0},"schema":"https://github.com/citation-style-language/schema/raw/master/csl-citation.json"}</w:instrText>
            </w:r>
            <w:r>
              <w:rPr>
                <w:rFonts w:ascii="Times New Roman" w:hAnsi="Times New Roman" w:cs="Times New Roman"/>
              </w:rPr>
              <w:fldChar w:fldCharType="separate"/>
            </w:r>
            <w:r w:rsidRPr="008D6C90">
              <w:rPr>
                <w:rFonts w:ascii="Times New Roman" w:hAnsi="Times New Roman" w:cs="Times New Roman"/>
                <w:noProof/>
              </w:rPr>
              <w:t>(Trinh, Ha, and Qiu 2020; Xie et al. 2015)</w:t>
            </w:r>
            <w:r>
              <w:rPr>
                <w:rFonts w:ascii="Times New Roman" w:hAnsi="Times New Roman" w:cs="Times New Roman"/>
              </w:rPr>
              <w:fldChar w:fldCharType="end"/>
            </w:r>
          </w:p>
        </w:tc>
      </w:tr>
      <w:tr w:rsidR="00123AA6" w:rsidRPr="00C075A6" w14:paraId="082663A9" w14:textId="0877E32B" w:rsidTr="008A54D8">
        <w:tc>
          <w:tcPr>
            <w:tcW w:w="1345" w:type="dxa"/>
            <w:vAlign w:val="bottom"/>
          </w:tcPr>
          <w:p w14:paraId="5556C3F1" w14:textId="6F54A24F"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etarhiz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anisopliae</w:t>
            </w:r>
            <w:proofErr w:type="spellEnd"/>
          </w:p>
        </w:tc>
        <w:tc>
          <w:tcPr>
            <w:tcW w:w="1350" w:type="dxa"/>
          </w:tcPr>
          <w:p w14:paraId="7CA7D85A" w14:textId="0058541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E23F2CD" w14:textId="579DAA6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42670EC" w14:textId="569EFAE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1C6EE64" w14:textId="2C0D1F3B"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7B4584F" w14:textId="0E73D8B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4CAC8A57" w14:textId="0D4D22B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12441BED" w14:textId="6338CE1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59F01149" w14:textId="48D14E0E" w:rsidR="00123AA6" w:rsidRPr="00C075A6" w:rsidRDefault="00123AA6" w:rsidP="00123AA6">
            <w:pPr>
              <w:rPr>
                <w:rFonts w:ascii="Times New Roman" w:hAnsi="Times New Roman" w:cs="Times New Roman"/>
              </w:rPr>
            </w:pPr>
            <w:r w:rsidRPr="00C075A6">
              <w:rPr>
                <w:rFonts w:ascii="Times New Roman" w:hAnsi="Times New Roman" w:cs="Times New Roman"/>
              </w:rPr>
              <w:t>Insect pathogen helps in controlling malarial mosquito</w:t>
            </w:r>
          </w:p>
        </w:tc>
        <w:tc>
          <w:tcPr>
            <w:tcW w:w="966" w:type="dxa"/>
          </w:tcPr>
          <w:p w14:paraId="69D41494" w14:textId="77777777" w:rsidR="00123AA6" w:rsidRPr="00C075A6" w:rsidRDefault="00123AA6" w:rsidP="00123AA6">
            <w:pPr>
              <w:rPr>
                <w:rFonts w:ascii="Times New Roman" w:hAnsi="Times New Roman" w:cs="Times New Roman"/>
              </w:rPr>
            </w:pPr>
          </w:p>
        </w:tc>
        <w:tc>
          <w:tcPr>
            <w:tcW w:w="1284" w:type="dxa"/>
          </w:tcPr>
          <w:p w14:paraId="7A52A22A" w14:textId="52AF7394" w:rsidR="00123AA6" w:rsidRPr="00C075A6" w:rsidRDefault="008D6C90"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3390/insects11010036","ISSN":"2075-4450","abstract":"Entomopathogenic fungi are the key regulators of insect populations and some of them are important biological agents used in integrated pest management strategies. Compared with their ability to become resistant to insecticides, insect pests do not easily become resistant to the infection by entomopathogenic fungi. In this study, we evaluated the mortality and immune response of the serious crop pest Locusta migratoria manilensis after exposure to a new entomopathogenic fungus strain, Metarhizium anisopliae CQMa421. M. anisopliae CQMa421 could effectively infect and kill the L. migratoria adults and nymphs. The locust LT50 under 1 × 108 conidia/mL concentration of M. anisopliae was much lower than that under conidial concentration 1 × 105 conidia/mL (i.e., 6.0 vs. 11.2 and 5.0 vs. 13.8 for adults and nymphs, respectively). The LC50 (log10) of M. anisopliae against locust adults and nymphs after 10 days was 5.2 and 5.6, respectively. Although the number of hemocytes in L. migratoria after exposure to M. anisopliae did not differ with that in the controls, the enzymatic activity of superoxide dismutase (SOD) and prophenoloxidase (ProPO) did differ between the two treatments. The activities of both SOD and ProPO under the M. anisopliae treatment were lower than that in the controls, except for the ProPO activity at 72 h and the SOD activity at 96 h. Further, the expression of the L. migratoria immune-related genes defensin, spaetzle, and attacin differed after exposure to M. anisopliae for 24 h to 96 h. Taken together, this study indicated that infection with M. anisopliae CQMa421 could cause the death of L. migratoria by interacting with the immune responses of the host, demonstrating that this fungal strain of M. anisopliae can be an efficient biocontrol agent against L. migratoria.","author":[{"dropping-particle":"","family":"Jiang","given":"Wuji","non-dropping-particle":"","parse-names":false,"suffix":""},{"dropping-particle":"","family":"Peng","given":"Yifan","non-dropping-particle":"","parse-names":false,"suffix":""},{"dropping-particle":"","family":"Ye","given":"Jiayi","non-dropping-particle":"","parse-names":false,"suffix":""},{"dropping-particle":"","family":"Wen","given":"Yiyi","non-dropping-particle":"","parse-names":false,"suffix":""},{"dropping-particle":"","family":"Liu","given":"Gexin","non-dropping-particle":"","parse-names":false,"suffix":""},{"dropping-particle":"","family":"Xie","given":"Jiaqin","non-dropping-particle":"","parse-names":false,"suffix":""}],"container-title":"Insects","id":"ITEM-1","issue":"1","issued":{"date-parts":[["2019","12","31"]]},"page":"36","title":"Effects of the Entomopathogenic Fungus Metarhizium anisopliae on the Mortality and Immune Response of Locusta migratoria","type":"article-journal","volume":"11"},"uris":["http://www.mendeley.com/documents/?uuid=0ce813f1-d5ff-49c3-b50c-f3fd724b1cff"]},{"id":"ITEM-2","itemData":{"DOI":"10.1186/1756-3305-5-204","ISSN":"1756-3305","PMID":"22992264","abstract":"Background: Entomopathogenic fungi, particularly those belonging to the genera Metarhizium and Beauveria have shown great promise as arthropod vector control tools. These agents, however, have not been evaluated against flea vectors of plague. Findings. A 3-h exposure to the fungi coated paper at a concentration of 2 × 108 conidia m-2 infected &gt;90% of flea larvae cadavers in the treatment groups. The infection reduced the survival of larvae that had been exposed to fungus relative to controls. The daily risk of dying was four- and over three-fold greater in larvae exposed to M. anisopliae (HR = 4, p&lt;0.001) and B. bassiana (HR = 3.5, p&lt;0.001) respectively. Both fungi can successfully infect and kill larvae of X. brasiliensis with a pooled median survival time (MSTSE) of 20.31 days post-exposure. Conclusion: These findings justify further research to investigate the bio-control potential of entomopathogenic fungi against fleas. © 2012 Mnyone et al.; licensee BioMed Central Ltd.","author":[{"dropping-particle":"","family":"Mnyone","given":"Ladslaus L.","non-dropping-particle":"","parse-names":false,"suffix":""},{"dropping-particle":"","family":"Ng’habi","given":"Kija R","non-dropping-particle":"","parse-names":false,"suffix":""},{"dropping-particle":"","family":"Mazigo","given":"Humphrey D.","non-dropping-particle":"","parse-names":false,"suffix":""},{"dropping-particle":"","family":"Katakweba","given":"Abdul A.","non-dropping-particle":"","parse-names":false,"suffix":""},{"dropping-particle":"","family":"Lyimo","given":"Issa N.","non-dropping-particle":"","parse-names":false,"suffix":""}],"container-title":"Parasites &amp; Vectors","id":"ITEM-2","issue":"1","issued":{"date-parts":[["2012","12","19"]]},"page":"204","title":"Entomopathogenic fungi, Metarhizium anisopliae and Beauveria bassiana reduce the survival of Xenopsylla brasiliensis larvae (Siphonaptera: Pulicidae)","type":"article-journal","volume":"5"},"uris":["http://www.mendeley.com/documents/?uuid=c36080f8-8db4-4925-9400-80995158a998"]},{"id":"ITEM-3","itemData":{"DOI":"10.2217/fmb.11.71","ISSN":"17460921","PMID":"21861618","abstract":"EVALUATION OF: Fang W, Vega-Rodríguez J, Ghosh AK et al. Development of transgenic fungi that kill human malaria parasites in mosquitoes. Science 331(6020), 1074-1077 (2011). Paratransgenesis is the genetic manipulation of insect endosymbiotic microorganisms such as bacteria, viruses or fungi. Paratransgenesis has been proposed as a potential method to control vector-borne diseases such as malaria. In this article, Fang and colleagues have used genetic manipulation to insert multiple antimalaria effector genes into the entomopathogenic fungus Metarhizium anisopliae. When the modified fungus was used to infect Anopheles mosquitoes, it expressed the antimalaria effector molecules in the mosquito hemolymph. When several different effector molecules were coexpressed, malaria levels in the mosquito salivary glands were inhibited by up to 98% compared with controls. Significant inhibition could be initiated by as little as seven fungal spores and was very rapid and long lasting. These data suggest that recombinant entomopathogenic fungi could be deployed as part of a strategy to control malaria.","author":[{"dropping-particle":"","family":"Rasgon","given":"Jason L.","non-dropping-particle":"","parse-names":false,"suffix":""}],"container-title":"Future microbiology","id":"ITEM-3","issue":"8","issued":{"date-parts":[["2011"]]},"page":"851-853","title":"Using infections to fight infections: paratransgenic fungi can block malaria transmission in mosquitoes.","type":"article-journal","volume":"6"},"uris":["http://www.mendeley.com/documents/?uuid=54a6c5f8-1e0f-4142-b3e5-bf0252e630ae"]}],"mendeley":{"formattedCitation":"(W. Jiang et al. 2019; Mnyone et al. 2012; Rasgon 2011)","plainTextFormattedCitation":"(W. Jiang et al. 2019; Mnyone et al. 2012; Rasgon 2011)","previouslyFormattedCitation":"(W. Jiang et al. 2019; Mnyone et al. 2012; Rasgon 2011)"},"properties":{"noteIndex":0},"schema":"https://github.com/citation-style-language/schema/raw/master/csl-citation.json"}</w:instrText>
            </w:r>
            <w:r>
              <w:rPr>
                <w:rFonts w:ascii="Times New Roman" w:hAnsi="Times New Roman" w:cs="Times New Roman"/>
              </w:rPr>
              <w:fldChar w:fldCharType="separate"/>
            </w:r>
            <w:r w:rsidR="00C6192B" w:rsidRPr="00C6192B">
              <w:rPr>
                <w:rFonts w:ascii="Times New Roman" w:hAnsi="Times New Roman" w:cs="Times New Roman"/>
                <w:noProof/>
              </w:rPr>
              <w:t>(W. Jiang et al. 2019; Mnyone et al. 2012; Rasgon 2011)</w:t>
            </w:r>
            <w:r>
              <w:rPr>
                <w:rFonts w:ascii="Times New Roman" w:hAnsi="Times New Roman" w:cs="Times New Roman"/>
              </w:rPr>
              <w:fldChar w:fldCharType="end"/>
            </w:r>
          </w:p>
        </w:tc>
      </w:tr>
      <w:tr w:rsidR="00123AA6" w:rsidRPr="00C075A6" w14:paraId="4928C964" w14:textId="4F241247" w:rsidTr="008A54D8">
        <w:tc>
          <w:tcPr>
            <w:tcW w:w="1345" w:type="dxa"/>
            <w:vAlign w:val="bottom"/>
          </w:tcPr>
          <w:p w14:paraId="02A4CA01" w14:textId="61633526"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Metarhizium</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rileyi</w:t>
            </w:r>
            <w:proofErr w:type="spellEnd"/>
          </w:p>
        </w:tc>
        <w:tc>
          <w:tcPr>
            <w:tcW w:w="1350" w:type="dxa"/>
          </w:tcPr>
          <w:p w14:paraId="06E63ED7" w14:textId="20AC543E"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A05739B" w14:textId="0E288A3F"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E30E64D" w14:textId="444C3D7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45000332" w14:textId="3BDE1ED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C876C3B" w14:textId="53523BE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624FEFD2" w14:textId="14D0FB4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FB023B5" w14:textId="30450EB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1356971F" w14:textId="755D28B3"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Entomopathogenic</w:t>
            </w:r>
            <w:proofErr w:type="spellEnd"/>
            <w:r w:rsidRPr="00C075A6">
              <w:rPr>
                <w:rFonts w:ascii="Times New Roman" w:hAnsi="Times New Roman" w:cs="Times New Roman"/>
              </w:rPr>
              <w:t xml:space="preserve"> fungi used as </w:t>
            </w:r>
            <w:proofErr w:type="spellStart"/>
            <w:r w:rsidRPr="00C075A6">
              <w:rPr>
                <w:rFonts w:ascii="Times New Roman" w:hAnsi="Times New Roman" w:cs="Times New Roman"/>
              </w:rPr>
              <w:lastRenderedPageBreak/>
              <w:t>biopesticide</w:t>
            </w:r>
            <w:proofErr w:type="spellEnd"/>
          </w:p>
        </w:tc>
        <w:tc>
          <w:tcPr>
            <w:tcW w:w="966" w:type="dxa"/>
          </w:tcPr>
          <w:p w14:paraId="7BF034DC" w14:textId="77777777" w:rsidR="00123AA6" w:rsidRPr="00C075A6" w:rsidRDefault="00123AA6" w:rsidP="00123AA6">
            <w:pPr>
              <w:rPr>
                <w:rFonts w:ascii="Times New Roman" w:hAnsi="Times New Roman" w:cs="Times New Roman"/>
              </w:rPr>
            </w:pPr>
          </w:p>
        </w:tc>
        <w:tc>
          <w:tcPr>
            <w:tcW w:w="1284" w:type="dxa"/>
          </w:tcPr>
          <w:p w14:paraId="35DE12B9" w14:textId="0E90E51B" w:rsidR="00123AA6" w:rsidRPr="00C075A6" w:rsidRDefault="00A33ED9"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86/s41938-020-00335-9","ISBN":"4193802000","ISSN":"2536-9342","abstract":"Background: Mycosis on the fall armyworm, Spodoptera frugiperda (J.E. Smith) (Lepidoptera: Noctuidae), infecting maize was observed in research farm of Regional Agricultural Research Station, Anakapalli from October 2019 to February 2020. Main body: High relative humidity (94.87%), low temperature (24.11 °C), and high rainfall (376.1 mm) received during the month of September 2019 predisposed the larval instars for fungal infection and subsequent high relative humidity and low temperatures sustained the infection till February 2020. An entomopathogenic fungus (EPF) was isolated from the infected larval instars as per standard protocol on Sabouraud’s maltose yeast extract agar and characterized based on morphological and molecular analysis. The fungus was identified as Metarhizium (Nomuraea) rileyi based on ITS sequence homology and the strain was designated as AKP-Nr-1. The pathogenicity of M. rileyi AKP-Nr-1 on S. frugiperda was visualized, using a light and electron microscopy at the host-pathogen interface. Microscopic studies revealed that all the body parts of larval instars were completely overgrown by white mycelial threads of M. rileyi, except the head capsule, thoracic shield, setae, and crotchets. The cadavers of larval instars of S. frugiperda turned green on sporulation and mummified with progress in infection. In vitro pathogenicity tests revealed the potential of AKP-Nr-1 strain of M. rileyi in management of S. frugiperda. Short conclusion: The results indicated the potential of M. rileyi AKP-Nr-1 as biocontrol agent for management of the fall armyworm. This AKP-Nr-1 strain of M. rileyi needs further evaluation under field conditions to evaluate its efficacy against S. frugiperda and its effects on other hosts.","author":[{"dropping-particle":"","family":"Visalakshi","given":"M.","non-dropping-particle":"","parse-names":false,"suffix":""},{"dropping-particle":"","family":"Varma","given":"P. Kishore","non-dropping-particle":"","parse-names":false,"suffix":""},{"dropping-particle":"","family":"Sekhar","given":"V. Chandra","non-dropping-particle":"","parse-names":false,"suffix":""},{"dropping-particle":"","family":"Bharathalaxmi","given":"M.","non-dropping-particle":"","parse-names":false,"suffix":""},{"dropping-particle":"","family":"Manisha","given":"B. L.","non-dropping-particle":"","parse-names":false,"suffix":""},{"dropping-particle":"","family":"Upendhar","given":"S.","non-dropping-particle":"","parse-names":false,"suffix":""}],"container-title":"Egyptian Journal of Biological Pest Control","id":"ITEM-1","issue":"1","issued":{"date-parts":[["2020","12","9"]]},"page":"135","publisher":"Egyptian Journal of Biological Pest Control","title":"Studies on mycosis of Metarhizium (Nomuraea) rileyi on Spodoptera frugiperda infesting maize in Andhra Pradesh, India","type":"article-journal","volume":"30"},"uris":["http://www.mendeley.com/documents/?uuid=03647d81-0436-44f9-b91b-b5928aaf33fb"]},{"id":"ITEM-2","itemData":{"DOI":"10.1080/09583157.2017.1391175","author":[{"dropping-particle":"","family":"Fronza","given":"Edegar","non-dropping-particle":"","parse-names":false,"suffix":""},{"dropping-particle":"","family":"Specht","given":"Alexandre","non-dropping-particle":"","parse-names":false,"suffix":""},{"dropping-particle":"","family":"Heinzen","given":"Horacio","non-dropping-particle":"","parse-names":false,"suffix":""},{"dropping-particle":"","family":"Barros","given":"Neiva Monteiro","non-dropping-particle":"de","parse-names":false,"suffix":""}],"container-title":"Biocontrol Science and Technology","id":"ITEM-2","issue":"11","issued":{"date-parts":[["2017"]]},"page":"1243-1264","publisher":"Taylor &amp; Francis","title":"Metarhizium (Nomuraea) rileyi as biological control agent","type":"article-journal","volume":"27"},"uris":["http://www.mendeley.com/documents/?uuid=401e40ea-90e7-485e-b89d-76629f0200ef"]}],"mendeley":{"formattedCitation":"(Fronza et al. 2017; Visalakshi et al. 2020)","plainTextFormattedCitation":"(Fronza et al. 2017; Visalakshi et al. 2020)","previouslyFormattedCitation":"(Fronza et al. 2017; Visalakshi et al. 2020)"},"properties":{"noteIndex":0},"schema":"https://github.com/citation-style-language/schema/raw/master/csl-citation.json"}</w:instrText>
            </w:r>
            <w:r>
              <w:rPr>
                <w:rFonts w:ascii="Times New Roman" w:hAnsi="Times New Roman" w:cs="Times New Roman"/>
              </w:rPr>
              <w:fldChar w:fldCharType="separate"/>
            </w:r>
            <w:r w:rsidRPr="00A33ED9">
              <w:rPr>
                <w:rFonts w:ascii="Times New Roman" w:hAnsi="Times New Roman" w:cs="Times New Roman"/>
                <w:noProof/>
              </w:rPr>
              <w:t>(Fronza et al. 2017; Visalakshi et al. 2020)</w:t>
            </w:r>
            <w:r>
              <w:rPr>
                <w:rFonts w:ascii="Times New Roman" w:hAnsi="Times New Roman" w:cs="Times New Roman"/>
              </w:rPr>
              <w:fldChar w:fldCharType="end"/>
            </w:r>
          </w:p>
        </w:tc>
      </w:tr>
      <w:tr w:rsidR="00123AA6" w:rsidRPr="00C075A6" w14:paraId="39335832" w14:textId="241E4FC7" w:rsidTr="008A54D8">
        <w:tc>
          <w:tcPr>
            <w:tcW w:w="1345" w:type="dxa"/>
            <w:vAlign w:val="bottom"/>
          </w:tcPr>
          <w:p w14:paraId="36D0EC63" w14:textId="765A1D3C"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Arthrobotrys</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foliicola</w:t>
            </w:r>
            <w:proofErr w:type="spellEnd"/>
          </w:p>
        </w:tc>
        <w:tc>
          <w:tcPr>
            <w:tcW w:w="1350" w:type="dxa"/>
          </w:tcPr>
          <w:p w14:paraId="0809624B" w14:textId="64524B3C"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6B0C7FEE" w14:textId="441D24F3"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5994BF80" w14:textId="2D1F443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3A837D06" w14:textId="2387AAF9"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1601BC1" w14:textId="26B6DB84"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3F15AD61" w14:textId="50100E40"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3DA93C27" w14:textId="12FF890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20757CCF" w14:textId="6B08C70A" w:rsidR="00123AA6" w:rsidRPr="00C075A6" w:rsidRDefault="00123AA6" w:rsidP="00123AA6">
            <w:pPr>
              <w:rPr>
                <w:rFonts w:ascii="Times New Roman" w:hAnsi="Times New Roman" w:cs="Times New Roman"/>
              </w:rPr>
            </w:pPr>
            <w:r w:rsidRPr="00C075A6">
              <w:rPr>
                <w:rFonts w:ascii="Times New Roman" w:hAnsi="Times New Roman" w:cs="Times New Roman"/>
              </w:rPr>
              <w:t>Nematode pathogen that feeds on nematode</w:t>
            </w:r>
          </w:p>
        </w:tc>
        <w:tc>
          <w:tcPr>
            <w:tcW w:w="966" w:type="dxa"/>
          </w:tcPr>
          <w:p w14:paraId="5641E677" w14:textId="77777777" w:rsidR="00123AA6" w:rsidRPr="00C075A6" w:rsidRDefault="00123AA6" w:rsidP="00123AA6">
            <w:pPr>
              <w:rPr>
                <w:rFonts w:ascii="Times New Roman" w:hAnsi="Times New Roman" w:cs="Times New Roman"/>
              </w:rPr>
            </w:pPr>
          </w:p>
        </w:tc>
        <w:tc>
          <w:tcPr>
            <w:tcW w:w="1284" w:type="dxa"/>
          </w:tcPr>
          <w:p w14:paraId="39E73A91" w14:textId="399FA065" w:rsidR="00123AA6" w:rsidRPr="00C075A6" w:rsidRDefault="00A33ED9"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080/00275514.1997.12026858","author":[{"dropping-particle":"","family":"Liou","given":"Guey Y","non-dropping-particle":"","parse-names":false,"suffix":""},{"dropping-particle":"","family":"Tzean","given":"Shean S","non-dropping-particle":"","parse-names":false,"suffix":""}],"container-title":"Mycologia","id":"ITEM-1","issue":"6","issued":{"date-parts":[["1997"]]},"page":"876-884","publisher":"Taylor &amp; Francis","title":"Phylogeny of the genus Arthrobotrys and allied nematode-trapping fungi based on rDNA sequences","type":"article-journal","volume":"89"},"uris":["http://www.mendeley.com/documents/?uuid=77374385-42e8-4486-9f2f-9d94b7706a8f"]},{"id":"ITEM-2","itemData":{"DOI":"10.1371/journal.ppat.1002179","ISSN":"1553-7374","PMID":"21909256","abstract":"Nematode-trapping fungi are \"carnivorous\" and attack their hosts using specialized trapping devices. The morphological development of these traps is the key indicator of their switch from saprophytic to predacious lifestyles. Here, the genome of the nematode-trapping fungus Arthrobotrys oligospora Fres. (ATCC24927) was reported. The genome contains 40.07 Mb assembled sequence with 11,479 predicted genes. Comparative analysis showed that A. oligospora shared many more genes with pathogenic fungi than with non-pathogenic fungi. Specifically, compared to several sequenced ascomycete fungi, the A. oligospora genome has a larger number of pathogenicity-related genes in the subtilisin, cellulase, cellobiohydrolase, and pectinesterase gene families. Searching against the pathogen-host interaction gene database identified 398 homologous genes involved in pathogenicity in other fungi. The analysis of repetitive sequences provided evidence for repeat-induced point mutations in A. oligospora. Proteomic and quantitative PCR (qPCR) analyses revealed that 90 genes were significantly up-regulated at the early stage of trap-formation by nematode extracts and most of these genes were involved in translation, amino acid metabolism, carbohydrate metabolism, cell wall and membrane biogenesis. Based on the combined genomic, proteomic and qPCR data, a model for the formation of nematode trapping device in this fungus was proposed. In this model, multiple fungal signal transduction pathways are activated by its nematode prey to further regulate downstream genes associated with diverse cellular processes such as energy metabolism, biosynthesis of the cell wall and adhesive proteins, cell division, glycerol accumulation and peroxisome biogenesis. This study will facilitate the identification of pathogenicity-related genes and provide a broad foundation for understanding the molecular and evolutionary mechanisms underlying fungi-nematodes interactions. © 2011 Yang et al.","author":[{"dropping-particle":"","family":"Yang","given":"Jinkui","non-dropping-particle":"","parse-names":false,"suffix":""},{"dropping-particle":"","family":"Wang","given":"Lei","non-dropping-particle":"","parse-names":false,"suffix":""},{"dropping-particle":"","family":"Ji","given":"Xinglai","non-dropping-particle":"","parse-names":false,"suffix":""},{"dropping-particle":"","family":"Feng","given":"Yun","non-dropping-particle":"","parse-names":false,"suffix":""},{"dropping-particle":"","family":"Li","given":"Xiaomin","non-dropping-particle":"","parse-names":false,"suffix":""},{"dropping-particle":"","family":"Zou","given":"Chenggang","non-dropping-particle":"","parse-names":false,"suffix":""},{"dropping-particle":"","family":"Xu","given":"Jianping","non-dropping-particle":"","parse-names":false,"suffix":""},{"dropping-particle":"","family":"Ren","given":"Yan","non-dropping-particle":"","parse-names":false,"suffix":""},{"dropping-particle":"","family":"Mi","given":"Qili","non-dropping-particle":"","parse-names":false,"suffix":""},{"dropping-particle":"","family":"Wu","given":"Junli","non-dropping-particle":"","parse-names":false,"suffix":""},{"dropping-particle":"","family":"Liu","given":"Shuqun","non-dropping-particle":"","parse-names":false,"suffix":""},{"dropping-particle":"","family":"Liu","given":"Yu","non-dropping-particle":"","parse-names":false,"suffix":""},{"dropping-particle":"","family":"Huang","given":"Xiaowei","non-dropping-particle":"","parse-names":false,"suffix":""},{"dropping-particle":"","family":"Wang","given":"Haiyan","non-dropping-particle":"","parse-names":false,"suffix":""},{"dropping-particle":"","family":"Niu","given":"Xuemei","non-dropping-particle":"","parse-names":false,"suffix":""},{"dropping-particle":"","family":"Li","given":"Juan","non-dropping-particle":"","parse-names":false,"suffix":""},{"dropping-particle":"","family":"Liang","given":"Lianming","non-dropping-particle":"","parse-names":false,"suffix":""},{"dropping-particle":"","family":"Luo","given":"Yanlu","non-dropping-particle":"","parse-names":false,"suffix":""},{"dropping-particle":"","family":"Ji","given":"Kaifang","non-dropping-particle":"","parse-names":false,"suffix":""},{"dropping-particle":"","family":"Zhou","given":"Wei","non-dropping-particle":"","parse-names":false,"suffix":""},{"dropping-particle":"","family":"Yu","given":"Zefen","non-dropping-particle":"","parse-names":false,"suffix":""},{"dropping-particle":"","family":"Li","given":"Guohong","non-dropping-particle":"","parse-names":false,"suffix":""},{"dropping-particle":"","family":"Liu","given":"Yajun","non-dropping-particle":"","parse-names":false,"suffix":""},{"dropping-particle":"","family":"Li","given":"Lei","non-dropping-particle":"","parse-names":false,"suffix":""},{"dropping-particle":"","family":"Qiao","given":"Min","non-dropping-particle":"","parse-names":false,"suffix":""},{"dropping-particle":"","family":"Feng","given":"Lu","non-dropping-particle":"","parse-names":false,"suffix":""},{"dropping-particle":"","family":"Zhang","given":"Ke-Qin","non-dropping-particle":"","parse-names":false,"suffix":""}],"container-title":"PLoS Pathogens","editor":[{"dropping-particle":"","family":"Andrianopoulos","given":"Alex","non-dropping-particle":"","parse-names":false,"suffix":""}],"id":"ITEM-2","issue":"9","issued":{"date-parts":[["2011","9","1"]]},"page":"e1002179","title":"Genomic and Proteomic Analyses of the Fungus Arthrobotrys oligospora Provide Insights into Nematode-Trap Formation","type":"article-journal","volume":"7"},"uris":["http://www.mendeley.com/documents/?uuid=a667df1f-716b-43c5-a815-2b3db8164d28"]}],"mendeley":{"formattedCitation":"(Liou and Tzean 1997; Yang et al. 2011)","plainTextFormattedCitation":"(Liou and Tzean 1997; Yang et al. 2011)","previouslyFormattedCitation":"(Liou and Tzean 1997; Yang et al. 2011)"},"properties":{"noteIndex":0},"schema":"https://github.com/citation-style-language/schema/raw/master/csl-citation.json"}</w:instrText>
            </w:r>
            <w:r>
              <w:rPr>
                <w:rFonts w:ascii="Times New Roman" w:hAnsi="Times New Roman" w:cs="Times New Roman"/>
              </w:rPr>
              <w:fldChar w:fldCharType="separate"/>
            </w:r>
            <w:r w:rsidRPr="00A33ED9">
              <w:rPr>
                <w:rFonts w:ascii="Times New Roman" w:hAnsi="Times New Roman" w:cs="Times New Roman"/>
                <w:noProof/>
              </w:rPr>
              <w:t>(Liou and Tzean 1997; Yang et al. 2011)</w:t>
            </w:r>
            <w:r>
              <w:rPr>
                <w:rFonts w:ascii="Times New Roman" w:hAnsi="Times New Roman" w:cs="Times New Roman"/>
              </w:rPr>
              <w:fldChar w:fldCharType="end"/>
            </w:r>
          </w:p>
        </w:tc>
      </w:tr>
      <w:tr w:rsidR="00123AA6" w:rsidRPr="00C075A6" w14:paraId="4FF14661" w14:textId="76BEAC22" w:rsidTr="008A54D8">
        <w:tc>
          <w:tcPr>
            <w:tcW w:w="1345" w:type="dxa"/>
            <w:vAlign w:val="bottom"/>
          </w:tcPr>
          <w:p w14:paraId="650C6CA5" w14:textId="4C948092" w:rsidR="00123AA6" w:rsidRPr="00C075A6" w:rsidRDefault="00123AA6" w:rsidP="00123AA6">
            <w:pPr>
              <w:rPr>
                <w:rFonts w:ascii="Times New Roman" w:hAnsi="Times New Roman" w:cs="Times New Roman"/>
                <w:i/>
                <w:iCs/>
              </w:rPr>
            </w:pPr>
            <w:proofErr w:type="spellStart"/>
            <w:r w:rsidRPr="00C075A6">
              <w:rPr>
                <w:rFonts w:ascii="Times New Roman" w:eastAsia="Times New Roman" w:hAnsi="Times New Roman" w:cs="Times New Roman"/>
                <w:i/>
                <w:iCs/>
              </w:rPr>
              <w:t>Periconia</w:t>
            </w:r>
            <w:proofErr w:type="spellEnd"/>
            <w:r w:rsidRPr="00C075A6">
              <w:rPr>
                <w:rFonts w:ascii="Times New Roman" w:eastAsia="Times New Roman" w:hAnsi="Times New Roman" w:cs="Times New Roman"/>
                <w:i/>
                <w:iCs/>
              </w:rPr>
              <w:t xml:space="preserve"> </w:t>
            </w:r>
            <w:proofErr w:type="spellStart"/>
            <w:r w:rsidRPr="00C075A6">
              <w:rPr>
                <w:rFonts w:ascii="Times New Roman" w:eastAsia="Times New Roman" w:hAnsi="Times New Roman" w:cs="Times New Roman"/>
                <w:i/>
                <w:iCs/>
              </w:rPr>
              <w:t>digitata</w:t>
            </w:r>
            <w:proofErr w:type="spellEnd"/>
          </w:p>
        </w:tc>
        <w:tc>
          <w:tcPr>
            <w:tcW w:w="1350" w:type="dxa"/>
          </w:tcPr>
          <w:p w14:paraId="28B0EB0E" w14:textId="70390BA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26364E41" w14:textId="57815A17"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0C64E91C" w14:textId="1869FC6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170" w:type="dxa"/>
          </w:tcPr>
          <w:p w14:paraId="164F9451" w14:textId="350498F1"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05F9A34C" w14:textId="0C6C1EC2"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990" w:type="dxa"/>
          </w:tcPr>
          <w:p w14:paraId="54FA531B" w14:textId="2AE4BDB6"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080" w:type="dxa"/>
          </w:tcPr>
          <w:p w14:paraId="22530B00" w14:textId="244EC2AA" w:rsidR="00123AA6" w:rsidRPr="00C075A6" w:rsidRDefault="00123AA6" w:rsidP="00123AA6">
            <w:pPr>
              <w:rPr>
                <w:rFonts w:ascii="Times New Roman" w:hAnsi="Times New Roman" w:cs="Times New Roman"/>
              </w:rPr>
            </w:pPr>
            <w:r w:rsidRPr="00C075A6">
              <w:rPr>
                <w:rFonts w:ascii="Times New Roman" w:hAnsi="Times New Roman" w:cs="Times New Roman"/>
              </w:rPr>
              <w:t>-</w:t>
            </w:r>
          </w:p>
        </w:tc>
        <w:tc>
          <w:tcPr>
            <w:tcW w:w="1260" w:type="dxa"/>
          </w:tcPr>
          <w:p w14:paraId="66D9D0D2" w14:textId="7D0748C9" w:rsidR="00123AA6" w:rsidRPr="00C075A6" w:rsidRDefault="00123AA6" w:rsidP="00123AA6">
            <w:pPr>
              <w:rPr>
                <w:rFonts w:ascii="Times New Roman" w:hAnsi="Times New Roman" w:cs="Times New Roman"/>
              </w:rPr>
            </w:pPr>
            <w:proofErr w:type="spellStart"/>
            <w:r w:rsidRPr="00C075A6">
              <w:rPr>
                <w:rFonts w:ascii="Times New Roman" w:hAnsi="Times New Roman" w:cs="Times New Roman"/>
              </w:rPr>
              <w:t>Antinematode</w:t>
            </w:r>
            <w:proofErr w:type="spellEnd"/>
            <w:r w:rsidRPr="00C075A6">
              <w:rPr>
                <w:rFonts w:ascii="Times New Roman" w:hAnsi="Times New Roman" w:cs="Times New Roman"/>
              </w:rPr>
              <w:t xml:space="preserve"> activity</w:t>
            </w:r>
          </w:p>
        </w:tc>
        <w:tc>
          <w:tcPr>
            <w:tcW w:w="966" w:type="dxa"/>
          </w:tcPr>
          <w:p w14:paraId="4D2CEF9D" w14:textId="77777777" w:rsidR="00123AA6" w:rsidRPr="00C075A6" w:rsidRDefault="00123AA6" w:rsidP="00123AA6">
            <w:pPr>
              <w:rPr>
                <w:rFonts w:ascii="Times New Roman" w:hAnsi="Times New Roman" w:cs="Times New Roman"/>
              </w:rPr>
            </w:pPr>
          </w:p>
        </w:tc>
        <w:tc>
          <w:tcPr>
            <w:tcW w:w="1284" w:type="dxa"/>
          </w:tcPr>
          <w:p w14:paraId="0BDE7DEE" w14:textId="0390F7A2" w:rsidR="00123AA6" w:rsidRPr="00C075A6" w:rsidRDefault="00A33ED9" w:rsidP="00123AA6">
            <w:pPr>
              <w:rPr>
                <w:rFonts w:ascii="Times New Roman" w:hAnsi="Times New Roman" w:cs="Times New Roman"/>
              </w:rPr>
            </w:pPr>
            <w:r>
              <w:rPr>
                <w:rFonts w:ascii="Times New Roman" w:hAnsi="Times New Roman" w:cs="Times New Roman"/>
              </w:rPr>
              <w:fldChar w:fldCharType="begin" w:fldLock="1"/>
            </w:r>
            <w:r w:rsidR="00EF001A">
              <w:rPr>
                <w:rFonts w:ascii="Times New Roman" w:hAnsi="Times New Roman" w:cs="Times New Roman"/>
              </w:rPr>
              <w:instrText>ADDIN CSL_CITATION {"citationItems":[{"id":"ITEM-1","itemData":{"DOI":"10.1186/s13071-018-3096-x","ISSN":"1756-3305","PMID":"30314510","abstract":"Background: Functional analysis of animal parasitic nematode genes is often quite challenging due to the unavailability of standardised in vitro culture conditions and lack of adequate tools to manipulate these genes. Therefore, this study was undertaken to investigate the suitability of Culex quinquefasciatus, as an in vivo culture platform for Setaria digitata larvae and RNA interference (RNAi), as a post-transcriptional gene silencing tool to study the roles of a vital gene that encodes a novel parasitic nematode-specific protein (SDNP). Results: The red colour fluorescence detected following RNAi injection to the thorax of C. quinquefasciatus indicated the uptake of dsRNA by S. digitata larvae. The reduction of SDNP transcripts in siRNA treated larvae compared to non-treated larvae, as determined by qPCR, indicated that the siRNA pathway is operational in S. digitata larvae. The observation of motility reductions and deformities during the development indicated the association of SDNP in larvae locomotion and development processes, respectively. The irregularities in the migration of larvae in mosquitoes and elevated survival rates of mosquitoes compared to their untreated counterparts indicated reduced parasitism of S. digitata larvae in mosquitoes upon targeted downregulation of SDNP by siRNA treatment. Conclusion: SDNP plays vital roles in muscle contraction, locomotion, development processes, larval development and parasitism of S. digitata. Its ubiquitous presence in parasitic nematodes and its absence in their hosts provide a tantalising prospect of the possibility of targeting SDNP for future development of anthelmintic drugs. The susceptibility of the larval stages of S. digitata for RNAi in Culex quinquefasciatus was also demonstrated for the first time in this study.","author":[{"dropping-particle":"","family":"Somarathne","given":"Magalla Bastian Chalitha Lakmal","non-dropping-particle":"","parse-names":false,"suffix":""},{"dropping-particle":"","family":"Gunawardene","given":"Yasanthi Illika Nilmini Silva","non-dropping-particle":"","parse-names":false,"suffix":""},{"dropping-particle":"","family":"Chandrasekharan","given":"Naduvilath Vishvanath","non-dropping-particle":"","parse-names":false,"suffix":""},{"dropping-particle":"","family":"Ellepola","given":"Arjuna Nisantha Bandara","non-dropping-particle":"","parse-names":false,"suffix":""},{"dropping-particle":"","family":"Dassanayake","given":"Ranil Samantha","non-dropping-particle":"","parse-names":false,"suffix":""}],"container-title":"Parasites &amp; Vectors","id":"ITEM-1","issue":"1","issued":{"date-parts":[["2018","12","10"]]},"page":"541","publisher":"Parasites &amp; Vectors","title":"Functional analysis of a novel parasitic nematode-specific protein of Setaria digitata larvae in Culex quinquefasciatus by siRNA mediated RNA interference","type":"article-journal","volume":"11"},"uris":["http://www.mendeley.com/documents/?uuid=d0452693-e214-4dba-a126-7bfb687b1bb6"]},{"id":"ITEM-2","itemData":{"ISSN":"15602745","abstract":"We describe a technique for isolating mycorrhizal fungi from roots of orchids. This technique involves selection and treatment of roots, preparation of pelotons, treatment of pelotons, culture of pelotons so that fungal hyphae grow out and strain purification. The technique is considered better because 1) problems of fungal and bacterial contamination are resolved, 2) endophytic bacteria are suppressed and also used to promote hyphal growth from the pelotons, 3) live and dead pelotons, and those from which fungi are culturable or unculturable can easily be identified, providing increased isolation efficiency, 4) a single taxon can be isolated from a single peloton containing several mycorrhizal taxa, 5) slow-growing mycorrhizal taxa can easily be isolated. The implications and potential use of this technique in future studies is discussed.","author":[{"dropping-particle":"","family":"Zhu","given":"G. S.","non-dropping-particle":"","parse-names":false,"suffix":""},{"dropping-particle":"","family":"Yu","given":"Z. N.","non-dropping-particle":"","parse-names":false,"suffix":""},{"dropping-particle":"","family":"Gui","given":"Y.","non-dropping-particle":"","parse-names":false,"suffix":""},{"dropping-particle":"","family":"Liu","given":"Z. Y.","non-dropping-particle":"","parse-names":false,"suffix":""}],"container-title":"Fungal Diversity","id":"ITEM-2","issued":{"date-parts":[["2008"]]},"page":"123-137","title":"A novel technique for isolating orchid mycorrhizal fungi","type":"article-journal","volume":"33"},"uris":["http://www.mendeley.com/documents/?uuid=49ddc59e-9ae1-47df-bd57-3b46cfafdfef"]}],"mendeley":{"formattedCitation":"(Somarathne et al. 2018; Zhu et al. 2008)","plainTextFormattedCitation":"(Somarathne et al. 2018; Zhu et al. 2008)","previouslyFormattedCitation":"(Somarathne et al. 2018; Zhu et al. 2008)"},"properties":{"noteIndex":0},"schema":"https://github.com/citation-style-language/schema/raw/master/csl-citation.json"}</w:instrText>
            </w:r>
            <w:r>
              <w:rPr>
                <w:rFonts w:ascii="Times New Roman" w:hAnsi="Times New Roman" w:cs="Times New Roman"/>
              </w:rPr>
              <w:fldChar w:fldCharType="separate"/>
            </w:r>
            <w:r w:rsidRPr="00A33ED9">
              <w:rPr>
                <w:rFonts w:ascii="Times New Roman" w:hAnsi="Times New Roman" w:cs="Times New Roman"/>
                <w:noProof/>
              </w:rPr>
              <w:t>(Somarathne et al. 2018; Zhu et al. 2008)</w:t>
            </w:r>
            <w:r>
              <w:rPr>
                <w:rFonts w:ascii="Times New Roman" w:hAnsi="Times New Roman" w:cs="Times New Roman"/>
              </w:rPr>
              <w:fldChar w:fldCharType="end"/>
            </w:r>
          </w:p>
        </w:tc>
      </w:tr>
    </w:tbl>
    <w:p w14:paraId="0BFE1B0C" w14:textId="54E0BCF2" w:rsidR="00EF001A" w:rsidRDefault="00EF001A" w:rsidP="00C410CF">
      <w:pPr>
        <w:rPr>
          <w:rFonts w:ascii="Times New Roman" w:hAnsi="Times New Roman" w:cs="Times New Roman"/>
          <w:sz w:val="24"/>
          <w:szCs w:val="24"/>
        </w:rPr>
      </w:pPr>
    </w:p>
    <w:p w14:paraId="4CBD62C9" w14:textId="18838ED1" w:rsidR="00EF001A" w:rsidRDefault="00EF001A" w:rsidP="00EF001A">
      <w:pPr>
        <w:rPr>
          <w:rFonts w:ascii="Times New Roman" w:hAnsi="Times New Roman" w:cs="Times New Roman"/>
          <w:sz w:val="24"/>
          <w:szCs w:val="24"/>
        </w:rPr>
      </w:pPr>
    </w:p>
    <w:p w14:paraId="4372FA04" w14:textId="4B1074F4" w:rsidR="00EF001A" w:rsidRDefault="00EF001A" w:rsidP="00EF001A">
      <w:pPr>
        <w:rPr>
          <w:rFonts w:ascii="Times New Roman" w:hAnsi="Times New Roman" w:cs="Times New Roman"/>
          <w:b/>
          <w:sz w:val="24"/>
          <w:szCs w:val="24"/>
        </w:rPr>
      </w:pPr>
      <w:r>
        <w:rPr>
          <w:rFonts w:ascii="Times New Roman" w:hAnsi="Times New Roman" w:cs="Times New Roman"/>
          <w:b/>
          <w:sz w:val="24"/>
          <w:szCs w:val="24"/>
        </w:rPr>
        <w:t>References</w:t>
      </w:r>
    </w:p>
    <w:p w14:paraId="2A03DEA5" w14:textId="018E996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EF001A">
        <w:rPr>
          <w:rFonts w:ascii="Times New Roman" w:hAnsi="Times New Roman" w:cs="Times New Roman"/>
          <w:noProof/>
          <w:sz w:val="24"/>
          <w:szCs w:val="24"/>
        </w:rPr>
        <w:t xml:space="preserve">Abasova, Lamiya V., D. N. Aghayeva, and S. Takamatsu. 2018. “Notes on Powdery Mildews of the Genus Erysiphe from Azerbaijan.” </w:t>
      </w:r>
      <w:r w:rsidRPr="00EF001A">
        <w:rPr>
          <w:rFonts w:ascii="Times New Roman" w:hAnsi="Times New Roman" w:cs="Times New Roman"/>
          <w:i/>
          <w:iCs/>
          <w:noProof/>
          <w:sz w:val="24"/>
          <w:szCs w:val="24"/>
        </w:rPr>
        <w:t>Current Research in Environmental and Applied Mycology</w:t>
      </w:r>
      <w:r w:rsidRPr="00EF001A">
        <w:rPr>
          <w:rFonts w:ascii="Times New Roman" w:hAnsi="Times New Roman" w:cs="Times New Roman"/>
          <w:noProof/>
          <w:sz w:val="24"/>
          <w:szCs w:val="24"/>
        </w:rPr>
        <w:t xml:space="preserve"> 8(1): 30–53.</w:t>
      </w:r>
    </w:p>
    <w:p w14:paraId="718124D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Aghaei Gharehbolagh, S et al. 2017. “First Case of Superficial Infection Due to Naganishia Albida (Formerly Cryptococcus Albidus) in Iran: A Review of the Literature.” </w:t>
      </w:r>
      <w:r w:rsidRPr="00EF001A">
        <w:rPr>
          <w:rFonts w:ascii="Times New Roman" w:hAnsi="Times New Roman" w:cs="Times New Roman"/>
          <w:i/>
          <w:iCs/>
          <w:noProof/>
          <w:sz w:val="24"/>
          <w:szCs w:val="24"/>
        </w:rPr>
        <w:t>Current Medical Mycology</w:t>
      </w:r>
      <w:r w:rsidRPr="00EF001A">
        <w:rPr>
          <w:rFonts w:ascii="Times New Roman" w:hAnsi="Times New Roman" w:cs="Times New Roman"/>
          <w:noProof/>
          <w:sz w:val="24"/>
          <w:szCs w:val="24"/>
        </w:rPr>
        <w:t xml:space="preserve"> 3(2): 33–37. http://cmm.mazums.ac.ir/article-1-158-en.html.</w:t>
      </w:r>
    </w:p>
    <w:p w14:paraId="0270836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Akram, W, T Anjum, A Ahmad, and R Moeen. 2014. “First Report of Curvularia Lunata Causing Leaf Spots on Sorghum Bicolor from Pakistan.”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8(7): 1007. https://doi.org/10.1094/PDIS-12-13-1291-PDN.</w:t>
      </w:r>
    </w:p>
    <w:p w14:paraId="316E2B7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Albertin, Warren et al. 2016. “Hanseniaspora Uvarum from Winemaking Environments Show Spatial and Temporal Genetic Clustering.”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6(JAN).</w:t>
      </w:r>
    </w:p>
    <w:p w14:paraId="6A8713C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Alfenas, R. F., S. M. Bonaldo, R. A.S. Fernandes, and M. R.N. Colares. 2018. “First Report of Choanephora Cucurbitarum on Crotalaria Spectabilis: A Highly Aggressive Pathogen Causing a Flower and Stem Blight in Brazil.”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2(7): 1456.</w:t>
      </w:r>
    </w:p>
    <w:p w14:paraId="5B0FBBE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Atongbiik Achaglinkame, Matthew, Nelson Opoku, and Francis Kweku Amagloh. 2017. “Aflatoxin Contamination in Cereals and Legumes to Reconsider Usage as Complementary Food Ingredients for Ghanaian Infants: A Review.” </w:t>
      </w:r>
      <w:r w:rsidRPr="00EF001A">
        <w:rPr>
          <w:rFonts w:ascii="Times New Roman" w:hAnsi="Times New Roman" w:cs="Times New Roman"/>
          <w:i/>
          <w:iCs/>
          <w:noProof/>
          <w:sz w:val="24"/>
          <w:szCs w:val="24"/>
        </w:rPr>
        <w:t>Journal of Nutrition and Intermediary Metabolism</w:t>
      </w:r>
      <w:r w:rsidRPr="00EF001A">
        <w:rPr>
          <w:rFonts w:ascii="Times New Roman" w:hAnsi="Times New Roman" w:cs="Times New Roman"/>
          <w:noProof/>
          <w:sz w:val="24"/>
          <w:szCs w:val="24"/>
        </w:rPr>
        <w:t xml:space="preserve"> 10: 1–7. https://doi.org/10.1016/j.jnim.2017.09.001.</w:t>
      </w:r>
    </w:p>
    <w:p w14:paraId="05A930C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abadoost, M., and D. E. Mathre. 1998. “A Method for Extraction and Enumeration of Teliospores of Tilletia Indica , T. Controversa , and T. Barclayana in Soil.”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82(12): 1357–61. https://apsjournals.apsnet.org/doi/10.1094/PDIS.1998.82.12.1357.</w:t>
      </w:r>
    </w:p>
    <w:p w14:paraId="46C0957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Barata, A, M Malfeito-Ferreira, and V Loureiro. 2012. “The Microbial Ecology of Wine Grape Berries.” </w:t>
      </w:r>
      <w:r w:rsidRPr="00EF001A">
        <w:rPr>
          <w:rFonts w:ascii="Times New Roman" w:hAnsi="Times New Roman" w:cs="Times New Roman"/>
          <w:i/>
          <w:iCs/>
          <w:noProof/>
          <w:sz w:val="24"/>
          <w:szCs w:val="24"/>
        </w:rPr>
        <w:t>International Journal of Food Microbiology</w:t>
      </w:r>
      <w:r w:rsidRPr="00EF001A">
        <w:rPr>
          <w:rFonts w:ascii="Times New Roman" w:hAnsi="Times New Roman" w:cs="Times New Roman"/>
          <w:noProof/>
          <w:sz w:val="24"/>
          <w:szCs w:val="24"/>
        </w:rPr>
        <w:t xml:space="preserve"> 153(3): 243–59. https://linkinghub.elsevier.com/retrieve/pii/S0168160511006878.</w:t>
      </w:r>
    </w:p>
    <w:p w14:paraId="65339E6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enedict, Kaitlin, and Rajal K. Mody. 2016. “Epidemiology of Histoplasmosis Outbreaks, United States, 1938-2013.” </w:t>
      </w:r>
      <w:r w:rsidRPr="00EF001A">
        <w:rPr>
          <w:rFonts w:ascii="Times New Roman" w:hAnsi="Times New Roman" w:cs="Times New Roman"/>
          <w:i/>
          <w:iCs/>
          <w:noProof/>
          <w:sz w:val="24"/>
          <w:szCs w:val="24"/>
        </w:rPr>
        <w:t>Emerging Infectious Diseases</w:t>
      </w:r>
      <w:r w:rsidRPr="00EF001A">
        <w:rPr>
          <w:rFonts w:ascii="Times New Roman" w:hAnsi="Times New Roman" w:cs="Times New Roman"/>
          <w:noProof/>
          <w:sz w:val="24"/>
          <w:szCs w:val="24"/>
        </w:rPr>
        <w:t xml:space="preserve"> 22(3): 370–78.</w:t>
      </w:r>
    </w:p>
    <w:p w14:paraId="0851700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ezerra, Jadson D P et al. 2017. “New Endophytic Toxicocladosporium Species from Cacti in Brazil, and Description of Neocladosporium Gen. Nov.” </w:t>
      </w:r>
      <w:r w:rsidRPr="00EF001A">
        <w:rPr>
          <w:rFonts w:ascii="Times New Roman" w:hAnsi="Times New Roman" w:cs="Times New Roman"/>
          <w:i/>
          <w:iCs/>
          <w:noProof/>
          <w:sz w:val="24"/>
          <w:szCs w:val="24"/>
        </w:rPr>
        <w:t>IMA Fungus</w:t>
      </w:r>
      <w:r w:rsidRPr="00EF001A">
        <w:rPr>
          <w:rFonts w:ascii="Times New Roman" w:hAnsi="Times New Roman" w:cs="Times New Roman"/>
          <w:noProof/>
          <w:sz w:val="24"/>
          <w:szCs w:val="24"/>
        </w:rPr>
        <w:t xml:space="preserve"> 8(1): 77–97. https://doi.org/10.5598/imafungus.2017.08.01.06.</w:t>
      </w:r>
    </w:p>
    <w:p w14:paraId="37445BE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ianchini, A, and J Stratton. 2014. “SPOILAGE OF ANIMAL PRODUCTS | Spoilage of Plant Products: Cereals and Cereal Flours.” In </w:t>
      </w:r>
      <w:r w:rsidRPr="00EF001A">
        <w:rPr>
          <w:rFonts w:ascii="Times New Roman" w:hAnsi="Times New Roman" w:cs="Times New Roman"/>
          <w:i/>
          <w:iCs/>
          <w:noProof/>
          <w:sz w:val="24"/>
          <w:szCs w:val="24"/>
        </w:rPr>
        <w:t>Encyclopedia of Food Microbiology (Second Edition)</w:t>
      </w:r>
      <w:r w:rsidRPr="00EF001A">
        <w:rPr>
          <w:rFonts w:ascii="Times New Roman" w:hAnsi="Times New Roman" w:cs="Times New Roman"/>
          <w:noProof/>
          <w:sz w:val="24"/>
          <w:szCs w:val="24"/>
        </w:rPr>
        <w:t>, eds. Carl A Batt and Mary Lou Tortorello. Oxford: Academic Press, 459–64. https://www.sciencedirect.com/science/article/pii/B9780123847300003128.</w:t>
      </w:r>
    </w:p>
    <w:p w14:paraId="54862A5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Bouhoudan, A, F Chidi, and M Khaddor. 2020. “Penicillium Aurantiogriseum : A Great Potential for Biotechnology.” (February).</w:t>
      </w:r>
    </w:p>
    <w:p w14:paraId="3A14519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rasch, J. et al. 2009. “Nail Infection by Aspergillus Ochraceopetaliformis.” </w:t>
      </w:r>
      <w:r w:rsidRPr="00EF001A">
        <w:rPr>
          <w:rFonts w:ascii="Times New Roman" w:hAnsi="Times New Roman" w:cs="Times New Roman"/>
          <w:i/>
          <w:iCs/>
          <w:noProof/>
          <w:sz w:val="24"/>
          <w:szCs w:val="24"/>
        </w:rPr>
        <w:t>Medical Mycology</w:t>
      </w:r>
      <w:r w:rsidRPr="00EF001A">
        <w:rPr>
          <w:rFonts w:ascii="Times New Roman" w:hAnsi="Times New Roman" w:cs="Times New Roman"/>
          <w:noProof/>
          <w:sz w:val="24"/>
          <w:szCs w:val="24"/>
        </w:rPr>
        <w:t xml:space="preserve"> 47(6): 658–62. https://academic.oup.com/mmy/article-lookup/doi/10.1080/13693780902803032.</w:t>
      </w:r>
    </w:p>
    <w:p w14:paraId="388B920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Burneviča, NATĀLIJA et al. 2016. “Fungi Inhabiting Bark Stripping Wounds Made by Large Game on Stems of Picea Abies (L.) Karst. in Latvia.” </w:t>
      </w:r>
      <w:r w:rsidRPr="00EF001A">
        <w:rPr>
          <w:rFonts w:ascii="Times New Roman" w:hAnsi="Times New Roman" w:cs="Times New Roman"/>
          <w:i/>
          <w:iCs/>
          <w:noProof/>
          <w:sz w:val="24"/>
          <w:szCs w:val="24"/>
        </w:rPr>
        <w:t>Balt For</w:t>
      </w:r>
      <w:r w:rsidRPr="00EF001A">
        <w:rPr>
          <w:rFonts w:ascii="Times New Roman" w:hAnsi="Times New Roman" w:cs="Times New Roman"/>
          <w:noProof/>
          <w:sz w:val="24"/>
          <w:szCs w:val="24"/>
        </w:rPr>
        <w:t xml:space="preserve"> 22: 2–7.</w:t>
      </w:r>
    </w:p>
    <w:p w14:paraId="5D6D2360"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Çakır, E., and S. Maden. 2015. “ First Report of Penicillium Polonicum Causing Storage Rots of Onion Bulbs in Ankara Province, Turkey .” </w:t>
      </w:r>
      <w:r w:rsidRPr="00EF001A">
        <w:rPr>
          <w:rFonts w:ascii="Times New Roman" w:hAnsi="Times New Roman" w:cs="Times New Roman"/>
          <w:i/>
          <w:iCs/>
          <w:noProof/>
          <w:sz w:val="24"/>
          <w:szCs w:val="24"/>
        </w:rPr>
        <w:t>New Disease Reports</w:t>
      </w:r>
      <w:r w:rsidRPr="00EF001A">
        <w:rPr>
          <w:rFonts w:ascii="Times New Roman" w:hAnsi="Times New Roman" w:cs="Times New Roman"/>
          <w:noProof/>
          <w:sz w:val="24"/>
          <w:szCs w:val="24"/>
        </w:rPr>
        <w:t xml:space="preserve"> 32(1): 24–24.</w:t>
      </w:r>
    </w:p>
    <w:p w14:paraId="3EF3131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arlucci, A., M.L. Raimondo, J. Santos, and A.J.L. Phillips. 2012. “Plectosphaerella Species Associated with Root and Collar Rots of Horticultural Crops in Southern Italy.” </w:t>
      </w:r>
      <w:r w:rsidRPr="00EF001A">
        <w:rPr>
          <w:rFonts w:ascii="Times New Roman" w:hAnsi="Times New Roman" w:cs="Times New Roman"/>
          <w:i/>
          <w:iCs/>
          <w:noProof/>
          <w:sz w:val="24"/>
          <w:szCs w:val="24"/>
        </w:rPr>
        <w:t>Persoonia - Molecular Phylogeny and Evolution of Fungi</w:t>
      </w:r>
      <w:r w:rsidRPr="00EF001A">
        <w:rPr>
          <w:rFonts w:ascii="Times New Roman" w:hAnsi="Times New Roman" w:cs="Times New Roman"/>
          <w:noProof/>
          <w:sz w:val="24"/>
          <w:szCs w:val="24"/>
        </w:rPr>
        <w:t xml:space="preserve"> 28(1): 34–48. https://www.ingentaconnect.com/content/10.3767/003158512X638251.</w:t>
      </w:r>
    </w:p>
    <w:p w14:paraId="0E30EEF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do Carmo, Anália et al. 2016. “Fusarium Dimerum Species Complex (Fusarium Penzigii) Keratitis After Corneal Trauma.” </w:t>
      </w:r>
      <w:r w:rsidRPr="00EF001A">
        <w:rPr>
          <w:rFonts w:ascii="Times New Roman" w:hAnsi="Times New Roman" w:cs="Times New Roman"/>
          <w:i/>
          <w:iCs/>
          <w:noProof/>
          <w:sz w:val="24"/>
          <w:szCs w:val="24"/>
        </w:rPr>
        <w:t>Mycopathologia</w:t>
      </w:r>
      <w:r w:rsidRPr="00EF001A">
        <w:rPr>
          <w:rFonts w:ascii="Times New Roman" w:hAnsi="Times New Roman" w:cs="Times New Roman"/>
          <w:noProof/>
          <w:sz w:val="24"/>
          <w:szCs w:val="24"/>
        </w:rPr>
        <w:t xml:space="preserve"> 181(11–12): 879–84. http://link.springer.com/10.1007/s11046-016-0060-1.</w:t>
      </w:r>
    </w:p>
    <w:p w14:paraId="064C52C0"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arroll, G C. 1986. “The Biology of Endophytism in Plants with Particular Reference to Woody Perennials.” In </w:t>
      </w:r>
      <w:r w:rsidRPr="00EF001A">
        <w:rPr>
          <w:rFonts w:ascii="Times New Roman" w:hAnsi="Times New Roman" w:cs="Times New Roman"/>
          <w:i/>
          <w:iCs/>
          <w:noProof/>
          <w:sz w:val="24"/>
          <w:szCs w:val="24"/>
        </w:rPr>
        <w:t>Microbiology of the Phyllosphere</w:t>
      </w:r>
      <w:r w:rsidRPr="00EF001A">
        <w:rPr>
          <w:rFonts w:ascii="Times New Roman" w:hAnsi="Times New Roman" w:cs="Times New Roman"/>
          <w:noProof/>
          <w:sz w:val="24"/>
          <w:szCs w:val="24"/>
        </w:rPr>
        <w:t>, Cambridge University Press, 203–22.</w:t>
      </w:r>
    </w:p>
    <w:p w14:paraId="390F3B2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astillo Lopez, Diana, Keyan Zhu-Salzman, Maria Julissa Ek-Ramos, and Gregory A. Sword. 2014. “The Entomopathogenic Fungal Endophytes Purpureocillium Lilacinum (Formerly Paecilomyces Lilacinus) and Beauveria Bassiana Negatively Affect Cotton Aphid Reproduction under Both Greenhouse and Field Conditions” ed. Thomas L. Wilkinson.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9(8): e103891. https://dx.plos.org/10.1371/journal.pone.0103891.</w:t>
      </w:r>
    </w:p>
    <w:p w14:paraId="185C67B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Catal, M, S A Jordan, S C Butterworth, and A M C Schilder. 2007. “Detection of Eutypa Lata and Eutypella Vitis in Grapevine by Nested Multiplex Polymerase Chain Reaction.” </w:t>
      </w:r>
      <w:r w:rsidRPr="00EF001A">
        <w:rPr>
          <w:rFonts w:ascii="Times New Roman" w:hAnsi="Times New Roman" w:cs="Times New Roman"/>
          <w:i/>
          <w:iCs/>
          <w:noProof/>
          <w:sz w:val="24"/>
          <w:szCs w:val="24"/>
        </w:rPr>
        <w:t>Phytopathology®</w:t>
      </w:r>
      <w:r w:rsidRPr="00EF001A">
        <w:rPr>
          <w:rFonts w:ascii="Times New Roman" w:hAnsi="Times New Roman" w:cs="Times New Roman"/>
          <w:noProof/>
          <w:sz w:val="24"/>
          <w:szCs w:val="24"/>
        </w:rPr>
        <w:t xml:space="preserve"> 97(6): 737–47. https://doi.org/10.1094/PHYTO-97-6-0737.</w:t>
      </w:r>
    </w:p>
    <w:p w14:paraId="2C037B3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hai, Louis Yi Ann, David W Denning, and Peter Warn. 2010. “Candida Tropicalis in Human Disease.” </w:t>
      </w:r>
      <w:r w:rsidRPr="00EF001A">
        <w:rPr>
          <w:rFonts w:ascii="Times New Roman" w:hAnsi="Times New Roman" w:cs="Times New Roman"/>
          <w:i/>
          <w:iCs/>
          <w:noProof/>
          <w:sz w:val="24"/>
          <w:szCs w:val="24"/>
        </w:rPr>
        <w:t>Critical Reviews in Microbiology</w:t>
      </w:r>
      <w:r w:rsidRPr="00EF001A">
        <w:rPr>
          <w:rFonts w:ascii="Times New Roman" w:hAnsi="Times New Roman" w:cs="Times New Roman"/>
          <w:noProof/>
          <w:sz w:val="24"/>
          <w:szCs w:val="24"/>
        </w:rPr>
        <w:t xml:space="preserve"> 36(4): 282–98. https://doi.org/10.3109/1040841X.2010.489506.</w:t>
      </w:r>
    </w:p>
    <w:p w14:paraId="1C9B05D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hen, Qian Li et al. 2020. “Fungal Composition and Diversity of the Tobacco Leaf Phyllosphere During Curing of Leaves.”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11(September).</w:t>
      </w:r>
    </w:p>
    <w:p w14:paraId="023BAB3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heng, Lin-Lin et al. 2019. “Phyllosticta Capitalensis Causes Leaf Spot on Tea Plant (Camellia Sinensis) i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3(11): 2964. https://doi.org/10.1094/PDIS-04-19-0768-PDN.</w:t>
      </w:r>
    </w:p>
    <w:p w14:paraId="46238FC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hristensen, C. M., G. C. Papavizas, and C. R. Benjamin. 1959. “A New Halophilic Species of Eurotium.” </w:t>
      </w:r>
      <w:r w:rsidRPr="00EF001A">
        <w:rPr>
          <w:rFonts w:ascii="Times New Roman" w:hAnsi="Times New Roman" w:cs="Times New Roman"/>
          <w:i/>
          <w:iCs/>
          <w:noProof/>
          <w:sz w:val="24"/>
          <w:szCs w:val="24"/>
        </w:rPr>
        <w:t>Mycologia</w:t>
      </w:r>
      <w:r w:rsidRPr="00EF001A">
        <w:rPr>
          <w:rFonts w:ascii="Times New Roman" w:hAnsi="Times New Roman" w:cs="Times New Roman"/>
          <w:noProof/>
          <w:sz w:val="24"/>
          <w:szCs w:val="24"/>
        </w:rPr>
        <w:t xml:space="preserve"> 51(5): 636–40. https://www.tandfonline.com/doi/full/10.1080/00275514.1959.12024846.</w:t>
      </w:r>
    </w:p>
    <w:p w14:paraId="5D50A83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Ćilerdžić, Jasmina et al. 2019. “Stimulation of Wood Degradation by Daedaleopsis Confragosa and D. Tricolor.” </w:t>
      </w:r>
      <w:r w:rsidRPr="00EF001A">
        <w:rPr>
          <w:rFonts w:ascii="Times New Roman" w:hAnsi="Times New Roman" w:cs="Times New Roman"/>
          <w:i/>
          <w:iCs/>
          <w:noProof/>
          <w:sz w:val="24"/>
          <w:szCs w:val="24"/>
        </w:rPr>
        <w:t>Applied Biochemistry and Biotechnology</w:t>
      </w:r>
      <w:r w:rsidRPr="00EF001A">
        <w:rPr>
          <w:rFonts w:ascii="Times New Roman" w:hAnsi="Times New Roman" w:cs="Times New Roman"/>
          <w:noProof/>
          <w:sz w:val="24"/>
          <w:szCs w:val="24"/>
        </w:rPr>
        <w:t xml:space="preserve"> 187(4): 1371–83. http://link.springer.com/10.1007/s12010-018-2884-2.</w:t>
      </w:r>
    </w:p>
    <w:p w14:paraId="7A52BA7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onner, R L, and C C Bernier. 1982. “Race Identification in Uromyces Viciae-Fabae.” </w:t>
      </w:r>
      <w:r w:rsidRPr="00EF001A">
        <w:rPr>
          <w:rFonts w:ascii="Times New Roman" w:hAnsi="Times New Roman" w:cs="Times New Roman"/>
          <w:i/>
          <w:iCs/>
          <w:noProof/>
          <w:sz w:val="24"/>
          <w:szCs w:val="24"/>
        </w:rPr>
        <w:t>Canadian Journal of Plant Pathology</w:t>
      </w:r>
      <w:r w:rsidRPr="00EF001A">
        <w:rPr>
          <w:rFonts w:ascii="Times New Roman" w:hAnsi="Times New Roman" w:cs="Times New Roman"/>
          <w:noProof/>
          <w:sz w:val="24"/>
          <w:szCs w:val="24"/>
        </w:rPr>
        <w:t xml:space="preserve"> 4(2): 157–60. https://doi.org/10.1080/07060668209501318.</w:t>
      </w:r>
    </w:p>
    <w:p w14:paraId="52C8820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owger, Christina, and James K.M. Brown. 2019. “Durability of Quantitative Resistance in Crops: Greater Than We Know?” </w:t>
      </w:r>
      <w:r w:rsidRPr="00EF001A">
        <w:rPr>
          <w:rFonts w:ascii="Times New Roman" w:hAnsi="Times New Roman" w:cs="Times New Roman"/>
          <w:i/>
          <w:iCs/>
          <w:noProof/>
          <w:sz w:val="24"/>
          <w:szCs w:val="24"/>
        </w:rPr>
        <w:t>Annual Review of Phytopathology</w:t>
      </w:r>
      <w:r w:rsidRPr="00EF001A">
        <w:rPr>
          <w:rFonts w:ascii="Times New Roman" w:hAnsi="Times New Roman" w:cs="Times New Roman"/>
          <w:noProof/>
          <w:sz w:val="24"/>
          <w:szCs w:val="24"/>
        </w:rPr>
        <w:t xml:space="preserve"> 57: 253–77.</w:t>
      </w:r>
    </w:p>
    <w:p w14:paraId="7131513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Crous, P.W., U. Braun, K. Schubert, and J.Z. Groenewald. 2007. “Delimiting Cladosporium from Morphologically Similar Genera.” </w:t>
      </w:r>
      <w:r w:rsidRPr="00EF001A">
        <w:rPr>
          <w:rFonts w:ascii="Times New Roman" w:hAnsi="Times New Roman" w:cs="Times New Roman"/>
          <w:i/>
          <w:iCs/>
          <w:noProof/>
          <w:sz w:val="24"/>
          <w:szCs w:val="24"/>
        </w:rPr>
        <w:t>Studies in Mycology</w:t>
      </w:r>
      <w:r w:rsidRPr="00EF001A">
        <w:rPr>
          <w:rFonts w:ascii="Times New Roman" w:hAnsi="Times New Roman" w:cs="Times New Roman"/>
          <w:noProof/>
          <w:sz w:val="24"/>
          <w:szCs w:val="24"/>
        </w:rPr>
        <w:t xml:space="preserve"> 58(May 2014): 33–56. https://www.ingentaconnect.com/content/10.3114/sim.2007.58.02.</w:t>
      </w:r>
    </w:p>
    <w:p w14:paraId="0C064CF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Davies, Catheryn R. et al. 2021. “Evolving Challenges and Strategies for Fungal Control in the Food Supply Chain.” </w:t>
      </w:r>
      <w:r w:rsidRPr="00EF001A">
        <w:rPr>
          <w:rFonts w:ascii="Times New Roman" w:hAnsi="Times New Roman" w:cs="Times New Roman"/>
          <w:i/>
          <w:iCs/>
          <w:noProof/>
          <w:sz w:val="24"/>
          <w:szCs w:val="24"/>
        </w:rPr>
        <w:t>Fungal Biology Reviews</w:t>
      </w:r>
      <w:r w:rsidRPr="00EF001A">
        <w:rPr>
          <w:rFonts w:ascii="Times New Roman" w:hAnsi="Times New Roman" w:cs="Times New Roman"/>
          <w:noProof/>
          <w:sz w:val="24"/>
          <w:szCs w:val="24"/>
        </w:rPr>
        <w:t xml:space="preserve"> 36: 15–26. https://doi.org/10.1016/j.fbr.2021.01.003.</w:t>
      </w:r>
    </w:p>
    <w:p w14:paraId="68C304A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Duduk, N, M Vasić, and I Vico. 2014. “First Report of Penicillium Polonicum Causing Blue Mold on Stored Onion (Allium Cepa) in Serbi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8(10): 1440. https://doi.org/10.1094/PDIS-05-14-0550-PDN.</w:t>
      </w:r>
    </w:p>
    <w:p w14:paraId="1C97717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Egel, D S, W Guan, T Creswell, and J Bonkowski. 2020. “First Report of Macrophomina Phaseolina Causing Charcoal Rot of Cucumber in India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4(7): 2030. https://doi.org/10.1094/PDIS-11-19-2421-PDN.</w:t>
      </w:r>
    </w:p>
    <w:p w14:paraId="78E8851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El-Shanshoury, Abd El-Raheem R;, Sabha M. El-Sabbagh, Hamdy A. Emara, and Heba allah E. Saba. 2014. “Occurrence of Moulds , Toxicogenic Capability of Aspergillus Flavus and Levels of Aflatoxins in Maize , Wheat , Rice and Peanut from Markets in </w:t>
      </w:r>
      <w:r w:rsidRPr="00EF001A">
        <w:rPr>
          <w:rFonts w:ascii="Times New Roman" w:hAnsi="Times New Roman" w:cs="Times New Roman"/>
          <w:noProof/>
          <w:sz w:val="24"/>
          <w:szCs w:val="24"/>
        </w:rPr>
        <w:lastRenderedPageBreak/>
        <w:t xml:space="preserve">Central Delta Provinces , Egypt Introduction All of Us Are Concerned with the Quality.” </w:t>
      </w:r>
      <w:r w:rsidRPr="00EF001A">
        <w:rPr>
          <w:rFonts w:ascii="Times New Roman" w:hAnsi="Times New Roman" w:cs="Times New Roman"/>
          <w:i/>
          <w:iCs/>
          <w:noProof/>
          <w:sz w:val="24"/>
          <w:szCs w:val="24"/>
        </w:rPr>
        <w:t>International Journal of Current Microbiology and Applied Sciences</w:t>
      </w:r>
      <w:r w:rsidRPr="00EF001A">
        <w:rPr>
          <w:rFonts w:ascii="Times New Roman" w:hAnsi="Times New Roman" w:cs="Times New Roman"/>
          <w:noProof/>
          <w:sz w:val="24"/>
          <w:szCs w:val="24"/>
        </w:rPr>
        <w:t xml:space="preserve"> 3(3): 852–65.</w:t>
      </w:r>
    </w:p>
    <w:p w14:paraId="0B45EF2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Elliott, P E et al. 2008. “Evaluation of Tobacco Germplasm for Seedling Resistance to Stem Rot and Target Spot Caused by Thanatephorus Cucumeris.”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2(3): 425–30. https://doi.org/10.1094/PDIS-92-3-0425.</w:t>
      </w:r>
    </w:p>
    <w:p w14:paraId="14F3E54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Elshafey, Rabie A.S. 2018. “Biology of Rice Kernel Smut Disease Causal Organism Tilletia Barclayana and Its Molecular Identification.” </w:t>
      </w:r>
      <w:r w:rsidRPr="00EF001A">
        <w:rPr>
          <w:rFonts w:ascii="Times New Roman" w:hAnsi="Times New Roman" w:cs="Times New Roman"/>
          <w:i/>
          <w:iCs/>
          <w:noProof/>
          <w:sz w:val="24"/>
          <w:szCs w:val="24"/>
        </w:rPr>
        <w:t>Journal of Phytopathology and Pest Management</w:t>
      </w:r>
      <w:r w:rsidRPr="00EF001A">
        <w:rPr>
          <w:rFonts w:ascii="Times New Roman" w:hAnsi="Times New Roman" w:cs="Times New Roman"/>
          <w:noProof/>
          <w:sz w:val="24"/>
          <w:szCs w:val="24"/>
        </w:rPr>
        <w:t xml:space="preserve"> 5(2): 108–28. http://www.ppmj.net/index.php/ppmj/article/view/168.</w:t>
      </w:r>
    </w:p>
    <w:p w14:paraId="6BAF031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Erkmen, Osman, and T Faruk Bozoglu. 2016. </w:t>
      </w:r>
      <w:r w:rsidRPr="00EF001A">
        <w:rPr>
          <w:rFonts w:ascii="Times New Roman" w:hAnsi="Times New Roman" w:cs="Times New Roman"/>
          <w:i/>
          <w:iCs/>
          <w:noProof/>
          <w:sz w:val="24"/>
          <w:szCs w:val="24"/>
        </w:rPr>
        <w:t>Food Microbiology, 2 Volume Set: Principles into Practice</w:t>
      </w:r>
      <w:r w:rsidRPr="00EF001A">
        <w:rPr>
          <w:rFonts w:ascii="Times New Roman" w:hAnsi="Times New Roman" w:cs="Times New Roman"/>
          <w:noProof/>
          <w:sz w:val="24"/>
          <w:szCs w:val="24"/>
        </w:rPr>
        <w:t>. John Wiley &amp; Sons.</w:t>
      </w:r>
    </w:p>
    <w:p w14:paraId="3417968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Fischer, Michael, and Vincente Gonzalez Garcia. 2015. “An Annotated Checklist of European Basidiomycetes Related to White Rot of Grapevine (Vitis Vinifera).” </w:t>
      </w:r>
      <w:r w:rsidRPr="00EF001A">
        <w:rPr>
          <w:rFonts w:ascii="Times New Roman" w:hAnsi="Times New Roman" w:cs="Times New Roman"/>
          <w:i/>
          <w:iCs/>
          <w:noProof/>
          <w:sz w:val="24"/>
          <w:szCs w:val="24"/>
        </w:rPr>
        <w:t>Phytopathologia Mediterranea</w:t>
      </w:r>
      <w:r w:rsidRPr="00EF001A">
        <w:rPr>
          <w:rFonts w:ascii="Times New Roman" w:hAnsi="Times New Roman" w:cs="Times New Roman"/>
          <w:noProof/>
          <w:sz w:val="24"/>
          <w:szCs w:val="24"/>
        </w:rPr>
        <w:t xml:space="preserve"> 54(2): 281–98. http://www.jstor.org/stable/43871836.</w:t>
      </w:r>
    </w:p>
    <w:p w14:paraId="07F7746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Fronza, Edegar, Alexandre Specht, Horacio Heinzen, and Neiva Monteiro de Barros. 2017. “Metarhizium (Nomuraea) Rileyi as Biological Control Agent.” </w:t>
      </w:r>
      <w:r w:rsidRPr="00EF001A">
        <w:rPr>
          <w:rFonts w:ascii="Times New Roman" w:hAnsi="Times New Roman" w:cs="Times New Roman"/>
          <w:i/>
          <w:iCs/>
          <w:noProof/>
          <w:sz w:val="24"/>
          <w:szCs w:val="24"/>
        </w:rPr>
        <w:t>Biocontrol Science and Technology</w:t>
      </w:r>
      <w:r w:rsidRPr="00EF001A">
        <w:rPr>
          <w:rFonts w:ascii="Times New Roman" w:hAnsi="Times New Roman" w:cs="Times New Roman"/>
          <w:noProof/>
          <w:sz w:val="24"/>
          <w:szCs w:val="24"/>
        </w:rPr>
        <w:t xml:space="preserve"> 27(11): 1243–64. https://doi.org/10.1080/09583157.2017.1391175.</w:t>
      </w:r>
    </w:p>
    <w:p w14:paraId="3B39F48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Ge, Yi P. et al. 2012. “First Report of Subcutaneous Phaeohyphomycosis Caused by Ochroconis Tshawytschae in an Immunocompetent Patient.” </w:t>
      </w:r>
      <w:r w:rsidRPr="00EF001A">
        <w:rPr>
          <w:rFonts w:ascii="Times New Roman" w:hAnsi="Times New Roman" w:cs="Times New Roman"/>
          <w:i/>
          <w:iCs/>
          <w:noProof/>
          <w:sz w:val="24"/>
          <w:szCs w:val="24"/>
        </w:rPr>
        <w:t>Medical Mycology</w:t>
      </w:r>
      <w:r w:rsidRPr="00EF001A">
        <w:rPr>
          <w:rFonts w:ascii="Times New Roman" w:hAnsi="Times New Roman" w:cs="Times New Roman"/>
          <w:noProof/>
          <w:sz w:val="24"/>
          <w:szCs w:val="24"/>
        </w:rPr>
        <w:t xml:space="preserve"> 50(6): 637–40. https://academic.oup.com/mmy/article-lookup/doi/10.3109/13693786.2011.653834.</w:t>
      </w:r>
    </w:p>
    <w:p w14:paraId="3965C537"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Giraldo, A. et al. 2014. “Phylogenetic Circumscription of Arthrographis (Eremomycetaceae, Dothideomycetes).” </w:t>
      </w:r>
      <w:r w:rsidRPr="00EF001A">
        <w:rPr>
          <w:rFonts w:ascii="Times New Roman" w:hAnsi="Times New Roman" w:cs="Times New Roman"/>
          <w:i/>
          <w:iCs/>
          <w:noProof/>
          <w:sz w:val="24"/>
          <w:szCs w:val="24"/>
        </w:rPr>
        <w:t>Persoonia: Molecular Phylogeny and Evolution of Fungi</w:t>
      </w:r>
      <w:r w:rsidRPr="00EF001A">
        <w:rPr>
          <w:rFonts w:ascii="Times New Roman" w:hAnsi="Times New Roman" w:cs="Times New Roman"/>
          <w:noProof/>
          <w:sz w:val="24"/>
          <w:szCs w:val="24"/>
        </w:rPr>
        <w:t xml:space="preserve"> 32(June): 102–14.</w:t>
      </w:r>
    </w:p>
    <w:p w14:paraId="104BAC5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 2015. “Phylogeny of &lt;I&gt;Sarocladium&lt;/I&gt; (&lt;I&gt;Hypocreales&lt;/I&gt;).” </w:t>
      </w:r>
      <w:r w:rsidRPr="00EF001A">
        <w:rPr>
          <w:rFonts w:ascii="Times New Roman" w:hAnsi="Times New Roman" w:cs="Times New Roman"/>
          <w:i/>
          <w:iCs/>
          <w:noProof/>
          <w:sz w:val="24"/>
          <w:szCs w:val="24"/>
        </w:rPr>
        <w:t>Persoonia - Molecular Phylogeny and Evolution of Fungi</w:t>
      </w:r>
      <w:r w:rsidRPr="00EF001A">
        <w:rPr>
          <w:rFonts w:ascii="Times New Roman" w:hAnsi="Times New Roman" w:cs="Times New Roman"/>
          <w:noProof/>
          <w:sz w:val="24"/>
          <w:szCs w:val="24"/>
        </w:rPr>
        <w:t xml:space="preserve"> 34(1): 10–24. http://openurl.ingenta.com/content/xref?genre=article&amp;issn=0031-5850&amp;volume=34&amp;issue=1&amp;spage=10.</w:t>
      </w:r>
    </w:p>
    <w:p w14:paraId="421F6BE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Graham, Peter H, and Carroll P Vance. 2003. “Legumes: Importance and Constraints to Greater Use.” </w:t>
      </w:r>
      <w:r w:rsidRPr="00EF001A">
        <w:rPr>
          <w:rFonts w:ascii="Times New Roman" w:hAnsi="Times New Roman" w:cs="Times New Roman"/>
          <w:i/>
          <w:iCs/>
          <w:noProof/>
          <w:sz w:val="24"/>
          <w:szCs w:val="24"/>
        </w:rPr>
        <w:t>Plant Physiology</w:t>
      </w:r>
      <w:r w:rsidRPr="00EF001A">
        <w:rPr>
          <w:rFonts w:ascii="Times New Roman" w:hAnsi="Times New Roman" w:cs="Times New Roman"/>
          <w:noProof/>
          <w:sz w:val="24"/>
          <w:szCs w:val="24"/>
        </w:rPr>
        <w:t xml:space="preserve"> 131(3): 872–77. https://doi.org/10.1104/pp.017004.</w:t>
      </w:r>
    </w:p>
    <w:p w14:paraId="4A7A949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Gunasekaran, Dr Santhi. 2017. “A Rare Case of Curvularia Hawaiiensis in the Ear Following Trauma.” </w:t>
      </w:r>
      <w:r w:rsidRPr="00EF001A">
        <w:rPr>
          <w:rFonts w:ascii="Times New Roman" w:hAnsi="Times New Roman" w:cs="Times New Roman"/>
          <w:i/>
          <w:iCs/>
          <w:noProof/>
          <w:sz w:val="24"/>
          <w:szCs w:val="24"/>
        </w:rPr>
        <w:t>Journal of medical science and clinical research</w:t>
      </w:r>
      <w:r w:rsidRPr="00EF001A">
        <w:rPr>
          <w:rFonts w:ascii="Times New Roman" w:hAnsi="Times New Roman" w:cs="Times New Roman"/>
          <w:noProof/>
          <w:sz w:val="24"/>
          <w:szCs w:val="24"/>
        </w:rPr>
        <w:t xml:space="preserve"> 5(9): 28154–58. http://jmscr.igmpublication.org/v5-i9/131 jmscr.pdf.</w:t>
      </w:r>
    </w:p>
    <w:p w14:paraId="5BA4513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Hazen, Kevin C. 1995. “New and Emerging Yeast Pathogens.” </w:t>
      </w:r>
      <w:r w:rsidRPr="00EF001A">
        <w:rPr>
          <w:rFonts w:ascii="Times New Roman" w:hAnsi="Times New Roman" w:cs="Times New Roman"/>
          <w:i/>
          <w:iCs/>
          <w:noProof/>
          <w:sz w:val="24"/>
          <w:szCs w:val="24"/>
        </w:rPr>
        <w:t>Clinical Microbiology Reviews</w:t>
      </w:r>
      <w:r w:rsidRPr="00EF001A">
        <w:rPr>
          <w:rFonts w:ascii="Times New Roman" w:hAnsi="Times New Roman" w:cs="Times New Roman"/>
          <w:noProof/>
          <w:sz w:val="24"/>
          <w:szCs w:val="24"/>
        </w:rPr>
        <w:t xml:space="preserve"> 8(4): 462–78. https://journals.asm.org/doi/10.1128/CMR.8.4.462.</w:t>
      </w:r>
    </w:p>
    <w:p w14:paraId="49CD2A7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Heidenreich, M. C. Matteson, M. R. Corral-Garcia, E. A. Momol, and T. J. Burr. 1997. “Russet of Apple Fruit Caused by Aureobasidium Pullulans and Rhodotorula Glutinis.”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81(4): 337–42. https://apsjournals.apsnet.org/doi/10.1094/PDIS.1997.81.4.337.</w:t>
      </w:r>
    </w:p>
    <w:p w14:paraId="5EE3C00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Homa, Mónika et al. 2019. “Characterization of Aspergillus Tamarii Strains From Human Keratomycoses: Molecular Identification, Antifungal Susceptibility Patterns and Cyclopiazonic Acid Producing Abilities.”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10(October): 1–11.</w:t>
      </w:r>
    </w:p>
    <w:p w14:paraId="624A6C0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Hunter, Gavin C. et al. 2004. “Mycosphaerella Species Causing Leaf Disease in South African Eucalyptus Plantations.” </w:t>
      </w:r>
      <w:r w:rsidRPr="00EF001A">
        <w:rPr>
          <w:rFonts w:ascii="Times New Roman" w:hAnsi="Times New Roman" w:cs="Times New Roman"/>
          <w:i/>
          <w:iCs/>
          <w:noProof/>
          <w:sz w:val="24"/>
          <w:szCs w:val="24"/>
        </w:rPr>
        <w:t>Mycological Research</w:t>
      </w:r>
      <w:r w:rsidRPr="00EF001A">
        <w:rPr>
          <w:rFonts w:ascii="Times New Roman" w:hAnsi="Times New Roman" w:cs="Times New Roman"/>
          <w:noProof/>
          <w:sz w:val="24"/>
          <w:szCs w:val="24"/>
        </w:rPr>
        <w:t xml:space="preserve"> 108(6): 672–81.</w:t>
      </w:r>
    </w:p>
    <w:p w14:paraId="5C1E940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aouani, Atef et al. 2015. “Pisolithus Albus (Sclerodermataceae), a New Record for Tunisia.” </w:t>
      </w:r>
      <w:r w:rsidRPr="00EF001A">
        <w:rPr>
          <w:rFonts w:ascii="Times New Roman" w:hAnsi="Times New Roman" w:cs="Times New Roman"/>
          <w:i/>
          <w:iCs/>
          <w:noProof/>
          <w:sz w:val="24"/>
          <w:szCs w:val="24"/>
        </w:rPr>
        <w:t>Flora Mediterranea</w:t>
      </w:r>
      <w:r w:rsidRPr="00EF001A">
        <w:rPr>
          <w:rFonts w:ascii="Times New Roman" w:hAnsi="Times New Roman" w:cs="Times New Roman"/>
          <w:noProof/>
          <w:sz w:val="24"/>
          <w:szCs w:val="24"/>
        </w:rPr>
        <w:t xml:space="preserve"> 25(January 2016): 73–78.</w:t>
      </w:r>
    </w:p>
    <w:p w14:paraId="1C2150F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ensen, Rasmus H., and Maiken C. Arendrup. 2011. “Candida Palmioleophila: Characterization of a Previously Overlooked Pathogen and Its Unique Susceptibility Profile in Comparison with Five Related Species.” </w:t>
      </w:r>
      <w:r w:rsidRPr="00EF001A">
        <w:rPr>
          <w:rFonts w:ascii="Times New Roman" w:hAnsi="Times New Roman" w:cs="Times New Roman"/>
          <w:i/>
          <w:iCs/>
          <w:noProof/>
          <w:sz w:val="24"/>
          <w:szCs w:val="24"/>
        </w:rPr>
        <w:t>Journal of Clinical Microbiology</w:t>
      </w:r>
      <w:r w:rsidRPr="00EF001A">
        <w:rPr>
          <w:rFonts w:ascii="Times New Roman" w:hAnsi="Times New Roman" w:cs="Times New Roman"/>
          <w:noProof/>
          <w:sz w:val="24"/>
          <w:szCs w:val="24"/>
        </w:rPr>
        <w:t xml:space="preserve"> 49(2): 549–56. https://journals.asm.org/doi/10.1128/JCM.02071-10.</w:t>
      </w:r>
    </w:p>
    <w:p w14:paraId="452CFD8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ia, Hanqi et al. 2019. “First Report of Aplosporella Javeedii Causing Branch Blight Disease of Mulberry (Morus Alba) in China.” </w:t>
      </w:r>
      <w:r w:rsidRPr="00EF001A">
        <w:rPr>
          <w:rFonts w:ascii="Times New Roman" w:hAnsi="Times New Roman" w:cs="Times New Roman"/>
          <w:i/>
          <w:iCs/>
          <w:noProof/>
          <w:sz w:val="24"/>
          <w:szCs w:val="24"/>
        </w:rPr>
        <w:t>Journal of Plant Diseases and Protection</w:t>
      </w:r>
      <w:r w:rsidRPr="00EF001A">
        <w:rPr>
          <w:rFonts w:ascii="Times New Roman" w:hAnsi="Times New Roman" w:cs="Times New Roman"/>
          <w:noProof/>
          <w:sz w:val="24"/>
          <w:szCs w:val="24"/>
        </w:rPr>
        <w:t xml:space="preserve"> 126(5): 475–77. https://doi.org/10.1007/s41348-019-00245-5.</w:t>
      </w:r>
    </w:p>
    <w:p w14:paraId="6A08364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iang, Chunmei, Junling Shi, and Chengyong Zhu. 2013. “Fruit Spoilage and Ochratoxin a Production by Aspergillus Carbonarius in the Berries of Different Grape Cultivars.” </w:t>
      </w:r>
      <w:r w:rsidRPr="00EF001A">
        <w:rPr>
          <w:rFonts w:ascii="Times New Roman" w:hAnsi="Times New Roman" w:cs="Times New Roman"/>
          <w:i/>
          <w:iCs/>
          <w:noProof/>
          <w:sz w:val="24"/>
          <w:szCs w:val="24"/>
        </w:rPr>
        <w:t>Food Control</w:t>
      </w:r>
      <w:r w:rsidRPr="00EF001A">
        <w:rPr>
          <w:rFonts w:ascii="Times New Roman" w:hAnsi="Times New Roman" w:cs="Times New Roman"/>
          <w:noProof/>
          <w:sz w:val="24"/>
          <w:szCs w:val="24"/>
        </w:rPr>
        <w:t xml:space="preserve"> 30(1): 93–100. https://www.sciencedirect.com/science/article/pii/S0956713512004355.</w:t>
      </w:r>
    </w:p>
    <w:p w14:paraId="58165D9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iang, Wuji et al. 2019. “Effects of the Entomopathogenic Fungus Metarhizium Anisopliae on the Mortality and Immune Response of Locusta Migratoria.” </w:t>
      </w:r>
      <w:r w:rsidRPr="00EF001A">
        <w:rPr>
          <w:rFonts w:ascii="Times New Roman" w:hAnsi="Times New Roman" w:cs="Times New Roman"/>
          <w:i/>
          <w:iCs/>
          <w:noProof/>
          <w:sz w:val="24"/>
          <w:szCs w:val="24"/>
        </w:rPr>
        <w:t>Insects</w:t>
      </w:r>
      <w:r w:rsidRPr="00EF001A">
        <w:rPr>
          <w:rFonts w:ascii="Times New Roman" w:hAnsi="Times New Roman" w:cs="Times New Roman"/>
          <w:noProof/>
          <w:sz w:val="24"/>
          <w:szCs w:val="24"/>
        </w:rPr>
        <w:t xml:space="preserve"> 11(1): 36. https://www.mdpi.com/2075-4450/11/1/36.</w:t>
      </w:r>
    </w:p>
    <w:p w14:paraId="6D122F7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Jiehua, Qiu et al. 2019. “Ustilaginoidea Virens: A Fungus Infects Rice Flower and Threats World Rice Production.” </w:t>
      </w:r>
      <w:r w:rsidRPr="00EF001A">
        <w:rPr>
          <w:rFonts w:ascii="Times New Roman" w:hAnsi="Times New Roman" w:cs="Times New Roman"/>
          <w:i/>
          <w:iCs/>
          <w:noProof/>
          <w:sz w:val="24"/>
          <w:szCs w:val="24"/>
        </w:rPr>
        <w:t>Rice Science</w:t>
      </w:r>
      <w:r w:rsidRPr="00EF001A">
        <w:rPr>
          <w:rFonts w:ascii="Times New Roman" w:hAnsi="Times New Roman" w:cs="Times New Roman"/>
          <w:noProof/>
          <w:sz w:val="24"/>
          <w:szCs w:val="24"/>
        </w:rPr>
        <w:t xml:space="preserve"> 26(4): 199–206.</w:t>
      </w:r>
    </w:p>
    <w:p w14:paraId="6DB4DE5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ellner, Ronny, Evelyn Vollmeister, Michael Feldbrügge, and Dominik Begerow. 2011. “Interspecific Sex in Grass Smuts and the Genetic Diversity of Their Pheromone-Receptor System.” </w:t>
      </w:r>
      <w:r w:rsidRPr="00EF001A">
        <w:rPr>
          <w:rFonts w:ascii="Times New Roman" w:hAnsi="Times New Roman" w:cs="Times New Roman"/>
          <w:i/>
          <w:iCs/>
          <w:noProof/>
          <w:sz w:val="24"/>
          <w:szCs w:val="24"/>
        </w:rPr>
        <w:t>PLoS Genetics</w:t>
      </w:r>
      <w:r w:rsidRPr="00EF001A">
        <w:rPr>
          <w:rFonts w:ascii="Times New Roman" w:hAnsi="Times New Roman" w:cs="Times New Roman"/>
          <w:noProof/>
          <w:sz w:val="24"/>
          <w:szCs w:val="24"/>
        </w:rPr>
        <w:t xml:space="preserve"> 7(12).</w:t>
      </w:r>
    </w:p>
    <w:p w14:paraId="4EC2D39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han, Ziauddin et al. 2012. “Purpureocillium Lilacinum as a Cause of Cavitary Pulmonary Disease: A New Clinical Presentation and Observations on Atypical Morphologic Characteristics of the Isolate.” </w:t>
      </w:r>
      <w:r w:rsidRPr="00EF001A">
        <w:rPr>
          <w:rFonts w:ascii="Times New Roman" w:hAnsi="Times New Roman" w:cs="Times New Roman"/>
          <w:i/>
          <w:iCs/>
          <w:noProof/>
          <w:sz w:val="24"/>
          <w:szCs w:val="24"/>
        </w:rPr>
        <w:t>Journal of Clinical Microbiology</w:t>
      </w:r>
      <w:r w:rsidRPr="00EF001A">
        <w:rPr>
          <w:rFonts w:ascii="Times New Roman" w:hAnsi="Times New Roman" w:cs="Times New Roman"/>
          <w:noProof/>
          <w:sz w:val="24"/>
          <w:szCs w:val="24"/>
        </w:rPr>
        <w:t xml:space="preserve"> 50(5): 1800–1804. https://journals.asm.org/doi/10.1128/JCM.00150-12.</w:t>
      </w:r>
    </w:p>
    <w:p w14:paraId="233D6C2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im, Joon, and Peter Sudbery. 2011. “Candida Albicans, a Major Human Fungal Pathogen.” </w:t>
      </w:r>
      <w:r w:rsidRPr="00EF001A">
        <w:rPr>
          <w:rFonts w:ascii="Times New Roman" w:hAnsi="Times New Roman" w:cs="Times New Roman"/>
          <w:i/>
          <w:iCs/>
          <w:noProof/>
          <w:sz w:val="24"/>
          <w:szCs w:val="24"/>
        </w:rPr>
        <w:t>The Journal of Microbiology</w:t>
      </w:r>
      <w:r w:rsidRPr="00EF001A">
        <w:rPr>
          <w:rFonts w:ascii="Times New Roman" w:hAnsi="Times New Roman" w:cs="Times New Roman"/>
          <w:noProof/>
          <w:sz w:val="24"/>
          <w:szCs w:val="24"/>
        </w:rPr>
        <w:t xml:space="preserve"> 49(2): 171–</w:t>
      </w:r>
      <w:r w:rsidRPr="00EF001A">
        <w:rPr>
          <w:rFonts w:ascii="Times New Roman" w:hAnsi="Times New Roman" w:cs="Times New Roman"/>
          <w:noProof/>
          <w:sz w:val="24"/>
          <w:szCs w:val="24"/>
        </w:rPr>
        <w:lastRenderedPageBreak/>
        <w:t>77. http://link.springer.com/10.1007/s12275-011-1064-7.</w:t>
      </w:r>
    </w:p>
    <w:p w14:paraId="066A010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im, Seong Eun et al. 2020. “Case Report: Nosocomial Fungemia Caused by Candida Diddensiae.” </w:t>
      </w:r>
      <w:r w:rsidRPr="00EF001A">
        <w:rPr>
          <w:rFonts w:ascii="Times New Roman" w:hAnsi="Times New Roman" w:cs="Times New Roman"/>
          <w:i/>
          <w:iCs/>
          <w:noProof/>
          <w:sz w:val="24"/>
          <w:szCs w:val="24"/>
        </w:rPr>
        <w:t>BMC Infectious Diseases</w:t>
      </w:r>
      <w:r w:rsidRPr="00EF001A">
        <w:rPr>
          <w:rFonts w:ascii="Times New Roman" w:hAnsi="Times New Roman" w:cs="Times New Roman"/>
          <w:noProof/>
          <w:sz w:val="24"/>
          <w:szCs w:val="24"/>
        </w:rPr>
        <w:t xml:space="preserve"> 20(1): 377. https://bmcinfectdis.biomedcentral.com/articles/10.1186/s12879-020-05095-3.</w:t>
      </w:r>
    </w:p>
    <w:p w14:paraId="2BB58D7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im, Yoon Soo, and Adya P. Singh. 2000. “MICROMORPHOLOGICAL CHARACTERISTICS OF WOOD BIODEGRADATION IN WET ENVIRONMENTS: A REVIEW.” </w:t>
      </w:r>
      <w:r w:rsidRPr="00EF001A">
        <w:rPr>
          <w:rFonts w:ascii="Times New Roman" w:hAnsi="Times New Roman" w:cs="Times New Roman"/>
          <w:i/>
          <w:iCs/>
          <w:noProof/>
          <w:sz w:val="24"/>
          <w:szCs w:val="24"/>
        </w:rPr>
        <w:t>IAWA Journal</w:t>
      </w:r>
      <w:r w:rsidRPr="00EF001A">
        <w:rPr>
          <w:rFonts w:ascii="Times New Roman" w:hAnsi="Times New Roman" w:cs="Times New Roman"/>
          <w:noProof/>
          <w:sz w:val="24"/>
          <w:szCs w:val="24"/>
        </w:rPr>
        <w:t xml:space="preserve"> 21(2): 135–55. https://brill.com/view/journals/iawa/21/2/article-p135_1.xml.</w:t>
      </w:r>
    </w:p>
    <w:p w14:paraId="6F00924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ortekamp, A, Margit Schmidtke, and Anke Serr. 2003. “Infection and Decay of Tobacco Caused by Rhizopus Oryzae / Die Infektion Und Fäulnis von Tabak Verursacht Durch Rhizopus Oryzae.” </w:t>
      </w:r>
      <w:r w:rsidRPr="00EF001A">
        <w:rPr>
          <w:rFonts w:ascii="Times New Roman" w:hAnsi="Times New Roman" w:cs="Times New Roman"/>
          <w:i/>
          <w:iCs/>
          <w:noProof/>
          <w:sz w:val="24"/>
          <w:szCs w:val="24"/>
        </w:rPr>
        <w:t>Zeitschrift für Pflanzenkrankheiten und Pflanzenschutz / Journal of Plant Diseases and Protection</w:t>
      </w:r>
      <w:r w:rsidRPr="00EF001A">
        <w:rPr>
          <w:rFonts w:ascii="Times New Roman" w:hAnsi="Times New Roman" w:cs="Times New Roman"/>
          <w:noProof/>
          <w:sz w:val="24"/>
          <w:szCs w:val="24"/>
        </w:rPr>
        <w:t xml:space="preserve"> 110(6): 535–43. http://www.jstor.org/stable/43215547.</w:t>
      </w:r>
    </w:p>
    <w:p w14:paraId="03F8804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Kurtzman, Cletus P. et al. 2015. “Advances in Yeast Systematics and Phylogeny and Their Use as Predictors of Biotechnologically Important Metabolic Pathways” ed. Jens Nielsen. </w:t>
      </w:r>
      <w:r w:rsidRPr="00EF001A">
        <w:rPr>
          <w:rFonts w:ascii="Times New Roman" w:hAnsi="Times New Roman" w:cs="Times New Roman"/>
          <w:i/>
          <w:iCs/>
          <w:noProof/>
          <w:sz w:val="24"/>
          <w:szCs w:val="24"/>
        </w:rPr>
        <w:t>FEMS Yeast Research</w:t>
      </w:r>
      <w:r w:rsidRPr="00EF001A">
        <w:rPr>
          <w:rFonts w:ascii="Times New Roman" w:hAnsi="Times New Roman" w:cs="Times New Roman"/>
          <w:noProof/>
          <w:sz w:val="24"/>
          <w:szCs w:val="24"/>
        </w:rPr>
        <w:t xml:space="preserve"> 15(6): fov050. https://academic.oup.com/femsyr/article-lookup/doi/10.1093/femsyr/fov050.</w:t>
      </w:r>
    </w:p>
    <w:p w14:paraId="6F5E704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anver, Daniel et al. 2017. “Ustilago Maydis Effectors and Their Impact on Virulence.” </w:t>
      </w:r>
      <w:r w:rsidRPr="00EF001A">
        <w:rPr>
          <w:rFonts w:ascii="Times New Roman" w:hAnsi="Times New Roman" w:cs="Times New Roman"/>
          <w:i/>
          <w:iCs/>
          <w:noProof/>
          <w:sz w:val="24"/>
          <w:szCs w:val="24"/>
        </w:rPr>
        <w:t>Nature Reviews Microbiology</w:t>
      </w:r>
      <w:r w:rsidRPr="00EF001A">
        <w:rPr>
          <w:rFonts w:ascii="Times New Roman" w:hAnsi="Times New Roman" w:cs="Times New Roman"/>
          <w:noProof/>
          <w:sz w:val="24"/>
          <w:szCs w:val="24"/>
        </w:rPr>
        <w:t xml:space="preserve"> 15(7): 409–21. http://dx.doi.org/10.1038/nrmicro.2017.33.</w:t>
      </w:r>
    </w:p>
    <w:p w14:paraId="1505FBA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arsen, P O, A K Hagan, B G Joyner, and D A Spilker. 1981. “Leaf Blight and Crown Rot on Creeping Bentgrass, a New Disease Caused by Drechslera Catenari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65(1): 79–81.</w:t>
      </w:r>
    </w:p>
    <w:p w14:paraId="219427C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atenser, Barbara A. 2003. “Fusarium Infections in Burn Patients: A Case Report and Review of the Literature.” </w:t>
      </w:r>
      <w:r w:rsidRPr="00EF001A">
        <w:rPr>
          <w:rFonts w:ascii="Times New Roman" w:hAnsi="Times New Roman" w:cs="Times New Roman"/>
          <w:i/>
          <w:iCs/>
          <w:noProof/>
          <w:sz w:val="24"/>
          <w:szCs w:val="24"/>
        </w:rPr>
        <w:t>The Journal of Burn Care &amp; Rehabilitation</w:t>
      </w:r>
      <w:r w:rsidRPr="00EF001A">
        <w:rPr>
          <w:rFonts w:ascii="Times New Roman" w:hAnsi="Times New Roman" w:cs="Times New Roman"/>
          <w:noProof/>
          <w:sz w:val="24"/>
          <w:szCs w:val="24"/>
        </w:rPr>
        <w:t xml:space="preserve"> 24(5): 285–88. https://academic.oup.com/jbcr/article/24/5/285/4733751.</w:t>
      </w:r>
    </w:p>
    <w:p w14:paraId="4BC715F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atgé, Jean-Paul. 1999. “Aspergillus Fumigatus and Aspergillosis.” </w:t>
      </w:r>
      <w:r w:rsidRPr="00EF001A">
        <w:rPr>
          <w:rFonts w:ascii="Times New Roman" w:hAnsi="Times New Roman" w:cs="Times New Roman"/>
          <w:i/>
          <w:iCs/>
          <w:noProof/>
          <w:sz w:val="24"/>
          <w:szCs w:val="24"/>
        </w:rPr>
        <w:t>Clinical Microbiology Reviews</w:t>
      </w:r>
      <w:r w:rsidRPr="00EF001A">
        <w:rPr>
          <w:rFonts w:ascii="Times New Roman" w:hAnsi="Times New Roman" w:cs="Times New Roman"/>
          <w:noProof/>
          <w:sz w:val="24"/>
          <w:szCs w:val="24"/>
        </w:rPr>
        <w:t xml:space="preserve"> 12(2): 310–50. https://journals.asm.org/doi/10.1128/CMR.00140-18.</w:t>
      </w:r>
    </w:p>
    <w:p w14:paraId="2FA3B88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i, J, M Li, X X Gao, and F Fang. 2019. “First Report of Curvularia Intermedia Causing Leaf Blight on Annual Ryegrass (Lolium Multiflorum) i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3(3): 585. https://doi.org/10.1094/PDIS-06-18-0955-PDN.</w:t>
      </w:r>
    </w:p>
    <w:p w14:paraId="36EA9AD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iao, Y M, Z X Wang, M C Wei, and C Wang. 2020. “First Report of Phyllosticta Capitalensis Causing Black Spot Disease on Psidium Guajava in Mainland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4(12): 3252. https://doi.org/10.1094/PDIS-02-20-0338-PDN.</w:t>
      </w:r>
    </w:p>
    <w:p w14:paraId="6142D96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imtong, Savitree, Parichat Into, and Panchapond Attarat. 2020. “Biocontrol of Rice Seedling Rot Disease Caused by Curvularia Lunata and Helminthosporium Oryzae by Epiphytic Yeasts from Plant Leaves.” </w:t>
      </w:r>
      <w:r w:rsidRPr="00EF001A">
        <w:rPr>
          <w:rFonts w:ascii="Times New Roman" w:hAnsi="Times New Roman" w:cs="Times New Roman"/>
          <w:i/>
          <w:iCs/>
          <w:noProof/>
          <w:sz w:val="24"/>
          <w:szCs w:val="24"/>
        </w:rPr>
        <w:t>Microorganisms</w:t>
      </w:r>
      <w:r w:rsidRPr="00EF001A">
        <w:rPr>
          <w:rFonts w:ascii="Times New Roman" w:hAnsi="Times New Roman" w:cs="Times New Roman"/>
          <w:noProof/>
          <w:sz w:val="24"/>
          <w:szCs w:val="24"/>
        </w:rPr>
        <w:t xml:space="preserve"> 8(5): 647. https://www.mdpi.com/2076-2607/8/5/647.</w:t>
      </w:r>
    </w:p>
    <w:p w14:paraId="5C9A760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Liou, Guey Y, and Shean S Tzean. 1997. “Phylogeny of the Genus Arthrobotrys and Allied Nematode-Trapping Fungi Based on RDNA Sequences.” </w:t>
      </w:r>
      <w:r w:rsidRPr="00EF001A">
        <w:rPr>
          <w:rFonts w:ascii="Times New Roman" w:hAnsi="Times New Roman" w:cs="Times New Roman"/>
          <w:i/>
          <w:iCs/>
          <w:noProof/>
          <w:sz w:val="24"/>
          <w:szCs w:val="24"/>
        </w:rPr>
        <w:t>Mycologia</w:t>
      </w:r>
      <w:r w:rsidRPr="00EF001A">
        <w:rPr>
          <w:rFonts w:ascii="Times New Roman" w:hAnsi="Times New Roman" w:cs="Times New Roman"/>
          <w:noProof/>
          <w:sz w:val="24"/>
          <w:szCs w:val="24"/>
        </w:rPr>
        <w:t xml:space="preserve"> 89(6): 876–84. https://doi.org/10.1080/00275514.1997.12026858.</w:t>
      </w:r>
    </w:p>
    <w:p w14:paraId="2CAF5DF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iu, L M et al. 2021. “Nigrospora Oryzae Causing Panicle Branch Rot Disease on Oryza Sativa (Rice).”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5(9): 2724. https://doi.org/10.1094/PDIS-11-20-2423-PDN.</w:t>
      </w:r>
    </w:p>
    <w:p w14:paraId="5EB56C27"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iu, Wei-Lun et al. 2019. “Clinical Manifestations of Candidemia Caused by Uncommon Candida Species and Antifungal Susceptibility of the Isolates in a Regional Hospital in Taiwan, 2007–2014.” </w:t>
      </w:r>
      <w:r w:rsidRPr="00EF001A">
        <w:rPr>
          <w:rFonts w:ascii="Times New Roman" w:hAnsi="Times New Roman" w:cs="Times New Roman"/>
          <w:i/>
          <w:iCs/>
          <w:noProof/>
          <w:sz w:val="24"/>
          <w:szCs w:val="24"/>
        </w:rPr>
        <w:t>Journal of Microbiology, Immunology and Infection</w:t>
      </w:r>
      <w:r w:rsidRPr="00EF001A">
        <w:rPr>
          <w:rFonts w:ascii="Times New Roman" w:hAnsi="Times New Roman" w:cs="Times New Roman"/>
          <w:noProof/>
          <w:sz w:val="24"/>
          <w:szCs w:val="24"/>
        </w:rPr>
        <w:t xml:space="preserve"> 52(4): 612–19. https://www.sciencedirect.com/science/article/pii/S1684118217301883.</w:t>
      </w:r>
    </w:p>
    <w:p w14:paraId="71030BA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ópez-Fernández, Loida et al. 2018. “Understanding Mucor Circinelloides Pathogenesis by Comparative Genomics and Phenotypical Studies.” </w:t>
      </w:r>
      <w:r w:rsidRPr="00EF001A">
        <w:rPr>
          <w:rFonts w:ascii="Times New Roman" w:hAnsi="Times New Roman" w:cs="Times New Roman"/>
          <w:i/>
          <w:iCs/>
          <w:noProof/>
          <w:sz w:val="24"/>
          <w:szCs w:val="24"/>
        </w:rPr>
        <w:t>Virulence</w:t>
      </w:r>
      <w:r w:rsidRPr="00EF001A">
        <w:rPr>
          <w:rFonts w:ascii="Times New Roman" w:hAnsi="Times New Roman" w:cs="Times New Roman"/>
          <w:noProof/>
          <w:sz w:val="24"/>
          <w:szCs w:val="24"/>
        </w:rPr>
        <w:t xml:space="preserve"> 9(1): 707–20.</w:t>
      </w:r>
    </w:p>
    <w:p w14:paraId="1CE3E130"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Lu, W J, L H Wang, Y Q Wang, and C H Li. 2015. “First Report of Powdery Mildew Caused by Erysiphe Polygoni on Buckwheat in Yunna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9(9): 1281. https://doi.org/10.1094/PDIS-12-14-1334-PDN.</w:t>
      </w:r>
    </w:p>
    <w:p w14:paraId="6D42B34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anamgoda, D. S. et al. 2014. “The Genus Bipolaris.” </w:t>
      </w:r>
      <w:r w:rsidRPr="00EF001A">
        <w:rPr>
          <w:rFonts w:ascii="Times New Roman" w:hAnsi="Times New Roman" w:cs="Times New Roman"/>
          <w:i/>
          <w:iCs/>
          <w:noProof/>
          <w:sz w:val="24"/>
          <w:szCs w:val="24"/>
        </w:rPr>
        <w:t>Studies in Mycology</w:t>
      </w:r>
      <w:r w:rsidRPr="00EF001A">
        <w:rPr>
          <w:rFonts w:ascii="Times New Roman" w:hAnsi="Times New Roman" w:cs="Times New Roman"/>
          <w:noProof/>
          <w:sz w:val="24"/>
          <w:szCs w:val="24"/>
        </w:rPr>
        <w:t xml:space="preserve"> 79(1): 221–88. http://dx.doi.org/10.1016/j.simyco.2014.10.002.</w:t>
      </w:r>
    </w:p>
    <w:p w14:paraId="32E541A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arin-Felix, Y., M. Hernández-Restrepo, and P. W. Crous. 2020. “Multi-Locus Phylogeny of the Genus Curvularia and Description of Ten New Species.” </w:t>
      </w:r>
      <w:r w:rsidRPr="00EF001A">
        <w:rPr>
          <w:rFonts w:ascii="Times New Roman" w:hAnsi="Times New Roman" w:cs="Times New Roman"/>
          <w:i/>
          <w:iCs/>
          <w:noProof/>
          <w:sz w:val="24"/>
          <w:szCs w:val="24"/>
        </w:rPr>
        <w:t>Mycological Progress</w:t>
      </w:r>
      <w:r w:rsidRPr="00EF001A">
        <w:rPr>
          <w:rFonts w:ascii="Times New Roman" w:hAnsi="Times New Roman" w:cs="Times New Roman"/>
          <w:noProof/>
          <w:sz w:val="24"/>
          <w:szCs w:val="24"/>
        </w:rPr>
        <w:t xml:space="preserve"> 19(6): 559–88.</w:t>
      </w:r>
    </w:p>
    <w:p w14:paraId="2015666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atheny, P Brandon et al. 2018. “Revision of Pyrophilous Taxa of Pholiota Described from North America Reveals Four Species—P. Brunnescens, P. Castanea, P. Highlandensis, and P. Molesta.” </w:t>
      </w:r>
      <w:r w:rsidRPr="00EF001A">
        <w:rPr>
          <w:rFonts w:ascii="Times New Roman" w:hAnsi="Times New Roman" w:cs="Times New Roman"/>
          <w:i/>
          <w:iCs/>
          <w:noProof/>
          <w:sz w:val="24"/>
          <w:szCs w:val="24"/>
        </w:rPr>
        <w:t>Mycologia</w:t>
      </w:r>
      <w:r w:rsidRPr="00EF001A">
        <w:rPr>
          <w:rFonts w:ascii="Times New Roman" w:hAnsi="Times New Roman" w:cs="Times New Roman"/>
          <w:noProof/>
          <w:sz w:val="24"/>
          <w:szCs w:val="24"/>
        </w:rPr>
        <w:t xml:space="preserve"> 110(6): 997–1016. https://doi.org/10.1080/00275514.2018.1516960.</w:t>
      </w:r>
    </w:p>
    <w:p w14:paraId="7005A3F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cKinnon, Aimee C. et al. 2018. “Detection of the Entomopathogenic Fungus Beauveria Bassiana in the Rhizosphere of Wound-Stressed Zea Mays Plants.”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9(JUN): 1–16.</w:t>
      </w:r>
    </w:p>
    <w:p w14:paraId="236FA62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cTaggart, A.R. et al. 2012. “A Review of the &lt;I&gt;Ustilago-Sporisorium-Macalpinomyces&lt;/I&gt; Complex.” </w:t>
      </w:r>
      <w:r w:rsidRPr="00EF001A">
        <w:rPr>
          <w:rFonts w:ascii="Times New Roman" w:hAnsi="Times New Roman" w:cs="Times New Roman"/>
          <w:i/>
          <w:iCs/>
          <w:noProof/>
          <w:sz w:val="24"/>
          <w:szCs w:val="24"/>
        </w:rPr>
        <w:t>Persoonia - Molecular Phylogeny and Evolution of Fungi</w:t>
      </w:r>
      <w:r w:rsidRPr="00EF001A">
        <w:rPr>
          <w:rFonts w:ascii="Times New Roman" w:hAnsi="Times New Roman" w:cs="Times New Roman"/>
          <w:noProof/>
          <w:sz w:val="24"/>
          <w:szCs w:val="24"/>
        </w:rPr>
        <w:t xml:space="preserve"> 29(1): 55–62. http://openurl.ingenta.com/content/xref?genre=article&amp;issn=0031-5850&amp;volume=29&amp;issue=1&amp;spage=55.</w:t>
      </w:r>
    </w:p>
    <w:p w14:paraId="0D44F56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éndez-Zamora, Andrés et al. 2020. “The Non-Saccharomyces Yeast Pichia Kluyveri for the Production of Aromatic Volatile Compounds in Alcoholic Fermentation.” </w:t>
      </w:r>
      <w:r w:rsidRPr="00EF001A">
        <w:rPr>
          <w:rFonts w:ascii="Times New Roman" w:hAnsi="Times New Roman" w:cs="Times New Roman"/>
          <w:i/>
          <w:iCs/>
          <w:noProof/>
          <w:sz w:val="24"/>
          <w:szCs w:val="24"/>
        </w:rPr>
        <w:t>FEMS Yeast Research</w:t>
      </w:r>
      <w:r w:rsidRPr="00EF001A">
        <w:rPr>
          <w:rFonts w:ascii="Times New Roman" w:hAnsi="Times New Roman" w:cs="Times New Roman"/>
          <w:noProof/>
          <w:sz w:val="24"/>
          <w:szCs w:val="24"/>
        </w:rPr>
        <w:t xml:space="preserve"> 20(8): 1–14.</w:t>
      </w:r>
    </w:p>
    <w:p w14:paraId="2987AA8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irić, Milenko, and Mimica Stefanović. 2018. “The Spread of Four Wood - Decaying Fungi through Artificially Infected Healthy Trees of Pedunculate Oak (Quercus Robur L.) in Vivo.” </w:t>
      </w:r>
      <w:r w:rsidRPr="00EF001A">
        <w:rPr>
          <w:rFonts w:ascii="Times New Roman" w:hAnsi="Times New Roman" w:cs="Times New Roman"/>
          <w:i/>
          <w:iCs/>
          <w:noProof/>
          <w:sz w:val="24"/>
          <w:szCs w:val="24"/>
        </w:rPr>
        <w:t>Шумарство / Forestry / Sylviculture / Forstwesen</w:t>
      </w:r>
      <w:r w:rsidRPr="00EF001A">
        <w:rPr>
          <w:rFonts w:ascii="Times New Roman" w:hAnsi="Times New Roman" w:cs="Times New Roman"/>
          <w:noProof/>
          <w:sz w:val="24"/>
          <w:szCs w:val="24"/>
        </w:rPr>
        <w:t xml:space="preserve"> 70(1–2): 79–90. </w:t>
      </w:r>
      <w:r w:rsidRPr="00EF001A">
        <w:rPr>
          <w:rFonts w:ascii="Times New Roman" w:hAnsi="Times New Roman" w:cs="Times New Roman"/>
          <w:noProof/>
          <w:sz w:val="24"/>
          <w:szCs w:val="24"/>
        </w:rPr>
        <w:lastRenderedPageBreak/>
        <w:t>http://www.srpskosumarskoudruzenje.org.rs/pdf/sumarstvo/2018_1-2/sumarstvo2018_1-2_rad05.pdf.</w:t>
      </w:r>
    </w:p>
    <w:p w14:paraId="54A65177"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nyone, Ladslaus L. et al. 2012. “Entomopathogenic Fungi, Metarhizium Anisopliae and Beauveria Bassiana Reduce the Survival of Xenopsylla Brasiliensis Larvae (Siphonaptera: Pulicidae).” </w:t>
      </w:r>
      <w:r w:rsidRPr="00EF001A">
        <w:rPr>
          <w:rFonts w:ascii="Times New Roman" w:hAnsi="Times New Roman" w:cs="Times New Roman"/>
          <w:i/>
          <w:iCs/>
          <w:noProof/>
          <w:sz w:val="24"/>
          <w:szCs w:val="24"/>
        </w:rPr>
        <w:t>Parasites &amp; Vectors</w:t>
      </w:r>
      <w:r w:rsidRPr="00EF001A">
        <w:rPr>
          <w:rFonts w:ascii="Times New Roman" w:hAnsi="Times New Roman" w:cs="Times New Roman"/>
          <w:noProof/>
          <w:sz w:val="24"/>
          <w:szCs w:val="24"/>
        </w:rPr>
        <w:t xml:space="preserve"> 5(1): 204. https://parasitesandvectors.biomedcentral.com/articles/10.1186/1756-3305-5-204.</w:t>
      </w:r>
    </w:p>
    <w:p w14:paraId="0B901A3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oiseenko, Konstantin et al. 2020. “Data on the Genome Analysis of the Wood-Rotting Fungus Steccherinum Ochraceum LE-BIN 3174.” </w:t>
      </w:r>
      <w:r w:rsidRPr="00EF001A">
        <w:rPr>
          <w:rFonts w:ascii="Times New Roman" w:hAnsi="Times New Roman" w:cs="Times New Roman"/>
          <w:i/>
          <w:iCs/>
          <w:noProof/>
          <w:sz w:val="24"/>
          <w:szCs w:val="24"/>
        </w:rPr>
        <w:t>Data in Brief</w:t>
      </w:r>
      <w:r w:rsidRPr="00EF001A">
        <w:rPr>
          <w:rFonts w:ascii="Times New Roman" w:hAnsi="Times New Roman" w:cs="Times New Roman"/>
          <w:noProof/>
          <w:sz w:val="24"/>
          <w:szCs w:val="24"/>
        </w:rPr>
        <w:t xml:space="preserve"> 29: 105169. https://www.sciencedirect.com/science/article/pii/S2352340920300639.</w:t>
      </w:r>
    </w:p>
    <w:p w14:paraId="3249D37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oiseenko, Konstantin V. et al. 2019. “Fungal Adaptation to the Advanced Stages of Wood Decomposition: Insights from the Steccherinum Ochraceum.” </w:t>
      </w:r>
      <w:r w:rsidRPr="00EF001A">
        <w:rPr>
          <w:rFonts w:ascii="Times New Roman" w:hAnsi="Times New Roman" w:cs="Times New Roman"/>
          <w:i/>
          <w:iCs/>
          <w:noProof/>
          <w:sz w:val="24"/>
          <w:szCs w:val="24"/>
        </w:rPr>
        <w:t>Microorganisms</w:t>
      </w:r>
      <w:r w:rsidRPr="00EF001A">
        <w:rPr>
          <w:rFonts w:ascii="Times New Roman" w:hAnsi="Times New Roman" w:cs="Times New Roman"/>
          <w:noProof/>
          <w:sz w:val="24"/>
          <w:szCs w:val="24"/>
        </w:rPr>
        <w:t xml:space="preserve"> 7(11): 527. https://www.mdpi.com/2076-2607/7/11/527.</w:t>
      </w:r>
    </w:p>
    <w:p w14:paraId="554189B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ontri, P., P. W. J. Taylor, and O. Mongkolporn. 2009. “Pathotypes of Colletotrichum Capsici , the Causal Agent of Chili Anthracnose, in Thailand.”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3(1): 17–20. https://apsjournals.apsnet.org/doi/10.1094/PDIS-93-1-0017.</w:t>
      </w:r>
    </w:p>
    <w:p w14:paraId="4E4E02E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Moslem, Mohmed, Kamel Abd-Elsalam, Mohamed Yassin, and Ali Bahkali. 2010. “First Morphomolecular Identification of Penicillium Griseofulvum and Penicillium Aurantiogriseum Toxicogenic Isolates Associated with Blue Mold on Apple.” </w:t>
      </w:r>
      <w:r w:rsidRPr="00EF001A">
        <w:rPr>
          <w:rFonts w:ascii="Times New Roman" w:hAnsi="Times New Roman" w:cs="Times New Roman"/>
          <w:i/>
          <w:iCs/>
          <w:noProof/>
          <w:sz w:val="24"/>
          <w:szCs w:val="24"/>
        </w:rPr>
        <w:t>Foodborne Pathogens and Disease</w:t>
      </w:r>
      <w:r w:rsidRPr="00EF001A">
        <w:rPr>
          <w:rFonts w:ascii="Times New Roman" w:hAnsi="Times New Roman" w:cs="Times New Roman"/>
          <w:noProof/>
          <w:sz w:val="24"/>
          <w:szCs w:val="24"/>
        </w:rPr>
        <w:t xml:space="preserve"> 7(7): 857–61. https://doi.org/10.1089/fpd.2009.0507.</w:t>
      </w:r>
    </w:p>
    <w:p w14:paraId="21D16F2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Naik, M K et al. 2017. “Characterization of Phytotoxin Producing Alternaria Species Isolatedfrom Sesame Leavesand Their Toxicity.” </w:t>
      </w:r>
      <w:r w:rsidRPr="00EF001A">
        <w:rPr>
          <w:rFonts w:ascii="Times New Roman" w:hAnsi="Times New Roman" w:cs="Times New Roman"/>
          <w:i/>
          <w:iCs/>
          <w:noProof/>
          <w:sz w:val="24"/>
          <w:szCs w:val="24"/>
        </w:rPr>
        <w:t>Indian journal of experimental biology</w:t>
      </w:r>
      <w:r w:rsidRPr="00EF001A">
        <w:rPr>
          <w:rFonts w:ascii="Times New Roman" w:hAnsi="Times New Roman" w:cs="Times New Roman"/>
          <w:noProof/>
          <w:sz w:val="24"/>
          <w:szCs w:val="24"/>
        </w:rPr>
        <w:t xml:space="preserve"> 55(1): 36–43. http://www.ncbi.nlm.nih.gov/pubmed/30183227.</w:t>
      </w:r>
    </w:p>
    <w:p w14:paraId="7AA2A10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Novaković, Aleksandra et al. 2018. “Nutritional and Phenolic Profile of Small Edible Fungal Species Coprinellus Disseminatus (Pers.) J.E. Lange 1938.” </w:t>
      </w:r>
      <w:r w:rsidRPr="00EF001A">
        <w:rPr>
          <w:rFonts w:ascii="Times New Roman" w:hAnsi="Times New Roman" w:cs="Times New Roman"/>
          <w:i/>
          <w:iCs/>
          <w:noProof/>
          <w:sz w:val="24"/>
          <w:szCs w:val="24"/>
        </w:rPr>
        <w:t>Food and Feed Research</w:t>
      </w:r>
      <w:r w:rsidRPr="00EF001A">
        <w:rPr>
          <w:rFonts w:ascii="Times New Roman" w:hAnsi="Times New Roman" w:cs="Times New Roman"/>
          <w:noProof/>
          <w:sz w:val="24"/>
          <w:szCs w:val="24"/>
        </w:rPr>
        <w:t xml:space="preserve"> 45(7): 119–28. https://scindeks.ceon.rs/Article.aspx?artid=2217-53691807119N.</w:t>
      </w:r>
    </w:p>
    <w:p w14:paraId="4C07A22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NÚÑEZ, FÉLIX et al. 2000. “Effects of Substrate, Water Activity, and Temperature on Growth and Verrucosidin Production by Penicillium Polonicum Isolated from Dry-Cured Ham.” </w:t>
      </w:r>
      <w:r w:rsidRPr="00EF001A">
        <w:rPr>
          <w:rFonts w:ascii="Times New Roman" w:hAnsi="Times New Roman" w:cs="Times New Roman"/>
          <w:i/>
          <w:iCs/>
          <w:noProof/>
          <w:sz w:val="24"/>
          <w:szCs w:val="24"/>
        </w:rPr>
        <w:t>Journal of Food Protection</w:t>
      </w:r>
      <w:r w:rsidRPr="00EF001A">
        <w:rPr>
          <w:rFonts w:ascii="Times New Roman" w:hAnsi="Times New Roman" w:cs="Times New Roman"/>
          <w:noProof/>
          <w:sz w:val="24"/>
          <w:szCs w:val="24"/>
        </w:rPr>
        <w:t xml:space="preserve"> 63(2): 231–36. https://meridian.allenpress.com/jfp/article/63/2/231/169219/Effects-of-Substrate-Water-Activity-and.</w:t>
      </w:r>
    </w:p>
    <w:p w14:paraId="5BE425C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O’Brien, Caoimhe E. et al. 2018. “Genome Analysis of the Yeast Diutina Catenulata, a Member of the Debaryomycetaceae/Metschnikowiaceae (CTG-Ser) Clade.”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13(6): 1–12.</w:t>
      </w:r>
    </w:p>
    <w:p w14:paraId="5A8B2AC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Okolo, Ojogba Mark et al. 2015. “First Report of Neonatal Sepsis Due to Moesziomyces Bullatus in a Preterm Low‐birth‐weight Infant.” </w:t>
      </w:r>
      <w:r w:rsidRPr="00EF001A">
        <w:rPr>
          <w:rFonts w:ascii="Times New Roman" w:hAnsi="Times New Roman" w:cs="Times New Roman"/>
          <w:i/>
          <w:iCs/>
          <w:noProof/>
          <w:sz w:val="24"/>
          <w:szCs w:val="24"/>
        </w:rPr>
        <w:t>JMM Case Reports</w:t>
      </w:r>
      <w:r w:rsidRPr="00EF001A">
        <w:rPr>
          <w:rFonts w:ascii="Times New Roman" w:hAnsi="Times New Roman" w:cs="Times New Roman"/>
          <w:noProof/>
          <w:sz w:val="24"/>
          <w:szCs w:val="24"/>
        </w:rPr>
        <w:t xml:space="preserve"> 2(2): 1–4. https://www.microbiologyresearch.org/content/journal/jmmcr/10.1099/jmmcr.0.000011.</w:t>
      </w:r>
    </w:p>
    <w:p w14:paraId="27F5C19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atil, Pravin D., and Ganapati D. Yadav. 2018. “Comparative Studies of White-Rot Fungal Strains ( Trametes Hirsuta MTCC-1171 and Phanerochaete Chrysosporium NCIM-1106) for Effective Degradation and Bioconversion of Ferulic Acid.” </w:t>
      </w:r>
      <w:r w:rsidRPr="00EF001A">
        <w:rPr>
          <w:rFonts w:ascii="Times New Roman" w:hAnsi="Times New Roman" w:cs="Times New Roman"/>
          <w:i/>
          <w:iCs/>
          <w:noProof/>
          <w:sz w:val="24"/>
          <w:szCs w:val="24"/>
        </w:rPr>
        <w:t>ACS Omega</w:t>
      </w:r>
      <w:r w:rsidRPr="00EF001A">
        <w:rPr>
          <w:rFonts w:ascii="Times New Roman" w:hAnsi="Times New Roman" w:cs="Times New Roman"/>
          <w:noProof/>
          <w:sz w:val="24"/>
          <w:szCs w:val="24"/>
        </w:rPr>
        <w:t xml:space="preserve"> 3(11): 14858–68. https://pubs.acs.org/doi/10.1021/acsomega.8b01614.</w:t>
      </w:r>
    </w:p>
    <w:p w14:paraId="1A10331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Pedrini, Nicolás et al. 2013. “Targeting of Insect Epicuticular Lipids by the Entomopathogenic Fungus Beauveria Bassiana: Hydrocarbon Oxidation within the Context of a Host-Pathogen Interaction.”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4: 1–18. http://journal.frontiersin.org/article/10.3389/fmicb.2013.00024/abstract.</w:t>
      </w:r>
    </w:p>
    <w:p w14:paraId="7A83E70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eksa, Kintija, and Biruta Bankina. 2019. “Characterization of Puccinia Recondita, the Causal Agent of Brown Rust: A Review.” In </w:t>
      </w:r>
      <w:r w:rsidRPr="00EF001A">
        <w:rPr>
          <w:rFonts w:ascii="Times New Roman" w:hAnsi="Times New Roman" w:cs="Times New Roman"/>
          <w:i/>
          <w:iCs/>
          <w:noProof/>
          <w:sz w:val="24"/>
          <w:szCs w:val="24"/>
        </w:rPr>
        <w:t>Research for Rural Development</w:t>
      </w:r>
      <w:r w:rsidRPr="00EF001A">
        <w:rPr>
          <w:rFonts w:ascii="Times New Roman" w:hAnsi="Times New Roman" w:cs="Times New Roman"/>
          <w:noProof/>
          <w:sz w:val="24"/>
          <w:szCs w:val="24"/>
        </w:rPr>
        <w:t>, , 70–76. https://llufb.llu.lv/conference/Research-for-Rural-Development/2019/LatviaResRuralDev_25th_2019_vol2-70-76.pdf.</w:t>
      </w:r>
    </w:p>
    <w:p w14:paraId="31428E7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etrie, G A, and T C Vanterpool. 1978. “Mycosphaerella Tassiana on Cruciferae in Western Canada.” </w:t>
      </w:r>
      <w:r w:rsidRPr="00EF001A">
        <w:rPr>
          <w:rFonts w:ascii="Times New Roman" w:hAnsi="Times New Roman" w:cs="Times New Roman"/>
          <w:i/>
          <w:iCs/>
          <w:noProof/>
          <w:sz w:val="24"/>
          <w:szCs w:val="24"/>
        </w:rPr>
        <w:t>Canadian Plant DiseaseSurvey</w:t>
      </w:r>
      <w:r w:rsidRPr="00EF001A">
        <w:rPr>
          <w:rFonts w:ascii="Times New Roman" w:hAnsi="Times New Roman" w:cs="Times New Roman"/>
          <w:noProof/>
          <w:sz w:val="24"/>
          <w:szCs w:val="24"/>
        </w:rPr>
        <w:t xml:space="preserve"> 58(4): 77–79.</w:t>
      </w:r>
    </w:p>
    <w:p w14:paraId="616081E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into, Cátia et al. 2018. “Understand the Potential Role of Aureobasidium Pullulans, a Resident Microorganism from Grapevine, to Prevent the Infection Caused by Diplodia Seriata.”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9(DEC): 1–15.</w:t>
      </w:r>
    </w:p>
    <w:p w14:paraId="4E64AC3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itt, Wayne M., José Ramón Úrbez-Torres, and Florent P. Trouillas. 2015. “Dothiorella and Spencermartinsia, New Species and Records from Grapevines in Australia.” </w:t>
      </w:r>
      <w:r w:rsidRPr="00EF001A">
        <w:rPr>
          <w:rFonts w:ascii="Times New Roman" w:hAnsi="Times New Roman" w:cs="Times New Roman"/>
          <w:i/>
          <w:iCs/>
          <w:noProof/>
          <w:sz w:val="24"/>
          <w:szCs w:val="24"/>
        </w:rPr>
        <w:t>Australasian Plant Pathology</w:t>
      </w:r>
      <w:r w:rsidRPr="00EF001A">
        <w:rPr>
          <w:rFonts w:ascii="Times New Roman" w:hAnsi="Times New Roman" w:cs="Times New Roman"/>
          <w:noProof/>
          <w:sz w:val="24"/>
          <w:szCs w:val="24"/>
        </w:rPr>
        <w:t xml:space="preserve"> 44(1): 43–56.</w:t>
      </w:r>
    </w:p>
    <w:p w14:paraId="072EF13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oloni, Alana, and Jan Schirawski. 2016. “Host Specificity in Sporisorium Reilianum Is Determined by Distinct Mechanisms in Maize and Sorghum.” </w:t>
      </w:r>
      <w:r w:rsidRPr="00EF001A">
        <w:rPr>
          <w:rFonts w:ascii="Times New Roman" w:hAnsi="Times New Roman" w:cs="Times New Roman"/>
          <w:i/>
          <w:iCs/>
          <w:noProof/>
          <w:sz w:val="24"/>
          <w:szCs w:val="24"/>
        </w:rPr>
        <w:t>Molecular Plant Pathology</w:t>
      </w:r>
      <w:r w:rsidRPr="00EF001A">
        <w:rPr>
          <w:rFonts w:ascii="Times New Roman" w:hAnsi="Times New Roman" w:cs="Times New Roman"/>
          <w:noProof/>
          <w:sz w:val="24"/>
          <w:szCs w:val="24"/>
        </w:rPr>
        <w:t xml:space="preserve"> 17(5): 741–54.</w:t>
      </w:r>
    </w:p>
    <w:p w14:paraId="2EE9099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ornsuriya, Chaninun, Thanunchanok Chairin, Narit Thaochan, and Anurag Sunpapao. 2017. “Choanephora Rot Caused by Choanephora Cucurbitarum on Brassica Chinensis in Thailand.” </w:t>
      </w:r>
      <w:r w:rsidRPr="00EF001A">
        <w:rPr>
          <w:rFonts w:ascii="Times New Roman" w:hAnsi="Times New Roman" w:cs="Times New Roman"/>
          <w:i/>
          <w:iCs/>
          <w:noProof/>
          <w:sz w:val="24"/>
          <w:szCs w:val="24"/>
        </w:rPr>
        <w:t>Australasian Plant Disease Notes</w:t>
      </w:r>
      <w:r w:rsidRPr="00EF001A">
        <w:rPr>
          <w:rFonts w:ascii="Times New Roman" w:hAnsi="Times New Roman" w:cs="Times New Roman"/>
          <w:noProof/>
          <w:sz w:val="24"/>
          <w:szCs w:val="24"/>
        </w:rPr>
        <w:t xml:space="preserve"> 12(1): 13–15.</w:t>
      </w:r>
    </w:p>
    <w:p w14:paraId="3D22100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Pronczuk, M., J. Bojanowski, and R. Warzecha. 2004. “Effect of Leaf Infection by Kabatiella Zeae on Stalk Rot Prevalence and Grain Yield of Maize Hybrids.” </w:t>
      </w:r>
      <w:r w:rsidRPr="00EF001A">
        <w:rPr>
          <w:rFonts w:ascii="Times New Roman" w:hAnsi="Times New Roman" w:cs="Times New Roman"/>
          <w:i/>
          <w:iCs/>
          <w:noProof/>
          <w:sz w:val="24"/>
          <w:szCs w:val="24"/>
        </w:rPr>
        <w:t>Journal of Phytopathology</w:t>
      </w:r>
      <w:r w:rsidRPr="00EF001A">
        <w:rPr>
          <w:rFonts w:ascii="Times New Roman" w:hAnsi="Times New Roman" w:cs="Times New Roman"/>
          <w:noProof/>
          <w:sz w:val="24"/>
          <w:szCs w:val="24"/>
        </w:rPr>
        <w:t xml:space="preserve"> 152(7): 410–15. https://onlinelibrary.wiley.com/doi/10.1111/j.1439-0434.2004.00864.x.</w:t>
      </w:r>
    </w:p>
    <w:p w14:paraId="5ECD56B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Quaedvlieg, W. et al. 2011. “&lt;I&gt;Zymoseptoria&lt;/I&gt; Gen. Nov.: A New Genus to Accommodate &lt;I&gt;Septoria-&lt;/I&gt;like Species Occurring on Graminicolous Hosts.” </w:t>
      </w:r>
      <w:r w:rsidRPr="00EF001A">
        <w:rPr>
          <w:rFonts w:ascii="Times New Roman" w:hAnsi="Times New Roman" w:cs="Times New Roman"/>
          <w:i/>
          <w:iCs/>
          <w:noProof/>
          <w:sz w:val="24"/>
          <w:szCs w:val="24"/>
        </w:rPr>
        <w:t>Persoonia - Molecular Phylogeny and Evolution of Fungi</w:t>
      </w:r>
      <w:r w:rsidRPr="00EF001A">
        <w:rPr>
          <w:rFonts w:ascii="Times New Roman" w:hAnsi="Times New Roman" w:cs="Times New Roman"/>
          <w:noProof/>
          <w:sz w:val="24"/>
          <w:szCs w:val="24"/>
        </w:rPr>
        <w:t xml:space="preserve"> 26(1): 57–69. http://openurl.ingenta.com/content/xref?genre=article&amp;issn=0031-5850&amp;volume=26&amp;issue=1&amp;spage=57.</w:t>
      </w:r>
    </w:p>
    <w:p w14:paraId="0683E46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agavendran, Chinnasamy et al. 2019. “Larvicidal, Histopathological, Antibacterial Activity of Indigenous Fungus Penicillium Sp. Against Aedes Aegypti L and Culex Quinquefasciatus (Say) (Diptera: Culicidae) and Its Acetylcholinesterase Inhibition and Toxicity Assessment of Zebrafish (Danio Re.”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10(MAR): 1–17.</w:t>
      </w:r>
    </w:p>
    <w:p w14:paraId="0CDEE37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ao, Ravella Sreenivas, Bhaskar Bhadra, Neradugomma Naveen Kumar, and Sisinthy Shivaji. 2007. “Candida Hyderabadensis Sp. Nov., a Novel Ascomycetous Yeast Isolated from Wine Grapes.” </w:t>
      </w:r>
      <w:r w:rsidRPr="00EF001A">
        <w:rPr>
          <w:rFonts w:ascii="Times New Roman" w:hAnsi="Times New Roman" w:cs="Times New Roman"/>
          <w:i/>
          <w:iCs/>
          <w:noProof/>
          <w:sz w:val="24"/>
          <w:szCs w:val="24"/>
        </w:rPr>
        <w:t>FEMS Yeast Research</w:t>
      </w:r>
      <w:r w:rsidRPr="00EF001A">
        <w:rPr>
          <w:rFonts w:ascii="Times New Roman" w:hAnsi="Times New Roman" w:cs="Times New Roman"/>
          <w:noProof/>
          <w:sz w:val="24"/>
          <w:szCs w:val="24"/>
        </w:rPr>
        <w:t xml:space="preserve"> 7(3): 489–93. https://doi.org/10.1111/j.1567-1364.2006.00206.x.</w:t>
      </w:r>
    </w:p>
    <w:p w14:paraId="5DC8489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Rasgon, Jason L. 2011. “Using Infections to Fight Infections: Paratransgenic Fungi Can Block Malaria Transmission in Mosquitoes.” </w:t>
      </w:r>
      <w:r w:rsidRPr="00EF001A">
        <w:rPr>
          <w:rFonts w:ascii="Times New Roman" w:hAnsi="Times New Roman" w:cs="Times New Roman"/>
          <w:i/>
          <w:iCs/>
          <w:noProof/>
          <w:sz w:val="24"/>
          <w:szCs w:val="24"/>
        </w:rPr>
        <w:t>Future microbiology</w:t>
      </w:r>
      <w:r w:rsidRPr="00EF001A">
        <w:rPr>
          <w:rFonts w:ascii="Times New Roman" w:hAnsi="Times New Roman" w:cs="Times New Roman"/>
          <w:noProof/>
          <w:sz w:val="24"/>
          <w:szCs w:val="24"/>
        </w:rPr>
        <w:t xml:space="preserve"> 6(8): 851–53.</w:t>
      </w:r>
    </w:p>
    <w:p w14:paraId="6795507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inaldi, M G et al. 1987. “Human Curvularia Infections: Report of Five Cases and Review of the Literature.” </w:t>
      </w:r>
      <w:r w:rsidRPr="00EF001A">
        <w:rPr>
          <w:rFonts w:ascii="Times New Roman" w:hAnsi="Times New Roman" w:cs="Times New Roman"/>
          <w:i/>
          <w:iCs/>
          <w:noProof/>
          <w:sz w:val="24"/>
          <w:szCs w:val="24"/>
        </w:rPr>
        <w:t>Diagnostic Microbiology and Infectious Disease</w:t>
      </w:r>
      <w:r w:rsidRPr="00EF001A">
        <w:rPr>
          <w:rFonts w:ascii="Times New Roman" w:hAnsi="Times New Roman" w:cs="Times New Roman"/>
          <w:noProof/>
          <w:sz w:val="24"/>
          <w:szCs w:val="24"/>
        </w:rPr>
        <w:t xml:space="preserve"> 6(1): 27–39. https://www.sciencedirect.com/science/article/pii/0732889387901118.</w:t>
      </w:r>
    </w:p>
    <w:p w14:paraId="663E063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ippon, J W, P M Arnow, R A Larson, and K L Zang. 1985. “‘Golden Tongue’ Syndrome Caused by Ramichloridium Schulzeri.” </w:t>
      </w:r>
      <w:r w:rsidRPr="00EF001A">
        <w:rPr>
          <w:rFonts w:ascii="Times New Roman" w:hAnsi="Times New Roman" w:cs="Times New Roman"/>
          <w:i/>
          <w:iCs/>
          <w:noProof/>
          <w:sz w:val="24"/>
          <w:szCs w:val="24"/>
        </w:rPr>
        <w:t>Archives of dermatology</w:t>
      </w:r>
      <w:r w:rsidRPr="00EF001A">
        <w:rPr>
          <w:rFonts w:ascii="Times New Roman" w:hAnsi="Times New Roman" w:cs="Times New Roman"/>
          <w:noProof/>
          <w:sz w:val="24"/>
          <w:szCs w:val="24"/>
        </w:rPr>
        <w:t xml:space="preserve"> 121(7): 892–94. http://www.ncbi.nlm.nih.gov/pubmed/3860191.</w:t>
      </w:r>
    </w:p>
    <w:p w14:paraId="7480F29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ivedal, Hannah M., Alexandra G. Stone, Paul M. Severns, and Kenneth B. Johnson. 2020. “Characterization of the Fungal Community Associated with Root, Crown, and Vascular Symptoms in an Undiagnosed Yield Decline of Winter Squash.” </w:t>
      </w:r>
      <w:r w:rsidRPr="00EF001A">
        <w:rPr>
          <w:rFonts w:ascii="Times New Roman" w:hAnsi="Times New Roman" w:cs="Times New Roman"/>
          <w:i/>
          <w:iCs/>
          <w:noProof/>
          <w:sz w:val="24"/>
          <w:szCs w:val="24"/>
        </w:rPr>
        <w:t>Phytobiomes Journal</w:t>
      </w:r>
      <w:r w:rsidRPr="00EF001A">
        <w:rPr>
          <w:rFonts w:ascii="Times New Roman" w:hAnsi="Times New Roman" w:cs="Times New Roman"/>
          <w:noProof/>
          <w:sz w:val="24"/>
          <w:szCs w:val="24"/>
        </w:rPr>
        <w:t xml:space="preserve"> 4(2): 178–92. https://apsjournals.apsnet.org/doi/10.1094/PBIOMES-11-18-0056-R.</w:t>
      </w:r>
    </w:p>
    <w:p w14:paraId="11E6CAA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Rodriguez-Palacios, Alexander et al. 2016. “Clinical Effects of Gamma-Radiation-Resistant</w:t>
      </w:r>
      <w:r w:rsidRPr="00EF001A">
        <w:rPr>
          <w:rFonts w:ascii="Times New Roman" w:hAnsi="Times New Roman" w:cs="Times New Roman"/>
          <w:i/>
          <w:iCs/>
          <w:noProof/>
          <w:sz w:val="24"/>
          <w:szCs w:val="24"/>
        </w:rPr>
        <w:t xml:space="preserve"> Aspergillus Sydowii</w:t>
      </w:r>
      <w:r w:rsidRPr="00EF001A">
        <w:rPr>
          <w:rFonts w:ascii="Times New Roman" w:hAnsi="Times New Roman" w:cs="Times New Roman"/>
          <w:noProof/>
          <w:sz w:val="24"/>
          <w:szCs w:val="24"/>
        </w:rPr>
        <w:t xml:space="preserve"> on Germ-Free Mice Immunologically Prone to Inflammatory Bowel Disease” ed. Martin Hoenigl. </w:t>
      </w:r>
      <w:r w:rsidRPr="00EF001A">
        <w:rPr>
          <w:rFonts w:ascii="Times New Roman" w:hAnsi="Times New Roman" w:cs="Times New Roman"/>
          <w:i/>
          <w:iCs/>
          <w:noProof/>
          <w:sz w:val="24"/>
          <w:szCs w:val="24"/>
        </w:rPr>
        <w:t>Journal of Pathogens</w:t>
      </w:r>
      <w:r w:rsidRPr="00EF001A">
        <w:rPr>
          <w:rFonts w:ascii="Times New Roman" w:hAnsi="Times New Roman" w:cs="Times New Roman"/>
          <w:noProof/>
          <w:sz w:val="24"/>
          <w:szCs w:val="24"/>
        </w:rPr>
        <w:t xml:space="preserve"> 2016: 5748745. https://doi.org/10.1155/2016/5748745.</w:t>
      </w:r>
    </w:p>
    <w:p w14:paraId="5DF8DC4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olshausen, Philippe E. et al. 2014. “Identification of Eutypa Spp. Causing Eutypa Dieback of Grapevine in Eastern North Americ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8(4): 483–91. https://apsjournals.apsnet.org/doi/10.1094/PDIS-08-13-0883-RE.</w:t>
      </w:r>
    </w:p>
    <w:p w14:paraId="2F28774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ooney-Latham, Suzanne et al. 2017. “Entyloma Helianthi: Identification and Characterization of the Causal Agent of Sunflower White Leaf Smut.” </w:t>
      </w:r>
      <w:r w:rsidRPr="00EF001A">
        <w:rPr>
          <w:rFonts w:ascii="Times New Roman" w:hAnsi="Times New Roman" w:cs="Times New Roman"/>
          <w:i/>
          <w:iCs/>
          <w:noProof/>
          <w:sz w:val="24"/>
          <w:szCs w:val="24"/>
        </w:rPr>
        <w:t>Mycologia</w:t>
      </w:r>
      <w:r w:rsidRPr="00EF001A">
        <w:rPr>
          <w:rFonts w:ascii="Times New Roman" w:hAnsi="Times New Roman" w:cs="Times New Roman"/>
          <w:noProof/>
          <w:sz w:val="24"/>
          <w:szCs w:val="24"/>
        </w:rPr>
        <w:t xml:space="preserve"> 109(3): 520–28. https://doi.org/10.1080/00275514.2017.1362314.</w:t>
      </w:r>
    </w:p>
    <w:p w14:paraId="3E758C1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Rudramurthy, Shivaprakash M. et al. 2019. “Invasive Aspergillosis by Aspergillus Flavus: Epidemiology, Diagnosis, Antifungal Resistance, and Management.” </w:t>
      </w:r>
      <w:r w:rsidRPr="00EF001A">
        <w:rPr>
          <w:rFonts w:ascii="Times New Roman" w:hAnsi="Times New Roman" w:cs="Times New Roman"/>
          <w:i/>
          <w:iCs/>
          <w:noProof/>
          <w:sz w:val="24"/>
          <w:szCs w:val="24"/>
        </w:rPr>
        <w:t>Journal of Fungi</w:t>
      </w:r>
      <w:r w:rsidRPr="00EF001A">
        <w:rPr>
          <w:rFonts w:ascii="Times New Roman" w:hAnsi="Times New Roman" w:cs="Times New Roman"/>
          <w:noProof/>
          <w:sz w:val="24"/>
          <w:szCs w:val="24"/>
        </w:rPr>
        <w:t xml:space="preserve"> 5(55). https://www.mdpi.com/2309-608X/5/3/55.</w:t>
      </w:r>
    </w:p>
    <w:p w14:paraId="3E8BC39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amson, R. A., and B. v.d. Lustgraaf. 1978. “Aspergillus Penicilloides and Eurotium Halophilicum in Association with House-Dust Mites.” </w:t>
      </w:r>
      <w:r w:rsidRPr="00EF001A">
        <w:rPr>
          <w:rFonts w:ascii="Times New Roman" w:hAnsi="Times New Roman" w:cs="Times New Roman"/>
          <w:i/>
          <w:iCs/>
          <w:noProof/>
          <w:sz w:val="24"/>
          <w:szCs w:val="24"/>
        </w:rPr>
        <w:t>Mycopathologia</w:t>
      </w:r>
      <w:r w:rsidRPr="00EF001A">
        <w:rPr>
          <w:rFonts w:ascii="Times New Roman" w:hAnsi="Times New Roman" w:cs="Times New Roman"/>
          <w:noProof/>
          <w:sz w:val="24"/>
          <w:szCs w:val="24"/>
        </w:rPr>
        <w:t xml:space="preserve"> 64(1): 13–16.</w:t>
      </w:r>
    </w:p>
    <w:p w14:paraId="12DA658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aroj, A et al. 2012. “First Report of Wet Rot of Withania Somnifera Caused by Choanephora Cucurbitarum in Indi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6(2): 293–293. https://doi.org/10.1094/PDIS-09-11-0801.</w:t>
      </w:r>
    </w:p>
    <w:p w14:paraId="5F7582F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atianpakiranakorn, Petlada, Pannida Khunnamwong, and Savitree Limtong. 2020. “Yeast Communities of Secondary Peat Swamp Forests in Thailand and Their Antagonistic Activities against Fungal Pathogens Cause of Plant and Postharvest Fruit Diseases.”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15(3): 1–18. http://dx.doi.org/10.1371/journal.pone.0230269.</w:t>
      </w:r>
    </w:p>
    <w:p w14:paraId="3A2E544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axena, Amrita, Richa Raghuwanshi, Vijai Kumar Gupta, and Harikesh B. Singh. 2016. “Chilli Anthracnose: The Epidemiology and Management.” </w:t>
      </w:r>
      <w:r w:rsidRPr="00EF001A">
        <w:rPr>
          <w:rFonts w:ascii="Times New Roman" w:hAnsi="Times New Roman" w:cs="Times New Roman"/>
          <w:i/>
          <w:iCs/>
          <w:noProof/>
          <w:sz w:val="24"/>
          <w:szCs w:val="24"/>
        </w:rPr>
        <w:t>Frontiers in Microbiology</w:t>
      </w:r>
      <w:r w:rsidRPr="00EF001A">
        <w:rPr>
          <w:rFonts w:ascii="Times New Roman" w:hAnsi="Times New Roman" w:cs="Times New Roman"/>
          <w:noProof/>
          <w:sz w:val="24"/>
          <w:szCs w:val="24"/>
        </w:rPr>
        <w:t xml:space="preserve"> 7(SEP): 1–18.</w:t>
      </w:r>
    </w:p>
    <w:p w14:paraId="1E6364F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SCHWARZE, F W M R, and S FINK. 1998. “Host and Cell Type Affect the Mode of Degradation by Meripilus Giganteus.” </w:t>
      </w:r>
      <w:r w:rsidRPr="00EF001A">
        <w:rPr>
          <w:rFonts w:ascii="Times New Roman" w:hAnsi="Times New Roman" w:cs="Times New Roman"/>
          <w:i/>
          <w:iCs/>
          <w:noProof/>
          <w:sz w:val="24"/>
          <w:szCs w:val="24"/>
        </w:rPr>
        <w:t>New Phytologist</w:t>
      </w:r>
      <w:r w:rsidRPr="00EF001A">
        <w:rPr>
          <w:rFonts w:ascii="Times New Roman" w:hAnsi="Times New Roman" w:cs="Times New Roman"/>
          <w:noProof/>
          <w:sz w:val="24"/>
          <w:szCs w:val="24"/>
        </w:rPr>
        <w:t xml:space="preserve"> 139(4): 721–31. https://www.cambridge.org/core/article/host-and-cell-type-affect-the-mode-of-degradation-by-meripilus-giganteus/1989CB688EB39BB52F29DBF8C5E75733.</w:t>
      </w:r>
    </w:p>
    <w:p w14:paraId="6624E3F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ingh, Saytandra, Rajesh Kumar Pandey, and B K Goswami. 2013. “Bio-Control Activity of Purpureocillium Lilacinum Strains in Managing Root-Knot Disease of Tomato Caused by Meloidogyne Incognita.” </w:t>
      </w:r>
      <w:r w:rsidRPr="00EF001A">
        <w:rPr>
          <w:rFonts w:ascii="Times New Roman" w:hAnsi="Times New Roman" w:cs="Times New Roman"/>
          <w:i/>
          <w:iCs/>
          <w:noProof/>
          <w:sz w:val="24"/>
          <w:szCs w:val="24"/>
        </w:rPr>
        <w:t>Biocontrol Science and Technology</w:t>
      </w:r>
      <w:r w:rsidRPr="00EF001A">
        <w:rPr>
          <w:rFonts w:ascii="Times New Roman" w:hAnsi="Times New Roman" w:cs="Times New Roman"/>
          <w:noProof/>
          <w:sz w:val="24"/>
          <w:szCs w:val="24"/>
        </w:rPr>
        <w:t xml:space="preserve"> 23(12): 1469–89. https://doi.org/10.1080/09583157.2013.840770.</w:t>
      </w:r>
    </w:p>
    <w:p w14:paraId="304985B2"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lippers, B., T. A. Coutinho, B. D. Wingfield, and M. J. Wingfield. 2003. “A Review of the Genus Amylostereum and Its Association with Woodwasps.” </w:t>
      </w:r>
      <w:r w:rsidRPr="00EF001A">
        <w:rPr>
          <w:rFonts w:ascii="Times New Roman" w:hAnsi="Times New Roman" w:cs="Times New Roman"/>
          <w:i/>
          <w:iCs/>
          <w:noProof/>
          <w:sz w:val="24"/>
          <w:szCs w:val="24"/>
        </w:rPr>
        <w:t>South African Journal of Science</w:t>
      </w:r>
      <w:r w:rsidRPr="00EF001A">
        <w:rPr>
          <w:rFonts w:ascii="Times New Roman" w:hAnsi="Times New Roman" w:cs="Times New Roman"/>
          <w:noProof/>
          <w:sz w:val="24"/>
          <w:szCs w:val="24"/>
        </w:rPr>
        <w:t xml:space="preserve"> 99(1–2): 70–74.</w:t>
      </w:r>
    </w:p>
    <w:p w14:paraId="0F9ABBC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mith, Wendy M., Gary Fahle, Robert B. Nussenblatt, and Hatice Nida Sen. 2013. “A Rare Case of Endogenous Aspergillus Conicus Endophthalmitis in an Immunocompromised Patient.” </w:t>
      </w:r>
      <w:r w:rsidRPr="00EF001A">
        <w:rPr>
          <w:rFonts w:ascii="Times New Roman" w:hAnsi="Times New Roman" w:cs="Times New Roman"/>
          <w:i/>
          <w:iCs/>
          <w:noProof/>
          <w:sz w:val="24"/>
          <w:szCs w:val="24"/>
        </w:rPr>
        <w:t>Journal of Ophthalmic Inflammation and Infection</w:t>
      </w:r>
      <w:r w:rsidRPr="00EF001A">
        <w:rPr>
          <w:rFonts w:ascii="Times New Roman" w:hAnsi="Times New Roman" w:cs="Times New Roman"/>
          <w:noProof/>
          <w:sz w:val="24"/>
          <w:szCs w:val="24"/>
        </w:rPr>
        <w:t xml:space="preserve"> 3(1): 37. https://joii-journal.springeropen.com/articles/10.1186/1869-5760-3-37.</w:t>
      </w:r>
    </w:p>
    <w:p w14:paraId="3E22B16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oler-Hurtado, M. Mar, José Vladimir Sandoval-Sierra, Annie Machordom, and Javier Diéguez-Uribeondo. 2016. “Aspergillus Sydowii and Other Potential Fungal Pathogens in Gorgonian Octocorals of the Ecuadorian Pacific.”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11(11): 1–12.</w:t>
      </w:r>
    </w:p>
    <w:p w14:paraId="53FBF29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omarathne, Magalla Bastian Chalitha Lakmal et al. 2018. “Functional Analysis of a Novel Parasitic Nematode-Specific Protein of Setaria Digitata Larvae in Culex Quinquefasciatus by SiRNA Mediated RNA Interference.” </w:t>
      </w:r>
      <w:r w:rsidRPr="00EF001A">
        <w:rPr>
          <w:rFonts w:ascii="Times New Roman" w:hAnsi="Times New Roman" w:cs="Times New Roman"/>
          <w:i/>
          <w:iCs/>
          <w:noProof/>
          <w:sz w:val="24"/>
          <w:szCs w:val="24"/>
        </w:rPr>
        <w:t>Parasites &amp; Vectors</w:t>
      </w:r>
      <w:r w:rsidRPr="00EF001A">
        <w:rPr>
          <w:rFonts w:ascii="Times New Roman" w:hAnsi="Times New Roman" w:cs="Times New Roman"/>
          <w:noProof/>
          <w:sz w:val="24"/>
          <w:szCs w:val="24"/>
        </w:rPr>
        <w:t xml:space="preserve"> 11(1): 541. https://parasitesandvectors.biomedcentral.com/articles/10.1186/s13071-018-3096-x.</w:t>
      </w:r>
    </w:p>
    <w:p w14:paraId="03974E1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ONG, YU et al. 2013. “Two New Species of Pestalotiopsis from Southern China.” </w:t>
      </w:r>
      <w:r w:rsidRPr="00EF001A">
        <w:rPr>
          <w:rFonts w:ascii="Times New Roman" w:hAnsi="Times New Roman" w:cs="Times New Roman"/>
          <w:i/>
          <w:iCs/>
          <w:noProof/>
          <w:sz w:val="24"/>
          <w:szCs w:val="24"/>
        </w:rPr>
        <w:t>Phytotaxa</w:t>
      </w:r>
      <w:r w:rsidRPr="00EF001A">
        <w:rPr>
          <w:rFonts w:ascii="Times New Roman" w:hAnsi="Times New Roman" w:cs="Times New Roman"/>
          <w:noProof/>
          <w:sz w:val="24"/>
          <w:szCs w:val="24"/>
        </w:rPr>
        <w:t xml:space="preserve"> 126(1): 22. https://biotaxa.org/Phytotaxa/article/view/phytotaxa.126.1.2.</w:t>
      </w:r>
    </w:p>
    <w:p w14:paraId="5E9BDF7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pilker, D A, and P O Larsen. 1985. “Characterization and Host Range of Drechslera Catenaria, the Pathogen of Leaf Blight and Crown Rot of Creeping Bentgrass.”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69(4): 331–33.</w:t>
      </w:r>
    </w:p>
    <w:p w14:paraId="1CD9800D"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pooner, B.M., and N.W. legon. 2006. “Additions and Amendments to the List of British Smut Fungi.” </w:t>
      </w:r>
      <w:r w:rsidRPr="00EF001A">
        <w:rPr>
          <w:rFonts w:ascii="Times New Roman" w:hAnsi="Times New Roman" w:cs="Times New Roman"/>
          <w:i/>
          <w:iCs/>
          <w:noProof/>
          <w:sz w:val="24"/>
          <w:szCs w:val="24"/>
        </w:rPr>
        <w:t>Mycologist</w:t>
      </w:r>
      <w:r w:rsidRPr="00EF001A">
        <w:rPr>
          <w:rFonts w:ascii="Times New Roman" w:hAnsi="Times New Roman" w:cs="Times New Roman"/>
          <w:noProof/>
          <w:sz w:val="24"/>
          <w:szCs w:val="24"/>
        </w:rPr>
        <w:t xml:space="preserve"> 20(3): 90–96. https://linkinghub.elsevier.com/retrieve/pii/S0269915X06000322.</w:t>
      </w:r>
    </w:p>
    <w:p w14:paraId="5F122AB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toll, Matthias, Dominik Begerow, and Franz Oberwinkler. 2005. “Molecular Phylogeny of Ustilago, Sporisorium, and Related Taxa Based on Combined Analyses of RDNA Sequences.” </w:t>
      </w:r>
      <w:r w:rsidRPr="00EF001A">
        <w:rPr>
          <w:rFonts w:ascii="Times New Roman" w:hAnsi="Times New Roman" w:cs="Times New Roman"/>
          <w:i/>
          <w:iCs/>
          <w:noProof/>
          <w:sz w:val="24"/>
          <w:szCs w:val="24"/>
        </w:rPr>
        <w:t>Mycological Research</w:t>
      </w:r>
      <w:r w:rsidRPr="00EF001A">
        <w:rPr>
          <w:rFonts w:ascii="Times New Roman" w:hAnsi="Times New Roman" w:cs="Times New Roman"/>
          <w:noProof/>
          <w:sz w:val="24"/>
          <w:szCs w:val="24"/>
        </w:rPr>
        <w:t xml:space="preserve"> 109(3): 342–56. https://linkinghub.elsevier.com/retrieve/pii/S0953756208614227.</w:t>
      </w:r>
    </w:p>
    <w:p w14:paraId="56FCBC70"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Su, G., S.-O. Suh, R. W. Schneider, and J. S. Russin. 2001. “Host Specialization in the Charcoal Rot Fungus, Macrophomina Phaseolina.” </w:t>
      </w:r>
      <w:r w:rsidRPr="00EF001A">
        <w:rPr>
          <w:rFonts w:ascii="Times New Roman" w:hAnsi="Times New Roman" w:cs="Times New Roman"/>
          <w:i/>
          <w:iCs/>
          <w:noProof/>
          <w:sz w:val="24"/>
          <w:szCs w:val="24"/>
        </w:rPr>
        <w:t>Phytopathology®</w:t>
      </w:r>
      <w:r w:rsidRPr="00EF001A">
        <w:rPr>
          <w:rFonts w:ascii="Times New Roman" w:hAnsi="Times New Roman" w:cs="Times New Roman"/>
          <w:noProof/>
          <w:sz w:val="24"/>
          <w:szCs w:val="24"/>
        </w:rPr>
        <w:t xml:space="preserve"> 91(2): 120–26. https://apsjournals.apsnet.org/doi/10.1094/PHYTO.2001.91.2.120.</w:t>
      </w:r>
    </w:p>
    <w:p w14:paraId="38D6035B"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Suh, Sung-Oui, Nhu H Nguyen, and Meredith Blackwell. 2006. “A Yeast Clade near Candida Kruisii Uncovered: Nine Novel Candida Species Associated with Basidioma-Feeding Beetles.” </w:t>
      </w:r>
      <w:r w:rsidRPr="00EF001A">
        <w:rPr>
          <w:rFonts w:ascii="Times New Roman" w:hAnsi="Times New Roman" w:cs="Times New Roman"/>
          <w:i/>
          <w:iCs/>
          <w:noProof/>
          <w:sz w:val="24"/>
          <w:szCs w:val="24"/>
        </w:rPr>
        <w:t>Mycological Research</w:t>
      </w:r>
      <w:r w:rsidRPr="00EF001A">
        <w:rPr>
          <w:rFonts w:ascii="Times New Roman" w:hAnsi="Times New Roman" w:cs="Times New Roman"/>
          <w:noProof/>
          <w:sz w:val="24"/>
          <w:szCs w:val="24"/>
        </w:rPr>
        <w:t xml:space="preserve"> 110(12): 1379–94. https://linkinghub.elsevier.com/retrieve/pii/S0953756206002711.</w:t>
      </w:r>
    </w:p>
    <w:p w14:paraId="054B9EC4"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Thangaraj, K et al. 2018. “Report of Phoma Herbarum Causing Leaf Spot Disease of Camellia Sinensis i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102(11): 2373–2373. https://doi.org/10.1094/PDIS-01-18-0121-PDN.</w:t>
      </w:r>
    </w:p>
    <w:p w14:paraId="41167D7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Trinh, Duy Nam, Thi Kim Lien Ha, and Dewen Qiu. 2020. “Biocontrol Potential of Some Entomopathogenic Fungal Strains Against Bean Aphid Megoura Japonica (Matsumura).” </w:t>
      </w:r>
      <w:r w:rsidRPr="00EF001A">
        <w:rPr>
          <w:rFonts w:ascii="Times New Roman" w:hAnsi="Times New Roman" w:cs="Times New Roman"/>
          <w:i/>
          <w:iCs/>
          <w:noProof/>
          <w:sz w:val="24"/>
          <w:szCs w:val="24"/>
        </w:rPr>
        <w:t>Agriculture</w:t>
      </w:r>
      <w:r w:rsidRPr="00EF001A">
        <w:rPr>
          <w:rFonts w:ascii="Times New Roman" w:hAnsi="Times New Roman" w:cs="Times New Roman"/>
          <w:noProof/>
          <w:sz w:val="24"/>
          <w:szCs w:val="24"/>
        </w:rPr>
        <w:t xml:space="preserve"> 10(4): 114. https://www.mdpi.com/2077-0472/10/4/114.</w:t>
      </w:r>
    </w:p>
    <w:p w14:paraId="16D8749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Ullah, Najeeb, Khalid Pervaiz Akhtar, Muhammad Jawad Asghar, and Ghulam Abbas. 2019. “First Report of Macrophomina Phaseolina Causing Dry Root Rot of Lentil in Pakistan.” </w:t>
      </w:r>
      <w:r w:rsidRPr="00EF001A">
        <w:rPr>
          <w:rFonts w:ascii="Times New Roman" w:hAnsi="Times New Roman" w:cs="Times New Roman"/>
          <w:i/>
          <w:iCs/>
          <w:noProof/>
          <w:sz w:val="24"/>
          <w:szCs w:val="24"/>
        </w:rPr>
        <w:t>Journal of Plant Pathology</w:t>
      </w:r>
      <w:r w:rsidRPr="00EF001A">
        <w:rPr>
          <w:rFonts w:ascii="Times New Roman" w:hAnsi="Times New Roman" w:cs="Times New Roman"/>
          <w:noProof/>
          <w:sz w:val="24"/>
          <w:szCs w:val="24"/>
        </w:rPr>
        <w:t xml:space="preserve"> 101(2): 429–429. https://doi.org/10.1007/s42161-018-00202-5.</w:t>
      </w:r>
    </w:p>
    <w:p w14:paraId="08FE3C7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abeikhokhei, Josiah M.C., Zoh Mangaiha, John Zothanzama, and H. Lalrinawmi. 2019. “Diversity Study of Wood Rotting Fungi from Two Different Forests in Mizoram, India.” </w:t>
      </w:r>
      <w:r w:rsidRPr="00EF001A">
        <w:rPr>
          <w:rFonts w:ascii="Times New Roman" w:hAnsi="Times New Roman" w:cs="Times New Roman"/>
          <w:i/>
          <w:iCs/>
          <w:noProof/>
          <w:sz w:val="24"/>
          <w:szCs w:val="24"/>
        </w:rPr>
        <w:t>International Journal of Current Microbiology and Applied Sciences</w:t>
      </w:r>
      <w:r w:rsidRPr="00EF001A">
        <w:rPr>
          <w:rFonts w:ascii="Times New Roman" w:hAnsi="Times New Roman" w:cs="Times New Roman"/>
          <w:noProof/>
          <w:sz w:val="24"/>
          <w:szCs w:val="24"/>
        </w:rPr>
        <w:t xml:space="preserve"> 8(04): 2775–85. https://www.ijcmas.com/abstractview.php?ID=12766&amp;vol=8-4-2019&amp;SNo=323.</w:t>
      </w:r>
    </w:p>
    <w:p w14:paraId="1C6393F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ares, Tamara, Outi Niemenmaa, and Annele Hatakka. 1994. “Secretion of Ligninolytic Enzymes and Mineralization of 14 C-Ring-Labelled Synthetic Lignin by Three Phlebia Tremellosa Strains.” </w:t>
      </w:r>
      <w:r w:rsidRPr="00EF001A">
        <w:rPr>
          <w:rFonts w:ascii="Times New Roman" w:hAnsi="Times New Roman" w:cs="Times New Roman"/>
          <w:i/>
          <w:iCs/>
          <w:noProof/>
          <w:sz w:val="24"/>
          <w:szCs w:val="24"/>
        </w:rPr>
        <w:t>Applied and Environmental Microbiology</w:t>
      </w:r>
      <w:r w:rsidRPr="00EF001A">
        <w:rPr>
          <w:rFonts w:ascii="Times New Roman" w:hAnsi="Times New Roman" w:cs="Times New Roman"/>
          <w:noProof/>
          <w:sz w:val="24"/>
          <w:szCs w:val="24"/>
        </w:rPr>
        <w:t xml:space="preserve"> 60(2): 569–75. https://journals.asm.org/doi/10.1128/aem.60.2.569-575.1994.</w:t>
      </w:r>
    </w:p>
    <w:p w14:paraId="3330AE5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asina, Daria V., Konstantin V. Moiseenko, Tatiana V. Fedorova, and Tatiana V. Tyazhelova. 2017. “Lignin-Degrading Peroxidases in White-Rot Fungus Trametes Hirsuta 072. Absolute Expression Quantification of Full Multigene Family.”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12(3): 1–16.</w:t>
      </w:r>
    </w:p>
    <w:p w14:paraId="6D9E301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ellanki, Sandeep et al. 2020. “A Novel Resistance Pathway for Calcineurin Inhibitors in the Human-Pathogenic Mucorales Mucor Circinelloides” ed. Michael Lorenz. </w:t>
      </w:r>
      <w:r w:rsidRPr="00EF001A">
        <w:rPr>
          <w:rFonts w:ascii="Times New Roman" w:hAnsi="Times New Roman" w:cs="Times New Roman"/>
          <w:i/>
          <w:iCs/>
          <w:noProof/>
          <w:sz w:val="24"/>
          <w:szCs w:val="24"/>
        </w:rPr>
        <w:t>mBio</w:t>
      </w:r>
      <w:r w:rsidRPr="00EF001A">
        <w:rPr>
          <w:rFonts w:ascii="Times New Roman" w:hAnsi="Times New Roman" w:cs="Times New Roman"/>
          <w:noProof/>
          <w:sz w:val="24"/>
          <w:szCs w:val="24"/>
        </w:rPr>
        <w:t xml:space="preserve"> 11(1): e02949-19. https://journals.asm.org/doi/10.1128/mBio.02949-19.</w:t>
      </w:r>
    </w:p>
    <w:p w14:paraId="68A83B1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isalakshi, M. et al. 2020. “Studies on Mycosis of Metarhizium (Nomuraea) Rileyi on Spodoptera Frugiperda Infesting Maize in Andhra Pradesh, India.” </w:t>
      </w:r>
      <w:r w:rsidRPr="00EF001A">
        <w:rPr>
          <w:rFonts w:ascii="Times New Roman" w:hAnsi="Times New Roman" w:cs="Times New Roman"/>
          <w:i/>
          <w:iCs/>
          <w:noProof/>
          <w:sz w:val="24"/>
          <w:szCs w:val="24"/>
        </w:rPr>
        <w:t>Egyptian Journal of Biological Pest Control</w:t>
      </w:r>
      <w:r w:rsidRPr="00EF001A">
        <w:rPr>
          <w:rFonts w:ascii="Times New Roman" w:hAnsi="Times New Roman" w:cs="Times New Roman"/>
          <w:noProof/>
          <w:sz w:val="24"/>
          <w:szCs w:val="24"/>
        </w:rPr>
        <w:t xml:space="preserve"> 30(1): 135. https://ejbpc.springeropen.com/articles/10.1186/s41938-020-00335-9.</w:t>
      </w:r>
    </w:p>
    <w:p w14:paraId="18F100D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Voegele, Ralf T. 2006. “Uromyces Fabae : Development, Metabolism, and Interactions with Its Host Vicia Faba.” </w:t>
      </w:r>
      <w:r w:rsidRPr="00EF001A">
        <w:rPr>
          <w:rFonts w:ascii="Times New Roman" w:hAnsi="Times New Roman" w:cs="Times New Roman"/>
          <w:i/>
          <w:iCs/>
          <w:noProof/>
          <w:sz w:val="24"/>
          <w:szCs w:val="24"/>
        </w:rPr>
        <w:t>FEMS Microbiology Letters</w:t>
      </w:r>
      <w:r w:rsidRPr="00EF001A">
        <w:rPr>
          <w:rFonts w:ascii="Times New Roman" w:hAnsi="Times New Roman" w:cs="Times New Roman"/>
          <w:noProof/>
          <w:sz w:val="24"/>
          <w:szCs w:val="24"/>
        </w:rPr>
        <w:t xml:space="preserve"> 259(2): 165–73. https://academic.oup.com/femsle/article-lookup/doi/10.1111/j.1574-6968.2006.00248.x.</w:t>
      </w:r>
    </w:p>
    <w:p w14:paraId="70B9CCC8"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WANG, Ying et al. 2018. “Identification and Characterization of Pichia Membranifaciens Hmp-1 Isolated from Spoilage Blackberry Wine.” </w:t>
      </w:r>
      <w:r w:rsidRPr="00EF001A">
        <w:rPr>
          <w:rFonts w:ascii="Times New Roman" w:hAnsi="Times New Roman" w:cs="Times New Roman"/>
          <w:i/>
          <w:iCs/>
          <w:noProof/>
          <w:sz w:val="24"/>
          <w:szCs w:val="24"/>
        </w:rPr>
        <w:t>Journal of Integrative Agriculture</w:t>
      </w:r>
      <w:r w:rsidRPr="00EF001A">
        <w:rPr>
          <w:rFonts w:ascii="Times New Roman" w:hAnsi="Times New Roman" w:cs="Times New Roman"/>
          <w:noProof/>
          <w:sz w:val="24"/>
          <w:szCs w:val="24"/>
        </w:rPr>
        <w:t xml:space="preserve"> 17(9): 2126–36. http://dx.doi.org/10.1016/S2095-3119(18)62027-1.</w:t>
      </w:r>
    </w:p>
    <w:p w14:paraId="22F219F5"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lastRenderedPageBreak/>
        <w:t xml:space="preserve">Welfringer, Anne et al. 2017. “A Rare Fungal Infection: Phaehyphomycosis Due to Veronaea Botryosa and Review of Literature.” </w:t>
      </w:r>
      <w:r w:rsidRPr="00EF001A">
        <w:rPr>
          <w:rFonts w:ascii="Times New Roman" w:hAnsi="Times New Roman" w:cs="Times New Roman"/>
          <w:i/>
          <w:iCs/>
          <w:noProof/>
          <w:sz w:val="24"/>
          <w:szCs w:val="24"/>
        </w:rPr>
        <w:t>Medical Mycology Case Reports</w:t>
      </w:r>
      <w:r w:rsidRPr="00EF001A">
        <w:rPr>
          <w:rFonts w:ascii="Times New Roman" w:hAnsi="Times New Roman" w:cs="Times New Roman"/>
          <w:noProof/>
          <w:sz w:val="24"/>
          <w:szCs w:val="24"/>
        </w:rPr>
        <w:t xml:space="preserve"> 15(October 2016): 21–24. http://dx.doi.org/10.1016/j.mmcr.2017.02.001.</w:t>
      </w:r>
    </w:p>
    <w:p w14:paraId="3CDA84E0"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Whitby, Scott, Ernest C Madu, and Michael S Bronze. 1996. “Candida Zeylanoides Infective Endocarditis Complicating Infection With the Human Immunodeficiency Virus.” </w:t>
      </w:r>
      <w:r w:rsidRPr="00EF001A">
        <w:rPr>
          <w:rFonts w:ascii="Times New Roman" w:hAnsi="Times New Roman" w:cs="Times New Roman"/>
          <w:i/>
          <w:iCs/>
          <w:noProof/>
          <w:sz w:val="24"/>
          <w:szCs w:val="24"/>
        </w:rPr>
        <w:t>The American Journal of the Medical Sciences</w:t>
      </w:r>
      <w:r w:rsidRPr="00EF001A">
        <w:rPr>
          <w:rFonts w:ascii="Times New Roman" w:hAnsi="Times New Roman" w:cs="Times New Roman"/>
          <w:noProof/>
          <w:sz w:val="24"/>
          <w:szCs w:val="24"/>
        </w:rPr>
        <w:t xml:space="preserve"> 312(3): 138–39. http://content.wkhealth.com/linkback/openurl?sid=WKPTLP:landingpage&amp;an=00000441-199609000-00010.</w:t>
      </w:r>
    </w:p>
    <w:p w14:paraId="26285A0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WHO. 2018. “Mycotoxins, Fact Sheets.” https://www.who.int/news-room/fact-sheets/detail/mycotoxins (October 22, 2022).</w:t>
      </w:r>
    </w:p>
    <w:p w14:paraId="75133B93"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Xie, Ming et al. 2015. “Persistence and Viability of Lecanicillium Lecanii in Chinese Agricultural Soil” ed. Gotthard Kunze. </w:t>
      </w:r>
      <w:r w:rsidRPr="00EF001A">
        <w:rPr>
          <w:rFonts w:ascii="Times New Roman" w:hAnsi="Times New Roman" w:cs="Times New Roman"/>
          <w:i/>
          <w:iCs/>
          <w:noProof/>
          <w:sz w:val="24"/>
          <w:szCs w:val="24"/>
        </w:rPr>
        <w:t>PLOS ONE</w:t>
      </w:r>
      <w:r w:rsidRPr="00EF001A">
        <w:rPr>
          <w:rFonts w:ascii="Times New Roman" w:hAnsi="Times New Roman" w:cs="Times New Roman"/>
          <w:noProof/>
          <w:sz w:val="24"/>
          <w:szCs w:val="24"/>
        </w:rPr>
        <w:t xml:space="preserve"> 10(9): e0138337. https://dx.plos.org/10.1371/journal.pone.0138337.</w:t>
      </w:r>
    </w:p>
    <w:p w14:paraId="7DE15F99"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Xu, J., X.-D. Xu, Y.-Y. Cao, and W.-M. Zhang. 2014. “First Report of Greenhouse Tomato Wilt Caused by Plectosphaerella Cucumerina i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8(1): 158–158. https://doi.org/10.1094/PDIS-05-13-0566-PDN.</w:t>
      </w:r>
    </w:p>
    <w:p w14:paraId="4A1D71AF"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Yamin, Dina Hussein, Azlan Husin, and Azian Harun. 2021. “Risk Factors of Candida Parapsilosis Catheter-Related Bloodstream Infection.” </w:t>
      </w:r>
      <w:r w:rsidRPr="00EF001A">
        <w:rPr>
          <w:rFonts w:ascii="Times New Roman" w:hAnsi="Times New Roman" w:cs="Times New Roman"/>
          <w:i/>
          <w:iCs/>
          <w:noProof/>
          <w:sz w:val="24"/>
          <w:szCs w:val="24"/>
        </w:rPr>
        <w:t>Frontiers in Public Health</w:t>
      </w:r>
      <w:r w:rsidRPr="00EF001A">
        <w:rPr>
          <w:rFonts w:ascii="Times New Roman" w:hAnsi="Times New Roman" w:cs="Times New Roman"/>
          <w:noProof/>
          <w:sz w:val="24"/>
          <w:szCs w:val="24"/>
        </w:rPr>
        <w:t xml:space="preserve"> 9(August): 1–11. https://www.frontiersin.org/articles/10.3389/fpubh.2021.631865/full.</w:t>
      </w:r>
    </w:p>
    <w:p w14:paraId="669F1F36"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Yang, Jinkui et al. 2011. “Genomic and Proteomic Analyses of the Fungus Arthrobotrys Oligospora Provide Insights into Nematode-Trap Formation” ed. Alex Andrianopoulos. </w:t>
      </w:r>
      <w:r w:rsidRPr="00EF001A">
        <w:rPr>
          <w:rFonts w:ascii="Times New Roman" w:hAnsi="Times New Roman" w:cs="Times New Roman"/>
          <w:i/>
          <w:iCs/>
          <w:noProof/>
          <w:sz w:val="24"/>
          <w:szCs w:val="24"/>
        </w:rPr>
        <w:t>PLoS Pathogens</w:t>
      </w:r>
      <w:r w:rsidRPr="00EF001A">
        <w:rPr>
          <w:rFonts w:ascii="Times New Roman" w:hAnsi="Times New Roman" w:cs="Times New Roman"/>
          <w:noProof/>
          <w:sz w:val="24"/>
          <w:szCs w:val="24"/>
        </w:rPr>
        <w:t xml:space="preserve"> 7(9): e1002179. https://dx.plos.org/10.1371/journal.ppat.1002179.</w:t>
      </w:r>
    </w:p>
    <w:p w14:paraId="017D5641"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Yeo, Sumin, Myung K. Kim, and Hyoung T. Choi. 2008. “Increased Expression of Laccase by the Addition of Phthalates in Phlebia Tremellosa.” </w:t>
      </w:r>
      <w:r w:rsidRPr="00EF001A">
        <w:rPr>
          <w:rFonts w:ascii="Times New Roman" w:hAnsi="Times New Roman" w:cs="Times New Roman"/>
          <w:i/>
          <w:iCs/>
          <w:noProof/>
          <w:sz w:val="24"/>
          <w:szCs w:val="24"/>
        </w:rPr>
        <w:t>FEMS Microbiology Letters</w:t>
      </w:r>
      <w:r w:rsidRPr="00EF001A">
        <w:rPr>
          <w:rFonts w:ascii="Times New Roman" w:hAnsi="Times New Roman" w:cs="Times New Roman"/>
          <w:noProof/>
          <w:sz w:val="24"/>
          <w:szCs w:val="24"/>
        </w:rPr>
        <w:t xml:space="preserve"> 278(1): 72–77. https://academic.oup.com/femsle/article-lookup/doi/10.1111/j.1574-6968.2007.00971.x.</w:t>
      </w:r>
    </w:p>
    <w:p w14:paraId="4062A3DA"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Zajc, Janja et al. 2020. “Characterization of Aureobasidium Pullulans Isolates Selected as Biocontrol Agents Against Fruit Decay Pathogens.” </w:t>
      </w:r>
      <w:r w:rsidRPr="00EF001A">
        <w:rPr>
          <w:rFonts w:ascii="Times New Roman" w:hAnsi="Times New Roman" w:cs="Times New Roman"/>
          <w:i/>
          <w:iCs/>
          <w:noProof/>
          <w:sz w:val="24"/>
          <w:szCs w:val="24"/>
        </w:rPr>
        <w:t>Fungal Genom Biol</w:t>
      </w:r>
      <w:r w:rsidRPr="00EF001A">
        <w:rPr>
          <w:rFonts w:ascii="Times New Roman" w:hAnsi="Times New Roman" w:cs="Times New Roman"/>
          <w:noProof/>
          <w:sz w:val="24"/>
          <w:szCs w:val="24"/>
        </w:rPr>
        <w:t xml:space="preserve"> 10(1): 163.</w:t>
      </w:r>
    </w:p>
    <w:p w14:paraId="2334AA6E"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szCs w:val="24"/>
        </w:rPr>
      </w:pPr>
      <w:r w:rsidRPr="00EF001A">
        <w:rPr>
          <w:rFonts w:ascii="Times New Roman" w:hAnsi="Times New Roman" w:cs="Times New Roman"/>
          <w:noProof/>
          <w:sz w:val="24"/>
          <w:szCs w:val="24"/>
        </w:rPr>
        <w:t xml:space="preserve">Zhang, L X et al. 2012. “First Report of Nigrospora Oryzae Causing Leaf Spot of Cotton in China.” </w:t>
      </w:r>
      <w:r w:rsidRPr="00EF001A">
        <w:rPr>
          <w:rFonts w:ascii="Times New Roman" w:hAnsi="Times New Roman" w:cs="Times New Roman"/>
          <w:i/>
          <w:iCs/>
          <w:noProof/>
          <w:sz w:val="24"/>
          <w:szCs w:val="24"/>
        </w:rPr>
        <w:t>Plant Disease</w:t>
      </w:r>
      <w:r w:rsidRPr="00EF001A">
        <w:rPr>
          <w:rFonts w:ascii="Times New Roman" w:hAnsi="Times New Roman" w:cs="Times New Roman"/>
          <w:noProof/>
          <w:sz w:val="24"/>
          <w:szCs w:val="24"/>
        </w:rPr>
        <w:t xml:space="preserve"> 96(9): 1379. https://doi.org/10.1094/PDIS-04-12-0349-PDN.</w:t>
      </w:r>
    </w:p>
    <w:p w14:paraId="367B00CC" w14:textId="77777777" w:rsidR="00EF001A" w:rsidRPr="00EF001A" w:rsidRDefault="00EF001A" w:rsidP="00EF001A">
      <w:pPr>
        <w:widowControl w:val="0"/>
        <w:autoSpaceDE w:val="0"/>
        <w:autoSpaceDN w:val="0"/>
        <w:adjustRightInd w:val="0"/>
        <w:spacing w:line="240" w:lineRule="auto"/>
        <w:ind w:left="480" w:hanging="480"/>
        <w:rPr>
          <w:rFonts w:ascii="Times New Roman" w:hAnsi="Times New Roman" w:cs="Times New Roman"/>
          <w:noProof/>
          <w:sz w:val="24"/>
        </w:rPr>
      </w:pPr>
      <w:r w:rsidRPr="00EF001A">
        <w:rPr>
          <w:rFonts w:ascii="Times New Roman" w:hAnsi="Times New Roman" w:cs="Times New Roman"/>
          <w:noProof/>
          <w:sz w:val="24"/>
          <w:szCs w:val="24"/>
        </w:rPr>
        <w:t xml:space="preserve">Zhu, G. S., Z. N. Yu, Y. Gui, and Z. Y. Liu. 2008. “A Novel Technique for Isolating Orchid Mycorrhizal Fungi.” </w:t>
      </w:r>
      <w:r w:rsidRPr="00EF001A">
        <w:rPr>
          <w:rFonts w:ascii="Times New Roman" w:hAnsi="Times New Roman" w:cs="Times New Roman"/>
          <w:i/>
          <w:iCs/>
          <w:noProof/>
          <w:sz w:val="24"/>
          <w:szCs w:val="24"/>
        </w:rPr>
        <w:t>Fungal Diversity</w:t>
      </w:r>
      <w:r w:rsidRPr="00EF001A">
        <w:rPr>
          <w:rFonts w:ascii="Times New Roman" w:hAnsi="Times New Roman" w:cs="Times New Roman"/>
          <w:noProof/>
          <w:sz w:val="24"/>
          <w:szCs w:val="24"/>
        </w:rPr>
        <w:t xml:space="preserve"> 33: 123–37.</w:t>
      </w:r>
    </w:p>
    <w:p w14:paraId="51638410" w14:textId="27DA6CD9" w:rsidR="00EF001A" w:rsidRPr="00EF001A" w:rsidRDefault="00EF001A" w:rsidP="00EF001A">
      <w:pPr>
        <w:rPr>
          <w:rFonts w:ascii="Times New Roman" w:hAnsi="Times New Roman" w:cs="Times New Roman"/>
          <w:sz w:val="24"/>
          <w:szCs w:val="24"/>
        </w:rPr>
      </w:pPr>
      <w:r>
        <w:rPr>
          <w:rFonts w:ascii="Times New Roman" w:hAnsi="Times New Roman" w:cs="Times New Roman"/>
          <w:sz w:val="24"/>
          <w:szCs w:val="24"/>
        </w:rPr>
        <w:fldChar w:fldCharType="end"/>
      </w:r>
      <w:bookmarkStart w:id="8" w:name="_GoBack"/>
      <w:bookmarkEnd w:id="8"/>
    </w:p>
    <w:sectPr w:rsidR="00EF001A" w:rsidRPr="00EF001A" w:rsidSect="007B50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094"/>
    <w:rsid w:val="00013FD6"/>
    <w:rsid w:val="00022385"/>
    <w:rsid w:val="00025EC0"/>
    <w:rsid w:val="00035394"/>
    <w:rsid w:val="00046755"/>
    <w:rsid w:val="00056B4E"/>
    <w:rsid w:val="000A0A87"/>
    <w:rsid w:val="000A4BF8"/>
    <w:rsid w:val="000C6BF3"/>
    <w:rsid w:val="000E2281"/>
    <w:rsid w:val="00123AA6"/>
    <w:rsid w:val="00136DC5"/>
    <w:rsid w:val="00142963"/>
    <w:rsid w:val="00176EE3"/>
    <w:rsid w:val="001B1EDE"/>
    <w:rsid w:val="001B383B"/>
    <w:rsid w:val="001C13E1"/>
    <w:rsid w:val="001E3042"/>
    <w:rsid w:val="001F1813"/>
    <w:rsid w:val="002120FB"/>
    <w:rsid w:val="00243D9A"/>
    <w:rsid w:val="00244038"/>
    <w:rsid w:val="00253811"/>
    <w:rsid w:val="00293703"/>
    <w:rsid w:val="00294FB1"/>
    <w:rsid w:val="002A0F74"/>
    <w:rsid w:val="002C3D7A"/>
    <w:rsid w:val="002D78A2"/>
    <w:rsid w:val="002E5D8C"/>
    <w:rsid w:val="002E61ED"/>
    <w:rsid w:val="002F1C57"/>
    <w:rsid w:val="002F48F1"/>
    <w:rsid w:val="00325D71"/>
    <w:rsid w:val="00407C07"/>
    <w:rsid w:val="004172B3"/>
    <w:rsid w:val="00433052"/>
    <w:rsid w:val="00445190"/>
    <w:rsid w:val="00445BA0"/>
    <w:rsid w:val="00460D0A"/>
    <w:rsid w:val="00462964"/>
    <w:rsid w:val="004730C8"/>
    <w:rsid w:val="004B6C4D"/>
    <w:rsid w:val="0051045E"/>
    <w:rsid w:val="00524BE3"/>
    <w:rsid w:val="005600EB"/>
    <w:rsid w:val="00560F06"/>
    <w:rsid w:val="00576450"/>
    <w:rsid w:val="0058228B"/>
    <w:rsid w:val="005D232F"/>
    <w:rsid w:val="00600067"/>
    <w:rsid w:val="00644777"/>
    <w:rsid w:val="00650DAF"/>
    <w:rsid w:val="00653CF2"/>
    <w:rsid w:val="00697E76"/>
    <w:rsid w:val="006B5C25"/>
    <w:rsid w:val="006B6430"/>
    <w:rsid w:val="006C2DAF"/>
    <w:rsid w:val="006D48AE"/>
    <w:rsid w:val="006E4EEA"/>
    <w:rsid w:val="006F3138"/>
    <w:rsid w:val="006F4C2B"/>
    <w:rsid w:val="00717705"/>
    <w:rsid w:val="00737A4A"/>
    <w:rsid w:val="00745276"/>
    <w:rsid w:val="007524F1"/>
    <w:rsid w:val="00766F4D"/>
    <w:rsid w:val="00792FEF"/>
    <w:rsid w:val="007B5094"/>
    <w:rsid w:val="007C386F"/>
    <w:rsid w:val="007E18B5"/>
    <w:rsid w:val="007E5022"/>
    <w:rsid w:val="007F1FD8"/>
    <w:rsid w:val="0082631D"/>
    <w:rsid w:val="00853506"/>
    <w:rsid w:val="00863197"/>
    <w:rsid w:val="00874108"/>
    <w:rsid w:val="00882967"/>
    <w:rsid w:val="00882A1B"/>
    <w:rsid w:val="008866E6"/>
    <w:rsid w:val="008A0570"/>
    <w:rsid w:val="008A12DE"/>
    <w:rsid w:val="008A54D8"/>
    <w:rsid w:val="008C14B9"/>
    <w:rsid w:val="008C27B0"/>
    <w:rsid w:val="008D6C90"/>
    <w:rsid w:val="008F6F92"/>
    <w:rsid w:val="0093730F"/>
    <w:rsid w:val="0097356A"/>
    <w:rsid w:val="00992F99"/>
    <w:rsid w:val="009B0966"/>
    <w:rsid w:val="009D0F89"/>
    <w:rsid w:val="009F6F67"/>
    <w:rsid w:val="009F72B0"/>
    <w:rsid w:val="00A07D1C"/>
    <w:rsid w:val="00A14004"/>
    <w:rsid w:val="00A164E4"/>
    <w:rsid w:val="00A27520"/>
    <w:rsid w:val="00A33ED9"/>
    <w:rsid w:val="00AB13D2"/>
    <w:rsid w:val="00AE6D22"/>
    <w:rsid w:val="00AF1C9F"/>
    <w:rsid w:val="00AF2A3B"/>
    <w:rsid w:val="00B06D67"/>
    <w:rsid w:val="00B31C7A"/>
    <w:rsid w:val="00B64611"/>
    <w:rsid w:val="00B663E7"/>
    <w:rsid w:val="00B75F0F"/>
    <w:rsid w:val="00BC2288"/>
    <w:rsid w:val="00BD4247"/>
    <w:rsid w:val="00BD7752"/>
    <w:rsid w:val="00BE6272"/>
    <w:rsid w:val="00BF1D6A"/>
    <w:rsid w:val="00C075A6"/>
    <w:rsid w:val="00C2095B"/>
    <w:rsid w:val="00C410CF"/>
    <w:rsid w:val="00C6192B"/>
    <w:rsid w:val="00C641C1"/>
    <w:rsid w:val="00C95D76"/>
    <w:rsid w:val="00CB0D55"/>
    <w:rsid w:val="00CB1667"/>
    <w:rsid w:val="00CC242B"/>
    <w:rsid w:val="00CC2922"/>
    <w:rsid w:val="00CD6035"/>
    <w:rsid w:val="00D06AB3"/>
    <w:rsid w:val="00D12C81"/>
    <w:rsid w:val="00D34AF7"/>
    <w:rsid w:val="00D47BB3"/>
    <w:rsid w:val="00D521F7"/>
    <w:rsid w:val="00D62638"/>
    <w:rsid w:val="00D633CF"/>
    <w:rsid w:val="00D82C28"/>
    <w:rsid w:val="00DB38ED"/>
    <w:rsid w:val="00DB5D64"/>
    <w:rsid w:val="00E14FD7"/>
    <w:rsid w:val="00E242A1"/>
    <w:rsid w:val="00E27CA7"/>
    <w:rsid w:val="00E34332"/>
    <w:rsid w:val="00E528F5"/>
    <w:rsid w:val="00E55367"/>
    <w:rsid w:val="00E848EE"/>
    <w:rsid w:val="00E91EE7"/>
    <w:rsid w:val="00EA04F5"/>
    <w:rsid w:val="00EE5F42"/>
    <w:rsid w:val="00EF001A"/>
    <w:rsid w:val="00EF2D92"/>
    <w:rsid w:val="00EF4F21"/>
    <w:rsid w:val="00EF7CEB"/>
    <w:rsid w:val="00F1484E"/>
    <w:rsid w:val="00F43335"/>
    <w:rsid w:val="00F66EA5"/>
    <w:rsid w:val="00F702F5"/>
    <w:rsid w:val="00F75202"/>
    <w:rsid w:val="00F84B72"/>
    <w:rsid w:val="00FA2DBA"/>
    <w:rsid w:val="00FB25BB"/>
    <w:rsid w:val="00FE151F"/>
    <w:rsid w:val="00FE5A88"/>
    <w:rsid w:val="00FF5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1A8C57"/>
  <w15:docId w15:val="{736975E1-ADA0-462D-9854-58D4D32F1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F1C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938611">
      <w:bodyDiv w:val="1"/>
      <w:marLeft w:val="0"/>
      <w:marRight w:val="0"/>
      <w:marTop w:val="0"/>
      <w:marBottom w:val="0"/>
      <w:divBdr>
        <w:top w:val="none" w:sz="0" w:space="0" w:color="auto"/>
        <w:left w:val="none" w:sz="0" w:space="0" w:color="auto"/>
        <w:bottom w:val="none" w:sz="0" w:space="0" w:color="auto"/>
        <w:right w:val="none" w:sz="0" w:space="0" w:color="auto"/>
      </w:divBdr>
    </w:div>
    <w:div w:id="494153844">
      <w:bodyDiv w:val="1"/>
      <w:marLeft w:val="0"/>
      <w:marRight w:val="0"/>
      <w:marTop w:val="0"/>
      <w:marBottom w:val="0"/>
      <w:divBdr>
        <w:top w:val="none" w:sz="0" w:space="0" w:color="auto"/>
        <w:left w:val="none" w:sz="0" w:space="0" w:color="auto"/>
        <w:bottom w:val="none" w:sz="0" w:space="0" w:color="auto"/>
        <w:right w:val="none" w:sz="0" w:space="0" w:color="auto"/>
      </w:divBdr>
    </w:div>
    <w:div w:id="853306076">
      <w:bodyDiv w:val="1"/>
      <w:marLeft w:val="0"/>
      <w:marRight w:val="0"/>
      <w:marTop w:val="0"/>
      <w:marBottom w:val="0"/>
      <w:divBdr>
        <w:top w:val="none" w:sz="0" w:space="0" w:color="auto"/>
        <w:left w:val="none" w:sz="0" w:space="0" w:color="auto"/>
        <w:bottom w:val="none" w:sz="0" w:space="0" w:color="auto"/>
        <w:right w:val="none" w:sz="0" w:space="0" w:color="auto"/>
      </w:divBdr>
    </w:div>
    <w:div w:id="1089353812">
      <w:bodyDiv w:val="1"/>
      <w:marLeft w:val="0"/>
      <w:marRight w:val="0"/>
      <w:marTop w:val="0"/>
      <w:marBottom w:val="0"/>
      <w:divBdr>
        <w:top w:val="none" w:sz="0" w:space="0" w:color="auto"/>
        <w:left w:val="none" w:sz="0" w:space="0" w:color="auto"/>
        <w:bottom w:val="none" w:sz="0" w:space="0" w:color="auto"/>
        <w:right w:val="none" w:sz="0" w:space="0" w:color="auto"/>
      </w:divBdr>
    </w:div>
    <w:div w:id="1168253196">
      <w:bodyDiv w:val="1"/>
      <w:marLeft w:val="0"/>
      <w:marRight w:val="0"/>
      <w:marTop w:val="0"/>
      <w:marBottom w:val="0"/>
      <w:divBdr>
        <w:top w:val="none" w:sz="0" w:space="0" w:color="auto"/>
        <w:left w:val="none" w:sz="0" w:space="0" w:color="auto"/>
        <w:bottom w:val="none" w:sz="0" w:space="0" w:color="auto"/>
        <w:right w:val="none" w:sz="0" w:space="0" w:color="auto"/>
      </w:divBdr>
    </w:div>
    <w:div w:id="1459104208">
      <w:bodyDiv w:val="1"/>
      <w:marLeft w:val="0"/>
      <w:marRight w:val="0"/>
      <w:marTop w:val="0"/>
      <w:marBottom w:val="0"/>
      <w:divBdr>
        <w:top w:val="none" w:sz="0" w:space="0" w:color="auto"/>
        <w:left w:val="none" w:sz="0" w:space="0" w:color="auto"/>
        <w:bottom w:val="none" w:sz="0" w:space="0" w:color="auto"/>
        <w:right w:val="none" w:sz="0" w:space="0" w:color="auto"/>
      </w:divBdr>
    </w:div>
    <w:div w:id="1996913941">
      <w:bodyDiv w:val="1"/>
      <w:marLeft w:val="0"/>
      <w:marRight w:val="0"/>
      <w:marTop w:val="0"/>
      <w:marBottom w:val="0"/>
      <w:divBdr>
        <w:top w:val="none" w:sz="0" w:space="0" w:color="auto"/>
        <w:left w:val="none" w:sz="0" w:space="0" w:color="auto"/>
        <w:bottom w:val="none" w:sz="0" w:space="0" w:color="auto"/>
        <w:right w:val="none" w:sz="0" w:space="0" w:color="auto"/>
      </w:divBdr>
    </w:div>
    <w:div w:id="20693781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A1B6C66-5D86-47E4-A690-96C14BC8E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4</Pages>
  <Words>73556</Words>
  <Characters>331739</Characters>
  <Application>Microsoft Office Word</Application>
  <DocSecurity>0</DocSecurity>
  <Lines>66347</Lines>
  <Paragraphs>368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yu Krishnamoorthy</dc:creator>
  <cp:keywords/>
  <dc:description/>
  <cp:lastModifiedBy>Emil Varghese</cp:lastModifiedBy>
  <cp:revision>5</cp:revision>
  <dcterms:created xsi:type="dcterms:W3CDTF">2022-12-08T17:25:00Z</dcterms:created>
  <dcterms:modified xsi:type="dcterms:W3CDTF">2025-06-0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be720ef98dc7df5e82f169fbba88d60e0ce1a784eb7646c58c871021ba52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f3e2074-9d67-3b06-9f0b-7a84eb1ee31c</vt:lpwstr>
  </property>
  <property fmtid="{D5CDD505-2E9C-101B-9397-08002B2CF9AE}" pid="25" name="Mendeley Citation Style_1">
    <vt:lpwstr>http://www.zotero.org/styles/american-political-science-association</vt:lpwstr>
  </property>
</Properties>
</file>